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C2F" w:rsidRDefault="00481C2F" w:rsidP="00481C2F">
      <w:pPr>
        <w:jc w:val="both"/>
        <w:rPr>
          <w:rFonts w:ascii="Arial" w:hAnsi="Arial" w:cs="Arial"/>
          <w:b/>
          <w:sz w:val="20"/>
          <w:szCs w:val="20"/>
        </w:rPr>
      </w:pPr>
    </w:p>
    <w:p w:rsidR="00481C2F" w:rsidRDefault="00481C2F" w:rsidP="00481C2F">
      <w:pPr>
        <w:jc w:val="both"/>
        <w:rPr>
          <w:rFonts w:ascii="Arial" w:hAnsi="Arial" w:cs="Arial"/>
          <w:b/>
          <w:sz w:val="20"/>
          <w:szCs w:val="20"/>
        </w:rPr>
      </w:pPr>
    </w:p>
    <w:p w:rsidR="00481C2F" w:rsidRDefault="00481C2F" w:rsidP="00481C2F">
      <w:pPr>
        <w:jc w:val="both"/>
        <w:rPr>
          <w:rFonts w:ascii="Arial" w:hAnsi="Arial" w:cs="Arial"/>
          <w:b/>
          <w:sz w:val="20"/>
          <w:szCs w:val="20"/>
        </w:rPr>
      </w:pPr>
    </w:p>
    <w:p w:rsidR="00481C2F" w:rsidRDefault="00481C2F" w:rsidP="00481C2F">
      <w:pPr>
        <w:jc w:val="both"/>
        <w:rPr>
          <w:rFonts w:ascii="Arial" w:hAnsi="Arial" w:cs="Arial"/>
          <w:b/>
          <w:sz w:val="20"/>
          <w:szCs w:val="20"/>
        </w:rPr>
      </w:pPr>
    </w:p>
    <w:p w:rsidR="00481C2F" w:rsidRDefault="00481C2F" w:rsidP="00481C2F">
      <w:pPr>
        <w:jc w:val="both"/>
        <w:rPr>
          <w:rFonts w:ascii="Arial" w:hAnsi="Arial" w:cs="Arial"/>
          <w:b/>
          <w:sz w:val="20"/>
          <w:szCs w:val="20"/>
        </w:rPr>
      </w:pPr>
    </w:p>
    <w:p w:rsidR="00481C2F" w:rsidRDefault="00481C2F" w:rsidP="00481C2F">
      <w:pPr>
        <w:jc w:val="both"/>
        <w:rPr>
          <w:rFonts w:ascii="Arial" w:hAnsi="Arial" w:cs="Arial"/>
          <w:b/>
          <w:sz w:val="20"/>
          <w:szCs w:val="20"/>
        </w:rPr>
      </w:pPr>
    </w:p>
    <w:p w:rsidR="00481C2F" w:rsidRDefault="00481C2F" w:rsidP="00481C2F">
      <w:pPr>
        <w:jc w:val="both"/>
        <w:rPr>
          <w:rFonts w:ascii="Arial" w:hAnsi="Arial" w:cs="Arial"/>
          <w:b/>
          <w:sz w:val="20"/>
          <w:szCs w:val="20"/>
        </w:rPr>
      </w:pPr>
    </w:p>
    <w:p w:rsidR="00481C2F" w:rsidRDefault="00481C2F" w:rsidP="00481C2F">
      <w:pPr>
        <w:jc w:val="both"/>
        <w:rPr>
          <w:rFonts w:ascii="Arial" w:hAnsi="Arial" w:cs="Arial"/>
          <w:b/>
          <w:sz w:val="20"/>
          <w:szCs w:val="20"/>
        </w:rPr>
      </w:pPr>
    </w:p>
    <w:p w:rsidR="00481C2F" w:rsidRDefault="00481C2F" w:rsidP="00481C2F">
      <w:pPr>
        <w:jc w:val="center"/>
        <w:rPr>
          <w:rFonts w:ascii="Arial" w:hAnsi="Arial" w:cs="Arial"/>
          <w:b/>
        </w:rPr>
      </w:pPr>
      <w:r w:rsidRPr="007A7A5C">
        <w:rPr>
          <w:rFonts w:ascii="Arial" w:hAnsi="Arial" w:cs="Arial"/>
          <w:b/>
        </w:rPr>
        <w:t>Supplemental Figure 1</w:t>
      </w:r>
    </w:p>
    <w:p w:rsidR="00481C2F" w:rsidRDefault="00481C2F" w:rsidP="00481C2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pict>
          <v:group id="Group 2" o:spid="_x0000_s1026" style="position:absolute;left:0;text-align:left;margin-left:0;margin-top:94.1pt;width:362.25pt;height:288.2pt;z-index:251660288;mso-position-horizontal:center;mso-position-horizontal-relative:margin;mso-position-vertical-relative:page;mso-width-relative:margin;mso-height-relative:margin" coordsize="49731,40794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q4cBrgUAAGkmAAAOAAAAZHJzL2Uyb0RvYy54bWzUWl1v4jgUfV9p/0OU&#10;d4rjOF+odNShnWql0W61M/sDQggQTRJnnVCoVvvf914ncYDATMOwKTyU5suOfc695x4bbj9sklh7&#10;CUUe8XSsGzdE18I04LMoXYz1v75+Gri6lhd+OvNjnoZj/TXM9Q93v/5yu85GIeVLHs9CoUEnaT5a&#10;Z2N9WRTZaDjMg2WY+PkNz8IUbs65SPwCTsViOBP+GnpP4iElxB6uuZhlggdhnsPVh/Kmfif7n8/D&#10;oPhjPs/DQovHOoytkJ9Cfk7xc3h3648Wws+WUVANwz9hFIkfpfBS1dWDX/jaSkStrpIoEDzn8+Im&#10;4MmQz+dREMo5wGwMsjebJ8FXmZzLYrReZAomgHYPp5O7DX5/eRZaNBvr1GC6lvoJkCTfq1EEZ50t&#10;RvDMk8i+ZM+iurAoz3C+m7lI8D/MRNtIWF8VrOGm0AK4yGxCLMfStQDumbZNDFYBHyyBnVa7YPlY&#10;t/Qc0zDtsiUjjseYgaMa1i8e4vjUcLIoGMFfhRMctXD6cTxBq2IlQr3qJHlTH4kvvq2yAVCa+UU0&#10;jeKoeJXhCeThoNKX5yh4FuXJNuQASgk53MfXatSwcILYCJ8rW/k4q888+JZrKZ8s/XQR3ucZxDZk&#10;nIRj9/Ehnu68chpH2acojpEpPK4mB3mwF0cH8Clj9IEHqyRMizLpRBjDPHmaL6Ms1zUxCpNpCDEk&#10;fpsZMg2A+s95ga/DIJCJ8A917wnx6MfBxCKTAbD5OLj3mDNwyKPDCHONiTH5F1sbbLTKQ5ivHz9k&#10;UTVWuNoa7cGor/ShzCeZl9qLL7O/DBwYkAygeogQSwgJjjUvRFgESzycA1p/AsJlG3VDQtugiUDn&#10;kBfY4mAmuJS5nosclUjIdKA2ZIRZpQO1mMXMnaAGukVePIU80fAAYIWBSFj9F0C1HFL9CMylGYU8&#10;hFPMW9DTvCYazt4GHqrpISX6svSzEIaA3W7HL6RmGb9fAc6PfKPJ6K2eQsXQig1cruIUrx+By2Q2&#10;c0xQaJAIm3lEik+DmWERl5FKCDxKCZUKonSgI2T+KOWYDwhlMyg8KjbTjZRDW2YWXpry2StMZA1F&#10;Yqznf698VAdRxBMuowqpTfn9quDzSHLTtKl6Bx5KIZVCpTRV6a5Tg1jpruFgOHRUXs+1DAQI8IMD&#10;Yso+GgCpaXuWXSupY7uuZMofKQk+0kEjxke6UBzsajGi0EMAgr3YDUC7xE6GaZcAPDJ9lC9MWtOw&#10;XbsqYUzBp+b+P8RfVX7PF3+98OHt81HFcmc+DJMwRoDeIwHdPyFSpJvk/nlB6IMQ0Mm9BDGUsIGQ&#10;d8kQw7UY80CsLoYRVuf6uSS6F0aMFiMq1TsyQg3bJGiPL4YRVf6vihHaYkTleldGHOpR+5JUS9XD&#10;q2IE3PFuWYfFqfREnesIJIjjkktSLVURz8NIY7u+ZzLp/uIeLpxiMh2nqgDUNl26t7I54hB3TObB&#10;Di7bZFK1Sq9XOfTUGuq5B+dfu0xqecSFio0bJf24TMng1ZkaKHm78kBPLaFgMx3igWsFxA+GdO+M&#10;eLXQnUce+lmHUbWGVSlyagkFm+kYbinYhxjp3fg7cqvh6nKktTKuFb9zCQWbaTnI8JEc6Z8RJb9X&#10;lSOttTEUltNMDYVtcc86rlr9M6L095oYwf3GvTqi7HJH4w+7FYTBTu/l5IjS3/Mw8jabaarFbbWX&#10;CRd+ymZWXxQpg/SGbUzlsNSXTI/VJt4Rf6p28Zo54pZ+P5XTbC0+QWlPU4Utc7kPW98uxlHLtfNE&#10;X09ctJad5QoH395RD7Z95buTocrMVZGhVqzKUipr3JWMLUv57mSoCnNVZLSWwFA7T1OpbTf57mQo&#10;qb0qMlrL37rKdpapbSO5R0b/HvIq9yLgi9Y9DwkV/bTM2PaQ706G0trzZEZjreSX4vL3THC084Op&#10;7XP5VPMLsbv/AAAA//8DAFBLAwQKAAAAAAAAACEAiVDgIznbBAA52wQAFAAAAGRycy9tZWRpYS9p&#10;bWFnZTEudGlmSUkqAAgAAAASAP4ABAABAAAAAAAAAAABAwABAAAADAMAAAEBAwABAAAAPgIAAAIB&#10;AwABAAAACAAAAAMBAwABAAAABQAAAAYBAwABAAAAAQAAAAoBAwABAAAAAQAAABEBBAA6AAAA5gEA&#10;ABIBAwABAAAAAQAAABUBAwABAAAAAQAAABYBBAABAAAACgAAABcBBAA6AAAAzgIAABoBBQABAAAA&#10;5gAAABsBBQABAAAA7gAAABwBAwABAAAAAQAAACgBAwABAAAAAgAAADIBAgAUAAAA9gAAADsBAgAm&#10;AAAAHgEAAAAAAACAAgAACQAAAOABAAAHAAAAMTEtMjQtMTk5MgAAAAAAAAAAAAAAAAAAAAAAAAAA&#10;AAAAAAAAAAAAADE5OTIgQUNDVVNPRlQgSU5DLCBBTEwgUklHSFRTIFJFU0VSVkVEAAAAAAAAAAAA&#10;AAAAAAAAAAAAAAAAAAAAAAAAAAAAAAAAAAAAAAAAAAAAAAAAAAAAAAAAAAAAAAAAAAAAAAAAAAAA&#10;AAAAAAAAAAAAAAAAAAAAAAAAAAAAAAAAAAAAAAAAAAAAAAAAAAAAAAAAAAAAAAAAAAAAAAAAAAAA&#10;AAAAAAAAAAAAAAAAAAAAAAAAAAAAAAAAAAAAAAAAAAAAAAAAAAAAtgMAAG8VAADWJgAAdzgAABpK&#10;AADfWwAAgm4AAL2BAADOlgAApKwAAHvDAABY2gAAbfEAAKsHAQDGHQEAOTQBAINKAQA1YAEAV3UB&#10;AMWKAQAwoAEAerUBAA3LAQCy4AEALPYBANwLAgBDIQIANDcCAA5NAgDuYgIAmnkCAOGQAgA3qAIA&#10;HMACAKzYAgAu8QIADgkDAKwgAwBMOAMANVADAIpnAwCOfgMArZUDAD+tAwD5xAMA39wDALX0AwB4&#10;CwQAbyEEAAQ3BABYTAQADWIEAE55BACNkAQAG6UEAJG3BACaygQA0NYEALkRAABnEQAAoREAAKMR&#10;AADFEQAAoxIAADsTAAARFQAA1hUAANcWAADdFgAAFRcAAD4WAAAbFgAAcxYAAEoWAACyFQAAIhUA&#10;AG4VAABrFQAAShUAAJMVAAClFQAAehUAALAVAABnFQAA8RUAANoVAADgFQAArBYAAEcXAABWFwAA&#10;5RcAAJAYAACCGAAA4BcAAJ4XAACgFwAA6RcAAFUXAAAEFwAAHxcAAJIXAAC6FwAA5hcAANYXAADD&#10;FgAA9xUAAJUVAABUFQAAtRUAAEEXAAA/FwAAjhQAAHYSAAAJEwAANgwAAGkEAACAAkDgkEQWDQWC&#10;AkFQYDwgEwmHxEFRGKQqJROLAoFgqOR0Fx+OAsGSMGA0HScJiEbDYZDgbDUbDogkQikUkEQgzUfj&#10;0ejscjkcDgbjeXDIaDQXi8WCqmCumCwWigTCYSCUSCQRiMTCgTh4LhMHhAIA+yA2TA4GySzWkGSe&#10;3Wiz3C32YHWSyXWyBEIBEKh0XksylQfkAfEYol09IPAlYhCcNhYLBsRCmtjAYigNhQJ2KyWMH2+8&#10;SeTZ+13S6W7PyfU2XT3bSaK62vV6q33ba5ywhEJBQLCEfGQ7mwrEclFUqEIcDUfmQ+HMskYgEMpG&#10;U2HE6GUqkEXCEMBUJWO8WK3aW4Xe46rXaDP3cHhEIhYPC0qH46E8ZCoXU4UCgWDwtC6HoQgqCjvg&#10;izq7tCtCwvY1LYLk0DxrOs8GtUCC0Qq1zcPclIdCMHYfC0OA5DyPg3ikFwOg4EwdigLgvi0KIliU&#10;JYkCSJYoCoJgcBODoLAm9yxLE90gM8zixtxIUkts8b0NhCiRtKtbQLi0a5gaB66NdLS8M7IsELs3&#10;QMhGFIZiAHoaBkGQZzWGYYhkGwolEVQiigNQXhiF4VBsG4ZBWGQahiFoVhWFgVhSFQUhS/dFhOra&#10;uBVN4WqmqwShGEIQhGq4UhkE0DLSjYGI+j9Qo2kKPooiaHIqhqGAQA6Goeg6C1ZWlZ1fW9cVchtX&#10;1mA1dVeBNfVYgyCVlVSIoOiFYotWNjIQjqHomj1TVEkiSgcCIOBWFzLBeGgch+IYjXGI9yiKIYgi&#10;AH4fXYHifpcGk1hiGAWvyFFEqaFIT0bRtKhEEgUBcF4QAuCsFrCuCTNOtlSJLhi2Yg1Ep4QCAJAm&#10;Cb4BgKIwCAGQfCIKIrC0NA3DMN45CcGIQgsvwnCwIAgCkJYdBGDYKr3JEHYU88pQlJkKYWs1Q4ct&#10;6RwguraNG9L2wysTdg0F4xk2Tg6CsLIzj2Qo9jiNI2EIRg5CwI4b2+HrBh4GwYhWEgOq+CTbQQ2u&#10;gtCuLWSk9DOw2DAQhcnoYhYFgXBdQVtiKNYyhw7jNPc0MtNTK8FLktjVNPB65QpBcuJOzz2PDDYK&#10;hAHYkh2I40DkNo6EGTZNDQG4PhGGIfCSI4i3VmAg3WH/cBmEwOO8769t0CXhyJIrwLDIq9Ly9bVy&#10;XuMorM1/oYU2K0LUtPK4RzXjM9AzarCCYMhEE4YzPbgYzRN00h4KxMk2HgiC6pHBhgG4ZhUGggBy&#10;FYYBYFKhlEqKgCopRgKAWg3BsvsFIJQSgiUsCAEYJQWJ9AyScjpGlRQXg0RwixDgELFg/CBX5DCB&#10;q8V4r9W4BgCgGhUAaE0LlcK4hZC0A4BSBLNg8RVaKxSKwcg4RGDMOCHQaIUtRhq1jRl8A+CsHYLw&#10;TpvB8EII4S0bBICQEdGoRlzhECIEMH4OwdwIBqDMGQMAXgwcGoYFChAVn7UQfsE4JATAsBsDQELB&#10;TcPPQcbBnzPjaFzNgkEvbwwKpiBqE0JqgAeBGCe7MKQWwzB2DcFIGwIiVBhMUEYKwYgthCBVHcCY&#10;Ej3IHj+3hBMgDaoXckaJ7DCS7IWaRLFBSX0MvIeCboCgGAPg8D+K4RwWQpBnDeIETIoBQCWEuKUS&#10;QZQigzKU4AqBTgVAoBGB4DIFUfpBeU5txyS2kpcbiW9nBugKy6BaS8/ILSkzrBiDsJwSmBgaAuZA&#10;CiR3HIXQoA4tr1kqyklpKmWjzDcmcS4e6QgIweBDByEELIZA8CLEKJkXAnAyg7BOC4HYRQgg7B6D&#10;5dYPgek/ByoAFAHkBoElCbsDB3XiM4kFS+QVA0iPINoZ5CDmJWysp0hGVRqJupHSSkh7pewLAaBB&#10;HMGKgQXJqBrGMowOwpibFIEEGQRG/0XBiDUpAMifJ4PyCsFoKgTxuUVApRAJwUgtBkDFRJUl/Agg&#10;cCWsALgPFtAYApUiolSkggwtCIpFFiEVhCsVYZCLDQxhSrSE8MLE2IAIQJVxBwD2MVksuDsHyF2D&#10;WYtFVICa+Q/h3BmDS1SSgPAmBwGwVAgP1diuIJgSQlI1ivFYJIRgiLjCADsHUCF4gzBgDBNahavn&#10;6jgVxSwIwVqABABoDDOHqIPegxJhJJ59yoQma4CIEy+qQgQVAGoOQdA7CAEcJoVwwhgCa38H4Wg4&#10;hrCiEZHATgggvcVKJIyFiyrXSZT1Kzd2eMOcqgl7TR27oMeQe1IAEZcm+DqIcK4OAgBOC2H4Vovx&#10;XCXEiJMPwWgeKDUIoVQp+zKAfA0j43DR8USrum3SnzeQJgXA6ChNYLwWgtTdOutQQwi30A4BwDoG&#10;J6oMPHQGfOK6dThNNLJL9NkEpCeGBaJbAgag6B+FAL4Yg9ibE2I8OQSAcLgpCDlD4PAeruftb4FI&#10;IEfPDYsBgETHgVgYAtmyPOB6hOcLrQQuxa1rnkStKw0yVGeaAlO5umyDT2yzNyBYDgJAVKFPxcCr&#10;UZIzA7CeG0PISgYgzrCCkF2mwZJ3TSvTGihioFMxEvxe6gwYBCB+CZRDACsAgghHIygGgJPYWrXy&#10;vUPyMLNIIq+FlgYSK2slCRXauoUWKVfCtW8K4VAEAKAUAhCyEqtWdCCHuv1mbc28tKvtetxEbVG0&#10;NK7FXQhHCSFQHIKggBBCRbEJUUwlOzXKEQJYVAlUeB4T5eKaijA0UEVBQs0lERtBHJYEwLwVlTAu&#10;A075s6faDlWg1KVATwZ5uyBgEYKgWgzBqoNNINsvg/CKEsKoXQlg7CoHANAXgsOztqEYH4NHe5AS&#10;GkIzspqdtIaUlM9ErUsHqwO5GWM4Tw0Dls8ICoGgUhODwG4IOmwahAC0IARoiBMDOGsK0PIPn+gr&#10;xoDE/K+gTglBCikDDwHnaFyKlxpTzekntpUB0Es6ikmWjJjQFQLyfgr4SpVmyQWlpd4lHvFuQ8im&#10;k7jPamHdGLAUlyB4E4MI641JaDwJQZA5iFFEJ4OAQwdE9B1eEHgOigFHzEDQE4GfJAUAuBsFYUBH&#10;CnC+CIDgFkCS3eTgmoUr5apfYTH7P0s3qIIejIFuDnPgF7e+xUCgGgTg2zI/5eYNgcg3q0DUG4TJ&#10;Ot/jXG0FILAX1rcEncF4MwbH5cAoOAKi6yr3BcD4ID/qxAoKupcEdaATHcQsYgJKJGVKiItAVihO&#10;sKWGhEhGg+si2QhiVchc2Wsm2E2chmhsIGsMhDAzAYVgWOsvAZA0h0IUI2iKIwJA3GJE3MeiAiA2&#10;BYBwCOCIqWB4B+3U3UCQCMisXM5OCoCQB0B4+0qaBo6oBsXoBc/ajYmmUSjiKyBIf4BOBGAsAYQM&#10;ceYUv0NOwANMSgewSyeaQOeEN4A84WByMunU5Ay+vAB8CeCuCcDaE4E2DyCg3UvC/oCA5sA8xKmy&#10;nslke+NeNYp2YZC0ySNebwpwPO0M8MeQL0L2YwA4BcCeC6CO9Q04T8B2CMDKF+HTEyEc3ecAxoBm&#10;cE7MUqBAbalEeUyEwClitKesaIPUS8fA0YfG0eYET+t8BaUSXq/wBMBOO4eAxOYkSpD2yPCyQmlU&#10;aWz1FceOkGpUA8TI8uUOBUf4B2CYDwGCHSGWDsB0u+JiQ+t0T4BmBwCECQBqMeAqAuBIB8C2EGF0&#10;GUEMCCBIQHFKPE8Mm0S6zyleSC58ySp4v5HywAxUp9EJHuPSwEAgtOBEBaCECGCABmT8BoBut25A&#10;B6wiDSCVFGYAjajW7wKSxq0++yf+XogAKaUQUOUSrmUGBYK4KoksjkKmBEAwSxAFBS3GI0Wgs62A&#10;hAV2hPAa2YsosQhgsYsQ2EhihYsm2mhus1BAsAstBFKXBAsGguAWs4JCWlJkrwiQaUPeBCBuCaBo&#10;BIBsB2CGCQCWRoCSRqCStqi4iwf0+yq0rWBgT+7IxqBePzGg4KUM7OgcBMBcBmMwR/EU4y8Yz4Qm&#10;4yPOurIGNUlGkGly7sKSUO/K+4KCKCB8OKD0FaFWFSEaCQJ+xtG+BsBajiuWAuQJEUm6Lm6LEGv6&#10;YjC4PWLwuyR+c0S5GSS6peSGYsygBat0BmBoBqBkcEYEBoDCG/EyGEDsDqC0/NN6Tw1QBQBKBAd8&#10;4im0c4eOQaPAbunA+WltEW0YBCBOrAnUT+TQKUKcX0KmBG9yL1L+biPY5+0Q7kj2M+8JOyaaQMzu&#10;AdIKu0AwA646TujQBamgnUBuCsE/EyFgvSKGByo636fsTugQBaA6nKBMCcEEEwFCF8GEEACGBiA+&#10;R8lGzsSU98QOLuzwyWSmj8lWSgz66OPRPi8ISMn9ESZYBIBYBoB0t8W4BuJ+fsBoCECsC+CiBkBE&#10;AyA+X2BQ76jIfUjMcETw7ETxLmjTGgKbJOcJFBJSKwUzCWA2PMaHJiVG3IWm24s2VmWShE2DAPAe&#10;hRAk2UVkVuAQAUsmV8hgVbA6sCWXA0VUs0IuWQiBKi18IwI8JE3KYcLItOBSBeBMBKBeBuCACI3p&#10;LKCeCgXOCLIStyB0XgfS4CUExqcJGgKc/cKkKwxkBgBI7W5zOqQglaZ2NKaMLRBSQcYOpkxeMkXu&#10;jW/KT2y+jrUUDEFWGMFgFkDaJa7FLkcBJIBExLF6SwyElKxS6AusQgAgAqAsAqAiLS0JOuwM6Wuy&#10;6aBHL2BgrAXmXnLmBaCAD2GAF0EAECD6CKKQW6TaBdFCBAA2K+oMzwSbWsNQz054ccN0qLSG/St+&#10;qZCEf8xEmmBGA1L8S2aQLCSqcap6Z9VW4vGK+YlrRZWy9jDCBqB8BoKgXqYExoBYBiCGD4GgHSFE&#10;CifQKCo4J6bIjKjMBKAy44CQEUF+GkGOFYE+EECgBuBQA+7XHiZwS7EVFM/+xbPVEGZ2xVFYnDH8&#10;5+ljGI+c8KPaAmqMBFSKf+/JG+JcUABeB8DSDavmnkA/aoYABhUqBa8sBqxoBaBo/W7CxrJAKfU4&#10;UGKYKYgJU+K2Pwf8BAAgaEryr1b6h8hwVgsK2Q2PTUWHKEVzKChrKJKLKIhmhZAu2MWOg9Twh1TB&#10;Kg3BBKguh3BKs9JiLUzytPOYMnUTUWCUCZLGRmCXUlIUdw9OKFCE1HLfCM4GUEXu0gjeKojkW8BE&#10;mxZ+nsueSyugueQjYWvukGuy8mYAUOnUfQJWXjLeCGDqFQE6EIDOBwxsTuYFN8/TbQBcBMAyL04i&#10;oES1GSpvYbGJMRNYwUAwmubeyOwNGTPRaCAm8mBPLnGgfPSanSB8DMEWECDKCm7BavN0BpXcX3Ce&#10;A4zkmzPkbw4yljMAPW+YPAqAYsAqA2BCBSTcqS02JXN6UNGgKiuXFK+Cvu7ac658p64kQRgoaaeM&#10;NyuyAuA+gYBi3WB5bMMsqSXogmCEkwEEC+B4T+Bwo4J2B2OS1CXmBKA4BECMESGREyGqE0DyDaC6&#10;R0BIBAO6QIvspgeCSVC7hc6G6RPeyKLilhjCwEm8NWqASGAoAyA8Mmq+xsKI+01CBaByC6DIcSA0&#10;Aq0aXvMdEmW9gMrU+0XqKgcHU0cDCNCPJPJQP3F0jWBoB2BmBYBGAlFXBSJIVEIfKisEhyh5A8WN&#10;AUWdAW2VKGhq2ghkhYsIWIsih420iEskVRAK22g2JCiOJEPItLIKA0BIjigkBoB6ikCWCaipBui0&#10;MIB9iMJW+zLcxucFU0UIxqmgjVd1fuBSA4Aubem9fS4tPez+NupcSK8iAyqOX449LeqamcW4B+C4&#10;DaDCCaBzLnLejMjRN/iGXWBmA0YrOi+AulCpVUbq+EukLqAkAqO9gfhRHqzyqAls+iBIt+w8xsTT&#10;XacCBwCcDGCzLCCLW7M4KOXoBUBiB4BmBKZtWkeVRZPaoBICYPYkSFguBGBYXo7wT+JYrCrAKTZ3&#10;fCYRagcwaAn7MIPC8ILc+YlSn6NyYvj4BFURLCBrSMXiq8qWB7LLniTu/ViJmSpHXABaBIBECSE0&#10;G1EyHAFeD0CsCYCUCiCIbXOeN0peSWe4eTm1oZfIlU+LEMNc7iNSSLEOcyL2eYm0kKA8rlCM09Ic&#10;JWbTCMB+D4DSBDHeAgA6A7JIBKP5O9meXqqSYEUHmlbijYw9hAjeX2BKovLeJ+U6QtAFS3UBc3cA&#10;r8WRToVsVpKBlKhlAnlNcdTe2EhnAoICgAKBAJBEFgYJhEHhELhcHh0EBIKiUTikRiYJBYLBUZBY&#10;Mj0dBkgj0eBoOB0lB4RCwfEwrFwpFQ0HhFJRNLJZIpGJBHJQ/Hg9HNBHY4GVFGIxF4vFwtF1LFgs&#10;plNFgrFYpE4kEYlEwjDoXCYRCAQB4Pk1jB4Qk4OskmtNst1jsoQCNjCIRCVfut2u4XDgkE4mFAqF&#10;YvGI1GwzpFMGI7IJBHdIGQzGQ0GozF4tF4yHA/II3FQdCwTCVisN1s9k09htdqt2tstmtexsdhsW&#10;ws21tFquV5uu7uwUC4fFY6HQuwYxGY0Ggyy+DGw2FomFw5HAvFIt5A1GXGGJHMZaGtdCoS3u0sGq&#10;k0lt9s2Gqs+l0mlCYXEArGQ1GOK5/LFopF4fCGGwTg4C4KLABz3NuszdNtBq3PUtTbtq97Ttm2ix&#10;Lms4Igm4AOBAEYVBgGQWhaGYbBww4XqeF4cMeEoShWGAaBsHQeh+IAfKG5b8BQHRKHTIB0lkQQvC&#10;KHYbB6HYahYEgRA2CgJPI88LvM3DSw20cFte1EJwe9IGPVBrUTHCcJvfC8uLCu4LA2EIXRGpIYhs&#10;HYdhuGYXKeGAkigFIIgqCoMA8EgYB0FYTBaFQXBgpKlhcpQWqhEimBaFaoBYwSnqmwQVhUFKrBMw&#10;FKBkGwSgstAGo/VKMgYjaMoqhaLoagaDISg1bAOgta1yg1cAOAwDAPXAEWDYKC2JX1gWKAyBATYt&#10;i1ygloVpaNZIYhAFIZbCE2zbFWo5V1vTAjyTgbPwPhOGYjBoEobh2IgmCoNYziGmgkCiH4dSPFDt&#10;BcGIYTxSFI4DgaqU4qysBEEauAu0cEy09i2AbiST3FMAH4klDYyxC8NuADoTBYFwVBQFoYBior+U&#10;SGT8hexDJBeGDkhoGKlhiHIdhlQwPAquzewasUItW9LXNdi+h3JckIQQ16y6bBDfLBDSVA2EQVhm&#10;GAUBTRQZuS/OQhu4oPg4EQWu2wV+5Xf4YiKLQmhYDoMgpAzeLO8jZtjpy4NZMK1ga07dAk4IThkH&#10;YdBso4a8S/IUhiIQhBeEcnrxu8xtZiHLvXzK1zNDW76fNDdgkCgMA4EISMAFAWPuHAcvwFushiG4&#10;ZBMD+q5OGodB8IHdp8/AbJ+MZlSCXBBDEJAf8PGQeh0F4VhE0OerlC+gtJM4I7lLrYaClC34e9ft&#10;TBiefvPu8E+uDIPBWIwkqmGAYBvm8U5GwISAy0QJgrqgVBmFYShSCtgKjWSgwYEpBgJU1MlTKopq&#10;BYKyrgkggX8EAGFTkiI0RQjRA1ukQWsrpWy0FekDWesZXCzVerHWQr9ZIBgCrJWPCqFgBCIAHW3B&#10;0h61yEEaW5BsiRFocLZhwRwj5ICOqoJGhECAEgNAqCKFYHYKAcEzCiGUNQSQjhICKE8Ja+AdA4Bu&#10;ftk5RSlFKUanhRxSyklTBQCcEoIgRFaA+gVKRaC4N4aIxGIyYGjxIQ4WAvJdwKgZBACoHAQgaKJT&#10;ecoGS/wWAxBodEFQMQcHVbKDMwxSGTHLUuCiOKUDyJRNo9o9kdjUIMb0as2xaWhSiQUbo+JvkOAX&#10;A6CJrIKAUEuZgckGB/ZGgvBQB0DSbgbgxKodhri/03g5B0DAEoHm4pRSilNMSFIkJlJOXJCjHCVF&#10;9BuE0JIOmVg1BuDhO5VTMgpA+Bo8ZenPIUNTKYsZJWJtKaaSlhyFT4ShQ0lECgFgMAddMqAwILga&#10;OsBudp5pLgYToA4CYHAQChA9CAjd5YNwaA+CkGUTaQRdB/DKE0IYPgbHaBmu0G8viugUNEbyfSVE&#10;rs+NU5w2TemgIKTEe5BEqT3s+laXUCYGZZg0CWElnKcgdlAMOS9rIJoJgTfwBYDIIUQgoBMCoFRU&#10;CkmEMyDOAxTSolJUlAAp5TmCokBQCUEYIa1AhScXMByYCNEhW+RpV0F1uwbg7XkgkI1jLDWErcg6&#10;voULAVzCivxBQCkQr6thaC0a/kKWtZBWq14ekRsoRYiVc7MkbYwSFjADgIgZBiFoIwJyjruCWF8L&#10;oRorhECUEBOh1Ab0HMkUcxJSmQokUfAIqgKQSpNBG1kEEcnpJmaAeqejREwtAN0b0us0XRAZBEDE&#10;JgUgYgskeDUGjVylgtO0CgEQJgZhCCCZcxBymrlHKUCsFAI5nHjNE6CVU8UIUzaFPSOs9XKyrTFf&#10;M1SG1AAejeCY65Tatn5U6ol50wARpIByywzMmClg2eQCcD4GZ1oScrKOac2C4mwLyXICabLpg/B2&#10;DRESJ5yAuqoqAEoIAOGhNHNKdspUtSpaTPJvzTG8N+e8SmP6HQQFaL86kzQPQfFEUgU0GCSwOAbB&#10;OD4JYPAag8B8D+igOTlg7C0JEbyQBkiMDUFkJQQgdHUmVItmcnANlemieY0yFs5Jnxw05jDE8OSq&#10;LebnOZdXLJnS2bMCwJH/BPClGIGUyggA8BtASYqA25VOOACAGYQwXAkvYzApSIsmnQKcU5soOWcq&#10;XmLWBEikQVAkrVG8EQHgOASYoSHWRHFW2bIwtqG0H6+qysPrqENh7BLBsJX6F2wliQsAKtohytFd&#10;rCWjY3XEPYMEUInDojFmq5kiiNnctQEQMApyS1oGQOgghFqGEYIoQwhhBB8DwHYOYvnPMQysyMY4&#10;yqMKiVK9laARgnvABgr8r3qyjbymOz7PzSsNL0lF/IJgdhLB8UVfrXDEIqMzL6NwNAlBGMgC87TJ&#10;zEQKBSCYELcALNzPOeW5k8STOcLUlHHzQSzuWz3KaeE90LF1n6m0Eu/gWRjkUiOWzIQVJOBADcKg&#10;XQlA2KSiIxCizMGGBZyXgBc5Qm7Pjjhz0pkrNSkABoD4KFHGXBejNOzzY1sjBCBsCpXzyHuTRfZ7&#10;SDj2pjQkbl7qVGO1QJYVbn2TQeXkweZg5UuwSAbqiDMIDhqJBBomUMGwNAehhFokEVIdAvBQCOD4&#10;oPnQZorONUwDeMkpJTPLkDEPWC8tGQjzTQMdUFys7hTFjmcjSgUBEEAHoM4tA3Jc4kHoPHWvNZK/&#10;xJ9KpYgdBTUeqhU4xnI3nLszEZDMb1UmVAyKlbulVK2CAEQKnaAdAmuTWaqrM60VjXmx+z1pa6/d&#10;CSx9foXwhV9C1X0Mv4/urzYz/ZDbLFdFYLLrNoLAFCRiRoijdAKn0gbqFgZjNl6AigiAhKJvgs0I&#10;vE6mTjCLbNTCmmAFJqriqgUNVARjroJgKsPG8jWnwp5C3I9M9JWmpLnn8AOgVnEwOgWOnDtkVijg&#10;XK0nCE4FHGVraoCJbKqEmiuo5mfKcvYDWp6M8CyLPp5kGPXG9vYJ3KXi7gJgMAPgSCnjBPplGNSC&#10;XAWgSsYgOgcgogoghpkFFQMtSMmrrgYAVgQoKPTmou7MbwqL+KdsAH0LglPCXDJrtEVI1uRgQJ1J&#10;oO3uCwoGmmJG/r8tAtupSwlkrJsC5EpH8J/gQAQissCJjIotRESAZPOAUAQgNKoAQgYnlk5srkcR&#10;VgbAhA4hnkgBnBBgvgsAmAhgeAdJxk7PpNEgkAnnkPxAKp7LnKYnyHykqGHs8GmKYsegGPXj2uss&#10;NCzC7AKgPgXm2AwgljmETDiMtGvJGAVgNi7poH8nbI2GRmQmTMDIyKsrulFDmNTimN6reQRAQgPs&#10;hsXgMgJI8q6iPvztaP/ocFdlhiFP3v4CClfrBoUSHSHoUthACFmIaLIq9FrLKiLrINcIcNqCNtqw&#10;DwDQDHxOXgKgOgWgeganGAcvAt0vHMsChpJgcgbF2sUGZmYFFqsydGYQMimiqo2NCGSgSgNAKHpK&#10;bDZRGiSC2xGOWnqokmeqfJ+gNKHAeAXATmzunCkLumuAUgQAOt+pbiqNNJHAaHmn5gUwRAPAMKVJ&#10;ovUpQuWo6uVr7D0rkJ6qZPZqaj4Gep+JZEQJdoAGSjkF/DjFOFOgRRTgMrxKRjLimmTl/DLmtEWg&#10;eglAjgXALgIC8HyS5L8u5jZRkOEk1gOgSFNvsJxGZnXgTi/iuALS2morinpC5uYxImguZDZi4nqi&#10;UkLHQyosAq2CtRPRBIvmrlLpGwekCMAgWE6JxgfLyNFrZAiA5BhEgBaA6AsAngjNFjiIul+DsAfA&#10;1hFg7gyAYJAnry9EqzXi6I/RqQ8Q+OXSmSkDZkpp9J7GOAKANARgVggg6g6gdLttxtyEjgYlOn/g&#10;SAOS1xEgKuwCsueqrlFGTL1OxmYJFn3FGQOkZSyrdkSDjL2gQPvQjgLgHohiNyQoLlwCJFoFtNcL&#10;GrGrItdq9oTlhoVliSFtitjoXLElZyD0dLJUWyNoNP/q7odtqrMoh0SlVlVq3iSsRAOgZAjggCoA&#10;cAfPHDGggifLYovReunn3R20IzBvpipIFC/itFCAXANL4qZSkGIo9mLmMmMwYwsDggaAjAbjAn/0&#10;JGVqExVAbzDgMgNwuFNzAijmVlKJbFPgQMMKVkrp9C2RnmhI7qaCTzOvW1Jr6s4QZALKGzCqy0tj&#10;EtPgVrhk/gMGqjCE8GQzBzIAUmYxYAdAQtIo/M4q3RpTPHKRKi9UEiWOfmRuJrtnFi/uSECEoKWS&#10;jpVmIG+s8ixxommHxRkDynr1QgOvvARi/QcETIvMUFEQigSjxNJgYskncKjqJifkUAfgvBYB0htB&#10;Gg0guAmgiHlnCplMtDLmyglAwgvAsAggRMMO31mzXVFppz4T4koPaO6wro6DzI5zOiyAIRsEQggA&#10;yA0geAWkZgeN3Pho1KmS1i9DRAKAMnaoIKqimSeVTumk4lGqsOmgcAeumEVGSu0ATgRgPgPq1UOg&#10;NgIiTUioLILlrtrFeK+tmFZrHK/lhWhFjLCLBP5P5SGFkAC2mIVoZAECBUc2frKNpNrNbrMUUq7y&#10;PUStqlVq5NaIiRojbgJgOjugfoAHfggHHUqkkszt4Ltr0LbCkQNOm1OUKKwJNrfgVAagcgXAOKnR&#10;jy8EzI7uuEMj4PUOvgXgngnAYKrtxW4MUFFAegggVpgALgNSvi/pblFJcjmEVGRjBCuVEUzz5PZn&#10;KD3pXT3vWpTpWWFDSkyQ+DfgNgSjBH5mQuJm0jjGygYATUDE/gMgRkSt4TGNOJGDrnWAYHn1gvUk&#10;znQTP3mz2o/i9lBHUk8U7DKGZlLy0AU0CivDeXSp9TXO5QmKdD2y4DTWDtJALk2gTEXywlRpJqkz&#10;Cr2r3k/gLgSghAoAfn4AdqJifMzgdAiA3BXBnBbBAAwAtgnMTN4AcRwSZ3PAZgeAjAmAfAUQTDxp&#10;QTXqXz1kFO4WFANgUANCUnPz5kNDSOUvTDazaokzEgagdiZgiqTqCkbN3nD0BgRsYqnREgJQto3N&#10;+lEmTCim0zHsDQeFHo0smgfgex2GSiloHNVR9AQR9W/woFxFv2vq6oLyDUclqYtoOSE0Zv32j2h0&#10;ZFfoWlgUcP2FbIarJIb0XFp0gUgtblvWvK4iRo8kIAIAKAPgcAkAZARmW0ossN2igjnrZjlLtGTU&#10;tqsycilGTycyclIL2ATC/CZAWH7O3iwsOL8M7VinxwsDgAQgggtAhFHFODsIwrcAYNG0CgMJ/EPD&#10;ACYKFIwpGKrDMYLAORTuA1mku3Vm+r6mkMeM9GmYVwrz4i82OAQgUClN/FKummVk8AVGSuip1AKA&#10;KgLgRNKgpgpAdCmERF/ICAWAagkKiAPALu2yoT0L9jZMfKbKasggNnGSymClHDCzTlPJbYcG43vu&#10;7IkVhi3LmTb1Ynurmy3CUkOZrgN1o0GE3nErtGaWJNRARgNCvEOVRAbgl4YncHdN2N3AdAkBEBgh&#10;ZhJA2guAwAsAiLZyaW3CgyyytgggiAYmFqVVgxpkE3Xs6EyjcAHgKUOvxwmkKnyw7mOYSjfAKxUg&#10;gAi2VF/ETGbkkt4KuL2RTKVpojRALKAARWPjMLbXPSczBj7jtjCZG5viovpiquRgQgPAPAPgOgPE&#10;ngII8wDts2uCF2dY1WpY1leP5oSNe4yNi2koVoVACiAggAJBEDBMCgsFBEHhEEhUGBULh4Jh4KBY&#10;LBUTi8WikVjcVBYMioMBoNkQMBgOlAPB4QCgnIo6EYqFoyHQ7Ho8m46HI2Go3ng1GgyGIxoQvGAv&#10;F1Ho1DolDo4wGIvFYoEwkE41IArCwTCIRCFfCAPlFjsQOlUps0qs9qtVplcqCQTuIVDQxK6BR5cF&#10;YrF4vGYzGlRForFguFYjDoXCwXDQhFAtwwrFwvGOAGVIFkzGQqEgjEIcCgTrgRldelVht9us1osd&#10;k1Ffldh2Fvtm0r9drwQ3ASCgZEYwHObFOFGF/GYuFXJvwrD4ZCwVCoYEw7K50M47FlGoou7gyHo5&#10;FAfDQW59eru3ttnsll2tg1/uCgjHhEGYsqfEwGBFoqFeDErmgoCgJNw0zULOBraNaty1te9qwPO0&#10;73AiuIKAqC4OBAEgTBMFD+hiG6dBsGT9hWGQcBeEAMNC0QLA+GooiYHQcJsIEah8nQhjmUBDi8Kg&#10;tDqQwrBuHAZBsHKapuoKju4GohCKGIRg4C4Krk3DYQfCLcvcsC2NIB4JAwC4INW2LTtJLcrwi2Tz&#10;t1CYJAkDYXCKKIniCGIWhgGsjpyHIchm5IThEDMBq9N64gsDwRBGEirJkoi/qEGIYKhSYZMCo1ML&#10;7TDJqQvoWhYFDOhCDoPBAEQPAmlCRpOkiQpMjyL1ii6ComhiDIWg6BgQA6B15XVfV3XgD2FYdh1/&#10;YoDgMA1kWGA1dgRZdcoShqDowiVaIjWSJI1WaHVlb6PAXVaRAckdygalIIguE4cMOwYYBuHggB8H&#10;wexkGyfhpSCmqap7uO0pS+0kF9QBOEwRhSHQfBLKgHty0+ILUsKUy49TWrLdLzK6CQKg6GQvl0dJ&#10;EhCGYXhaoYaBgGTDPsFEogvmAMA6EwYBaFAUhU7IZO2FjMhWE4ThSFIQQFAcHtk1CUpVdGlLNAy0&#10;tZpyxaYtrVzJB7d44DYShqHwcuQpLLKO+wYh6H4Xg8C8At6EwdCYKAjvAmaoME+yphGEAMgqCmNt&#10;M1O/tmteI6RiSvgmDq+Ztm7hr8GighcFgVBSqjPgvKs2YhieKLFwWMLItHC6c963zaCIJgqDIOhC&#10;EsOZyvwcBwnwYhZnDuBKDitzcCwQBmKAoh0GqcCAIN5h2HYfiuPo4B6GoljyS4wiCHgZBuGYch2m&#10;qdqLPAch+HYZBEDQMAtvmHto0stNjBsy/VA3zrZK+kcJ9fON0CQLBKIYvjQL4jL6DAGgOweA+B4D&#10;l6oLgUlVA+BdQxcUBm8MaCOCQJj+AvKEDJuhTCiqTBgZNgJRgXGQf+yYFoKQSgjA+B9DLswJFhJE&#10;uIkxIAGKxWqtlaiz1bkJV1DuHZAodLMWCsgBADAMgPAAAlZSyQDgFWUstYoBVpEJIitRWkVYaKzW&#10;1DQBJFltkWI4rAj64SPkkXMuVBYEALAhBECVO4KUik2B6DtIZPgcA1UgUVnZTShKTUkDEwJxQZqR&#10;KkCuBIJAUAxBWB0CsD2jFhfM089JZV0NVcKBBQwEUKuoBaIodI6Q3gaBqVIGgLwaqTcUzcEgHQMg&#10;YlYBsEYKEOnJOyVAGZUWCF7BeYEEoHUVGhkumwr5aT3G1fgbBqyZZjtQfgbljShgKAXA6CgG4PgZ&#10;mSTzHYwLkAXA+CeEYFgGznnQUQChPIMnaHZKcyaQjQATAgA5L1N6VZhzEYq6SFpuk0FfN4BkDwIw&#10;TAnBQzkFyRQalRdozcE5iEVIEaQlo3TnEHGzdBGZ0UzDzoFQmaICgFgMgcBCVagE1gauxoKVIFRR&#10;gWAkA3IsuQEwLgeBeEgJQOgbQDCCEN4kcQdhGC2FQF4IgXBIC+EwHMdQZAzXwDdI8dV9FPBpUUFd&#10;H6VGinu+hLzpUrNYmA/ZrCap8vycC+x+xoQNg5C8HkOwXQhqST02YIAPURM1BUCYEU4GiyMTeBkE&#10;E/mDApBa42o8F2dy1U0p0pykykpLU1B1UCokMl/AuSsk5JVxAPhkRQia14tEKWmtKzkPFdWeWCsd&#10;ZqzYnRKiEskAwCrQQ6tCQZadrVbQ1IatYiRGYvW4hjbuGLTDVgQAqBxmlc4LA6B4Dp4CRgbg3BrY&#10;IqLAynx9UnLVlRRGeF7oSCMERnwJvqNI6KiDoGLNWc0aksybgJmhQqBoGYmh0iiBEdkE4MAVlRO5&#10;OsE4JQQgblYYsxgIEOUBhEUVgdfwdhBBfdoDDe03TAc81CSZ6j2FsaVMg1R65gmxY3PECgGAPglP&#10;5LAFcgGd30r8DgHiUDx3qo2BwEYLUZyjsDLU/c7DOgfA22p8ppsK4UQUxJLLpTbm8AuBsESHS9gs&#10;Mq44GdcjksHA67mq6aGpNWvBhSYhpZ6nvnxRlCwGwPOrQ0ZIGJPV8MrYKXww7ejRFyuCCoHYQLmA&#10;7B8EAIYQwhI3e6EYH4JwMAaBKZRSdhgZpDT6DbJjJjiArBMC4GYJG9mjN2m2rCEn3Y+NvJCYqW30&#10;mzq0BECoJwph7EUH4K738yg3zi96UZmQXAmOam/BqBGO0fBK6wvgMigF/KjdU7ilDJqSg4pmPkJA&#10;VAoBKCIEGYQSgnA5C1cqr1XRitstiz6x4eLGiCr8glo1eWstOs+INp7TAGigAeKq11q7pVnbFXC2&#10;ltreIruoihIIxEeJESRchI1zG3N6CE4dAQaVKRlSQnhPLAuOX4U0vqlrrGVUfYwFdc7tAgVGBN0r&#10;9WHpcaga49uGtM3ovS6gEgQAmg0P6cPYOBT7QJBEYlmDMK9AmaFyooYM47XWRMDWEz4W9yMqybLB&#10;7mWJyVQjkBMumZ8JmN2aLL8r2DNBBco9lLkIK30RS+S9JiwNAjBqE4KIO6nSBYI5K/KjARAfAwaK&#10;rLEivNSNohDkGlNaAayOYQwhSVLR5OQzeujuNJUOfmxVpLTu5aekqlzuhXetgbzECMEqHQYA2J1H&#10;YGDtOo10l43ttYFtAA5CODumoP6b04B9HLygNwTnOr0Cc/h9mdc4BxwUG2TSpUBclKh3CAsN6UTQ&#10;xrB0y32m3oxI34iBEz0WN4B0IAdxQChEEFGwflM6eiZXISBKKYGtZpcB0EQJwXFUTxSMoLO/zS0s&#10;HiXQZRH/2IKMVDRgJI1Aiu2Bq7647ermVeRhWJGiBCHrQtuobwAlpljFgFelfFhFeoglkFlgEIoL&#10;XLYwJCELblYlpoplsQALNt1CHItt7reiTN+FzjXAJjfAagkAbATF8AbI6tEDACgGdgaCgL7G6Loo&#10;MKjubigsClPgTv5AQJ3ALG+ugpKHRKKOhnCqLvGL1AMAPATlQAUpcFKoMC+nIJCgPAMmYDnpoENI&#10;KAWwvCko/KmwvOJgUgSEpEqDQqGHMMsjYu4JiCUHNJhCwQ5J8E2oHnTuumhKAHGChsSqTDIFPgRE&#10;VC4uRgMgRAbAmgrAioQubihjDAUOomgFBAKm+tMn1Oji1E2ECqwk2lEDhnJmbtcuFQqxIASOXspR&#10;Kk2mpEtnOKKMMHBnORNsumNkKxDJYRIIKNHKlAcjAm7OzscHLRaHTgNgUAgglo5IBgiAiAighgfq&#10;4I3gXqVgLMPJ/kOoRDKievZidj9PcmgNkkAC5FDPjktErH2vBMgvEn3Q4JLIHvBH7AJgLAVgzBSh&#10;dhUA6AjmUkQGzI4gcAaESATgQDElCKLCurggPgVAbAVARjJgbLlrmDArAlIoLgYrElNAYieIPK/n&#10;IRSgQlFgQgPANAJCxQPiOCOiMt4QON3FbQCNtocCBtyLUodliomyaFkrWN0lqCNiFSbwMv+lsCNF&#10;YFbt2FXtpP8wRFyn4AKAOAXgpgpnaDAHjHYtDjAJAiemSihjKQ+imILF9C/smQpvMG8AQjPpFlCJ&#10;8w2HSMfE1QklDORqOAQGgnJDhm6JAoOwvCoK5gQEppxAMEMGEDJy7wcmxjkgXKCgRnxEVp5MhHAs&#10;qnRH3CwrfKIDYKLCVJmEHjeKOAOL4vbgWGVChOyIQmTuBgZgRsFzEqNkXAngqAiJEFOGdmTAVKQm&#10;XSQNJPiNLRMk1x3TcGHHTALgQMkRIQ+NeGavsKEkpEAoWqHOkJ5wjC1m/EzRLRZkJn7DeAMPHHWR&#10;IAUKBqkAcNEK5J2AREpKWs2r1gTAcAhKaAeAfs7ghAgxnHqgcAhgfASDFHUAPxqwvK/o/KlHYIDI&#10;7GCIEmDDPJVEBJ5KLs2i5TozdH4iuvhvFiVkwAKx2NJpLEKgOAgBLBwhthVA2gfiggbI4F7HHnJg&#10;TgQgNHypLw7AMLtsXgWKAKByGwXQYyGrmqjpaiiCoIMAaAiAlComSmVmTFQv6LtjxOMAHSit7N8N&#10;7FvwMycwMLOFcIcwElildtwwDQDlmFkoeCFiEwEoewLyhCIopIsFv0yv+lwoYlXCRGpt9EENQAPA&#10;cAtAggPmUAeLlqSPyparArClHyJUbDjLrDMAUuzyxlRoGDcJIjalVEyMsHCqvPlC6ARENxbj+jKQ&#10;pnIAYnYlQAQpwy+ANzfzAT9UcCoDDMYAkAfAWAPjnyBp7tLtLsJmmy0Hzphk2jSksx4ANTfkiipO&#10;p0bGBoQoLL6QzG9kqM2mOgWghAkgcj7Ngo+D9woISqFHyw7DSECw2E0PhkJmNrgnWKAEOC+StK5I&#10;EgTFRu1yBkru5VEnAmJmKzpxWAHQ6zpnTELAOAPnVxqpZtdERDuTYqAK5jExwkKRagRiaLmgcAeg&#10;gRls8AekiAagigigTkpr1vvmbm7OpgaEjKizumUnIzgq5yyUEqsvgPhstPEGHEtzHGNEHylSQvkp&#10;LEqnTgUg0BgpOhRAqgbjKtVAeWdgcGStjtkG8mjKHDcAMxTJ/PIAUtHQWNEHHQZCegeUPvajiinE&#10;8F4jArpPboTgQoUgPANgKAIP9U0tpSSluotNu0toqNxNsliQF0swELVFmSaACybrXlclfItlclsl&#10;uiP29FaWyFYFwCPwQt9N8lzoyFzAGtQANgUgagWgSOpngz+nYSHlIoOF+Kj0cjjSuyvChHIJ12tW&#10;tpwDRp5mkxLj1jbJikzS2jQgLTNEOGDKAysysDuAcgiAcmhVOT6joDGT7j+tXDiqjiglOz4xjjPg&#10;MpfDzPjNPRVNPRyH5E1O3KLmsPiGOAOmgr6vLjCIMihDIAYgcpqJUsdDoKNALANgTAaAeAaj7E8I&#10;8ijjISw2um1PtvkqtkCIHDzPfPjmtARFGmcDCkinHAarmmCgSgQDxzaqtqxKvxWxzKwUGkJGN0Vt&#10;bkNp/gVGw2MPbHI1BtmgTAOEqKMqNHUARAWo7HrAfghAiAjginpAbtdAkAnAXsVjozNXri932QWR&#10;dnYywX/AVwzMVyBvgXlvFX61zvfPkX7FEJFOgIHkAgNghBSJOh0hJAktER9AfAggeklCpoTm0x23&#10;kjcAKgPFGHWEOCZvKAcigAatEFLCfCegfAcDitioMtBkllQCqgQuLFRwgjSgGowt7IX2yLMLNQKQ&#10;EFrwJLZCGwIwDof0qUrleNzSbQFN0rZycCGIbFsIet6P+2x00LewR5PmJAJAMgTgWiqsyRd2mJAp&#10;Ao+p0jKDLXgpAvzCiF9FJRHgTASxTP6JVRKOitL1F5fn23UzLr0EKkLpXp11oSsikDIAcAigcPwA&#10;SHTvOKNkLvvjCQvILZVDBAWgaAhAjAZv6JwOfquOlsKEEPCnO2wS0TH3psNoIAVE/kO3/Ngo/nIA&#10;XvQAinwANVikVkAvPARAX2cGe1LQZDBCpmDASMcCtqW38H0JhrzoWzoJhvuXysADkqBMlgbAfAlg&#10;hISoTG8kqNZPiC1jWJ6HBC3PFKGlCGjRCAMEMqARIPXKBwZXOuWtjtlQr1itZL0t/qTjKsUPSWH4&#10;sAdKkAln+gPEKnTpoATC9i9j+XIEhnYifJajkHXAWFT3jjeTkvD1a2SsuHMZyx0t/AOpFTLR2R4A&#10;Tg1hypOhyA+geNECagf2EgipSnFO059qLHCEvmOgQAStGamAXOBzu41WmYBF9KRvasminCmIOQav&#10;w5cQfgPAPHcDSR4Y+iQN9NqWyydlaLQNryZACohLRtsQGZHyYImlhgCiAoACQRAoGCYMCgVB4FCA&#10;WC4QCYRD4jCYlB4oCYbDojGQYDAaDQYC47HgYDgdH5MDgfKwiEw8MR0KxILReMxvNxsNRqNBkMRi&#10;MqAMhmM6DQp+MxoNaJSBpRBpPBgLBWKBKIxGJBGIQ6GQmEQiELBXpWD5TZJNYwgD7BaAhXrcEQkE&#10;wlcQkFQsHBIKL0KRSLZ7PxgL5oPiYPRcMhCEwsFQuFAmFQwGg+JxaLRdNKJQRiLxcMBwNhaJhEHA&#10;uFQnpwlb69awfbrDabNKrVX7btNrYNxuK9c7TLQoFgyIxSKBOKxaKxXnRmNhmL+cMR2RR6LxIG8b&#10;jgmFO0FQyIhfnxmMRgMhsOh0NxkLhV6xOJQ+GQsFLnXbnqtxatrq7JbbDqriuwMg+EzjBaFgXBip&#10;AbB4IAdhiFIXBc6rtNSr7Vwq2D7rI/C2Pw1jdNs/y5goDAPhUzbhhWF4YqSnYYOOFIWBkGASg8DT&#10;tNQCT5RzEgURUmwdiAIYiCGIQgB0GwbiWNwxBWCwLOyCgNBCFAWMsF0qhg5bPhsHAbhsGyeBjCAX&#10;hUEYOAwx0dLm1L8wpCrVNc27+LQ/ELLqDoQgwuS4N2uoOCCVR00EbQ0y8Ggeh8IAfiAIIdBgFYVB&#10;OEgPAvPavpW17WguDgQBGEwVBSFcEBrLYbhwnYbhqoSiJ8oS/1ewNWhwHwYhIE4QhAD4PA8DAJAc&#10;loHpGj6RJGjKMoiiCDAWgyFIMgqC2YBFpAOA9pARagDgMgdrW5ayCIHbFwgQAwE2ra1sW8gV1Igh&#10;NmXbdiH2ZeSJIdeCGJEjQFI5YiUJOtAJg4GAhhmESaBiGqcqSp7Mp9hoYPEn6fqAo+IBhi2HxdSA&#10;TBMrASBEEAOgs+rbQ62K1LHlDWUw3LZrhEQMA8EtQBNKgX1izbjhgHoeBcFIRgyCugu2CjIA6EsH&#10;hnR7O1cGLKuPSIStG+EbzjDMMUw1aztgCOU5RDrYZS/scguD1bOS5GlqAwIWBYF4bh2GgW5+xb5O&#10;y7IKg0FAeCMIYchgzoah2Hwb7+qbiBMrQNNNNbaNW/iw6xx0N8k/LuA/GFIOTUanhkwQVqkEgOSf&#10;SzbUy2bYNllS0Npkq2Qq+YLSkGG/SoGoeh0pSmqi9cUhaE4QTQ065NO7EAhKFeHhoHIfiCIMhh7U&#10;4aiIMArhWDAKrix4NBIn4XqA54aSQHIdy7LobKiFgVKmEDSR1N7+t7C7b0wtjXty/uuLbKKtPlED&#10;HgeC4OVQQ6ReBOJ0eUHYPwfA7BuDNnoJzRAbAo/dk7pwIgVA2B5TzNAVF+BsDlVJT0vucBkU0pDa&#10;kEE9J6xcGoOQcA8BmCRxCuQPgfA0r4k5ICOrEJDDtfK7yCLOWctJdS3VprmW5EhcS1VqLjANEwA0&#10;UYnrZAKtgAq5VyxIW8shey8iLETXuvqMUXIwkch9D2NBJl+gNNaBQEB5FHgmQOlwnTC1WFDYk0li&#10;TDTwlIYgxAoaMnPAqBQ2YEAGgLlwfshlDcFUPlpkWbstyawJgYBAp89aMGLKtRkgVMjHgOgYAsBc&#10;C5iy7GMA4CMFQNAbs9MtCUqBUTiAnBSrcEKlEJn2bA/Q2r9FLyNZZI9r5unYAbBECxMBxyaKuPC3&#10;9AwNAcA0BYnkCp2kbtEgwC1IIP24uABwZ9zqL5agkA+dZ4ab5FH5NaBJ+5t50J8Ry0QDQIAVPeUe&#10;21hQNDNlSKkCU0h8U9lgTYnAtZ905stT4fpr5LTUprRHKlUQL1RBBCWEEnhPQXHIOQcRMxjXht2e&#10;JPNT5hzyg+CCkIIQP3cA0B8FYKILXrppMYB4Fz4QihUCIC1FcLQcg8PMDoHINkxHISqCmQ6TztFv&#10;fhJItqbD8uNTkfyghXgLAfA6aZPbLwXCFgGOkSyDAbg6B6D+lIPHzpXBOCKG0E6mH7NeBUDgHwRM&#10;bBPB0GQNSbwhYSTsoBTa+QnYYq0HgSAcIHBQCYEYIpbvsAobElBICQENJDD9eKyl2kJIGu1aEQSH&#10;LniNEeJq5lsRSALFKKa1FyAIAVESIdm4vLsXlaxdxDYxr5Xgvkhy+CRxoX4v1TAFgVBGBuCOQqoi&#10;dV3KC+FpMJ4UMTQRHZzkgJ9AvfSgYFYJgZA5BDKMtpKyTmya8hpsLXpIMrAg9lEQF0pV1BaqAFjD&#10;2GmCkICkEwJQQuiSc0FoKTjgAgBST0FYKQVGHVYc69uAsBOfBLImhrjXKFjLLhABxrCVTtdLOxEN&#10;6QOgxDEIoMSV2LKqMzRJUROQXgoqvNVNJ2zIAkBuEGBYNTA13Jyc046kCqHvoAV1yTK7zOloWblC&#10;hp2yAoPLRJFRT0w0SVDdeQ72H4FpwnQSduFXWNadO481Rpy7ghg4esFzgQdFNc6eqDoKWPlbqw/1&#10;4R2QLoCbaiusQQAihECCD8HJTwdhRCqDM+D2C4ATAuCGVYSgyhaBrTrGgPAd1Am+enG5lQTAeaAd&#10;hkbLk4pwUxhF/GmU2t4TOhQ/8GAljFq6HUHCRweA+eYDw9Du2ogeZFO02bKAItkVsCUExxQYPhYQ&#10;DcHwQgbvhxqToocgWJsPRklkHIMzK2HKyCGGoHAKgQhySRfFubJW0jEu62K0VnRatDE+0FoomLXi&#10;YuHdVqLTgFIpZm168yFRAteRRfW3CJrG31DwBpJyPWQu+WcsYEwOhMFIGYBwMwSgoBkC0HLBzxlE&#10;xEUvY5QFWFCKSUPJWyMbIFwCDJWgIkbATa6WTfuE5IUGaxI9sR8ztgYA6CQ4wK66nOk2519IKgWA&#10;pBIpOU82DfykMkgPBKKYSqqRkZc9bBkIpo0shaXuFWUul5TlnB1Sz/N3byFwXIyAyF+BfKzYZQrq&#10;HJaSCoEAGTSmoMedtsgKwbhDCaEFpr3uKXUSqCytOlDSmOPq/hsB+qnuOfwXFogFwOgjeRRkvxT6&#10;+dlUix40iFE5dQoVO2ClCHHYZMeiRWxe0UpZovzh9V177vXeJNZKBv0AnFBcTWF9JwhJEB9NEHYU&#10;wxhGBA0JoYFgOgqB2EoJQO0VcYrCDn5FQYHVESuCSUJpk1JuTXg2hL+cHdXqka4rxigNuiRwBQC4&#10;JA11dGkFwGtQFEBACAD0HJ6W2VGAyBRqr9TcAVbLrsFEHWDpfS4EIJQH5VI5YpQoUAZVaPA8RjCo&#10;YFRjgq4EjaQrjkzfpYqHgjRY62CISIRd5bZc5cyIMDZb6JaJsEC0aKRaiK4A5da1xb61yzSyreJe&#10;xYyMIjYkIj4jsGpYTgQlYCYFQPwdITABrRIEYGwFwHY8ivw8aEqPQzIzS+BVpiJibZIy5wwF4Gqa&#10;aCTIAsC8EHJk7CqXa8ihJEQ7hKYFCWq9kJozaQhAwFIEoE6q4xa/K/ZJwvEMiWg4w5cJjA59QFgF&#10;DtLHZ0jqqRx1UQSRjKRDRS42qhwu4FgLQQQNoJIGIFgngpLGqjJzRCIDS/JohocTTN4E4GwIAGpt&#10;CPI8Iy7naCB36gEMBN0Q8Lyp5k67sRD8ADquZFBpYGYnaBx9I4YqpXj+T7Rxo1rlJq68LHw1pqqp&#10;5u6YwvoqQ5J7wnYnxFyQhSSW5qb6Z7J4gyAD4EoFph4GyBIIIIQIgIQIRwaFoKoNoJ4Ezvqazw4D&#10;4FsSYGo8Q8hUjRyFyfSjMMh9IEQDpxQxxOA+z7Q+sYwsR+6pyqQ1I1pvD+Irw34DQGIRiroVwJIG&#10;75DVbGAHYGy6iQgEx4EXw/prxfyC4DYEIEjXSkYn6vAG4HoIoIZ3BMBhTjRGUJ6FY54wRF4qoEQE&#10;r5wDQCYlKHrfQiSMaLkF6Ii2S1sopZ6JJa5a6KLdZbK00EkE7eYhTeAjCMBZJZLfLbog7bTe6H7f&#10;CHkGzk6767w1oDAJIWQVoHJ7iY6DyvC45iTJSFTZEJxBApYoAnZzgwMfCCBUB9gC7S43UQBDJrTa&#10;y8EV6po+amaDquovg4wo4nrvBFQFhjjaiU5uhoIC7mAEieo5AywoZi0yIzgFo4jHI6xCZHBNyqKC&#10;jKcYZ1SYbwa9IDgEoG4IoHJMZLJL4m8XJgwFoEkTD3hokzBogDYEhto45Ay56vAGznBUKjIETSqh&#10;ouRNwuS88XypUX6pplwx4DLxIFAqYFRLLYwojspw8fZSrS6pSp5qzzC8Q/M95lxHI4ADwE4zi9zu&#10;wpInzEgzgEYD6f6aq9EaxEYEIE5MYGoHhRccAIb9bPIHYLAOYLIFQDEdY7BvA7xLgHj9rGjVIHlD&#10;Iz6fQ48MhK6xBGzvz6qRUf8f7TpOzDD6QuqUQ+YC4EAKoaaroQoHR8gHSBQIAHysxR44hScwB96g&#10;q8shLxJSBo5UQoZLwHAIIIwHr9hUgpiE0Aq5jGZiA9Q9orIEoEpkACwlbfqHTbJYwjCyjeK1ZZMq&#10;q2TdBdKIiJrdC0KKCJTdbdxbcDAg5aDeiLwiheqMAhiMje8rgkJe6yQjwtLgCHICACgFgLYIIl5j&#10;aZ8W5MJVrZEuY8KPYoopDY6E5jBSC+jnoEbtL+RChDp1i8IlLqR1b6q854b8AEE0o4aWgmhjAwIy&#10;pK6+gELtQ0qapoS/YDQETmYyx9RA6FRnDmgE9ZEBwDZoLv6qDzB0yRrlEwSCxEA3Y7IC0kZWwE8M&#10;g5JLIoYnKe4n53x4E4JKBKAu1X5zBz8bjOR8g5rAIvgFBMz+R9wsTTM7J+bwYls7gDwEUxrAa55J&#10;EeLnNeScpxdapOrTsQE2B1hD6SZ4i9RKY5Dpc0IpRv5nIHgHAE4D1ZZG5kbthHNdMO4GYHCsYIAI&#10;QIIIDVwGoHwMgQALwFrSpG54RKIEoF4GwHscjiSD6sanwHJVRK8NJpo9wxrQDTAsRr7WzzK8zlKS&#10;aSaeI/4DAE4OqroboMwGh8jVbVlDI9KQi+0K5rMYMspDACo7wIoG4mYFJFRg789KCoCFz5TjVS6P&#10;bm4nzGzALvaGtjiCbf0Gtv1QbbjedNBaJdBaa10pcDiz9OLdSIy0a0ZZay9O8F1NJZtM0rzbUrpY&#10;jbSHUG1vrf6NjCLCZvAD7mSw45LGh3KEzY5zk/KwCvrMhphVZ74y6cbnqGzQCRaSDwV3JOpOEaw0&#10;5oovKQkfLZQoxAptiQgEYrczS/Uy8zQDK/0zyZTZSQMBQvcNZSirBxlp1FV3qgrqj69Fh4RvA4VW&#10;FgFTRhDMozpR40aUSUw7SUzFRTYEwmk5BA45dHCBqoY4ZjhSij6Sk1VfTS89LlwCxmBWzAS96EpL&#10;iFwGbncMjSY+A+cVd3d3KqEYx+97kxIuoC96BWxUE5w8bMhtc8I9EjgDY+I7BHDNrQZ5B8Yoht5R&#10;b2jRslQMgRQN4G50RNN4CarxAFAGgHgIoJIHwp6sNDrRp8g5g9Q4wnoFQ9ymN7ZPjlid9o4sL6k7&#10;U7b6Y34DgGgSiroX4J9nAHJRjO8jESCWpxBxRkcYUYaC4DwFgIwIU+5BCb6b6FxJGOphNuRhphov&#10;4wM0dryGiqwCwr6NUGy3cCbbi2iL5Zpb8DEpJbog1OIgRdEEVOC07dBcgBIBiItPNwcF7e1PbfJZ&#10;Yha2AjdQksNz4hoj7fq8SC4DgEyiVWSWF6qFMBDixVgo91TiopiPpzsjSWsnSGxkSpRDdIhk8sds&#10;ZDwt4ula6Y1ZBjZFJmxiKQY4i+yRCUlXbFS/QC6DMWkPRtKP7Jg5IpQEaUtjx4SdjlkQgsxD2K18&#10;CdAuNGUMgvVbkWyExR59Q45Gl9z6BoVmgxgDoExKt+zXphBhJF0Mo0RM6awul7byhx+dVZ07Twxo&#10;oELhbAQ5WOwG5pr/IFoFIEMTGdOCh+EYhDjypNwllawDDQi+j/Mzxh6PFWrALnQFd5U9BOA1A7QD&#10;AEkW5MB5OILO1lNKIHQLQRYQwJIEDvpuw3z8AEIF46IJRvqEqb4HZ8j5EAJz1+qtLaljxPor7v7L&#10;SYWDGDLq9axsYD4KoaSroToHx8YG6BQIYINHxSJSQD5Xs9UQos2Vr+wFIHwIoGIE5KslFJivJJBQ&#10;zjMW4pRhzm2xt2hjhXCGsfYB8CSNAjpfQBlP6MVPuRsFaz9Nm0BbLdWTBaohK0TciI8pgAogIIAC&#10;gQCQSCINBYJBAUCoVCYFCQTDIjDIWCgXC4vE4XEQWCwZHY6DJEDZJHwYDQdKQcDQfLQgDwgEQoHB&#10;SOhqJxULxiMxpPRmMRkNZ+MBgNBmM6ENKSMxkMaAMaUNaFP6AMBcLBUJhLWxEHQwEwiEZeELJMAj&#10;LpbMLSDrTZrDYpjbwkEwoFQuHRKKb0KhbOhlPaaLhWKBUKxMIQ4FwtiwqFQpdcZdg0HhGJxSLBcL&#10;RbQJ6MasLBYLRuSB+IwyF8bdAoEwkEQlrbJZLFYrMELZbbLsbfrtfYdbrgoGREK50LRSLRcLp2NR&#10;tRhjmtCLBHiQqFgrqsf2AsFw0HxMLRoOBnyuZUqEMheKROKBKIg8GMdqwnrNfMdfvbju9ls/p9Aq&#10;DIOhEEzChWFoYL+GwbhqGTMsyE4Qg8DL5Pm1jdrCtSYrGlz8rguLfta3oJAoC4Sh4IIYMsFyiKaG&#10;SmM8z4VhYFIRwixzXseub5wmDAVh4G4aKsGYbB6IojiMIYgh8HIbh0LJJk4MATguDAMAtHC5rqDQ&#10;ViILItCQIIbhiG4cB0HYdBzNAbJ+F7khcGQYBQEgNro+jeN438LQ5PDeP3CzfRyCb/hQPJ00LQo9&#10;BoHodh4H4giQIQcyAFjBhExKwTwtC2pSCIOBaEwTBuF4UBTFQYhsHFUBxMc0QUoyjp4GidzepyiB&#10;fWzMxkEwRhADoPA+EgRAklAFJOkqRpEkKLoujaNoOg6CoGhKDWiiFnAPaYD2za9oINa9sWzbtsgM&#10;AyH23aQEW9aaIohdiFI2jSK3jeSMJMkVjo+jySJQlbbgemVOiEGwRNBA6ixbV6iM8GUW4Opi/4Xi&#10;EWhqo031qq4UhKEgSBKxALrC2TYramCX5HkgHrYuGUz/HLHguDwShRmLjheGCnKaqwVwK9gRA27b&#10;UMax7GsaxYMg4EQUQM9AXBfhmFheFoVhcG4eheEKvMdOj5vvkC4rSsuSwy3OSN02c7uCEIWYmrFS&#10;qDidY6gFikBeEgNAu1Gg6FvDtgyDwTBjRoZBbiEhKEGAWhQEwT1097rvvO79ZDDmPz9LER6MEzCQ&#10;LUwbKlN7BUnxCugwCQIN7j77ZAty4bBsLare2oJAuEIZBxUTN1soCjhpBmoaiF0Hg46zVtfCni5a&#10;EDid6FwZhyIAhCCIAfB+HIahyLBNFoOoWyourHwmCgMBMIwyDIJ4niRH9Uh0HVUR/N7NTcG4XV0C&#10;659PyTfLlPH8N3D7YG8LqBcDYNBMKGHSM4LQMUfPSCGE0I4OAaAvBUCkEgIQNmKTqyEtbXgLAkBS&#10;CYFJgzLoHBqDhzhUgbIJbcwsp0LSqq2ZqDFWzT4Jq6A+B6HAIAPgXZOA5ZBHiPkWWUAwhhHVzkEX&#10;UQ0gq2yBrPWhEhbC04orhW0tpccVwDAEIeusiZE1qEFIqQRZS8yKEdXiSBfEZo0EhXsshexKF9Ek&#10;JSv4CoICignBKCwnRPCmlIQWwlhasAaqtJ8i0npUndx8VoZljAJStAjA+BpOrpzasja82RPp9nSA&#10;RQqoECoG4PArBUZaPTDWlNLMECgE4IAMGKOqYuWAFJYAaA4CNArNGls0kCDMGCt1bMYBECADwFzs&#10;Naf0nkuJsTdFjPqa4uSFXKgYbQrdpcJEEwpPGCtv4QgZAjgvLA6rQG8ojAwB0FIMjmtPVKTwngMF&#10;Jl6BMCQD5p0rHZLmfd+093TP5mdPhLBdgOAhhAjEGAOQfA7hMgtp8opVJxA2BQ+6FXTzOmcyVlR+&#10;U+0UNcfMCwHQTgtBUYQFjNjmHNc8aBp4KJvHxNY1pCj3ks0CMvHoGYOAeA+CA9AHoOkxhXFEMgRQ&#10;NgNgaAsaxGx2QKqdCMFQJoUgsBEKkDcHaiwdqscK1AF6PwWgsBEBV4iez7P5PyntP1YZOT4PlAEE&#10;IVhoQGFuEgGqSghqNCGpCGU8GrAXeGh0tEcy4gTA1I5AZhEVE8hTYeqMKpFE8KnDKXR6IZmDBNME&#10;DoHYbgcAoSqORK19RtjTGFbi7SPEIWrE2Jq1V0xStCtCJi41xAFAKQiKUTl2kVAXF1d5EiNENjCR&#10;aMpGCPEgiAsUBpIiU2bLMBQDTiQSKjBYw1hzNkWsKKjIhhpUSfWMQWwurYK48SOBEB+zElCXxzJb&#10;HMtjY2TFkAc5KiL4APgnZzSFAqB3dAxVwzm/QITrUse80IxZ3GjoxZyZi+xgDPHPpCCc9d/KXHzQ&#10;s6Rr6G2vljN0h9/s+FAgaBFCEwpmDOFITUC8rAMIIArZ4Yp4RdZwyvMaBgDwJzMUgMw0w8xQsFOK&#10;nkac67xZjOTfu6V/rZjWF1AyB9o6bDMVSByqpBSDMFuKBABqiCIEOzLNk/8t7XJllyN8XQCzl2Yg&#10;oOITuFLu2cKjUoB2es9qJI5REBXGAI3MNRdoDsHwQc9A/qqDsLYrRvicB41eljWniAaBQDgIQS6m&#10;A8KQmhMz63qE/KvSMG2JAVWYApJxS59WyMpwq2KjEz0bnzAqBoFIfoDDpEuDgHoPXmg7CEorS93n&#10;FMcArJwsV6CVXpN0TMyp6gUU0qiDea8KDysOhYrQokMSiHJBYnFXavphAcArD1YtnrhEgXnEdaKz&#10;rZWmW0t3b66Yq2zXQAZby4rXWxAQs2JC7FnrMIkRm0BDt7bbWVvpfMbY4xw17ekmQGgQmEhCZuwz&#10;bmKMMM8rAo2CC/u7KUq+QrOJRlb4wB4CbpZkskvM15POW09FySyCQ4gLpVNRBgUgn5TXeqTMwCRK&#10;rwjVX9bsdsyYIicHRL7OgpLEwZnpBVDUDpqEdIUrA2BDdfC5MhN50g1qgS786gmgVNxzAb7GfeaE&#10;5JhphvCv6ZCep1ZyyhQJwiQZzXdmCpDZMrzQXvTGytqOiRdEQUtMdR25pm1JgvBoktMcJkGSimB0&#10;U+iOeRTKP2b+sLXHTOOn/OUyvVkVA0c5SYwRg2YgkBABmo+VekJ0xYBgD+dEYpuBsDtRqSQeKKCC&#10;GUXw6RfBKyni01daVAgdBcD8I4UAqhLB15YG6aAdA9B49RWJVzlJsbm3eltEn9J48ebOs2EaInVA&#10;uBwGon9Vh4BmEAHbzggBD1h0GkFIQRgd1yx/XsPWUEuJkB4nRWCcIGSEmfM55YU9AKPsuFxF5Ngz&#10;QFZjKYIEIEID7Ni8olYka4pfBfC4C3KLhareK0JcDciJhbxbiKa1LdBdDdy1beYiAikEZeRZaMa3&#10;y3C2zbcB6ISNyORfbj4mACYDIEY5DoZNwv5iY5hWLZbhgoKRKFhg4po85VyyAFwrIrRxKUQCwByT&#10;ZkD6hrxDaSxkotLDJESUDDw9aW4nYnqhYwqCYzAEZKa/o6poKWDAIDZX4FaXo45mrhxiY54vQFJO&#10;J4JGw4Dw7CUKDjosZlLu5so1xDwugDQEYFLoZnI5RBAHL4JWy7q/QEyb5oSV0MgxpKZvgEkL4wry&#10;qE4Goz0I8OaCpGo1TQxO7DB/rH6fQuYCwDYEIEovgvTGxVbwQq6UQE46ZKySY/BDhrjkTxKZSfQ1&#10;ygEVjMhWwoJVSQrJUQqCh4J4bqDu7uxETqa+QzCmrPAH6nIHwHgHYIYNYZYdIcQMZug+D27o57wC&#10;4EYHIJIJwKgLII5iYHDJoHQHhMoG4prEhGI0EAYDZGyfafisZ/rxsfh/JHLOQDAEAKAZKAwaILwG&#10;gIIHQIYIDV7JpwJnKlTzrTZ1pDCS42ICwFgH4Gwpr+sWApRH5IT/JWL/oppF6Xpmr5ihYE5YAEIE&#10;AEAroCgtMBokq4Jea260AhiL5dsECKBb60y2ZcDdSKy10pAAy2IA5c4g7eoiiLkp8EQjEqi4CNa4&#10;KNCNKNiN644lhkQmQDYEwwSEA5Qnsszib/6FiPxV7ijh5tx3Rm5i5xQFDEwEgCSrxybUSZSiZsMP&#10;6jMaADq5rocTJph3Qn6kBApGUWpuqVoxTFjADFQCwDADgEhMQ56XTlgpBt4rET4DyokURS6lpPxy&#10;DICY6fg2ZG4C55A5LEhpIGj4ZJZiZWp0CeQDbmZ4TFr7A6wCzI5AYvQ0JmhITrJzhm4rCkJnjmim&#10;BK5EB+x/pCalqmAu6PIFbg84Ud4HQGxmzoK7ySLHpEQsCjUUqTY/TLZkc1EYDIwEBmC+U4KEqEzN&#10;CrcOcOYEbKhrEZqf6tJlwEbYbOwGoHSnEa59YIIM4Z5QoSgF5AACaYk5Q64uqpQJ4KoMAK4H5IQH&#10;KqZMyqqFMlKrY4wEwDwxY+Sjc8STZx1ETLz6KtJEbRAP7VYXAI4HIIQHQIj8ZRQHA55UZjAEB+rK&#10;x+43A3IDAFQGTrKdwE45UzSw5BKqZ6g5jljZhmslJWsAIwY9smYEY9wCws4lqORYqMwBKMyIUFEq&#10;cn6JLb4htMqKkDiKpa9NUowAoii2ghAiSJNMdMSMSM8EpZaNyIjfqN8BizgtQB8GcS8l89jiLh4q&#10;goBWZhRhcsxiaPqxikxioqxqBxBmEI4DY1tQDCsKSDS8olqZA3x7zMMS86iUgF6xjNEzgvUWoD4+&#10;EM5vJoSV8yQDYEQFoGZBSlAqApRWJW5GRxAxCeruU0yicKEKiscXLp4CYCxvozZBonU15VFSK/Aw&#10;YEkzwDKVpoAyFWL7ADCWgEMaRNptpMhBQ8ad444FYEJCTQyfzuSsjOFEQ1Q6syhmQzAoIGxVkj4G&#10;BU9SYERCSe7DNYisUXhO0UyiMVTAZmMNczQqQpjtkQpShCT29djDRHT7LnQ0BAwGgHQIAH9joH74&#10;4HYLIYRQoZYI4CAEQCKvRQICIxw+IxYEAG4JoKwL4MwKsbLWCqpNDJyQZ+SEKCiVhrEgIl80pP6j&#10;RP6v754usyYGITLVYTwHgI4IIHYIoH4Iig4Ghi6lVK5lQ2hkUKNQIDwwjvyCQzZU6w8d6QYHby5h&#10;4p5myXqGZW6URnKyYEVuqYJjw2yOMrS4SM6MxZ6JIgTdEDKJ8oMolNFNFNdNVN0nxd0ETbhZa0kq&#10;KIpd7fSH64TbSN6zbgJfomQDIEAEZjbYY5YoToBiI5xg4qJ3Q8yQ6REswqilJT5T46bo5yJDNYy9&#10;bpc05sz7M/aCbMjyqkr81uS7xSrHhnzAE3RuxKYDYEAFQHYIgG6lB3VXYniCRmMl6eYxhypxrOEX&#10;J0o/Bj5f1gg37Q1pQ7wy9Dg5dtBzo57AgEyeaegxl47AEyQDIDIDUwIF7PAGonSQceYo99sMAFwF&#10;ID1lo+R4j0LpDp9iTTg7EyYypzJNwHBRttVfJpykDzprBO17s5jDD6SsCfp4hLJ5BwKEKkcHNXZn&#10;EOQw1Vo+I7KexESiFeNboEI44zRMU/56B6EeVkIYZQwNABoEaWRjx+tBpvADIFAIYLIMQN4NgJaq&#10;cd9CzSSFCbKUQw5ntoKiI1g/cQODsUifU5TIwEIIIWrVYPgHwMII1qYHwIZM1rDzQrrKlTMPhscj&#10;Q+zvQF4HwGcsQF5Rh2jrJSMHUj5WUlIqjZrZ6Xovpw6eMAwEUA6SRk5fQBaOCzqH4j63YhdOC0pd&#10;S0y0JZxdDcyJhaTdZdJcgh0n8qBeAjIhUEyMmVsEpd4jgi4k6z1zRfq5JvgEQEhzDhEtgphiiRL/&#10;qPgv4pktpzhV6QKk6D6RwEoEEfTQyZSS2OomC8zCxySTVBSWrDywiQ1hhNjoarYFQEpCJuxoacS/&#10;udEyQDwFR9ZqA5EHLoAzrmB0IDgDJKw6x4tEtrk0eLkK2BZl0VpuE4Md8YwpwF6ggGQFYrxKmdNV&#10;6cJKZKgDgEtmIJYGywpU4HLzGcIvgGTTJu9bM0LHyr7LzOBCgu0Vc/kaYIIJwI5M0ehNgGIHJqmF&#10;prSiCjZlbLZC5sFTKs+L7MFWjvjg9RMHaXlXw9cl54JHTN0PBlaT4EDYbEFW6m4IFjgHkd4KQXJQ&#10;wQgCIEIDQCpXoDwCLNo1TGAGgKQM4O4QAMwIbYzwJ9Z9iCAz5ScAZq5CaTl7mkZEOfU8Ks+GIyQE&#10;4MociAwbYMJ6wJFGanKhAqztuZ1LDjgmItdodLLClZcGoIQHCWwF0/xzks910sykxWElMepA49Ch&#10;gEtK0mQrYDrTaH0Bpey4cnJZa21yIiJamTm20ojcbdMo8pQA2TiKxb0pQgKAAkEAkEgqCQSDQUFQ&#10;uFQsFw6EQUFw+FgyJxeMQ+JwaMAwGA0Gx4Gg6QSCSA6USgHhAIhMMh8RCcUigWC8ZDMaDMZTmdTs&#10;aDIYz2bjUZjMazcaDQbDYajSmzoYjAXi8WikTCUSCQRBwLhMJBEI1+wBCyWWwWCV2SVg8HWmWV8J&#10;XEJBQLh4TCsVigUi0YTgbDcbjQYi68CwVikSh8MhgLY0K4/HBYLhcLBXGhcOCac4WazumUXBC8Yi&#10;+8iUQhrHhUKBQJ63XXC42GvyyyBGVhHayzZWHXY8MiGaCoVXynDYcccbDKqCsXjkcisPhoMYzLZM&#10;MBfLarLY0MBkOCIYDsb6O+jUb8emjIXC3D8ISB4MY/V6zWhLXfX7a3VV6wXIJgoywMg8Ei9hamoa&#10;h4IYhh447BBcGwkiSGTFAs1r5teuTZrO2jdNxDz8xA/4KgyDoSBWFoVL2GCfBqpj1LyFIWBUEoQA&#10;yCi4gqCbePqrz7Ps1YKg0EQUhcqYZBqHQeB6IAfyUHgdCcWB0ymTYMA6DYKBW8TKNUCz8gqDATiS&#10;NRAkiRAuB2v4dB0HYeSeG6jvWFS8BOEQNsa+kMti3cMv7PT/R1H4JgqC4NhiSsp0SYQlB8JghCQH&#10;4gyeGyqOGFYQq41rcN0CC0rTTaxggCgNOAGQYBQFQXqMGziqXVgahxOCmJ5VibhmGIY1NXLBxkE4&#10;SBGEQRBcGYPgqCQHgej6LI8iyQo8jIFI0BaDoWhNqIOggEIGgyB21bVsgPcNxAOBFw3LbwDgNclx&#10;AMAoEgOgSB2wgSI3lb933khtsIci1o39aqN2jaSJ2WBoFgYlCSpCka2geCILA+EoUhOEwWtFW6dp&#10;0ooZKBXKe4wn6cJ4pIaqfW1TBcwwUV+EdMRtUKyrNTtPU8tVkZi3UMgsDoShUFATRim2SKBSoVRk&#10;FASg8DMuMayrt6aCzr6iDgSheGE5rxi+SqVjD1L0E9MAs1j5tY/yxZjmEOrO/qz0ACoNhGFIVuFi&#10;waByHggB7OAaBhi1dhQDulu2yGmu2ybLu8EAThbxgXBdI4cByG9WBg9e54mEwRNQx77x63jYx9Hv&#10;Ov/IEBJiFkDWGHM2h3yQZBaFwYh2H4YA+DYLwAuMdLfHzd1BtPeP9skRg+EgThOFEThgpUWhtW6q&#10;xiFwUq2yrV0Cr3Ox/ADLSEFtWKCGoch6H8mSa44lFPRJYBEDIQAqFU0gyDMc2NHLJA8HIzkiWBdk&#10;qKQM3JA4TamwHJRG+nCLwCgEL8z+H8bbA9PxtS5FjLOjxQiVgcCpUSlMUwOwhKSCKD8ISbAalUBa&#10;DMFqdjWG5ZushZDDQHM4AkBcEDyQWEzJqDNWbHDAMkVY1xjhOGOq7V230wyvgRAlKwCsE4FWHMKW&#10;cs9ZhFiKLcWivFb6514rYW8t1bq5lvrmIEutccZFxraAOAUBi8yGESWsvNajASCRVIcR0jsVGDsH&#10;JBFNhRKSTkqLSBIDBwAYKnBa+Am5QGOSKY0xooJTnJqvKcU0z5SVbq8LyVkEYIAPgcRuWJtaoWYQ&#10;uU+htnL2EAEvBOYcvQK1hlLKaaNGUCImAdOmBc67TDrGUlwYsDAGzgHDZSxZI5gFYvfekjEFQJJb&#10;PVNU9Z7B/E9lhT9NNPqgEAGYZ6YV2INgdhECSEFyYNSpFJb6CMDZizJuHajOwx86zpgaBAXcFwMC&#10;olGciccG4MypOWWGCsDhjpnnzNU9p3SgkevaNSoU4DjpiA3B2+MHoOFbtWKKCwrZXVBPWdAbBP8E&#10;zZO6PoasyQGyYgoeQcwpRxpjnqaMC8F0Cn50cLi2V0R8j/mNA0CN2QM56wAB5CIIKTU2BLFQokYY&#10;MAMgjAqTEFQGXSP0O2BoFoXxQDJHAN0RgPznA5B03dN7zm+grMMCkEgGz5TVmobI+6IEfUdLmhaq&#10;YIgii7g2OkQoMgjA+CAEIHwQwdg7deDAIoS2JghAksY2BtIXFqZsSsCTOwTs+pS8t5pxWSvNRaUQ&#10;nrISeq4ntTBFDSARglBMCEq4FFOkjihFOKQDCILVXutlfcW43gKXvGiLq3otrljLGiMgBrcW4XyQ&#10;cBEbSC3GIaQYhMVYqLVugwAi8VCRMMYYSIj0foY2QAweAI4PASFRVwC8n7HLxSJnsUEorIikyTsz&#10;e2ILKD2AmvoVoEAGJQm1lGWxhoEC2qbZvfoCFIlRw1RSimQ6q3nFAQM6g9gJQOTqMq4WZ5jpbmTn&#10;lKswpNjzT5fEDowlZQROBeq2Q/KFmzqgv1BAuLvK5AYcVWSshfQcA9CCEEHwOTkuMh0DIFR0WlmT&#10;cIZA1LTwLgZA2CAEoKwYotKKYAG9XzAuVPZIcFzmmnNkRviYsSgk9Oke2BhAac2jLDxqgoHwOgbG&#10;DBgDgIANASgdOwnmCboC3qhrfl1P5+lCIDa+0EGmUG7g4BigYmwLQTZypG9jLqO65GWO+DMH0KAY&#10;zeqDjcH9gQdBMg0lMbQPwKAkVGoQ1iFaBpABEEwTY2kpjQDFN451X3VppoqjJizgDro5pA22hJ+J&#10;pyiJbQTI4JwzDmg2OANAOAig2qHXwHgO6fAuCAEkF5iYVocLSSkkxI8AgRAqzwFLPi9yPZKX+zLz&#10;WRFGKIU6fhQCpNWrGCoE4JWWgfA8CF9yyNtx7imwJgJDFtxbuNF5bK57ZxjXNb+MvC+ErqXTcyNl&#10;t43b/IVHMh5DYqr7Wisxgiz48kfj6W2P0LgImrA0CQG4TweglBhDlFchSpq4kUTlXJTjik/KUDgn&#10;JTSeFHtAC5FKvr6AfAxNE2cLGbMzbQzCULukggiOYXmHOgXJOUBZPVI4MJ0S+aknhQjgzrHdQEXc&#10;FrHKfvNg8EkIHLW5xMUwdRERls6H1N2WZ3yID+oWAoBak0qzDSvq8D0HoOgcSxBgDcIHa8gS+Mo4&#10;UyXjzqndA4B7Jby4g9UTZzqnxhnUNgA0ZTveRZnn7QxQc/6FqcqFBEqhE4LgaA4B4EUI4RQgg6KO&#10;aIIYUwhArBAdJC7Za3J/T8n41bujXIA756smaKvXg5OOmvNZhtKg0cA7hHlCaRZ8e33wFQQQjg0W&#10;G+HS4QW8pPCSKaDYXwIgklw7hL0zyvHzAsBwGohRyqJFWER1YNwe6z8IKOcqrIBeBYmYOw9IU0Zy&#10;o+PsrUR6SAMsAwA4BiEkruGYCsB4CMB2CMCCCEB+B0BuOUBa9eBgBMA+AoJaLCwE2yJSLcwGZ28q&#10;NIYs3UPMkiOMomBknGnGkmJykU3cZS3k3oBDCC3wAwLWYSAaLYAW3436X+je4KuSW+W4uKi+XEuA&#10;iwjGt4IK4MXQXSXei4i64iIo4uuiYBDIui3+YIYG46tcJGuy5GsiTABKBuB+BsPYSKVyntDwtCKC&#10;vMJwJws2M8KeJ+vOvE5aZ8KuJkA+bEgcbUNqNuZgxaU6Noba+MVGBI9cBa8qRa0CRcNGBefCB6Bm&#10;BAA2OmyCl2guO4lyO6A2QGBWBoB4BqJq5qbsB+B6BodghuJmPePixKREPo7ic8Q+z0zqe0P+AuRK&#10;BUxCVUL+buda8KMGBiCACkCUBe8WOmakS4PkcNGsA0A8BGBQwS3Iciq/EEPWdgBRFEOoPlAcbJF6&#10;dI70y072SsBMocBiB6CsDYDCCWxwckb4BmCGCoCIBgUuAwps70R0c+9K7wR2NhGLG4BMaORO0qOO&#10;n1A+bmJqJ+BKNQ18e09++O+QA2BSr+BmBWxoB4B8fIbyq8CYFUg2DqAkc0RGAmQqacO0NSAwBQDS&#10;G8g2DkBsCAciTcB8B250OUcsdQemA1EUd6lA7y+wpCT/AcAsA0A+ByFcruFaCIxuB8CMr6TcnIKr&#10;EMhUlGLbEjLILYsaJaAyBEBuDICkBCVw0qBmBwBsckMAOMVms2NBB2VMkLDxAGMOZYBEBABCBGA0&#10;U6JIuqWU484yi+tyuOjhC+i4XIuAt4uA4S4SW8XaAM4cXaWmi4Xm4u4qjquYIdNIYOjwjyIzNMum&#10;WWuwj4hgheLIR8LqBKBa8LG+vin5LeZOY43YKLLu5uPSkWY2n4QMBUvoYmA+K69PKWlClMbUbWxc&#10;PuAqA4BQKSbm9ch+cmJ+5iBoTaBgBSBCAwOkwunWOsaXGtFIA6BGBaB2CHFgNEKUBudWByBmKoMM&#10;OE89JoNTAcOq9QoSbWzqPwQA72e6KI6ucgBwSSB2/+NGBoCGCeCABUA8A2A0fk8YS4nYngAyA0A2&#10;O+BUBgVgKZPk1kVjO26uMJMIagyKy0c49PHdRYcQeKBYNGBmCoFMGkE4CvJM8IzWeXFo+cBMzmbG&#10;RuR4ptSI7oy+/imgAwA+BSVM3C7Oq8+cn2pgdQnsoxIIPkoOLmy2+PGy74BQbwhQeWogB+QUCAB8&#10;SUCcqOUSEazFBKNRSyO02FSYCSrsUSF+CZJ7DkB7TSh7PqMMrIBUBGK4RyPu+AT6pCpDUOUGcQA4&#10;BCCAFwruEtAuUjA0r2B4zXAGRkBJOTKXLILGlI6SJYApLSBsDACtJIkKVZLk+c54dWVdLs5sZKY2&#10;aIKkrKiQBABAeMA+Q8j2Wcj3NUiqI2Xo4qIijhWLC/Mot2t8t24RM0jKXaXoXyW5WQITDIuLWs39&#10;NSjqIy48uqJKuqJSU2AtG6BUOUpevMKlLeY/N5OEKG55D8ZJL0J0b6pQeOMQzkPxLIZmwCNyQ5VG&#10;gkd0AsJeBSKmaMRYMAlicccfPkCECcBeAlQq6/PI7DFS8kBCBUKcPWp+mNKEVuMITmhuBGcCzmP2&#10;bKoITyLBP+rYQxS8A4BaCMCWBqOYKCyiTXQW8KVMBoB+B+BkfYOoMulxYq8aMkflG4bjHqnEh0Bu&#10;TcOcMC0KdQMIzjaKwmbGP+Ps9IpxQHQGoWO8OBBiCoFUGoEuCnT6+dPoKmKUdeBHIITzawJaPwdE&#10;dE+M+uREaiBCBmB4BmboeWONLoJ+MJAEBiBQA411KZOWoSe2NS/mBNLjAGya9gCACQCiCUB+B8B6&#10;CY/QUSEyA4O+JdJky3a6+RKiBkEKruD88Q2fKC/68LPrOKTmrOMqUCT0xYxSc9HcUGguA0BKCoGk&#10;ruD4B2CUB3A2CCQWB2/AdinJZIAugpLMhfBXVEU2wGxgBYB8CSBsBSVyL+pZLksyKYOMygZNB4Kk&#10;cYOWZ8Z8JgeOA6K+v4YTMOtdW5WPWutouNMlWXCsjOi7Cpf3CpMkALM640uRWMATWIIYiuIRNEuh&#10;WEimI0uxDZDbCMJUkAJZXKBIBaq4BIBZXXDuiKRXN5B3D6KMMCvYksa3B2rGJmBMV8BCPhBM6PX+&#10;LeZkU4lFSS74BK6uBeTmY9LsKIKnBiByCWDOC4BQ75aGnUl6OvGsl6fkmAcWhMNEcg1nagdSBu0m&#10;BQyxP27lIMradBbpZcSAAsBCCCC+CfXWBkL+sCdbA8oqBkByBoBS6IOmUIl4/a8eagajaOZ4BeB4&#10;COCAcnQSTdQWx1de6w2qK4cO9Fi0bFHYbHHU8el+hrSsCADEDgDCCYSWq/eQVwOOBiBOzldmxMra&#10;NfRdUY7iPk74BHFcBqPWw4+c8yOTL8diBkBSk8mgPzP49I+2yOA+LvSqzMB6CECWCoCYCDT6CefS&#10;USFiBOAsBMVGUGNYRypIOqyOBECuGyg2GCCWBsCIBtA7TSciNCMORPk+Ayeq19i4UArepG/kO4A4&#10;BcDyruG6DSB+CUB69oCIr9b3GeOMBYRsbKLQlILWZpBYAiho783DIuOcn1IoPOmMcmThhOku3ecc&#10;lmhvCCBGBHBKNxMPMOJDNSIxCauaWu4LC24PWmi8izMnpUt9MkuFWoWoujgS4gWq4mWkIlDPDUX7&#10;NXNMI+JI33gmv6hmOABwDGCiA6atBC9ctARXN1OGY1D+VXoilgMEVyocYmiU3qqgAkzugg2BhmhY&#10;NvYHl6BbA+SIfAPORcpgccBk03R0A8A0OliQly7CnhG2A6JiWGMGJsh0fEB8n2PUBcBuCcC0CEBe&#10;BSNQOwadJo7mgalANilOR+SCBMB8CIBwPUKCgFkEdbliYsNImZQtQqlu8g7BYvKlXOogzWJwgE01&#10;A8b4dgBrKEBevuMZlC9EMcmhIMese2MmJeLudQBkgEB8B8CK7UTSY6KYBdUIPioIz5UPF8zo+Mrj&#10;QHKiBGBqCkCuBwBY52ciq6ecMGLwceBrsRnPF9SLRfkcA0Yqejg20CqCCKCVA0xwCUE+g2F4BeAs&#10;BQAoSw9CbEoEoWA6B2FCruDwBmCCq80yTS8KJ/UCRkgXANUM17bnKVuk708iA4Bpvqg2GMCtA3Az&#10;eNTSB0n4RkdQcAUCzwNsha5FoHEisiLs6uayBi0DodfCVdLqRa8Ksya7LekKZSNKZaWC3wAqLItZ&#10;MVNQYHgPWRMfCctyuVf2t0XAXDWgXW4MjSICgAKA4JBIKBIIBUGgkJhgKBcPh0PiUTicOBgLiILi&#10;4Mi8Si0TBgNjgOBoNB0nlAOCARlgUDAgFZBLZGEovGIwGgxGYyng0GQxoA1Gw1Gk7GdCG42GYzGl&#10;Npo1pdFpYyFwqFIoFApE4iD4XCYTCVhsMssVillnlYRtNqtYSr4VDgmGI6GQrFwvGY2HI4oYzm4w&#10;GA1HQ+HInDYdDgaDIYxgZxWMDGLC+RDIbywcEAqGl0FovGQ1G46Hg7HQ3nIxHpRKI8F4jxYYC4VC&#10;oW2gUCoU3Ff3NusASClgCYRt1hCeyCoaE41HIzF4unWCIBEII9HY2m95GgqEQdDQaymMC/h2AV8I&#10;WyeTxgaD4oF9NF+dGg4HI6+g5pPMvA7II8FQbDDzNoCzZwFAQKQK27Ztw40EQIDQQhQFQVs6GYbh&#10;2IQmiYH4dhyGgXpsGIWhIDrYuMCzfuM34JtwsLcRbF0XQQC4NhQJQ8jOG4ar4HAcB1DYbhxDoXBW&#10;FYYKoEYMRQ3LdRc3TZNsDATQ2967pxCogiKIghCGH4gCgTx0zAdJjhuCYUAqDLZguCTZAvAjaMiD&#10;gVDXMMwFqIQbiIHAhB2Hq9yA5gWrsFwTRHFMUuJFUVAosq3Ny203AsxoPh2W06HSWAkCPLYjCCIg&#10;fh+HQaKqFQUK2DTfgos6WAhVgIAfV9X1dWKVzWDoWCIJAYhYF4YKPH77R2pL5Bw0AcBvY6hqInyg&#10;BiGQYBaFgVhQEwSBEElqg8CtXJMkqRI4jiIIIBKMIfcSC3MhNzIOBFxARdl23Xc13XmA6B3rel3A&#10;PfIDgKgyFIVdCFIwhl1XFdKI38hqGoojSH2/cGGo5bgGgek9YAgCQLhCFjBuYuzrp4GS/JvXmRZD&#10;kS/KYo6pJ4pihWWF1oVIrASBADgKrHVVV50tWeLQtlGreDgShiGwXhQFrn2QGoYhcu7PhuGQTA+D&#10;oNsUC4MslrDYPC9DvgyzAUZE5r4Qq0YdtMGAXhvUAZhYEMkQC2kkyY3mc0Ur+8xVNgPhVZoXhYFy&#10;cByH4jCQH4eh4GrAB4IrChC7gMsnrOuTbAe5PNrIMg6EoYCaNIbBEHAXhyvQeR6pIZcAFwdiYJQY&#10;g8/828s2W57nFEkyd2oLQcFAWWi5wah2HwhiKH9iBmGHBBeFQSA5ATZ9rFriUbJlHUS2zbNmDAPh&#10;WIAtCjDoaqQHcN2J1QWQjDwUefBElLfvcXuMDARhoHNdBazrleGIIhCCEAHwRQqCYToNkIgDwVEu&#10;AwS4ChsXbHmMmBsEIShip0HIGcGIRgcg+B8D0H4OXSg0Bg+lCQJwPJobqV8CQEYVQqN4ktVBtjxA&#10;bBEEIXylhOBECSlwIqnX/ocUCC0FII2bwrOEqwtSs1XksYvEljBcAZhsD6EQFZNwaI5PssdYwNgb&#10;LBKTFwGxPidmAKAYBtQLCrgnBICEEa1wPraJOt5h5JVvkiIYRBgBBF3rzXiugha615ruj0vhe6+V&#10;9gHAMvcAy/l3rpIWwogseWEkLIoRsjslVvsOI1HNbsdCTEpViSwCoIgYmEQiClIiRSgAyJyr1lEr&#10;Cok+lY+Mo5QowxXKgUuMsaEIAqBKB8DaBThM5mGWRnpYjgnCZ3MM3iBi4meKq0kGZ80dg1ZCYJxA&#10;LwQgfA4BxqzkjxGSNgBg7rlE4AdBGC0n79nVFHPnCBHBfm1E6BaCEDSbXoPQQVPtvKKYYKJN8go8&#10;gHwWFQQ8Z4vQP3/BAB6kCVj5QZAqBCYmcxkHZnonw5M7oHAOgiBcDkHgNwYAxKEDgHlJweQhhGDE&#10;IIVwtBDBM7RuR4XdoINu9lzDsmwAjBS/kFqvQbhACOEQHyG5rIgfzL5EZtKaILpubJRSC0DoLPKj&#10;IEoMoPA2fzKw0MIC+F+Pe4EFoJ57ImejDF7M/XdJsA6CanyHgYg0BsDsIAQwgpcqEFUSUFgmAOBW&#10;BYxcDG4u1PIY0DoNBDKWE+DkHoQQchAB0hqEBPkhF2BYCOYJt29Qve1PtJSMECGMA2CQJQyFLCOC&#10;EEoH4QwjWsg6ctwC0nnKLiMWyJFty3KtVYA9WgFAMgqCoIUL4JGUGlB4sNHZ8p3zwiuUoqcY1mrP&#10;UCtNa4JgTglBABYtRKCSkkJCxKTMeF/yRINIJgq6pBSBj3IZda9V7r6X2vRfq7GCR/kpfZhK5Y7k&#10;ZXIQkjxDmFSaYfgMkZJCUW8YqA9jIKwtiDCoCB5kVZoLMpGUwv9I64k+Kayp8cVynrKJ4DE94KwV&#10;AtBmCcDoHQKwqmZMaY0SFV26VpMOqIFpnogBU4IvJ8jTF+BoE0QAlQ4A+BIB8D03ZvOanFOExrWQ&#10;NGHBIXYGoQDWF4PjCA+xRAZAtBcyIFwJANz4TTA5Ar2FEKIN63p7QFgNzpKa8onQN6QKdQ0kBZqP&#10;watvMSd885503O1dmZUD1HgfuOM8aDOVJwcg7Bws4vARwzBpCUCmcE+EAqPTYbVF72k0mMnQCku5&#10;zgaNsCKEOhh9qwMxBc29ElhDyT6SW3h7KJ3o2FPUCswdWkJE4R4j3LLTUPqDA4bFR6h6Am/UQ/ID&#10;AGwQAnlQ4JHIO6FBBruD0IQUBGqWC4A4FRiwMgTAwBLP6BDygZBGFccCdBqhWBmEgGwPkeg9B0Dk&#10;nk0VoKEP+ghvRvZkHAOBWh7TWANgnDAN9Og6A+BDCUD0IgQwiPGB8aYqoLFTG/xcWnGVubdgOt4x&#10;glwJAcBPCOzGuKxkeQgPpvMHCG54RbjCyhZpPIzAruuCIEYJwUS/jgRuTuBCKL+vxJOPXQ5ALwvU&#10;AYA0hpCr0kTe5evSADALXPI+8mACCsMv9f4jHV+sMMIgRpbhIZO3du7xwkjFyVgTA4EQSYe8cguB&#10;Qs91V0cKrNZGyjDZQmXLKlwslk6unAogBMCEDeK99wrOGWNWgErblo7Sk1AwGQRF4UCCs9poD6lE&#10;BsEYRaYRag82aBsD85DFbeowm0yBjaOAhBMCt4QNKfgyL0Do6h8jrHvV6C0EYHT/wQnzU6zpup+o&#10;sUegDNjRAbgzSo/YHgPggUMQ3c75ILATAgaq1cyJkE3u2crssDYHAQgqOwYAz+i6UIbw2DYJAXQv&#10;hIBWd5rhjEBOWQDWdA2Yk0uZA8CVXavJ3LGtqk+ifmSnAARAMnoLCG5kWn4tNtOHbALgNH6uHgbn&#10;8kqnyt5t5prJ5nVASswm6FFDbG8rOEDneEHgVgUgWKSOVvnEtAhPngmLEk6A0AHgUp7mbgNAKnZP&#10;ejzj0gQAghZlLA+gYgiD6DqKGgdioAYkhn8gTITkTNOEnLPtZHswokBwIAOgYBCFLBvA4giAjgeO&#10;HAjDpAgDlgWkIgUG4DdpiMYizoVuOuOC0gJAMJSAZjOibDQIQOWNFkfD5NfQMiiCmGTtHDmitASr&#10;rFSo3rdpPuyOxI5CKpHGDJHRIGDOpxKgEunL1L1l8RLiBiDpFlxl1CIr6JBpHurOuGDmBiPCQCDG&#10;HJOGJRGI6lumLFXgJAOAihEgxgQgcFSFRHVCfoypVu8MtGVJWCiouCmC+idmQsRH0gWKxgSp7GcO&#10;LLavEIjLaiyRqIjCwDhDbAMgTikvKtRItEcHhAyBsk6BfgYgMgWAKnYjEneDImumujHMnPvgPgRD&#10;2FnEqAZtej6jrNVqfvqAPpwQEPgDcknM1IYKzwcq2vZCqHAx+AdgeHEjSAcwkjAAVvBmrPSpxmuK&#10;mQeQdDHAONBtQG/q4mzKUIQigAfAoAqgkgYNhjJk3P6DyyPp8lInKmsP9u3sugbEegfAfyJm0GmD&#10;nC/PdLMndwFNZwqkSk2lHyagOAVgigqgnAdn8uSyKljJrMRjnDWkkEErOwFlUKbkWwrD1ASwljAj&#10;5PnH/gfygAlA+lLA6gIMUMbAJk0P6QHnNAOgXA6lLBZHjghgauIrjs5GPAVATirAQANECK1qbQQr&#10;OFDEAjGjDgbhSlLBrA4AllOEsAjQXAegbqkOKAQgMlFmfmdLdlXQ4LdDeALAPtQFoqfkKQ8uWAdF&#10;jKvC9s5TbItJbp5HlHBAYAUARgTAUgUxoAMiWMDLvFvI6FyLxCDr0LzzpGCxMr4l6L4AETsF3ADA&#10;CgCOpJJRJRSlwutMATylyFwJLiMCOCLI5pNrwRFiRJPsExaAJgNAXgdsRFRAVorleFeJ5lmllxip&#10;1prMPHxsOq5JclnMRGYmZgTgTARNhtkG7JmUJmcjhpipkFUALAOvXFQtnlfEegdC9AgA3FLB0hMA&#10;JI2AKAPgKNhjHQIDHGvsnANSRqeDO0FkqtFzbChlnHfloAUAQANmtPfSCqnqBSEG9qpgMgQAYNGO&#10;5imEeSJnE0RJ5CgSBSNslPUp8DYNyDIvSjMATgXCiDnAbPmygSgjSj8AbgmAuAoAbTSPuqLjzPsq&#10;Z05x5FIgNAOgSMcsKrHoASgIAAdGmCbJcAVnnvjHdtLESp8syKZjIgRAgg5g+ArgdFeCdKTHTp4P&#10;lKfEhG4SmLPQGv8k0tmASkIkJtFkuAhDpEuAkg8BxE6A+AJATiulszGDFkAR5DIvvgSAqBuk6Byg&#10;xAWAkTBt5qQyLMtsSJUERIHHpJ+EFSCoHrCk4AQgfhcUTBLgqAggkAi1tn/G0CqGnIhAOEVvGMYm&#10;MAIomsZCViXDZG+khMSj2oun+ENw9HyuTEdzbK5ClMPNHUGATASgSzigUARFtIkuzgHxFiNxVTwx&#10;Sr8ToOhrzOiRSL1zoRMztAEF+xKGDxQiCTnCGiLpIryI/MACJMCRXz4xZLuuxOOImgI0WsogYggA&#10;dgTN6nVG1Wb0FRlCpmWrm0DO9inpZG1GYo00HvCwFivxsFVMYWkizPEkmkZilwTsuAZEKysyfAqh&#10;N1XkwhsAZAFgYAKITwIDjrAHNJyDISRPVvWgaAegbFdq5EeyKkcFnnfwTgSoT0uVcJ9LP2jtZkVQ&#10;SAMgSgdAkAhDmFmyfIOIOHTvki/jmgUJuSOGs07nZtyHJsnUwDPMMAZgdPnkNEes7AYgcgmgvgsA&#10;eDXVFSamsDutLIIPTx5v9kiCjq53OAgVVIPoRG1XNAcAVyBvfNMVoEBta3VqLgMgUAtBLBCAoAcM&#10;uornyw9ClHAHAgVPdkCkmIWlHNkNa1RgQATEIgWS1H+VVAhuHAmA7hvE6BEAKI1gKgOgKQcKaTG0&#10;5tBAQggBZFLBAAYAh16LGIuCioRngAVwDQFTHKbEBC3ywNOjuqOgghhQthMAzAgrWAilNQyVBsRC&#10;9APjfJlJlC0lYMEMDlWgJjygRHfo0PLC8zdN5qvOVw9OTDQAbEfihii1+zEFqlrASqyALomCUueu&#10;vWPGDL6F32Hl5TrztF9WHl72J4iOnpERWOqxJGFOsr+rxGGiK2SzzpLGILvo5iSJPsDlZiWO1ASA&#10;UgaAeAYm/PyIyozOZEiifmVCmouHxowY4MPMNnVFA2BAT3pm7GgjgFGIWiyoXHqntAMgSCbHgKSN&#10;F0pzcgdgjgxBYkwhrgXgG2vgQEZNhswjvDKpvjujFUaPRARgVgdgigbwU3NDqXmnSjmRnFoKyDEj&#10;ysxqpywqqnbykgLy+Ang0gs3lCj0olPgfLjow5eHkgVPrDLtK07R5DxVdZOp0AVFemRgbgeggH/o&#10;APopWAcgmAwgwAhASP4DwjXpwjHyPM+smNl3tgYLIrJUzYIK7qQjmAYKggfgXWw3USawEM/Z6v4m&#10;sE4goA8g6gkHBPZQ9nyikytn8kPATNhwoyxElndHMGunezYqgAfH+uHgiktAng9VfEwhEALATARx&#10;2neScSZQdUvAOAPgYg8lLBXt4AhAarHKUnUwlAWjlAYsUDxm5KbNawoSajYDHPvgRAihjlLBhg+g&#10;xnigjgggjn/FQnlGyMvxpCyw2FXFWsECVuPDwgNkigTlAldvZM5aB24Q9t5xxljxyZgsQrKgUASI&#10;2gTa14cgJCUo4o5LwiNJIWROqWOI9OlulpBpCr34jJAF9JETvl24gxKa8TxsAmGGIWSsBiTOwGHx&#10;WiQsDYO6qIWANAUEiAaEIGnPyIyFmroidGRK5Cl0DxAMNrnidlmEhCsCtXpwRCzDhLNphnr0MNYx&#10;ugRC7Qlvy0zPo3mAjA5BxkwBIgL3tgKgQ0Nj0msGsafsnpvbn0avXAcFngY5onEAeqinSn0KxKlW&#10;8J8wdqmNaybnMEAgOAaA1hHAyIRKuHhq8DCCiAbjCIhASMjpvnKZyGvUuDxUaKOR8AZgjAqAgAXn&#10;TUzrXliZ4AlgwgxAkgV0hbv3WDKXIqMqMx4gMPwAUJSglAlgfougeEuNqE+1BgYAcgkAjAXgO7yk&#10;AmutyKmEAHtvU1dAWgpA3gwAenAjAvzKUkdifX/NVgS1DsywGrQSPp8aItdvmLGq7NqAhgnA/Byk&#10;6BFgM0H31kzvfZlPsjIgOgPgTgraNkwBsgqgXglAaWZD5kcwB0xAdjsgQZjwHNyNAHJve05sn09A&#10;kBllLBZgyApYIEsAiggAf3Fj3zjJ7DdRtGe4OOOlWRroGjyKPIhEhsuliuUW4QMUossFjazZgxlK&#10;wuc7NFpzjYcrtluuxCLusiGiEL/Oqzol4zs4gr04jI+Ts7ATsukJEOoJEF9ACiAggAMBIKgcEBMH&#10;gcFBcLBgKBQLh8QhcLh0RiMMiYMjQMhkcBgOBwNkUdBYMkQNB4OB8rB4RCAQCIWEIzFggFInFYuF&#10;gyGQxngwGIwGAzoIyGg1Gw2GtLpg3G9HpA0o08GYyogvFgoE9bEYdC4VCoUCYUCVlCQTtFnCdqtN&#10;qtgTsAUsIVDQkFgsFIqFwyGw5Ho+Hg7HA3Gw0Gw+KqOYqaHQdEIcDgbDYayQaywZDOTymSDeQyGO&#10;FAtFwuF4yHA6HY8Hl/HQ4GgwF4uGAyF4nD4aDAXC4YDO5C4WC264XA4G/4QY5G94IeG5hNRLGwxo&#10;47Hw+IJAH4+HI1GY0qQtFGPzua3278vm5G8yoaxwqIyDURpww5HQ+IHX+w/G4xG5LMg3i2GwPA03&#10;rMOO5Let3BLeN63jfAyEAUBkHYhCAHAahyHYeiDCofB61wYhiHgmiaG4QwI9LdPO4rfOCDDgwNBz&#10;eOYMpBDOHoXqG+jUB6wQbhqnoXBaFoVhEDILAq4EkgpJiwSWCkkSbJzkAuDgSv4GQXBiGYbh4H4g&#10;iG64gCEKRHnTM8zkmDQShKC4PgqDjkgw3DMQLAgNg8EQiF9NEzjwFojhwHwisCGwcJ6GAWheGIah&#10;oE7cRU4TfyUCzcuLFU7AyDQOA+EwmmZPp0lkMQniCIojiKIwfh6G7YBeF4Vq6r6yLIsoIgjW1bgl&#10;XSXVuCAJApWYOBRIS7y1DD6PoHbU2W1Qdh01Ac2kHIeQswzuhkoQWpuEwThTb4SgzWyVpCkKTAaj&#10;iLIigqDXYBIEIPeCEAReSK3ahF33peF6XeA99gPgGAgMAwDgSAyCYRe6HIGiaDYWiqIIrdmIIwkq&#10;So2jiOo/dCRXOkSQZAlgHpeCwTBkE4QhMEychXRcchjV6gKqoAZBqwgZqW7qmKRRqoO6GagBgFgV&#10;hRboUBIEAPAws6xLXW9cVqtazLKsazLFYC4LmDYSyGFQVBeGYbOpZYdBywubB6JAniyJITA4DwOM&#10;syb1ssyjLgyyDJMhPIThZlzpNPZoeh5s2gNlbMigy3UkOJFywOC36wcXS8UguDIPhmJwpCDIAaS6&#10;v4giCH4dhtoFXhcFISg+yLcNzOXKxY9MCg2DoQBWLZZlyNIdBm1D8vuJQkhyGYcCYOBBjqIwQuVy&#10;EYN5Ojcsw3jjPS5ANA+FHiR/zwdS8ID7iAwXOh8KArB8EvW8W3fLdc4HXer+D0g0EQgjuR4zh4oI&#10;ae7DQdhyYQGir3TglA4kpJkB3HlhLkXJJySXGgXa2DgIYNi9g0L8fdDh2AghMD+qETAGwRgmAqm8&#10;DaKU6KaA2ZhTYHQRA2EYqESwNggo9CQak1oNSgtDBZDIGScXXIHOM+p96DIVAcA6B8E4UBnqhFmG&#10;gKKYAixROydsF4LQWMoA0BYsTV2nkwJdF5XEXSYASAqBgCoEwLAeBSkMFYLFGA5BwDhZ5rS/GqMC&#10;tA1pTgdBXDqEEFgPAWw4NICwFTKgSNGBGBpWxICNLoI2xdi5DiIL4YUvoBC/pLSYXkQhdsmJNSWX&#10;0AcAy9GASkAKAsBC9mFsTIeRYihFiEkJYiRdjLFyTMZXOuYk8jWPkgAaSpkYECVkwZKC4EoIgSAl&#10;BUCxRSOSeohJ6TxLZTDvGFZwUlnp3gZndKUVUnpWGvAqBSCuCwIQHgYVo1ItE62rFkLHAdJhY4zp&#10;NSqCWNoKwWnSL8X8wEcDuGHCSEcIYNwSRGA6B0z5njJt5by3NvQHgPAgnslsoSXDTl/B+DwwYNCg&#10;nSBoC0EYHHpOKPQjA3SCYhG/SpScDgIgcBVCqD+baGUNA+B+qtHpUoquoBI6szqBFNN1QSgY9Cc2&#10;6u0ewEUOocwkqNB2mMISHAhhGCI8MHATg7iaEWE4EcJXZQoqFCqFMRE6t1paC4HCHyjA3PqEQIYQ&#10;ghhAB8Dp0oNAhhdDGEgFTcU7PWbu62FVR0CGXoWCkJgfBChcBuaUGlaTAuDMEbRIZWASAbea49Sb&#10;i0nJISS5FFScwSA0B5AEvh1EwVwCDTYJIcxtp9EmlYEybkqoIhTUAztCG3ghBaGUc6fRehDBqEYG&#10;gQVlv+BwVUnQLAchNCAieHyKVKoFefUcytBgPAfBECoK42FQi6DcE+uF4a5IXBeCoFYJwQAZSaWR&#10;p6vVcK7jGW4soFAMQFAmBgD7XzYqLgshkwKywe4Bsgah/yGQehbD0EUFwOwXg1gECsFYJQSTIBO0&#10;e9RZGRMgl8SddDDZWyxIOvdeS8CCSbxCvld68ZQL6xVKFfzAGDr7XcQphzDJcL2lmQcjJE8eS1Y1&#10;I0j0vCTkgXJkVqD8wRgiBKCYvSi2aKLKqT6jpRpvTbKOd7LB3GcFLo4UYGBOmiGhBtQEEQEALTvL&#10;O0wtE8SzTsV21MuBa0oAaBHhAFQLQYIYouj2jZhgfBICOD4GIIgOtwMiZ4DrejOmeMgZTRp7AQAk&#10;BetA2jgHfA+WehdmB0jowEbtESH5vk5Hm1IpIC4GgUhPDeF0HyjWxPdOwD87AOocKvBbIUDx47Bm&#10;WiG/Cz5wm8QsBczdmoOkv1TCGqs7YMgbhQDwJQQIUQVO0qAewD9Pqgt2Mu3esQHQSg1VNaMo4PEw&#10;VureD87bOAjhnDkFMF+iddt1M2ptubcjJVlM228F4WxDiECqkAo0cjVx3BsDKKyigWPLsyXOBJcj&#10;iWaOC81OYIWWmijedZ0L365BHDiNdPolwPMqAuCAC4HVNNxtqZoyehQPAhBQE4aCfRwheBcEoGoQ&#10;HCA7sa0BbYKwdhZCkCl2m9z1wop+Zy3FB6D0RBCCMFoWxtKhGGHgKoQgiBFVMEIHjpQXYQBMB6zk&#10;B52Fpale9qCu1cclAuBEC4Ic79dBYDAo7gbioawDHZsq0AcA5CIFcKINzuk+irIRosyY2voLkBFk&#10;Eu5bMZXsQXEONZLAJAXilf2KV8r780vxgMnvLkFkyAcAoCl6ySxwuqVpF8PSzI141izGCMsYyHhv&#10;DTIiWReAm/MEkyVvN+cOT4nkz2dFVm3lxnc1DDTWKsVI2EhFvgvCGFsHxxEoTx7FnKBkBzkFsvmk&#10;04AHGV9wS2Dc1LgzWg2Kd3wJoSEcAhuuZ/pdB6DaI0Z0qg4IATg3CSEY6J3QcDVAenRlpDCirEMg&#10;aAUgQDIKyoVQGKRlNE6kCwIgMgPAagvA2grgggaGwi/NZQOtMAbMvjYAUgRAPNEjxnnwFnXkEttj&#10;IgOgRgVO5EQgbNYAjglgjLUnCPyAoA7BHBBAqgVrcG9P5P6NFqEP5FNm4DOgPATgcgkgmAfCkkug&#10;gFUurAhq5tXAkA1g8gsgZP3Okv7P7DPwSwvwxtCgPgSAdg4hNhGgrprEMEeHCDCgYpmDYAVETjjL&#10;OIHDiHJEXtgFJlKlNwXjRC9wZtZONHvgfgkA6hvuPgOgTAUAMEjEBjxwWwhwzAPmUghBbFQg+AYA&#10;ko5QoOtuCgYuugWghg9A/gcxMG3m3wjP7KIgQAQNrxZAQAQxbARARgSATgYgvxGE+hoBCgturqqA&#10;jghEPmgGiATAPozHJoEIFEoi4i5DeLOOSgOIys6jRI2s8gblko8DVsAqbHBsAlpkNH/uACgkhLzg&#10;SIQvDgNCwAJCUpdpHMfvWvVPHl8MTF8R9MWF5iDvOx/l4pSpLMYmFMSsaF4vIvIGJpZvVPWiGR5v&#10;GmOiSsNpfsNGQpgiYgOAQslsKlFDYDZkQptmfptifQNDujCCkioJqgcjXptporJAVAUAUgXgfAhg&#10;SgJALoFp4ozs2p1s1vrJ4p3uGOSgUFtAXDDI5MAtMjCoLAjAoglNBNCAPulKExWojIjAPwxysojK&#10;IEIgcgjgiAbDSw3xvgeo8jvClgcAbOEnWLBrAqwlNE5NdjMDOAPAYAqAwAoSwi+RQDsPzAbpvorG&#10;jgPtFy2jLk5jekUIhujHaLsigKPEugfq4AiQBELgdgng6hLBIAygbGkwSwyrrSpuWNCxYysqINrq&#10;IgVAfApAqgjEflqTJAhgiOrt0CngbqsBDgygbgRNrzeysxYzTzfTUAPxYxaTirsgmhJhdhNAuDXO&#10;5i/jAn/iqmYgXDbEjuIuIkknHoHlJQVKWgUkhAXQNkvKbjskvglg+Lek0BMgOpxi6nLyuANypypl&#10;OAQRLyNgbBBIYAcAhAfgbOtjBS1EsgVgYgqBchtAxplAPgRxYUFgQgRRcR1sJSOATJDsKgUgUCcg&#10;bg0ByFQhthKgzAkTZghq4gfLjjYi7gSKTkHOTyqE8sJUKgSsFgclYR1mVSpgXMHAYorM8o4sCHCH&#10;ujrAgEenumyo4kfilMsGYFYGiUbJxgUAOmqiQiTiFpHPHJVGHx+sVF/CDPNsZPMl5mApQJNR/pSJ&#10;RJUPHpVmHJXmHscMeJI03mLsOmLCSsOU7CPpfCVMiMiiXgIo0ANAQGjRtPgpnktipCrCiGailCmS&#10;UikCkjTipEgSRw5rzM7gZgXAPIGOGIGoFItvsShCwmsoHDeAQSjw5s8LGgeDqvzS1AageAmArAnI&#10;Jqeysulrr1bTULrqIQSzgRagRAUAcOsLjuAvyjqzokfkuFVgXgSQxzCrcHWDKm6NFtHQjAQFAAsA&#10;pKBmbNjNYlVn/DXjYltwSOlQkk6EULAtst5OkQXi+VIgdQAghgi0Sq6Eugog8hQhVg+ggATUHgQx&#10;axbNr0HgRRb2BV+0IUIRYgRgXAjguguHhC+gej7urK3Afq6AbAegrBCBLg6AhATslgRxcvdx1pDp&#10;DJkpkgTE2GVWUWUgTAaA3BqB0hdgxkPv0AdzJK5H/qORCAZAUEBkEuHjytRNR10IVgQzwDRgYC+2&#10;bKbNYghgphLlQhKAOkhAOATgO1aWAxa1fWBUIRdAYgvBuE+hfHhAjAZgej6VWieAXgbg2hzB0hnA&#10;iiZp7JxkiCdWkCrCnC+jVEvkOK4AjgtBXlQh0hyBUA4AnAjTZHRAdkflEgZnwgTgXgdgigpAngrA&#10;rgvA6A8AzgtAwA6A7g6hHBFBHhHhbBLg8hFgvgygvgmgnAdAngoyWDSGajBkMjAVVRxHBtMH+AdC&#10;nDCDuGcjaLy2PJkAUGjgOiwgJMNJHSJMfMPMTl5vNR/R8l7vMvNGCMWJLx/mASAvRPKmEvImEvTi&#10;JMeJVCMR7U4x6JG0p08yLJgSMO0z5FugTs7jSviJpPgSRS0JsymJuCkKNmaqOTHpwAVrzDSgSEnJ&#10;4EpEpSeJ31PJ5VOALAMgTCnEhzxRuDqKMrjO9ggAogtArAqgggRRaziTiVdrrxZYSTiWARagRpjg&#10;RgUgaKbvAGcK2UhEellyWAagfAlgkAbgUTPQhwyxXP5whTRRZgQARgYgnAxAtAjELyknwVvUBIqg&#10;VwRwym9G5TDkZLP10k8VfgXptP0D6oMK32zgcgfAqBBBcBjhKAngVASgTskpkWRsl0KpDk2E2ATl&#10;u2VRHgVAbgsg7A3AoAePyFVgftzLUsCgfgvBLBahNAsmhIdAWWkChCgr95KsrMsPmAYgbAmBRkzh&#10;vg8Abz/KaHR3FkLlstmAagVKfTFHqnpH14uIim5wXAUljFGFDVitZAigvBZFQrXmhAQZWDwvdyNk&#10;2WQMl0J44ATgWgoFQE0BzAzxPH9y1NaD9kQgfhGk0BNgYzJAe3WAvAyA5g/BGBOhVhfBmhwXBZ15&#10;2Bcg/Ap3ED7tMTADRgfAug9hIhclQhyUOh0hoBcBUhYhWBchohxhyBRhfBjBWhYhChFhAg7BFg0g&#10;0A6glODM8C+FpMCu8o7Fmo6H/1WyRJvisCtJjslUK0oi1mMXm0sGJCFF8pPl+JQvNgEpRPOmCJSp&#10;RGB6bab6eGBgDACXvCHsT02CHvYJJU4iGpaR6iKpcGMmOR5MOFyiUpgCYU+ldC6MlULm/CeyXCrS&#10;XstjuijwoinClntilP0CpJtR0IdAZgiAkgUAJANr1laPs4EYEoDw9oHAKkqgXAfAaAVjYNmFqJ+M&#10;+DTghgpZwgwgigT2B2DWD7H452D2QRcxcslgUgZVVN0i+nfDsnBo4AbgcAgAlgjgdgWMJ1/2ERbR&#10;bRY1/TiWtbWUI2UgVAgAzg8gyAkjBV3jsj8o7zAIBTqz7P5Dxt6zDt8V1LbmUzxYaTYKoT+rIAhA&#10;thJhuh0hjg3MHFEjRjRpoSU6wijS0yWFsHiAqBJBihYg3AhNLggK3giEKkegcghg2BdkzhbAwAlg&#10;pgrgwA0g6A/BDBGhKBMBOhQcAhSBUBYBfBnhlBahXhXhUhNBFBAhDhfrXAZza2ztMHCDBsrCn4fq&#10;ENdm5jI1o7h8PojqEE80MpmEtHPFmC/wAgkA3OYk+hHgPAcAYATgYATAYI1jRIqoBVwpmRBxPXAk&#10;+hIgbAhjXLj4c6uAihW52cm8ncnk0BoBJgwglEwj7K1CgAgA2BT51cmhpBeBThOhLBOhWhXBYhNB&#10;DXQhBg7g3g2A1g8A1gwAygkjaYLDB4Lo4Edr/jVmy4NI4P0OCkgtbgTY5JDgSUoiyiPGKyGGJsQ6&#10;YsRmC9Hl+XqpQ6e6csXpL0zabR/pTl6sTpVx9XyUsGGpX9S3mvYiOpdmPMhSL6qoyHrgSXigUG/F&#10;Xiqbu6wqOKPJq6zioP0DuQNVCGYEiMIAXgggughDcElFgIEYFL1xouHQ8xqAPAVmgJCcUq2ToL/j&#10;WgfgogxXNgfGigS2QPd2Qpk0KZkyOFvAU35dqAfRjELgau91VKbzo2cgd63AhAasw35Y+Y9Ct48M&#10;lvd46i8gULzAVgagrhIhSA8gnSzFnlquNNlDuKKgYjbNDG9DPt4y37huUDOgP0ZJrjTzyAg72KcA&#10;egiAxhXE+hAAnAvgsAzg2A7BDBHhKBKhWhgBdhXhYhgBjhnBpBwkzhiBUhPhNhLBNBnE0BjAmAdg&#10;ggcucKojrsAjUAkhDcoererhRjTAc7MAb2z0BYAgaxEgjUaFjOLVEaxFGrJR04CFuR1yinSmhmwE&#10;uEwjT4zgphIXBBOAYAngnAkgs+Xg1g7g/BCBFhGBHhIBHhEBAA8g4AzAvgrAngmApBElQhigoAdA&#10;hEsEgDZjSgl8Jer/QcnhuhSg1gkbdtlHTAagng/BblQhuhhBZBahZBMhDg8g1gzAxgygyAuAr/Ig&#10;lgkglnygmwnAjgjgeCsAW1FI4o4HAo7llMC87y1K2IADZuupC4RRdWPdEAIpa6l01MS3spSaZJM3&#10;r0xaamBMX0ypS6fAC/0ADCAAUDQMCgUBwECAAsEgoEwMFgsFQmCQqFQcFQeIQcGREGRUFxaHxeKx&#10;sGA0Gx2Pg4Hg4GyKRx6SA0HyMHhAIy8JBUNCATCcUisWjAZDMZjUajSfjUbT4azwZjSeDSgUMbUO&#10;fU2kVEZjAXi4WCsYEAkC0MhsMhkK2EKhexBQKBaxBa0WIKhayWG3BcMBgOCUYjOqjAZjYcjwfX8e&#10;jwdjkdEEpmQxlUfCoUY0UCfHZEUikVCrKCsWC3NC7NjAcEMkkge0IcDq/D4fkAfj0dDYaDchFEpk&#10;sjjoX1QY1QYXeeVAZjEZcGm6UdjvBDwnJJ0ulWlghD/jagfkEhEEfDobjMZDUcDIUCEPB0OB3yB/&#10;yecOB4Ph4PCISiAPCAPh8Q/IPiIXDwfjkcYIdiCIYhQEILrCCJY2GI5cFQXBkGwdB8FD+FgiL8II&#10;eiIIAhB8Hj9CkTsIRBEMIFEG79hkHobh6HAcBuGgZBiGogDSXblnKaZqm2aRpmuahsnAcpxm8bht&#10;m4axkmIZBjmKXhYlcUJHkQQ5HD4JgZBfK4ZCAKwoh4HQdiKNBbxFMcyHSPocCE7YZBcF6chYGYuG&#10;nMs5xAcRajuJofMCwUWhgFoXBtA5GFMWJQEYQY7DeOA2DMLwrigJYkCWJIiiK6Dih+JrnBmG4ZBs&#10;GIWN27gcMIwYch3Lzih1VdVhyG4bxXFYdxa38/BWFIThGEARBIx4OglYCJokiCBoWhKCgSBAEILZ&#10;QDgQA9oWVZtnWdaVngNaIE2halqWxaADXBb1wW2A9wgIgSBWQhqEIRdaE3aiN2IFdd2WEkCNgWj1&#10;8o+jyPI6joHJECCW4IlwJAmCgOPcEwUMy3a7uC4KeqaoQbKOn6hr3FifVeG1Xp+G+LBkGAXM4FgX&#10;RcEwQvWDQJgut6zrKsQLriuOX5otS5rcDQRBeGeSp0Gwdh6HzVNYwgeCGK40jWMgmysqrbz8FwYt&#10;yGSlKGGmPY/iuPByIApC+KYhtaHQeumIIgbU1gcL4JIzEubZ0luMYzDQMw2jmQBBkkTZRl0ZRelQ&#10;UBOk0URaGKZpqGvIhs7lBY/B8JgeaIHwh6KH4eBypC9h0Hwb5UEeGKwGIXhiFoXhyGrdheG4miuI&#10;ukhxL4ehtC4oi8J8VS9s8AQDtQgB8JY3GFOnjQUSgWiIH4dCGHoi8tCzUisTfj+sPfn04HIcxUHC&#10;hReGokk560yEEFsrBgGgdCcJVXB8KJBmz8njlWJAeBpGDgTYFYZjn+adBrDkHOOcY4hwpg/Q2npV&#10;wNk1gwByEoLocA8BzDaGYMQXgtBbCyFMJoRkAhDCCalzLlAehBCSD8HARwdvnBaDEoCrgbvbRWqt&#10;VQOntw2hsixV4NwdA1OClcq4KASH1PcCgFQIQJrBXeRBd6x1lLIWss9ZayiCLdW2soAwBYsxai2s&#10;5cK4lvLlXCt+MUWVwAFIWQZdpDCHEOAYQReBDgFEbIau9ey/yNkoJKA5gDAY9sBJESYloECXEwAw&#10;CME4JgVnAKwdo7RSn8HbKUUKSZTymwxZCUx7ZrifFKN+ZwzCf0/AkA6BktRai2gYLQBcDIGANgeK&#10;9K0DbLAOAaK6BoDQGwNgcBCCwnyWDuA7cwagHpxQfBHDAHwRwqhThtCYFQKgWQvhiDYHUOodA8B8&#10;ECIoSAjxGiREkJISIiRDiDD+IEPYbw6imGeJIJgQ1TtEeCdaBT2wgBZFG/9MgnYUhAByEIHgRggI&#10;WMJJwHwUg3BufaEwLgWwwwWDAGELIZQ5hjCyFoLgexaCoEGJoRwdxLCUD+IgSgixBh1CuEFUrvQh&#10;hEbS8EIYTw1C0n0mQQANX7A/hBS4IoQAeg9CGFgQg16aoiEsF0J0mFWuaBya414RREVFQeJpkYMQ&#10;XE/L+9sIQYUP1STGNANE8CdOmKsCsHIhavIQG+MIY41x0DpGuJ4MLzgfmrMC94nZsAohgDOGYMIX&#10;4MBVCqFRSAREBNqrqX8HxxXVQ+LuUCSCpDiKthq0NDiezBw2Vgq4opUwWAsBUCYEYIWGk3BFEkCK&#10;+I5EZIIstdUUInrSivFZaMYlvxhWeuRbkZYwrbjMAWN5BFkkDWWse4xAyMLyIZEsi5ECLEcI+Ry6&#10;C/bogMkASO67A2DAYBJIkF4OwbAoZ8dso8npJlIJ8xMoknZLMeKK1kpSL0rWfBYDEG4LQSAfAzLg&#10;8Z4wRAhleCEFQRwuBHO8CMGQTgkg2CCDEEYLATAvBqm8IwSAhg8Bc+kGzs09V1p+cYIATA1CmrSg&#10;4SgNXoT/B3T5PRglThDDWM7EqDhFA4CUYIIB/wevBT4TsIIaxUCuEAHYToqRIiHD6G0NwaAyBuDU&#10;GIMQZQ8icFgK0WIqhNCuFgK4XgzRrCjDuGUJd4HZwiQFYcIARAohlESNjGaDBYBVCNMWuoQ0MwIs&#10;W+8OQkxjPzHKOUc44hvDfQWN4YwoRBBxC8Ed72GzCJegWx4HwYxj5vHSIiFpVDtSZByEsOIrtLIP&#10;HEH0JQOy9AwKon8HoidQjpHONBJgsxkNyHILUOYRi+tFxafwGwOgfhJCuF0L4XArhWCmFEJ+yAkw&#10;eeCdJS52G2nBa0UUp6r1SaQssaYwSqcXA7baUFFrVdUAuBUCcEoJn1GWBIwe1JFiB3DWRvBZkUbc&#10;21WquTeu9oyLlAKAWMgCIz79AKAQAm/begFXnvEgq9LnXMWHHEilqiLr9JBdQkrAF/EluxIElpLy&#10;YMuA+CcFgMgcgzBUTqSTGWrsYBuUUoDFZMlC5by8p3MgcIuqsZoGOvQcOlT+DhSgM8Qnd18FER4q&#10;xABbOqGgRYfA8CKCyEewQfBEBoDOIAOQWghvnBof0/Vda6oZQEE8P7j9QjJCEDYJANaVYeOgYJ54&#10;bKiatGeFkIJtXgoCrqhyzRnwwCHEQHkQIhQ/B0DUGMLQUwoBO2OEwJ4VgxBwDuHAOIcA3h4DwIES&#10;IrhWCMC+EbtLSK6oACJCCgYRwqBjDeIHUD5BrjZGqNkcKCx0DTFsJIOhzj9UDCJYZtNdQiBYDbNg&#10;QIkxSCnFAJr5QlBJiQESIYQQfg+dODqHcPYfPrh+D9OcQghBAiBD+HfJYZAuhLVcqgHcIkuw3B6F&#10;ERw3h0jfGWMEXQshXCqFUKsVWVhYCzFuF0F4GAGKGg/gQeF2CoKQO2O4a8CCCwECeK1aQaEWCsCG&#10;hcN+TaBeCIEmzeHKG2GcGAFoFaFUFgGCGqHMHSGUECCahEQIw8OMNSCSCsC2CwsGClBsCkCaCQCO&#10;QwNSOsNWOMVUbaL4hsP4VKVMS8sucoT0p+swVYP4RWayk+Ba3KkSBcByBkBUBEAoYQJIXwWMIeje&#10;3etetctkimWqWs3mty3q3oWcWSto34t0AOjQASXmIejg4ciXDzDojYXYjmtUufEAX5EEJQkAj8uu&#10;JWkKkIAkYSBaB2BoMaBUJyRg5ck65ovWY6KYY45mYyKIZCKEZ+T+BcBkB4COCW2KCYDCD+DkCUDO&#10;DQCQCaCkCiDiFeFIEGDUCWDCEGEKEIFCEcC0DWDsEQFiE2EKEUySDKCEBWBqRgOix22aNSCGCmEX&#10;AiHSGCVmCMBkCExW2aL8MICCC0FY1aGwDgCexuCCL8gQeCMCVQe8ByCMCs8SCuCo2XB4sW0eL6zS&#10;CMCMsMpaCOUkCuDmEWDyCiOsniQy9KCGpaCEoGCMCqDGDLIeDYDuECEGEMEQEMEG/AD6D6D8D0Dw&#10;DsDwEMFIFmFAEEDkmuDyEAEEEIEEEEEAD2DuDiDOCsegQACCUrISzwCKCsDSDYDKDIDQDjI8Doms&#10;DoDsDmUUDYDSDUDSDMDLKeDODODSDbKVJ6oSDUDMDGDAC+DGC+CcB8NKhKCSCVHOQ4suCQDYE2FW&#10;E6EmEcEUEOEM8BLgEOnIEQEWEYEeEeEgEwFCFQFeFwGMGmG+HQHMGAD0CWBvEmYoaECWDOEkGhGo&#10;QYE4C8CURaOCT8BgCQEu0IQgHOG6GyGsGiGqHGHGGmGiGWGUGeGkGkGiGuG0GsGgGQ/oFmFgFiFW&#10;FIFKFuGfBOG4EyCwOoQEsNHUoGCCCM8eCoCkCeCaCeCcCaUiCMCLIWNUaMQ3LNCOcoVUVOOKL8T2&#10;T0sVCXO2sYRWZCkg1QZJCmBMBIBSJ6BeBIYQAsAa4mImI4tWWOWStiimtk323xDYiktqjG3zDUt8&#10;W8XOIfD3DsjWiaIyucjWiZPkueIkjujzEKYCj6j+JXERQwkIYMAoA2Bc7SBEJurGkgKkKEKIKW5s&#10;ZCRYw22tRWKaa2NcKoSu6ECcC2DsDOCaD0EQDOCyDUCoCICUCWCkDUECDoDKCoCaC0DHKADsDCMO&#10;DK6eD0DgDWC+C2CkBwwk16OMQ4aKnoCACGCgqjAiDwhSNOB5B8NSp8aGCUDiGCTmHQGoGkGeGeGi&#10;GeGSGfAKQUHAFsESDYC2Cg9AQIoG9Mx4MGY8/ScuaG/QxeCEP4hwOKaImLHQbUCMaWC4CUOgT0bU&#10;CCCJJwhACECICYC0ygC6C0CyC4DAyjKeDRJ+DKDPIgMQDIDODaDkgqDJVuDKDUDYDWDWDVVYDGDG&#10;DCCuCOOm97U7OgOqB+CMC2DUDODCC9K4DKDNFbKWDQ6sDIDCDEr+r+C5WgC8DEDGygbrIgDCC4Cy&#10;C3W+DECopVTOCeDECxOmcqCACMC+EAEKDyDsDtKIDmmsDrI/XzX8D0D0D4D+D+EIEWEeEsE8FM/y&#10;FSElFc5KL4Vee2CCCoDgE2G0QWHAHITGz+HCHDY4ToFSDMCsCC5uJ4BcBmCiE2GqG4G0GyGmGaGW&#10;GiGmGeGUGMGIF8FyFyFwF+GIF4FuFo/8FyF4F0F0F2FuFqFoFiFeFcFaFaFQE6FAFmGeHKOWFoDZ&#10;OjH49KQIbS7uCemhOSCaCYCYCbOcCWCoCeOopeoGOmxZO8MAaGhHO8sQNUB9BbO9CYMGc0Y+KQNy&#10;KqtABPPUJ6BcBIArEWurQeiYWKWLPs4VPuWi3zDOiiWzP1DiXGXLDjDkAUAQiWXUWOjbDqIMWEua&#10;WKubQe4pdPPndW4uX+X6YCuwkG46AiAgJiA4BUBywcBUMwN22kJ2J4J+awkrRMKCkukys2e8vWJ8&#10;ZIdMeaCgC3UwC4DCCONAVma+CaCGxWmKNUe2aINMQIwrB0bSCQCAOAa0ByNQmFB9U2CICaDQF0RA&#10;G0GuG9asQYHQreRCHQECCezGMCOkNUgQgQP0CKCkDEDyEWEkEyE0EoEdIwD4DnggDigpWwDDVSDJ&#10;K3WyDKaYDaDeDcDOC+CzbSCUQxa6QFITbsQ3O0NM/QMCB6CQCqCeCAcoOPO2sup+sVVCCS9MNTVA&#10;CKCOUrU7ISCMCYC3XCC6CsmiCzXOC1iYC4C6C5W6C9ig2EC/irikC1ipWiDE2GoiDACyCWCECGCL&#10;jFH1H3IWCQC8DaDQDBW7XADCC6ojgzi3iqDADBikCyCwgzidifimobiZixVuCqCCmMCRFjephJIW&#10;CMC1X4DTKfVdJ6DWDYDdkiDUDWDcDeDkDkDiDkDoDyD2ECEOEbLyEeD80W5uh2w3FIC6D4FMHHT0&#10;GcGUGKGIGMGOGUGSSSGNlsGMGMGKGGGAGEGGGMGQGKGUGgRuGwG1ZecZBOQUFmDk8+OwVcBaBmCq&#10;E4GeGuGqGeGKF8F4F4F6F6FtNqFcFSFOFKFNnIFMFEFCFIFSFXncFWFaFWFQFPnmFOFIFEE4FAFk&#10;GWHOOWGaD8CWOoCHjM9NjCCOCgCnFiCfbICYCWCXSC8Wg9U+OqCICQoEgRUgNPgEL+NSsVOmeBo5&#10;CY74MIqas6k+Ku3MBQhcBaBHcOAkIsjkIitZDstethPuWbP1DYWoWncyWuXHQEt8iuAKWTD4IPcb&#10;QVQWXjpjdO4ijuI1QfQoJIkDqikHQ2JiAyBIBgBWBGMpEkKSKSRcJ6vSKevWOGgXRWVhRMvOviKo&#10;J2KEKoVgOAqqBqP+Bo5GTYNyaBPMLuZCvKsgYmRTOkOqNRUECGCUCmDGD4EwFIFMFCEkSiD+DsDi&#10;DeDeDiDsD0DuDeDY8sDeDtk8D6ECEWEgE2mYEwEKDWC0CgCGOmbRh5a9a9VCCkCqCs2DilVKCxBo&#10;CmCmCoCsCqCgCaCgCrVMCiCiCgCiCkCmCsovVMCwCvHkCbB3jG97IS96eAcybPhup+p1sMCeoEL/&#10;OI7DTThOOpU7vLjCUrOhH8CRB1B2CMCiDCDUDIUduTtxuaCvvrXQC9ieC6C2C3v4C4gyC3iaC9jr&#10;v1iemmC2nfoGCNH8NDiACWDADeDWr+C+oiC9WhgqDDWfifv6g0ovuXidv7j9w/jyC8DIDMC4fspZ&#10;jFB2QACLOKC4DeDbjfv1wqDDkdVbWkDRKZJ6DgDlX4D0D+EHIyDqC4CWB8NIRYByCGCkDOEIFgQW&#10;GyGIFxnGFUFYFYFSFY/6y1aYFfyxyzaeFmFrZ6GFmAGEGKGMGa7MHSFwDqDKCgn8Ve52CwE+GXZk&#10;GOF5aWFoFracFeFSFEE8E+E2E0E50KE0E6E/nWFGFHnMFTnmFMFGE+E6E6EwE6FeGYQUHCEoCphN&#10;U6CK9LVACMCTbBBsCiCcCft/oeCQCSUiQDunjCUkzs2aOknlU3OnB7UEeBbtf8Q3COkzRiiCBKBS&#10;BqvuBCAoWBdTQQ3dQOuFccWZ2fPwtdDTcncst3c03wWg4RDFPtC+uPcYuXQQiZpmXoue40Iq4oup&#10;C7EMuzQ2ApqwBXPSBMBSMydMseO0J2J2KiazrKawa8KHRWYq5eKQT8MylABX4Pd2ZKSuBeOCBaZO&#10;ZKM34cwydKfSLx4URga9fQhCOpu+NVU5FLoQCoCvihjxubORt1t0CkChbLuOCeClt6Ctihv8mmDC&#10;C2CqCkCYQxISQBjD52sRJuCdt/bJOWCfOZ1Q8XbH1PbHOWNl5XbN1RFiChFiNlOQwVjH57iAQw70&#10;7ChDTSgRJvjHISOrhLISCLosQCCLH0CPh/H17TU77XvXH3h8CTsRKyC+C02Lt6mgCtiRtmCvw/uZ&#10;twgyowC7j58LwBvuC+DCC1exxYCT7ZuoCaDEDaDTWDK3js2FWgC/w4ovv6Cz74sFiViViZ8Ftx7+&#10;C/VkC8CSNONQzTa4CIg8CKCwDWDThACyC7wvjpW59x8VWBIfkrklJPs8D46yhOa2VgB0CQC6DkES&#10;FmQWGoF6FcFKE+E4E90n0EE8FCE+FAE8FEFB+r+yFEFGFOFWFeFoFwFwFyF0F6GQ7mOWIAvj2ayw&#10;RhyMxoLxsWk0wmOxmCuFiq1UqlQqVOoE4mkokEilUylkmk0smUym0+n1BKVDKU6l5KnVazHTNXSq&#10;y6QiGQyLOyGRCORiMSSeUimUyiTycTieTyaTCURiKRCIRanPyPUSGQR+QSAQK4Px6Ph8Px/X7MQS&#10;EQa9Zh+Ph6PR5cB2OhwNxuNIQNBqMhcLBOJRQMBsLxEFAmFAYDQYC8djccCwUCgSCQVkstkwRm84&#10;B85mwTnwRngRodDngPqQNqdJo9IB9XqtZsAMBICAgAKBQLBMCgcCBcIhMHgsGg8JBILiUTikTBkX&#10;BkSi4LjANBwNj0fBoPB4OkwOkkkCEpB4QCYZEInEomE4pFovGIxGQzGc7ngyGg1GlDoY2ow3GtGH&#10;I5G45HA4pA2G9GqQ1GoznIuFwwF4tFYpFQrFleFguFtms9bGNcF4wrU3GU+nM6Gg2HI7vA9Hw/H9&#10;7H5BIBAIZEI5LJpNJZOKBNJ2NJ5OJZMJhJJRMxhLJWMxpSKRTzxWK5VKxUzpPI+BIWDIRBIhCH5A&#10;IOxIxNx5MwxOJhKJOGxBM2u2zJRKRPyOWw5P45RKmjKBOJJHIxGIpFIxHIpEIpC2BD7hD65D1ZBw&#10;ff7xH63RIxKJXm8xI9xII/w9/s9HTIpLLJkM5jL5bKr/is0QsCuK4sCsLAtC0LYti0LAsCyLMCi4&#10;LkGQmLgvC5BQvjGLYnOs6YjiS6LWiGJoyDgNgyjGMgxjEL4vRfF8MQYLUKQbAMCCsLMEC2LItwzB&#10;QujAMYzi+Ja9L48TDNkIghiMLI1jUL8dixC8MC+MIvwmL8uDBLAxP0NY1jaOQ6juPQ4i6KIiBwHI&#10;dTcHwoDOPJHludM7nSaRclSThLkwS5KEkShLEqSxLkqSpLk1QFEk6TRNlEU5WlWVxaFoXJhGjPB0&#10;mGQQ5jGKIfBiGoZBuLZKFuYBfl2WhWFSVBTFIUZRE+TBKkkRZGEgSBI14SJJ0UT5Q1mThOE2SxI0&#10;ESpPFmalNmSN4ivE64iu46gjiUKAqNIKLHie5DfCWIjpCK6AiXO7whiC1Lwtjdd3Ne2IhXm2LAte&#10;IC+SQHwdKepyphuHocBeF4UpmFoZBcEwLAmCiTJABqOIwjiJocBQE4uBIEAOBGOY5jOM47jWN4vk&#10;IEYzjeRZCA+UY0AuV5flYEANi2aZpi+KoQh2KAUjKBorimgITiKLgajqP6JoiUAekCUJMloIAiCQ&#10;KAwDoRBGmYThUm6uBgtYaJ6uKchmoSgqmqSoqeG4bhxs6rKaG+vrlsKuhcFgVhcr6whbvatK2rq2&#10;4GtuuqCGS2hkGqnzau4fXwH4eh7eNpiUJzEPg9okCTzDdcw9zKPU9QmcoxgodJ0vSCoKAjMA1Luv&#10;A8AhCM9wm26JbEibzYkstEQkdrzLKMuzHQsOyPRCg0QoigJbzvi+ERvs6TpXO7Dquq69sCW+To+Y&#10;+Tn8xEL1ug+L2ebc4mC2M40jML0BwLB4siq5YriyK0dSpAkEQdCcGR9H4uwmGEMgXDTLXPok0IoT&#10;gwhwDeGYMYZgzhkS8F0LqL3/INCyF4LyCUDPyQcgsLKE3+BaSFA4LwTAfA8SQEMywQwgLlMGFVMT&#10;6wroHQaFoL0EgtoDRq/5IQYoGhlDMG0Ogdw8BwC4FAIpUCmA3CGF0OYgRLC/U2M0WgpBMK7EeI4R&#10;6vRHCNEarsRwkBHiNEersSIlhOiiFMKgVgrhYCzF6MxTYxhCh2DYFoIJQAYg4C0JEWYuBdC3FgKk&#10;UYo1ZK0EyJURoixFCIEYIyRkjxHKIEsJoTAmVFiVi4oITgslnJ4HAIYJa7j7PTPiE9bi3zGnNMkd&#10;B6h1QjmpSak1d5q17mBMCeI1oQF5mrXsX014PphA7B02pfxSgasDBQCMEhNQVgmAq1EkBGCNkZIk&#10;zgiTGGTMkZAxxljJWOswAOAYAzL5vTiZQyucs42XgFIIxYhpCyDTXnm0BnLEwGNFYi0Kfk1iOEiY&#10;e0xphIiTtOJUBChAEGpNUBECQmYJmtAuJwXEuJPyek5KAXUqYNW1A1ByasqbaSkA0bWUcowM2uAx&#10;BeWYFbewV0vLaWYrTgaV0Sa6ToGZdQauDBum8HQPQeQomFUOXgQjqBGdybk8x0qlnVPguMJB1TKB&#10;Lqm7U24TgnrdCeFAKYVQohHNYuc6K1QhHYXKdUJ4UjcGYN07UJASqqGUMo503YTK3uUMybgJplgo&#10;BSfgt2uz3lynuqYdM+b3j4hJsUesJiDQl1Sc65qt5kqqVwMxYpzxla7WKCiF8M4aAyhgQWgNCKCX&#10;7haQghFAj7UfBcSElqHYXgxBmDCGE/YVD11vd9VE+IUQxBvDgGsMwZbPhkRlBhDNqUFhaNCgW5gW&#10;Ee2uQmF4MFrgwBiDKGEKIQXILxXOutcqTQqBrDYF2Gb9EHPyC6GELQVUCI1QWhe7AZw1BrDeHMPA&#10;bwuhTCPMUpQSQ0B8EOJ4Y8oBeCnE4JIRoihFCJwdg4RUkBECIwcIfCiuhJCWE3IYUwqhWizFuMIc&#10;ieBkiSD6HIMwSyk0eCwI4WAuhhjCFwKwUQoFaCcksJQReD5HiMwYIsRYkBJCSEmomTSu4zCUE2Kw&#10;Zymx0iWCnLN6J3johLOUZ4KYUQpoBrW5Z8J2ZZOvXYeE7i7gghGMm9I1xsJcmwCC45x4PAdlMbYU&#10;Mq5ZpltXBSCwE7CwKEeaKxKak+yFkQINN1j04GSTgnROac7MWQMnY2y8A072MMf0ixhmpCAGM5Z1&#10;Pyfc1WIT40JNSabSJ80DJISihAFQMAbA+CEEoKQUNaJwDAnxPCeFEJ6UEqwNiktqB+E4I1Oik05L&#10;rsAqWwCsOGLWC9uwKwVE2J0C0spN26Fz20DEupWAZg2TaDsHjiy9l+L2vQwjkzcBKOvUi3j0DpHv&#10;N05kwptjLG4dCE4KO+wpupXWeM6Zgz0HQCKE04ZxjdVwrgc+xdVHNGWMNVuvZkjIBNdIFM0hkAkH&#10;Tlgh+o9uj0Oxd875bIVgpGYrZZbiB6jdmRMRYrLx73MhLCkF8NQZwzBkC7ai1D7UHPsQdahB6DUH&#10;BZC7chH4XAwBmDSGMMYaw0BWfDU055lQohjDgG4NAZOmBqtpBELvSUKWkQGaNA9qUFP9gkGAMoZL&#10;shSCC4xxzjDArjCMasKQaQ1hfRxe4KtXUfPvOWgfoIW0sBlDUGkNodg8htC0FK/pVAdBODiIYRwp&#10;hnp4GkK4UAmBHiJEMIgQgghDiJ9KIsQ4hcLCG9ZhQRAjVgCYw2KIUYqRUixU0ncYglw/B0DcFGjY&#10;OgpiDFSLkZQzRiC8FeKFYwmRLiTEeIgQQhMKeo9CInC8ZchRjEdhHIYkxLCjF/iNPAoAqmwdYtY6&#10;ISAnLbW67NHoT67VHe0eZaiTXXnUhYa88BggogwAol1AfDADAJeC9nGoUNxinClqOqUCtAVASgSA&#10;TAVgYgUAMAKgJAFtAmiNRiKCBGbtENLmLGQtFpvmUtGGYGUp0ADACpypyQWNLCGQRCGmfCBprJ/G&#10;JwcmhwbiOmjGHGHmHCOqBmnCUAIgIiWgJNXAOAQgTCvCagWtuKKGxisNuCeqcsVi6gcgbAaAcgiA&#10;nlRAcC6iitktgM7QqC6AZNrCyCbisi2izidKMGwCfKSChKei7geAdKhHHKgi9JcjBncqsK9jzHux&#10;Bj1rFDqOWj1HajjDDjFDmq+gpDSAknXDxntKolqAkHjAojGxGK9nbHPnanQDbDbrKAmJWKtq+n4D&#10;iD1v1jrK3upq3rKj1D3DKuEjLDJLLOFrFt7jejcrFnPDMHxAjgmAsAxg1ObgxkZgskEkeoOLSOeL&#10;mEdL4gtuju1ENkWOmAxgquNrMK2OGApgxrgA1LiA2g1kVAxLrksgvoJEKIPH2LUkIEEkJkhLru3L&#10;aAqsqgii+DUFrkmu8g2gvjQj/jRFtgrEFDQn6L3IdgvgxAxA0A2A3A7g9g3gvArgmgfm1gcgfAqg&#10;8hEhIhWBpk7h0BiBTPPPUhBhBhBBABBBAhCvrhChCSUyYPVBDBEhHhJBKhMBNBOBOhPBPBUMCk7h&#10;kBQBCg9g5grmAgcgegnA8BTBdBjBohmBhBZBSBNpMFDhHvUBCSZyYSthCSahGotIuhGhGIyMMhLB&#10;JBMPcFNhYAwoWDvF0AiD3AlquAqKvDFApMuDcnLKoj0Dxlxlzj4u7jpl2AiAlEHqwF1DspeF1nGj&#10;Ai9M5CnAcCrG4gYAWgUgTgVmBgZgWgLgKAJgGAHmiQdprNDiCmQQPwPptmPNMpuNEQSJwpwtJmYQ&#10;XGVwWp3GeNDtNwatCzeiFJ6tPQdiNNBtUtUtAKCiQmlCWiVAHmogKALtYQJzMAUqWi2GutdCdiht&#10;dihKOCjgcAeAfwtgdNgCrG3QtzygbQ5GvzLQ1CxG9iyNsqbifm4idz0E2nHtxHIAfC9KgQDjBjCD&#10;bt5pXERDplxpXHvgjy5OFDIjKlvgoDHgoDlAoONjBqlnmkRnYAlpUK1HhjEgpEFAnq5DijJrdDDR&#10;RjJDGDaKsnUDaHbjnnoERJYKnD5N5N5qprNHhDgOWHcq9xAxFnsHeUBD3EQgqgxg0H0kXLku0IOA&#10;rkFEMkHOzroEKIcOkkhOnO3E1ORrdHwgkgpAwg3A3g2g0vERzR1OjgvEKkvIckBgqkERlkd0nLpg&#10;vAwkwAzAxAqgioWgiJcC/gij3DWgnAzyAH3jOKugpN+EDD/y7OfOjU6g3A8g+g3ktAqAioTgdAfg&#10;thBBJBOhbBqk7hrBZBNhHhDyVBBSVBAA/g/PpyYhA1WhBA/hAyZJHBHhJlfhMBMBLMlBdB0B0hyh&#10;fhSBGBAg9gwU8jogqA9hUBghjBjhfhZhThPlHhNpLBIhEhCyVA/A+g+g+A+hBSUBChFBHMgSySyy&#10;cBLhLycBThhhxk8Bcg2HVKyMqLFOaAq1DnkApHSDh0gHx0CFzJaKjD4JejYsqDFU8juU9jBM2JhH&#10;HnHqfCmCpG4gXNpgWgdgimxgYzPAJJ8tTCQGfp5CGGbJttImSmYmRmTGVGNGOgEtKJxGNJ1mNgDA&#10;CQY2OmfmatQGdzfiKQbwdp9TjJpmiwgKCmngIqEAIgLAOwLgNgOiaiaM9mBzrmvqLqKihCjTutli&#10;oCpE2ioE2zx2qQtigifw4CuG6iyizAWNrix2nKKGxTsqNNgCmi8IUW4Aegdgel8N/rBy6DkHwD22&#10;+KnRCrMDdxFRFlvUHxI0JjVjsTBD2gklzgiglMtV7t8AmgqA8hbBTgrAkApAkjnK4jcxeOXDGpVj&#10;hDPDhHknurDrD0GKquEt5xQnajNDEXQDEDGRFRdKrKrD1Amxig0A1LQAwkaUnH9roEhrqkEkdxlo&#10;Jx1rUL4kugyg0AzAujnAlHNV5HMxMgwA2g5g2n0PEj9kuUpoJO003kIIJrmH+IJkGEvkVu2grjTl&#10;3DUAiDdgkEmglgxA3AwArgqMtDlgpjOgqIZjREAU3guSGD9A4A8g7gzkegpD1KwAiAxBFhOhWBgB&#10;ohvBuBihSBHhDBCBAg/A+A9A9g+A/BASVhB1WYR1XvphBywIylkhKBIhIhKhYhvh0hwBfhUBLhFh&#10;DA5XyAtgyBDBdBrBohlBehWBRhP1pVpBIhDhBg/A9A8g+Yog+4QSWhDozououleBKhNBOhMhIBJh&#10;QBeBuk8BiA7AkDWFq14j0jO1DnSHkDhK1XrOZAlKmOCFyFql0DwDqDrlpl0N/jtC+F8phM5C8WHC&#10;rqVivgXAgAkmAgVwLgJCTmimj2NWOmctL5LzWJumY2U2VGUQQmS2VGRQUmYgCAFWQiGwZwPiI2bz&#10;gGfGgzhp95XQeWONUiP5bCTCVtWAIgKAOgWgPAIgOgPgTATJmgUCyictjqUGutcCgNg2siniqF/i&#10;lioG1QtijNeAaAZAYZtnAG92yG7Ctm6w1CcCdZtQ4Q4tdqSE3KhT9geKhv+U/HaxOXpupj2qmY6n&#10;OK5uWt1jJRTMsxNpYjWHonpjKY0jZnSHKKsOrhYh0hfgtnQjExat5uLDkOZt7N8gngp381DjJjqM&#10;vXFrFkQrLuWxbq4UUUUXXxe0WxcqprKK9uFP2AtIGg0XngwobkaEeuioRR1kGH7uhrXEKocR6AxA&#10;0g1IBOHLLY5AkAmgug2A40xUjn0gyAwuwOk3jEd3/6rrUagadkhu3EVAtAkl7JeDtqkAk08gjgvg&#10;3AzAtDln4Y2DhK0n5H3jQL3RqEsAzA4A7g4Avt9gnFykPAlg1BHhRhXheBlhqBmBahLhDhAVs4og&#10;+A9g9Vs4ShCBAA/A/7Mg/yVythDpGFchFsFhEBIhUhoByBp4ihOhOhPhEA0IbguAxA/hZBohnBjY&#10;ihPVpVbhKBHBDhAg+A7g71U4oVt4SBCBFlkothIhKJLhPBOBK4vhQBbPch0hlg7Akl1oDICV5ss4&#10;3UHqtgo46N6S+qxjvD7bzFql3HXDyWDDwi/27W5s5Q8F+ikNmgWgVAXgdDAAZAQmFgIqAiM5KTfm&#10;cJtZONMZTzVtE2UTYp0p1GXNG2WwYTTmb2PcBNOTgwcmJCLGH8AWNTjCOQhiSmn8QiVmoQjGoALA&#10;QgRALgKgNAOqHASgUAUTNFRgbw5NdGy2sG0wGHEk3nEk3F/WriqZs5ti3C0CzZtqYKJCzqaZtKZi&#10;4tcGvgYtvgcAdAdgfF1cqqg26F8JeS5HiOX2/aPuZD2XraTUdDdt9EHFujnFquON4D4c2gjgnMs6&#10;ExTAxBNhgBCDhOKDDaUuJDG8/DkDGOMV7jkD30txaUgDcrLKrDDxFOIOXUHxSq4DDxR9KjixFt7K&#10;4AoAtIHLiEVabOwkErURl0nIJrRLlEYR5oJ00LZAwxjA1AwApXYq1rLqqHzA1g5A36ikooGaqaqE&#10;YEaPAkIr3OzkIYCIJIMPDribXAmpfF6l5zDAkjXAjAtA2AzEduTOMMsjODlroEMO/0pRqaiA5g7L&#10;9VDglF8KkSOBNhTBahghhhlBiBWBJBBg/g9g7PGA9SJVsBASUYSBAg/g+7MBBSXBDBDsLBEhFBFh&#10;EPVBGhSBjBrhlBdBZhchehXhHAzMsArg2BNhdhdBbBYBUBQPnBJvoBGBEVhIibNg9YQVtg/4Voth&#10;IJLhLBOFhhQhLoylmPMk7hqA+axKwjuD0AmK/HURUDFnSKqORW+rCY7uCDWpZP8Y0jry4l1DYx9q&#10;hs4qgpiihHCqXgYGzgWgOgKpoiQtTiN8PiKiDwPtDZVCCzYwQ2RNIGQWSTZp0JwgCp4cJmaiCprm&#10;JtPcJCFpq8OQNCQGl8Pmj+zGmqDTlmoKE/H8TgQAOWigLgOGrcYKXgWgYNvtvKL2vmvqSSMgdm1C&#10;nl+HEnE5qmyCiKVCztrKXgWAVAVG7cZNoz3KJZyC12xCcKLKOKfoVAiyNKggf/hculyxADJkQreJ&#10;XICHxHYnMOYXbHQgqn3qtgnuNnp7zuAjvAkq0uDt8grA1A2PCDKt8Rdq+v5UUAoxVFvq016a4iAE&#10;okkkikUjwckEkjkYkEslwIlEskxEmE0mEyHEsmw4mRElxeKk4nE2LEwnk6Lw4lRGVkkkE4tmY0Gc&#10;0GUxGEvFstFouzotlwulosmI0F4sForlgsFuel4wGIxmAwmIymQyGo0lwnRMnE+QRIjEcmFk1HE3&#10;TQ1Gs0zYwGAuUCdlss3O5lYqlYsUm4l0vF4wmPAGU1msvE4hD8gkIhEAgkSwkYhj8hlWZloqlUqZ&#10;kpFAp5nO0ssZgrXMtl4xG05nE2FyTksgj0fEMsIdWrphMBfr5bKZGH89ng8HY7Hc8Hk8nw/n4+n4&#10;9nvlH0/oJCodEodDIhDoVCINBIBCp1ftNnMxwOZmrJGl6HkcllxCqdUKZUqJNpVIpJJo5GojfnU6&#10;j2Po9D0PI9D4QJBEIRZIEoS5NE0T5RlMURKkaSBOFgZZ0w0Zw8CSIAhCGIkQiKIwiiUzopimKCUJ&#10;MJqBCQhAkCNGbHxIyDHCIIiCxEIsdCGIbICFHcQiGxUPxmHweB6HYdhwHQeByG4bBqGIXBYFoYyq&#10;FwSAsCgKggBswgaBYFgZMgGTRM0yAVNgFATN4EzaBIEToA86TqA84zpOE7TvP07APQNAgRQdCUBQ&#10;YDgMAyAggAKBMCgQJBYKBUHhMIg4LhsPiAMBoMiQNBoOi0SjEaiYMB0fB8gB4QkMjkIQkkjCIRlI&#10;QCUvCoXDYhEYkFApFYtF4yGgzGQzGIwGIyn40Go1Gw3HFLG9IHA2pFGqFQGg3pQ4o8+GQuFguFYp&#10;FQrFgrFVgsQrtAstQtFwuF9vuAwnY0GQxGo4HQ9IJFH46Hg8Ho9wBAIRBIRGJBLJ5SJxGJOPI5HJ&#10;BHIxGyWRzBIJGWJBKJZLJRJzxMKJTKJPKJRJRFIWHIxEIpFImvIRFxxPKZSJ5NJxOJhOKZTKpZKJ&#10;MJpL45JJfGJpN35OJpSMqAOZRJxSKBVKxU3JOJWbJGP8PfI/L0HKJmgxJM5nN5e84/Gz/sJ+73pP&#10;KHx9nNJ2gz4oi6NI1DQNAyjHA4vC0LYti1BUFi6LgvDCLosiwK4riyLcIjCM43DSL4wDCMQxjKNQ&#10;yC2KTFC2LwpvY9IlCOJIrDUOQ3DQM41jWM4xjCL4ux+LkICwLIuwYKwriwKjtCxBQuQ3EYxjIM0B&#10;i8J7YuUIzWiGxAjiEHwhCkM40C2K4rCqKrcimKgpOCKYrwULQszlOIuDKNY3DgNYvCiKAlh+HwgC&#10;ILZGF2aBpmYYBblWTBDD6PQ7juPFIDyPA9j8Po/D+QA+0sPY9D8QJCEKQ5DkNUhCkGQZAj6QpNmA&#10;bp01idJmFaQosywJArj6URSlEU5TFATRMEoSZIkcQ4+juOo8jyPdOWcP5BEMRJHEmS5Nk2ThQlQV&#10;RQkiRZKFEWRlHPWJjj4JdAtgIstiOIokia/AoT4JrUuSyQkvCygjNiy4iCFLbXtgIghiGImCNlgG&#10;C4PgwhCBgsYh6HwfB2H4dh1i4chqnyhKEGQYBMDwKgmCoHoui2UImiwHAYhyKIUhCB5kBOaASBGa&#10;5uBWb5rnAEZ9m2fAOA+fZ/mgEaFoeh6PpYDAWg2YoQhKHZghuW6nq+XZciiPIwjqJ60h2To+ByQp&#10;FsaMbIkiQJQlYJAoCwOJomqbpyF6hp6uoYb0GaeqMpCjhsqakKmqGNhqG+/BoGwZrkFwWhaFgVLK&#10;nCyrOnCc8gsa0BasS2BeGCib5wIch3ia/sCwDAMMIQiRi0gpCaJN+Mr2bMMqzLNsQJTQs68LjCc+&#10;onNOJF/9ayMuNfgoiiU67Ut3FzkCmKwoPS0TQs+5QliS5gsD8Tg4Nx4QpO4KXYe05TPM+/zR92+Q&#10;lPYJYnCgJ7lt8JjPOP9Xdvw9ImNQdA3pyDnP5CYFALwaQ1hpDQGYMQZQ2BlC6F5BgW05oNQ0nFCw&#10;WU4pNDGjsMCEgxQNDSGYLYTgkhRDAF92D7znGeCsGgOYcEbhsDWGUMwZEfBeQhBRIYWUyhUO4cIK&#10;yR0MoMQ2GFEgZQzhfCewQJATQjg/CAEEIZtghmGCcGRD4XQtHBCq+U7hqE+BWC0FxOKFQthdg6nc&#10;NQWzrBJCCD4IIRguCOGCOIdI5hri+FMowPgeA6h1DpIIOyzA8h8D+H4PgfQ+B5D1IwP4gxCiEEEI&#10;RVQgFNB9D+IcUI11ZLmFSIoLwSgmu7CuHoT4phSisFUKITonROCaEqI4RIgVHh4DxI8P8uw/iBEK&#10;IsSAlRNieFCrwVgrBQiSEaJYUIsRmDoViMkPgSEvmzNaZIIoSwpGpfmb150pQkmYeOvo2RsjZhFX&#10;cwZdbyTYr8YMEN1kVzCmuB+n8HwPwesZByVQGILy3AsBaCYDgFG3Nda21ZlpFSGtRIKzxmTO2gNF&#10;Z40NoDQGktCaPRijTSGlAHAMAcAoBCCEDIEzAhhFCMgNaqAwhNByKsrZUycjLLwFESAWRWl7ZGyk&#10;gIwA8lQECVgRAkyQDAHARglBICcFRayhFGKIDQnpQwZ1TKqDsprhSjlIBu4Eo9UCklXBsXSfpbXO&#10;AqBQWEtBZCygqceWotVZHHlvBiDcHJQCiA2KWDt1BgDAsSYfOgzQTE2QmdsZY2zszKmaduZqxhnX&#10;8G/NSmwJ4SWDmyMQeF2RsWDhIOyFQKB0DmnOPudB/qMDlHNPaE4Kwaw7hkCe+I3KbDTHHfSecx76&#10;Tnn9Re79Pj8DmWkgAb43q8XgWfgHbqAh0QwBqRygMMYYgyITSCFyCkZYzIRQqnILCTEfwRC+F8Lw&#10;XkoJSDEcQ9gVHpn8fuYkK4aA6hxgTAgNQZbowfu6FkK0PULBWTUktN8XEVhhSkGWJQaQwRNL2bQw&#10;hs0uxyCaGANKCEzprTaFFNj4zhohwEGZMQZg0BuDaGEKoUQmvFCQGASQwhwSfGQKERKyQ7B0Doso&#10;OYdlKyJU9IsPQe8eCAEEIAQIg5KB9yIpkQIkhlSfViMMWAkgyG8N6FcOwoBVCnFgLMVywBPieliJ&#10;AQQfVJB5D6IDH0khEiNEeJUTgnxRilFOKoVorBOiREgJkUotRmDmViMEPwTAgGiX3YoJZpTsTdfs&#10;Ew0RjwlmbnbYdfoR2D2VNeYh2hlmFmyYKYUIEUwgA+B7PUwTGQdT7Y+UMFwJwUgpA8BQCYFAIEbZ&#10;SyinFLCGNRZ5raklDaItEogQNoLQaKEC140RpFGQEAGpKQuhmtWo03oRQdqdLtnNa2kR2lxEiKNd&#10;pltoBtPiS1CqJUYE4JQS1nBW58uwNapFEKKXUGoOwdk9rDVRxVWHCA4B3WFjYMShgxcgWTVPAXJF&#10;k3NUstjjgXuPLcDUJATgZAvBuDApLpHSV8nzXyKgQzxvA0QZQy+lZymWsSYh2RkTOvZXqfg4IUAk&#10;mx5cbN2s6AjvMwsfkxZ+V4m7M/aS0Jzj5nLPwFQK4U+bGpO4dw/Jkzwmaesct/wULPnGPr1LqPP3&#10;/QAP5a/nvUDdnO6vC05AVAv4eRyjsMMH40wSgonNBkGrqpDR+F5HyTo1BmSjfQMYW7J9Oto9U5R0&#10;g6BzDWGhAYZ7oo+gigxC0GwsG5wnEOMkEwuBfSiGSJQZk9hECDFPzYQF3mxCGYQJYXw195vwdwKq&#10;a0+GowxGQMgcJDhygUGkNobAvmmCg8QJATw1CdGTNCT45xVCLEAHcOQcQ5hyxmHoPUhw9yGx2HpS&#10;ofsyyYzJj4RAlxhZKHSOEZIvRPButefUKocBNisFOLEXQthWyqFOKgVIlxBB+lyH5UEvRCZnEgJQ&#10;S4nhRBRhTBUhWBXBVBNBHBHhMhTBaBnFYhxhbA8AlAhEsDap2jSJvjnunNFl9F9jIp0LKIqjYHaJ&#10;ypzQSGBl2NNvODAp7AfAeNPN4GLioOHgXC5ATtUAQgKQcG0KDKEqUKEiFGaiCthGdqJGjGiKImet&#10;hqLteKLmlGjqPgDACmnGqKSmqGsNamsKbtnKUNrQtGvwetsQtmUmztYCRCRqgNwgRgTATNUCci2g&#10;YgZgai6qpi6t2KpilKvN9Q8quCpgbgeAdm/itAbgYgWAXiyC0KzKzq1uBiziunHRGgXggArAlQ5A&#10;Zq8Adgci/C/jAN4GJggjYOZn3OlQNl3LLjJjLDMLajzjPl4jgtCH6NInWOQl+jKglDcArDsDsOfD&#10;4EXDeLXjnjmngjUDdl5jsAokljtsSHdjRD/Opjmjsgpuuj4jen+rhjjl4soHgngD7j8HgsoLfjeA&#10;qgwg2A2g1g1OzEfIUouEMrqEFkHEGu6LqEIrvLxEDIlECguDiufD3jkjOgqAzA7A7A3xyIFEDIUk&#10;EkFEKoegsvUkzkkO3ENLvguoGkDkxAxAqgjtNgggfxPH4jKghp7gjAtEdyFk0JtptuoMLE3EzAsA&#10;uAzg6A7A2g1A0g0g3A1gvkygpjQAngrg6BUhsPuFYhmBNBCg8A6A5A5pAg6g7vmlJSAJclJFoBAs&#10;fsghChFBLBWBklyslBvBshkBTA6E+DTgqg2hLhXBWhaBgBgBahYP0BUBSBLBDJFA+JEJLyqpgBMJ&#10;iBSBTwBBXBXBThLhGhKBPhVBcBmFyhwBag6AkGHwOjKnWn/JuLhAnj0pSrGDQxlOlJwjbTGl9rEL&#10;NIqjZPOjDPNtPAgIpNOmJHTAdAcG8HPgXgTgTAVARAKgKgKGxtZKcAFmvmpGrKGKKqHGezfwiteK&#10;KtgTjNhqMqPKPCEAGqRtlznCCGstliFCHCGGriKCEGXtomttuKUTbtuiTKdCUKgG3AMgOAQASKjq&#10;zuFC3m9GPN+N2G/N1Q4KsipHCioRKilHEHAqoAagcgZAVgXNUqzAUibgUCb0Cq2CvAUKAHMi1AYA&#10;egkgdgXigKpi7xMGMGL0NGJDDjJDRtEJwuPNGuRHbl8DEnZHtjQDRxpjSDTAmAkLLJ2xTl1l3jrk&#10;0uuj3jzD5jeNEIBD+HnAoJtngMLElIgE1j+jHpwn0RvH/TJrHxeLjkXRtD3Dfpun5rXxqn4j6n6H&#10;4grMISBg0ocIzEHIKvFkGgtEhoLEVrwENEfgvokPLPDDiOvDjD0j/DQApgyMag3kCA0PLAxU2kFg&#10;tkLVCL8EzAqkkEzkMoLAvroPLPCAxAqAjgg1KPQlAl3NNAfAhgpgyrygsE0PUyUk2k1IgArgtuxg&#10;0kxIEA4g4gyr8Aqj8Aqgug+haI8SgB0hjBNBEA+A7Pjg5VfyXg7A6vkg5g5g6A8FmA9v8BEBGBLh&#10;RhZBfBjhphyJPhzBxBthmBWA6jTDoAogyBHSzhcBgBfhdBaBYwCBRBKhEA/SohBFUhDBFhHhJBMB&#10;PleBTFuBXBYBRFiBLhPhWBeBnlyhqBWA3EswKDbQKyUDrMoDoNFl3OZHjl+DJLFWEJ3NIzQGDmAG&#10;CDWjCoqTTDAzTHTwXAdgcCmgYHHC3AUqlAPmSTbKXqZmtmvmpmZqGtcGbGjKOmbtiGktf2ctftgN&#10;i2gKPQftmCHKSCBzqTtGwGsGWzrGsGUKDCLwdGxtvKfCUtvCWTxiWAJgLAMANgQKkAStUHHnPGPC&#10;iKpK7N6qvCrHA2223Ck2SnAirCegagaOEK1UBnJOBAWCgnJOFHOCuw3mN2zgZC7gdNRi/NPDBAeS&#10;Nl2jwoBHsDyTO2ItKEYn0DPHrj0nhRiE+HqGBNHLFjln3xjE1uoOoD2H5TJunHfueRhUt0gjTxiO&#10;hAsgqDSzJ07DzDmn8DeOojextLQXfPxjU3fLijTnhVSJtxsUtrQApgwA2g4A2LnLwIIgvLpknEGk&#10;mO2rtgtIIrukIrvu5MBExA0AvOcXURgH8gkgoAySAA3yZxzAyIP3qkIu1gsAtgwAxguEzElEMILR&#10;4yJAyEosPAyAsglVKp5p1F/k/ghgokRySE1yTHyk2IgVEEMvKAyvCRxg3g3AyOhjGDogug/BdVbh&#10;0huBeBSBIhClVg8lIlmMdlIlJPog+sghEBIphBQBSBWBZBbhdhcBehnBvFYhyhzhwBlhUg8HYReg&#10;uBCBUhXhZhihmBjhfBcBbBXhShLhFFVhAFVMhBBlphGhJ16M3y9hXBYhXhPhJhJhNBSBaBiBqBzB&#10;yBlBPgzJytJWJF6sLXY0rudXJAijNjZxRF+OZF1uYGD5BDaGADWoqSNSMp4NNjBWRgdHFiuHPivg&#10;VAPNWgJiQqYtZmtiDztGYmZNlzgWaWbqKWfWbml2dWfqOWewpWbCCZYmpwrmrGsws5btpwutrGUz&#10;vGVwxqdKdWrWtAKAMANWwCaqlCxXAihQ4AaGPKow4KqT6ieCjCmt622qtikqop/J/qz0CiviwUDi&#10;xJ/K0HNWyHPN+CgifgbRLt8HUK9J7oqTNn3jfHtUSxTwRnj0PDQxlzLtFXlDUglLDLDTGgmgwg5A&#10;rAirZSUOurX3jLhU6ntjoRfF4jrRs0gnpArogDuj9udLaRpOvRtDkLgRrRfXfrijdRuUhOpOtRen&#10;5ArAwg2g5SYoRgxr7IdkiEKEHIKR2yEo0kfSIIUsBIlAygtD+j50pLTAlAogzFmEPVUgyAyAxAwu&#10;1EfyEgtEQVDELr9AskIrwkRAwPLAzAygsAlPQyNl/1KGASNEvgoYHL+STLY4J1ELtoNLxAzkBA2g&#10;3MQSLF5tFglgpg6hZvuBvBkhbhUBNhJBFBDhFBGhDS5lOA+FN4Z13JJhDBFBHP+BNBOP/BSBTBWB&#10;YBXhaBhBohwM9B0BthjhVA8kWkXldBRBXhbBkBqhnBhBeBdBao+hFJeMfFUBA7GBHBLBOhQhRhUB&#10;VhVBXhZBWBPhK7hBThZBgBqByBtBfhKgvmGOXNIHWgmxiOuHgOvDJjMTNrFEuLNWEGCQQIqp4GAD&#10;WIqF/mANOo5J0AgNPmJ3Fgcil5nC4HHAVgPwcZNZfGWQstoKWwgwf5STiTkKHTkKNqMWgADcITlc&#10;IGm5QwgKR2jQsTq8NNpNqZeQtmu5ftuCPiUGycRqgKgqhG3AL5jT0gTNUuDt0KpCg20KpifG+HDn&#10;CqoZq25CrW2K6HAgZi3OEnNCcivibqzG6ixq3C1p/HIAWiiG9AYnFAc78UMt4TUjakYjQjfpwDxO&#10;ljKDbRTDZjvrHOmxV3NDnXYAmgjGDWIjxgsg9hCAtAkPUrPH5j4Deuo3ND2ngjfj8DTj60rDFkzA&#10;pEz4Pgn6ugnxan+ud2GjkD9j+IAOtRtbvXYF5Ugj8nfj6vVuoArAxg3g5Xog0Lnkervx2I0oLUzk&#10;GEmkG9Tag6wkDAzg1AxArPxutH4DzgrA7hJhCyag2IF4AgwR0knVBkKkLkkEzEygqkmE4avAwEoa&#10;xguAoDaAhnmEujWwUAgPRgyAtElEzk04KdlEygsAu9YAzg2Xog1g3gygqDnF3Pdg4hYM9FZBxBkh&#10;ZhRBLBFshBDBKhThHA8MwJFloMhBClUBCbGhIFrhNBLhNBQbihW18hgBpBvlZBuhmhXA8DinrgqA&#10;5hNBYBbhjhsBqhkhhhgBaBUBMBEhBsgBApfBDBChEbMhMBOhSBSBShUhTwBhT7EhNBRhUhahihsB&#10;wBoBahGAtYEwQkrj7uucuDm0kjITNDNWI2HuX70YEp4GB2MgjaBNNp6jDeunTN4TVt5i5AYnHAW7&#10;/ALTbNtqVZaqZqbwqGYGZmaNdWbmeTiTiwmteqLGkKPqOQotc+6KSKTNo2l2m5YtlTrtpqEqY2pG&#10;VcQTb5ftvcTgIgJgLqigRARw0z1idZ0ig8ow6ijZpW68bnDqtij24irirGNp/OEnONU5vUDtUW8i&#10;wixxF5ygWm9HPgYRK0MAdw/HTp8QJDNJSDQDnRTHkDLH3rKWIDIl83LH0jRc/HgUXHiF82IDHAsA&#10;1guupEzLerc3fc8D8c8rdbv3Nl5l5yUr8ohsRjmgoiAFYpk8mksmkwlQYlwkmEsmE2Ck0nk6Hk8o&#10;RcnRInE4nxYoRaOFEpFKCRcnlEoRuJlgzm83Gs1mcxGU2GovlwulstFcslsslouFuhFotT8tl0wU&#10;kulwvGAyGMxmY2HA7HIulMslcnEuF1yHGNOLZFmw2mo1mUwmEvl6g0EsFaflgrlcsFgq3S5lii0I&#10;uF8wmMyGY0mculEllIuFMolsnkIhEMgD7JEcsmItyMpyOLyMrFYqFYsUYul8yGc06c2GwxlMlEgi&#10;kMhks1KxwOnbOZsL9UJtJopBoFEJ1So48HY6nQ7ng9Hs/IJBIBAoBBIZFpBJpVKpZNqBTKhVK9ds&#10;9w7ZztlkK48k8la0jk41JZYLNkN5utJlMFZqZLIdAn7oEKRBDEKRJHEgSpPFCUhSFGVBVlcUxMEi&#10;ShQlaXJkm0bJilUPwptgIsPiMIwiCKJAmiglCNoOhIliSJEXCPF0QxjEMPiIIwjw+IsRse14hR0I&#10;QiCEILHiYLAmB4IQeh8IIfiAH4fyUHweByHAbhqGYYhgGoahaFwYhACoKgkB4HTLMoGgcBoGgYBg&#10;GgWBYGTgBYEgVOoFATPAEARPM8z0BADz8BM90FQE/UNQ1C0DPID0ZP4DAKgIgALBMCBQKBcHg8Fg&#10;sIgwLgwMBcQhUNhAMi0WiIOBoMBsdB0ajoNkEiB8akwPB4QCMflEqCEvCIUC4YDokEglE4qFotF4&#10;xGQyn1AGYzGVDoo0pA1Gw2G9KHFMpg3qI3HI5qI1GQwGAvFwsFdenQuEwoFdkr4rFYqFVpFouFor&#10;nguGAxolaGY4HQ8vQ+H4+vhAIZFI5IJRLJZMJpNJhLJBGIxHyGPJpSKGDw5KI5GJJKJJLJRKxeHJ&#10;2jKRVKxUJ2bxRI1hGIpGJhPJmbKBVKpQJ+JJ+j3BP3OJJxRyhOKBR4O+4pS5RR4RT0xYK+2Km45h&#10;Qz2IJhMJxNJejJujJ3a3fFJ5QKHb83l8vKynk5nM8vpJ5R4pTLJlOBwNhrNRqO5Ej2MIvi8LotCy&#10;LYsi0LYuC4LcDC2LsGC/AQvC+MAwDEMIwjIMw1DmQRBjSLg3DO87ws8wouD6RxCjkND+jOMcKQJA&#10;gtRsLQsCtHQqiwLIsR6LMDxsLwxSKMQyv4MUeEOS4wCQJ4kiIIIhCCH4eh8I4tDELQqim+j5uUKk&#10;xTEK0fi4MIxjONA0jNDo1jCKIkiOIa/CKMhTm8dM9HGaJclIThLEcRJBkGRhGkIPA6DuPA7jsOo8&#10;j6Pw+j+QJAkGQ5EkWRpJEoShME6URTlQVhcGXPJ0nObprFyPQniUxokCcMxIlYW5km8b5qmYYxcl&#10;QTJEj+PpAkIQpCEGQ1MkgSpNFCUxT2eVJVFETBKk6VBYl0ZBtGmXpTDsJ4iCGIYiXC14jCQJrqvC&#10;77ds4JLWMax7IMgJDMsEI7XiIItxX3cl9XEIYgiHKgjiqJweL6H4giBK0rh6Hgdh0HQcBuG6shqG&#10;6uBgDwKAsCSSo+kSQo2i6OIghCHIUBOVoKBIFASBGY5hmID5iBGV5tm6BZvmecZwBGa5zoIEAMBQ&#10;EZehaDZaiemIjlCGachuTZIjCLZJq+sI/kKRJYlGvAgloIgmCwNA8m4SrIFieLmoCiqIuihhmpAa&#10;bkpakKXiuMKaGwc4mpgcqaGQXq4ri1hWF4bBgEgThQE4UrUFIUrPtS3LAuCeq2GIbBwqu+h4HvQB&#10;8ILXsGzrDOyJYk3e77GiOJYmigJgjiSxd6do7bCs907tC5RYrs+JDsiOIjH3ux7CCcKoruMKLZPm&#10;3zft3djvvA890im4b5zGK8cCqLM0i11AlMV1Dtu077v+t6jvsQ3b1NG+YpvMKTjCa5DqOM3zeCuM&#10;g2jcGo/gaA3BzDaGULyDUDoOQUjYLaDgrhZC6gtCoXUIhcQsGEMQZg2hxDkGcLQVArBbCk/Yw4TA&#10;kBJCkGUPAeQ3ovDQGRGQYAvBbRqkGBYVwro/Ryc9BIXEFITTQGUM4aQ0hkS4GMOAWwihCCEwOJgQ&#10;ggA9CIFQMIXQrJdOEck5ZzgrPcCyFwMCGwypHiEGEKARghsNCEGAUg3R0jmG8NUYgsBQLUEiIcQE&#10;eQ/h7DuosPIdw6h2DwHoPkhQ9B7D+IJTAjBIqcEwJwT4oxUisFaL0ao4hzjjT0NEPoTjXmBCUF8R&#10;IqRcjMHEOQbA0Bki8FaJoRIghAKWEIIIQQhVMiPEsJ0UgpRRCiFKs4UAkxJrWFoL8aA2xmizEoGs&#10;Ja+lyLjX8Ek3iJjFPwCaYM1zpTXPHXxNBfZgWAsBCEEWZ7CzABCB+YEIRfC+hAB86Bz5fWHg8B04&#10;EGBdysMbAoBUCJKAHMlaeRJqDKGmMtZWz5n7N2eM5ZczNoDNQDs1ZhRFmlFGbNFAQQ5lzTyFkJo8&#10;0lpxEWTEYIi1Rk7JWSkeaoSFroDmQNhbABGmTYwNAdBECUEwJy4AuJ6T4GZQW3k/BoDUGhUypFKY&#10;qU0GoOKmOcYoVIpZdQXgwBcCoFAKgZA3BYTgFAKXGOSLS5InZbidtqLaDEuYM6lsSB259hzogiBI&#10;CWq4JJ3DFuqdmYYJK8jCmsM+Zw1hm6/meM6eIK4ehUiRCyE93RkF9OkMyY4JgU0dBUeab08y6ziP&#10;NN2do4h5zynCfoFIKdpYQI9hwF4/Lywmmgs8bsJz0ppvotjbB/RxH3Whswes+hvT5nvPMFMLQZw4&#10;hugCGUMsLwvhdC/cuCMDYFBcQSgiGgXkaXWguGIMYZYABlC1aEJxhjv16CSFEMIcw9BxDOGcNYZ4&#10;MBhuvdBHp0Irw5R/F1IMDQtQWSMkcNj/7FxnibOYIhiZ1hECkGALsWHmnMPYaaEIYQthYC6kQMMY&#10;btBkC6E9fAP62g/C0J4bQ6RwjWGULoVInRMiZEoIwQ4gg/qSD0HhRgdJAh1hXIQPqkRACDERIyYQ&#10;mBPCkVEKsVouhljXHGOEc46Rph8mbOQIcoRBimFuMocg6RujSGWL0VAlBDR5UqsYQIhRDyMEsJsT&#10;4oc2ChWeJ8TImBPiqFqMUaw1xjitEYGJOc4AhxoeIrE+JvjdG5M8vUwlezHLyXlN8Iuj9ITP0euJ&#10;KoQIoBA0wD/TDDAgJV00wsvwPHAA1BmDAGQOWIAxA+BUCoEiPtWI3SKgFBKPMsZUyyg7PKD6710z&#10;BnrQ2bUR2AzRoABWktIZeyllLSSB0dIUyekW0Wn0hpLrABwECNkea21rbjIGwEpJUBQDDZgS04LI&#10;C4oLbSftxKHUNujGAbA1KU3hvbm3Og5qZvGn5XC3FfqsTtx1VgUcDceWktBaCvFfcoXIrQMgaMVB&#10;0w+eCVwfhECSFQLDqbWupNa7RORjc/mOdmu+bMJzDGFOyYh+wWQ6CNDwFg1Jg5sLm0gueuYVAqhS&#10;fvcA8GhDEmxNwdo+hyjzHFPoFEKkOUdBbDGkp1BnXcQlti+e2J234PuPMl/otwDqJe0HaF6B2wpB&#10;aDMHAN5+wzIaubBkMaC4FIJv3dJBl+7rXWgpc26wYLtovDEFM7KJ+U6HCSFAL4dg9hxP4GqIqE7n&#10;INQckGHEOIuw5vyj+BsFL33bDTBwLa4UphEncEAJQWgrhCB4EIKF1gqnwPiFA5ZpQsekCt3RAaGE&#10;ihfCkEUIIPgdg5B6FUSo1h0DfGmMYWopxOiaEyJcRwhBAKSDzCuPsgA6BzDsouQgeg9SJEQI4SAk&#10;hK5qWaKoU4pRYDDGqN1XA4BiB4MyESJgRAqh6FALQZQ4R0DeGmMkXQqBIhCBApYhBFLBBBCBEhGh&#10;IBJhMhPhQBOpIhSBRhOFlhSBYBdhihqBpBehRhBolF+GAAgnRgjgmD0jtjEuflXjINHoTl5l9DXN&#10;HuZlwv4AhPPGBNPEqgemFIotQi+C/JzgfkrGIGJiiKsvdgZgSNWAJqXNrGqCHqSCFKNCJteGZGcK&#10;JGZmXteGemZGeKIKINgwuACiHQwiGCGiHwwmkCBmUmXCIKAKUKUGriOGsGRGRCOGuiStwGvNvAJA&#10;KgMAOARCbiyKzgaCfG5qiG5G5qiinKoG8GKHOHOiqCnqlAbAaCsqyAXODHIgUuCHInDC4CvN+uFi&#10;eN0gaPfAdq2i9QcAfAgAiAlD6HTnXjuF3jPl3jWDMoTjBF6k5HVK5DNnUrXDtIqA0AtH6DMOROSF&#10;6LAgljagrEvD4DgjjHzH2tBjejlrRLSEvApExIcoHkDLWHdjwjRxokvjeLbn7jyrYrgLgDkH8jig&#10;qD2D0goAqAtg0A5A4g2g2A1AyLtAxA0g6A1rmrloGguO7MKkCu4kIIDu7E0AyAyg0g2AyOYLPDFD&#10;FDOAjglPCA6A8g5PEg0EYoMAyAyEBkCkgr7grEgkGIcL9oKEFkNgyIwkOg1AxgqEokqQQNMAhFzg&#10;hAeggAnkCApx2ujH6MHIuEdySoaEBgvumgtlwNPC9AohGBoB0hxBphiPjhQPlhMhJBFBDJYA/A9s&#10;aA8A6vqg5g6lFscg+sehEBGhJhLpHhRBUhXBWBVBUhWhfBnBshuBuBqhXA3o0IoGBApA7hQBbBlh&#10;yh0hwBqhkBahSBJBCvnseljJaBDJGBNBPBQBPhOhQBQBTBUhQhMzNBWhdhkhphmBaBNA8grHhrHr&#10;HtHgjAlOpjsH7DuLARaLIl5zWHiQXFwlxpvmAEqNPwftOkrTgGFInEpmFgfmINRgYgXgZAcAeAcA&#10;UgMAKgKNriUGRp/iLQyqRQyGWKFtdqDNdzwwpwsqFGfKHmgQvNhACgGNmtlGlQnmoCKKTiDz5tZT&#10;6T6KBCLCRmQp/mRNtqXJ/CSCYAIw9ALgNgQgTCxivzmN1whiit1G5KkGKKkClmKCpt8AbqmCqRJR&#10;BCtm1AWRNxNHGici1i1gWOEi1Kdi2i5HBKsm+q2i/J2NPgjjtrCHxjuHUnVRdDMuZTawVlzrBF3n&#10;aHqAnrSDltFF5xjl5Hggpgrxlx1DyLPjZHqLanqjmRrnsUrjlHlSSApvAHyDFjxDzjxHoD1H7ETO&#10;eravXUsjKH9UjRnwSAoApgtg0g4A5A4A0g0AzMFAvgzEYsFIIoLEGkDEFLoMKkJEKx/kLgyA1g2A&#10;ygrjcjYjwjtAmK/gpAxA7A/A5j+g1EYkMgvvbguIIkEvIEd0nHuVC1AgvELgwELAzA0AvgoolmFm&#10;FkrggvQHQAfglAsgvgsOdD1H5kujnLSExvZkGMKrrAtgoNLtRAdAkA/BkB0hxhqhhBYhSBQhOhNh&#10;OsWlBhAA+g8A7A5sbPqg4Sxg5A6A7JBA+BABCBFBHhJs5BShWBXBWhThTBVhbhjhphtBvhrBWg1N&#10;KQfghAog6BNhYBjhwyohphlBcBQhHI9g+FhQAwChEBFhIBLBNQHBPhOBPBShShQBNhQhVBZBgBmP&#10;9plA3AoF9pPlxomAhnXOgjsISnUtIF7jIlxQXJyF/QYzdFyWXEqzjtNGEtMgfAhSKghzgveGIiqi&#10;sCegbmEAUAKgLCVp/iNQ4Q5KUKCNcTwmXQrqEKENgzzthGc2yT0wuADGTwyqOqONpz7iLz6GRw12&#10;3mqmpiPT9KWCTCWQ6iSiVAIiX0CgNUEKri0C5KfuHCfqfOHCkt5HOKh0KqnN8t7GJCnqiG6AYifA&#10;YODnInGqugVRMC1ROC20TqygWN0G2AZG+HPooAdUZDADHzXDuDEjDDGK8DN0dHZjMDCLA0dDOnx1&#10;I0rDnApsOF9HZrAl63cAmgpkcrSn6DijTLOHoD6UqwRjhExLSxmViHlEE0nRljjO/jeyJHzrPOrH&#10;ojcLaj5otUtD1nsXmtB3zgngpgvA1x6A3g1k2ENMLsLgvkHIKEI3+oFIGLmELELAx4CyFgzoAAzu&#10;YH1jwjQRegoAwA6g+g6R7D+gyMLrsECIIkbEgkfL6oHoE1UyFAxyFg0g1Awgqgko0tOWgwfi/Ak1&#10;eAsUsjFDyPXjmxsEgIGVVylI0wgAegjA6hflUBqBfBVBShSQGBRBOSshChBA+g9g/A8yyA5A3g40&#10;7A64sFFg9hAMzhJBLhNhQBThXBZhXWPBVBZhghnhvSpBTgySamGAggoA5BMBWBhssv9BjhaBPhGB&#10;B2IhAA/hAEQBDYuhKBMvlBNzKJehQMhhWBaBhhphpBgBVBGgzsOTd2dmBHgjkHpDODsk5F5F8FzL&#10;IpyFzWclyTeEqNOmGYXC/NNPQv44VC+geJ3PeAbgdmLXUIpAggUALWpiRAGW824zsztgFgGwxmkC&#10;BNbWvKD5lqFWyKLWytc2ymiNkwnwzwrtlwyNlAGCKKAw3J/tpW62riOw6GtQ4T+NwGwNw0DARC2x&#10;AKeCeij0Hq1XKqiHNxFKkmKCqxGULCmHOCsAYmMKqgWqrRMOBnGURnJUU0TuDivi2i53LgZgb3WG&#10;CgjAaHQi/FxjCuUDF6N3itF3jglApAsHZFXnVVKnaRZLXQTD1oujKjH2cxbxcF0jouiLSDbU2rPu&#10;jH9HoDlLSrREvjmkyocDoUvDsuUUanyLbxzrwugOsj3ygsGj2OtD4ag3wDsgpAvA2YqR7gz4LgxV&#10;Wrn1BsKyjAukfEFofEB60EKowkMEkICgsrw3ZDDrWxdAngxg7A+A5j9r1ox39YNIFLoAsouvYocE&#10;fIEkGguoMIwrtr3AqAlp1p2RUp3ErAdksArgvArHrDyn0ujDhAoyfDTRtbEAs1li/RUAhAyBWhyh&#10;yBoP+s2BQBRBQs4BIBEBAg+SvPryxA5U74roV2IhBBEwFWOhVBYBahW1rhRhWBdBlBthxhphOguZ&#10;VGHgfgmA3BKhWBkByBzBtBoBhBWBMhEFJsdvng/hBhCzJBJV4BMBLy2BNBOBQhPBOBShXhdBi5IB&#10;dhRBDAwAlJwzdFxImginxuq6jjO3bF8aYDHWawWnUniEqTdtJmBZaJ5Vcp243omQbgduKAfNRAbG&#10;5AdNLAdgS5egJAGp/CRw2tZzwKNmjCBqG2ucYKGQtcZgDgDNhKKccGYtjcXZuwzNkGpW5T8T88hG&#10;TKSmRiQiOCS8kGuKWKXmv0BmxQ9gOATC+ATAWAYAWigRBCjG6G4t5CkmKm+xIG/t8Kmt4m+UJm6O&#10;HgZuExMXPxMnIqvuDi1gWivc6870GAatUAggnApghAcwfzgNLHaDYjuHzRe0hFXl6gmgvAypPAml&#10;3jBuUEUISl2DmnlJPFyZQaPuTUmjT3saon4LcH7UyntLSjTucafPYSRkgx2gnHcnXvAn7Rx0iH9A&#10;oxlutjqLR9d7QXmaoxqjKAqAwA4A6g4LjIX4CsML4X+oKID1RX+kGVE1Wrl1QENAyL2A2gzsN8Bt&#10;DETjPgpAxg7g+69oiA0Ayx8sLkIu6ofbD7DEykDIvoKdokME0YSA1AzAsgmI07J9A9AnQAjAqAv1&#10;IDcrYJpukEujSgqkyIrrpgtAoggnPi+cNAshQBvByhqsvBQBQhSQIJeBMBGhBg/g+FGVwvqg3g3x&#10;6PrA7g8g+A/BCBGBKBNBQBUBXhbBcYyhRhRhVhcBkhuByhoBLAstN8OAfgnA3hLBXBihwI4ZIhWh&#10;MBDhA4ng/I8lCJFWLb2hMM4+ss1bYhTBXBezRBnBbBPBAguAjwZtHpnQZ3XjiDwLwjDvBHWoTnW5&#10;Rq6+z+0pn2AtNcOHQK3i/SawQJzGGRUooJ3gdNRgdwfgbgRALALmPmQZgmrWstjtbqGiDTwml5lm&#10;ffNWyGfwpKHgDwwAFNocfKPT8Npmq/TiJNn5wGSTsQ6TrmtcmZgQ7GtCUiUqZAIAJNxAOgTK2gSA&#10;Uc6gYt0K0XFcut5NSAZfkCom/qniqmJN70MgcAa3LgZRLUQaDURqcquiynJKwUP0T3Rqei6AcAdg&#10;gDDNKmGmBDXnxuUjQiAEkkkqBEgkEYjEgoFsqkgjwIlRGCRIlkyLEwnk8oFIqFYpk6DkckEmHEYi&#10;yKRkspFYqlONFCMxmLE4mzUnRoolCbk8oxwqlQqFgslUpUUolUsFYrFcry4nkyKxUnE6LkwmzQn1&#10;OqTaVlKMk4oWEozGwxspTmw0WN0Cfz0smU4nM4G02GgzGQxF+9F4vFws0ItlsslktYXCl3EF0uF2&#10;+F8wGExGIymk2GctFCak2LEvOQQklEyHc+nTKmYzmS73rEFzAlrB6+mUIsFjC4vWF0xGMw7symcz&#10;F0nEQgkAfkDiD8fj4ej0eEYvm4vTSK1CK1meFEplMqz+WUssFstFcnkMeeXmDwppRrudqr1TJ1Pq&#10;FQKNSqFMpFEoM/nw8no7jkOA3jiOI5DmOg8DyPZAEIRRIk0UZXFuXRcFYUZQk2T5XmEbZymaRwpC&#10;AILkh4HwmDaSZVmGb5zmwZZflUSpDD8Po9j4/Y9j6QJDkWRxIkqSxJEmSxLwwURRlSWJemUaZlFg&#10;TA8iyJQiiIIgipO4QiCMI4lKuqYmIiqCCIRK0tJNLQizOIqBiGIQiCHNziiEIIgzkH0STsHziuMI&#10;AfONObkuU5E7B2HYdBuGwbh24oZg+CgKgiBoHUiB1KAYBoGUtTAGgXTlOgUBIFVDUVQgTUtSgQBI&#10;EVUA9VVQBFWVNVNW1nVoDgNVlZgPXQDgKgKAAwFAuBgsFgyEQSDwiGQmDg2GRCCwaFwaGw0GxmNA&#10;4HRCOR+QA8HA8HhCSSYIBGVBIKBkPicZDESioWi0YjIZjIaDOdjMazsa0EajYbDccjscjcdDkcDo&#10;cDimU8c0yljefjMYTUWCsVCkUCgTiYTigVV+wCkUiut1ua2oWiwXDEYDEbU0ekAgD8fj68D4gkUj&#10;Eglk0nEzCYUkEclEkkkjAkgkk4pE4kkvF4zGErDE3CE0mE7OE8pFUqlImEcjY8kYkkZcl5IrFcpl&#10;EpFEoE8ok8nbjb4TbFApFMplLa8EqFcul8rFMq8zYlcsdErlHPYcnbvPE8n4Yn4QoFDd9/Z9fr9o&#10;obTz7cnlDZ8DglYsFYpe72Fcwm46nI3G00mQxDAL8AC+L4vC8LYuC+Loti7AsFQPAouC2L0BwCMA&#10;wDGMg1P4L4qu63bCs+JQlCaKYyDwPg5DaNY1DMMQxjKMMJi6LguC06ItRwLT4PiLAtRnH0FwHDAx&#10;DCMo0jML4pCOIK9h+IK8h8Hoeh4HojjEOYwu27kQCc24pio+YpisKwttk0gsCyKwniIHkqSiHglE&#10;IZhxmoXxTE6TZPFGUxUFKUBLkaQxAj2PZAD2Ob9DaOA4jmOo7DwPQ+kERZJEyUZWFyYRcFWUZNk0&#10;UBXGGbZxmQRInycvAeB8KA4EgVVRHCa5lF0U5JEGPY8j0Pw/j6Pw/EGQ5GkmSJJEsS5LksSxMk8U&#10;JRlWWZfmeaZlFiSw6CqJAhiIIgjCKIQi3A1bXs4JglsszglNWI1uCO1bUNSIrUCGwFu24IghiGII&#10;hCAIQhiBKIfB9Noer1JogSffgg31f8pB3hykhyvwfBkDoKAsCCR4ykSNIggiGIMgaEgUBIFZHkgE&#10;5OBIEZRlgEZcBAD5fleTZVleUZdmuX5rlQDgOAwGZvlOToIiaKIOi2kZKBiFoui+mIQiCMojqSEJ&#10;GkWraukoIJQCIKAwDgSLQE4UrgGYbJyoIbBonYaKEG23bUGgbhuoqiKIpijB0qwbhxs65BcrYVq8&#10;r4TrHwqxrKFAV8WFQVK5xwWBaFwXhguYZBsHIdB3VS9r4INtCKJLN3LcwliYJIjsw1jWMaxjV3Kw&#10;XSS28jiS+KHTiLbnUCP3jUMEJzmCqKjfu+2rdN27TzCi2z1uB5bRtl4goCo2Lois0rQM37NzCa3r&#10;Q+O8L1+O3jaeX4nmNA9gsC8MQttt8wsDGNw5jeNg2DTGELQtBMBjCMR/wuoOQihFBiDAvHJQGhYM&#10;YZw0hrDSF4KL3DrmGOuiIKQYg6h7DoGwM4aA0BlRcGEMIYEIIRQOFoLJ0DoBZQOFlHyDoEIUDCGY&#10;MwYVsBBL8Xpf5e2HA9CGFQMIWjqLkO4bo0RzDam0OgaQ0gVwrhOCCDtzTDgeBGDqLxWIvxUCZEwJ&#10;0UYqBUipFGJgRwhxCB/UIHkOgcQ3hvDcG4OQdQ6h3ROIIRIkxNijFgL5TQqRRCbEoJYUwwRrjdGI&#10;IIJYQghMBL0E4OIkRUjEGwNsaYxhbijEcIMPwew+h9D4H9XggBCiIEYJGQIlFiCWE2J8UgpRWC4G&#10;AM0aYxBWCQDcFJ3K4AiO5Xm7kIxlTsBNe4ZYJZiTUhHMAuA1K3VwLzmY7kITn2FTRYAD4H4PZrF4&#10;c7NsvLB4dJvKcDUHBfAgAxA4BVi5JGOEcIg04izSyKM0ZYyVlk82hNBZuytmU+2eswZez1mLLgCg&#10;KZsRNkoCp4NGISQwgoDJ2tOahQ+hzHCMzsnbRSipJCTkna4BFrYEgLgcBC4YFQLgYNmKAUFtraye&#10;FCBqUpvrcyptzplFIqAOiilJJ+DIF4LXHuJK+CYsDhgUFpK8WktzgnFlwBgC8uJRmBpSSdIoIjvD&#10;KmEMGbozzpwjhLMaYs1brKwBKNecwwp4TOGEPWcEKITglO8CM6mr5lqyPANimA8B2nlnfeS+8KZt&#10;6+HsNm+WthwTjBVTQFkLAVHbumCZY+rJ1ojHXrSEw25uzcmifMec4h869PmCyGoNYXTahUOGFkMr&#10;8w4hsDUGUMZ/0KheRogx/VsgtISC2guAxyULQjhCGMND9wvhTCcuZ5NxbHBUDIHcP4dw3BrgcGcM&#10;wY39QkgDbeAMJkcI9hMgtGgX4RQkDCGSDoZAshLCJDgH6UJrA9c2EEJwV01HXe4Zx01mD1vLOEcE&#10;0iYjphEKcDpVQPQiBmFaN4bQwhTiZEussUIpxVCnE8JIRKhg+B4DtGsOAbw2qMDoHYOwdw+iEEUJ&#10;ETYqFoDBFsKsT4lRJiYFIL0aw3xgB5CQv2HBfAoSPFSMAag2xqDFFqKMSIhA/B5DwHsP4fg+iBEA&#10;IMRIjRICTEoJJYglIuxfFiLgYY1BqDBFUI4NgUTHVVCQvGuAQwkOysfXUJpl11VxrhM1ba2ltBEC&#10;FngIC+WFTSYLetfk1Kp59h1N5KgPAdg4bnONf4MpzzpYzRNppFWjNGZGQaebJiBz0npPXT2nmcM3&#10;AOzygIBmZUDASQqeLIWS6VaKQqg5E2l0RamREjBG2rUVJCRyjRJ6PEkAkBUDVIywgqcjScGWySdF&#10;DBqT4n5Qyi0xKeU6mbmSol1KYDnZoMqmuLcE4QsTh3CliLM47bwLC1lwcmTduQOmCSMmsk9b4RQl&#10;WUq3MJEUxzIVgXM611xmgohbC1BR7NmDh2GrcaiuBkDWmLRGFF6hzUPHrNA+I753zyneOBXg3lnw&#10;opficFU6AVDsVkM/MQw0FDOIfsw9Li5xHzGzvzwc2wU7bhVPAbQKQWQ0ByDlhwNYZ7XoWDEf5A5y&#10;QwoEQH0cLiCkEQBuqhcMiL0NBtDGFa4pnzyLlMWFFEwfYNweDOGW114UAIHhMGINIY0bWJhZCaAd&#10;4AxP9ReGXgYQodF6YElPRAPQkJfuKZ3kzpq+16Nu8sKkTeSBFB5gIHaUgghdE8NgbQwBUiaEoJcT&#10;gohSxhE+JEQ4gsLh3PzG1+obA4ByDpHMPkdsTCnFoL8YYthTCcElKUUQvxuDdFqHAIrB0nsECiHQ&#10;SQqRhDSGqMwYAsROiMEErhSMnQ+ZKEIIYRYkRIiQEgI/7AlhP5aF0MkaY0xhZhDQFAI63F4BDmit&#10;oIzpv4Vk8IFDN8yFuGOmUvdfBgF8S7Xy/YkUX8LywGmwL4kUvYScz6kYSkwGKSbWBw0QBg0eJMY2&#10;AYI6akouokaIaIZIoOnun2nuZGZsn0Zyn8ZcoDBQZkZ7A40qoS0ooWngIcaIIGou1vAwAaosI+1w&#10;nYo0JMAdAoJSo8JUJS2CA0BEcGBWBacoBg2Wbabs2gpopkKnCmKkB0KXCs0Sb4b4KeBuBkcAK6LQ&#10;LALMLMLCLI2MK6caceqWBYcoBiBiBmBwB2L4YKYOX6XmzWO6M2XIzedcMqMyMarCrICSM0CkCsCi&#10;seCaq0rWNsOO5IMad4RFEArCdECmvkNKfKsyfMfes2PdE4iSOItMOFEqOihcNkPmOqseMKscrSNC&#10;rOeQNwO0CktNE2eMeWN0PSOCS+eGfK5sDQDo9Iw47WSIQuDMDKC+C4QKQaRmQkC6tu6agSDAhEQx&#10;GmDKDUDYDWDKC2uICWO1ESM8dMCkDID0D+DsueDU7GDKP86UQAgCtkC8RiRshQhYQm6aQYQC7mC9&#10;GiDJH2C8CcCKX80AYUB8YeB2CQeoCe/iM0uQq0PIN3FktNFkOWCeCMSic2B+B4CCCsEgGcG2GMFc&#10;8wEsFEFcFQFUFaFCEmESEGD6DwjkfoDaP2DcUYDnF+D8EOEYEoE6FQy4GCFoFME2Ei+uFGGAGyGq&#10;FWDWzwz6LuCmDq+KGAGiGkGSF8FaE0EWUMDuDy+kk+D+EEEIEOEWEgys+2ymE286FcF0GZKIGAFO&#10;EQDKCaXWqq/SzyMAXaM0e6M8rcM0N0MWNSMcd6NQl0XmXxLeX6/0SYSgm/AKm9MUX2LyVQYCYEKS&#10;JycwB6BoA6AqAuYxBwaunXAvA0njBmZoZsZU08nlBEnqZw1CZbNQoCZkAMAWASoTA6021aaWoQAa&#10;0qZAoUIbBbBqIsnaIfM1B0JBM016a2JKJUAiAqA2pGqLCSco2UJwBo2SKGJ4JyBmJ4KJC1CsKmKg&#10;2zO4KSKMBqp4ciK2BSLCcKBKBK3GLGLQcGBSK6cRDSLU3Wbkc2SkLuz6qoCSsqscseda/kdQMEq+&#10;MSXSMqRGMosfD0CcsyPZIkred6rCqsNars8Sr+eUO+r2Nwr2O+NCPOPNQ0eKOGS+NITGeEPAmEsh&#10;QSsgrUQ8soe0OACwC2CoeS8K4pQ0PmNsOur4CmC2DQDqD0DwDcDSP6hEf/GiDARnGQgORoRrSYgL&#10;SVHa6IDKgYfsDECzRmNBESdIMrHCRODuDiDU7FGKhGhGQIQgt0tk7Q4EtyC0tmgCDCQUOSDJHSgg&#10;McCEmwB+CECSCNIu8eCKPYMmdMREmKMqXKM/UMPKeYPmCkTW0Q760QCWEAGEGyGOFdJ+EqFOFmFO&#10;FSFiFMEwEYEGD0wy58DdGuDZJeDmxADsD6EOyiE4FOFsGIGCFgE+EmEWESEcFGkIGoFKDICKYQSi&#10;B+CkDqEoFYF6GYGcGIF4FaEwEOD6yQD6lAD8D4D4D8EAEJVw+wEgEaEaEeEoE0E+FOFiF6GWGqGk&#10;F6FGEEDCCcmYl3H+mcXjQOgm5WO0uKXcmWW6mYXXMIl7DtABMYYZMevWvWmmm6L0Sem5IG0SBm3Y&#10;BwBnMsAqY2oqoknc1mIEnoIIZJYyZQ06ZTNEZMn0n+n6ZhNZZKoBZIoGAQ1bBmIoncIeng1eneaa&#10;1o0kIWI0odOHBwI+17OQo6AiAmAsA4BMBUBPCTCUBeJ1CaJ6bc2YbqKMKSKhC5aiKfO6cybVPHPe&#10;K9PO3G3CqKqLDRPfDQchPnaQBqwE70kY+ACGq6sesuq0/hEG/kMWd4MhP/D8MEscMGPKNEv4TGCg&#10;4dL6MY36RGCeOOCwCudqsMsEr5QWNyNoO7ETQ0eYPPREtKOePiOa/osgMG5WM+O1QUrTRoPZFnce&#10;fEea4/E+r+4+r8C0DSjmDmtZTCRgf8QEttSVSWgOt0t4hGgOfYDJGKDKDWfqDGOnXqPWq2M0CoDM&#10;DyD8ucugDRdk7nHuRiQSt0tytyQURw7RGfGiP/GI7IDCCkWyYYvWX2SnT8Ci5wMLEEdSREzbc5UT&#10;FyOGeG8YYc8eYcCQDoFsGwGQFoFEEkEkE2FEFOFcFiFUE2EbJUDywyDgjeDaDYDc9SUcgyEIEQEe&#10;E0FSF2GMGEFgE6EgEQEMEaFGGEGsGaE2C9IAL0B6CECuDwEoFWGAGYGSGCFxgO+cUM+lWmyeEIEK&#10;WCEeEmEfVwEeUqFEFUFkGAGcGyTqFKEKDACWriXAl0W6CGMCqyO3byvsXTL8rimWXiCMzuMAXuW2&#10;makUSYYCYIYMc+monILwYU+Ac620KxCY20A8nROMJEoconBw1oaPZa1WZAnunq06npBGZzNGZ2ny&#10;ZzBQZ80vNo1gIK1i1kY+0maeagabAxAvZxOEI6nUJAasAcAiAka2AnaAA+BqByBKLgBUcqJ2Jw2Y&#10;babobSKDaepnC20Xao2tC0bO24p82/ay3AcMBMqEK/aybIBbPkclOeBmKUTcYCX0X0CINaCer+iI&#10;gnUGq44YrlbrEAdRULSy5US650r+d2XbXxEhEI5CiSfMeMeddOeOrUPBcbEweeTENiTGCwNq8Dc2&#10;PIN1RWspXqOwMMr4O6PoS7cks8s4O2PSCmC6DWUQDgDaRUDODIf6hHSSgNGVovdzd0f0DEtSDuDl&#10;VODKCvRbUMdkRKDwD6DqRUDSDQ7G6mRcf+RjSWRmCyhdTYRxdvGSQSC7GiQxooCqCSCCSmSmmumw&#10;YGCGMksaq8MwMyqy4LEWv5RmCOB9CsYaB2CEDQFYGoGSFkE6EkykEuE8lcFSEyEU9EjUDjogtYDX&#10;JgDgDgxED+EOxMFSF6GQF+FYE0EeEQEIEWFCx8GOEiCxYQh4CACqDuEqFUF2GKGIGAFsFKEqEWk0&#10;D4k8D2UiyWEDK6yiEaEWEcEcEiEmEyFKFa9iGaGwGoF+FEEAC+CcmQXhijjBLquPFUOuCoCpEkMd&#10;Xzi4Xql2XrH+zqSYSYmxjQvWkZICz9YQX/fsBvYYBiBpqqA+nQo8nZj0I6anN+ZBkjNNkFkIZTu3&#10;NUnzZKZ1BKn/Nc020tZWIXvTM+Y/ZtZenYI7vhM6ozvjk9k+o015OOa3CIAkAsBINaBGBaBgBUp4&#10;2SBobiKI2YKGbmLqKWcyKQKOboKgKQKMKkBubXOkp7DBPba03Fa/aIbG283OLYBe3YB3bQ0AYPXc&#10;CUCuC8NMmEfGdPQMXMNWRE4cMtEGXM61iuvwPcCqTGuJT2dTborAMrfS5GOHoOsuS6iSsCffnVcd&#10;dUNqOYvlFGTAN0dK3qzY3tcjb3RYe7QYs6r+r4NqPPcm4uemC+DSDiDoDgRW7GtgQGQLp5zndqQb&#10;zkQEf9GkDSEAEuECDaDkDOC0/pFQiKCaCqDOUKDxzcDUtaDH0fdpGiQDzmgOuu4FGQOSgOtvz06S&#10;fYteDCCxqEmuTaYC0OVUCIeBiuXLqcqvSyr6eXx+8SPkCQvcwGYcCGDGFCGaGQ+YEiEYEcEqEyFI&#10;FYFYFCEeVuDmjYDeDXGuDRrbrUUZVWEMEkE4FWF4GIF6FSEsEOEGxIFEGCGoGGEYCsz0TeCGC0D4&#10;EoFOUyGGF8FkFHsiEMjQk6V2V8EAECEGEQEUEWEZ36EYEbiIFYFiWiGyGiF+FMEEC7iemcd4X6ly&#10;MUOroAN2XMPYCfEGd8MTL/L6XXLft+qoX2YLbSYQLw0CmnjKX15AB8BybUqaBkKQBAAsAqa21ynU&#10;owalZluy01Y553Y5Y7BHNE0+1DvGn2ZfNcAQ1UobA3kcaRNrZaIuY7NvN2afAzkxB1Z01215CAAh&#10;v6BOXSBIciBWp5YYJ8cwbj7JC2b6Lq0X7RCnwc0Vl0BqLkBgBZmJa2LHa6BQ3DaycYcCcXmTCYBs&#10;wEc5uS/cCSCeeFXrEQezQLxpEFEBEjEGMZn9baPMemtMTACbtzxydaMhG4eDts5pRyNwNBFeuLQX&#10;RBnEPms5F0hUhUuIdJx1D3IYrVSyOrSz1ciMs5E0v1RwsyCo6aOQDSDfrVgefwteDFHbHyf5HZGf&#10;GO6aQk6URdp+DMDajmjYDVG0S1FYgoCkDKV0DuDh2bHTpiQCRiQeQgC0CvTbpvGcgGQmIAYDCXi+&#10;YDAYzIYi0TCIRCEPB6PR4Px8PB2OyCSykTyWSiQSSSSI+S46TCcTScUCcTijLSnLyqUiKOh2PByO&#10;YgQiwlGSylqoUkikYkksoFUqk6j0KezocTeazWbDUaTUazacDgcjwfUIjk0ql4yWApkmiEGgkWpm&#10;Czl6hSiQR8PooPiGWj8mlWuWCvlysFDZUCfT0ej6fj4ej8gUEhEKh0SjEWiUUikWlE+qVowWa1Ge&#10;v1GfS4SiKRtIRyORdHpCMSSXJpWTNcTCVJiWRyMRdMRttttxpyGQiHweFwSEQSBcblcyAQSFwCSS&#10;uaQiBxeBFB6OxyNhoLxaMRsMw+FgmDvJ5AeDwaDQYDPV7fX7/WCwSCvoCwX9AUCf0CQR8/4/r+P+&#10;BD+wG/b9QBAYDwIBADwVAQEAMgKAAwEgsFAqCQcFgwGAuGQqEw2FRGHxGIg2FwyHwmLA0HR2OA6O&#10;A8HyCOyMHSaRA8ISsIBGXBEJBYRDsfCcVi0WDEYjIZDMZjQbDYaDUbDWiUYbjkb0kcjkdjkcDqmj&#10;upDim1Ab0IZDAXC0VioUigTiiyCexikUicTWaz2gUioWCwViwXXSdjWnDwej4fkAgD8gkQjEkmE8&#10;oFEok0mE7GYolEolkslEgk5XIY8k5QmEwm4rOYYnk4paMqFMqFUqlIlkgjEfM67MEomlEqlgrFbS&#10;6UplPEYYoYfflEpFAn4jiYcpFEoFQpb4pbUslcrlkslXE6ElkzJEonaEn5/u4zQ+LflDFE0n+Pvc&#10;rjcHklIplUvng7lovm06HY3ms1GoyjCL4vQELovC6LovjCMQxi8LgvQQMAvi/A4vjBBIxDCMYyjM&#10;NQ2DbDw0i8KTGCcKAnCbErGCqNA8D6PD9jYNg1DMMwywUMMbwDAQuC0LYti5HouyALsfwML0KjAL&#10;0bjGMgwi4KIqCuIoeiAvYfB6p4diAJLECaJYku4J7IvO8jDsQ0zUCoKgoCPK4dh3NofioRhhGaXB&#10;QkiRRGkiTRRFYWBREgQY9DuOY4DgN42DSNA0DWNg3jgOQ6jyQRHE0VJemKXRSkiQpBEERZSmCZ5d&#10;EAKAgh+H4fSsIgtj4TBWl2X5fFzP5KEaQg8j0Pg+D9XteEGRBEkQRZFkTYxGEeSpRlaWpgmga5pG&#10;EUpAC2JYjiKI4jCKIohiK1ojtczgmxG9Lvu0JglCOJFstbbVvCNb9tCJbd53oIYhB+HtUL9fgg3u&#10;IN1CGIYg38IYiCEIQgh7K4chsF4XBgGgYA6CoKJSjuMAYBqN43jqLIch6DAUBKC5IguR5NkeRgQB&#10;OW5dloEZjl+Y5plgEgQA+a5yAwGgUi6L5FkuVIxoKEopoyIIppSOaVjSQpOCCQY7qSPpUlKWpaCY&#10;Kg8GQbBQFewBgGIaJ8GigKKo20qMoIcbaq6pKkpIdqtuClKEGYZBdsCwLEsq1rMsQTLKFC0LmuWw&#10;bAFgX7EGodB4HlUiAIwiCBfzYCcyN0CW8QnCUyrtMuyYkMeyLI9Gzdz3JEonvgKgrOs1YkdlL7Hs&#10;oJQmCg54ripMzai+LDfO837iuT4bQOKxD4NH1rbyg6opiezwls70vUXHLvpxNEftM5zly++4zQvR&#10;EwpCzAAtDCNw5Dk/Y1jSM4xQrC8IwCMEIQpAMIwhAwuftCIYQyQBDIGUM4aQ2huDOF0KRnTFrlMU&#10;E4K4ag9B9DuHBDobA0I0DGGJBSTEIINC8j5IiQ0hBbC0Fx+gYEDIEf8FsKgTQkBDYWqoHwPAdQ3B&#10;+Ek0ZkjFhVCmZBdB6FxplOEbsKRp3eBGVU49NoPgniBFyMoW4oxKiKEUskUAqhXCkEkIQPYdg4ht&#10;DYfwNB/Q1IeDcHMOwexCCNEyKsYAyReCgEWIMPwfxHClF+MkWAewnqnL4XwIwXA/ibFcLoX4vBaC&#10;uFEJcR4gQ9h8D0HsPofY7iAEIIYQgihGCKWKsIRYkhOiqFkMAag2RnC9FEH0LgSV6mtCKvNdwRjZ&#10;ObOIuUJy50vLgMyt5di1wiL1YMtdgS81/l/L4vkvjlWCBCW2EJgS/pjBAVUVQHANAYgwBmDcF4Gw&#10;LAVJER8jjGyQNOY2RidBBSCTqIIy9lDLWUM2ZIzdm7Np7M1ZoAdnM+p+M4AIQ0gxCyLzoIxQIhU4&#10;2kEUY8x2czHGNMYohRAkbVSStQJWS+i5MQQA8CGCcFQLQVTZJ82kHBQSglIBsVZugOgcFJKzSoHM&#10;N23lVBq2RvQLG+OEcA4QsjfXCAqBUCsroKSbleLmC0F4Mi8A+moD8IZ3wehCNaEk2ctzvnoNCEww&#10;h2kvO2dC9V6JjXjnFCmaMKwV6zhTXQuk1xljIBLCgFULIWzbGmSgGIMgVjhHCOId14oUT0vGeSFd&#10;BIVQnnxCwFV1wWEDBXOaecwp33snZMaZ2Bj3z0ndN68IwxvETnKN8E5J50gshkDeHMOb7Q0I1DAh&#10;dDAYUIWtf8/Z/yFEjoUQShgMoYwzBoDSG6BAX4XrjMMYwzYTQphoD0H4PQcYxhrgykyvCF342wQo&#10;kMLkIwuQrQLCtCqQbcIXC8FUJoQ1Ur6B+DxNwOgdw5OGdsJdxXSvZNC7lMppj4nWCSEBx4OweA+v&#10;8E0PQsxki7FMJRYgjRJifi0KMSQhQ8h0UOG8Nt0A0odDeo8OAcQ8iDjcKkXwyBcifEaIMP4gRFik&#10;jiK4O4TghOVmoEAI4XxASGFsLkXAtBWCfEoImSAeg8B5D6HuSIgBCrBEOIkRgiRD5JlCJ4U4sBgD&#10;QGqMwYApg/ytmCvMI8wV4OzMgd15ED3MGUXWZUyprHZLwXkvBekwVuyxmOX5yIQQgMImgwYIi9wh&#10;Z7CHNTABTaak/BwC4DTFSV0RJMx9pxEp1kEoGQadZA2Ssv0sygBTMtLT0ZcyxmM+mYM7IEyqgM66&#10;BtInUyBn5FyOTonNQdjzVAGEeJJouiJJyUkqJYTACoIjBgjJsCgGILSdE9BmUUoYNis7K2UDelpV&#10;ioNuKhDfaWzqSg1BiV0FZYSylsBMCYEpY6dlkqI3uoLiQXAuqSDZN5fDA5dqctswj0zlGbPSZ4yY&#10;RzLhJXUl87ZsjlJiM6uQ4RpYjnSehVozLozJOy3oFixJuD4G1CxYA8tmLMnie+csL4bw1V6TSFV1&#10;50uIO8cxVxc/KDupjXOeesLq3V5iO6iW+xxTGGIiKFcMVp1CwYDOGYMcG37oCQqgC2yN0E24ft0Z&#10;BIZEaBnDUGuA4agwwvsiZyHgTQqhpD2H4O4ccKKJ5/AEMsAeghjusjq7YW3+XbR+gVIwX4TIHgAG&#10;ML4VglaAL1ecqgOgehHO7wrhhlr6VZdYco+J8a9BIVTeoHvjglByFcMkXIpxLrCEYJETIpxWilEm&#10;IMPYdA4huwrGWMobcMhxDgHMPIgBFCWFQL8ZAthOCMEEHwQAjMVDFFSHQJmL1VF9COGAQAmhVC0F&#10;2LkWQqhPiQEMH8PIdw7h5V3JMPwgRDCIitkwQ4iFgiQE6KYWAvxnDWGeMEVAgQthIMCttd37gjOj&#10;XHZqx98HPLZzM7JdksVuBFNYy8YMW4YGzoVRAKL2L6zuYEziW6cozoB4KgBoqUKyBWAyAsYsJM1g&#10;AeoYY0oMAY0k0kAWng0q0sZoZuZyZuZLBLBIZqZgnu00AM0gIaoI1c1W0coLA8Z8IcoGY+0YY2oe&#10;ao1unI1yJKou12JgAoA+KcBIBYpAYeBiJ9CgbSbQ2sKW2cKa2kKUBubiKbCobMBmK4K+p4LM2/DI&#10;3Ep0BMLeLgqAcQLeBaYg2Ov8v+L6z0y4emOKCo4qMKeuq0MGdkdsdoMeXERMgaMMsAsCiOTQCusS&#10;Cgc83+O0dkNkCoCy4gCuNSNMOSeI5wPcMQRMTKNGdYCqC6DGC4OYTOOlEUCwC0CwRKMUskuOuICa&#10;zDFeMaRIRQsCeCMYeGr2eSr2eQCutMDofY9QDauig4fitwtgg4fq7sQQQcQwg4t0RoDMDSugDW48&#10;DECtEKrClyMKCwDW66D0Dm9IDUfe7KgGgG6C7KQAQYQOSGSKQi7gQEtyvAg4SYCwvKYXDkSs8cCA&#10;CQOECa34rcM2vivqNCiKvwdch8CUvSv+hqv8CSDeFOGS/QEsyW8yE0FK86EqEMwiDkDcQ6DaRkDQ&#10;DYDc9SDkDuD+EOEuFSGAGUFyE6EUxMEGEgFQGEGGFKDmCeYGxeL6CSDGEIE8FeFyFyFoFkFYFAEo&#10;EORaDyD2D1KcD6D4D6ECEEyaySWMEMEKES80FIFmWcGsGgGGFUEGC+CVACW8/6Xg36TE5ksoq0dG&#10;CSXgMyzcXeWwcmzYWyWuXsmaL+MAzsCCYQYFMBAVAYXu0CBwKMKiBsBSA0AwnAJG0WAWI+JInKY0&#10;IYY+aI0eZMnnBXBLBSAQneZXBanq00nqZGAPBCnUZEIyIyZ/NYoJA6IsaNB40aoOnKnIYy1m1vMe&#10;Ag1youJcAoA0BI23CYBYbEmyBkbMbUbW2c2WpbCsbbCxCupMKWKKmyK8b4LUcELIb+LYLEBOLCLO&#10;K+qALeLmBe2OBzHyL2CAYFPWCQMWdyNw4GvkS+MzEAMs5aNkPMezFozECgPirQd2lzPpEA4YCaSg&#10;CwOivwNHE0OUeMMPIMOJQWOI4KCmMO5ENQrOR6NseWekc2PGe6eiPQsospP5QeO8zEMMiG5mRQsA&#10;CiC0DMDiDqDkjCjIP+rwtYti6QQqg2g4toQQg27QQUSWQ26kwoDEvIRMqwewCcCwDUD2+gDkjQUU&#10;DO6cRqg6DCQcfySAR8QkuyR4uzSyfsQaQQQuC2CaCEvUL0SsSsccB8COOeCiMkMjECeuuKMOrKda&#10;rKN2CiCQhqho8eB8CSDSE+GOGCFYE2EYEMEWEhKCFeFKEqEKD6DsDm7AfcDUUW6i9Q9WDwD+EUEu&#10;FQF6GOFwE0EKD+D8EAEaFMF+WkDgCYW2CKmoB6CMDDKAFYFrKIFcFSE+Ei+eD4DyDxWADy+o+uEI&#10;EKyaESEWEUEOEMEOEWEoFGFeF8GgGsGc/QEIC8CQli/eMFLuO4uOMWuMXETCXUXBLxXIl+Xkz2mM&#10;z2YSmhXbL8YIX/MGzgmMYQVOKeKMpiBqBMAsAsAmAcAgoXNlA8aMIkoDA+IQZOnhM5YZNCZknw0+&#10;n2n2ZjBgnnMxMsaaIPB5B9NmIq0YI0nG1qJIoW1o1zN7N4axN8AiAoAuA4BILgLm3UJ4bKpS2W2a&#10;pK2cBtC4pUhuccKoTcYbZ3MOK223Ow2+LYcALep7aWqC3OcQqSKABxTUVQmaW8qo/mPKN43vG4q4&#10;vmiAMgTG4GPRQaCirssUrkCyr0S8zQOy/uviClFTEnEq4MOEh8OPE0XKPKPgMMOSeSPeCs4g4gC8&#10;DGC2h8NGS6fGuIskPCqystEEdWeKTLRCsCOEOHF4OSCmC4DMDhRkUOwrHKg46AC+RsSUg46CuoQq&#10;DItcrw7IQ0UZc8DICwOaePEGCeCyDWD4ECuaDcP5UvSmDOt3GeRwQISLHfTASCu2fwQIQQQ0DGC6&#10;CiCKXycevUTcL0xkOWTDbadudRQfRXbLT1ISNUSoXySrTcDQE6GGGCFaE6EiEaEeEmFOGCFqFCEs&#10;EKD4Do7C6igxGpGsDmfWUmEYUsF+GOFmE2EWD+D4EKEmFWGEGCFCDevKlizsCACWDKEOE8WYFqFm&#10;FkFQE4EiEOD+kiktKgV3VOECEGycWFKwEOEaEwFEFeF6GSGgGYGIFcEMDBLKMEXYW6XAdncYgdG4&#10;CfEqMql4MmWwNZVeWwXA/5AEz8X+YIX2zzAUXq/4XgYOmQYbakB+BsBCAqAvX+JEorB8aaaPBDBv&#10;BCnm1I0nNTNLYWns07YfYg08nyIFYvBBjOZAZOIRBrNbNkY5B4I6IU1u0UafMeJFN410AiAqA0BA&#10;a+qCcVCebwJ+BsBmKIpTOc2bZ02mKuKiKvCybYTeBmK6cJPAb+3A3ABLlQLW3ILQLIb2cRZkBtZ8&#10;L0YXARh0CScyCeSgS6PMewXQM2dI/sOyPOstcYr2OXFQrQOaS9TmMudkCYecOih8OYPYOGOBmuRQ&#10;eGOCPZbKeWPiTSOmC0C1bSCs/qvmMUMi41Fme8quPU5urKqsONb8rIC0DRJODqDg9IDW6AQuDIDO&#10;7QteDEP+QoSSQ0DFdGgBdU7OSWDKQ0gMUODKCyRNROexQMDPU49CjFJCt86euifsQVGOR8QYCznE&#10;7YSISEQEQFR+DEC4CkCKhq8eSqSu78CMSesAc6MeiBcZmy4Kea5ECmCWCCkChpTcDIEuGAGIFjV2&#10;+8EiE+FcFmFMEsEQD4Dq7ADaDTHIDOUXJIUcDkDyECERJWGAGMFkE0jqD+EEEgFUGCGAE6DbTOmC&#10;0ACQDIEKE8FcFsFoFeFYFIE0EnKUkmD2DwD0+i9wEHWK+0yZKuEMEaEqE+ykGaGeGWGKFeEOC8CS&#10;/gWumkXedOO0MZDsXPRS4azMWziSl8XdXUCMYECMzxXsL+YLMCX8W4z8zgYSL+B0KKKiBqBEAsAy&#10;AmJVZDNsofjHB9BkZPBG0vjSnjM3BXNHBa0/YiZyZoALA8IW1TBvA4aS1Pj5Y4I80bMljHB+JDN4&#10;okatkOJUAjkRvSAmAtkYo9ZiJ3kqBuBqJ82YKS2bCopgpiKkvWKbZ6KUvYBo3SBWp8BRDJaOLO3I&#10;LIqAp+cKLkLiBcBmKchmmQqYW6MGcyPQNHFycwOydAdAc9pzIHPfFuXK5w4mrQOoNUMocyMkNeCa&#10;OfnFQSNOrsOUPhm2tAN+RIPfT3QXbKNLcBnDnFnKe1l8M4e6MW4Ha5Tqe0RIPXRaOYPSr2ROeKeI&#10;C4DUDmDpUogtHIRmRoDJoXSASUt4P47RHPobHM6cDSDMDODWDdnyDM4q5jcaCgCzScEAD0DkRgP6&#10;ugRmDPz87MDKDSP+tiQMRzHchWC6f8SIDASW7sCs8ZDi3bHyB8CMCeCqChw7XA5dxKOGiO5C4gOo&#10;vKX2VQVUCMDGEsGAGKFkE8EeEWEYEkEyFKFYioEMD0DryygsP4DTGoUfRmDkDwEEEQEmFKF2GMFq&#10;E6EWEAD8EIEkFU+SE2DaCYmaxeCACUDMEWFCFhrwFmFgFME3V4V8Vy+oyHrQEEkyWGEY+8yYEUEm&#10;FBWiGcGkGeGOFeEUDHVczgXpLO/8reXES7D1mBbazUXSzWXAzcCJiWXfLymIYTL9thMEmgCKYQmD&#10;4gYOB82mSmBsBJX6Am0TA0alu6oYaZBtA/M8ncaC1JM+0y03YWIHjRjnBY0/YIIRBkZJBpA75v5v&#10;uHY7Y9NunJNuJLCGJSAjkOJeAkJiA2BABOm2qCBeBfCeKyKObNvupfk8vY76TcKobfOcKWbyK8LT&#10;DGLHO9wKLHlP7JlSBQLABU2VDaBbPP6tTUYK/8vgM5xyRIMSdKNjbWMIS7Toh4OLQm5xbKtIroCo&#10;CczQdq4YMLDxQQOiOYiQiMdyPfQbFulvcr8CPhbKsUNsOgCwTU5OrWduRHyKO1mLPkM7G2XGtA/o&#10;N4iPQVDwC8DWPzHEDfd4fctXz87OgJeBzEt5y+RvobdMDMgGRnUxJIDaDOC37uiHoqCsDWD6EADy&#10;tTzdI+DVz8gy7LobzWDKSReReSQOQKu3pUQiSGSMQT0cv3H3loceqYCOOBeyIATCWTCaTScTykUS&#10;gT4OUSkVIgVSsViqTCAPh8P4uPB4RS+kV8xFkn0giUYjkonlQpkmhT4dDibjWaTQaDOaTYbTdOzm&#10;dz6hkmo1wxFomkQgkAgkoq14t00byYQiDGo0SzGhE+q1esFeq1KnUgh0AejwdZ8ezwej2fkChkSi&#10;EOh0Tc0Si0inlevmQy2SwlgjDMTSIRCNhSGQiKRsSRSRBIMT4ZBSaSySSSWSyQRiOScyRc9niIQ8&#10;LnyJicIRcGRCEQiBVCCQCCQ9jpdRg9QQ8PuB8Ox2PdYOBKFguFAcDgaDQZx+MDeKDgeCwWDOl0Op&#10;0QWCuuCAUCgT3AT3/ACO73+34O+CPF6PV3wX5PP6gQBwOBoCgAMBQLgYLBYMgkHg4MhkNg0GBgNh&#10;gNikSBoOi0UiMUjEUhcbi4OkUiB8lk0nB4QlIQlgQCMvCYXDQhFY4HYrFowF40GY1Go0G0+G1DG4&#10;4Gw3HI5HdJHQ6HI6HtLpI7HY6qo5G43GoxGIvFYpFIoE9jEwmE4lEwotVjsQnsIoFYvuQ5GwqFos&#10;FoyGw7Ht9Hw/wBAIZGI5JJJIJJLJpLJRNJxNJhLJZJJRLyJKJWUyWWyOMxRPKJQ0JR0JSKZU1BXK&#10;5WKBKxGuzWuJZQKhYLJY1eoKpU05SKRU3283xSKJPJ2kJ5QKGm1HE0xTKZVKxY3BZLZaKxRyBMJh&#10;Nx3bJ3G7xPyHjx5O8PJ0Pp5XL32jKu7Km735WL5uPJ9PJzOZwNo1jWNg2DSMozjOMgxjKMoyDKMY&#10;wjAMMHQSMQxwZBcKjIMgzjTDg2DeOA1C4KYoO8yUSicLI2D2QA9jsOY3w+NQ0jWNI0DMM0GwQMoz&#10;QeL4ti4LsfyAL4vR+LwvDBJIvyWL4xxuMIriUIQfh4HrAB6H0sh+IgnCoKDFMiyDPifMgmtAKTRN&#10;I6TpCkJcpiAH6/iAHoiC+RhcmIWZREmRhHkgShPlQUxLkMPo7v6N42DUNUbQ8Nw3jiOQ7j8RJKlE&#10;W5flcS5EEEQRCEkVhflwTI3CYIIhCBOAgiYNBFE+VhXlcVpUFCTZHkGPw+D0O47DyPA8j0Pg/kCQ&#10;ZBkMRJFEORBEEORZIk6VpdmUZ5lGGWpJjSJ4isIItt26IojiOJAkMUxz0PIyQmNcwrDiQzLCCPbY&#10;jCIIgjXte15CMItx3FfQhiCIAhCFgFTiGITB2+IuDXphQfh2HgfiGIgchGCwMAkkqMAZjSRIqi6J&#10;IaiKEIYh6CIKBQEgSBWV5TlWUZRlOX5gBADgRm2bAVm2W5Tm+bgOBYEoghOSoFleSIQj+k5Cg6LI&#10;njSLomjiOpGBwH6mkaK46kiWJeCIJgsDIRBcoK8BiGAZJ6GgahxtgbhsoyiKSrIcKeqyqbtugchw&#10;G6gKCGYYBcFQUBMtHCcKEvEcQEgShOsyxBSF4YBYGAbBeFAVBYFidhvh8sr+H4hXrdbEMpdTGsWy&#10;bKMMzLKsMzTtsi8L0PS0Aot+6IruoKYmiTe13MzdwmNo2zcCq6DmuI5bSOg98yOW4HbOU4nbOeKI&#10;pis1YrCyLgtCoKInM5MTvM67zIPQ7cyCY8P1XOJz2ig5PpOd2wp9sKosDENo7DxF0XjYGsNSMA1h&#10;nDGhVC4ZEIoSQSGQMSFAxBmDVARDaBkNhuDgh8NAXXunlCcZExIWA1h6D+HwOocQ4qJRkGdAsKkF&#10;BiDDC8MIXwuwzC6F4LqQAuwySEhGGMOQvhhQyGELKpkqpxB8lgHgPAfJcfq+A7j4wmvwfiaQ4hqA&#10;qBWew94JYQUrA+B43YIYXBFi4GELMUCfBFiPEsJ4UgnhJiJD6HVECAYABoDQGkNh/w2h0DyH8Qwk&#10;BQi1F+LETQixBB9EGJIVAuRaiWDWE0wQQktBKDOIgTgqRXirUEKITYjhBqGDsHVX4eJSQiECIIQ4&#10;iRFiKEQIkQ6zRIicFYL0ZAzhkjCFoJINYUAjMLCKvQIIQ1trjCUd2J5kzJGYCWEcIxhlxO9CQvFe&#10;S9F7LimYvSbC/mBJxCCD9gLAHQsSl+t1iQRGDxcB8wEIgRQcAfAqBcCLGWrMdIYxokBCGVkGZYys&#10;gpBmYssZUzugTMKBMtAQAlntCaDs0AOAYgTIyHkFaQyYhRD2RsbAc0cjrIWQMdY/RgkJGJ5tWalR&#10;5qs8iVtdAkBYDgIwWgupeC8rgMgZN9b0UVujbG6lNKq3aJJVWHt6b03ttwNAY0wBS40tIKHEOEcW&#10;4YEtT6lFwBaWAFYKKrAtJ2DgqyWJvTCCKYk1y45iTIMiuMzy7TMmJMsZWJ8UTRIkOW9J458QrBVC&#10;kE6ZjrgkumeEFUK4WgtBYiwfE3gUz3nDRGaQ5SZk0PRekcKLDuLCP3sEFcKgTjKHeMe+wxyZDJOz&#10;PQd1c7zjQnGTTYo4Bvz5mosQ/gN4dleBzUiG5AEAEOQqQygyBkQEHBiQWhEMgaQ2hqRuGdGyNw0I&#10;AQ+GkL4Vk0GPs4dwLIbQ+iBD4HcOMFw2huDcjJGqOAzIIt7DFJcNguhhC8FxIiR4fwvSWhAMKFAw&#10;hcCiENKsSk4hAi8D8IoTTTnKPIeRcxxzimkdta0+YVj5hOkknGb0RwhhYEMLQYYthSCUEWI0SIlx&#10;QCmjOIcPoeA4huDbHlRdxUAwWDkHgPwhRHigFiL4WQmREiBD8IESQqhcC0EuGuLaqE4A/CXJUTYq&#10;VZCsFMKETQjhBB8DyHcOodw8B3WCHwPt1xDLLEWImVsqRHCbFULkZY0BmjHFsJcNwUWFLgXjOtbs&#10;6wjomONaMyxjDDTRCOY0JK4pohGCQvNfS8Fur6W/oRg7Awg6LCBMHQ+hc4zmYFo1g4QwageAsBYC&#10;JKiUkYaqR1qRGmlz6n4y6fmpdTz+ZbQTVeraCM0oXQhntDp+sln0yRojIqLEfIyQ1kGvGPahpOSb&#10;T2nmMkkJXSkl9KwMghBSCoFQK3J00bQ28rTfSjtzKKUwqlQCnN2KW3knxWwWgrBOCSp1TqogjBGC&#10;IEQJN2OLqi4wspbC2bRBcDMGxUMhzBCGEPOZmM+vAMOZgwjrjXrhMwuF4NbQlhRC0F8KZxzwmhPd&#10;FcK5uwnmVCVnsz1oQp2BeKac+NiLHmjNK980RyU0PKeo/V27167hYC1ewLoVV0LpXUdw7p3+dHdz&#10;qcZMjsnlHKsg7bl4VXrPaDGHEPSuw6QnP9HYNCDEDdVDEhlCiCLfoYDS/xGoZ0b3HgAGwOAcA0hc&#10;e8ciDsxQnBaDasJFvUg34nDajYNCBgy3zDEhAMCTAv9/vP4G9YXvApEhrC8Ml4wu5sMBN6bpgJ0h&#10;FCebwKC6pkmWs+mQ4xyDe4LCqEwIUSYkF8CCFgQosBgC1FKJMRYixICWE4KMUIlRDB/DuG5AXeQ1&#10;P/QBHlSAdA/CHEcJ0V4uBXCcEXjgQolBVC6FeJENMW9FzeCFkURAmxSiqk0KMUAmBGSfDzKEOmU1&#10;eB3D2sIQQhREyuEN+8QwihKinFwMQZYyRiC1EyHQKW/wiN/mBJypqq+nSjuOfl2pqlwltl4l9F6s&#10;3l7pmF8wIAjmDGDFUghFvF5NDl5l/k4kqlTggtLmLAIthtQKOCImNCFiEmkNTp/mXKDGewXmdGeN&#10;YmbwaKFNZqHqKmQGotfNdGoiNNgiKtciQKMiKKSCSQkmqNkJ5J4iVmuAIgJAKAMgPgTCcKtAYAYm&#10;1m3CnG5ijKcgbiminiltugeGHilwxCnClCjAaCvHGt5t1t5N4ARARgSN4N2gRiyizHCC0gTi1HMC&#10;9AdDAwLgiFyM7jKl0jDDOK1s+jEJiJonVETDvAqkKjtMEDRDojoHcuMkvjNnTDMglvKrBgsgtHjD&#10;hApOSuTDRH5ukDRrEDoDTjgDeOMDcOaAuEkgqgoHwHyrOjjgnn1H0uerpLOD3OjLEOkHknrLDjgj&#10;Tgug0g5A9EWg6g5g5A4FFA0EFEdrdICkMEKRuLgECo8rwxtENg1A1oLA4g2AvrMjHIpDFu3g2MXh&#10;Ag8A5A5FERrI7OwuqkMIGO/klPCEkAwIZr3oXkIIGkdgyAvAqAkk5krFUr+DAAhgnnjLTjMHxjux&#10;VjhnljgLAMGE3IjC/AfAhArhBBXBeE9BJhHFnBNBPhSBPhKBEA/LtMTRrkAPeg1g2g2g4A8A/sYF&#10;oBbBXBPBGBAA/JEhUBbBYBKsgQAAgi/glg0BEBPBShUhUhShShQBLPlg9JSA8A6yvMqA8EVliBCl&#10;jhEhDBCBCBBlKhShcBjhlBjhkBdBNA6gqpfpmQGpsF9jEOeDIn1DIuMl+DCNBzBluF8JfzDQIuDj&#10;CgmM9NCpswGM/wImBk4C+tGghgbtMJ4NNiUqSKPiNJ7QVGSiBtUGTGZGXwYGYmdAEGYKCKAQZmeN&#10;ZAEADCEtTzTiIGkGQwTzbqOQeCPQgmQGPGtNQTPKTtkCXQoCXAJAKgMgOgSNogWAXAYm1Cht9ijG&#10;5ikimG6CrinzsG6G7CmwxCtAZCuqrgSgRnEN2T0z0w7ARAQw6t4qot5HGHHtpAXt9wzL9AhDCDMF&#10;3DFjKJlESuOT/nVq1OPpigmgpDqDHxdH3EyRlIsn6glnfjGK1nhDajbjVK7j6LDn6D3rTxknqDTD&#10;fH4DnjmHcjbAtEggrq8juDznwRQ0GDHjkoOkzDxu2IpoqHmD1RUHvRYAqAtAzg6g9g9g9A7A5Ltg&#10;2I7IWRskFEcEK0nEFkKEFENu8oKEblFg1A2kYA1Avq8vOD0DJAoO4A+BBhAPxg6FED/rjI7gzO8k&#10;dgzO+rzEIAxoZEevBAwIXPDEiPFkDAxAsAlAfksJ0lUPHghgnOMjtHwrRDiuWDixYDpIsAokpC+P&#10;SgdgfgqBBJZvWBKhHvYBMhRBSBOBJBCu5vdFFOwkZycA3sWpEBHhNhThYhWBOhGhBFhhIhThaBWB&#10;JA1VAGAL9gnA1PshTBUBThThQhOyshA0ig5vyxpg5A6n9j8liBDBDhClipThEhKBSBahhBkhkBhh&#10;cBMA5gsAjGDl6pxpxjCFyLpUXxQgugsFwl7lwQGlws9pewFl8TCl4pxAjDFl9wJFwRHV1JxgiNFg&#10;einktgiAbAPgLgLiWtjmqNRKIQVmjKIzStWqDzWKDTUKEKCmdqEgD2QmagEgDAGiPp8iDtagGgHq&#10;ITczeGszhqQmswhAGgINPGPiKp5CWCSiVWdiXQogKAMAOgRgUi8Gzt9QuAeCsKbm9gbTsNuGHovz&#10;tCrG2CnCqihqjAXgWgSz3AQt3N3Q6w6N2gQ2yT3N2w7Q6i0HEiyi4QtAcEqnPHQgjDGjNq+jOrSD&#10;uDMl1DEz/lyEw2/xhD0K5rUj6q7gpgnl0nUDNglAnAqjrLB0Mq7RljhnjDfyNDnxYXMMFD5uMrAg&#10;tgtgsrMIO0WnzEyoovOHyuhj1HnD1K4jljoXKjmRYj5guA0o+A9FfA6g5FE1Tu8kbkFkDEMrxknU&#10;3urA0lGLkOqPekBEPA4A1gwrM0ZXR3GAtA3BAhCA/EWxqR7LvkAg0xy3fkEIXAxIfkHElr5oYu/I&#10;XEIPAknECIhAmshNGSHgggigoVELRxgXBVGAo1Ij5j6jbAqotokvSL+gqA+hUBehahRBJBGBGPYh&#10;OhQhPBJBDg/oSu6oUxykOFHg4g7A9hCBGBL1YBVBOhHXsBBBJBShZBXBLA2gmtFvqsiA0BEhOhSh&#10;TBShRhRBOhKhFUzSvA600A5spg8lgA+hAS0BB1rBBBAhABEBJhPBXBfhjhjBiBeBQA9AuAlJ1nQ2&#10;CF4DDW8M7glgnLEOOy718JpNDTDwINA18s/OPF2uGW+M814tAAjv/k5ikgeJggbp3ALgJTNp5tQW&#10;IzdzcmhmhmgmZNXNSqBKDmY5HGU2R2QGamaAGAEtcCBtcNbKJWXNdmiCQiKmommCJGqZAqQwliUC&#10;UzNiXiWCYqWgUgVi4m0CfQwoviiikNvwxWqwxgdG2QztwQxCfm/gXgWAT2yT22yAQAQAQ5kgQgP5&#10;mTzgSQ6ZpHFw7nEATgVAYG124NKNALNxdnxRdES0KDLy+ZyW/0bIpUHHkuSAsgrH6gmKxKxK0PKx&#10;SXQsGDmD5xTOTHmLGHaxMUQuYDgOSAr3HrBAugwAtUaS/H1HWK2IoDFsCxexjHpnmZ8D41IDogvA&#10;1YPStpQ3dkaIVEcEGAxuskdxtIDELU30lAzAzlFg0Xl0tXnAwEvOhXRjZgvA4Si4fLaMSkBkZu8k&#10;bEFkdxuvAu+oboZgvU7EIx/AwEEkDAwgtPRNGlUpuokgfAgglDoMCLOue0bZ9ulrCjdlTIvW4EqA&#10;fAog8hRsehRhKBGsOBJyWBMhIhCEWg4LvkOI7EdkZycg4A6A+BCBFhMBThXBVhPJPSihIVYBUhJA&#10;2AnGAghyGglAzBChNSrBSBQhOBOBKYKg8oSg4R6xqA5g7lgP0g/FOg/A/BAA/hABBhGhOhYBfhih&#10;ihiBdhRA/AtgkmGN/tI4vXFl2jNJotAp1l7JqF8M4F5F+wFy7pquDnfDGgmFw0CM9JrzJionOFUg&#10;bAQNMgJNOWbJ7TPQeNdCFNaiCNTGc5GzXtWwXwaWPmbWQ73b4KDgDiBQVqLWXb75RGR2JCINhTh5&#10;SQktOwSiUWfGuwo4/gJCYgPAS5XgWAY5ZWnIlQ1G8ipqfwxiqClCqT8IvKegdCtAagZgXgUgR2vZ&#10;j5m5k5ncUAQWvt22xW0z4w7AUN8ibGINKJhHgjFn1SLsC8cDOjFH4DOJjLOopopH4RVorrCDVItK&#10;2wDF03+gtDrgtAsnjDpXMnbsFDij3HjjeHrOYOSK7rAntxSAugxA1gxuJkxAmEynYnxUXOhopUPI&#10;qAoRMvQVIMGDpAsgwg1leyt1oOori3kUquq0muxLxEcEC6gOwkDXjkAru1Vj+gyArOhLojvAogvg&#10;5hBBDBBA/H+A6A4ITybaX0sXv0nXxEHgwEkIXoCx/XxX1gwkCkcAwApAiyIQLk5gfAhgmj4jtDvw&#10;DK4H4Ho8uLAXOgrgngjE5IjmHggApg9BSBchZhShLhHhHhKBMBNhOhNBIhDA+A7RrIAEAEcA0H/k&#10;PA5A7a/hGhMBRhWBUhNhGhBg/hCBIhShYBWBKA3bHJvE4AgAmAzhDBMhQvvBPhPhOBJhD9N9OlIF&#10;I1mA6H9sXYmBBUylhg/hBBGBOBWheBhhhBhhdBRhAguAkpfp1s5Y0uPOejLs+lxV510zCwFl6JhF&#10;4jEV6preZeTlxuEOCZ4tApfmDAfm9Ad6rgdAQgLmL5ANPwlzgiNNbKKGhwW2MtWGTGdzWtWKDZIt&#10;YqEb5mXb7J9CPqJiJ78etiOGPQUZQiQGPtjZAiR8B5Utl4/gJgMAQgTgVgXCcKaCgAcwzKuTugdm&#10;8w1CmL8wz+/inKdcPqjgVATcR5lgQAPgPAPAP2y5m/G8SfG8Sw6AQT0gTAVAZin6rmBwMTFjt0A3&#10;AuPjIK+gngpXEDyvMPNHnD2jiDQK6rLDsrpJjOBDZ0LjbrBrDHjjh0RddRinajUMEDo9hLCDpniO&#10;ausgtOJwDccy+nykTXRrRZ00Zn4uWXMcvDdgpgsAvg2g8A+3sn+LaPdIU026WLjkFkGdSEFPF0q9&#10;CVU3jiAG03G84m4yFcok4nwkmEwmlEvHJAIRBn47HM5HA3m41mk1Gw1SE0GczmYyScwmAwl8vmCW&#10;GCXF4vmGaGKXGExGeOmItlEikEgEIhkIikIfEAhkoplYpE8lkomE4m1InVUo1colIplMpFQrFUqQ&#10;kkD4eD8fWcfD8nnZRrlaKVKo9HpFLJ1OpdIog+nY4G43SE1Gg0Go2m02G85HU+IRHJNNqdVJtGIU&#10;/IJHqJXKZGmklkGgD0ekAnGpCplQJ/TpxMXm9nOMHCM7A5HQ6HY8n0/n4/n89no+IFFJZUrxhMJf&#10;LlUIUvkgiEUikQhkToEMikckEgkkqnkskkglErukcjkbm88i9HndUjUDqdHykbsc7rdjukjxdjwe&#10;Akkv+EgjPE84hB+Hgdh0HojiCEALAwCAIAeBwGgaBwGQiBoGQpCMKQvCwFgUBcOgVEIFASBMRRHE&#10;YERLFMRxLEMSxfEgExSBEaRkA8axlGsdICCAAsEwIFAoFgyEQmEA0GwoGQ2HgwHRCExSHg0HROGx&#10;iGQyHg6Hg+GA8HA+SRmUA8IBCSSoIhEJS8JBQNCEVC8ZC0XDMajgcDkfDufDodT8dDkcjcc0Wjjo&#10;d06nDypVKiUQcjgajAXCoTCMRCGwCAPh8QCGyWK0WARWu2CKvCQSiQUC8bDkej8fD8gkEhkclEwn&#10;4EoFEnEwmE0nE8olAmkvDkwlksmk8mErI5DHYjFFDA4jBlIplQqlQqFcslcqlHK4bI40mE4oFYsl&#10;rTlcrFXcFPQlMpFTdbzQlQpYEpFApbnj7YqFbUFUr6YtFgtFstlorFEm9nJYknE3X4kn9nu5PGE7&#10;uk8nFHhYopFHQFLQaTb6UsFctGI4Hs+nw9ng7jqOQ4DYNI0jVAozjNAw0DMM40DPBAzQZBEGwWM4&#10;yDJAkCjUNo4DmOY3jQLQoO680SCgLY5EAQhBD6PA7DsOY4jeOA4DeNw2DVHMHjOMYxDGMkejEMMh&#10;jAMIwDAL4vSKMUgSMMo0QMM4wCmI4giAIQgCCIggL0Iolim67wM08Ynigz71NG0jcCsKgmiKHwer&#10;yvAeB8J45k+WxZFKS5HEcSZME6T5NEgQ4+DsOQ3jaNY1wQNI1jbGw3jiOw+kERZJk4U5UlESRCkC&#10;QhIlIVhTkkNwnCGIa9iAIAljMQxMk+T5QlATZLUIPw8jqOY5DiONeDlXY7DwPQ+2KPg+D6PQ9kCR&#10;JJlKXJhF4XZcFORQyCWIgiCGIQhCHbIiiKIwkMqJLIiUJFz3QJIj3BcIj3ZcN3XYIVw21VAhiKI4&#10;jCOJAkX2JQk3QJYkiSyzL4Gv4m3PdltCAHod4gHwnCWEAKg0CAIpYkyJ44haMoWjyDgWg4GZGg2R&#10;gWguUgSBIFZZleXILlmW5ZmWZgRnAEZZnQFZxm4EAYgeUaHlCEoOBui5LkiPobo6NpAiqJoQlCNI&#10;ykgGpOlOqJMlqVpgl6YAwEIUheGAWpwGYbBsG6ghsnyfKQpYch2HgdqRiAeKJiCn7oo+4hqGStBU&#10;E4SLAsKxrOsYQcWtiwK8r4SBMEoTBOFAVhgus6CCH4eB+vrLMQ7zMMwybzdEJeDMiyWAMyyDDsU9&#10;EyvaKApiq3TcNG1WAYLgokL8Jgpiw6QtiyLAqzY3je+S0Tgva0Ao+gKLded2vcOc+rnNm6IqCey7&#10;Du8zLzfC7z0MKJrF+g9reCe3r4OC0jS+QKYsjENo8j5ZQ8DoOg5jgNqjg1INDOGVBgaUHhpQdAIM&#10;yDoFoFQcGhKCiw1hsDgHUOgbwzBZPGdkxoS0ThuD+IUQYfA7v7DojUOL/g2BsDaGwNYaoEhlR6GF&#10;IQYQxhjC+ktI8NAxJLDCGQNEBgyhgCsEYH6WVULcVWEN4AVDsHmMMZoJpxkynuNC8cLJvjRBPCGn&#10;FLIQCpBACiHMTotE9CWEYI0SAlhNCZEoI0QYe0ABvDVC9HIag5K4DepIOYfBCiKEiJ0VIqhPiUEO&#10;IAQQjxQitFQJENoUAhF5B8nQJgZxBiSE4KET4mxMiXEiIVFocA3KRQ6rtYCww9LKWMHsPgfhDiVF&#10;ILIXIvBfi5FOIgMYTVtr3L2t1cC4l+BIYIwRfgRl8hGWytkIy2wiLtXAt8I0y0tLuXAu+azvl+L8&#10;XSY5ggSjLLrmMESSIPClg/CUEVioGGMNcaoSgjBGWmkKaGQVlzLZ6MtIEzSezOGbT2ASzqf9AWck&#10;DZnP9nzOQGAKaMQYipDiLMiIiRyd5GiOzwneA0CpSgDAMAmAoCIDQJAQJKA6kRKmuEsJKS0lRKyX&#10;ARAmBkEAKwaAyBcC4GQNS6t9BwDoG4OCntwKg3sqTfCnlTqG3EGwMwXgtBWCgEhawQluBG4aqNUA&#10;QgjBJVkEYJauAmcoCdyoKwXgzBwnSI8SAiBHMcYkzTpDNGUMcwZhJq3RRQMkYExaZn2nviuFh4gV&#10;DCrlMwwUJpxzpG0eEbZ+QVgrHAOK9IxZ7zevwfg7Y5xsjnvCCy8QLQXArnYMc650T4DEHjfMbAwY&#10;UTFPTTQ9Z3CbArPGNEFkMYcg+h+D6HsPIdn+BxDdC0NULIDRBgnAaBSEQzBlDPHVB0AYg3LDar4O&#10;YdA5BpC0YQ2BizChQC6HJT4hBAQkgsr1Glvg2hujtAiAUMkfQ3R/e6GqPwxXtDFAtAwZAtBKVWEI&#10;IK3UrL0CW8oJ9czAPpPc+h6Rt7LvHkgD1LiXAfF5CiHcUAthairE0I4R4kxMibEwJQRghQ9oxRvH&#10;UNSCQ/CWECG5AIdQ9iCEOJETgpBUCiEqIgQIhlnCrFKI4NYTkrA/LwD4JQZhBiVE8rETwnRMCQEQ&#10;H9/SvFeq8Q6HQOqww9ysfwHmVIfBBiQFELIXgvBcC5FWIwNQUgirdW0XxVEyl3zCYIwNfs4V7LZW&#10;9neaK2ghTNl9NFfS+wjMBXUuVc02pvGGL+wMJK4EsMOKkD44oIwLAZnXSljdFiOkdIkSJo9CZ6sx&#10;nq0LULKZ+z0Z7PqgrNdV6jZa0BojImhkOoayPWhCiGUU04QhkhHJ2kYJPsBrmwySsYYy14mAFQPU&#10;yBcC0GAMQag0Bq3MpLcW4FLKa3YHbDynVCbtt0pBWAaAzBgCsE5cas1ZLbVaqFWKubvBOClyoKAT&#10;k3BmUrByWc2BIdaEuDZr0ymUrYY1gs3nWGttFaUwNeDBnBdwc0KoTq5GGYDv40p9rEG3OUbyK2Bn&#10;onufc8mK5vjk2KCy8U2fJ7PmF38ZA7rqjMvlPCZDhRibVWpeUcc5jxzUBXCwaILYYQ4B9D/bgPcJ&#10;UZIDQNcG9SUEGhpDL1GBcBEHo5gBC9R8Ew3BwWAHAMyIrUQbCmF4OQgxDiED/btAAcX9v+lEjlHC&#10;CAyoXSFe5C8NocBgSEkxIIY4CKOSkFgJcvdHrcz6El2hwz0HetMcbnBveHnPCuE8Iqq/LBAB8EBO&#10;wnBZJ6EuI8RqfxLiZEsIoQShn/XoDShINiLg2htDkHQPIgBCiPEyKIUonRJCHEDIkUIqhTiRDWE0&#10;vHmC75FEGJQTYnFZCfEyoQP9vEax7hT9QOYdg7h2y4Hj7iwg+iEEaJ0WQuxci6FyK0R4awo548Nf&#10;1ey+JhO+d9MeYy3luRJW6lfPAQ5kL3XC/6Xwl+XyCOYIXEMsm8dUdSCWX8/qS4B6KuB6OwBEAuAu&#10;AeAiY+AcAiauay0214ZI1MaMZGZqIM1YZk1CZ2oBBRBSoKZzBSAQAOZ0aAoU1s1saVBq1uZAIiam&#10;I203B6IWZA2GJO2IpSJWasJMJW2MJeYwAmAsA6pkBgB4CKBgBmByBsKeByBqKUp8KaKgb0B6bqbo&#10;TikmbqKibyKSBqBiBcBYBOq83SBIBGceLdDcqwq8q+3iBQBQBTD0BYBiBvDCB8SsCAW8rUe+tMPG&#10;MOTMfEMOYGfCdcdcigMONg8U5APidqNOTYCcYCm+m64ssO5UNsN+OONICmPUecdmPg8gOCeqCqPq&#10;OW5SOe5OC2C6CyCmg2PQ4AdMO05iRGdePMRGuyNCPcNuwUOYNseKNkDGDqkQECD8D0DuRiV4RuDW&#10;ggggxMQKRwueR2QcgcgCDOgmuClGWARiDWC6eSPa8WCkDCDoEIEQ7Qt0DqDqDuVyRsV8f8UWQW6o&#10;7mSChohuvaDIDKvbH6gIDQDYDQDIC2l0SuVQv6v4CKCSCkCudmg4MmdiOMNSisNENGOeCqCg8qv6&#10;S4iOCGCkDojKwuE2EiEeEkE0E6E2EqEaEIUMDk9eQGgMQKlGDYRmDoD2EGEUEeEwFCFGE+9KEGVA&#10;FGFQFGEiDiCe8uwiyKEMEsE2E6E6E0E4EyEaEKEAD0f6hSlEj2UkDq+wfuD0DwDyf0DqDyECEYE4&#10;FcF0/MFwFUEmDkCkVSzYz4z6CKCJAMXWX4l+Wyv4v8SvL+W7L+zamamgzs0EX2X7MW0MO+0U4MYC&#10;mkB/AeBuB6MKBKAunVAua01yaoI2Ic1i1MnwnuZO1EIGZi1XBQZm1OZqoOZYAOAbBmaW1iaUZOaW&#10;1uI8I8IkakIpNyorCMa0pGY4nhCJCQ2QAlCaBQBkB+DeD4BkBWB+BiB4bcBwBup4bmb4YeKQ2yKk&#10;B6YeboKeKbOqBupmBeBYBU3oLiq43S3dDfDocpDyBS3oBSBUBSBWBWBUcvD8rMVU/hEW38MCMKe+&#10;wKYU5aO8YMNYNYMuO8PITMTKM+N2suCmMpAQdUYKg854ewTSN0OEeYN85APcTOdqNIOK8gNGdqsZ&#10;Fg5SCyC8C0CkYmrWRGM6dRQTEKPNIqeiOMeosa8gPkTWCwC6DMDoD+EGEED+6OhKRo7eQKgAggR2&#10;QOQeuU6qQOQ2QMDYvQQ4DiRiDSC+C4C64iMEN6DGDuEKESEKD+UMDu+yRg+qDct+hWQQQc7m72hm&#10;74vm70QuDHH4R+DQheDGCyCaSwW6zev4CIS+NuRIdMNgN/FGisNwNENkCsCeSqVWyGwcCeDgEyFg&#10;FiFS90EgEow6E0EqEWjiV0vQQMuQDRTeRoDm9mEQEeEsE+FEE6EmEQEEEKEgFGFcFMEoDjUCYcKC&#10;B6CUDKEGUxJYk7JcEID8DuRlK8Rot/HEReWUWEDzTUD0D+EUE2FSFmzKFyFeEoDgCnI9ECL2v6Xu&#10;X2nAYZMMSwiOiOv4l7LpMGL4z+z2W1MNLwXiX44LRo5o4IzqzWTgKSB0CEB6BGAuAspZOCngIuIu&#10;aRNs1NYfNXNGIKZ4Zi1MnyoNBYZ0IFBiZ9BUAQo3NkZK141o1kocIu1saqakIuotZU1+ompTOE0w&#10;pMpWbAJhCYA2BKBiCmE4E2BoBSCCBeB6LqKSKEKJO02+bwqMbqB5C+b0boKuBsBoBoBjPO3pDwcl&#10;PXa1DYcirBDxPqBSbOBeBeBXbDCpaa8ySyS0mEL/QCPUPCTMRGM4MlQOCSMmg4iiO7FwdM4Cr1FI&#10;NAdqCwCysa4k0NE0MkCitiNwsSNIsUeMscdqea5IPsN8dtUYOECmNs545PFiC0e45cirFIM8M44G&#10;PEdkfQdnEoeq58susYdwC0DMDrSIEE6MP9TYRshagnGwQWShGqjqgQRyjshWvOhWlHS1HgDYDEC3&#10;R4MGPQCoDEDsENHbSNGcRcDkQCV29e9ejshgR2gG6igI6ihvH+QuSASY7+hgDMC6CgCOXpAAW0S9&#10;IgNSMErxdUsfcAOWNENsCiSrXayGCECgDkE2FiFkFOE2EmEgEqE2+XVGEMD4jmDWQ0uIjqDfSuxc&#10;D6EKEiEwE+FGE8EoEWEKEIzAxqEgDeCec5O8+OyMEiEyE9KqEyEmEaEOD6jmDcRkvORmV8f2DsD3&#10;LGP++0D2lcEsFUFsFsFuFuFaEsDsC2CSW4Sszcv6L2W8mAmfMGW4ThXayDijXfXNLozvfgl+X+YC&#10;mGe+OzEiXIYDLwCG8wqKCAByBDYOYypU0zA4ouZKZPNqnwZMnpYhj41EINBOoK1QoCoEn0ZyAPZG&#10;ZNZMoS1sIa01ZGnjB00+aWI4IOndZgnaY4nYY2pWY0paAkJiJoBCBiDCE+D2BcBgB2rIBobiKEBy&#10;qHahleqFDA22kmB2B8KYKQqSppatDy3PPWqzmBmCrArABSBYJ0BeBi3KrEpzEBiev6XE38u2sY4F&#10;RuMXFu5grWMwMzQYPBQCPaMm5IsqNuCmChQu4LQuCdcyOitjc1RGehFIdoN85EfVcUPaTQNAdwOW&#10;CwsYOke0eNRgMM4A5mijjMNfdIPA5wwOelny54NRn2NuC0DODuEAEDGYWSgsV0lFe1IKSggRo8QI&#10;iDGuhWhWjqha9VSu9iV0DaDDFoiqPgCgCoDCDrHZVslTh+7Xo3gqjqhegQuSuTH+DMSAuSvnH8DI&#10;R8QuvsQIDAzUzcv8L4CMCUCiCrRefKfNR1nncqds4uOWCqCeiMSvECSyCcDgEsFaFmFRJOEeEu+X&#10;JaEZVLJkUYQoQReCQ49kECEQEaEoE4FAFAE1Ku9qE6FIFAEeDgCkc2wjaaVaEFg0w8EsEqEiEXJg&#10;DoV6UihahWRmDlHilTh8ReDwD7KeFUFuFywtiSDsCyCRi4l6L4iWmPXwCErOc5abaZO8wiwi+MyE&#10;L1idi5LuXaX2XfMiL+dAtECYYICQnEc2nIbmB6BqBAAyAqpYazOG2CoknkZEZVkU1ZNO1bBW1anr&#10;u7BUoMoBkQAWaQ1vNvvM1w1002JAIxZGaiasa2a2a62I0yatONCUJUJmpgBcCcDUCc2gp6p6qAKP&#10;O8B1DJPDabO9lqTobrwWbsKQcBPM3krAcoq6BMLgclDrPgBQBUBZmSBiBkqUBYBWBcBqbwLzXMCK&#10;mECWMVnhFqdCRIPCPC38g7QAYUNfbyPBRvphUdcW41I5EZxsMsCcN6OYeFGLFIOQ5CsofTfxUZcs&#10;OcNQti5ONoNmC4C3q9b1UTEgRKdiMSr1muTMwOPiTVRSNNymNIC4DUD1KIEGECD4t2t6USt/eDgj&#10;G8hagQ6vTcUgUihYUTz/K+WADeDEs/zINACsDCDwEOESEMECD+D7LLLIDqRqt/e0DaQMhegZH+DQ&#10;6igMQjTzfAhkDIQYhYgCDCCribL8zyXCCUChqpebFwOMelUaOStiOssYCgCNIVXKv6CcDcEqFcFo&#10;FXVpg0+YE0EjreD7WYDejsQWDMUc9fTcDkDyD8EIEW+UFAE+EwEbekkCFGFCEmDoCmc2TmB8CYDM&#10;EEEoEsEs9IEmEiEUEHhpGivOUUQ465ozLJWqDtHgDsD0EKEoFKFiFwFqFoFgE2D8C9ibieW3tXEE&#10;XzjU8M8wkkbyb1aWTjwUklizIYz6mUl+mzbsMgdByIMhMiVSYcKRaaBmA5jipDk5OBCEJZA6acZQ&#10;ZOnt5qZWns1GoAZtYo1Un7BYZrkRkAZkIOZUaVA9NAIS10IrB7vZuqaw01OJvv5iY16sYyJgJmbE&#10;BWBsB+qVanOq2obubmbyYgKWb4Km22B7wPwenIb8qSbM3kq+cnw3wxwrDY3mBUbOBgBkcCqZxKrJ&#10;7ZxSL4COMePI8XEiO4dC0WtDjMMRoEdLzAPO5s4+PdUhn4e64MdQdBpiNOOkObIyeksd9FRyfTFC&#10;44fdQ9RTRWs6C6CxmuMeO/IpQYM6fZbgtSMG5JnhcxUYsZ98CwC8DXopSMVxLIhLstJmQGUWgcQL&#10;d0QIRyDc+wDcuCgmUhTcDgDigsDcDGCtb8PiCrpmj+EPSN0iP9LADqhSvQgld1e7qAgGIAYzKZTI&#10;YzEYzIZTMZTEYoGZjSbDWaTGViSQSERCHGyGRCKSCeVSmUCaTpMUSeUCkUJUVCmUypLioViuVpiT&#10;yQQSAQiDPR8QCabUqrFmq0+l0olUsmEskUYgj4dzkbzgbTUajOZjOajYbTcbjidT4g0Qk04nk2lk&#10;ah0Ijk2oVAkDkUyCPh8PR+PySYz8kEumEulkqkESgT6dThUzabzcbTWbDecjocTkdjudTodjqdTw&#10;eUAjk+rVitForE2fi9FyDGyBPSBeR+QCGRSKQthdh4PR6PB2Ox0Oh3uR2OeDxeFubwQLtroxHtoR&#10;yORiQSSSSiOSCUSiWTCV1SSRiKQx9vRyOh+NA6FgoDweDvZ7AaDgcDfoDPoDQZ+fmCgX/QW/IFP4&#10;/8AwFAgEwOBMAwPA0EgVBYEARA8IQmBADgPCkDgOgICAAwFAwFgyCQcFgsGwYGA2Fw6GRAGg4HQ6&#10;KRWHQ+Gg6Gg+Jg8HxSQyCLSGKg6QSAISuWSsIhAIzEIhIKBkQCcVC4XjAaDcdDkcjod0OhDuijwe&#10;D2kUqhj4e0Mdj2n00ejocDUZjAWCgTikTiYUCgU16uCUTCax2IUioVi0YjMZjEYC0WCwXjUcjwfk&#10;EhEAgEMikYkk0nlAoE8nk7Ek0nYzF4wnEwlkwmE0m5XFYkmE7OYrD4YoFIolIpFMrlUqFUrFYqE4&#10;lZMlZYkksmlAqFcsFcslcrbwqFQplMq6jUlMn6TQ6IoaPglPSFPR6Ip6ssFoslrqlcrlsrYnOE/K&#10;ZLM9/yE7DFHl8r0FH2aIo9MrcPtFgsFksmI4no/oVCoI/j2O46jqOI3wINg2DaNg1jXBQ1QWNQ1Q&#10;bCA2DgOo5jeOA4QZBA3DgOg7DuOg3jILDmuEKTbDAO5EEaRJCkCPY8jwPQ+j6PA4jhAg3DbHY1DS&#10;NQ0DQM8hjQMwyjMMgyDLJUlSKMgxjKM40DSNY0jSMwsiUIYiCEIYjCJLYiiSKLWMQKDzMO0rSNQK&#10;Iqiw1jtTc04piQIIgCCIYgh+HwhCgNxKlYWBUk8SxKkuTRNkySRFEGPo7DiNw2SAM0pDNKg2Q6OY&#10;7j8QhEkgTJOk4S5GEKQxHk+UpQEiOopCCpweB8H4ljGPxHEoS5LkkSJHkQQI9QGN8DwKNo2jfAo5&#10;DiOY6jwO47DpD47j4QpJFEVpZFmWRWE0P4wiYIU8L5b6+h9WK+S2vogKSH6pKYHgdKEHwhqqHYch&#10;2HF6qGpNYz2py/B+vogiIwIj4IJAkiVhDK4QJYkiOIwiiGIClB7cgZg8DILJglKUpOjCMoWBmPIM&#10;guRgUhOTISBOTAVk2VAXlgE5VlmZgVmOY5gBIEAOBGeARnOfZYBAG5Jl6E6MgqHIShqEILoyCZIg&#10;yJ49kCMY8i6RY5jaVAhrAHpgCGvbBsAIgoDCbpynQZBmGwcKFd6jB2Hiobjem4qldwdKSpG5B8pF&#10;6BwGgZBerazhME/D8Pwyv8UtSxBWFgYhoGIXhcFYVLcG24h+v08CGIYjiW8zFieKLGsj0LliixjL&#10;ssJraMsxomCUxTMMS0LECj0jUCm1LcviJokiQ2IltoyYnio3LcOGKrgtQ4kTOg9rRvW0gpNS1LT+&#10;vNwsty+r7CyKgn+Ixjwsqy7NsUy7x9Iw7FPQ5LmtS1TUTiK4tDEN49kIQhAD+PgeQ7IWDeG6AamE&#10;FIJQQglBiCw1oJDQGtDqyA7h4DgG1HIcQ5LKDoHMOAZAtBVNKb89gVwxh1EKIoRAhA/oyRkHdGQc&#10;0CQDQSg5BSVUhJHDKkcMyRocpLDMGgMqU1KIRQWGULASlvpbc8nkIQSHjhUNEmY9L1TnO8NUak+J&#10;qgrBSCSltL4QYwBBCcG4SQqhYCnE6JUSQlhNCaEsJARKjVHhuR2GtISRQyhpQSG0OYeVOCIEeJcT&#10;YnRMCPEOqYTInxOCPDmFMIAPpHlOCOGQQIjxKiWEoJMSAjBDh/V+gZCamEeLFDmHODYdUQymDuH0&#10;QYjhQLWFkoITogwxBNTAnZO8uJIl/YiD9dbe5fLuXwUYHRSm2g4bavUoLEylFLkg5uJYRWCMPCME&#10;gJARwksHCXNYJARWILfVfJAGIGwLgUY0xsijUiIMhnUQxk7J2Vs0ZszxmzK2bs2nwzVn7Kmfs+n7&#10;P4BIB2okMZG08jNA2QNRaQ0ihM6SGkWnSRYj5KCQEobBOgBxKyVNbJcS+i4EAJtmBQCoFhOm1zIK&#10;AUAHasQfN2XdStvTdm+qwKQuSYQOQbg2cEC0FYKCzuLcRUCn5YQT0jLc5OngKQVguBkDhigPowF/&#10;m8Eh15mzHGRPMZY0YUHWvmeIZR1xkDLHeMKYc9hoX4m6PoawKBkwmTZMk6g6Z9jrG7eY/E35wTgO&#10;8eidA0p7K8m/evXutQWAthbC1YkKzqjKOhMaYgJpsTE1lMQZx1JzHcnvOeFQ+L1jhhYPkFoMIbQ9&#10;iCEGIEQL/kYh0RyHKOiGI9x7WDHVSQaoCLGDeHIOodEeLIgJBkOweA5hkCuc4KRqDSBWDIHcQoiR&#10;DqND0HkO90w6wBg5ApCSVkgx3SFDtIkeIfx4SkhFHwZguLeXCl5iCYgoGqRRWc9hiLPPaPibhOAV&#10;wpRICEEYIYQlvhECcGsSoqhXiqFBJgS4mRMiWEiIoQIfg8B0DkGtByPkpo/QXHwPIfRACIjXG0TA&#10;kZDiNE0KETwkA6hWVdSwHwSQxyVEnJkSYkRGiKEEHlAYcFIhtQ2Gy3Ic4MwTDtcFAIeA9iAEaJ4V&#10;QrhYizFgKEQwZgmp5c2t+X2Vy9xgX4xSp8zaVg+XeUKm5QF7rvpVU8pGV70zeYJNgJU2WEMNCPNd&#10;hzEZHlSnEBsDAFiYtho0RyiFESDEcaW0ogjM2Xs3ZxoqfjMmeMs0SzRmc+NGsuAQAYBbLqCtP0M1&#10;CdzS6B0PZAx+dZEtAtWbCSklZKCRUUa82EmQEQJtlJu48FoMHIg3ByDjXRUFyNwbcvkqbelYMUb9&#10;mUHANgauCBYWsrjiwSlmp+4gsIKi1k6cqWsFVJAY1OYoXxgKWwkmbMK7ayATEznmdyZ0xRkTLVuM&#10;ka8ypmDCGeMKFE4FxwrBZNYa3N+cQl7yCe9t7xpz4nCCsFM5ZwYo1/MO6Svr0DgWcN5YaxFhwvHc&#10;ClvSsDrXVm13TFLiB0K0XGigemLTzIsBdtJaa1KMUAwbDggVSIbsMoHWJAjHga1gwJDdBm2duA4w&#10;YgCHAMoWYq18CkFYMYeBDXOEGH7mCzZSww6GsZBSkkrBpSHd5IwZ+uJDDJD8M6SIchmQipIM4Xgn&#10;p5iWmAIQRAjhNOmFJ9iaDjxQigcywRqnvRcTDEoH4QwohsEgKgV4qRPiXkuJhQokRFiGD4sDmwaw&#10;zw5DJA9Bgbw6R+EGIoR4lBMYKEoI0Q2JBQidEgHYKK/gfl6CQF8P8axKCUEgI8SAiBAB7REpHCiD&#10;EIx0WSHNZyysgSqD+IgSwpxWiuFgK0UIiw2hQTyECX2WlySQW+nZPWxlYr0KWDxe9KSf0514DfXV&#10;Kk+FTB39dzwQAhTezZNabLB3ghHmlfwvpS09gwnInMz6AaJCImIyI8IwncagaOngZgZW0S0S0qZy&#10;0ooAZ0Z0nmZiZ6nuAO0zARA4Ii0I1I1GIqI3BGajAIakoyAuAyZCAgAYJHBcouau1co4JfBo1mAu&#10;A8BKqWJ2BkJ6XqbcXw2GzE2KzwKcXIzwT2bwByBscCBcBYBUpGK8cMLKLMK7CiLCqUpJCaLG22cu&#10;qakgL+CIXACICUModEdIsqNqOQOWCedgq6daM43IMcM2dyTMPQRQuO78OwhAYQfO3kCaCkNwPqd8&#10;eYN6isr2fiuMvkOiPer8euCseSPme+CysOCudUMbDaM6ikMqsoNAemPSPeNQ4WOEOuOsPkCuC8DW&#10;D0EGEMEEECEAuiuEg4WMWIgWlEtoR2SogIjo5mQwDeWK6GQ8t2yGDkDOsStcCYNUCiCuDEDyEOEc&#10;8iECf+DygAyGyARygq98woQgiAUoSHG9G8h47G6+j0j2DUC+CgCMS6CICIS+MACOCdGSMQ3udyes&#10;N+vmd4NWN6NwCmS1HWXE7iCeDUEgFSFiFUE+EwEmjYVEEaEQEGD4DuDmDcwsSsh3HIUwDkj8EEEQ&#10;EcEqEyUSEoEUVME2FEE6EkDuCoL8YkKkCQDIEGEmEuEwEkEgEkV4V88oQ2gaQ4gygylMg2lKDoU2&#10;ESEuFKFaFiFiFcFGEYDYCiYiT0X2X4XITvJSl9CKKcXozMpSpw/S2QJ8KgX+KeXUqgCITuTCmozm&#10;YMMqeCCUCQCMCMCOCGpmc2CABeAyz2Y0a4nSIuI21ZBA0+040yni0k0q0mZqaAn1AtAin1MUZhA0&#10;IHASoIoIaLAUaQoQIe0DBMoOIuIcay1eorM0IuY5BkJgJipCA+BMBaBuB6J3CUzMJ+byKmb6KEXa&#10;KemKXU/YKG12mQBscm2a2sqILOp82mcQ20pIp42sqU2uBkcyVi/gv87kdCdsfaMgPMRRDOOWdZEu&#10;MsMqq+rE3sdIsA3yhCCqN4CidkYXO2NoCgOmPorWCuN+NWiueqOeOGTVO+3wNYetHw4nPHEEe8Ou&#10;uKMifQdcqs44CZDOsqM5DoenPy5NPGN2NWO0CsDADaDsD+tOD+D6Rkt2DrF4x4DSgMgSj3IkUwQ2&#10;WKR2gsgIQyWQlKlQDkDSC8i2r4d4CwuWEOESRdGiDyD0WZJ+gwUghqwqu0u2SkSGDSSKh2Uo6+7K&#10;UsgIDaDSC+CiCK/gc8YFHW7mOGrONAOWNCryenHwO0NONOCTHXTIiWCaDYEkFQFaFQE+EtJeEyVw&#10;EiESECDwDqDkQ8Dghu8y52DcWSDqD4EGESEkEmEwE3IQERGcEuE+E2EiDyCyCKyuKQCODAD4Eaxi&#10;9sEfIYEGD2QGUwx0WIQOQQQLJ6lKWaDouqD8EQEmFGFYFUFWFWFAEUDeCmCEL0KcmYy5Kk+tCMnC&#10;KYJ+zIzIKsBu2SBs/IKCbkKib6B6+syqv8S6m8mqmwYbLaYcS+CEVeL0CABkz0AoAeAk1XM01Eog&#10;Iy080hAWZiZfMOZq0mZknqnwoBAlXjMKAMIE0NL/MgIWacoGIUna0GI81I1EavM8oqnQJSIm1Wa0&#10;o1NGJmJqJuBeB8COBkBgByBobfNczFNoXymdWUb2KiKkXyKABuKwBecsBSqIBKK+qKcSqKp8JxC2&#10;BWcsLYLYpKBkByXKiWi8skfaMyrI4ePQMKM448dcscdEMzDWTQNMOCN6OoN0C0CodKeI4CeI3GCj&#10;PYPqOwPm37PpHseZQYOcryr0OEOHPgfsC0sOsTbQC1EraCMgsgdi3c3YTMstEYPYOc4WN+NQNXHw&#10;NUC8DeD6D+EAD9QxR3VMWQgGtwx3VC5zFuR2joUwgGQy+GlQDuD0DsDUC7QiN4OECwDGDuEJUQEM&#10;UaRiWZJ8gyhiR7SCSo64UpSMDQQi64SEUrdYgaR6DCCkCKTxHXHaCKCQCbHidwszPEfifnQgPsi4&#10;/lHYTACGCbIEFMFcFSFCEykuE4E2EqxFFeQEDsEEEA8vSMR8R2tyDoDwD8P4EcxjI8EoEYRYEwE8&#10;E6EmD0CuCEL2b6CACSDED+EW9oEjGeEMEADzTvF8gMQmR4guDkWeWfJ+DsD2EKEoFCFWFi8SFAEc&#10;DmCsCJKfWUT2bypYL/fk+zV8/IJ+mSBwKMpQpQXqKTLAb4keL2MBdzHczmzm3+zlDCVcKaB8nGAw&#10;ArLvNDBioo0FAUZQZw0QIEZkaM0k0g0Wny0oZunpMYAaZQ0PMjMgoKoTA8IhX5BMIioSoZLya0oj&#10;NAJGbAosz8JgAkAmAsA8BMBcBwB41wBuBo2Q/GKgzCmHWS2LY8VgKMblNyp0Bep4BWK9ZUcKcKcO&#10;LM2fZNZYpIcsLsBnZsT0X+MAMCCQ3QdMPJOhaDQQqxEu3mdOsaMIO8CcTaC2C6Oc37HwPoCqCg3i&#10;myNgCWvaPoN3lRb06VDs7sNK4ZbChC6UeaNuN4OvbOOue47tkrHlaDQMsnOydhHkNDDsPWfkiy6S&#10;s4C+DcyOEAtQD8ukUeDhTvF3F8lHVAlFVCQYjpccR4WOgwyBfERCDYC7bG4M33c6EOEWEWEOECD6&#10;D4f+WaQEWQx1ccgXdhG2h2u2wvdaSISldcQQDYDSDCCom6YfZwmqCWNMClQSrMPYviOiNJbxH0Cw&#10;8BkjH9eWDQEaFPeeE+wWEsE2E4EsEdIaD26syADYu9G8gaDaDiDsU4EOEYjWVwEmucEgEwE4E4Ej&#10;JPV3VuCQDAD0EUEiEoV0EeEZTmxwQ0QcgI61qmgIyADlqygwDrR0ECEiFCFUFQFQFUFEEeDqCuCJ&#10;KgpaX0bjKq+zfmbub+pS2TWGKAJ+xaCEBtV/WOKCKac2ViYeXCmlLYmkeCYMCSYeYgYk2EBgA0Av&#10;h0Ajh8IqoqIyanMtXzAXAdMAn1AeZxXhXeZ9ibAjXcn4Z4AOaHXuIPio1KZAoY1CY+Y61E0GJOJK&#10;JNttjEa0o8JmAjjIJmAkAkAuA7NOBaBeLeBtWGBtuPB9V+KGKYbjhQmcYo9eLzrWXsBsLjCdZMqI&#10;qDkILEK+2cLGqVZicuBhZrC/khsGNfmXmKMZE+3SNBO1PQPCCdO5DMNssOuNluN6Pqi2dkMnakM3&#10;EAOtauTfaWiyNWevRkhCsCuQr05UPjH1EmPssQrXPKfQMMM6dYrIdKqsfcTOrLou4WOHbwOAfmC+&#10;DeD4EFe2D+6kWaDsQuQ6tuWKWC9/VAhnRMDghgQwRwRylLgMRmxwDWC/Pdv3lg6a6eEUEOEAD4uj&#10;nuQDx8WTn7VCDVSJdYR+QhSMUoSCSqiDSMgbF9oXoaYhHZhfDIOmeiPQssPS5JFBPfPYuKCXeVoe&#10;MACfpEFNTWE8wWEveoEqEcESEFU4Dlm9Scu880x9ptQsENp0EwE0EwEq8iEZpQEyEhUcXlCQB4xc&#10;D6EWEjUGEiEYEWV7pdFmQWwwQctxJ6QtJ6yGDyECEcE6FXVbeg9WC0CKpYmaYmpq/hWYnCVfrtuS&#10;zIzLV+B+CQCEBqmKKIbkKKbthYS5WfWhLdLcmuYaYEYaXdhQBaAyAuAmJgaxM1YIarAO03MiadXS&#10;nsnuZhs+0ZMJtGno0cZzXrX3XNAVMwaqoPBK0GIXBFXHBM1aaxjEarYGJEJYJkJdt+AsA2BCpILs&#10;BiBq/QmSKCbebgbnueKX1v2sKfNycBYluycPu2BNZRkHCpCuLX5IpGBYBaBaqaB6l8L8v8CCMFaK&#10;dIRQ3rOgdvaCdiq+eKdCdWM3DWrRSw74vsN0CurazeNmfOdIOqe7wGeTa04OisObbq76eXxGd5bw&#10;Oqe4PqC2C4C2CyCrzTPRvbDYTR7Fw87wes7tmWPTbAs8CqC4DYD4tQEBcCD1IggwtmR48rRNcfVE&#10;gOx9Q6Uw5+WRqyRADwDyDoDYC+tBxHbzyPnnJC6kD2f+t3J7qyx0QeQOSCQPG2SKSmwuSm8uh0DO&#10;ghF8DUiMCUYEMCS/9UCWNuONEzzWvmvoewNyCnzjeU7gCICaDMEUFEFZVg8cEwE6jckMRgDuRw5s&#10;7CvHdoDcDmyMECEPUsEwEwEo8gESEcEyE8EuEaDyC0CEy4mKCUDED5qUEkEcEgEaEOEOxvFkwoQa&#10;IAaTSaDYcTgcTmczqcjicjkczsekEj1AqFSqVUpEkeS2RR8Ox4PZFIB4O5EPx8Px+PZQPh8PJKOB&#10;wOh0ORzNZmO5kOh4RSCNhxNpsOx2OpBRB7LiAQCCQSEQyKR6kRiLVCMRyIRSIQyEPZLJheGguFAg&#10;EQeDwcDrODwbbQcDbeDAWC7lcwZd7mCwVeQWCb2CsBgQUCQTesJh8JgL9icHh8UCASCMhkQMBYCA&#10;gANBYMBgNgkEBcJhQNg0EgwNB0QhkTiYOBwPiMMi0VB8YjYNjsWj0Xj0djoQCEnCARlgRB4QCQTC&#10;gWDQgFItFwwGg4HQ5HQ7oA8oVAHw7n48H49HY9Ho+p1FHY8ntAHNVHI2GYvFYpE4mE4oFFdEwmsF&#10;fr4qFNpFVoFIrt04FYtGQ3pBAIJBIRBIhGJJMJxNJhMJ5QwhNv5PKOEJxOJ+MwBNJZLx+GKJPJmG&#10;KGVKBSzhSKZVKucKpXLRaLJYKOB1RLJRKJ5SKpZLOmLBYK5YLJWKm70ZVKZTKxVKnBz2835VK3B0&#10;Gg4e2K+xLJXLZdLhbK5SyxN7WMxd/JpP8HgKGN8eDxG/KJTKWZ9JT9JU4ufLBeNh5QCBQB/Pp8PJ&#10;3O45jeNw4jkN44jcNsEQLAw3QDA43jeNo3jgOA4wGOcCDcOQ6DoPA8P8NwwCwKYqNA4IsDKPBDkU&#10;RBDEGPw9j4PY7w3C45wqOMHjaNkdDWNQ0DQNI0jOMw0jUNUeyDH41DOM8kQRBgzCwJYjSoIojCJK&#10;wjCWKYsPgKAnPYwjOioz7giu5IrNw3wliGIcsCKIa8CaM5FlKWJXFITZLk2TxNEmRZBj6PQ7QfHA&#10;1SCM8gDWNY2QkOo+D+QhFEeShLkwShHEWSBMk2TJIj0LYiB8pqhCOMI9kSSBKEkRxGEYQ5BD4Og4&#10;R0Ng2DcNg1VsNsGDkOY6QvCo52G+xFk6UxVFYVJRkoPYviUooeKYHgdqdatRh+IFtVHaYeh4nyrJ&#10;8HCq3GHKeW+GobJ4HSfqioNph8H4g21NohiPe4kiSI4jXvOE4iCpV4iCGAMgwCqXgclKMIki6Pos&#10;BiEoOgeIAWBSFYriwFgSBQE42BWPgUBGPY1jeO4/k2O5QBIEZFleOgOBAD4riOJoQhqD4ohyHopi&#10;SDoYhyCoyi2hookmGo2kiUI9hSUJYlaWAmCwMg+FIWBWFwYhncdyhyqKpKAoNqB5UdpKaHqjqMoa&#10;qhuGoZhcFiuLEEwShLuYSBIru6rIsAULSFC1hVrIVBcGocWpeIfLwIIiiQJDvMaJrxsWy7GPKwAl&#10;suJjIsuwDuvM8YoilMDOs+3cSNs4QoNZ1fNcwKIrNu2bTOe5DdRI5MRuE47lRI3bg9N3XYNG23ZN&#10;mLotCqKLtr9yYlr+v0v+gv7NsG9/et+KQo+08wovgKThi+Nw+PwP0Yj2PA62AOMNjiOA3UYNtFx3&#10;CI4x1J8JQn9w3QZX8BjsHcPQeg6hwDGl125uwtBnDuIdTIiFAh5RkHV9KwA5I4Rw/tWyi0jBoUOk&#10;wNYbUipLSMj0NAZ0ghpV2G8NAWQkhCCGlYIoRV7hHCWFBMiX3OngdI9g37sDnBXOeE8IpewiJuLy&#10;EsMwjBTCwFUJ8TImBLiWEuJQRohhAB6DoHEOYdg4o+DMGUMsJoPoZDsHsQQiRGiQEmJUSokoqiLE&#10;wJoTAkg/BbCGD9bJTAkBfDyIqNQkRGCLESIcQAeA6IBDbBtIsJQ0htDggWR6FH2xbDsH6OApBUCp&#10;FQKESQfQyBMB+tQqKpGxLSB+vGU63lvFCJ6uZra4AdyuXKDiWi5iqg6WoT4pa8S7F5LslhKkwUsw&#10;xXmD6XEvAYAaAuBQlbDSQkZIg0QhpDGas4YuzNlTKZtMmY5Nlls25wTdAQAYhrE2IsQIQzpiBEp1&#10;ETZyzggpD2HNDJEwuek9WmEvJSSifgEWmgRAkBRqYKgWgrBgDMGgNmuysbAUBbxS48SnbItQppT4&#10;8LfbWDMGQLwVFhLKCekAJCxt1pBSVvpaQUlrb+C4FoLCdA4B8EAHpdltBCCQEoJJki/pgPAd477k&#10;nJl/Mi5gy55TLGIS+E50LoXsmiNvEA3BtQpObc25oJwUgrGzC2Fs0xwTlGxCwcl2qaDlmeRGcl2h&#10;wnam4CzVwLAWgunUNKFVyR33KmLMMd47h43oGVPSaMKz2HsmIMSYw9UPXwxmECH8QB/A7wSDmHBX&#10;yBQ3o7QerRCKDpEIMQkHJAkkkJhygkHZDodkQQ/eEFgMweRDiNEWIUQAfQ9n9tK+mCqAA2vtQPIl&#10;IKh4Swct6kFRkIYQhqtyrQNQWwlhETfDBxgS6sBTMUYawhiamHqTSbIKptYgBQCNC4IcLksJzEUK&#10;QWIrBRCZEsJiJ4k1XiCD2HVAb9VDhmhMkdBIcg7B8EEIQRIjhJxSUxf8TInI5h8C0EVbUpwfhHC6&#10;HgRIjxIiTEfa4Qwgb4hxR7BsNCjIxvrDor59tnw6B5D8IgS4ohSimFOKQS4gAzBPCEUxbEoShFCV&#10;I4goQPmvlGByDeV8tJYg3yIuPIhPifrsJ+UwpQPcGLacWlRfcwV9JUuYEBUdEAgAyAyBYCpKyXkm&#10;I7NGek7AFs8IKAxkGa2PsYm7NvNrIGPZym1m/Os3QDkOZmzOdLNyBs3Z8RRn7DGds7AZNDMhJSRM&#10;JYVPppRJCVErAlQECoGSbAtBaC8Ga6gcA3KsUbUC7io5ZxwqMpy0tTNnKA2wGQLgVtyboCYEmsSy&#10;leK6CejtJy3FxBYCrTQNmvOJCCm4ItOTJGBqMZE772jKnaMg84wBqnmV5ckmI9ZmXsPWNIFoKiXz&#10;WBKqGZIKJ0jShaq5ECICaUuu4PU70zgVHtG/N4b7d5t7s1tq2FsLgXgvBbCsZU7hgTu14L9XmvJ3&#10;AnJlsDU09gTjBOg2uFMLwbQ8h9D8IFF4eQ7B2vkhWSKE33q3Qk+1BCvEIv5i0+2SSFbRB4D0f0OQ&#10;ZQsm7OAc8K4Yw7iGEWIoQogQ+h5D0Hh/4eZDK/f0juDCO0ihsuKj5RMJ0kJGSLBhHwXwnhG2IXuG&#10;NOQpBX26dozJjDBvY2w7CsTsAshVSmXu8KcAihMDMIoUIrBVCgEuJMS4mRLxuEQH/ot9EihmDNBx&#10;XYcA5wAEAIURgjhIiXEuJCQQjhKiYEwJUQQXQhLZW4EePiqRJCREcI0RIhO/RZkSkZQ8IYxoFs8H&#10;KR6EvDh/EMJMUApfbCiEqIANAUAgY3xw2BsdMSkx4pjKuWK65bLmyAuUG2RMi6da4u0oFEZihACF&#10;eKGMwEqpYjuUFeIMcuzMAlmGZ5EiKZ/Z8xRi7Gc950m5nHO04mSss/oyxmDLWTzjAaxYBWaZztCi&#10;NGbpotBGHNBPzJ7syJ5iICYCTJ+NGp/CVmniWgIiaCbAXGsKElzmxCjKHseMbpVinCkqKwRlvF2F&#10;zAbNWgUNbCxNZivQXCxqTKQNdAVgVAWGrAXCdilsnMoAiAjjWnMjHDBq7jwgnjAHIDAnLnKOHAmn&#10;tjEHsqlrrnvkzLuDUqcnLtlApAsgugvQtguDnDaqwjcLAjluzK1DjkSDlkSk0DZq2guQ3KuDpjqg&#10;qq9DGjBjFOHHPuHOEHukyDsHPHoqdw6jEAqguuKA+hAREA/IBD/LIkKORkDn9uTuQFdpHECkbEDO&#10;PFhlfA6uNuXg3AxAtDdIgDQgqgxA6oGBEhClAoAg9D/H0rHxLvXFcEdoNPUkjlFuoEjIMoTukH2g&#10;1AvIhNiC+AkF7glnXw+jEjCLrj1HvjeDkjmuZgku2pgIhgmAyBEhRBVhVhSk9I4hMhKE/g/g8osk&#10;IEkEfoULLEJA6A+hAlJPJBLBIhJBGBEBHsChLBJBAgvgjggqIgfAjAvg+BFMABIrXEVpCrIkIFak&#10;Dg2FGLOA3lhlglhA6g9BCBKhQBSBThRhPhKhBg0AoghmyJcMcMaJUx+tUqGvlMgGuieieCrgbF1M&#10;fvoCrCeslsnqYoXoYksl+IYkqE4gfpYmxgfgZplMvvxp/CRwAvzJpiDJzmIGLM1M9s3P+GPGTGKp&#10;uJwmOJvmVv8JxJ1prpzGcJ3CDv+Jzs/tAGgwAQCCQtEsxJ6sxJ9PyGmAJGpAPAUKWwMAbAdClKFm&#10;wwQC7FsGzGzJSpcm1isAWQVNZgSgSARm6G6wWm6G7wWwYgTi2qUgWmtCiAgF5C9twNwHnuxHWq8n&#10;IAnHMNnNpDtKkDyEvrCDNrpD2j1LtnZArHVKdAlgkDJHIgrDSjcKuIfArjcuzjQjPoeD4DkHbq1E&#10;St7DoN8Ktq4gtArgpwinli/DwHOqhHKDxrqNmRkjFwijujNkvjyuJA2pKg/OLA9xWg7MQvXrOH9r&#10;NEHg3EJkcn9g3vWoJA6g5T4z6oJIAg7g5AzAsqzjdHYAwg6hChFBFsLxFA+HykZuOMQoKkcEIz4A&#10;1kgA0L7FdPUFdSGISAzxbz4kDg1gwApLvghErEsTONxj3DsQiKlN4nsDkOFDmAlScIhtiAmAxhDh&#10;RO6BRhNPHBLhKpABBxxPXEERcUPJGA1kDn1g8BBBDFUhJhKBLBKhHsIhME9BHhAgxgkx+JUMHA9B&#10;EPQhGvRBDOeg9EAOmUMoQoOFeLOr5kBEHyJhCBIhQyMhTBTBNhDg2ApghpYmvJRCpS9FvQPCnJVA&#10;dKFPkpYGAFxyXsgPmyYskpcKKmyFsl5AhUUEqyck3vrpQl2AeAhgbgNALAJgHgJCQCMCRmiJ4mfi&#10;ECFVWiEs1mOmW1YM5M7GOmSM3mWSnv5GRM3pyP+v0ywGgVViIp3mawBsyyk1kCGS2tIJny4tIwIC&#10;TgHqAAKAMAPAUgXgXAXgZSYGvVJJRJdwRCmKIssNSlplqCeisAYAVtZTIgRAQgRgRzIzITHtZqQQ&#10;YKTzKQcGuqYi7C9AjqcnWtpjHnNLqHINlDuK7KfjwRkqjjExBnTDOHdjZToDGzSjFkvgojajZDTj&#10;bofqxneOzt5IeDlxRruHZDSAujpgvAvgvgvNuIcTrODTqHtKdqeDMwiQhTutmw7Aoi/j0guj6g/g&#10;/g/D9OXkZrPH3EH2mEGOVJIkF2nEKPDROEbLPA5z7rSA8uYguEzt0k0xTBCBEJBvSA9OLA+A7rSL&#10;Hz8EBpJLKlFkEEjW4lDkdJGleRZkjkdkKA5A2gxAoLwk3LmScglOut4WdDFDXjRDQO0gqTfgsDfA&#10;mIhoYIigiUcBEBSBWhUhRBNopO9PIBDg/j/kDMNoS0PEfH4A4oylIo0BIhLL1BIPGBM0fBJhBAwg&#10;jMnAginAjgvEUvGPQBEkWBBg8LPSEr8SGRe2nn6uTxOA8hCBJhPhShThUhThLhCA3gqU+ilikSRm&#10;0inwQ1CigMlCqMkAeXcmtm2F1MgJWmwluQQpTqaPrLmXA3Jk4k4y9geghgbGCgLVSpnVUMy1ip0S&#10;wmfv11aP31amMSpJuv3GUysv8SrAEs8iBv/p4CGpoJqp41hylJop4iLy0iDCM3/y3gHgGp+QGp9p&#10;9qAAJAKgNAQi4ici5pb1AGwAclpYbNTKIpUikJT1AQTtWgVNZV5V5ARARAR4im74jTGV6QXNZm7q&#10;SAVAYAay9F5AgAhl+C+jtTQjIDAjIjHYsjLjWHODVwlDvOwnKntDPKzESEzjknlHWKgnXnZKtgtD&#10;ajfLsqvTkKzw0DfHuk0Ezzju0Y6Asw3ZCAu0AjvDBQktonmTpTsrqTSOERlDGwl5JjCAngp2hXVL&#10;Yg+FBoJLPEbkDrJLMRHOVEbvWItWrkLpIA3g6A7g8OiT/guHYN0gqAsAyA7R6RUhBhATzOgoIg6k&#10;LkCEFEIFbEglcg0xzrjEIA0kkW4FclblfH3gx0SLw0TF92AxjDiHqgoHNQnDCDxqzQpY/go0aX53&#10;KRrBDBPJMhRhOvHL1I3BCxxL5FcZkXSvBR0EIyJg/hBBDhFhGBIhKhJhHBFBGhK0sBBgxgjzNKJA&#10;jAvIFhGlWhGBGhDhClYg6H9lD0OPUUlJHn9uPWl2sA90506hShUBRhMBEA5AqyQF3V0qGCmpUpVG&#10;yiqJWpblxvjgagasgPngbwTXw1JV/Fs1/34phvsvsghggNQAeghAa1RAKCXtCCNCI4AtBM0prSnM&#10;2M3s4yrmSv51ZGXJtmWyuGOgDJ0P0GeVjylwDGiykmgGfmhapYQy3MxQHYTwImmgJCWYVgMgQicG&#10;sNN6em03tXtPfNUX3I8TNSSClChMfgaAXAVAS15gRgQ4iYi7KtZ4i4k4jYkTEm6m61si6KZrxYrA&#10;lDvtnjCgmAlYuDX2IHNbSuCKdHKWDDunOQ7DOD3jft7DknRAktwYuDMAqtzHZDSqnuzY/jhHerrk&#10;yERzYDbDawpq3jTQ2gu2XZDTozquBrCZJjtjD7aHJ5GDxqgWc2cgngqOJg8lILGOfD+uOZhOQT3J&#10;IvXT5b5sROWWrkNONj/A879g6gzt/KsjnnYAxA76CLXBBWiA+ZXz0oJH1OUkAkH3j0028knn7yFl&#10;dLKg3z8A2AxgqAkIi0axiXCArHsj2DxTWLr2TKwogAp3IutF/AjRrBDhQBVBVhSBPO9I5BIrX55E&#10;CEEZjkmOlkEA4IyxDvFBJPJoqaJaDBNBKBCgygkzNTNAfAkMH0n0x5/JBhAIsn9IRkfLjFbLLsRy&#10;EItA8A/BBhGhMhQhSc1hNBFA5gsAi7FilJdihsnCknEQQKHijSWJXyXFyFyl2PgS+33V/vroXkrp&#10;hi9krvMpSgfJkpliUCQCLgI6ptFmhJoP1VXyviFP2YFGOGMs7GWYG9R4GysgDiBM1VW4MmJGL1Wp&#10;3QBp2iP6pGip5mjaptH4PVTpnwIwJtKgQKCGsAZHCtQVPJRmvClpdpePMnEssGyXxgcAaqNgUgSV&#10;4AQgQgQAPgQYiAQAQdrdududvdu9tbNV7gWgaAeMoNiIaHINnK87UnmHsq8WC7fjJnPQ8Dujvj1A&#10;oD0ERjhxR2fjINwbejBApzftzY6K3jnIfDdDkDmEyD4Q+Y9qxjfDhZZjZjajSnZAsNrrCQ9Wbjzd&#10;7DBDDxAWZHOuw2DLrAtg18yxEBBI0g/xOT1n8H9kKLNH8pHn6EKSIFfsQotFgZW5XIBA1AunaDn+&#10;CgxA5hDBHhGBDcDkY5OZXA8n0kbFgkAn3Fdg1kilFsN0QkHA6g3g1W3kIz8g2AzgrAkPs9DEsAkg&#10;oDdDxWejzrBHQ+H4/Aq3IycXKAjgmAxBDBPhThThQo5BLL1pAXQL4g4EesN5kITFc6OA6g8A+hB0&#10;DsJRwBHvGPJ0qBBgyAkaYx/Atg6UDhGPIBEBEZ4+pEcfGkfEf0lH6UIn2r52sA9BBhGBMBRhSBR0&#10;ehFg6gtAjmzskgcaabCJeCkig4aMkSaMfJaAdSWgbijF4sfJRgfgiAhFrviJe6joYAjAighFtpVC&#10;kgXAMgKgJCViQCU6pwD4OJ4GZ9P1Y1aatCAAoGAsFQWCAmEQWCgkFQiHAiExGGQ0EAaAgIADQWDI&#10;GDAaDQZCYLB4TDYbDIMDgdB4PEooDYlBoxEo5GwfH4lIAcD5GEAhH5JKI+EAkEQiEAiEgoGRAKxa&#10;LBgNBqOR0OR3Px2PB8Ph7Q6LQ6IPh+QKGP6aPR6Ox0OhwORsMheKBGIRAIQ+ILAIA+Hg+Ia5YrJY&#10;RCIrZbBGIxIKBcNB4QCAQSERCKSCcT78TSdgSbgMHfigTiZgCYSyXiSaTMTfcPgyZfsMUSeUCjmy&#10;kUymVCqViqVSuVSjiyXgMbjyiWS2XC2Wy0WiyWCwVivotyVM6VNAVitoCqUtCVNEVNLwtFuCxs9j&#10;sS1ryuUSaTylhyffcRgM12b/gMzhstk8tmSh58CUCoXjYdz4ez8hUejkAdzqcjmcTh+zh+jeOA5D&#10;kOI5joOY4DcOA3jfAT8DnAL/DeOY6jqPA9j0PI7DULzRty3ItDIOZBkWRJEEKP4+j2Pg9DwO46Ds&#10;O8HQE/sDjbGo2DUNY3DYNcdjQNMdjUNQ2jjHQ3jYN44wGOI2jOLYmCMIghCGvQiiUKwtOKKbss2z&#10;a/M4KTNuQ24rtyKYliKIoiCII82COJYxEOTxTlYUpNk0TZMkqShGkQQUVjk/cbjQNAzjSNceDbBA&#10;5jwPxBEQRhHkiSRKEiRpIEqTJMEmQg0CWIAfh4HofiOLo7kIRBFEaRpGESQ5AjxAw3RtHg1yDI79&#10;QHAMDwUOY7j2QRGkyT5RFGUZOEWO4vCOHocB0n9Qh5aKlU+pwfLsHtoqkqYc2anoc2+G4ch4HAbB&#10;xZtRKJZ1oKEvC7KapogCGIspShKc0iFT6fh+IIehWDALgomGBJAB6MAgByEoogyCIQBeHYeBYFAV&#10;iOJYiBOL4vh4FATiuJY3iWMYdkGNgQBGL49jYEgOBgFIdh6FIchyIYWiOFo2hGaIwhCKI5nqK56k&#10;aVpOlQHpMlyYJcmIJgwEQWBeGQZhmGobJ4qSeKEHt1WjUNp1EuwgqcqAfB5bQchuGgXhUEq2BAsg&#10;PrGr6xbaDu6biES17usy3LkG4eiBKQhCEIs3O48woOyvq/Mk8LIMAwInOqJrUsGwLE8OzIo8OKIp&#10;M6z7fOWK4pcgx7GMgJwpyuLIsi4LnVNG4/XiuKjPc80LRt8KbiOB3YsTI2rbCy6IvC71gui2KwoC&#10;YwXKMNyjGsX5Tt8SJ7ML/yDM8oxS+imLo1jyPw/kCQcSj4Ow7DqOlcDjQD9Dd9ck/hBMkDjJFADd&#10;BT+QlCo8jxDA1heCyFd3puAthkDsIURYjRFomD4e8PaGHzoEPygEN4bQ3o6R2kBHAbQ1htDYrKD8&#10;Fg3o8fuHAOqBg4hqC2mdNARwipTCQE0KZtktHgOyZoKTszzuoCqFM0hojRpPXqEUI0RQmhjECJsV&#10;IqhSicEuJcSokhICLEMIIPoeA5I6DSGoNIZwzhoVrB1RKi1GiGgSI8SYlT5iUEsJcSwkRBBlU8D9&#10;aoRgtwHUgIwRkVBBiBDyfkNiiUeBqUGGqQKSD+n4fgkgOgdw+iJEqJ4UYohQiaEYHYLwS1QNbKkU&#10;FrjYl3LRKgDtbjZgbrNXIuYqZUwbk9Bw2Qn64ihNjKED9UQQinBBCG4FwKU01JTl2EIIIQGyLWB4&#10;CgC4GAJAOaSSQjpHSQMzIezggjFmPscYoygBLJWMTbZMxObc3Zuspm6AubbKwFs4mpNRhJFyIEeJ&#10;MRMjZISKs6Z2zxoBI2gkrn40UmBKmj0BAkTIDIIQVg2B6DIGS5FvlTKkDyWy6FQlFWq36YZTClFE&#10;Wws8HINQYgrBKCQERWyyggA63EsBX23ldbvSMEZbS4AmBWDEHJSpdL2CQakyyYDrhQOuZdLriC/v&#10;ReU4qooTnMnVhwZszxvTlwBdmE4JRqTVhNCgFMK5snVmxNqaU4AVXZm+NGZ2r7tjjHHOAcZMgWAs&#10;hWrY706IWguPDC4Fh0Toz0vVMQEsJRkHlPROq5k7zmnMuZcOedw4TqrheDaHkP4fhACCEAigOwdD&#10;7n4kSoBAB+kZvzfkkhBwc0CITDtaIOodg8B8D6HkOobAvO9ObAIL4bA7IiEWIwQ9kw927f5BG0T6&#10;z92aDhBxI8Ig2XHkCjRBUF1EpIQmHUOIawuBOCSEaIgRwjBHr6FE4MNS+pcOI7KHyYIfVrNuFYJy&#10;UU1XWSmEoMAgxPiqFUKcUAmxNxQjUIkQIfFYRZg5FwMwZ0gyGQXI6yAhhFCPEkJUSokcFCZTyJAQ&#10;qnWwFKB+EYLiphFCOEYIoRSJRAh6fTcwNihIwBtRw/e5YcEHH7DihQPoiBKCeFCKEUQnRHh8DKE6&#10;Yi6ioLZLqEHCxUGxA/lJKZcy31uSqlcuYoNDpOlBXe14u4Qy8OBCIvJNKaQjBDb+qAHa+weL+YBP&#10;8kxIiSEVzSzMgebJqsaYmxWbM5JxzjZHOABM1mOZxZUQTPxAmJsvzeRqe7DQGtFAdm3Q88p3EXI6&#10;zyZ2aWEtAn40FpBL2jEzBACgGgOgYgyBuDYnq6lntca3LVsRSI6FRonLAHQNgaAwBWCYt5YG9Nvb&#10;hSoD9I6R0hLeCQEhcAS0yBpmFv8vAiBJPBYgzZ5zzHlcOYPaRfTqvXcS487z1XNucdmFEzxxjamm&#10;CWEkJVfXshQCs8E5wWjbIdiBWA4UPTSVgrA504Rvzcw9N/WyrZ0XVBZS0E8xRhDEGBOyZU7Zj9rn&#10;depwJxzkLFHYquF0NoehAInD8e8PVlQ7ByQigJAYdQ7h3QSg59aDH6P1QZx7F4dLLWnf2HQNQXYB&#10;bqCwFsMwdRC4eEYIYQIfg+8ZQwHd89leXIygqjy46NVDoIDd09RKiX6dLQWhNAwawvhQuxEUI4SA&#10;kXaCcaR3JmjOU+N4efexozSJkCoE2F6ak0L4CQF4QImRTCrFGJ0TonBMiXEmI0Q8Vg7JEg4odQch&#10;ZDPuV8H0QYhxFiS8gJIRwj42RuEiIQNITSnKfB9HYOghRGKrRGIcQgfw9KxDXFtWsW4t4EQQknj0&#10;FA5B1D8IcSYnxRikFCJwR4fQz48lGT5aGqSllPbEDwnyzpSZNXMuEHQN5TrdW81UoMdGx0ZB/LyY&#10;RectxFyylHMAPMhAsX+wEl5KWDaPzdn5mJBmIsiY7NZlDH2O/znCxxjDEpuMnAQAcAxlhlzQZhyd&#10;rRrSAkjQieqexm7R4kIlBnolMBqfaZxgQmCgYmICgDADwFAGIGgGIGIGoGoG6TyT5URbApAopago&#10;gpwpxaAoMFxcgGYFoFAEzYCkSkYrwrsHLXgEgEqkLYDYYEwFEIQFIF4GoHbKpKa7K7SpTsioIyzZ&#10;qwzgziBxQ7I7jiQyRzhzIzqHKsQ4AK6toKRyQxJ0owAKIKrfg2Z1SAQ0p16tSr6Hzeg4cLh2w0Iz&#10;w0J3bf42Z1iuQLgKwKIwQxYwZybaZyqqxyQ6sKp7SwywxzDbIK4MYOIPYQAQiyQQAPYPCE60QOjF&#10;xAZCoO72cTY/rk4ORApBZ9cTTlx86ywOwPI94OrrENStw2YMgOoQgRRVq3IPgPxC8S7ka566B95B&#10;Tp6EZHCQJGrFSCqD8YZ/K0gOgNgL4KQJJNi67roJUMzbp6g85zaph3J2i8sLw4IJ5eaIqYAIYJAM&#10;AQgUAVgVoVD3ZTIS4SgR4RAQKK4OjjzwoNL1pIR+72YPYP5U7DYSLBgSQR5S4TASwSAQYNIJyOii&#10;LDAOoQYRSPYRYRAQ4QoPwPYOzEhQwNZH0Yq5K0BJJBUToPwRISYTYUAT4T4TIRwPgMYJ4IIHajZr&#10;gpD7ApjH5dBbwqrJQHQHjV6U7UZbiVyVYoCigogpjY6YYIIvCYIvTr4vSXYH0mQpQF4DIC4Colho&#10;sCDSjRIgohsAZhwgQgZiDOTQJj0sZixk5i0tLPZk7Ohkz/D/ohAB5iL9srxmQi8Agg8rwhhnhn6f&#10;IjDNAkRoIkolIlECgl0CwCICgCwDgE4F4Fpp5qZZpb6TyUiiBaUm7zj4xapUBZyVyjwF4FYE6kMH&#10;oEorYEQsAtkGrYAEwE817Yc14FIFQFQFahYH5NTuDroJJ5Spanx3MbZzAKRLZxRyAyqoQ8Awo8JL&#10;0LUOzeg5o2w4aqSqivgJapA5A2h37dw4I0g0B2Yz4z6IA67b5MgKwz7tSsDdKAJ346I2KuoKZ64x&#10;4xyvwyipThzZYzCn0bRwyxI8YKQLIMQN0SQP6yZFEXw/B9g/7kKCZ+jFg/RAh9JAMewONCY/B84O&#10;5/gPAPQOpDQ5qAI3ILAMQOaMxEgRAQZFRFdDBFpCbog/NCgOpIxBSDi5qDg/7p5BBBJXaRjkUTAN&#10;4MgKoJgJIJLr5KDroJresLRy8Lc4B3CnjtYLAKoJ4I4IM3KF4III4LwQQTbu4UwTy+wTZTQRoQyy&#10;bwYNyLjw5HxWqQINxAgO5RoQgRIRzBYSzBoSCNrBoQwNQJzCpUQIwLIOQQgRgRzDhEgQgQAPJATE&#10;r1L1jARWrFSEo/9CSywPQQYSTGgUgUQTYSIQINQKIISWBshbIHajSikmbI8nhbwHRrKU7JQnwn8n&#10;paInooBdheBfBKUphNCIjLiX5fAHZcJawGIDYCwCgmMrTQ5oaeTRhnEsIh7N5iggaa8t0s5kb+5k&#10;D/LOktplJkidAgRmJhUvrQqd8vJnMv0BbSJolc4kIkwk7M7S7TEComIlwCgC4DoEwF9e4GUyZslW&#10;Bdb6wpparCxaZsFgApT5Bs4GAFoFQFE17Wilyl6l8HgEgE01wE8Ic2gFQFIFZpwGimoIdjxNQI9I&#10;QypMBLgKZzZ3K8hzlkyvQwinwyw7QyQzVkxzFmU740Z4J4ILAKgKCqYxoxAyqGbdjmo2qrp2yHw4&#10;51E8xLKpqHKHto6IE7atg6A6ALDgMKR7JxzaURA9IzRzRLyG8bU3467bwLAMYOAPiyIQIQT00TBC&#10;ZXT2BBJJLFkVK0sUiysUhAK0ZAhANFlDBC4PIN4MYLSAR4BD7z6BTD9QxE5CxFh8zka3ZAy07ljw&#10;hHaC9GyEVHEUUU8VhFoOIMoKlIbrwJQJC7K7c8xziHJLjbY0B2llTtQ4DrQI1IjKwIZUgQATQVAV&#10;gU4T4ToTQTATISgRwRNE6E6CrFEjxQyCp91CgPQP4QSBEgoSoS0ggR4S1MASQQwNsmEFYHwIgLMi&#10;ARYSCBREdMYPIOkZNM5HD1MfZBZAtBA/a0wPYQoSITbvYUATwSgQoNYKYIgolWcnyidggptUKWNV&#10;CVZqqVxq8mdUJbBfaOhv4vT76YAvJKgIkpjIT5FUYH9YLMoltZEwkBDRxhohRiD+BjqbZkEtb+Va&#10;laz+TO1aJlbOJkUsZmQhIiZhbRSaaeojQiL9Uv9cMA0w0CUw5pIl5pICdekx4F4GBqBcKhpbAoSU&#10;WACWxd8mgpZfgoQqQHpswGoGYGIFoFMIQE0HxtYETYLYTYcIFitheMNjIFYFwGtVReJewIrZUbcL&#10;QzBLlsJ6hzLg1rY8MbZyAw6pCoA8xzY343DcMcIJiqc+U6y8qAQ2SrhDrtSsU8M744C8bbw5A4c8&#10;I3B2UM9qQLkPQ2Cuw7AJx54yVn8+s/GPqq2PRLozpLqnxzdEIOUfwQAQOXQPgO5FhCay0TZXUkZA&#10;JBpJKCQ/S07FtSJCRF4PJCwPIO4N4MVD5Mg2YL4OIQbDpVoQQQJE61Y+zogOwPWXUT5AoOZHRA8Y&#10;wNyDqC8ZFyxIh9wOcVmaAOYM4K4JYJAJLcZNmfIKCAVnaxSnhL4KI0AzhMJ3YKYJlXKIpNAIgJAL&#10;gPoTQU4VIUwT4TlMCKARznwPdzpHRQ6QhIVGwN7mAPoQTBDBQScggRwSASjBgSYRANwJ6ioIAIoK&#10;wOIQQRL0LDr0gQIPdGCC71KMGkCMQ/6zckSCy04PIQYRwTBYoT4TYSgQ4N4K4IkmTUmKRUTCshoq&#10;IoAqr58yhs2r0oMoShsFwn5UWB+C7K9jxeUJU3KXZfJZ1YFYQCcrJg7RBnphkApmIgqbLOD+ZkVa&#10;Rk6cNa0uCbybgBSb9bcAEtBnb9tZpm8vqeUBAiyfQiwj0wCecwxogktd4mJoxpQCQCwDoEhpwF8D&#10;kESWDKIur8Jd768hoH0pbVJdIHAGoGTWU19hkIGMdiWMYEuNeMIE+MNi4Fc2gF4GgHBvxKdKiIoJ&#10;A6zZ2WipkLOWUKCw47y77bw6674w0bW7N1Dfbf50JyAxh54xoKKrI2Q2Z3x3427fStN1g0Zzzb4L&#10;Tmh3EO0Natg5x1kPeRZxNrp02QBy4yJMA608Fpk5tJpzwLIMoOVtAQQQQQmnrokXxCTEaRRXK0BC&#10;R9jk9vZ9eYAOlxoPQPSBoO4ONwWSJ1tEIOoQwSAR4RlE3B6yZC5/tDYOuaB9B964cY6MJHMkR+4N&#10;oODEbFlCx/q6ANAK9INntISqcMysCw2Wl1Db88Ebd1CHoJiF1KpKII+iF3EdgT4TQS5TISXF4QYP&#10;yLA/S49RaDZWRAGcQPwQbneleloSYSFOwTSNQQwNwKApjVYIYLAOQQRVJVfMi/cT99FRsjiER9ZJ&#10;FSN+AOmpQRwTLGiSshIN4LIJFUkmqYsFYuyirI7JqhsngoJbiUiVpbQoLH8mWB5NEpetiX7766zL&#10;ZKIIAqIHpwQGwD4DFYgCLRAj9cFb9ZJhTQmvuv2ErOEsia9ahjEuCcFaZi4BEAEr5mDNzNuvidTR&#10;xnxn6fCfOyoicwkwSfxg6fbS9eYDgEWN4FoGIGZqihsnuKAo8mqjLC0hqYYo9fZb4GwGJtO3M01i&#10;eMff24AFNioFe4IFIFk2oFwGEIz7JKKX03gzSxTZsJpzgKAwZzbZzgxxBx5zWgRy/Atk7bg0R1C2&#10;B2QJ55QxjaYKDeYLB1log3J3bfU785086HqHML9pRDg5jf9qQ2g2ZLDaORtrDiFn47QJ7seQ7b8L&#10;pz67p2Y4gLgMwOgPwQIQgQoQYP5CyB60tBbkyCizY/pAhAZBy55ATlxCRCi04PRFIPTkgMjdh1WS&#10;UWgQxVQRQQoQttYP0jCB7kayp9Cy5WJWRIYOMkGdOosUQ//szkcTAOYNILAJtIXx7coJQJoKlqrb&#10;dmZztlCpq8B3YKgJzLr7ynALgPwTOiYUoUGi4TCKJVlQ7jpBNMxIRWpIJGrqoPYPoQAQwRARaNAS&#10;bBwSV34SYR97IKAIczoI4LfFYRKBMinuwP5DB9OdZH8jqLiQyD9uSzkkbF4PAQAR4TIToTYTgTQS&#10;QQoOALAI0qUqerms5bBsQo74JqwgA6HMDgg7HY6Ho7HA5HUGHkOHo+iI+H5CIcXIJBIkZIZFIxFI&#10;cWIhEIcbIJAg48IJJIAhCwVCASB4QB8zB03nAOBs6BgNn0/nwMoQMBVFBQJpFGBQLooLp1GpFJqN&#10;TqFTq1MBAHgIgANBYOBoMgwNhEHgsGBkJhkPhkIBsEiUViQOBwPCEYjAPj0fj4QjwRCMiCEnCQUk&#10;0nk8kCITCwbEgtF4xGw2Go4HI6HQ9Hw7Hg8Ho/H49oQ/HxAINIH5BIJAH1EHw+ow8HY4Gw0F4rFQ&#10;pFAmEoosQnE1lsgnsVeFIqFAqFdct4sGA2HQ/IREIZFIxGJBLJhQKJPKJRKRUKZRKBOJ5QwWAxmA&#10;wZPJ5NJhOJuKxRQzRQKRSwOEwBTKmGKhVK5YK5WKhSJt+JhLvxOJxQ0xYLJY1BX1JV0pVKuq0W+w&#10;5T3nEwxW32l1Wd0xW05aLJbLZcLvSLZXKZO1+XJuSzGMy+SxeDKfD5PO3npK+/9ZY5xfNZ6QSEQq&#10;EQaBPp6O53OpyOA4joOY6QCOY5QLAw4jhA0BDjAA6DsOo7DuOY5wgOo6juPI9j1Dg6DOLgtC0Lbo&#10;CyMY6kGRcUkQ+5Aj8Pr8j2PEMDtCEAwS/43jbHMdDgN0dQaOA3v+OQ5DiOT9wGPQ9jsOg1i0Jwki&#10;UJYlCQJAkiWJwpCqzrEMGzopsK0bis85j1ikJgjCGvIiiLNQki8P5NFQVhUFCThMEwS5JEYQ5Aj0&#10;PhBj2N43jWNQ1jTQw2jdIY7j8QA/kKRZIEeSJKkoSJJkzO5IkOOIpiEICpCILI5EERJGEaRhEkQQ&#10;5Bj4PA6SCNo20ONdDjVXFFDeOUbQTAA7jwP5GEuTpPE6TZJkIOIuiWoqqqmHtoqjUKpB8oKrB4HN&#10;tB0HYdp5bluiEKgmBqHSgh6Haq3OoggXaIa7iKpwhiII02rxNc1CEIKfp8IYpiaEoLgqCAIoyjyR&#10;AejiOIWh6JIMBYGAWBIFYpioF4qBQF4uguM41j2KYuBOJ5FkWMZIBWS5EBCBYjiGH4hhiGoZjWZo&#10;ahyKIsgyCZtmSG4VgyPI4kCM6FhCWYJggJAmCoNhCFQXhyI4cBmHS6W8oAeXAHikqgpKiB+qCfKQ&#10;o10qsHIbhwG4ZBYFAT7dtyvhIsoShME4Uq8FCvLQtK1BWF4bB2HwgiEu96L68bEMEwzB8YxjxCez&#10;DusoJgmMWzgniYy7GMUwXIcY4jUtUKzlicJcoiVyjKieKYrNs6Ddt834qvLL4pMYKUwMIzrRtIwz&#10;it70bTtsLIsxCLLsMsJrLtkynlMw2TACd3TiOC37kNMLTdNS3HtC6NI8EAQfxPsP49w0Pw9jrA8i&#10;DfIw4wpAsjSJBUDQDAcBwvCEMjz/nzDmh8LQWEQhXRKHUQ4j1UiKEMIRFp+Q8B5DwHhGiE1eH+P+&#10;HEN6PoMqLgwHAOaDVBwYSIgAO0Dw9IyDYFwKKU4WBKSiE44xiHHBRNW7o37uDEHEOQFYKQSwjpqL&#10;2m0IQSAsh8E0KUVIpxQieE4JsTQkxHCJEAH0QAhw+pCVmG0NKhQ2hsR4o0QQgxCiIEYJESwlBJCR&#10;EkJgTQlhJCJDmFYIhTikBDCsHAQQiBGiNEcIwRAhBAJLDoHENwbA0hnUQogNgaw2BwSCG4NyCA3K&#10;7DuHwQAiBKCdE6JwTQkhDh2C8Epsa11ulCKoURwZVGzLdBu2gHDaZXA5leEAKwTQbE/XSuknxUWv&#10;l2CEu8pUv01BECI4RNheJiJqVCtEISUASAUAmA9gpGCJMJmoRMgpCWGALm2xhjwDGUMdZAyZkYCA&#10;EMkASAgA7E2KTonYyJiU6WIkQZszRnhCiLTXIsQhhU/JqkEmoz9g1AGEkgI0SwlxJSWgRAoBYCwH&#10;gSlyBwEUHINGstXW4ueUy1Zetja8VEqkuQdA4BoDEFhXW8ttLOWVurdW8lsLECgt5ay3AtBiDgHg&#10;P01l7COX1ypkjO1BMCYBLkOHIGycgYs7p2nInhM05YwpokxO+NOakKTyTLOZL+FQKzxYAvFNyc4K&#10;5zDhQ0hq7R3Bh6uG/d48B7huHiIiRA8h1ISzunedUYIwkMjCmqNKFSAhtwrwBdaiM3EAgtheDQHc&#10;QYhnxH3fKHqKge34IBguhR96FEiJFDo+pClnUCIPDujQOyGkXh4DkGYLdYDohbDCHIQiqBFiIgWI&#10;APwfA/PoQ2Hg/gdQ6JFSLB9BUGbiINQQruz6uz+oZSUHkO4bwvhRCU8o2DlLp1dS3UFMLuzSGHCi&#10;eVMFXJazEmIXoIYQQjhcD8JgUorBVCkiaJ1PQjrHItEAHmDIbJFhqV0rNXYdg9CAjGIkRsZk9CQE&#10;mJeM4lBFBxCqEVdpSAihYDiqYR0fRFCHEMn4O0Hw3KFVsoYNaPg2JCV8++4L7w9B/EUJQTcm1kCE&#10;DmGEJ4QSjFEl2VRsTYCkUabMtpba3CdA6ByEAJAQ2sLSB+1tr5dynpqCLeUvIRgjr1mOvMvC+gfL&#10;gB+EcHgIgLzRJLNZgxE6CAOIiw5mDO5wMaYzONis7JvZuZQySc2cp0skzpO0BIB55su0BNyeZEWG&#10;kLn2RSfU2CJtBoBNhoRHyO0DaIA5o9C6FAQAlQ8EwLAXUWBsDNbS3SgLdB6EAqq0ShlRKWtNrq6K&#10;LlAB0DcGoMAWArbu3lu4KW4NuLLrgt5bqZgpBYTQGgOdSy/LwEWnplXdOMMGZtyz0nbOOqQ81yB3&#10;QoPKqTtfaTtkyV/Coag0x2UqQudQ6oKZqIBPFe06N6jujDPUTIlw0daDiO/PSew07xDbHYCi8kvz&#10;zjFGDqQE8wtZKuhaeCbY2x0joHQdcFsMAaw7CCPqfUQd9z92jQggJAln0C2dg+kWzPHkaoDQEjRD&#10;Qew+h+D0HEMoXDn8PDEHQQsexFiJw2o4P4fA+Icf4fpAaRg5yOSDCBRb7YRwXSMoMOSFw6LADyfo&#10;N4YQphMdQ5Mv3BjkpgMgZB2l3azOsh4E0IoQk2ZRcIEcLAdxKinFUKYUIn1jiXign0PtzlYyFkXf&#10;q/Uk5Ih2D2IAQIhRDiJUoJHxQkhKYKEiIgOgWAilMB6EIK4cBCc5EQInnMgA8n9R8rgNmIg1xZSF&#10;cNI0k7lB3D+IcSImhPieEz48PwZAlBAKE2Qny0WwYR7R7gn62ydg7lkDmXRPGwA9J4tJa0qggBCp&#10;64Rwi802/U7SXsJISC9RzCGVAqwPQgg0A2BYCU0iNfnIwAxok2Z5kCnsy5iM4mP58/p/RkudWTsY&#10;/wyqc7FwEADGImWGXCCtBM/s0mbJ9p+GFNIMzNJJsP1KAGgKDmEtFtGGDqFmCCSCYAOASAVgXAXA&#10;ZgaCcieCgCjChmwqQJeCpmvl2sIpVCgsiAbqSgXNbC0ixqXNdG8tftgC4i3i3tOgcAdvngiE2C9g&#10;kHKqhoZDOK9tnK9DZDMKjqkKkDADJDAjLEskundjTD1nWjVAojKK7DtHMnpNwnjqvLCDmjhHqnek&#10;yEwDCjeKuHeHYgsDeKurDgtAvHXjDjWwxnljvkurvodjnHXD3ICERkSAuDrOHrEg0A8I8hDPDMNo&#10;HIHkmOOn4n7EBkiIPuRA5n1EJEIrOkaIIg8ElA+Hyn/guq4HiAsgwg5hDlJhGhEhChBA/lHrInzI&#10;IrRrfOQH3OlIQEFEFOQkLn6leEMg+EYg4AwF/qtHKHlAoKugrt4w3AoDRKpHZqggqDCDkAqAmgjN&#10;kvqr0AsA8L2BUhUBShPsXhNhKhHI/u8rUJIL9FZlCvVIPLSg/PChDhGBIBKBKhJhKPGsFBKhEg5A&#10;rgiipiqAiArA3BAvEBGhFBFxIBBu8g4oulcFEFDIvFdEhEBEgkikFEHg/BEhJhNhPPYhLhFg+Azg&#10;oAhCgwXmxPeClAhk0igmsFuPhPjF0sllrtUFQtWClF6MovuF9JkRvk2AjofwiF6l5lQGtghAZAOs&#10;wvzCTiPQGqAtEJsGNQCGWmWs6GaGLs3s9s9s4mKAEM+J3mRs3p0wAAFQHwCJ7CEP4CKmfJ/CLp9i&#10;IwIwFCMp/COtIGDSpiQmECNCXgJCXALAOARAVAWC5QQgbPhtRyciil0ifqcwUQVQTGyCrCsAaAYA&#10;WqTqaG8ATm6G3gTC2i1gVzOzFAVtaiaNQAfJfi7sqAjgknMocHdkuDvQqtnq9NuDMjLwrDENsOCQ&#10;lxsDgQ4DSqrjXi/EpDXgnjSt1rBD3DeKgncjCDDK0zpjPHWDyjRzpw5njgrguubA1LBxswrnmnnD&#10;NDIuDHcgqTvrDnikRkRrWuHDbgtgugvg1A9RIhCj6hBA+g9kYkmELrNIPuSrNRNEGkHn9UBLRuou&#10;prJA/u8g5g1AwRExFAxA5hDBIRYIFLbRjg9uNxQLQECSPFBriOSOURhkBEDEaELxTT/g4xlC/Lqj&#10;YDugpgsnZgogqrVgpDBDPHpw4TijUgnE2i9O1PoAsA8hMu4E6hQL5FLBHraBBA9MOpCFCr9MRA1J&#10;GleFghBhCBDhFFKBJhKhJMEhNE9BEvIvJwWgigqg3BBvDhFBEBEU5T/A8g5pIA1gzA0FCg1A0U+I&#10;OH5SPj+xig+hDBJSSInBKhDg9A0AoghlzwSzLtjlQCnmtlvMiJZJWm0CgvjCrKMijSDiipUPqLyS&#10;lylwiAjsosqNkpiFQNTMiChAXgMgLCVAIiP1bwGszS3GZv4CGtAmJM3mLM3J0P9v9p3VjGUmMp0g&#10;DgHJuMzVfJtGYp8tGtFCCmdtFS9S+CLy+NHvzvzypmkKDwMqEtMgNGnTTgYgaAbG0AcihAdiiMmV&#10;RFQQVQWCkF2vdlupZNPwaG7qUNbm3m8C3C2TUgWiaAWzTgYAagciku0MrMqAlOBjIHanNjOT0noD&#10;JqmDEjMwqz0tnqiHGHcHcDTDbjcIeQxIXDYDZgpArIAoCD2xojgKpK2ruTskwRq2RjkDgrAT3kRA&#10;wA3A7gygrgtgqtsnMnmjNDtDHRqDSDfDUoCIBz7DrAugvAuWrEQHiAtgxA1g8PDU6IFhBLbrnIJR&#10;OuPLMEhkKOoH8ELkLlgH8rSRSA+OWrbg7g00K2pAtgvgxg3hBo+kUhDhCuMlHkXH+UBLSj9UBn2l&#10;fOln6EKkAj+kBROg8OWRag+A6AygqtrnKNrgn2Wj0wujgt52RzpHQAqHIAkNkQiF5gkgsg8hLhTB&#10;VBUhRhPvYhNBKBHBFhChAFXn1IMlaJFlFJIkFLSg+hA06BGFKI0sEhMhNo3BFg7gtAjlQCiF/A3B&#10;CBEvOFVOdJAj+g20/U/U+SLsRunXFkDkIg8g/BEBKhOPYhMBJSUAzgpgiFrGtsdFpF2nCnBo5l0F&#10;u1MltGsqMyDvdifClYCnBnBnCJkspgkSjsqi9KesrLzCpFunBAYANAL1bS/GEJ9VsNBp7mXmPSum&#10;USvv7mTYTJ2yzVkM4s+wBSv4QiFGHmepsmcGbCNNI1uS2p+1s1qwFqDGgiRNKTAiXgLgNAPthC5A&#10;ZAaAbidlzJcJS37yDmuMI1JtRieJZTNm2C1i1qY4uQdC4gVNgWC2DAXAZWGAgJispi+QkHaNmwrD&#10;FnEDAqjnlDw2jnpQknHDIDJRqArWbq2Q0oekpIWHlAoqxKuDdHjrwDgLuqhDQNnnaTpDyIcLAKuj&#10;bgsgvAyAzAw5ETkkpDZDKuBkv2bjlN9joDpz4kQjquHULDp29g9hCFWBD3AXdnzLfLR3IkDOSUB0&#10;FRQxQkIOOn1OosAA9OVkYg5A1gwZTK5UMBChHBHhFU5BCBBUPENoTkMoJLSj95gEGkCujRfEjOUO&#10;nrexSFHEWg6gyAqnk5PnoHZDlzpKijRjBjejfDVHZgmgiAgVSu1u2hLBTE6XZhOhPhQBOBJhFBCg&#10;/IJA6pCR5JFg1keldg5XiIwhDBGhHvGBKBJo1hMx+hFg8AtgjAhGxghAqg4BBhEyHyH3copg8A5l&#10;aMRSMlbFZpHaH5cEAH1FGhDBKBOBPBPXmhFg9A0gqgjNTCovmQT58Z7gfgikzqclrCrgcAdammyz&#10;JQVseGv4ECnggk1pjygMsF6MrY0JhMlsiCe4LYMNMS/4bpqNBy4GOmISvYQmXJxP9GPmTv7s84Up&#10;zp0s7v8ADmWa2mZGPYcJtM0J8VrKAy9mfgGwLNGa0qCVvypqFAJAJCUAJml4igVWDYkgbCdGryWp&#10;dvmKPl2CntVF9tUCrCfgbAYgXNaqaC2G4C0iu4wTTC4bVgXzOAXganAggi8C9giTZQkQ2naKnjID&#10;EDPKnAoXNjtHnQ/DLKiLvHGzqjRjTjkUeksAn0aWVoCK4D3HRnZjyrvzrHcK/jOjQjUKpRrDynZg&#10;qjcrEDpguoAgqHHDujAjKjGIaTtkyqugtq4ERRFgvERguxEni2rAugwg1A8ox5YxZBAhAlXreLOg&#10;7rfunrfEmOPLgcIRdEHrfEIkIreA8rcW5A+g7A2Aw5T5WA52+hIBGBGBFRaBAg/kXWxIIZh23UBx&#10;h5cRNOSaaH7kIUHrcHyg6A0As442ODBArT5AsLwDCHaRrRt2eDkgnofyZPqgiAkO2hKZ+xzBQBPB&#10;XhhBUBHhGZpXeEEkcovINulROg+D5hDBFhHMEBJvFPGhMu7BFA7AuglCnlQgh03BAyHo+05hDhBE&#10;Yg58ylbSLotsRuiIRn5kjA68PvXBNBQO5hLBFA/A3AtgllQlqQUF2inascqgjQTSaAfAhgjifslw&#10;VlrYCYDCmvpsoMqsoKeIg6vC9RvQiC8F9ieCkgYgOAMPyAJmka0QKCHStp6NAa5ViM5GNGS64Sv1&#10;jv8JzM7v8gFAEQDNAS4QDtDmGGds2GZVqQGmg9wKBTAGjAI7J1xiSCWmlgMAPm/AWgXWFJZQgsiP&#10;dloQVSDsIipCkMdYnGzzNgWi3NcG8m3teKXi4YwWENOd3gW94ikyZRvAikrAm2JjmNpqn43wnDwn&#10;nbkjvnHTcTcqixqtwj1nZgn5AjYeUDaHuWnNxK2qzjyDDDQrwjUje2dw15DEQkQjpeaHMHUKj5G2&#10;Pw3jeLBnXecgtWrDpWrkRDrAsguT8A8hBsM5Yj7z/nzRdLgrQn7xeA50GoSoJEBoSreg7nzE/kOA&#10;7A1AvjpxExEgwaSBGI+5YhDZpD8H+cP0QFgEa8cEi0TEcH3EAW0n8kIrJA+8YA+26gsjJHlnJIYI&#10;BHQrwDREwnFneHgjegnVVLyu0gkArg7BKBRhWBVhShRBQBRhUBPhJBFBBnyg7JHD/O+Ede+OnrJB&#10;ABCSHhHx+lMFMk7hKhGA8AugkilmwAigpg2hBBFI9lVZog/g9A6g4XvU+g0/ofoMS3FEALgH60XB&#10;ChHhL32UzhHhAA1grgltV97F2F9dPdOiiV6FogggkgjMmCADwfEAgD8fwWBwaCj8gkSHEUikYikS&#10;JkKKRQhxeJxoiEIgj0cjqBC8NBcJBAIhAIA8Hg0Gg8HA4GzIGS6aAsFgydA0GTicAoFT+gAsEgmf&#10;0WgUEE0Ci0uk02n0ym0gEAkDwECAAwFgyCQUGwQGwmCA6DwiEw8GRAFwkHRUHxaLw+KxuLg+PRcH&#10;SCPRgHhCTBCSx4IhAIy2WBIKBkQCoXi8YDIbzkcjwej6ej0eD4fD8gkEfj4gkIgD8fkCkj8e0yo0&#10;wfjwbjQYi0WCoUV2uCcT10UioUigUiu0CwViy2WgXC8YjUdj8hEW7EUjkgkkwnlAnlHAFQplIpE8&#10;nE4oX4oFIo4cnk0nE/DYbD5G+lHE4zJFAolLBFHBFMq6MqlYq4UlkglEwmEsmFAplYslosFYrFcs&#10;aPTFPeFTBZ8qFUp58pFXBFLelTkFcrcHmczblktlssFgslUoZXIX/Ck7O4zRcHZbPqFotlrzectl&#10;0u9MvF4uFsuF8xGs9IVEohDohDII/D2PY+DsOg7jsOw7joOUFDiOUDDmOsIDwOw5jiOo8j4PY6Dq&#10;PA8D2P4/jyPY+xEP4/DuNowi4Lr4vQMY5kIRxHkcRhFEKQEPj6PkdQAPQ8wlAY5jtCA8jmOA6DiN&#10;44DkOg5jkOcmjrA0pDzEI+j7Eo7jSLIou2w4mCav7cCy3LjN+0Lht80YrivMbmCgJYjiMIy7CEII&#10;jiuOxKFIVpWlMT5OE+UROEkRRCP+PI6jkOI4jcNo1jaN8kjgN45jwPRAEGQxFkeSZKkpT5KkwTRM&#10;kmRY+C+JIgiApYhiqN5AkTGRFESQ5BRAOg3jaNo2DYNQ1jZX9eDdSMk0VSUjDsPA+kIR5ME4TxPk&#10;wRY+jWLYliEo6mqOnqmiCIYhKGpwgh9VafKIu1sh8nlwqZOtuqKIQhCGIghiMJIjXqIwhCIIs5Tk&#10;IoiYDgGACGIajB2HQeiAGQOAwCYIAkjqPoshgGoqhqBIih+LIkgYFAUBePgSBIFZJkGQ4/kWSZHl&#10;mR5VkoEZXlwEZoBmToigyCoEgaKIUjSDoaimKI5i6GYviyNoWkKRaXpaSpMkqVpalaXgqDSZhgGI&#10;ZBoGwbhwHIdKCnyeKAoahKEntyJ8odtB6noeB4HQbBmF4WhaFYVBUsCxLBvYUrGsizrQFS0BWFwY&#10;BoHIfX3eeAiOJImsSwDON4zDKsizjssixHNMwyTKL7z7ss3zwozQKrmOs4wpieJYlCaJrXMgKLSt&#10;u24sCu0jB923zCMGwi+sYvzCO/37eNs281vGKzqiy67MdGyTMOQwnazT270PPMbzC06TpvWLgsvi&#10;9YwDYPJCPyRBEUMPw+j1Dg8DrB46SZJ8nfpB8JSZ+g8RgQb9A7B5ESKASiVUrvuDoGoMJ7AuHxCy&#10;GEOQhRICNEYIsQ4hxDCBQ+H9EYew8B5DuHVAsAA7B9DyHFCikw4P2Dm/tKSBYRB6D6IAQIgQ/B4D&#10;WFpLhiAomSMOFNMZuzhusCkFdNJjDOvHCycw7CcF+pzYAEgLAdxKimFaKsUooBOicEyJUSYjkbQm&#10;USkhSYblGhvSQG8OQd0RCAEMIlTYk45CUEsJgTYmhKCMD0F0JKdVVBDCmG0QAiBFCLEWfkQogg+h&#10;4DmG9Xoaw0hoDUGkNQag2hwkxGgOIcJNqLQYHUPSMBLiZE2J4TIjxBBwC+ExcbbpXLvCAvKPxVCn&#10;NrbM25sRQieFMKEUwpydV5MBXsnOKC/Qjr9LuEMIq82AL0WwDsHZPAXgaAsw8CJIWgTYIUAxo7Om&#10;Ms5IKydlM42SsgZszIBTMWRs0ZZOwBM6p1MrZAAcBpA2eMbYtN5ns+GNkMIixRoTFSNs/IwSEjbT&#10;iSkhJQSihTTyTNSAkBUDYIgWgwJuDMG4OZoTRlc2MoEuZfKrlitikJTAeUaByVgrRXCylkK6V1vB&#10;YnAlrK0CwFxagWgxBsDoohdZjuPdeX8wZfTBmdMSYqoxgDDl+MdUd0TmTHGQMW8I3gUzmHDNLEYK&#10;BrTWhKCWmA2Ca3um4Ns7l3zvQpGcMBEgzpgHjHIN88cKoWHwnQTW855oVoehOMg7B6RvThnNqyFs&#10;LIVjaHjNm9yBoXT4QNPkFwMQag7PoESflWogA/B8fcj6EaEA6oJQNCJIVng6IGQ9B5AweJBiDQwl&#10;aGcNw3BiPiis+QYg4CCEeJARgjBEiFEHBqDgew7h6D0smECUUIIIQ0gqTiiknPzQekK4weg9h+Q+&#10;jcPYbQuhTqaZMKAVaxnGNGYQ0Jtq4XlTY88JQR04pxCMXkK4dxKClFYKoVEWROiZEsJIRkibhPyk&#10;2pNYSSYUIbD4H8QQhhFCOEiJQSokhJiYEyJoTYlRFB7DEEpb5RQhhSDYIEQ4ixGyHEMIcQgfw8SO&#10;WBJQNYa1fBsWGpFYak1iQotKHoQIjBLCawoJoSAgg5BdCaEQqpQSmhAKGUleLBVvryW8EFdbaG0r&#10;ZKg2ykUfmBL4CIEeYRdk5OOmPltOK/ZnFGbgU0GIGwMAUYg01o8+CDT1Y0RAgoC57zknMztlDLWU&#10;shnWy2eM487TrAcQQiZCNDaHm9oab7PGKzZaNPjR9ByPkpJG0RqBHiTaUoUScCJMANAjBYDIGALw&#10;Zg2a+DyaErm3tpKBkfJGVsqyuo2DoHANQYFqK4WaloKW/FmbwWRwjdm7FsoqDYoIQJmJyL25ypxi&#10;zGufcw5Mv0Pq+GQc2E1L4TAlbOrA5kxhnjg1ZObWnbW3Akl6q/uI2bzojG3OVeQ0bu0yu+PAYStJ&#10;vN8HBOlYU6p1U1prOMlysDn62u0vEYQK74HcJj4dA1FQXnvnrRWewMIbT7iKP0IUQggA9vvQMHeG&#10;CRw42lflC1/CTUlpBR8hyGN1bMoBD4piG4b4F2OPOF8N4ghGiPkOIkQgghBwcQwhhKgeEC2juVCl&#10;SiCkKXPQqgOzwd0fIeusH8PYbAsmPMM5kJ4TAp8AOM74wZi7AO1eQbUKabwkF6vYnEJCeBJCiFTF&#10;hP4nROiWEmI9WsHlEhyUmG1XwbrmpODsHoPwhRDCIEeJQS4k8GiWE2JsS8eQ+hjCYUopwRQpBqD6&#10;IU/Qh7KiJEE+8OfglHyTxaGkM4aQ2+EjSkqTCCoYiBEaJXHmPBIiEDmF4JrBsqaxVXktgxSckZHX&#10;ST5bgQFuNsKR5opK/E4r7mWvxfH0ZmzKzHMhgpRgdA6KHmkC81qEtIIPpFjTO2dZ2Z3OZlDH2Q52&#10;ZB/CcQCf3su/my1ljJWZMyAMnqYwm2zmn6aAY2IWAe0goO04aQ0uIwJO0qYkI+JPAmaiam0+AoAq&#10;AyBCBYJqBkBkBqJ2B2J2leKqXI+QKSVUKo+QKOVWpOB0ByBqBkbubw2CLQbsbyb+BYpqLVB0BaBd&#10;B8BcBcp0B2XILwTkLy267MdMOOqccwM4rScsMoS6qkMO2o66rWrWM8OENE7QCoCgdiCWdcNWMgqs&#10;eSecN9DQNKqwOO3wcqCe303s3w3sCoeaOmPQTGdwCs7WcvCgd232rKOsPONqCwPQeyPa4oPOC4C8&#10;toC4DCDWDqEEP4EMEGEIEGkWg+DytGScSihGQIQGQOUSuSR+QOR6g+R6SohkRKD0DqDeDGsIPOCu&#10;C0fKEAtyt2t6EIEIg0SsP+feDyuKDkuQs+fqucSUQ0QHGMQLEwRED6usuwDiDBC8MAdEdoPWC0OC&#10;CoM6dQ7WrgdUCoOjDyCi247avaCOCUCuDoEsFKFSFUFOFGi0E2EsEiEUEGszEyDqk2DcxgUkUWSU&#10;lAD+EIEUEYEaEcEkEoEmEkEuVHHgEa8uCYXoj+CkDWD4U0EWEUgwVqD4DuWMkeWAkqV8kuUnHwxj&#10;GKDwD4ECEWEuE2E6E8E0EmEQDsDCCgCKlal6ySmAmAVU+iXAKKKkl8XcXLBSVUKccaca+oW+YK+I&#10;YC+ovevYig80XUYUYYAuAo0+0sYmaOn8n0Y60SY+0S/aZG/k0E/anIzs/k0GnQ/4nons/WZwZwny&#10;/Sm2aCIon+IQYvAGaKJBAUJHAbAgofL8oeAk0+AmasBFA4ou1Q++bAmgKGXWymKQ+HJyTq1iJ8mg&#10;biByBsBiBepvBwBQbyBWb+pccILIcKcKbscOowLmW8zICINUCWh4NgN6eEqYekh6dAMMNY22dhNw&#10;MO20MsdMrSrON6iYNOCdHFNcNYTAdQeYdyOsNyNEiMPArfCyMKO4emrgCmdMeQeUeYiWNuPQNO2q&#10;dCck30qqNHG83/Oae2sIe4C04itmRUDGDaDy9AP2P4464+Du5chahCSaQ05Ehas+tHGEDoUsfhPz&#10;PzFMD0wOD4DwtjEOfGtsEARjIGEW44Vsg4RyR2R6hCQMQ0fkUSQ08K5RQJQ4QguouIwRGcDCr0CY&#10;MQMoCgPGNqNM3meIN4CqDEDDG8TU3gCkCWvfHGTnHMDqT0FUFaFOFC8mE4EwEoEcEMg7I0WIWJH0&#10;SUSWDyD7EiESEaEiEiwgEqlIvyEqEeD8DICaj8W8CmDUD4PxICVojCDuUYxakm9YDQDSkoDYUcku&#10;UaSUjShQDuD8EUEmjqEyEuEgEKDsDGCiCKXEKLKEKWKcVWw4j8KWKkbOXUbQbOKaKUW8yYmccaYC&#10;X4mWW+l++sTkCQy4YCKKXU2SBimoAmJKY5L3KwIMIG/UZw/Yz1LLVyzwnGz5V6/sAW/2/jWA/zLU&#10;Ywnsm3VoZ3LiIcn6aGaWZ7LqISJFKvL2JS02JQoc00amAmAm0/AyBCBTCCLi1QBzXKmjUrBUVWJ7&#10;MmVWl4KEKWbg1UBwBoBkBfB5M+pnM8bwLGBWbsLS2JX6BeBkBwB4LoLvVMCMCWcpOxCWqrD22qqM&#10;MMdgr4S82wdBYoMjOsL8eLG9RmN3C+CUL221DCCe3GOtOG3mdOOaOUqIqKeIMwNA7GN8MXPNOeOs&#10;NnZuNMO6L6qY2gdNPKNseaOkC1FiRWC4NoPSfAPMgaC9PiDwEEEOVmP4ECD4R6R6uMhA5EWSDu5V&#10;E3Q/P88QD8s5a0g/GWSsuEDeDIPOPQsYDCVeEYRkEat6kS6EP/Qy4/ayQQuRGGSefouGQg5DQCQN&#10;QUhmEGEEP8DmDKC2CpZ4L+MSvAOoriOQqqM+CmPMN84C37cYNSL0CTc8CYCwDoEmFKFWFcFWFMFE&#10;vy70EWt/bEQgQSDgUbTuk0jUuG5mENIE8ajkEqEqjuEtSYEADG9/Uy85TSEKEUkKETEm49a4xUxc&#10;krTokqko9e9eky6cs+DyEAEUEojsVGEoEMDwDOCmX0vfUWKUYMl+KcTjBRXaKkJ5UcKZUbU2XkX6&#10;L0+qvZU6YCYKy8YBKYCSy5KQKOB2B6CCzSAsYimuI4JQZ6YqIczqY4/S0Sz8ZEZFLC/yZM/4/hLO&#10;Ze/nguAQIEzk0Q/Yzon4INKwaQIqn+0koCaMoaJIoNAkYmagAcagJZW2AwJmJsBiBoa8a+B0YQbC&#10;B+CICDgHXSKMbYyolvXiBy1ubpNIcGLGb+LTB5NNB/CDCCLgBmBxgG2UmQCMNUcjCeiTYcMmdCMc&#10;2udCNY2vRar42s2mMyrXDQ3kOUq3c/DACXDfO0es3zDYOGiRZpYYeDChCxCXGydWOce8OqCqekMS&#10;dIPAMENI7Q3+PINmfGPaececPkPOC6DGDWDvEigxFwP9QY6QgDEiEE6QSK5LQ6SehatGQ5F86PQN&#10;FQR6RzQaDGRWezFkDYD6EYRmRokSg3HqRE4+6RdeQKfsUUhQQeD8EAQmQpb6SjawD+hoEAD0DiDG&#10;Cu3uN4MQCksNOdDSCuC+C+NsOEOCOqNNO5R7c8q8NSceCqDkEiFET4FOFEFCFC7yEiv6ECuEQSQo&#10;Ua8IwIScSWDwD9EoEQt3S3UCEolIEuEsEaww8yKWcWCiDSWWP2EM8U6GD3HvdleekqxaDQDWjMWI&#10;V0xkwKwOEOEmEzpYEuEeEIDsDICkCJi7MjU0yWmBKQllUcVUbWpEXEXeXqCIXkYKXpqLqMVVVALt&#10;VBKYTnqGXkCA++J6BgA2mqJYJSmxLym4zo/ZVvADVyZJLLgprEZS/wZdrPgxrQY+ZiZg//LbLlVm&#10;AU0YI0oEoGYtLzAUIZLzhQ0uoSaWoY01hlAnAtW2JiBCBWLgBiowa9qkbcB+CODKDOBwB6CIB2CE&#10;B5J5p+1jp6bfh/BgKzB1NJNE2ALHX9B7B0LepuBZh3smLo+tVMNUCYrcNOM6M+c0MmraqZYmqiTA&#10;202+u9kaM3DlZMNzC9DCNXYqu/DwNyTYTWOUridQNOeqOEMIMUdIO+eIOVtqrmNzEJEIrG7XCuem&#10;d5G8OhEINmTXbWsIPI4mOnlyC0C6DEDZaeETIsgwhshMQPFIP+hCfleu6Tv8ujQPv66pF85lwODu&#10;DgDKRZPaC8DEDaD+wYEcEaEVeWsxbOffPyhAtKhG5KjGxshEQ4uVb85as1maEGt8EADqDIOwMAeg&#10;M4CrZwiMsCeZnGCuPCPDPPOaS4CUq9x7ZCCYCuDkEmFIFYFeFYFKFCT+EzSYETHouKSYkwSQUgk4&#10;xtJKD8wSERSyEiEhIKEswmv0EeD+DKCfIeB+w7oteO40EM6CECD7eaUakheeDWkkkqjMDcUW8Axg&#10;UWDoDyD+EMEc8cwkEgEIDyDMCsCQyVMjszqIX4Tq+AliKMyO+Np4liYM2W+smY+pqNfoYLqcCIve&#10;X+X+XG1UYSCABiYaArKrVioPggm9LNhGYzVynsntg0z6z8/lgwZKY8/wZOneZaAOAdLXWXhGzo0Z&#10;WiYxAGZ9hYoGoRWqI8YtAnsA01L+amJgAsA8BQBe/ABiBgBwBuo3feCUDAC2/AXAWwKWX2KNBabU&#10;lwmgB0KvMyLVBqpjNBNHX0ps2NB9tWBri2pGieCOq+L+MDki3CqO694Gh8q+2wNZkaS+2qMc4Od/&#10;DRnKdwNPZGNZDCCaNFEIrEsICsMY3j4nGw31tzZbGwMWOCeMdyNLEGeye1xvPDNh5CMHnDOaeYOq&#10;e4ece7k0PYfAPcDIDaDxPogufWD+QwuUQO5Efo5ISRGBldQBmlE45EhCg/Py4/GYRGDgDHPaC/k2&#10;DGVfy6RneVcNQwQAR25EQ5cCfqfwSXdeuRQRbHQU5mEL7qEEDqDKCxZhNqMQCoTHukPENLEVxuOP&#10;RtO4NoCkCcCVjB4wCwDkEkvoFcFUFMFHnwwqEYgyRMQgxoV1ermWQI8QUyxCEeEfS4Eg9wE0EwEk&#10;EWD+DMCeCNqG2UCkDQD4EIP0EJ7q6DzeDkWBzoDRToxYkqDeDsVyDjTyDak9z7oMEWEly/TCEODy&#10;DQCsj6pEXhfSXmmUzKKoW5iPXbUcXEX3qGW/1Bf1qNf2YMXj02y8vaTmyaCIIAPhuOR8QReGgsEg&#10;gEAeEAdDwaDgbEwZE4kDAYC4xGgYCo0C5BHAXHpACpMCQUCZRJ5RIZTL5TKgRMZbMZGCQQB4CIAD&#10;QWDQZBQYDYRBIODoYDgbDYZCYiDgeDoXBYdCIiDQfHYhFY9FI6EJJHQiEQhJ5JKQkEQfJAjLQkEg&#10;oFw6JhkPyEMxoOhwOx2Ph8PZ0UCcOx+QB+Qx+QSCQKUQCCPx9SaGPR4PB7PhsMRcLRYLBWKhUKRU&#10;KxTaRXaxWLBaKxaLhcMK+LRaLxoOR8QCERSIRSKRiSSiaUSkUyoVcSVCgUCkUsMUcRkiljScTyeS&#10;yaTyaTqMTiiUCfkcMU8fj8kVMQVCoViwWSuVSmTCSTCaTCWSyeUysWiyWd8WCuWCtitZssPrMNld&#10;NjygUdZj+biCr1cSXS9wiuWu4Wy6WipoSfnij5chpSmVdfwO6Wy4W/d7i72PmXvcXPwWy8YzYekO&#10;RhGESQ5CkGQI9DxA46jqOY4jkOY5jkOA5juO8HjsO48DsOY6DrC8Lj0O8OjyPI8RKPQ+D+P4+D2O&#10;YzC67z4C6MI3EGRxIEiRxFkQQpAj8QA/j9II+wOPI9xIO47Q9EI5wVBQ7DrDknjsPURj2PY/D+QB&#10;CR2QhBDsMorvK8rGscKz5itNDEzQK4rTYKU1CsKgrtiK7fiszIls8JzOicLI5kiUxXlcUxQlATpO&#10;k0SRGkSQo+w6Og5DkN43jYNg3wgOEHDqPUtEKRJGEaSBKEmSRLEuThOEsR5ADMJ4jCEqQiCiM4+E&#10;ORJDEKRBEkGP4+jyOo4jcN42jSNY1DSNAzjWNo3DaOQ/jqNY4WYOI4yYPA+EIRxKkyTRMEkQw8DU&#10;LIlVgp4giFdIhKfdIhsAId4XWqN5qapwgiHdQhXgIghr+It+35gF3L+I4jX/gbAiNgrAL8IoniOG&#10;ocqaGIOAyCiUo7jONIigyFIEg+OoUgwGAWBQF5Lk4EgVlQFZaBOVZPkuW5dleZZbkuVZZmYEIVk2&#10;T5GgoF5AhGQIOh+PZCiaGoehiKo2iGiIbp2NY1jCUpKlKTpomwTBeHAdBkGgcBuHKgK0HoeqUHiq&#10;h/tqoKUoSk7aoahqyHafBoGCwLEsYULSs4UBQsvBrEuK5BYFS7hgvKg3vd4iCMwgnsO0z08qKTxu&#10;cyQqvEy7MMvPbMOeozMM6zDTtU1YquKKwsiw4gpCc3LNNuzfWi0LgtdfObiTQxU3in4LTsg0TTNA&#10;wzVPNN7qzX1zXvcLT9C2KYnMu0TG8o1k1uKLDguA3/ou76L4C38b7i8MQ1juQ0AkV9xCkAPw9ypC&#10;g6DpDQ5Q5BQ50zDY6h3SsiFDAeEkIdQQlRIofA+opD0HENAYD8IvC4GENgflQiNEcI0RSAxAwdfk&#10;lZIYeA8oXhEhpB4dEGKRfylJKK2ESB6ROIEQYhRDiIEIHgMoWHLnnCkFY+CaAsHVMUbJ4J5TEJte&#10;Y64K5jHZm4NyE0K4cRJCjFUK8VgpxRifE4JoS4kREiCD6iUOiDVgrDDeHBBqDg6B5D+IEQQhxFiP&#10;RuJESglluiXEkIsP4aApBFXWD8IgTwyh8EEIYRaAxCK8DygwNoaw1hoWKGoM4aA1KVWWHQQIdg1B&#10;xDaG0OEZ1rB6EEIkSIlRKqqEMHwNgWwlr6CEUlc5Tl9MBXWEMp0tl7FQKcVIvgRFYBAXjL5dC6GB&#10;uQCJL4vrB2EsGMAEZhQRl+ORCI18HYPAYAcAwBNjBIAIEvIqyJmLQiDEDZ+yScTMWaM2ZMy9lbK2&#10;XssnYzMggCJ2T1ZcyoBADAEzhZiQUgk/yMz+IsAxp832jENAgQ5pzRGmNMIoRpprTpuzeAcSVjJL&#10;CUEzJOBMDAHwTguBmDWkLXwdA9B8VooVKSpS5bfLIqoQCr0mB4DsHINm8lvLYWtwLgSyN/LgWsuz&#10;hnDAxLyUMILDZnBHCUFA6JhzimmNG8iIpjjTGiM6FF0JmAnmOTEc8xR5jQmIPSFaI6bTYBVCcEoJ&#10;YTDbBNN0FV1wWQtm/rm+V1ZrjinDCuausTwXhOoiJX4xL3U6oxC6Fw7AWgqmNCjVusBia7nDNe7h&#10;8p3DsH5Pe9E/L0D9BdDAGsPT7BGCLRyjwPqK0qJJftatDqUEoP6DukdCgebZwwRMie04fhAiAUcG&#10;gLwXAvBePmGEOAhRJCSEdclRghRCiGEI/FXqK0R22Q6HZ+yTEov/gIkpKyVVe26EMIpHgdwzngsC&#10;5Q9Tuk1GqONEM0zq3mHrC0FcKBmjMVsM2FkOAjhRCsFcKsVApRPibE0JYSgixBB/D2iEOKkw3huj&#10;QtZaodFsCAEEIMRAjBHCRuOJQS4mBOCZEqJEQQaQozQX4EUKQZw8wzVwIUQggcFIVDgHANYaQ0yT&#10;xxI4NQbVrIaDapUNy1Q3hxDqHsQgjJSqmEmIkPwbgtBNCKuyY5U11LwXwvrLC6yhlJKlLYqS8l+L&#10;oMCv5dpgakS+cgX4IjBWFBHCSwapM0CmA5B0DoHgLwNgYAoBICc3mMkOaCyGfzImjNBnEy1kjNwG&#10;M1nbPBn2kJ3Mtnoy+egCgDgInWAifLRSEsioZoVjk/mjEKaURDU7TKKULI400kWgKJ6xJQ1kk4EQ&#10;JgVA8CgFwMQZUhztngrJWG2FQXWuiXTbV60pKEVluwNQYgvLEClv20m/N+LWWQtZYiwluLsWHXbY&#10;geS9j8EPOBmgoV9MqZKIwYA5hcCS9SxpoHqp6dLVtzznjPnPPTukxZwzfuvCsFE3BuK1G2ChXB8B&#10;sE2pzTbfOwR0QoxCTiaw9J1U2RC4smw7Zvz8PRuFYooyfDPHSeWnI31cncvQCyfN8FiLhPkdxb8L&#10;YXw1B2lGIsRSAhCxghgiNENrkFv/Q4huEiSUjvzRGHlA8Iki2ngWIAQIfA7W+C4F8MR3LPiBEgJU&#10;SQjxGo7EHDO3ge0UJYV90kO0BEJolQyk9DAdkRwHu6HhK8MoaI7DuGSHRojKhNOeFR6JsTVmtMSm&#10;wKhp69OvNgnNzATU+eOCiF0OYjhSCuFaKgU+AhNx46+IIPiv1IBywbg8N/og4v37hhcQIh8NiTEm&#10;Jb1wmhMiUuQIINgU82L9CgGUO4grmXOEGIIQAew6oRUosgM/yQ0SUDZJ5ZqwsHhuWEtUOYexACHE&#10;f68S4jxCh8DaFwJ2U6VzD2Iu1fDAJZL2bcvfK5f1+fuX7LNgMx5jrx/ku4I5fgj5uzoEGk4HKagF&#10;gDSbLQAhiboiQhKcbQZkjRAgidBmaeJoSdBoUCDSZmhl5nDS8CUCABAA4ixj7UohwhxoShpo7UsE&#10;IhahzVDVCb5qai4kAkDVwB7WbWolYl5rIlICYC6jzXbXgG4HBsoHYrBtYqTLxeqlpdJeop5uQoAr&#10;YHIG7Z4sAsZv7aQswtospvgtgFgF4F5w4FhxYHIohfoIoJAJBgqpaxoyhygxo9INIQ4MwI4LCqhy&#10;YyyrYz6rRzw8qqIxw6TigxROp8as6tJ2i/Dg47iuQLZ3rhg4riSwJ5MPgKpyg9J7SJYKri6vR8I7&#10;w+oLIKYow0UO0SZNo4R7o9h8g+B3ILSw56I+aw6xA744CCYNYPAQp9wRiDZHhXpKwPRJJJ5CYOyF&#10;btxEB/5J5BC6bnpCgPq3JHwQSNwPwPANgMIMD5axB9IP4R5UYSJRZAjsL4LBIPpIIPhIgPbtjt4O&#10;hDBCjtJEjthErpUZJLKGiGoQgPYNALLdIyIxwKgLB8oLCyCJCIg441pNisw7i+g2ythPbvwLgOoS&#10;IUQVYVoVaLAT6LQSwRxRhXwPBCAOgOD570iNQO4PS3SGgRJUL14SgSoTATYSwSISAQYNgKwJKX5W&#10;QMoPTFwQi5xFREJCINyRySgNQMoM5YoNhZb5qRqM76RBpDgPQQpGwSgTATISQQoPYN4LxVxdKY7L&#10;RdoIIIgJgIwIBgzYpdRtqYZdCWZfQwJgqY5hRf7MpdqY7NiZj9xfxhZhoIimEAAoAFqbACYmJrIk&#10;IjZkYgZohn8EjRcDaeKdYBMwqcxlBmkCCd6exm5msDIBoBRoDQxpCgjQrUQjUzgghp4jJpjQpo8F&#10;Qigj6iKixqrWomImgCwDoFAF4GM2IGon5sxtAoBuIqAqr8iVxc5t4oaaqmgGwGQF8KQtKnZwIE7a&#10;Ys4tULTbosAFoGYHAHgpJdwwAv4JBPJPY546A00NILoNILhyYwwz4y7xw8Yzw8Zz6qzeY0avwyBN&#10;44sfI3xOYKitytZ0yrbhB77fw2J36v6Io1Ayirk7qwQ5qyDwp3g7iygLIxhz09I1avLk5558p6EQ&#10;44A+Tk53B8QLQMINYOzDAQwQ4RRHYQMi5EpJ5+xBZ+yFZETpiASAkdhKscbukb6GRFJRwNQMIL0a&#10;I+AMANgQD7MlcirF5AhHsXQPR+ZDCEZC7n5J5DpJEXhClJBE4Pzp7C4QwRJRgPYNQLZ35Mjg6uR3&#10;R2CHo4zwivx4NCJ8oK4KTxzeYJytgLAOIR7yoV4VQVAUZQzEQRgQ4QQPwO5DhBqMzCJDZ/QPIPgQ&#10;BXNEYR6U4S72QTKPARwQgNYKYI6YIJwMYPCQqGaGzGUXaT5YgNINRZIM1ULHFULHpZqTqTpSx+6N&#10;gRJUQTBb4RQQEqYKAvxdT9JeIJC+pdz+JfpdgIaXTLD86WphJhjM06pf5dJdD+aZrOSZ0uAIQHjO&#10;7OwFwDYC0vYCM0ohjUsExkhoic0BjRCcJmZmRk5nyfqdxnMx9did5nCdjS6d0yigbUgjKgaiAilb&#10;5p7T8FQh4kIj0zqb6iDVcG4lYlRq5q7WomYmYCgDADoE7XpsIGxsjYBtBtZtyXSWRfCWSmDLymKm&#10;imoGRvQsYsgsracKgFKnMKzbKoIvDPAHwpz+owM7A209CrlAKuAKc8VARMZ0Q589IzaxqrarbdNC&#10;DhZNc/lnRPc8rxwKUfUQ8Uc/p1Y1RNsRg1SHk7o9Cvg60RhNbxUU494LhMIzh0w1IxQ3g1w9o7w3&#10;w+49yuQ+yxKzcVaCgOwQARDnCDYQa3hEkXhJlJy7KEhDNKC7YOpBEdKETsgPpH7C0ZgPoOlHILoL&#10;496zwNdIEbASARiRMbcZhFKD8dREiEYOa1RKK6zt5bDz6BRFaBYP4QYRJLlLYLh1JN4ypN47YLcg&#10;Q1sSN3MgMgauQ+cRLgVodN4JgJ6/QSIVYWaKwVAUIToTjzYSARYQp+UXpBzGr6SNBSJ+wO4PqQqO&#10;CDMktRoTbEQR4QYNoKwJSXxdz3YPNRAQ5AqGRXwO4OQN0oUngMwNVUVUINZSr5rCBYRBkpAPD64R&#10;tRiPIP4OAMAKIJBfaYRdoIQIgJDOL91ZRfkszFCXGB5fBd86suZgJfByGBj9xg0tII8MrN1YIHoH&#10;YG4G4oIFwDQCwCgCYCTQFgED8wRoEywhCc9chk2HtdFcpmyd9dVcsxDSZnAA9b5kcBxjpobQRj1e&#10;0ERpbVQB7T8FYjihMvzV4igkqhDQJjQmJrSjgD4FIGgGgGdiZr7Zhtal4p5t6WAvheSlsJeFMIAG&#10;4GgGIt4s4tE44FE5M5IsotdlIs4sItouE2GFhtKWZeAIqpR2rcyx1oUOw5YyarlL4yo8kT8955GS&#10;cf51quI7hzg2jgsQoKsQJ7quY4SsgKavQ2Q3sTlrTih1Q6yu6wZ18SyxA/DjoKwKAzp0YyR4Lwo1&#10;1tywrlyzI+B8Y3x8OT4LZ9KTFLN1xAoP9JZDJ/xKWABJiAxKFKKAdxCGBK11JLDqDGQOwNYMQL6w&#10;6w4LwNYP5USOoSrr4Qz4Vxi3iBdEyAdKEdGfLo5EBE6BSBZLBXIRC51LYLpNAyAKY0JN6uR3bjBO&#10;JNLhZOo2Cul29Nh6sPAJwLANgRoVgW4WAVIUoUUiQTQSIR4RQQYPxEFFaT7CKNEjKEV7hTzDQSAS&#10;D7QTQTaUwSV8oKwJaPyo4KNTBLbGDGIPwPmagN5Y7G7HD5N+9/EolVV/zIZBwPIQQRDraUwSYRYP&#10;wOYMtShdc3lZaWenr+M3erzMDLT88txfwwD82Bj86WyV2C2EbN7/KWwHsJ4pGF1bBrEFzVFb1cSf&#10;idEw5meweH2wie+IddZnCdzTVd4A4gUEChkzjQUzU0RqABqbabkGLV0FRpyiMG+GjV+zImE1dhgD&#10;IEIFgGxsZr5srYRtBuQqSl6lqle2c3020AAG04gFQEwswFAEoE05AE+4LahwWQCnIsIFpxYn5tJf&#10;ZhipStchFB0hFobfSrBMarB60T50ark7lM69p1pOeT6INNgJQwg3Aztpx8azcRJ3p3bhcSwLMRh1&#10;R3y+CyA4Z7R7o164VsI/IKxzG7A6ROY4Z8tMMVblw+WY8UsU+ZI72ZtuxW1TmlBEeax/VFebDn5E&#10;JDxKUj8XRBFxJIIP8ZhHoPAN4MNyQ7tDoP5UoU4aIZQSgQhRjGLsJ+K05KxKzukcLuNwJEzpJ+Zb&#10;EZK06NqGaDgPQNgLyvY06xgKiuQLI60fqIh1ZOo4lC8U8fg8dnp6oK4N4RwU4WYWYVgUgUV5gTQS&#10;l6DqPDBDZBhSiToOB/VGgQNRJGz7ISoS4TITwTzEQQgN4LcrgIhe4KAMgO4QIQwRARFvS3gPQOqT&#10;7HaSQMwM9/F/DIINdVL6RSZTJDiNgRFRYS4SiLwPwOwMgKenjLeB7+b/Iv+RZg9Yhe6YgIeEb3Iv&#10;5hRfDFFW5eJftjYqWRjOGEoJRgut4IIHmFZtLPTPkvglwjybojYhJn8ByfpkWwdc9c8yMCVc5nWw&#10;3Z+I3bEDrRqcDQhj1fk0Ahc0ojWKigkBBjte1gdbaheLaiZqok20ZrQmoDwFQG4IAJYI4HMIIrTY&#10;IqgogqBtzLzYxWAvcJZusAAGQFgFIE+3wE4E3hwEviHh/iAEgEu4IE9lPhRv0LYF4GRiNmGsIwGC&#10;N4mi09bewJlpZMfksT48eXo8Z654cTp1GYA1tpA2OXitzvwJ4wg3lCauZNA1xOji4xKI5NQ6p4OW&#10;Z5nmkUTi4147Y99C+V4ow0I0CseTw7Y7iyYLKCK4S4KuazJ8zjoLVHYNCTARARRAJAh+SAnDFFRB&#10;5TRKB/yFEc1GBKlJGb6GGfxIKGbGQPANoMUVgLwL9DoPwSIS4UgXwVxRZAZXjBJINKtKaGGfIPBB&#10;We5Ji6aAiGB+QPQPoPYPvN65gQQPYNugvmLw5zY12+DwcSa9kUayY4Y7h3MTrxw552V4oNgRIUgW&#10;Dy4UXO3O4SgR5XcnCFBCBYYNrBx/pKYPrFwRQRqOTDgSoTYTum4SIQoN4LPURdwJ4MfQK5oQ4QhX&#10;qMJ/hSZZpYwNAMwMoMoMz5bHr0sjZSYgBtN5yORzO5/QyPSiVSqRRJ/OpkKxLIhEIpCIRDIhDjhD&#10;IpFipDIUgisbIRBIBBjEZIpGI5GlxGkMVjJEI0ciskjsWj8wl89I0fIZAHY5HI9HwvDQXCYPCAPC&#10;IPB1SB1VBwNrAMBoMBddr1cBYMsFeBVkBVnBNltAIBAJtgKt1ps9otAJuVpu1rBEBIADgWDQYDYJ&#10;BIKDoNBgdDYRCwbDYlDQfFYdCYhDItFIrHQdHYqEAeEJFI5IEQjIwiEAiEglKAoGA6JhqQC+giaL&#10;iENx6PB6QB5QB8Px8QCAPx+QCEQiAQSFTqbR6QPB2OBoLxUJhJWxKJBHX62I62JK6JRKJhMKBPaR&#10;UKxSKhYLxmOR7SSERrwSSUTCdfSdfCgUCcTScT8FfyaTyjgigT77hiZhMLj8aUSlgSiUSmUs1mym&#10;VCoVisVdEViiTSYSyaUCkT8UVCwWdkWC0WdqWNjoyoUtCViwWywUysV8+VdBxSpxs/oNLtiuWS3t&#10;dsWyzu8dhuWVeftuh1C0Wy6XvEXy94C5ti4W/V0fB7C2YDSd0ChkOhkMg0GfjyeDsdjqO48jsOY4&#10;jkOg6DmOkBDoPD+QS/o9DzAMFjyPY9D2Pw/D6PxAEAQJBkCPI2jGMLyC+L4xDYPpGkqTJRk+RZBk&#10;KQhBkEP8bD6Pg9j2/g7jqPD9jxAEejvHo6yM/o8D3IA9RyPg/kAQpEEKQY+DeMAqimyzkiqywrOg&#10;K7RCmKbSNGKrtCwK80ti8AuuoKgosMzC+isNhGlKV5YFUUxRlCTxMkuSJFPyPo8jqOg4DcNtFDaN&#10;8CQNJI/EGQxEkYR5IkoShLk0ThNkyTRHECOAsCWIoiiIIgnjIPRCEQRJDEJKZAkCPQ3USNY0jOM4&#10;zDOMoyjQNI1DWNg3DiN42jcOA5jkOQ5jmO5AEORhJksSxIkOQA7jMK4lVOIojVKIdw26I1TiOIwh&#10;iJcKliFdQhVNdFS29Uq8VPcVTiJU1u3QIghXHeK8X+IohiCHgchyoIZAyCoJpYjaFImjoFoKBmKA&#10;ZiWK4kh+LAXjmOY2BYFZDkQE5JkmRAVkGS5CBOOATk+WgSBAGgViqDYog+LowhiJI0ieIIph+HIk&#10;B6KJFoqFodoaQJOkiWJQCaYg4EoZh8NRUj0GifB2HgeB+HihqMIIg7Cpl2bDsSjqGoYehyGoXhOr&#10;wQq+EIQhFuoRhFu28BEsC0K6EwTrUE4Vrkuim3xbwjL01K+MiyK/siJol8i13JsIJ7UCY1wmsS67&#10;Gtc1wnMswwpdKzTQTO0YptRy7GsKKbnzA3wsOG5LRisKkxCk7QtCu5Mx9y3fYSw0Msy04wqOe3Da&#10;i0LguOIKLHtfMztiyLguvCLvmza8XnC55jZPO2nlTQK4vjSOpAvqQkZkA/T+jsO46WZZf6UMOg6w&#10;LZr+jv+A8oQP2/8PAfBAB8gNAQPoew7htDCF1EwXQuBgDUHwRIjhIiSEcIdGR+EOiAD6hpHJ+w9B&#10;4SMj0Oj/T/IGhO/hIJ/UKB6QAhYP6sEZh7DYF4KzpnSmsdgdELRowrpYCqmg7SZjhnQeYFt74UnO&#10;GKMEXwKobU7CwFkK0VIpRPicE0tURYhEcB7fuHFYocA3hvDgHBAgdQ8h9EEIUQ6lBIQXEiJMTQnx&#10;NCTEcIVUQSwiBBCIEcKIYw8KSPqrGNofA5BwDWsENUjQ1BnV+GtRSw40BwUZJYN6zA7h/EKIkSIl&#10;RKiQEUIAOYZQrhMXyEMpa+FThGCOEdea8lvLhKdLMIapgiywXwuZfC+5aLoXCu9dK7F7r3ljLKPo&#10;PQdA7CGEkGAGgMEvAkSQiZDGKsUY6xJkDOWPzZAUyybbIWOMiZaydlzMWWMom+ytlwCgEMlZKAYg&#10;gDmbs1muxQj7PiGERnzP1pLDyGtGYgR4j7RKCz8n8SElDTmmknAmBUC4HATAyB6Gwbg5wqAmCWDg&#10;IQPSflBJ+U1sZRylSqbGUUIJSAf0eB4DptwKgSt2boCAEDdG6N8pu3cr5Ym/FoBMCkFoMieL9lyE&#10;gI4SAlF9ceYMvzmy+GGMW6VzBhDUGUMKnF0bojAmudK6VMaYjNvUCo5gJjjzDOiOGbhMhz0yuoeE&#10;8R3AUjPVeMybyudckxGkOYc84AWjbpYME9M3wWU0HQeu9gLx5IIPYPS8yvxsjvm3r8FsMIZw5iDE&#10;OIQQQghCCBSU/0Oodj+KGDkgRAazUD2hhOkdH0AYAB6D0jgPiGUNh+D4HhEQX4HHkDAGyCgjxGiM&#10;EXBo/B+BAh/QxF8/aQ0iv3tPaFINoUioASDGtDD6hDIgDaF+IKYauvJeaFqIhok0hXNw+Wv16YlP&#10;fCqY0vhgzIhUDQIkUwrhXCvFSKIUCfhKCREWIUQIfoFB1WbGWMtpUEBzDsHmAirIKiQEmJNTImhO&#10;iZEmI8QocwthMCMu4IwTgxh5jcIqDQhEOB+DxIkN8i1cBqVwGiRwalGK1jMG5RtqA8h/EMI2T4lh&#10;JiLEEHYM4WQnLmW+uZcUrlSrmYEugvC4ZgZJYFLkvDAF5LpyhMNfa6VSuIldkZei+KjBCKoDuPwL&#10;wNzRJaSSg1BSFM2nvNlj02JxsnnUyBl+eJ2zlnFnbPE4p0TtAQAdnBCJ6EIZvPsjJEZ6sZYmxMiL&#10;O83T/aA0okGbQHEszZQvTRKAHgRAsBwEgMQdhlG4OkS4JAhg/BuEKjhQQgNrLq2IphSSja3pU14H&#10;YOQaAtBM3amoHwPU0A/sUEAH9jgeptTJvJYyvAlBUDEGwOylL4yqEkJprTJ1Tcw5MJhey/F9MJt5&#10;y98DJGshy5o1icE4Q7M/WE0u2nOXwrKE52BsrzJgeI7lMyWHdVyONXIy5r3cpZ3e8IziWztJqNkF&#10;mIIUwoGLNZws3B3DvnrvWF5Np1LIWTgges3AWwvBgDQ+kQqMhBYBs+kR/MlQ4oDDignAizUBoFR8&#10;/1BiQUfpEf/B8Pof7jh7DsG8MturEHwD0Ii4AjBGiKxMIBGtsg9wHD4HlIh/cCWlfpzS0L/EgJJQ&#10;j1MP9nEPh7DaGALLyEtOlCueq8V5jcOyNDw2vxtDopt7SE8vnEjDBZDcIkUAqxXivFOn2/gkhGiG&#10;gKfsO0YozrLDj4/BaPw/qS6YI8SUcxMCcE6JgSokhDh1C6E0JK38PhhDwIKN6UhAocgUHQNwbMYS&#10;PDQGgMywMYBpDWsIN+NMbLMR8H0QqlRKY+lGHYNAXAoSwW/H2W4RNry8cRKr564AghDy+EhUy5Fu&#10;hFXZkpf68F6zEqLlPLq3wihJCGDgHAOQdg/BgBwC4FGGkpn6RXSOj2MTa/5N2djOydcACdRk0AMA&#10;idieBkgBYBLQggbRIg6fhm4hzRTN6fIiCf7TACCfSgwiwiIjaggkShsEIlEEYlwCYCwDYEwIoLoM&#10;IZYdITQESVTVoHKjopAoouylIICWjWhsYogowHrXYGwF4FAEYEKmjY7YoDwDwDoDzYzZCm0IxvJu&#10;pvin4GIHAoKPxU6pA1Qwx0LebehyJ6RzIvyJsLgxxzp0Z0jtZ3QywzYKI3xMwKZzAJx1w1wzQ2JN&#10;K8ivTd7gB4Izg3g46uUQEQJLENg0RM7t7hrioLB3IzIzSuTio9R7C9aJSB5No755yHw8Cwjtw2wL&#10;oMQNQOpSI/DAAP4PpIJHo/zyEVRZSFS0B+5IkWBABHSEZ/4PZDRDrAIPANzooMBEgLwMINYPQQ4R&#10;oRoRYRQ+6zYQQQAP5JqL5CBHi0bAg/5Iy6SFBBhCAO5CxHQPxDwQZ9gPgOAMJ2g0EQJMTto4A2Q4&#10;ZNS8y9I6aJSxB76HIzhOIwIKoNQRAUIVwWIV4VYU4UgUATgTLxARIQTAQ/hZpAiRKMRZhBLn4+YR&#10;IRLHgSQSYSoTBTbzwSIQgOgLzIqVoJ4MIO4QkiARIRCzoQQPoOjyINoNb2oNMlyRpXKRpY7GxRqN&#10;B+rBQPYQoRoSQS4S4SoRgQbswLwKAJJfKor0yo4JBc5byVhfpdQIJeSV8qTKpgRdiW6o7JbLsq75&#10;pcYvCV8oxd4oAHIG4HYHYFwDYCwCYCRhkDMCoi8B5iabJmrOCbcuplab6dsBMATO0A0BMBSckBQA&#10;xiplBiya4jIhJnwhRnRnifxpECUDqgyhBncyAkCgrTRpwlUEYCICgCwDQE4JYNAMIYIdIOID4JYn&#10;gH4HTMjWIqUHqkQH5sSkZtAIAnoqpt0IcIrYkJMJLYQDrZLZBuwD8KRvJuwEQEgFAF4G4oJfovEL&#10;TiIwQwgzKqbb5xzc7bQwp6LcwybdULpOIvozg1iuw4QK6vx3IKAJbcgvh3Y2Y6LiqII0hMB1A5Q7&#10;I3Z0w5asAzY4auKIw0S86x53rbQywKStM/69aw4Lx748AL49MTCwg2g6VBI9QMINQOQPblJDyDzq&#10;pIp+ZA5ZYOZQ0Vkah/B+ZBC0KErnDsJCy2a5EUoO8XYMAL5EgL4MYNQPIRASIR4RJGUbq47n7AQP&#10;qEZHrqw/5Ax/JA7l7l6FJHx+KFsbJJi5AQKzQPQN4MatRLx4QKx5o85MEdLuK87iq9J5tBA6qrAw&#10;MeoNARAUQVgVxPIUgUoUAToTQSIRzpwP5CpAJI0VlDtD5+IPbyoQwRYRwR4RzCATATYToTgTASgR&#10;MjbIrDoIoKAMQO6zBVpV8goPTAiSxW4NBXJXRXIND3ZWxWrGxRRYgOSAYP4RIR4SYTASwSAQxWgL&#10;4KIJKXTL6V7I8pUrz9Be5gZeCXFX5fZejKSVspSVpedYj7RxDLBegIAHT9rXYFgDgDACjT0toi4g&#10;rOCe4ghj1bJlJlCcbOqcVb1b6c6b6d8BCeABEBVcpkMBkwoBpiUCkCkCLQ6gZpRoZoxogBokZhxo&#10;TStfhpokxpolJp0zQloCKh4DIEgHwKQLQWAboK4EIJoG6lYoIHgIU2ApAowp82Ip1jhs4HwnoHIG&#10;wGQFQEcI0JrZE4UJMI4EIEgESmimamrZs5E5T64IqowJAJYJ8OIvg1YxwwbbpzgyQJyuQ1YxZ0A1&#10;AJYwriNoI65OELgKMcgzY0I7ThxN5OE7R0Q0K87fLuQ4pMw0A445YzMNs+qvUQZ2itY3x3o2I74L&#10;IKwz8PxMiyKww9QLg8TjTkQMwMg246A2Y2yyY2sSgNIO0UUZIQBHYOxAzrDmpBA/q55A5Ay1DrDr&#10;pHw/kbSAxDYQMUwOYNQMQMAMA8TkgPJaMYxV0k0ZcUtFZDBALxi0QO5BFydPaFB/9IJCyBIPoQIQ&#10;Ubw/IOIMaH44x2p5ILlBbho2Y2I9CxqJMSgLzh6rgysN0e4UaKgWIVpPQURPqLkk62Dqx+RAlyBZ&#10;Y/4PAPrqAQ8YYSDzD4oTITYTdRQRgO4L8ojI9SIOz1QRBV4QsZQPoOqMRRINj3clwMxXzGRRaTKM&#10;hWpAlJIPQQARaC6UBa1KYL4KQJSo9WkqYIwJEpVW8qRfJfqYrL5byXheCVbJaoyWBcDMNZRcb5jI&#10;5b6jpgwHYHQFr+T+lggkLN7OFbIhDOdbZi7PTOTPBilcSc0u7QABCd8vEAhlUBdeBjcudd8Cyeie&#10;9bFbEC4B6hCgECifj/DSOLhogkagojrNlfAk4loCoDYEoGQHYJgQASAIwFwIwHAH1kNkM2ikU2Qp&#10;jW4owpBsQoiZUsYGQFbX9mDYYD8JdlU4TYzZUItmRupugEgFQuYHgpz7AvAJQxIzgx9pgyU9Dciq&#10;Cpip5zY1UMYw1okejiVqVsQ4R1QxoyRzAvZ05LywiIKIJ5ILDfs+8QLgQ3gzkNh3Qz0+A4zha8g7&#10;h2g0YxZ5Ntg6ayZ6486JUSJEx768Tutu1uo8FCYOYPbqCDsZi0FI7G5AZRrx0hi1KNMagO5H5BiF&#10;62FzRDIP4PIOINIMQ8jjVCYPEiIRUiAQ6zZWVDMWbndJQ/slJ+p+5/CGaBQPCE7nN2wPyzZGkcAM&#10;Y6tqrfq8wLa3WYy8V5I6Q28SKCA9K9sOtMwJ4K4M4QoUIVgWBPIUwUoUYTpQARgRAQcZiGFECNMl&#10;KFS0V3RSUiNQTCRTNOIS4SwRQOwMD5cqQKIMN+wQo+w+oQZ9wPIOZYxYD3YNVTgM6RYNQNmADG0m&#10;jAzl6NQQYRTHgSjz4RIPYN4MIKjDjKr7iXOCwvVWmDSo0rlW79ErT75c78ja1ZRbyoz7pxLJpxFW&#10;5dIH8soHwHgFYDQC4CbNbTCfabia7OZjzPWJeJTO5lKc6dsAKc2zezsu8Baesw7SMCRnjRAhZipp&#10;O0mLRpFfJnhoRpeMBpolwksEQl0zgmYF4GwHgKYMAHwGZggoU1j69j0q2SpdljptGOgqjXgrAsZv&#10;CmbZEI1lGR6m4sU4oEwFgGgHYHwpwImDQJNpYJ6qTiIziJoxAxEOVpEMzebeZ0FM2+ERqrgz1sRL&#10;Z3AJ5yZOA1NpYKB5M953w30PGXB4B1ENc+7d6up3bfirw5JLZMZNBNZ3sQg4Vtw9dBgL4MA9KB0e&#10;CHyxo2Q9g9PC0TwNdCo/F3jAMUx/qFR+aNB/DBMhZAqFVPLBZCK5YPBJiD62hDA/QOgNYMQ8PDAM&#10;YNYPAQ1OkiIRJWGmRC5QiAxCumpHpAZBLBNDyNQRARwPhBxQo/6NZJhD2fgPQOQMeWp1XBoLI8sS&#10;TjE/69R7w8MXt53BkNoKAK4NYRQUYWIWoWIVgUwUhPoTdVwRYRF7i5ZIxA9Jka4Pl3WphaNQgSQS&#10;xTYTvPwSgRgPQMYKQJYJODQKIMV+0iAQzk4QlO12MlQNINANjFyRpW+rRRqMxYrA61JC4QQRDHgS&#10;oSYRoQrswMIKr0muiXjL/TE5r7WDL5hboI4JQJL0rKkrhb7Jxcyo6WD8Wt6XD7hcnYDJTVexAnwH&#10;QFOxexol4lKgkxTRcwxjMuUBTP5l0u0vMu7PHdlceImJUvJmUBtbbRcySfdbDRcxJoIh0DhmpouL&#10;FfeMKfIkIkrT4CoCqholEtYl8E2NIGYqgGz9pg5rZrbWykQps2DKApykakhtOGVZwGwGIFYFAEwr&#10;orc4uRtmc4gsIsHk4EQE85O7krb9IvbctoDiI1wKEMUOpOCJ7cMOcOTcRyDvQ1c58RtuUQJ3A0G/&#10;RyKsoxI0LuBNEQ2/yuKvAKoy++kNavCr54BMZ4g4p2MdTfBN53Y58S6xtu9Baw9BLi9MI9SwiyI8&#10;DjUTzkvRMZMgzrC1K0p/JArxzmLmlxwOQ/9xbq5AFHxDRDJDQPAOANjoq3UX4MwO0nUYpV3TxGiB&#10;JHXJ0WHQhBLrTraTQPQPyEZAWdP0qAZDDoFzgOYMY4EOFqoKh60SVB1wLjnuHEFvFMZLjdbgQ4QN&#10;AQ4UQVwWQWQVgVBPYT4TYSoR4Ri7JHBAOb7mhA0WoPg+ZSesYSASRTLzl9wSYRQO4MQKgJspQJAK&#10;IMkkIRX85KRD4PpARYoNpXAgBpNBnNcCNhqNRuNprN5xN5uNxwiJ0Oh5QCISKVSqTRyIPpuMBWJh&#10;GIxHkhHI5FIxIJRKJMuJJJJEyJBFIkpIsqlJEIk5nhDIc8lVDklBoU9I02ktIIpDIpKms2IQ+HlV&#10;Hw5EwZDATCAQB4PBoPrwOr4NswMBoMBdrBYMt1utgLBVsBV1BNzut5uIKBN3Bd9BIIwOAuV3vl5v&#10;uIA0BIADQYDgYDYNBILBoLCIMDQcDoPB4fDweDwdFYnGIFEYfAonFIuEYqEAeEJJJggEgwGJEEZd&#10;LgkEgmFAuGhEMiMTRyMx2OR8PKAPR8Ph+QSGQSEQSAQyJRiJSSAQaNSh+Ph6PB0ORuMRaKxSKBMJ&#10;RJYxGIhEIxII7QJRMJxNYbFbLCKhiOB6QSIRCMSCMRiUTCeUikUSiUMNhieTicT8MTScUyljMTi8&#10;Vk8XjSbjCgTyfhMHhCnkCoVCmVSsVSqVChiiaTCYTccTymVioViuVtOVNRo9DuynoN0U9JgsFqND&#10;wylodKVdmVyuWSyWy10SyWCvqdMVy0XOgXO8Wy6Xi73/AXC2XC16S76+l4C6W/gXC6XzIazme0Eh&#10;kKg0GgD4PI7jqOcBjiOkBDmOg4DlAY6QbBo6whCEDDuO47DqPQ8jyPo9j4Pw/D+P8Pj6OQ0jGMAv&#10;xOMQ0DqRBHEaRpFkO/hBkCP0OD1DEMwsO0LDpCw5QNAcGDuPEAQnDEiwwPo/EAQr9j8OozC2K7dN&#10;u5ztO88wsCwLUtu2+D0vMLT4PDFAvi25jkuGKYsjWRhTloWpZleVhUFIURPEuSJGEKQI/v/Io7SG&#10;O8fDyPQ9j+QRCkORJFkcSRJkoS5Nk+T5NkqRo/DKKonCUJIkieMY7kIRBEkUQ5CkIQY/jxQQ2jSN&#10;dYjWNA0jOM9ZDaNg2jcN9eDmONgDkO4+EDFpKEsSpJEREYxiuJgjiMI4kiRadqWpT4liXT1piSI4&#10;jiQvi+r7bwjryIghiHbwiiKIgiiNdF3W8vi8iLb1oiQI963yIy9XepIfB0HYfh2FANAul6L4ShSF&#10;o2gQGAWBYGYkguJYhiOLYsBQFYhjWOgTjeOgUBOR5JkONY/jQF49jYEgQBoFo3iWF5lh2KISiCHI&#10;mgyLIwiyPoJnOe59nKMpIiGEoqkYKgqiwIggl6YJmDAQBkvIbBmHIch2HQeKuoYgKSH+wKkpCoCE&#10;IQgB/sQgCAn6rhwGgYBcFoVBOFAThIEu9BKtSx70E/ALaFAUBSFW7hWFwah5tQgXovokiWJrNsYw&#10;TVtgJoliY1gnM3zjIsUyjKNh0AosSw7OtW5Ljt45XS8xbVs80KIpyu2jU9U0rIOO4TION1rgOUwT&#10;juY4TBNG3Ertv44rS47cxC4MAvek+DzzF6j0CyLgvC2LAszG7z0i0LoxjQOg/EGQhAkAQA/DyPA8&#10;QEOo7DpBA4wGN8FDkOX7fpBn5h0UCHYO6GUcB7UOkt9YfQ8IkDCF4L6KHyB2EMI0RgiRGCIEEII/&#10;qIENvvfc+5AyPVfhxQW/sOKCkHByDqgFHaGA9IdEAIFVYdAzBcOYag1IUQqhZPmFt7z1IfQ/ew94&#10;8z2QvniCyYN4RvAtBrEQKIVosxaCvFUKcUgoBNiWEeIsQyNA+I4UFCpAUAg8IcD4H8QYhlSiJEcJ&#10;MSolRLicE6JwTIkxFB4DGFMJK6wjhPDCHYQgihFiJEOIZ9IfQ9B1DgrsNga1ahpDUGcMwaVdhrka&#10;G0OIbw3yZDeHOMgf1jCWEoJEQ6IwxBWWeEZdwSFPBICYtgJQSgjhKCWp9by05VL2XaEUIS7V6FMW&#10;gXlcgSF1ruXGvlfUxpVS+XQUwIQO5oA8ByClgwEyTElJGBBnBDWHMOYgw9h7HGRMqY7OJlLJmRMo&#10;ZPOlkjH2SsnZHOlkQBgHsRYmQkhLNZ7kbZ+zgi7SQHkOZ8RifpHZ/0EZ+zyhU1yUEmAkS4CZMgKg&#10;XBADMIoPQZA1BsDcHIOihFCa+2kp0zZmtnbI2wqxV2ttwBeCwrwKnDN7Lk3otrhQU03BQCoFZXgU&#10;ArBeDUHYPWwSrCTLQwDpTJGdMitkyphqkGMqQZUzpmjGVSM4FAKRm3VBRdVDg3BkAohMliEsJ1TH&#10;ZvMOcFg08ODshUMGFCrlXDaBSN0ak3Lt01V0NIcY3RtnupYS2dc2wVwsBbDAGNM57j1neekeN6Z5&#10;z0vZPQdM8J3jxhdDAisPsMRACCECjUPT8EIwjhOgpBD/UDIQgEjxIgeEKQfQ4ktEAgEQh8DwHENA&#10;YgwwPC+GMNYdxCiMuEIsRAhBBW0D6HwPgew9vuVba20QdH9ILQhae1NqkeQCDyhxEEGbPh3DOFw6&#10;51wqnOO2eELoWjtHTvYeE856wv2OTMe85lda3BVC0GoRIoRYC1FkK4VgqhTJ3EyJIRaqRAIbDyHV&#10;A0IYyB6D6iAQijBGCOEgJUTEbxOihE3HURIewxhUCatWPwdhBqNEUIoREhg/h7Dw/QOIbA1SUDSr&#10;AM6tA1BrDaHCTQcMfQlDqHgPQgBDiLEkJcSgkhDh+DwGYKuI5brUCUE0KQSpXS0dhK1T4SZVL8CH&#10;MtdEvi9l8CKuCY0xS+rrL2vldRfV8LxW8XkIIPWtk9BQBkCwEpr0AZ9NufU4GMTkY3OEBk6JysbZ&#10;VPGc7K2Wzv0TopjYCADMxm6QMiU3CFkdIdNrS0+aDM5m40Mh1AmksJoOSUkk2GktOJQ1AmAFQMAi&#10;BiDoGoNAba3a1NAHpQiqlFCGELX5USobCKo2UH00AcA2BoC8FoLAVU4Lc4Mt7gHBuEcGCzbFLtsA&#10;uBkDeoIPghLuqKtRyQUXQBOq4ZMxJjqnVXcnu41pjnLmLqpU6rJyauHIOMaYKgUXMGvcyZ00tazn&#10;G2eIms2t9Tj10NSaOHBpDfuzN5eU5xpjrPdfDeo01kTwHiTFZexb2XpHoPKdM850ExnpOkdsMIaQ&#10;5B9g0IJECf7mvzQQgKEuPJNhyk0sGT1rLXh6gGHlHl2w9h9win9Gwcw1Bkt0GEMIYg1XAEYIuQcX&#10;YYiCD9ctDmLkiIVtYgJ+iQMGP6DmgtCcZEiQvP+H2GWLQ6BlSm7Y1LzTxXpe692Ih8UyPaROigMA&#10;XAsVueCcILAahECgFcLWKYqRSikFCJxZIjxEiGEBAZHl0ubwrRyH4QKpBEiNEdG2N4mY5CdEuJAR&#10;AfA0KcXAEgJwYJAKNxXitGofUKpQkgGkNGMwz+8VhjpXau5MhuDgHGFYfBACIEaI+OAkRFCDDwGg&#10;LQT1wrSW+5JzBrXYy1XAp/Mkxl9rky6vVfC45j/lWiuJaC+l3l6zVKoIIOgbg2BwDcE4GAKARofq&#10;poCbYgpiIgSb5h5lKcjQRkDRBjBkLRqdkBhkDRTSCeRkQA5l4hibgiIhpo4i0DSf5nEDjUbUbUwk&#10;AjLUjPrU4i7PabL/ih5p5qACQCgDIEIF7+4GYGgGrbwHjXRsBtgqJsgpAvAp4pIqUIYo4q0HRuAG&#10;AFrZqm4FZuqnAFJuynKmAFbbEJYF0LAFwF4GYHAHgHwpZerKwJByKpw0AyCuCqIwLfp2cMozQ2Ku&#10;Aw7dIzUOAwg0A0zhp3Q3IKTeRzQ1wKA4Swatbho0g5DiAwY0Z4w5Q0biENY4Tiiuw255hLpLi9xL&#10;Y2x7yxo9h5yyx6oLiB48Z5577lY8y9AMYNIObtw/bz7y61xHjsQOhYLtCEhIRB5+i7JCrogO6FxQ&#10;y5jpAP7BK263Lv4LwMINQPQQxUxUoRCz59RP5JZDK5hHRHy1ZARYB+STy1Dr7obozo4PxRTrQOgM&#10;4Lw055Cvw8x8DlBMY+J748bjpMw8QLB1avoK4LYNAQYUAV4WYWwWYVTx4UL1ASbyhJ65pVpISAQO&#10;7o65IQQQkZARYRoSRZISQSwTATYTTJARgPgM4KzEZagKCP6QLqoREVQPzoRCAOD3jGbGr3iSwNhX&#10;hXh/DHpYCABRAQ4RwSISjJIRYQYPYNYLYKJTxb5TxbI2BzJbSoqWRaTLheqVRdxc6VyWrLhb78SX&#10;L85b6XKXBb78iYxdr9YIZgYHQHEsAEwDIComJpzPjTRhcASe5ipjJi5kKcxlKd6dxj5jkurQQBMB&#10;cuhkhlxihmstZh8EMtIibTKf0wyhJnDTMwQiUw5njVkx6hsFwlwCgCwDAD4FIGQGwGqjQG4HUzxr&#10;oogqoHooptMHptJtbYRtBtAqzZAGYGLZjZqlwr6mDZ5wrZ4FQFk2Juc3IFoFwGBrBroopeqXEMbe&#10;gzh2Y350B0bdCJQwYxIzgJ5zRyh041aq7iKrM440k5B3h3IJw1o1xzIzIKTikSyup3x4g0re4wZ3&#10;ityrivQ2g4E843RLZ5o6I8ZLpMcSiHx8UTMUB7Ec6y49oLxMR8SIJMLqQOZYh9S2hP5DJ/oOZA5Y&#10;EWJ/S6tCDBhCJHZHh+DoZHBDsX59oOoNixDv4MbqaQK4hVB9RDxDa5hDkaDohBzs6EiEqEx/ZIVC&#10;iMjIQPJJjz4QQPoOgNALqtQ3CtwKUSSHw8A9rlI8o8AL48yBwL4MQMA6Tfo4Q5w0gKwMoQQT4VwW&#10;YWYWIVjyCOYTQSYRwRJGi5Loi1xCKFdFpD5RQRBRwR4SASjDATgTgTYTASYRYPYNAK8MQJAKIMBU&#10;ZUxRoQ647pDF4OYOANyRySANUlLHUlpXslzHwOBBBIoPoQoRoSISQSQSIRYQQOwNQLgKEpBakoxb&#10;KowJbKVQBfKXbNRb5fBcDLovop5aJdlXJaLNpdU4ZaEpjLpfIH6aQGxrIE4DQCz/gkShSgMEMAac&#10;LQMt0Axjku0BNa1aydpjycRkYBFbhkpkYA5oCfctYiBhigwjSf0wRnSgBhUxEEafqbABxp7VLPde&#10;YmCiAChqYFAGIGoGcHBrRrrXYqwok05tgqAqTX8IDYBtBtIoYrQGs14F5uYrqnananViqnU2IFoF&#10;9iViQGCjIHUL6XrOBaTdB0sNgzyqM4wwqrAyM6gzZzqq7gUM4wwwQzyrEQiuo0o1QJ4x07wytIw6&#10;w2w3Kva+oKyHw5I4tIqJUQA7FKsNarg4Uec+gLbjw+BLbkTjw9axY8hLI8NAY9g+I8aH5MEYhFQO&#10;Q/BGg/q2hABANCBX5CCTJIBAbBhBBBEV0W59wOxIrobo65TCK5YO4NYMtKQMS3QNAPAQYRoSCQZG&#10;TmR9TCLpC5qL59xCiFYOy6ZAZHrsa6hHqAbIUXwP8VYOoM4LoLLgt1CHh6LjKII+NAY+S+I+bqJ6&#10;ILgK1qURZ2gM4QITgVoWgWgWAVoVAVAUpPISARoQzmS5IPZQi1xAZCsXRDV0UhtxYSYS0iYTYTgT&#10;wToSoRQPQM4LLEaWIKIMIOgQYRbCq4g/dHx+CEwN7GaRrHJXT4yTaTKE5BdCC1wPIQAQwRgSKOBT&#10;AQgPIOAMAKQJiVipj7hbNVSsZbrLj9b86VcpFX7LtWiZCZZftXZaEq2CaZbNIIwILY4HEsIHAEya&#10;r/qgldghRlRi5i1aFaCcsAqcsA6eBlEA6eMvBjydxkQBBk4BAgjPxmNcqfJohn7TEwrTUE9doiGF&#10;GJjPgkZpKhrVyh4mIC4D4FVfwGgGjbwq4qsL00UL1gpsrX8IdhYqs0IrAG4GliLbSnal1iwFc3pu&#10;cLFjcLAF4GGO4GQGgnzYRd0oCskNAwllqqE58486qpTd4wpzgxEP4KZydmAwp3gwitg0x5l2ysre&#10;KsQJiHQ3A7NIjiDhoLgMwLw4Z25NY351Stw3R1R4Q3qvzvR6o8Y5w6o6B6i9I6K88c5MI+dsA+U/&#10;Y7YLw6Z7w9ZFQN4PRRQQh9hEMkpBgOT45+xX605Bh+hHx+Eg5DNvSDxDgPzpGbgPYOgNaxBMzloO&#10;oQS4YRSLoQbrQP6RC5q5hHBJJ+TBjmxX749+7sxB4O1vQPJDtHudYOoNAL69UQg1C8w8+YA+R8KI&#10;GXCB0YgL7qILoK54awYLQM4QgUIWIXAWy/4VYU4UT1ASQRgQ+ZC5qMBCkady8hBRIQqQT5tToSoT&#10;YToT4UDyQRgPwNMjZaAJAJ4L4ObIiCiQV5AQC0IOhXoNuowN2owNjGoNRXRXcl4OC6QN4OTIQPd/&#10;YRYSISwS4SwSGAINgLgKYJr76otVhyBblQDcb9ovTMxdrN7NRfBexcZcLN+B+ByYOCZdjYAIYIoI&#10;ZgAG8sIGoEwD4DoloipoghsthiZjBm2FYBadSeGGlbux5kacyduysCNbIBVcIhQh2IYj8DBopo8D&#10;uz9eBngim0tdGJzVGKEs8yUyQmNfID4FcG7WoGwHYoAqKkE0M1Aowphc4qNhMIkHuELWtjorsKmN&#10;83tiWOMLQGFiQGM18zJgW38rJcAJYzriERysE54zbdhyYy504JxzQxDeg4irIKDftlrfKHESI64K&#10;bdYxU6UP9oY1A3A045TjegI1A4gyDfCsG7AKh5R1awatI6o9yI57gK2Wk/fAo+Sxl19149g+ZE4+&#10;VrcdY+IMTlwPYQI/SDQQK5boVunEJ+rtEWBIFvB+dvZ+S11vlHQPjpJD4PYOwNoMa3bqAMAM4O4R&#10;gTgSN/iQoRIQp9ZGyAxQ5JTFpCsaq07BhHx+RB7slvhQ16OY4P4O4NgMJKZKo642sTy+J6g56yy+&#10;B6SI92TqA9905K5LYKseoQQUIWQWwXAWoV4VwVIUYUFMlMwQi5OdlvVy155Q8bwQwRTqtTgSYSQT&#10;GmIUATISoR4P1PwJ8qDEt8wRzFKLqQ7Ba6SRaTRXQNINnThXrnbsxA/FBYiQNOgS71IQoPINgMCV&#10;Ba6opbhbXVovrK2DLN1YFYBcmnJadX7NRfUpL8BeXXZc5foo5toHT+wGwE4DYDSa1ZYijUGw5mTQ&#10;ie9aKcLRGHuGqcmyacZkRlZjWHkB3cBloBoBSfZoDShiSbe0xnQgagu0KbgjL/6gxpCgAkyf5p4k&#10;ss9ZQl4mUGADADwFnYyjNYqjwpU0ZtKkBxikxsCkwqTYng4HbZNiELON3ik3kK8K+5ljm54GKjIH&#10;IHhsCYByDgNqLfE9yrIzLfs6UOZztn86AzowqpAw4xZ0quG/Y07gsS29wzJ0YxyHQ6toZ2y8i+w2&#10;41NnYz7ex3URkRE5Fqc+xMa9A2/M2W573BQ6ALoMRM9ADkw+J8HBsUg7gLi3wOj5SGLCYQZG3I7s&#10;zs6Tbs9+7s9C2k9u61aAZCi5RDpJjBObYOgNREwMHvwL4MwPLI3SSQl9REOki7a0MbroR//t9GRB&#10;aEhBqASEJQrthJsVQPPGdJw1F08+Z7XMqwvrayi+PL63nMitSwm9gLQNAQl3gWxOQWHOQUYTyOoR&#10;qQi47rZ9vI5CxChIpDT0ART5tOgSYS+mIToTQSoRwQANILCspaYJ4LwOhUkh4RoRCQvD3GLHj42p&#10;D4epj4yE9CR/eqC6WfJYgQ9TlOtUAQYPQNwMDJ4gBJI5HJBHIxKgRJJRIhhGhxFIsDh0PiBGisTg&#10;cRJEPI0Gi0RjsDg0jJEVjJFIkpIA7HI4HI2EwbDITCQSCAPBoNBwOBoMnoMBYLnoLnwMoFEBYKBV&#10;BpNLoNKpQJpNMpQLBNOrAJq4JBFbrVfBVcrVQA8BgANBYMggNB0EBgNBsJhIPB4OB0KhUQg0QiwO&#10;h8YiMVg0Ph0RikXiwQCEQCEOk8YCARlkskgRkkrCQSCgYDwsHo3GY4Gw4HY9oA/oQ/H1CIBBIRBI&#10;BCIZCplOIZBpFEoA9HI2GgyGIvGAuFotFYrFgssQtrguF4vtAwF4xtwyGQzGw5Hg/IRFIZEJJMJp&#10;MKBTKZSKZVKmAKRRKBPKBRKZPJ5SxJPxmIJxQKWOyJOJ2IyxRxRR0GMKRSKmFKhVK5YLBXKuBzWO&#10;zWV05XKxWLJaLOEK261uFwWjKmH3xT0xaLpVKOnwmlwm9LBaLheLhcL5gL23Lm4LZbLPdLRbLhd6&#10;ZdMJgLpdL3VLxb9Hi85aLXS9nTLxgMhrOJ6QaCQiFQxCD+Po8jyO45joOY5DkOcFjrBo6DkOo7jq&#10;Og7QOOsFjwO47QyPA8w6PQ9j6Pg+kAQQ/j4O41jGMQwC+6oyjqRJKEgRZGkWRBEkKP8Aj8Pw+j2P&#10;I9DtDcPQNA45jjJI4wXI0JjqPEMjyPkgD0PhAENLBCD0NwyDALTaiq3YrPY8Ttu+Lgtu06LtvW9D&#10;yjAMQwi81bVNwKwri2M5BE8V5blyXBZlaVJSlATZLEeRBCkHHw+D4PI7DvDsPw7KxBEKRBFkcSBJ&#10;EqS5Mk6UJPEySxGj8NItCeJQkCSKIvjoQZFkeRpFEURJDEEQMUQmOY4DcNw3jeNY2jfBMFDkOA4D&#10;pZUDjlCg9j+QREEeShMEmRxED2N4wisJgjCTb9wCSJQkiQJAj1XcgjiMIwjiOIoi3aIojXMJAmCS&#10;IYhiLVd23Pdd2XOJN/3Ldl2CTc91XaI15CMIQgB2G4chyGgSA0C6ZpglKNIKgqFIGBmPIIBeRAWB&#10;QFZHkuS5FlGSgTk2SZSBQE5bluY5pmeV5NlYEgOg6FoWhiJJAh6JIYhKIoboaFouBiRJEiqLaehy&#10;MoyjCHJYkySaklYIpmCYLg6FIbBsG4dhwHQeh0HgfB6IChKUo6jqipd8bkIG4KkoAdhyHCsq6rwW&#10;K+sqvhZv4XBgti0rYGAYhkGgbB0H+43ZVYliYJ7DcwwgpL6J4nL4xTRigzLMdEzzFim0HUMkwzQN&#10;K0wrMA1grCwKrDieJom8qJYmr+LLdiwLIsNqK7gtaKYrNMwrAeWwjBt01jCzCwTlTC1LjO29s0NW&#10;K7uu74DwTR8IvPc6IwRbNAuvA8ToOz9TwDCM45D2QT9kFXA/D1DNlyNAw6ySgtZSF1mh0QapEOyH&#10;kIh4gO/kPIfUSCBEAIMPodg2BkDCi58waA7CFEkJERsHxEiDggH8Pwew9ojUch1AaBQ5h1QqgtZq&#10;F0mwEUipIPMJxACAEIIZRQeg3hkC6bR2BygsHRC+F0LJ4D4PpiSmk6Z4XxhfDCnELZtDUBXiwFcL&#10;QZhAidFaLcW4shXiqFKKITomxKiNUSIMQEJQ9B3DohpCIdw9IeD2IEQoihHCMEcJISYlBLCYE4J5&#10;UQlBHCADWFkJ69glBPC+HMQIihFiLEYIoRAh4RB7Q6HYOQb1fq+DcHAN4bQ4JKDispBSxELx0D+I&#10;QRAjhIiWEoIoQYew4BkCuE1gK8l3BEX+EdcK3wkL+CKESXy5pgLfCWuSYa/F3MLXWvFecyVyzOXU&#10;vhhZeAhhAB4DgG4OgbAmAyBYCYEgItSamR9jbPyEMeZOzVmTMmUskZoy5nTLGWTxASypmE92WAHI&#10;E0YjlAiJtHAaA8gREyCERaG1WdDUCNEQI+SBqpIp0APJjRgk9GGMEra2TMmoHwUAyBqXNiJQAfN2&#10;B7Slt4QQiFSKSUwIi7youRbsD6nAOgblYK0V5wrf3CAuLQ4lw9RS3OMBrN8Hpdi8rycoE40jmjZu&#10;1dMY4zxj3RBQCcYqrQTXVuoNAYcxAUTDmjrIaQ1kV3uBZNSawyATncuVCaFE2z3TcPCNqcwwZtDl&#10;GACqa2qRgorG9de9F36ZjwH1iQ8B7zwTvnQO2Fs+qaD6nSfSdM7554jvgPPYkL4Yg0hxD2IOHgho&#10;RCBjeHhCaB4CWsQQhEOyDUELKUhAlSIe43wmSqiMP8ORAiEECHkN4ZzyxSDKGsPAiBIiREgI8RIh&#10;xDCBD8IG6QfUeiAD4lAO6A0K2xQg/5CkLrWIUSG/mBYe7piGVoIYPYbgwppNq7Ow55AvnhiemgLN&#10;9jxn1fNFMMYX62VrNWbYMwgBNCtFsLgWwsRWCmFGKETomRJI3hE/h/KF0nwqD0HoPseJJKZEbLES&#10;wl1QCfE0JUR8iAuBSCYEsJYTwthyEGIeD6NhDiHEKIEPaGg7JIDiG5YcnlgBxDkHGUt40FQEUgHw&#10;QgiRHqdEqJARIfg5BlCxLoI0vl1zIXLMyYS7QkLyLwEVb4RwlhUCgvuYC516KrmRmBcsw2FruW9n&#10;BdYRF8MNYeDcG4NQTAYAs12jbVCKMcIQx9kBC2ST8ZfPNlei9HT10fo1mDM2WgIn2AqgBCSBs/aO&#10;xwgxBaKEUafQxqVEGfNBaFRJqbTaLzoo9Rwl5LWvAeBMDAGoNKkg7B0XSlBQG7A/KQ3ZfBSM8FRK&#10;k3ClYPKdFYLc4ioQLXAFqLTUMtIMXFlcK64sGjZgeFHKYvNcQSgm1Rei8Y4hlzEmLdKZGrlWXRGH&#10;M06IxzoDGOoL/X5O5tItHdCtVfFtW6thUe4ap7rwkwvN4S8Y3ryHl8ONMawwIUuEnEeHEk84XQwJ&#10;yC28KtqdeOxNPg9g6b2Eyn1TSdyyD6UzheDCGkOYfBBn+EI/YP8b0GoXWUgaUSCoXJGQUguU93UM&#10;qQjeHdEN1oTQRRMHkNwZgyBj42GQNIdhECQEoJIRwjccQijYiAQYpBcCKDqHwOKGUNQtgJALtXOU&#10;IJQQ9dsPofxAiDRwIgQwfg4hido7N2Tsz3csO+bc+B3TxnRC7FKKQYj1vAC1Fm/IZQ/xeFqLoXIt&#10;RWilFIKITwlxIiMVuH9KlsedQ0DxDg/wiY9CSEuJYSYmBPChFGJxQ4gg4BcCji4JQTgvBxECIgRg&#10;kI9iMEQINE8CserHWAsgNsoFkBvyJkUOGSYaWjEOIwSIk8oiDD0HDvgTpdrzmG5P8YSglZsYUvNh&#10;S6qZhICgE3MmYMtzCX3nFg00Vzfimf+hhdLwfKdAaieAUAMgKgJCViMiOCJCFNDtEAGGUmQgFp9m&#10;XiBtFmVNJJ6gENMJ9J4p8GamXJ9GameGmCDGfCNiQmktSqCqGiLqDiPKEQFGfiOtWNTmqtBqNCXi&#10;YiYmMCZiaAKALgOASAYgbgaNugdgdm1G1iiKbG2ikCoF8AiCnikCimGgfAeNeCsAZnFC2C0CvCuN&#10;tHEHDizgXitHGqkmzilghKZgjFxsXjiOCHkOCOJDQnSt0jAKsjQHSjUKtN2DLKwHXDlDlHZvCDtn&#10;fHNnLAmjNK5kxk0jcN/DVHhnaAqDdjBjTK/xKDRxKQ3kwjCk7jdq1gtD1OXOpAuHkL4osPHLIuMn&#10;xkynwooDxE1jqAvIlj0AwAxg0A4A/PVBChDhEBCA+sNkJJNvSMeoWlILYkhoXEJLbEOLdEQO5hAk&#10;dn7Mcg8A3gykVkWuXg8kZEZhHhHEcrToIA/BDhQBUBFPTkNkoLVLZIWo4Flx0EgkQEBsOoIBCEah&#10;GBGPbAwOOxBExL8xVjuHgjok0D2D2RZIjIMEWyAHgk7oig1A/hMhXBbhcBchaBWFBozBLIPJMETk&#10;gEGkKkKLtg/ISBAI8pJhHBKI/hLBMhQBRMTBKhHBBg3guApgnMXFWpIBFPhBGutkbhCrsA8kDg4v&#10;oEEA2vmvmpSsiEDPqLYlIg9BAhDlYo/hGvuIfpFP8s2FwvzAllxvzF+F1sxF9FyAmAmPxs2SvGEG&#10;DlvF6JfMwF1JiyvnJgjG5GHqkgagTgNALCYJzmhGMwFiCtEiFKEQJGRmQmXJ3zCGTmZQNNLGdQOG&#10;Yp8mUGeAFiNtUtQNDwYtSCOKImmwFNCNSwUCLKHmlJ0tZmMGuCWAJgKALANQgisKSgcgdAdiiijQ&#10;lG2thJjCnCks8mGqVNlmIgbAZgaAZitHEQvKhwwHGHFi3Nrzgqki6NhKmgkQ2AoNznpxMHUOJjAj&#10;AQ5qzt1OKAqDPjKgojNw/OGSGRTxGjcArjGyxq4REAoE8RWjVguAwHfN+Ddq/z8uKq9DSK/HoDiI&#10;snagqvHD0D0gxOpAtnkDUDVj4HvuRk0Ezn1uTSB0IyBn1AvgxxbH5MZkcSfLsOislIAx1rZEjg6l&#10;mkOxgkNLtpNMNkpEeg/hBhCBBg+A7RquNopgxA0A8BFyUBJBKOuIeUPISBBPgktEBu4EJSPu0rVk&#10;NkgOirtkpLqBAhDI+FZBCA7Ay0EjmRSx/ImDtjsrGLMjwk3Dqr/AvoqohOJAsgyg+BLhXE/hahZB&#10;WBTvNhOyXj/pa0joFEGobEBg+A/FopLBGhJhJBLBNBNvYsIBNBJSYguJFlvgoAvoNvsBIEbFaroo&#10;SkMudFeA3vn1OkEMiEkkEsiA7o4JWBChEhHBKhKBGBCOnAxsrv7l3vylyHdGDMvl3qZv7y3F/GEp&#10;ppos6GAPwAhs5P0poS0F+ikgfirqkgbAVANgLAKCWKJzKS/J2QKGRAHAKgIgEQImaNGwQJ5p+AFN&#10;MNKwNp5TIQQQNACmfTLwSV3CJQXmnwZQSQSGmmnKITPQWmstWCVQcmtiXweTUwfgRgXAZ2DwAzYz&#10;Zm7WGCjggl8WHWHimimtkm1gem9JvGxCsi4C3qji02OKjitC3wygaAbgcAcNvtwpgPzAmDNjfjSz&#10;rjfw+jSDgjgDADSnUWaDBHNTtjRzvq/uCHujbjvDxDczxjNv3gnApgsLOooUxvHjUnt00ohDdxAj&#10;ZnhnqosEwjnuQDqxakVgwokN+DprGDVLJInHxjonxuUn1D0xVxXrNvErQA6hABDpLBEO8MdVS1NL&#10;xEDEjEjkGSmIFIDEpI6obu5keEeuZlFg7A3Ayk4AyEWAzg8hFhKpZIPPiBClFBAn7BAFoPRI7I3u&#10;4lIFHoCEBkQIVEgkgsOoRBCPr0fBHhCg8A0UEjajVjiAsj0EXRX0LLIjwjuT6RsWwAuODOCjbAxg&#10;9BKBUhak/hZBVhUSWvOhIhFkAERRgR21S3VEQEShDSTBIBIBIhKhNhPvZBQBMhIhBg3AuzwMWgoA&#10;wA6hChGrmuto9hDhBERJNUTEk1OlfMjMiPoFmJSkFkhoDg+FokahJhJhGhDOzJcAoPzlzF0pgFzF&#10;xlxJhGDM3S0mD4NMuF6F1YIglJlmFF4FzJjYRl/JjJiimgfpus+AbgUAMQCiXS9qHQXiEp2NEAFg&#10;IALgIADmUTEGYwJp3p5mZp6QPV0GcYiVygEgDNUqDKDGjQWNSzMqCV516tSTNqC18S+CUKPQcwb2&#10;AgJgLAMgQAWzhNdGIQjm2AgKlnIggqbNhinCpQm2KG2gfNeCeWTTgTgi4WQHGThwiC4nGQiZACep&#10;vG0ql2Hl4F5nKt8tzDT2fDI2dnNKyDEDAjEw8DGDWz+5KuKEwQ4DbuDRCHgnNi+qvKrAqguE3gwH&#10;0WxDUz8RLOEr42tnoO/WpPIRGLEr+uNk40zjSgsnxnZIsHurOUCj1uMPBUvr7r9gxAzA4hAEcFah&#10;DhCBAIHH8u0EoEJrYkLEKoXZvFIIFI40j3DkRERumD+IJA5gzDyopn4A73KhLxuBFroZp0pETEpk&#10;QEgLtn8lI0VO4g8MNrcZ8lGyRFoVUBHBHhH1W3ZuOntw4AqAsgvxZDoIjjurEOSooD6gwgxkugug&#10;tK8OOk8AyA+BMhXhcBbhaBYBWoyBP07BGX7VM5+kHoCaAEPMOVAL1FZBIBJsRlP3yFChJhDA6Avg&#10;qlUglAoAug4hCBFX5LmhGBElEyfoXsiyhFkJQklFjkl6sn/kDA7g/BChFvshJBH4GA5g0Augo4JY&#10;O4KytzpFVF/l/P6y2y3VfGCa7Jfy0Vjl3yvqmtiwqgcqSgaJxNA4viUqEGi4bmQtEAHAIgHGc4fp&#10;7NIgEwNGUQNmc4kGcNLV0GZADAHmmQTYtQFGoKDwTKJKGGj17zPiUKLKHqMYuqOYwYvCWmuAJAJg&#10;KzVgRAY7AHHTYC647ChWF2JM8CoTdC8CjwoQrKdAcwjQAQiGxwsAZqSgagazg7nqS7os+G9gdP3N&#10;iAgmCi9jNnlWbnXQ3K/N0Ky2c2ajAqw2aHnK/t+Hgk6rHOU0IAsX2HLDXgpjjaJD02nk0ok3iZX2&#10;o5h2pOCHtjUDuIsgsSConvEj0gwop5WAsjg8DHi3bOR0vrJUzk2XdnsAvW021cHAwg2A8VA6oaoX&#10;7rcUVkCIEoZLyRhxlIVkQH8oTITr0EeBBLoFFJbLiONxaoNBFyVBMBKLlo1cdUZI2EerrEREBoTA&#10;+EqkBXDLdUoxoUh0Zalx7vhBEhCA8AzcEq8jTjnjwj4ORrM20uM3dL/RrILrF8MAt02BLhXhchch&#10;bBZBYBWBSBOBMMUEcoSsdseg4H+3T0/lcMZhFBGBHvtVVhMBQBRoyhMhIBCg5AunNvzAnAtg3hBB&#10;F3vvhxvSfOjkkFjpS4AIYdA5vEEFjEIOkUphFFphJ6yA+g5gzgt4Hl+FxM3C9lxsul0FVM464Mss&#10;5l1Jpv9mC65pq1e1g9hF/ClAggeieCebBgJiXGtKGzK4cmiiFAFQITDwKzIJ6Gbp6wIwHp74jGZG&#10;VAEGeiCdtNDiQzKYotVNVwWqJbRVqiOmpV7bSiPtYKL7ZiWweTVANARidzhAamIwjgeAeKVm7ilQ&#10;0ikm3iktwWK2Lgcs+AdeLeEGI2TieGxqd+OJvM+GxCe+DAeAiA7BMAigbAnAeAkpfF9DHApTxDQj&#10;gt2ZK73OJqyqzT+tzT8uHWgQ40FHuZck0ArjLnK2Wi+gpWmDxcP80DuUv8yDVHrDU6Gk7L5DnosD&#10;dxB6PDbj2EWxRAwgtDkDKnTjdLGInaPSCjpXfr7E0j0LODpcHg0A56vhElZxeIJcbO4xlEnIXRjI&#10;5ymECITR0oTkOlnrerqOZrTA+A4AzupIMAyg5hFMRhKo/aFBFrnlFH6ZqxoEplG5y3RFGo6sNfOk&#10;fVALqXND+6whHhFhBg7AzguK0xJUFDjLM3eOUuMonD2aJAyAzgzAxrFotPC83g9hKhVhaBahaBZF&#10;BBSsTBKBH37SOZu++oCsNkq0pyoR7hIhLhKhKhNBQBTfmBNhJhCg4gvgqSxvdgvA6u7dEhHdDiAI&#10;pDIRAHo7nQ5HM4nA5HA4HE4nOHHI4nKEnSHnU5wk6nk+oNFI5HpFHog/HU0l0pEsjkYkkkkEYjkk&#10;jkckEklkokkqakgkEchkWay0i0WhTYjEaikehTEjT6k0OYTah0qhUWkkQhEMfD0eDgbjYUBkLBII&#10;hIHhAIA4G20HA4GAu5Ay6XG5AoF3G8AwFAm+3gFYG/4K8AvBX67gm/YHFX3FYvGAjH30DwGAA4GA&#10;wFg2BgwGwaEQYGg6EwmHA6JRCJRUHA+LQ2KxqMA0Hx+QReMSKLSCPhCMBAIhCUSoIhEJBIJhYNCQ&#10;aDYaDUajodjwfj6gD4gD8fkIgkAgkEhEQhkKjD8gkOlEGfjsdDkbDgez8eT2ujsdjkczyxV0cjix&#10;2cdWseDwekAsGwjjsiD8ikUkEkkEwmE8nk4nlApYMpFHBFEnlEplMsFfD34o5HI4MolIqlMolQrF&#10;MpFQrlbPFjGlgtaQuFoslwuFksFMnE4mE3X68rFoul4tl8yGAtl4ulktlstags6zR6LGlcr8Xlls&#10;sFXlcrgFsul0udYuGAxGAvmEw7gq4bElAn50razU8Hblvr7ffdcve/VF/fe8vGEyGs7IFFo5FkSQ&#10;5EEKP4+wKPI8D0Ow7DuO46joOsGDqOw8wOPI+D2PUMjxBELj3C4/EAP5BEGQxEEQQxAj6OY0jIMQ&#10;xC8L4zjqRRMEySxIkeR5GEWQ5CkKQcfRGQcQj6Pg/QLDEiwyPY+j8PY8j3KMCj+QBAkGQMRkJAJE&#10;kWRBBDuNIuuSKwqzI87qus9bqtULjhOGLkYRgMQxjGMDVuK1AtOCMo9kqVRalyWZYlmVhSE+TJKE&#10;dL0jjzBQ7DrSA6QnDw+SMQZDkSRhGkgSJJEsTJQFEUJQEySREDqMAqiaJQmiiLw5kIRhHkkScdEY&#10;RRDkEPlGjoOg5jiOA32EOI4jeOI5DgOY5jlY9ejnBw5jsPxCEWR5I1qRRAjoNQvimJQjLyJNxCUJ&#10;AjiWJQliaJlz3QJIj3Ld4jXAu4jCGIojCPeSmLuIt8iKIl7iMJVviNely3lfl8XwI67iCHodBxiI&#10;WA0CoJpeB6UIkjqDAWg4F4/jwFgUBWRZJj+O5OBmR5Pj+V5aBORgTmGZZLleZ5jmWcgWBIDoEgSD&#10;ochKEYwiCGoehekIGjWNI1pqLoskiRIwkyPonqSWJQkGspYl4KAqmoYhunQaBuq4dqCogfB+IG2K&#10;io4hqYqSpiEoYf4erAcKKp2HB4HweqAsCgB6tvBh6Ha0cDuofiQKQjh+IYh3wJAliWvonXU2Yoc0&#10;vzyMgKQpsuwbFsIKDJTKwYqCqy8yiqKgps1MrgCyLTVtILYstA8gncpdIntq9gujCMQvi64b2CyK&#10;7RCsLHkOL5XmNZ5PZ+S0vbT1N3jPi+ovi4zfNCg2bACezTU9m6r2Tb682Os+IueILzuC99wyDQOh&#10;AEORZFROQsRkBSqT0Fh3QeHhCiCg8B3D0HkO6Gw9QED0pVSqFg+oWD+lQQghVMCHEGioM4YQvwfC&#10;+GYOwiBJiVEkjgRqPEepBD+H6CofUMh6Q8hlAqlYZQtV2htJiHQ+ohRAlpLgjhEiBDsGcLpm3Uus&#10;POdc+D6TbPcOA8YLsH3hBkDKbw6TzAtBXC2GgPolRWC1FwLQV4sBUimE+JgSwkFsoGgOr0OqG0LI&#10;YD0H0QSWlZCRj0JQSolxPCjFGKATAkhEh1DIFcJ7lQnBcDgIJWQkhICMR2IYQUEw8IOV8sVYQblg&#10;huDiHNYSwVjByDmr1B4elpiKEarQSAiQ/h1DSF4KoS18hJCWuEI8uQlLid4Epd4SF+y5XywwIi+2&#10;ALyXzMVfLCF5MFYUXdgEw5nL/CQqspoQQfOHBsDYFYGgLsWAiSYjJCCDgMIEyAgbI2XMsZwzABU7&#10;p2MkneyZk86mXAJAQAlkTMp7M8IYQ9oVAKAEZoBOVppHGoEPafQkjbUiPkraqRdrBKyXNYYwSoCY&#10;FQNgjBiDknQNwcE9bWUAn5QikhCcgU6lJS26FJbaD8HgOgbg5CAvmlBTG20uKg3IIAPm+t1bYEII&#10;oQpsk+ceEVuARwlGxc6YB75ry/GJc4Y88hgjyGVMkYszBinUBUq86k54VXoPOPS7gKVUDAGvCiFU&#10;4pvYPnWPYnk0ieXomkdmckz5y3kBXOIFethwTinAOqfI4QVgpPgrUYaw4UjmvbN8np+UUzbnufe9&#10;pOAYAxhmDYtIQwihFCLR4IR/yHUnoHgWgeA6CEMWpDzDGBsD0ooegqIAQSI4MCIEOIQP4dg1Big8&#10;F8MAZQ6CFVoI4SAj39CGQC/wQFzRAB9SjDJC4fIEpLtbdFC6GoHh8D+IEQNs7uiFESIUPwdAzBcM&#10;aaA6Ds3gH0N8m49h6gwBge0d0MgZkWxHCsFY5ZnwthkD4JlP4uhaiuFWKcUQnxNiXEeIkQijEESX&#10;QUHdKKFg/QuEGIoRwjhIiVw8JYTAnhTCmFAJ0S4iw8hlkQbAKAXg4iCWrccSB/xFiFf8gpSAcpQr&#10;Ex4r1Zivw4Y6WOHJSQeRAXiEeJMSYkRFh+DjLEKsiWGLvL1LxcgSWBriCS5IJC8HJTLmHMBcDBV3&#10;r/mbLYI4RJkMHXKXepS8gmhIpQVUsYOAVAaAsBMCYEmMZ9oWQ5pM5SCMtnkyyfc7p1MwY7PaeWim&#10;Vz2nQyefmjgEANILQVpNCGhEHaM0aglCmn0RaDqMB5FGoEhY1RclQEqJkuJgTBr4JAYA3BsDUtDf&#10;SgU/J+UTXja6g03cgVJtlPQeg4BoDgIOXZcsFbgv+Y+zSjFOKRSgpS/Qhg8pCUJuARF31LCY+Ev4&#10;Tndbh3A+AwO3y/mBMk6WrdWDFOhM6ZoLF+zlOqeYZ8Ke5jXhQMWYJ651DfG3C49J2Z6DmPLOQay/&#10;hyDRV+4Qng4ZqL4vXNKZfdJgDIhOM7XyKRwopnxPom2+Kaz4PwO4doNIcw+JaEOgGDSBElR0Q3Ad&#10;BqHA9QIgSHdClpkKR1D8heHogrwiGEMIUQgfA5BoTrb4MIZw5CCEap1HT+kfiEEIIMQfQkCJOShz&#10;mAiDMJwLwiHiNySEp3eRIgIPodkw7zv2mSsRtjTmneSdQ7Dt74mqimGJFoYDf3sOG7MM4fhMCqFm&#10;LfAoqxUSBE2JgSAiBCCBD9ApR8cLT4VD6IGDAixIiQElHwTAmxQyAFEJ4SwiQ8YqCiusKIWw2CAE&#10;YpwSQj38iJEMIBBKy1ie6DgG4NqxliBwyCsdZYcvjILD2IDDOHFaiGD8HcNa3QmLlXFt1ceVQlru&#10;XgEiZy714zRYK3GYrAJoTH2UwxfWavvL3CRLuaoSm9g/B0DUrM3c8sX1KQgjegWOkDnQnoZAZqZw&#10;nUZEnYncZynenwnyZnARAS0Yn8nIoEoOoGoEImaWJKagalAy1GIqI6oWaqJMawomJeawJiz0a+BE&#10;Be1qKyLObOpIbY14pOKcKYKUCIpUpOp6b8pkB2CGVY+yyqXE+4XAXymA/U2WYKcmloCALWLeKWXA&#10;cmCaMCqqc6sOrSNkL4323GMM3MMCL/C2MIMidededcddDErEdUOiNArOXWqiMQMYrmTzDii0v6C4&#10;DYDK7fDwOgM+3sOU7cv4eSOUsA5ETuCuCpCqNg3FC8CmNqT0PcTSPcTaTQTgeIuAO4O6O0DIDSDk&#10;D2EE6IESQASGSKhqtatQQW5oShFO5ujkgagQQ8SkwutqEKROSGD2DkDSDGeEPoDGkaEaEeEcR0uU&#10;g0RGEE8kgehggKDwD2Q2QY8ogWhikugWwpGOh2u4juR8D+DoDQTE3ov4eWPuDC78OETg4E8CC0fa&#10;NuC+ToO4OcegTaPODKD4EsFSFoFwFsFkFaFGE+FAE2EswaEESOQugUtMDuUmhkSaECEMUyU4EiU+&#10;EyE6FIFOFIxMEYDuDKCyCkXUCkC6DgECESEgj4xmQAtEQSgElKWEDek5JQWMDmyCDo+MWKDiQeDs&#10;SYD+vE9iEoEoEYEEDyDaDACsVWXGXKyy+ud4y1CC2UzYXczczMX+YSy6y6L0++mOckYKmCX6CMpw&#10;pipABwBaA4/u1YY2aWIMaC02nK0iZQn2nqnk0ZAc0PAYnbAG0O0Y0rAiIYIm/0aOaU0An/Amoc1B&#10;A2aYasayJGIaam1TBCoqAgJlBOAyBObEJubIByB2b+bS18KSKiqGKUCAKWmvM3Bs1yLOpoCSXUYG&#10;XSCYXaco+u+qzYVYc0CUCCLEKhBmLwkUe+c0PEL8XUL4NiqiL83Aqic0M6fAdKMHOCsOMCdAMxDE&#10;M0sMMsCqCgkUXWL6dKM0ryOArzG6dUrEC8DUDITKr0r8M8NAq9D27eq8TLPGPOOIdmi2MwCeNkL/&#10;CiMCrAdoOCfkOyg+e0PfEcrefYO6DKDSDqwwjuEMSu8kuo7EQiQkQaDm50UcgC7EgctKSLFdJoto&#10;EG8iDyDm6UPqC6DEDcD8S4ESEaEVQMh8SQDwDsQ2DsQfJck/JcWeUgQcxwQZIIUlGcSYugD8Ssg2&#10;RWC9OxDQCwC8DIDIDCeKdoPiC6N6NwT1EifhSIToC9PYOq8CDADqEiFOFeFuFuFc8WFCE8E0EqP8&#10;weteUa52QYSeu2REEOkkU2EoEuEwE4E/IgFGE6EqEUD0DOCykS2+CyDcP5IWEaEcEbQKxuQWV8+F&#10;JUDaDcWGWejglJRYUeDuD481TYEmEwEoEWECDuDaDCCqCYmELyy6XWlsco/c2UYEXK+4Xo++YQXu&#10;XoYXCPVXVe/AmbVi+4mKCEpgBwBsBuBuBaA2Yq/w1QaCaUII/8noII0RAdLZAJAKZrAPWXLgnnWp&#10;WYZ6nIIW1MnG/605AvLJMAIy1RXEnEokAgolBCJOJBBIAkJgoyJqBkm21oLKbQKObUbgKUKkpW22&#10;KaqFV0pgpkB0CGCaClCk3IfEc0MACacrNKXEL6deCeCCB0LcCCYMywCW403zOICpOHCs3DYKdKMR&#10;C7Pkqk3EMkMqMKMVOVEMM6Ms4cv3Y2cuXXCiMU3krG4YMbSCeWg+dUCyC6DGC4Ogq9OydUTIiSeX&#10;PQCmOWi0eiPCrQqcc+eWfNSUsksoTXPzHAimeEO+g+DGDODWDlR2EI6IEJGI65FIV4UelLRkQQtR&#10;IIgWjjIE52tVGMD6u6SIDyDeDQN2PpHSDeD+ESEcEUS5GEQJGUQqkuWclKWQlIDo92WVRbceUjRU&#10;gIjojsjuEG6QDSC+C2dadbaUNyeG5FEasGNWOovkg+O2eIOIOEsDSsEiFKFkFsFmFgFWFKFCE6Rs&#10;Ee8gufIAQSgGQy56D4+Us688EqEsxAE2FAFOFSFKE8EwEWDwDMCwCkXOCcC0Dhb+Vm86UUR+D+D5&#10;RSDtJYDgWI99UZJfJiDqWQV8QfbgjqVi6iEuEsEa6ODeDICyCcXdCIXOywXQcrYUXQLzB+lsCemA&#10;XgYCYWXwy2XxgO2WXomDKxCcy4YYqQKamyLGB2BazwnAz9A2Y9LNLQ0gnq0M/6ZcnTAJLYnw0cZo&#10;Z3WqneAQAcIKIHLIoUaKoPhm1NMKIcI/W80sI5BAapA6YyI8JPXKJUa41cJgAkAqAyBEbC/oBtMl&#10;MmLcKIKPNk2CKabgKazUcg/GCAcGLCByCCCWPICaCbjIMCCcqwMLPeNkcuqcPPJ/NgB2KSCGmWlt&#10;Om3dDEMKfANjjdC7YKMgd0rS3Nj2Mm3YM4MqMXOZaEeSCnjRYTjSiSeVZceYOREKdBaJc6NIvUCq&#10;M6dDDHD07g3oiiNQNE4rkccvjMcvk8PRHFEcsGhBP8O5HAuBHAC8DEDKDUDoD86K6JQKSOSe50wl&#10;II+LRiQVJkgEUjbeQWgCgYV2lQueQKDwDeDMO25ODLewRMRKEM6suetWgOQgDq+KWLUYlGlClIWU&#10;+MUikxRUUeSgRBGHcyDCdu4av2CwNy788COWPWPi4jEi78C6DAO+OEeoryv+DuEkFQFoFyFsFoFb&#10;dtH4EojYtEwuggUfUhFQDy8zE6EbUFUuEyE2E8FAFKFK9KEwEaD3T0CkXWCkC0DWD8EVI+EkR2fy&#10;9vGUDs+MV/UYDck891nSWcyIUeQkjrIQw0w8EiEYEGD0DgkPPfCAlwywy0XZVOLuYHCFqvKfgVVU&#10;zCYPVcYQ24zSqEqQ/ImgCCB4BypAm5WC1YAiajLEaO0MnThFLUZjLWZc0aZy0m0nAXry0RWkAYAQ&#10;AfWyn/A7W+JEoHA8aXWI/0I3hzsLiBXQAcJYoeJWJiJfsuJez0oyAyBABkCABuBkpAJ4LcKFM2KO&#10;KipUKY2A2biybpB0LEB6CJCvZGq5kSdcsVC2c0MYNOCgCABwJ8puckVYCedHkUTIrOqlkEMS4wMj&#10;Pi4wCe2/lSdK3DOIdGCo3mM1OrkyM4qhYVCwCkeWOWr6v4ecr83wdVEMrYr8TLaFPPD+3mdev2vW&#10;OCNMrmOU3zN9ZLO+OKNOdosmsG5AvnPzEqO8vnHBa6DYD2hKgwtyEGQIhkgaQpIJfDcelKgUV8WW&#10;WikuQkQfRsDpcpwjGSgqD8DwDdmrlsC8DGDaD4vEtDQMD+QwgUjexyWHJUk5nIWFUXqCDulLRYgI&#10;UmSMD+SBwcDsDWDETEeSTKNENyeINOOBn6rcfcNwRgfZHA4Gr0rqC0DKDwEmFS8OFsFiFaFPpLTC&#10;laR+RDTTGbcoD5bqtofw6iEoxBTiE+FKFS8YEcD2DMCyChjKCeC0DaEBIURzRIg0EASfRTJcWCDa&#10;DZfK+FJbqBcYQktaD8EGEQuNJwEYEID0DaDIC2CeyvKNqjYscpNOywXgltfzKelzCC+9gTKjKomf&#10;KbCOzN1aXqKcB8KuBwBuBZWCJWnCz6JCoPWOaEY6Y4ZK0WZQn6nprrAdARLe0I0X2U0TWvWNAinR&#10;L6IjsaoGIi06IiJHAz2+Ae1YI92z3KYwopMTBJMUz0AoAwA+BWBoBmbJV6ByK2J+KQ2Gb1M823Mv&#10;iyKltcLCLQB9rAVZlTkSquPEfEMSMydoCyCaB6BubOKimOXNCiMEq1tuMMMqqjafOCc2fFPlESrV&#10;vwPIc+q+iSM5vidbuzj5YucvkSrE3mNI4arENATMMvuN5XOZvQdcrEeDc5PRO0NMeKTadsCvkdPj&#10;NudAdsODEnP9wGvo5BlqO0Po78C+DKP0EHE+EO6KtEuggTqEQkUjJclIUggCUfRY8sgPQegMgZGM&#10;DyDqDciu71xSDfl4s/E+vIQLFZnAUcyEDYDb0X0WDe96989/fGyGV+WiUfGSh6SsR6iIDX06egrC&#10;i4TiTYOCPUPj6oOoNUrcOor2v7kqC+DsEldg8QFejOxLTCiE9uQKSKgOQotSjq6BE6WqEjJwEsEu&#10;VAFJpIE+EqEYD6DRz232C0DYD8EOEckgEcEZJEf9nBcaWJJPfHfHwwx97FfZw+jsENJuEqEaEGD2&#10;DjItOhKPqyl3NSYGyvKg+slw2Wy6IARiOSCQRoJAyORyLCyIRCNAiNDIXCYiRCGQyKQyAQB4ORwO&#10;xgHQwFAiEQeDwgDwdJwcDgZLwbLwWCwUCwZNJxM51NAUCQTMwVPaDNZ5QJ9QwTNaTPZ5QQSCJ9Ua&#10;eBoCgANBgOBsFBoOhEGBkHg8Eg0HB8EhETiYPiMRikYhEYi0ICATCYRiMFB0jjoQCARlASlgRCMt&#10;l4UCoZEItG44Go3HQ7HY9H8/IJCIVBIZDIlHIVHolIoNDIJAHw6HA2HA+IBBIpIJhMJpPKBQKRRK&#10;BRJZLJxNtBOJhRLJeLBIHY5HxBIhGI5HJBJJlgKRUKZWLBUKxXKhUKthJ5Or1jKJRJ5RKVfxxPx5&#10;TKd+xthy+WKJTKpVwxXK+gKuD0WHKGJruJsBUK5ZLBZ2WiLGj0pWK2fy2iK5Y3Gjw254JYL5fLWE&#10;3Gg1xaLZdL3OLhbLJVKdhset15a6Jb5hdLpfLxeL5h8hhMHF8xg8/mL/q85jNZ0PiCQ6J+qFQaAP&#10;R7PR5O47jsOw7j2PY6DmOQ5jsOo7DmOY6QQOQ4wXBw6jqPA7wXAEAjwPI+D1C43jIMDvPOMQ2DyQ&#10;pEkSRRDkIQA/j8PUZQDAI8jqOQ5DeNw2x4Ng1jZIA2jcN0dDfCMcDpAQ8SWPY+j4QJCEMQo/juNo&#10;xC03DtCy3gtvE6Lni4LjvS6MIvOa54uu04q3NK2TcCyLQxDsSBTlkXBbleVpUlIT5NkySJGEOQMX&#10;j+PsCDyPMlwuPA9kAQRCESRhHEiSJKksTJOlAUpTlOTxLkgPQzC2KYmiWtg0j+RRHkmSRHkaRcWk&#10;APo9QCOY3jeOFcyIONeQQOcKyTAw6joOg8D1J5DEYSRLEqRhCD4OQzC4KStiSJIliQvIlCVawl25&#10;bIliSIwkCVbIkLxbNrXVc68Luu9x3Pc9xKzcl2Xao4iCLfVzqcHibhyF4OAqCSXJQi6EoagSFgYB&#10;eGAWBWGgXiQGYdiQFAVhgE4vjeIY3iWH48BWNZBkWQ4uBOUASBAEgOByF4aguKZig2EIehKKIdmu&#10;aI7nGegaj6ZAgBqLAeCGiI2lKUJRgulJcCYKAuEAWBqH4kh0GYeh0qwfquIYhCGIIg69r2uqKo6i&#10;qLsIfh8HaphmGachyHggCGI4lCaJyzCYu4iiHfQiiJvwlimLApCKnarKxbqtieKTANqK7TNA6qvs&#10;oyKwOqsQnMUrzMimvixr6ywpMoy3TCs5bei0LDQdIJomK8Jywce7LfNu5LPdQ3LPuSz/fMK5Iru4&#10;6gqNq5LYi07ouzCLYr9MyPGtC2otO85zwuc9jzPC8Dw+287xjIMYzjaOY9kERBEEKQxDkGPz+SXD&#10;EKkMSpDQNA0DyTYf7DrX9h/4HFBIdA6oaWMftAoawyHGC2F8LgXw2B7EOItFYhhBiBUMHwPAdoMw&#10;DQUg8OIbg2BtDWGoNKP0eBtVurkOQdn7wCgGoxJwfhBiGEMIFKoYwtm4MGbkLAWkvPJC2Fw8QXUz&#10;hcC0FmIJzT2hhgYaNx4VjYBYDEHQRgpBaC3FuLQVgpxRieE2JdQAiBBCBECh4/yHD/QDDyHsPgfx&#10;BiHEYI8SMchKCVEyJ8UoqRUCgEyJAPYagtBQdeE8LIbA/CJEgI8RwjhGCJEKIQQStA6q8DgrgOIc&#10;EhhxV8r6AaxH4IcSaIMRIjhICQEmI8QofQ5hnC6tRb5eFxBGXCtdba5l2BJCOXZbIRgiy8LtLmXo&#10;RphL6mEXmYy7wjrWl43+X7f3AlDB6DkHBNwXAdAuBQCBLCOEdYUxQhc3WPsRY4xBj7F2LMoZWyhk&#10;QCZwsPY0yWdbKZ1zxY6yplzLmaEkn1N8h7NiJT8YQSVm5ECNEbaIA8CQFwLgRJKSMlADmjNFaWS5&#10;gtFQJEyAwCEF4OQoBwCMCwIQOQgNrCEEAobX20TPa/L1vrZqT0jB+DwHANAY01BmTcHQPwhl2paD&#10;8ngOQdg8J4TwIARwmBJCATunUvS8hJLQFEwRsjZuSM4Y0xlUCwhRdkY0yhkDHmaMaYV0xhQpF/OE&#10;FVLYVjmGxcKaorhZwoOPNhFF1kOy/O5CqaJ3ZsXIm5dQa5NpuHjG0NlEF6x4gvxECw5+qBgjRJwO&#10;4ds8B3j2hgDEGALx7DzniDAeU9QYQxPjDmH0Qr6BFiLgoIA/h/VgB1hkgVYaB0EoNQy/qS8LViIO&#10;P+HdC5/VaBsDK9x5IYUTiGEUImGkNRAh+D4HuNcZ7eP8RyG1ICQITI8DgHIOEmkIK/RpBoPofxCC&#10;HEQfYPaIQuhZSydMK71LEnbOcd+xKYIgnRTCd4Lxx4nGiOYFwMAcRFilFkLQXItxXCpFMKATyf1Y&#10;JSECH9Dwerd28t6H8QIgxCiLEbKRS4mRNCeFEKkU4nRLiOD4GkLYUi1BOCuGkPsiBKKUEaIgQwgs&#10;IIYQaHC7EH5LINQogFBaxkApND++fDYkZTiJD+HIM4XpXTCl0teo65FrLfXGuUu4SJhS5LtltcwR&#10;5iLtl6u9eC7qeF1zBMHMBQghNZpwDADoFgKEvJcRckhBGFsRYXN5ic7ZyTlY4xac2gdB6DnfOqer&#10;HWOgIAZORhU+iFEHYoy5mTOWbtFI2zmgmliPEqIuBICwFSLs8oE0RoxKaKaoJcSwCgGARAxBuEAK&#10;AQAaA9B4D4n5VyhhApMU9sTX6TlGXxM8qGtgcg1BkDEF4LgXgxBmDQnQPm2A5BsDYGgMtkgyBnto&#10;G1OSog6bmUlfJeQllrCmFkLjyHkmwCpWVylZQpbxq4WAyVVzE1fMgZp0ZXqymfMEbVOAWHWBTCe7&#10;De5jzB1SOlXrgRvjTOROA7t3xoy+nCNwZ7iHDYenaO/Ze996TqGXcdwKqUSHrxCOfym+MDT1HPsr&#10;Zk8gYw0htDiH2GYiRECHEOlMPh/7oKKhZB1YkAliQsgBbRA8l0IhxWCr9AaMQ7BuDEF6I0SAvhqD&#10;4pERQixFCEEGIIPwfw/ofP7Gt+Ic5Lo7hEGsN0JrqpDDegnHHTg83hjfacQYeQ3BkCyX/gTkTtPM&#10;C3ZF5Z3jtxA3Q8s7ddTSGhCyGEOIiBQiwFqLgWorxVClFCn0SYjBEdewfhEPKNA6B3WPGwQNxhGY&#10;blMJMS4nBRCnFKJ0SwjQ/BrC8FYKBXArhmD0IgR6rhGiNEUfgP9zoWIRVwG+FCvX7v6ft6VAJ/1k&#10;CMEgJYSwjhDB9DiGdaYS8zTJWuqUsq3l1BKlz+lbMwF4Lnp5MMIq7ZfZZygu5eMvv4hImdSMIAOy&#10;dAYAPAMM5gJGjKBCGJ9mHmGpvGGJzQEpzpxmTmMGKpyNEQIGRJ0mUwMtEGWNKJ+M7iHCGiMGaNMw&#10;SCRqDCMmeCDiUiWAJGniZAJKDKDqJCVCVtVtVwWiQAKiZgTqgAdgggegcHEAhm1imqTGwG/HAnAN&#10;hGzJeGzioAeAdAbgagYgYAXgXgYNnNsNqgaG3tlQrQrgYtsG4AcAcm5KTAhMum7DFDlvBjzvAktq&#10;7jCi/C+t2jqjrHMHRjrHMuRQ6DqN4DBE2jpOAjqJBCujUixgqIkDmAtjYq5nIDfjeu/ooK6nIjgq&#10;8jfK9K+uEk4AsgurLAzAxjyDngsi/LHK+DmIfExOUnuDijxjirLOpr5DnDxjyLQg3g7A/MMpGEWM&#10;HhALmH3oND/A7oBELn/IWOhj/rZEDkcOln+reI1kCA7kQgvnmgsAtgwA1IIPVrTn0uvIxlZECICk&#10;lpJkdITkfEgA1A2JKkdg3A4H8oBEFA+OwhCBFBGLUA8g2ocK9onRrjwIct0DmDyE1uqExoiIhHlg&#10;rHMjDDPjiA3hEhQhZBchdBaBVhUBSBQhQhMhJhIuuhBhBsILmsJPTECA+SSubLyR7BHBJBKhMBMB&#10;OBQhShRBPhMBGg/g1guAqDEgnAsA0A/BFyVI5viBCsHg/I0g4vmLtpMkGx4EAlhEFxjvTEno4BIh&#10;KBLBJBDg9A5A1AvApqjgkluC7MpAlPylvFuFtstpfstpcpdpiJgs1Msl0ltP3JeMyKmJgAhggNbG&#10;2gdAaAQM5AJwCCRGDCJmKGJs+GYGKwEwJmMGSM/pyQImQTGtDQNJ5GOADgHp+CFp8JviJp9mYmYJ&#10;9tKmezRqDpsgJwdAKCQwSCKiLGmtTtPQZgIzTgNAYgoAlgmgfgZAfCqtpNfNfirqTHAi6nAJnijK&#10;XCggfQoNrAZgXAXQqgYAXAWwsTnwrToTnQwtlAYG3icmtC6M0MpAnApnhLEjmr+jYSEnnqyw5gpj&#10;GjON+DON3DMw5Q7DLjPjexOIkDpOBAqvdlSiugmgor2vAjuguL1DADcjZxIjTz7DfnenbDBjSxIj&#10;BxrDvgxgyxQomAujAjSOEnkuODmnqr/ImRXrNrQDygxuPAvgxLQAyg2A6A9x6PhsZpIA+lEkPoBn&#10;4oBn+EK0eOhMfRmFertkkIBuylEEqgyEzOSAtg0A8BCpFrTlYD8BAUpuxA9kOH4FhpMIQA1A1oRx&#10;zrqFbkjLZMgkOA+BABBhFFXhCA9g4gyN0ncT7ExvBoojtL6ognlHqvBksT2DOw5ArguA3BEhQBXh&#10;chchZhWBUBShTBTBNsYhFIKPjkmUbFjMiLwhBBBlIPhlJyWBNhQhRhQhOBLhGg+g2gugqPdglgrA&#10;0g9lkpEsGhCoxyig7g5rsrtJKlcu4oW0eA5g7g8uiljUzBDlJvXBKBFA/JVvcgmv9P3i8Fwltl1F&#10;rFzAky2HAFxv5stJfv2P4y6Vlsvl9F8y6JhC6gjAiAjgiAggftwAnglgOtWgHgKKJKGgIM8GPs+T&#10;DzJTIp5p3GQGRtCNDmSpwwIQMNDzLzNAHputMp+s8WFWFQTtSGeNSNVCQiXqIqIqJQZTXGDNUCWT&#10;ZgVAfAjAlAdmsAdgfgeteghAfmvpnnAm/Je1wHAKWChCnggAeAcgbgZAYToAWwrAWzmtmNmQqNmt&#10;sAaAbNtga2jgbAc2TChVxgkCzAoAqEujwDwIjDeq/jPDqz2N+t/KyDGrGqxjgQ5Q6DLjAHVDZEwj&#10;nojjUCvjUgnHHIFjzrDN1z8K6RGnIDeOHuGjeDeOSLIExLLA0EQgxAynljAjLoexORFkxE1rO0SA&#10;xLLgw0ULOrPHv3Igzg3A7g/VhBGFJFArlj/PkFjI0kBMgFhoVoMkGLuMfFeEdRmFiVex5ECg4AyU&#10;5ktguA1A9BFlWFXUosMBCOxA/EnLmrnEAVaSjkfIRg1UuA2PmR1FeIAlig8g9A+vUhEsNslA6g0A&#10;vEtjQHdgtL30Cz8okDor8HqxWW0jAjNQ6gqgtg1hCBPhYMChYk9BThSI+FWhFD8oKj+PRlGLVlEE&#10;mhBLjBGlJMkBKBLhOhQhSBSVQhIA/A2gvlSAmAnArPfIIpSBGj7BDBCBAg9j/kbkEVboVEGkFEKk&#10;GkcEKoNUyhAhESfyWBJMlA6A1gxAqAmMtP6JeFyFtgmSxlvJbl7VyAiFs1tm+l8swl2C7P0F4F1P&#10;0l3pgpdpeS8AeqggigemBALAIpsCRNSTOzDpumKzEmUV9wEmRNBTIzJNCmSNBQLGWAGgFwOiBtJw&#10;QQPQDp/QPmcNIQQCBM7zWqI2EqGiOqJGlmlGmwWGoARgaAiAmAcAZWaqgtcCfi5tgAiChG/m/tgp&#10;nmwqSqhNqNkwqtl2f2fWewrgYAZAaQuWcWhtoikpiKnCtgoHCXvoGDuHlxNHUDLngN2z1t3N4nRK&#10;yDNN+z1K8ktuNXxuTnnDPAoHOApAs0VWpkwHlrIEtjZzzjXjau/jRxrOGqpIjjuRFW4XIgyAygzR&#10;QEzSEq+z7jZPAkxHqohxZjyDv3Jj0DzLQXHgyA2A6g/4LhHlA0pILoMH/FhrdxjkFEcYTkcJKPlE&#10;EIAYS0yj8g8A4Ayr8ooguAz3chKBJJFhIFAhCRvFBxfknSRVZpLxzUukfkiFbg5H7EFA7o20zrSx&#10;6hFhCg7MmjRjLRSgsDoE4HV0PN0RqIgDijoIhO+nKHMDIAs33BNBWBZha1Do9BShQBMPOvPhBhGh&#10;DxnljaBreFjrxBEsNBG4DFMBQhRBR6ohHA+g1AuFSCzPeg7xdBHPiEpSPrmn/pNJMO4kAFeA6OlI&#10;BFfoBEAEmEoXrBJhLBIBEhAg6g1gwgsTbS6vxVpi8VnlxC8v51vl82Xsu1tpdbMpgP5Vsv4F3Jcm&#10;/VyAfWbAdgYgOALAJiUqBGdCGQFiCwHQFY1WAzHmLbap4J4p0mVmTJ1J3mT2CmYiFwTM7wP2DqGm&#10;bzR47mezNCGwYwDGhtTtTtTNUwViVCXzTmoAQAXgeQgAagdAe7wifmuWT4jMzqW2YQmimKYqZAbQ&#10;pqawwZPwrwrQqQsNtNnm3gaAagcbxKdy1ty0AAqxrPBLIxGIdK8xMr9yEi+jlHicFjDSF0FjTXEr&#10;4nsRQDDqsnOAqAugxAxjzkRj2kzRUcRojO/qpRHt1IkrIRF0QDxDzAxgyAyAzg0AzgxRqDaDY09I&#10;Gk0HvLJjw3JrL8Oj1XJXIAyAzA03MBBBFyqFWhGUpIzFExnj/4SxjH7kGpNEDEj6EA4EEklkFA9E&#10;YECA4Axjn09Aug0A83dJEhIhHBFLyrkJIFHILSS3+FEn+R1oUPmEeR26DELLfA/FHI3yVBKhIBCa&#10;aL0jgngacrE5p6duSRUDuWpIGDnT9nRw6xEg0BABNhWhZhZhYhXPMyZBMBKBH6qBCj9D+kMD/oNn&#10;3g/BCYW4ClKhLhMyYBSBPPsg+vcAq11gmApgwg6BChHhIPhrjj7BCSin+O0R18uXTMfEEn+Lcn8r&#10;eA/YBVhhLBKBHBBg7g2AxgsAnpYv1l0v0Ftdxl0P6P4nAJc4jbNMoJfJisvy4svMs1zF6VyAis2i&#10;pAcgYbU4sAJCRwDiEzNCHGHeCWA7btATHTHY1GSzKmUp3J5tCAETN46Gh2DpvJ+7X4+NONLbnNRw&#10;Ypt5AqDbnQYmkqKM6QWmoAPAVWkgaiqbwCfM2WZNgQlmzNh2XHAteWaWbZTwqKa2cwvwwNs78tt7&#10;9NqiqG52WsxglCtzwooDvZunV5sAtAwgrgo5znbDdQ4w5DCjCDBIoHnDk0JnkExXFvIBPhLREdeg&#10;mCwgq3v8yXGjxnvoiXFaeoj5ruAHIrCjpPBnmHqPFRPXI8OgzAygzgzAwEtnIkuojOOPFIhohZ5r&#10;OuXcbIlomLO5xcjA2g7A/hEBIBIpEhHhFoKsILV3UdVbAaA0dg7aDEHEEa9g3OmEkoWA7rwg+lZg&#10;5A0gwRGL2gvA1g/BGhJhKhKBKBILTkVudhEfRIL/ScvA7g5PmruLt0xkDVelGMirSyVdsbEXtArt&#10;5HG3D3wq5jfxrHmjekugve4IGHJnRHMveg/BLiAKpYLFXq1UKJQKBMpBGodBIFAH09Hg7HQ6Hc8n&#10;Y6xs8Ho+oFCIdEIpHpRKpZNqJSqJPJhGH43l8pk0lkwqGI6IRGo5Go1GIpEIU/no7nQ5HE3m84Um&#10;lUo5xs5RY6HU5nQ5nM7xg+H9CIhHpVKJBFH87m0wlcnEojkYj2skEm3kq4Eq5EokEe4EklEa+EQi&#10;2sikS/EYi4TC4W74a+Xy22y2kjC2214AikIgD0cjkdjANhUKBAJBAIA4GA7SA3UA0GasFgvWa0E7&#10;EFAsFbPW7Xa7fZgzVa7aAoE7jZ8DZcAF7HabHg8XjgaAgIADgYDgaDIMDQdCYIDIRCoKDYbCYhCg&#10;cD4tFIhDYtCIsD4JHgaDwhHYrFpHHo8DghJwiEQhLpeEQkEwkFAwHhOMxyNhqOR0Ox8PyAPx+QaM&#10;QiJSSHSiHTaSRSNUSLTSCPx6OxwNK0MhgMRkMReLxiMRgMBkMhmM60NLSNbcNx0PSARymUiKRyWS&#10;iYTCeUisWizgCxgyyVysViwWi6WSoWSwV8IVioVCqVirk8nlcyVcMViuVSrhMAXC6XTCXy6YDCaT&#10;2eS0UCgTCcTtgVC2YTIYzCYt0YjIXy8Xy4Xi8Wy2WuPyMCWixgcKWi5juMW9IXNJxC6XtUZDOZjM&#10;aDQZzKXy3gcTx+pyOpxC+XzB7dUYTB792YjEYd38t3ujGaDYOpAkWSJKkmR5FkUQ5Aj8Pg+j81o8&#10;DyPA7DvCQ5jnCY7joOQ5joOo6DpC0PQ5Cw6DsOw8D0PQ/EAP0HDmNAwMAK4ri4NA+kgSxKR0SJGE&#10;VA5EkPIJCkHFg9wYPkjSQPQ7RDDUNDiOsPDpCkUj3BpAkKRBGkeSBGkGOo0C+Ky/Msw6/uYx4ssL&#10;NTPMIxzzuM4bFsywApioKwtjOPxMlQVhXFaVhUlIUJQE3ApFQVBbWjqO47Q7Ew6xOPQ+kCQxFEQR&#10;RHEgSZKk0UBRlETpMEcQA3i+KgmiSJQpDCOZBEYRxHkfBBCkIQg/jxRg6jiOA4jkOA3jaNo3xGOd&#10;GDvJtjDwPg/ECQhEkiSZKEjRA8DYMYsiiJQj24qAjiSJIkXBcFxCQI4jXMJYoXMJAjCUJIiqgIoi&#10;KkJFzKiIwj3bdFz25cVvW/fd7W4JQliIIAehwnwYA4C4KAgCSV4kkSCImhaIIYgoFgUBQF42BIEg&#10;WBmRY9kePZPk2OZVk+OZOBOW43lQFZBmeQ5mAyBIJiqCoZnWfIzoGgomhuMIRoOfIuiqKaUkqOo6&#10;lgIgelqWpemIJJqDAOhKF6tBqG4ch4HygiAIAgqoIWyKXeO1qgI15iGo+0B6Hishmr4XhgF4XBcs&#10;KvLKr6zhjuwZhqGgbBwHggCEIzZCOJQlCQvYnimK01TU5rmMcxDHCqKU7s4yTDCpOzMCmy7KMozw&#10;r8swc3OGLwxjE4LfPCLYpicJrYcmLQvjGMjedi3TVDE94vOs6zptILr0OQLTAC0MAxPILbsuI+b3&#10;C+MQzDKMgyjP74yNO8vVixyrpuP17s+u/D7C8Lr3Pi/b5Pd7Q3DuQRGkkSZIEgRxGCIEGH9BiLQ+&#10;B4Dwo1EqGUPwJSio9DykQ7B1WMiYO4dw8h6Dys0QAgQ+h2DSF06JgwuhrD+JITKORKiRf8I0RYiR&#10;ECHEQIgQogg/h7D0kYPKDIbh6QklGCSHFHwHQhDmDYgBBiHEUI1/wgQ5hlC0FIJ5lwoBSCm6Y5ph&#10;AsGVCyYcwqMzmnOepCALTnQsBdMkFs4gag/CUFMK0WArBUCkFAJ4TQlRHiMEOIAPqi1jhzQ2iFRg&#10;ew/iEEKIcRasBJCVEqJkUAohRieEqI4QQcAwhXCeEsJwUwwByVeI0RseBCpDhqHlJkfleK8DcG5Y&#10;avkOQ+RAh1KkFxACFESIwSIlxLCNEIHkOAZgsBQW2EcqC7FzLhXIuVbi6FthJW4v4Iy9F8LxXzMJ&#10;ts01uhGXHNSarAwkGzYODwHIOQdgzA4BZh4EyREnIu0AhbJGTsxY8zVlbH2QsbZYAhkE+WXs0nix&#10;xl7HWZz+n1P4A4DyItDIySVipEiQkKIu04jFByIkoIqScijTiTEmYlRujhLmpkzAmBYDwJgXuFBu&#10;Dwn5QSqhACGEKl1LmzBDXmERta9F4LyCGEAHwPQdA4Bs3YtAMixFjK6V4r5Yy0lqLWDgHYPQiBKX&#10;QEsJITAlhLCaE0KZzTIRZcq84wplnOuUMwZUx5oKwVhrMm0w8XwtGGMgdA6xqgwHBDG9YLEUAnBP&#10;CiFEKYXw5BuDC7EMhuXYnydknKEDyjgGleQFw6ljgwBpDQ8I0p2T22BP+Gs7gZjuhjDAFyrzmHnH&#10;JsqdcLx+D5HxeI8A/VgTdG4DOG4PIhBFyJEmJFLohhCQcj3DYPId1GISQisaCqUlIQQiGotYweg+&#10;IMiNDQPwdQ0hgOSFsMAbRACQlwJRAj/RGXfEZC6F9uw/h/QcHtFqCw+h5RApGHyJg8h7vklZSkNB&#10;BiIESpkRIfQ6BlC2FUKJoAnhOCi54wwUgpGVdXF51QWTjuWPUYVzrnoqmKC+GgPYkhSCsFeK8VIp&#10;hTChEyocQgghAB6gqh0Osf0ooYkFLMQ4iVYiRu4p4UwoxPiaEcH+SgVpLhLVYq4Rkd4XCGEHAFJE&#10;EQ5hxDiG4N+TQ3oaDghZE0QJWoYviIAREiBMiYl0HoN9/gpVQXOvRyC+l9VSVUuFe69m2reXiv1t&#10;2cyorfmZMlfK5l+hIXiuXPK3FVBEKuDgnoMpysPAk1IkbS6GEGIMyJkbHdHzvn7QGeYC6Bst0tP9&#10;mWmJ9syZWAoA7FdJ6OIPQhojSyOUXoYQ9n9DmpNRaSRFpRE6IElaprkmRNAJgXa0DAGwN9gg82ID&#10;5xTcAhUt2SU2mVLQiFOpptBuAP6UbCBqDOpBYCwguLKWEF4Mi1lrcKDUGwOQfUyYJVSTFejQmSMO&#10;jNO5gzLRVMoFWKrpzQGV3sZveqMzO7+wcYE6IVzkWOdfY4LaYwn16NhX1DJuLBvBDHZ4/LxLLH5N&#10;1wixx0I0HvNQGA3Txn3BfPwGoNoaHuBlDMbo8hgzAHLeWYo67rztPwOAcE+tqDd2DPkGQNIcQ9Kv&#10;f0jqO4hxBCBD+H0PiKQ8wXgqhG4CJ4DXAgghiCxrQ8pRguikPt5hAQ0DwG1GJjgso1D8JETgmRKo&#10;5EmJISAkUDSHQQIMQIgIbdKWYH4PofYeK5gOHJEvUumwGWYIEQQgr7qXEGHsOETgpGwdxXkKDlN7&#10;RUMrWsx2C3K8ueeFoKgUQoeSChvEMYdxHCiT8oEU4oRNCYEmI4RIg0HW/UciDJngA6wHgsipLIil&#10;YCPxpIwUYpJICOD6GwMAVQnVWCiF4OYg1MiOQPDLEwfUM3AV5lMOOTw5K++7H5EaGoJofkEIIQ+Q&#10;1OCPEEHuJoWQnhJXxNNfLj1w1SXEucJC2/45oYCVJfTOpdiZhgZeZeqZrQEARcyaQIQHxuipgGQD&#10;oC4CpqolYhIkBoBkyd7TrSDSpjqeJmLS6gSgCfJmIBoBYBCfygSfCeQBAAwB4gYjJkRopngCICZn&#10;IhggZnShAiqg7RjRghAk6iwiUIRpqdKjgmImQCQlwCYCgCwDgEgF7YRw4uKnTYxsjZalzZ4IbOgp&#10;YpbZ4pKmgI0BgHjYQGhwLbQsYsAFwrypQtgGhwsNxw4HYHgH8LQJKqxgqvIKLsoww0AzpMwy7BBz&#10;wKxOyszezehOx0h0Z0zfLy4xAyA5Z57hA9qEALYK7x4J6KavYLIMwNI+56Lia1g3K1A1A4AMINQO&#10;oNYLKz46g4w6A6A4Q9oLjm7kR7I7ywR3wMJ9xNYwJ5Y6ixMXw9g4A9p7I04+iwrnR4ANAOQPgQZ/&#10;ISASRaYRoRS3YQCAS+RCIPA1pCa4Lp5CKCKA7qSHiCxCiC5IwPwP7wzpAOwNgMS0DBwL4NYQCEwT&#10;ASwSx/a3ARwRoRKTyGIQbw5FpIyGzpaC8bCAxRxKKAxKaA5KwP4QZWyI4RQQoPoN4MQLL0IKDArh&#10;byasyKgycPgy7zYxJNI6hzgKLyQ2aKYKz0oRYT4VgVYVIVgUwUQT4TASoSARQQzuoPaA6H6QC9yC&#10;wPgQSQoRQR5LbGgTATwUrEITISIQYOAMSu4JoJgKYMIOgQRARWYRT2IQjE6UhKKUz7oOTJ5XhX6C&#10;ZJiB6CJEwPUhoQxASRQR4QwPoOAM4LoJ4JhdpcZcQJbdRd6Y5e0ARfrMopZfJtyZJeZfRcJtqZMx&#10;cxBgZgMxBtwIoIRhJsEB5hwCACYlYlAlMG7UsD5ljSk0JkqeBlABkDsD6gEFE1BmqfcFQBIBABzS&#10;EGRjJjEF5o5i4h8GShYjBnppaiAlM38zYlijQmIl5iM4wCoDQEYF0OBsAHooQILZKlzZApwpAJQK&#10;wJgH4JAIQIJeZt6lphBugtwtKo5vAsqogrotUN8NzaypguTPKqovY2gKQxLfMRys8RR0aKgup0b0&#10;CKrBERM/asURB0Az7d5NA8rgQLqrxzp3UjAKIKgLTiawI+y1J+I+A4Q0w7auqxw5Yxx5oLR90Sh6&#10;p9wLg1R7J4B9wLw5gyx5x8oLI0o4qNDm8YQ7R+a1VCq1B2IMR7wNoOoP4RS3BLYR0iMfy863yAxC&#10;SISDCUjqUgxSJCCDCHa3xSkarxAQgQYPQNgMNBcXgNIPwSEmroYSSFkfSGKGDEsri+SG65snaCst&#10;JSBCxXyBpDBSaIr8wQwQAO4NxbAKIJqvTyNP51AycRKszeILALZzBNQ8oK0k0TDAcTAKQLwOQRrD&#10;YVQVKOLHITISgRlPLvVJrFaP7wJDrrZLCWqTwRpTYTAToUIUoT4S4SQQoOYMQKwJqqoKAL4OYQEo&#10;iT4RbIzpAPhRssIOBXqPwN4NxX1YgOJD6IBDpD6CgPhLARiRdWARIP66QLiYDPRfgvD+BfJcBxwJ&#10;Zgb+Ip5c5fLOAqApMAxbpehfymkBIIrNya5eM8AHYnwHgGQDwC7XkzQkkIRngh8DCezTBmRl5lhm&#10;lgxmBjzTkD7T8FE1hmieTURnUHBos3Yh0HqhgiViojQj8zYlKh0IidZppiTXQlzWImRqwmQCwDYE&#10;IFoGzYKcQHpsRshsoIIp8AiZ4I7AoI7ZIu8MBeIIIoYrCcIG4thuyowsaoM8kNzcgrVmIHYH9nz/&#10;JVQ2ivU+5z4zJMaKjBFCJ5wK7AqKoutrjCjAtCDyp0xOzsowiLzsgxI5FBYx4Kb0MPIKIv4Lo3g9&#10;9vI+cYo06y6xaxA1A8tt55yrw6B5dEw1FFUYS1C6gwAzwzh55ONDp6g+Y+I96uSwMUo+y1g3gMoN&#10;IN4O7LRLkfJHoRCDhJDpcgxSSAxCLwbFC4Lwbpq+I1rpgPi8rpCWYQoQAPEilyYLwNYPgRgS6Ozt&#10;yT6/KF4Q6UUdAP5Kt1pCSBCPzwBJjJ6UxCxC5FBK4QIQYQoQLxgMVsEqThYJ9QQzwKiKgyzBAy7y&#10;gzhy6t5zg2CvEPKvoOgRoUQVZQIUpUN4hagQ4QbviDDJQOKPwOwPLrpDOA0oQQyWoRwSMaDG1/QT&#10;YSAQwOQMLHx3FSQOAQVU4RgRd5RW5B1YT7pX2AYPAOYOBDSP4OSP5Dj7pE6DIQUtoSAStWARAPwO&#10;gM4LwKlcRe1cZdCY5ghexyFc9dMwlc6mhgBfRe4u8v5dou4qJe6aMxaZ5g4HYHWK9fMCImSjBpIh&#10;bUxk1gSdzS5j5lSf5l7SMDrUE1bUKejUM2E2idhodjiiJndkJn0IZnQkBpmPc32LkIpp8IBqcGgC&#10;bXoDgEbYBsAnxsU6CltoRsyl7ZwJoKQJJxYpSmimhuQHQHIG7a9o8MotKoypIrQtotxrwHBxAHwp&#10;FeJVSqw2bAIx5z4v4x8QYup0xzwxMSzz7AqKd88RAKavc/6KkjDyxytsERYyBGdwytsi4KSvYKh1&#10;a6w/B6I+5+eaQ960o7CxlRI5dRWaA5p9CxSudG1zA4VRLBSK8ViyrkQ4o4NE9EQ0rki1Fzg3gMgN&#10;V0IP8tqJSO6ADvRFqPd1tJr3VKC4qHyAy4JCZB65jvcdF7kf13gN0dqx4MANQPQRR/QSOjEaSFwQ&#10;63VIyHDqZChRpRxXr7bJz7ssYOGFdZZYzpt24QC57xgMZ2w2avTAbAh0Z0aKeZsQJ0jfKrZ8rggK&#10;t8dq1QUqoRgTwVYWAVwVIUQTYSgSRHgQzo4PhCJEDJdYhDZCZCyCwP17hTARcZ4SQS4TwUYUYUIT&#10;ASIQwOgMYK42IJYJ4LoOUZp/xH5IZW5RsnpYINxC5YAOAN2lKV5D2FaCTqQPoQD867QTGCYPwOQN&#10;ALoKgJgI4p+I0v5d5fWyzNEyLNE70Lwp6aBb7/myRfiaYu9dZfwJaYSYUBacIHQGQD4DACsGkILV&#10;WL7Sc0UDMD1g1geMs1Vg1hCfSfKfG4CgAA8Es0bR03NjahNjojM3qhRpM4KhVjUCtkSjEzQke7Bq&#10;6jwlomcJmQwF4GwHQqoHYoBswIk6IpAIzZimVdWI1c07wIoIKnacFmGT2UTcMN9mDYIHEKKcIHhs&#10;1c5xxgovhyjB1BOaBM1AGX7AIK+XtsYurhoybx6vavdrnCQvwK7e4y6slDw5HBtubChO9GA9x4UY&#10;o+Z4h+GcQMCECEA4kdzCB5o5I9TgpOQLw3jnoM4MJ8YyyrcSK0FuCyw9nG+ah4g/Z34/YMdz4NoO&#10;QPufL31Tsrj2dNb2hSKBBE3K+rgPYOzpi+JCK+S5uhel5Z0fwPoOQM44CubC4PYRy26776WjYQxI&#10;ZBUcRCZCcnhD1YlY5YCVIN4N+lJDaVhYz3KG5Fd7YQCJoLnBo2KvLAkRfC+X502Xp04zw5axx8oK&#10;SvN8bhqvwRQUQVwWAVaOITrtRLsabvnK77ulN6UsxZert5TLeBoSgS4T4UoUoUYToSgQ4PANBbKq&#10;4KALgN4P8fdXsnBIaApCQOjJmkhXnP1Zeq2Ad65DkZpCSDb3yRISgSF066QLoKb96ZrNpbiqqYLP&#10;Rdm1LMsLOzhekMBfqYzPlbj+7QGJYqNnBtBugn4GYEIDMzM48CxowhG2rR+2s0E0cD00BmE1O3e4&#10;CgbTigJjc2ABdgE2poM2jRxknim5zVRpjWhi0CqgwjjRaitj6jW6040JICUJuQ+/wq4uLc4qbY6l&#10;opoItbyakL86Qpc7jalexwoG0Mos/nws8N0NmUwG/omU6pmVOJT/MvYJoJ19BzDB5NXDOZvCj0KK&#10;jAuZtsURDBAKCvXCvB8RLeo0Iz9tp1owtAHrivgKrC2auakXI4a1Nvw7A6sXx5gwMVo5JNVwp5VE&#10;lE44StxMwwY4zB0SjjrkdzA9h+Y9w09vI3YMoMoNYOwPpZ6/IRUiK8xJCPZRsniCIORChEJCaG6G&#10;xCcbEbBKqG5Bro/1IQQPANw346NEINIO4RLtz6RA4Q6Ql5RBT2l1ZSJD5Dz7YNrJ3PvZvZnQCVgO&#10;rpqQQQP3UigLUQYKMTAJlP4J4ymnYzFrIyTepNzgiMf6HrvCAKgL4OIRATYU+pYUrEQSa24RKUUr&#10;16QgBwN5yOBwOZ0g52PSAQqHRKMRiPSSSSydUynUCaSaHOhjLJSJpMJ5ZNiBRSLRyORiLRCGQZ9P&#10;Z3OZxOZzgUDOBtNs0OZymsHOh1OZ2QKIO51P6BQ6KSCTSiTRiBOxqLxXJxJI5FI5IIxGI5JJJKJh&#10;LJRIJFhJFbIxFrxFIpEIZHIxDt11tlrr5HuVbu1ctlvIlsuVuIxEIRBHY4G45GYjDIUCGRCAOB4O&#10;BuXy4MBoMzmZzgL0AK0AJBIKBWk1Gm0Wr0ur1QL1Wv02k0+t1uz1oHgIgAOBoOBkDBoNgsHB0Cg8&#10;DhkJhwOB8LicLi0Vi0ZiQPB4Qjkdj0UjsfjcfkwQCARlUpCQSCYUCwbEgxHpGI48HY/nRAIhEIBB&#10;IJCnpEIpJI82IxGItJIpHJBFIRDIZBHw8HI2GtYGYyGQ0GYzGgyrNeGg2HA3tA3HI4HI6HpCppHu&#10;RIJZNJ5SKZVK5XLBYLRZLJcLJWKpVKZSxGJKZUw5RxpTw+LxGHxBRx2QKhUwpXwpVKxYK5ZLeAwG&#10;gK2MyZTKxcMJiLxfMZjMRhMhjL+zL5hL5gMBdL+/L2+Lxb4ha4hbv5av/ELnHLZd4Jd328MRgLxa&#10;K17zWhwBbLl/5vQ6G/MG68m8MOtMRkMphMe1MpqOJ3QCHRaKRP4Q6CPx7PQ9DzAI8DqOg7QIOg5j&#10;qO0DDuPA8DzAEDDzB8Aj2PY+j+Po/EAQJBEGQZBEAPQ4DK3ouC4L41D2RRHkgRxGEaRJDEKQJBkD&#10;DI9wcPMFjwO47DmOQ5jiOQ4jaNg1jWNo4SINw2DcOA4DeOQ6DoOo7wgPsakAPI3jILYqigKDLCeJ&#10;ooLywwpCjMQpM0wrItUwjQr+LIsCnMLECeKE2C+ORFE6U5XFYUpQk0SxJEeRhCkAPkJjsONHjjKA&#10;5jeN8FjsPA+EAQRDEXF5HEkSZMk8UhSFATRKkUO40C0KAmCWKAtjYP5FEaR1EP0QhAj3Aw6yJSFK&#10;DYNsiSnIFiSGO8LWQPr6kSSBLEuShGEAOo1jCK4nqMIoiCMJC5CUJQl2+JIkCRcduW6o6lLiIt2X&#10;UpKkXhdinXQpK5CPeVuXGJAjKIIQgB8HQcB2HATAwCoIpaCKSIWhqGgYBgF4eBeJ4mBWKgWBQE4z&#10;jWLYhiIFYtimQZCBIE4xjGR5TkGS5HlAFgQB6CoTmSBoThiFIVhmbodniDYaBiBISj6PIroqRokl&#10;CSpQjiUJThAI6cCKXg0EQXhyHwiiWIAcCCIChCFsCe20Id2KXdy5XbfghiEIIf4As6wq+rgZbksA&#10;aBoGq1KwGu8rQHIeCCImyXIJIlCYJ67uy0TguM5E6skyrGzSyE1TFMTLTSJwnijNMxMWxjFiqxjN&#10;iyLQuNe74tM4xbICsz4uvK9QxtaMYwDF2bdt4L3d9g3TwukLrvNG0XTi0LDkNE5guOm9IvuGLIrs&#10;izy9+o7rkOk7zXt/27ZPcMw0DQM7qjA3IyDUNw6D6Qb7EWRJEUUPj/RzHsqjnKsrV6OcfDrBX+QW&#10;gFAJ/w8h7D4H4PwfVliDEIIIQIgQ+hyDMbo6QXgzh6EUJASAjxGvtEKIRGyNw/KMD0HcOiQVHrDD&#10;iG4Nwbw2BqDSklJYcVKQrSggVBSAQ+I1ECHgNqXgqJqMQmsvDoE0mWTW9Iwpn06GACuFJPReE1GW&#10;CoF4OAihRCtFcKoVAolTiTEiIwQwgg+wjV6G8OKQoTpBQKf8P4gxCn4ESI8SolhLCeFKKYUYnBJi&#10;HDuGcLQUVXBQC8G9WYjBHIvEYIdGwfUch1DmHBR6lEhqRSer4OaCZHRqSqpgPwhRFiQEoJQSIilp&#10;hrDHH8Ji+ynFOXGuIJS4wklGXsUcIoQyiS2bIvwpZSyjrpCOvooxNlvBLl+XKWS6JaL+B6DoHLA2&#10;CgUAk1BopGmHzVYmxBiTFmOsnZSxVljImKsrY0yWcjLGOTmZWxtlYByCEMYazhnJGCGkiZ6zshxH&#10;GbkCJFPhoxISQtMAgRsiRKqCNQoKBICgFQNAgBYDUHAQAlBBoe15fxQCelSly2Yoi9yklCbWERfw&#10;QAfg9Bu3huoMgYlbbmWArINSyg2BsWhgQPQgBDLmt8uoTgoBVdK8I57zguhYMyZEKibKiufMMZCI&#10;plXOBQLtUyoxeS9uueoaA0QWgumxqEYYvQWAshePcGSsRsj1hiNy7N8juwvG8C3WA4ZwjpO/OMcm&#10;ulWHmHmPKF00gVzMptddV455xjxm7Nie42JtT0hhN4eV2Z6QyhsDkHgPohBECGfcIGAyOw7h3QAl&#10;aEj/H7SOkvaFAgdkroAQggFDSGA/h+Q6IUQwhBCB+DmGatLsA1B5EQJBQ4jEZWxgYf0Pgeg8RkQJ&#10;I5SMkA4hsDSGoNlz1hQlhklENwcbjo+DwHsQEC0uJeq4nZxCegqGEMoYgzxmjTmZCqFiqh2a+Jqc&#10;1UoKQVQwByEWJ8VgrxWxbE8JkSiLhFCCD4gNAiww5SWQSHpG4exDCHEVIcR4khLiZE+KcVIphPqo&#10;DwGWP5dgoBckIIlW0GhFxhsw/NXuB0o4HDelBSKQ37IJQRccOweQ/B/ELbsSwlRJiNECHZLoWQpB&#10;LKMuQJEr3DZEW+EqYy5ZZrkLmuoocu15FHcKE0JeRlurdlit2YRTilFKCED8HkzAdA7BQBeaDSyR&#10;kTneQebE1WJMUYow9kM4WL54m8yxjLG2OZ0ZVN8BQBwGgLZ+QaarDp5z60YQUizOCJEEIMQwjJGC&#10;KaRJLm4hc/2kEdoLp8CQFQMggBW3gGxbgeg9B816WzY6PLbKWVJbS7CiNqpDmQG5WKXg2K8DEGNK&#10;27UvLUWctpOQghFcIuUJYTKdBUq86Z5xzjsOidEYdy7kXLpmiLEKqAUU2uhM7X8vx30ThhDLkKo9&#10;6wshdsUGMMptTZnWN+cA8pt3anBrW853ZzQvInOacQLrxnkHKdPWCsgYThvGM9UkxZhDQGhsAc8L&#10;rp3cnlfI8CtbujXu2DO+hLIhLYo2UYjm0yC1ipEQTyVKiBA58lQDacPYeUGn+k4IBD4goGB9DoGj&#10;gJzwwhnDvHESAjRFW+EKiGzCO0IB4DslUOQb4VqThbC6F4ag13OSGlGGaS0EoNDyplDwfg4hjC6F&#10;ZNITwnOaLxtQzhfDGOudG64zb1Dtdo7QmExwVQuhuEOJ0VQrxXirFIJ6LojRDiFD9GRIEaEqSXf4&#10;+oP4gbYCLkMJASMcxPCnFKKMUImRGB5DNkLLATwuhtD7HER0G0ZQKD+hNA6CMDwyxapS0b/MZyO9&#10;gHZC4gsRCTEwJYRwg4eSnkBkUJRT5frgXAvrIy5pgrpl02ouVG11y8X2tzK0vS5L1loUptYQAdlr&#10;B4DwE4GWDzRag0tm81mI/tZExvOv750sTY4y1lE2gETp/nn2dTIAEGSp2Gap3p3NCtFiIiItGCNG&#10;jp7mjp9iMJ+CTCBiSGhmmqCGoiXAJtRAQgWAaAeAlGtvwAfipHBAiNjgjtavtJdikgknTGvAjAfg&#10;gAeAfC1gcG9qYCyAZm+CwKYCsi1GAi2ActVNjgjPlHDHDjNKvnbAyK0jijQHRDMjFDIDKL5HOInI&#10;oQpHQDsjsuFr1jNi/HgnljfnVDsr2DRDYAxD1t4HuHZHarFHbD0rGqzDxDdjgnlt+jjrBHhjXjWw&#10;4AxOAk6DCr1HRnqDiHkjvQ7K0jXq1IJngDmjbgzA4A8JOsGhEujg/j/EfOVuVkDvHOUkGken+LNr&#10;OLiEIA9ICA+ENEaucIFg9g5AznyAvnYA0g7hBpPrfBGBFEaEPBAIEOYkFg7o0PZg3A2urA1rnurO&#10;oA3EiLoIzEqkEFlBABChBg8kSAtjCAok8gmnDnPu5C+jGO4gqO6K/nqE7Amu0k8kwgrAwg4hDhNh&#10;VhYhXhWBThPBNhMhJhHxcrMMBvcOVkfuWg7lMoDxaj7hHLeBLBNBPhTBVBShPhMhGg9AzI/siAnO&#10;9g/o4ovFEEZEOg/kAPYMWkiLlOuRnEqRNLQrOMcBEBHI6L/hDA8g2gygvMhpYnClvsuSayZlylxl&#10;7MvPsGzMqFyPjl0yasolzibF9lyiksjF1G2plgdl/ATAMgLgJgJpoiJp8NHtEM5GLgGGMv2mQM6J&#10;rywGPJwmVSyv7v5pzQANCtJCESsCIQCQCGcp3GHiEM3y5QJiTSsGdCLyrKACQCWCVJowMgMgPgVg&#10;ZgdgjAdgbAhAfAfigCoioJcKMAhiktYCiAmFhC4AlggghgdAeC0CsAbNgiuAZtfQcqXm8m+i2Mzw&#10;RFtgllwgmAmAmjHRwuNrCxYRrRBQowpIiooonHNNvDMDFr2DNOGnpi9juuMN9xALxnSgtKznvgzg&#10;zAyt4qzjqw3DZuEDct5ncxGN/ETngjoN/DdjdjZqyxYkvq+jDqhqpC9rADgjkDlNxuBnGjnjvjRO&#10;fg3A5g8j6n3n4D/EfkfvGkEEpEELRn6n8RRD/oRlLrsxTA/ucMbkQIxA7g2DZHnAwA0A7LduhvKR&#10;coGEMg+H4lGrkFIg2g2oVg1Azg0oXkkRjIzFIg3g2g3n7OVrsg/BBOjg9g4g0AvkwAnAmL4ExLxj&#10;OnRnRArjCO5Lxi/DsDsgpu0UgKdE9AqgvA3BCBNBVhZhYBUhSBQhOhMIvBHJFMBkJ0DMZJLg6Lik&#10;HA/hCI3hEBFhHhIyDhQhThUBSBPhMBFg9A1AuUnkygtA1g+BDkWhGkYBFEPg/EHEBunoVlKOoEoM&#10;XPGn+uWA5ErA9A/RahHBJsdhJBEg+A4AzguMhl7SjJYvkygpWMtpVQTimpa1WmyFtF3vuMoCmTKl&#10;tAiF7SdMoipggvwwggeASgNPzv1CLp9CEGJM7NDM5SuAFM5mMJv1nmTSu1o1oP7s+J1GSv/v6gFg&#10;DgHmIs4M4GbAHy6ysNJtKVyy6NFwEtMS8iGGjS+iOmkCPV5tQCXKEgOASgVgYgbC2wgtVmvzOCpG&#10;wtZglAngkKbF2AkArgugmmyMxplgctcwdG6G7ivCv2Km+NTKZMzQRCmyaC7E8gpArK2qxHaDdAwD&#10;BL2DQq+LzjDDUApnKnMC8C8grDIu3EzjtnFHsndrFHgi/uHk4qsNzTpgzA0gzjaj3j0jcLFKwD0j&#10;0LFDcj1HeK1ndjgN8t8gwAxgzgzgyzp2UDRjCAqjUt0okk6DPjQHVNnk6DkqejlOCAvuOg5A+I3B&#10;EhGBEEbg+kJkelLPG00IS00ErW9EGkeLiEHkLA9FMrMBArZEaA+g6g0Q3HYAzg6BD0w04owEbMbj&#10;+kARMoSoZg2urg10WA1A0A1XTRhkpFfn7VKlkENschCoHg0AwAsIjKdHOKpDTxAu5DVUkO2qpnjq&#10;hAo0gC7Xhgngqgvg2hCBOBWBZBaBYIthOBNBMhLJRhCIxumH7kiLQH8LJA+hBBD03hIBJhJhKhMh&#10;QBVItPOhGg9g1gt0nnDgsg1g/ILhIhIhIH2hDlclGRgFfEoA5Eog4LqrRg4ySVKEFErrJhEhIsJh&#10;LhHhEIHgzX3AmFzJfnCpYskJXpYVVFypXlySkpdGxNkAkyknCqOYKpZ4TydMtAjAhgfAegeAcGAg&#10;TANypAJiViUQDmZiIVmGI4eM7mTywGQmWv+GTGINAyyv9M+AEgES6v3M4maGd1zmeGbViy5CIwIN&#10;Ky5QCQKGmiU15mnGEmpKEANASm8QezPCftjmxiiNZtZgjglgjC4CegjJYmxm2icCrqXG6iwTSm7m&#10;7Qcgb4YqYAcTVi3zKF5nCgmC8DVwlAyDaLFAwuJnjC+omAsNqOGqh3b2YTg2xE2QtQvC+LAKeufQ&#10;3Drr2wkAvD2XSoXTpqxAyt3jZAyKzKyw0OEHbDqjd2TxGWmHnRYjfLDD4g0gy2jt+r2HQz2HWDNE&#10;25lDPgr2fr2KqUkE4nSnlgxg1A5A9LthChDkZg+kHn9rTISo1XALSkDEqLNkAxfoArUIcIDuQEPu&#10;dXZLBg0A8LdhIhJBJBGn3oFpGICH5g7g6pJxh0T3QUWnwRjUZg4FJlhFHvHEHocrKBCUd0egrEyA&#10;nRzAoAnAonpjQAtgwOzK+L0HXHS0kDNof0oaLzZaNAtA2BBhMBTBXhZhXBUBRhPXox7hFhCBAOY6&#10;APXsDsDkElMA/rthFPKSChKyEI7hSlTBHg+A1AugqgmglFYA1sGBGhHlbBHBFX8kMg9Efn+ITuso&#10;zJLsDn+OWMYpLxJU2MHlQhOBKBEuxAzgugqAmsuMoAkgmpWlwMiYS1Sin46YRilltgkQSQSJVpWM&#10;nphNkScpZQUghggYXi3AdgU1hSqCTCP1j4es5yvpsmXJwYgSxyv4gGSs8pvJtVs1tJyv64mGgYdG&#10;ItJCBM3J3tLKBVyGdSrtHtI7cCOQJCRCNmiAIAJCUNPwLGniWgLgOASAZzRC1QZG2KazJF7spsqm&#10;yswzI2BAfAdvwwb4/4/m8zQisizzVgcwgqal8sli6goAqKvgxHvg0AzWkDdHni+jlHHAsjPHoC9D&#10;T2aHPr5Lxi+Ww5nT476nlgwD2N3gwxrKuKvN2AyA0UXXRA0ZXzpgynuw4cKt4nbDeDZQ3t4jdZaD&#10;Wzyj3gyLmoX2jOyHob9qkzijVO5jOi979L10k5pL1qrHT5rA5g+kZhChGBFujoROZxQEGvbOUpHE&#10;FOSkrLij/D/6HoCIDBAFNPDhBA/g6g1AxHlnYAzA6hFhJhJX7RcBDEPoHLWxTEdkfkhoWRjOrrm0&#10;XLnEjxlA6IZITH9OvoGhDxK8qA1AvgrKnHNE8jHL3ArVAA7AuAn77okwyQyZQnoqnHD0gTZAogrg&#10;0BAhLBTx4MLyGBOL/YHIxW9XsEEFIsZPdA9yUBGEYPLhLBMBPhUBVBT6ahIg/A20fAntmAsA0g95&#10;7FDvKBFhDldOSLROsrqlI6f0Dn/Omg5Mag9kahEBH62hLlpXH892DY3pZMuskgkzXsm4K1dVavuv&#10;oGzYOF0SfY6SgpkF5l7QSiqgeJlgUgNgKmE15p8CHM5mPGQJrP7M6yuP3NAGRv67RVn4fmNVqJxJ&#10;tNCCCtDVwQBp7GbVj101xSrbcy9p412V4QHGiCQCVgHqC7hgJgLNRgWtTYYgfYRi3zOAj1YNW1bF&#10;1VSG1CoG3GBzQKTNfivit2KqYCzAdJmZCAdtVQRY3ssFwTYgntnAuAxgzAzAzj38K2e23Krz5ZoD&#10;QWaKuHotwcWwtC+C+DADknYQ0Q0AyAzDXRrZm76Aw8H81XTA073+jgz8JelN4ZHD3DZ8R+vHuKye&#10;u2lHvA0IXknUZA0gxAt5LE0r1WxT2Ih0lL0RA0jKu5pDQgtgvnzA5H1LLLKxpD+8zOm0zyRvbLNu&#10;SrTRPkLhCBGg/A8oxxUrXxpBCg/g6A0nfDoOgXKpRBH/ZBEIFrWhARL8ylJ4AklIU3Qe9EnIXe+L&#10;rRgEpLQlLg90cU327g6g0gvAq6L3hu06N8YAsDdq+aSnpk6OIC+u3EyRzRtaMArgzg/hMBUhXhXB&#10;XBVhRBOhNhLseiAIhCH89ng8ng6wk5nI5HE5HM5nc9n1BIdEo1HJFKpNMJ9SKtUKVPo9Am4wFYmk&#10;omlc0nxDJBIpFII1FodBn8+nw8HaeHQ4Q44nA3ww4HKFHM6HSIHU8nk9H1AIRFI9LJpNJZFn86mo&#10;vlcoEskEYjkgkEkkkq0EuzWYjkclEmyWEi2Ij3MjEQikW8EexEm2367W24ki+XS7kW2ka5kUhD4e&#10;jseDwVhoLBMJBAH5nNA8HA0Gg7OgwF6MFgrRgrTaXUafUAoEgnXa3VbLZ63X6vZ7DUa/eagDwECA&#10;A4GA4GwWCgyCg8HwgGQgGg4HxCCQcGw2DA0HhAIQQHRyIRuHwqJRORxmFSeIg6NRkIRkIxoIzEIh&#10;IJhMLBkQCwaDUajgdj4iEMgkQhUIgEQikYiEQjkUh0gjEWpVMi0EhD8fDwcjaeDQaDOwDIZV+djU&#10;bDcc2kcjgbjafD4hkcrmoskgmlAnFEqlYrlwxGQymXAGQyGMwF8vl4vFwslstFoslcsFgslksFbM&#10;FW95jMZIrFXPFbKFktFwu6cwGMxmQzmk1mgzmMtlkrFMqlgtF0zGs1G03b7Xmc0GnYGYzYEy6rA6&#10;oxGPA4TVmYz8/oYTBGLAmc1Gjem83m01GUwbQplMpFMqecqbb0lL3evbZ/NekqXsr/XJ5jSGHdnQ&#10;/EORpHQERBBD8Po+jyO8FDtBg6joOg6jsOsFwcOcGQuPA9j6QJCD8PQ+j8QBAw4QpDEQRMCDuNYx&#10;MULovjKOZEEqSxLkoSBGEQQ5CEEQRAD8Pw9jvBw6jkOI4t+NrvN8NkkjeNw4SgOMIDmOcIDvDI9j&#10;8QpEkWRhDD2NwwiuKQniaJwnCaJopCs+r6iuK7IvWzbJTeLDHMfNi8CYJQmifNAniwNA/EoUxXlg&#10;VRSlCT5NkoSJGkSQg+j2PEryKOUqDjS45DoO49kAQZDkWRxJEkSZLk0UJUFYVxTk4SBADcLwqidP&#10;grjSPZEkkSJJkmRxFkSQxAj6Pg9wTCA6DkOFMjjKEqjnIY62fCI8DyPI+kEQhFEmTBMk2S5GECOo&#10;zi+KwniWJIkiRdN1CSJQlCYJl0CYJd3CRewjiUJIjCMI4j32qKpiPdWBX1f2BX7gAj3XhF/X5hoj&#10;KurAgCAFoNAoCWMAkjaUo8h6KgaBYFobkOSAYBYFAVkOUAUBOUATluW5NlIFIbleXZJk+YZXk+V5&#10;blYD5AhCCIsiqLIFoiDIcgaPI6h6O6Ejumomi6SJUlKNIgk6W61raYI0mCZgkCicJ0rgahyHofCC&#10;IQgiDiYgbWp6lqgpao7kIe8CFiYeB0razBqsSvrGrwaq9wgbhutiehyn6jiiOA6XSKIlCgJ84C2M&#10;IyDaOo3NSMYvsOMDTi6LYuC0LfUMgxzIiuzjOzez7LCt2TSMb1AvDBzIzuENQ1DS2IvNozS+C4Mg&#10;1jeOEnSV3o2DX34y925bBjMwrsDGMXsMKMbjMA6bpDS4jhDYN3yWUOA2jSMLZvSKP2ik+D3ip+U2&#10;vO9govUKoqNFN84NK/gbg8CBESgJAKkFhB8DwHpBId0JIRQYHgOyCkIQOQkHeBQeg9h8D8sQPgfR&#10;ACAD+hwRKKBDCADqGkMYYQvBbC8GgO4hxIiXEsroRqORCCDWEj8Pgeg7JVSKHNKD53yBtN8d6Iwc&#10;VnwQSstQPwgRBCHEUI8SAhw9htC8FcKITk/BOCgeY+JmgqnmPqXxNh8wsOtMgnALAUQmhLT6mdM4&#10;VQzB9EoKgWIrRUClFAJoTAlVHCHEGh6BiyFLoOUuHMOSEQ8ohEQIwRwjxHKmE2KEVQrxVijE4JIQ&#10;LnVZhLCWFYMweBDiPEmJIR4jRFCGEIIFIEDEIh0SMslKDyFnoPDqHVTKE4GQWD4IIRAioYrdEwJA&#10;QYeA2hgCuE9dC6V0L5XUucJC+WDr3Xuv0qhUV/hIKUEZdQSl7BJX6wZfxVWHTLXSvwqregfg9B4D&#10;4HrFQKsaAiScjoD2PkNnxPhkLI2TM4ZQyRm0+2eUBZwzJlzLwEMvn+zZlrIQEtAAWx9opBWptVIO&#10;0tqNFGo0bIi04kVFGhUUJQREkTWSVksa+2AmQEiZk1AmBUDAHwVFjLM2gH7E21lDKCUgpZUl/lKC&#10;KwhuZQSst9B2DgG1SSeA1LADNw9Si2k+B0DsHYPW0hCCUFkL8WUyhRCmZILYYAxBqDiGsL5qzChg&#10;dCGALgXAvBdC46U04W4zmSMiXw3BkDLm4MqaU0oXwumpOwcUNQbLDBrXG8JOpug3pGDsHRJ1hoiH&#10;gd8+ANBxzhGtMEYA4xxgynDfAdI2AaQ1BrPAGxZQckirHDeGhFgWX8v5PrGF+56IxRhPVbZ978jb&#10;J1C0Zc3NYw4B6EGI0SIkBIqOWAsKDAfQ9B4UohdBYdroILuitUPUCksweg+jwQYhrwCLEWIoQoeg&#10;3BkMQF8MQaA8iNEyJ0TYmBKCOROigQogw/h7UmHlSdj5YJKDbYZ8gbHkBwSpImBV0FqXcEKIoRok&#10;hICEvMGELQUwoBNCYn0KAUApWxPo/J1p9q8GZNHbAKaZQn4bCYE4KQWg0B9EqKkW4shWCnFGKATa&#10;vRECDR7f2QwcUHBwkOhEPgg8GoBEcJESl7xRCqFaKsU4nxKCCDemKNgTgryhlGrxXQj5UiClYsWW&#10;8sEJpFDiG8OoeA6S1QkhCCIdxCiRRBCOSS3hJCDDsG0MYWo2BKm4vkJK9JPLtXoEhhS6NDVB0MU1&#10;fZU5uL7X6uvQ02pozhm4wZhy7F1zpB+Dwn87wNgVAmxgldGaLtKZEyafVANWAMZSyqf9EdXUDZ2z&#10;Bl7OqFUD1oAoBDRwFtDJIRci+qp8tSI5RpplG9lEoJKSmkjW6SbOa0TLagEaXgXA8CgGNTi0E/B+&#10;20ILeAhzYmsUgqRQSk7oCK2tvQPW+ltK4DRwIMyxAzBqDsIDhaolmcSDudpcNAppCcvPDgU3ZhcN&#10;SGQMxzQyhhdGFuuDpzTmmC7W907qzKGQr7Xo0jpeKBeC+GEMJqTAncsKd4Ni43WhYL26UMiT5Eh1&#10;SiG+yQbg2WlecGs19o7Ru7Nga04ZvHjhsDRgGwtpUkqZSpIgNwaAyBeC0Fc8p6Ty9V6n1SMJ6H9J&#10;st6/k/PGXShfDQHMPYhBHCVUaJMSIihCCAUksVasEM0rRQUtRaodw8wQv4tUPcGFiIgD8H9bAhBE&#10;IBlOl/PRpq2hmDsIwTYnlvKNEYIpSAghBwgud3kPMPVkhz5o+TAryUjRIQndnvMGQ+CAEEIWRskE&#10;vhwDKFpPy8IuYctkeUzB6IwmZdaFfjTteWF4TSn5MwT5QYwFgMIWYqhVKKvkJIRgiUCoJzVIiJCR&#10;s3XQSyIOX9yBJCXEwJ3JorsaieEoIUOYZAshQxWFUModxBiQErlwRYh1IQbUotEOkEZYqZkSWQWk&#10;Wo7oEIEmEOyKEMwcEoE0W8EeEIDwDcDGCyCkT2XaCUXpAs0ECYXum40Mm4nAKiKY0sYGX60WnGp+&#10;KqKenQKSXUmimZA+CGnWB2qmByBWA4As1GJe2i2GZGn2n6ZK1ooUZYZcZ21ooGZ8Z6Z8oU1uZ6ZY&#10;oaoeIEY6IMamaUIYaKaqIkIMY4acagJGnrC6Igo8nonoJUJaa+nmAgpYpWpeAy2yBgqcBopsKKKK&#10;CGCEKKKQbw3Mp+X2brDuYmB6B2BycQBuqWLIJ5EGB2CCBtDgBsLUBwcYbSB+CKmjAsTQT6w6dm5A&#10;DE5EeurUDA6gra4uNKridQMc48Msdq+ANIriRcrgvSeys6NcDWeaScDQPGCufyCsC0C+DMDawQDy&#10;WSSMO+sK5s5wO2DQ50sqOEfAfAtKsKSSDuDoSYtMDcDWDceQtUWeDuDmfQDKC+Nof0xCjBHEt4Ta&#10;jBHANAMiNwTu4gvUDSDkD+mAEwj6EkEcS8R2h0Q0WIueDygU7il4h2DsWqv4R+QMD6D+D+REieRO&#10;EYEYEahqD8DaDEMOdA8YEcE4E8E4EyvklOvGhsR8v0UmDwlwzGSKiCWWiQWeQYU87cgyg8yMkaVI&#10;EUD4DeDIC2xOTQjgLytm9yNEeGjOTsMuCyMYMqMuCk4GxS4E+MDID0EoFUFsFiygFIj2EuV6lSEA&#10;77GgQcQkyGQUWsEC+4EeuSVM/CFIFSFaFYFQFEEuEODpAjKMCcCoDGlEEgEmEoVIEk/qhuD+v4zU&#10;QezWWQliWguolu80EAEKg2iewe/CE+E0EkioDiDOC8CoCcCWT2CQXoXaxWCaXzAwnBA/BKnDBWKb&#10;EknAmo0SX+0YYap8Xa0mYQKcCA06cYB0BaA4AqAoYua/DGaenwIKZEZAoBCSATCKZOZwZVOKn81g&#10;ZfCKoZCO16IdCkIoaGISaPOeaSY8IwoyagaKnyac2VO8ayIUY2a7PHDKI0pYJoAoAsA6BOBeBi22&#10;BwB4qs3C3EKXDq3E3OX+bpBRBhBib8K/DeLHEYB0BoBuB2bMBqqib6B0naB+CMmWXewwLyCk99HY&#10;rerEsAMQTuMeMhQ2dKNmMmdsMmjOM1RE46dQNNQucyDKOMd66RFoC6MmL2NwC8DLF6WYDmWYzOeS&#10;fJGqwC6EedGYeaOEDRGPGPGoSQDc5xR7GsDkQkSq6UDW6erujCjAjOCmfa6sPcffSojKM0jUNKMa&#10;MQvWDmD8EWEmEqhk/mEaEKRGR68AWI7gueSu9OR3H5JAg6Q08CQ4huRMl+EYvEWAD69gsA5AlCEW&#10;E2FEE8E0E0j8EgEcEaRwvwQOD47yzaSoltRw9GluU2uogSRCUk8CR4ENIYik+kDqDMwq/YxWwyCe&#10;fq606qfqPw5CruNxRiCii2XgCexSCyDQD4EmFQFmFkFaFSFGUWUaEckBKuueSoDtGwU0l0RCEMQD&#10;LEEuEukmFOFa/IFCEqESDvVQwsCbLiDqENLoVKlNIYWCQRJEQqiA/8Us6WzeWm7w74D+EOySEuE7&#10;UVAKD8DoDMC+mSwwXck9YHMrYHNKmYCPBSm00uKiXsKSKiXQX2XtNOYeYOYU0W00KaCCKxEAB0B0&#10;BY1CAmJma+ak2E2JOIIrB/OIZ4ZUZ8121fCHCEZZCAoYoPCSAPCgaoabOuoo2RC8o42ROwadaHOg&#10;Iw2iI+a2I6awJRNyAgJkpUAmApaiAuA6BQBgcCbRNgpuCFDuCGKda8YAKo3UbmbZNgB23gqSqSK+&#10;34K4LOqS3gBuB0BxQWJ+CFQdAqjdV0L0985AdyDCewDFUIdI46t+ry4zRAMmjSrsNFQ5FI4qC+ra&#10;rEMLRWNYtMeSDVX8t+CoMmCuC6c0U0+uiMwDdGsPFktJFkN5GTSKtKDSsMsKwIiESSWa6WtUDePC&#10;DAC3FudaM4tkTafmPQdbHAMpeGMeMnQ8hYDKDUDmEAEWEqEwE0EyRqEclS8uRGg277H4gwue7tTy&#10;WGQ+9UD+iau8yMEM/sS4VEEmEgEWECDiDIrgC5F2DuEeFAFEvgEyEtfTIcEYR0hwR8D87zJFWYSE&#10;UuzWlugigrIGRGUlIQEDAQVGEgESD+DoDQC7MmXg+KxSM0Pcq8t0jGNwMZRKMeCrVvEqi2CgCuDK&#10;DyEeFKFkFoFiFeFOFCE7UYEcUgvze282zWiQSs7wQ3AQEeEoEoEqEyE0E6FGFcFi/IFIEwEODrgo&#10;wsCgCsDKDsEOEkEq/mUaEUR0D+ucuhWaWfJKUysbGyuogW7sv5IQEMEWEaEqE6xwEiEMD+DsDSXI&#10;/ZAtYETMjcjaXOCUYEmgX2nO0VYwXSYYmgm+XW0Qm1BJA+X40g3OCBD+LUBaA8AtNuAonmnqJSY9&#10;Oon7B9B5ONOM1e1gZnZhZkZ1ZlZeASoTCaZQogonO6aC2I2Eoy1NO6ay2VZ9lvC/kypLlspMIUJf&#10;acJiYzPRapPYLAbOB6B+pubaKcbba8KqbqCNBSKmbWKDDoCAB9EAcU3scKqcb/bfECcS26qo39a2&#10;XwXcxXV1Vaf6rFb9cCreNmMeTrc4r5RETqTeMrKIMcrsNIMermC9b+OdRWOIDUO+MEC8Muf3c6DI&#10;DU9ASUScsmDZFifADPGQecDUO1dSN4NbFkiI51o8tMeUDeQewODgNeDGhXHCM6xBFwMufkTmToNF&#10;KDnlFCC8c0DwEAEYEoEwE3hmEoy8R0EChAR8747ggzIEQ0v1IJIKU+EGx5fJfKEVjXUevoD+DkDK&#10;hWNMDODwEYE+UVUUEyEqEhI4EOEKEIlWhAD4gQSu7xGgSqWOQsQk7uQyRDUoWvrQEUQEEeESEADp&#10;JqCsCgk8wwxWw6CqfrVcPKdgToMlcStgiyTSww4EyyD0EeFGFeFkFnhgFGE6hkRuEK7cD07wD3Rw&#10;SrK0uoWKD6WyEaVMEsEwE5iMFYFfiSFIEyEWDwDNJsTOCmDGDu7NiClKEglQELfDJCseQdh3GwSJ&#10;JTGg/2giggDwg6l8EeEsE1IuEuEWD+DmDOC6k60FAyXfAoXYXtA9YmmwYSX1NIX00zBMKc0gKbYv&#10;kbvknTkhEALSBcA/krZE2gnqJaY8ZFOOn7lEAXZdZflLwOZ2ZsoPCQ1vwaoeAhZ4IfB8aKn2ayol&#10;Z5O1k2JRClk0I/BypKJOIS2ipGJMAfmDmGYyApaoBNDcBnEYca2/DpDxP2CJBUKEp63QCGbfm1bk&#10;cUBo3iqZx+LNbSLcLXbmqpQZbs0BMqCePKTXfgNXng5CMSC7n0TedO40NHsbpnFyCyf1eGMlyxn/&#10;cedxoGs+5MtJX9HTcKC6rGiIfI5siIsPdc50fAN4sstIOJzyN5SJdYNbRbdfF6UwyEDkO+6chUMg&#10;M+PkPlSoNAPvRGeHRkMaMffgDJdxoCDKDYDqD/eaveE4j6EjLyhuEFfDIOh27+SBqWWIR8QORCR5&#10;K/qfrQigEUwdUeuQEWEADkDO4dfgDRq6EwE+FBIuE0UbrJUeENqeR47dTwQkgUQrpK/3gNufujqH&#10;INK+9YuMy8D8DjtzKMT6CeXmCetqCkq86oPeCqdPJ+TgMidQTHJxsiT6CsDOD0EkFOFkFqFkFdLS&#10;E/s7fUQIQQgeSEQrgMgTIQEIuMlKErAWE+FMFgFsFoFYFGE0ESDyDRAkXmCoDMDziqEviuhn1ClU&#10;vw82WjRwzWWUSMyEWlgOghrcD0D4D+RLTNWsE2EsEbgkDYDBgsXwT2XgjdMpAsXmCXNbBWXYX8Xu&#10;XSCKXaX8p7Qcm0qDvfkIm+nC0qX2KEB/blY8BeA+AvNuJfw+JMaHB6oBwHOMZkn97JwAZNOEZzlJ&#10;CFlOoTCdCDCfCrlfOqolOlCmouIFN8aHC4o2pFaO2MY5C/aYpU2qJpPUBSBcBe3sBzQWbhme3FbA&#10;Kf6cKdmvxzNgYmncqPbfEKcKBkqaqULdEcLXQXmUKHQdnSCYCetmThoCOYhSMOdMMdoVnwL4Tfpg&#10;q+thHAM5eCNFn8C0DGDQrbE0exRWDMtADMDHyqrqThzaDNoc5vGpzzSJGXo6O3+RGNo0OO5+d2d3&#10;FksN/CeaSeh8kQWTomvQroNC64fkMyf2IAVStAixBYKWSwWS4XC6XobDTMazadkCi0kmU0mUyk0g&#10;ikMhUCgECfz8fz7Jz4fT4ej0ez4ez2epUfT+fD+gkEg4+gUIhEKhUMiEQjEikkgjECcTMXi4Xi+Z&#10;zujU8oU6nE0lEkkUcikQhkOiUIgJMejyeDse0MgDrZjqdDpbbcdTtczzLZDJUCg0IiUckEchj0cD&#10;KWioTSUSyZiSeUCnAioUikUcgVCsWS0VyuWSyV4OXzAViiUSdoycT9GVjKeEip1mt1qsVYpU4l0s&#10;kbAgz9K7LczmdDva5hNEIiEWkEttEunFGq14uFerlKnUaeDQXSmTScVTGd0OkUwl0n4Uch0MhD+e&#10;zudvSdfYdDmczkcTlvfXc7l7DxdUAhkMikmTZQFCTBGEGOo1DEK4oiYw4lsQJgkiUJsHiTCgkCQI&#10;8MQwIojQvC0LwwIwjRAIojiMIokCSJEQxKI0KxKI8LCPEkVQ0IYgB8HYcxyF4QAuCYJAkCMgAeBw&#10;HggB4GgZJUlAWBcmSYBUmgWBUoylKkqSmBIEyvKktynLkqzABUtTHMksyuA6AoADwYDAWDAaDgbB&#10;gbC4ODocD4EC4bC4dFYnCooDgfCIrD43EI+EAhII1EAgEQlIpVJwjLZQEZOEpQEgsHhOLhkMxmNx&#10;2Ox6QSQWSuPiIRyERSGRSJSCKRiIRKSRiHT6gQSAPR0ORvWxuNBmNbBYBoNBqNxxWxwORyOx0Oh2&#10;PB8QSKRySSSWTScTygVCuWy+YTIZTKZDGYjEYTAXi4WCwWSsWC0WcYWSyVSoVsuVirmiyWyuVs/m&#10;saV8YWi4YMSYDDqzKZzOaDSaDOZC8W8oWsgXzEaDabDYbTaajUa+EaONr9dsTIZuKZTMZ+frzUaD&#10;MZuNwjSbOEazSbu8cTmczibzcbTcajHiizkSt7c+VcZ7SqV8kVfhjS0W9t+f0Wi+L4vDAMjeDuQR&#10;FEoThOkySxKkkRpEEMQZBEEQJAEAP49j4PsNw4Po9D0Pg9j2Po/j+QBBEIQZCEKQZCxcRJEEQRRG&#10;EeSJIESPw5jNAAui+Mw7kUS5Ok0TJMQaSJHkaRREkPFhBEAPxAEGPcCkWQo7DuPI7DsOg5joOo6S&#10;wO48D0PI9xNDY/D+QhDkWR5HkSPo5DOLYqiaJYmCYu4niiKbNioKYqCkKQpz8yj7MsKz+R6LApik&#10;Jy8CeJomCcKwyDwSJTFiXBaleVZSE+TZLEkRRDkRKY8jxL46y2OsyD1M5AkERJHkkSpLk0ThPFEV&#10;RaV8WZVFARo8jULoqigJwojEOxCkiSxLkoSJHEYRkmkQQg8DxVg7jqOrwvDbo6TGO47zLclzj5Ep&#10;B1oSZNE+UJNkaQA7DaMIsigJYlCTfQlX0Jt/zvf9+30I4jCRg+DiOI4kYUJAk4XhGIX1g66qVgq6&#10;LphmE4UIylKsHwdhyrIYBAC4KgkCYKAqDIJgaCCHoQgyCAWguZgVmmbgXm6CAUBQE5vnufAToef6&#10;DmmdaNpGc6DoOiZ9noDgaguaoHqoGI6iaKIYh2tIOiCDobrmubCjWxZgjaKpAkYHpXtqWJaCW4go&#10;C4PBQGCxhqHC4B+ogtC0ICkiGIy5CIIQhKipSmqQqAhiCHweh2rixBqGwarGGQacqGyzBsHCeqyt&#10;we8Bg19iZSYmieKQqiyLgwjMMoxsCMrEDALotvyLguMczTSMf3lEUSyjJCp4jLsa2wr78LUAjCMQ&#10;yNc57jDELjItIxovDGNI1t+8rfjW57puM2DoDQwYzjUM7nNc6gzDSNP0uMMv3DONftt6Nw3jgOTw&#10;jkOA2PlDEF8Lh+jSFCM2ZU+7vAsH0NwFeBzfjJGNC4f8v78g2B2EAIoSQlxMCZE0JRJQiBCoVQuH&#10;xKKGg/B8DzCgPqGoWJRRLCQQIhBCCGENDVGQjBGiOEWIgPwcD0m1C8GcOQiFcibSIJoTC0hGCJSY&#10;k4P6JBAh7DtCZKirA5v7S6HIOiX0vh3SwH0QIfQ9pREGIMRSSREiADmGcLoVAoL/Ce6Z1R9lABSC&#10;iFAKCfgqhTPkoAzZjD4hTUlHIJ5eQrhlDyJAUotBbi0FiK4UyoRLiSEcqUQQe1zB4DvF1LAdoVh6&#10;D6IQRIjhIiUEyJsTYnRQinFaLMWosRVCfEeHsNYXpCBPUsHcQwj1noNEhE1U6GA8ofS4l5by4g6h&#10;yDiqxVwdluzQDquQPYgBCCIEgJgTYnxRicEiIUPIbF7BRCWvtfQSXTF4UmEqcq+2HsGYKwkpZTWC&#10;hGCOEUppU57BJYiEYurHZ8T2YKUVhTD58ONB+D0tQOgYggAyBdlLcwLARIgzEgbU2etVaPRpo7PW&#10;cM9Z+AtobTGas6aU0ABNJmiUrAQ05qADAFNSaoQMhlNWqkLIxTlsDZWYEZbGR1r5Bm0keI8SBtRM&#10;CVVIJQBMCYFQLAdBW5UGbmweBCCCD8IqeSjhHKWEEpJTSnlTKYU+sDjmQg5BtWkGZZHMlhczWkG7&#10;my20LLaDxwARQkBLCWwx0xey+heDCGcNIZgxmrsKf83DfoBmQPybg0BoT5Hzgc7eB0gjJnrP0FwL&#10;xhwxmCNgc0L5kYFhYC29gNAajfm9tQcQ6Z0TpnOOqdI6B0HZPpfabJ84aw0PbDWb17YbpmrhDiec&#10;NEAQvu3d0ZSApuD12VgY8ILcAwuBdNMF0LyPTChmDYHEPKBhJypE2JkSojhEiFQmlGMcZENB5TMH&#10;xECIYyB9D9fJEiE77CDQuioQ8TkaCOEeIqNgZTFBbC6GQOYiBLicFAJ0TAlhIpKEYIqGwhYaCBRL&#10;JpVIeVyJcVZNAOj+1wJbSwHwQF6RA37EWjYRQfw5hoC+FcKITsZOmdSaAzCgVBqFeIfMzTxDIG3C&#10;sFPGJeZDhNCiFgMoehJCkFkLgXItBVClXhJURojBCh/hUlkPS3A7JkSyiMQQhxGiREnB0TQnVdim&#10;FaLbJ4rBPCOD+GwLwVlkBSDEHMQgkBLCaEuJVJF/xCpQQwq0Oa3DwRdXEtoPCVA5KsDxexEYgBCi&#10;JEYJVXYpRPCQEGHgNoYwthTTuv2vQTgqhRnROWdi+V+l1YaEZ0jBylaucUwsJUcwkMDLrPxhzDmH&#10;sc18EgpQRHHA8LaDMEAGALATAk3MCbYyE0XZ4QXZ5BGrNTZxSZnVIWktPZ20pp1K9wNOZwAggmzy&#10;E7PI1TSnBCmx7qaqSVswDQHtdIszAjpDiRklJI2yoxIiP1HbgBMC4HQTgwJy5kHQPQfA/qsEMJZn&#10;QlhCrCXOe8+KwFUCEECq4PCtVpcqV4nNayxFkBwVktVdC3A+CAETXheMZR7CtgQwBy7shjC+j16h&#10;kTOhYUVaIzYVzLmkM/BG5R7YFvJKEZCzRq3mnPOq+514YnbGMPoF0MVuTfBsfq+42NuDZdetiYN2&#10;BguyBpDV1w6Vp+zW/PAHNcIdw5hqdm7W6LunrN+gXcqxkC3qn5C6F2Ad1jdGIDCGMNAcA9CBQPKu&#10;VV40ICBhhfKFIfEQh7vYrDyiG0NIl8550QKFRBIqEMInKoixGQ+DoGcxV0wxhzEMJWVV4RJiQEhD&#10;wRaTBDw0SgH7DCH1tKuVSHY8R4JoSfS2HhNUJkJCFEb7TAAdg0ZzyE6ZSAT0/Y6eIoRQDxQpBUMt&#10;0cykC1Hp5Ugv9SoYQ7CNFCLMXAshYisFMKITgmhKiTEeIe/CHpiyc/5pCMQQoQ6UwSwTBdwUAUYU&#10;4VwWgWwWoVwUASLOIMALKOYKQLoOIQYRwShZ5aIR704Qa+ZDyaSZZ/YODtpLoOZLD4BMbR5EYQIQ&#10;oRAR4SoTgULBYSoQwPINoMoLTGJfhPBQKdSdJO6vRiZhigQJCexjRhZh5hxhQJRScIRhRiCeyehx&#10;Ke0KpxihLYgHgGwEIDACglwlKnghCmykpmajhphppoxoBpCj5pZoppikakZoUNxoYBYBAhAgRrYi&#10;jdUMRrIBwhRmSnAjkQSnze5tjfDfIkwCaiiijfiirfgk5l4BwlokQl5lACrgYm4GJzAGwHYH7jQI&#10;IIIIQIwKALAJIo6eZhSgJjoqIqoIBx4HQHAHCtIsAGwrwshyhygG6tDkrkot4HgHblQIQugJJ1AJ&#10;xZD6wKxHoMB2J2I5wMgw647urnI/qCYLSBwzp24xzoQ9a0Ubjvy6y643R7I2Q7Y7QM6AIxY9aCYM&#10;g7IN43wNp+o4A7jr7sw2CwY5x+a2K3B8J9w7C1A3x/INoN5/aaJcgOINoNIMrqTv4/q0SBqxkboy&#10;i6Lv56i60ZQLw3R5wNYOKDARjPYTiJASwR5KxCyEpEYP7yZELyjyhMqE0lBEwP7z7QQQYQJFUFyH&#10;KHb24QYOoM4ML1YMYOIRATATzPgTZaDKpOAQxJxC8lCTS9xbL4JMSTiMBbqMBcpWCMQQUmIQgRgS&#10;b2YRYQQO4NgL7UoKDGJSL7p4BRxPxQBPyBY+bqh5YLQKoKQJ5SRPBPAKCRIPIRwUYWYXQXYWoVoV&#10;KboTUkTCRJ4P6YqFpLREBEZDMFsDEAYTITpd4UYUwV4WwW4WoWAUQSAPxeoK6OIKQLwOQQwSIS4T&#10;ITJaC8b/ElCMjDRLhMLuBL0E5LCYoPT36aZD7/4RARYSgTYUJUASgRAPgOIMwLZR6vU5YvUJwu85&#10;c54uqcphsIygqd7isIyfzXcIkKBjguagQpziieoIoIRyAtYGsLkL0RUSKioigiBmjZ5pZmgghopm&#10;ilykjayjppKk6kEM7b0/oBBqSmxrSmkPxq5rcPioRsRrSn7e6msQrf7fyo0Rptzf0SBuBuQC4DgE&#10;oF4GYGKqYG4HhvkUAIIIkYirifAIjVwIdFiec8M8jjYrKtIs4sJywshyorZzcWItJkSurhR0Zhwu&#10;4vIKIvgLJHoMQwqzgMgMgMB3J3IL49Izq6bAZ6q0h5AxrpTpJ4SCKzRHtKA2Z54NQ4J7YMx2sbgz&#10;oL4M5/INw3w8oN43oNkfo6Y1wMo2Q5y2A6J8jrg2A4h+wNg8oNoOKZiLiMCTgOYN4NYM7mwLwxR3&#10;CAaCEiR6gyaCCzJHgMDm41QwANC7YPYQIRYSxXUkDKha70K/BCy+KFspxEa9yFSUSFxE0Fq8yM7S&#10;aHJagRwSARoQYOwNMaDqwOIQ7BL2ITAST2hB5FxFZFK/CFTDTRc3JbzQr4SLrtxc5MiFZFsmwRED&#10;ASBU4PANYMILBR7GQvAKBP5QJQSPgyz7QKaBw+AyR6yQj8z8wJ4LAM4O4RgUQWgXQW4WyWQUhBTP&#10;wRoRJJ4PhMa9j45D8rAQQQoQzPUAgTQTQT0y4VYWqR4WIUoSgQYOECMuoKkCoQgSNiCJQShJKESM&#10;ZEQPJbZbqZYN9QQOUglajy5Ea+SUjPUygUIUQS4RAPZOYLwK4JwJRg8IRPJPEJwJVoYusIxhhhcV&#10;M8RgoppjsI5hgprXRhMKqgVp87opwH4HjYihhkoCdCQiwhhqyjho8/VsxoUM6j1sylU/qkRn5osO&#10;Cl0OJntAIiTdwi4jBsCnDeUMQhzdhsNvcQkPymprxtIkSoptZtkSFxkSlDBlICap4EoFsTStYG4H&#10;TjUT0UDiQqDi4pSsVp9FIqEVwrEWNHJykWpvEXItMWNHsXwnsTxwQuxgbIz7zmI04MY1R2IMQ1S6&#10;h3JHr1bnKAY9YyALoyVM43EiB6kbgLtS8cSzqwS3o8oNSwl4y6AMAMx/A7w4FNlP47S3jrI2Lrrr&#10;o5A57s0f7s7rdP5/Q8gN8gc3bywOtN4NgMwMV4MbIvy47pLoYxoyR5V4A1UZaAIMAMQMwNoOQPYQ&#10;cjwT4UATwTjBxB5JsmhEpC4P0D6+crDyiMqKJDZEwQBNqEUmxUwRIRT5pGwRgQgOoNN3Lv4MgOVY&#10;ATwTq8JIz+wRb0wRRFy80rSMhDJbJczRxMUFRchMqFb5RCIQwRYRoSgS4R4QoPTTpRoKJSZSAKJ1&#10;gzAzYKyPCOpQpQI94+ddwzBZBSAvJ1AKwMQOgRgUYWoXQXUwQVRUATb+q8gQmCwPtarL6+aMr0IQ&#10;oRQSISqI4TwUMy4WAWwXAXAWIUwSoQQOYMQKzGIKIL4OYQabM1ZaKYL3MpiTQPBMRLpMBLyY7R6U&#10;OISMpE4QwRwSYS4T7KQSoRNnaNwKoJxfKcwuxPBPJPRfp0yc87tIIJJjsJMKEIhjTXSf879q4pJi&#10;6eOXoI08onoHYGgEIC4ChuKozerabc9sttZnMNc/RpZoBnJnltU/2bsOJo9AIgzaVsioTaai4iVw&#10;sPinzddvhsgjYjLeeeZtAh5rxtAkIB8SbgJlLgYEYFiqbjgG1rkT5wxwwqCsNFrYIqgpSqwIBvgH&#10;RzoG4ssWwsgnVG0XJzorUXQnoHgHsT1FVIMvJPozYLTwTwqCg/Tv9RzwEbCxqxt49LZ27pR3UaUi&#10;1LwL8dkhMeo4oMLuw/ALt7IOI8cgVRFP48p+rs44Q4SwQ2B8q3bs57UctPt8F9oOAOBb7DZbUg9R&#10;KwrnI/jAh2x6wx66C0oxNRi6w1Dwp5o1q7YPIQmJViAToTi8RG4RGCVUq91VIPK+REJD7Ekl6+TC&#10;wQBCJE6HCHWJJJLKoQj6FJq0oMc02VOGITgTFkYRpJQQ+zhCJWRE2vq902JVqabuCaaUCEyFoPuw&#10;5U+JE1ATISAQ2J4MYLKOEYp1A+AzWLjHOLlcyBwx+mzoAKIvQJxPIJtowKwMAOQRITwV4XMwIWEw&#10;gT2zEkYQxCmOy9mTbLq9pKIQWJASQTJXQUEAwUoU4WAXIXgXWRATAQYN4MQLIKIJgKALgNwQQSSD&#10;oTAS4Sz2uHAQSFIPb/kqdlAOJVZchbJbhVxbLRcrdbK74UAUQUITIRgQAOgNBY247VQJQKAMAKwI&#10;9n6didFoxfKvbXaeJjZhFpTV0JIJAqE7TWMI9pYucIlFIIahItgHIGM9MSZl7eWemeOdM+luGcTa&#10;9s+cNuSkCkKk6kNuJoIA2a4jEMSmijUPan3H2eqogh4kfKoj8O7fSosR3MBtgl3MYmbgQDugQGgI&#10;gNQJ4FgIETrjIIoIBw6ec8lFVz5xisRxrjM8wrjj9G2iwr5zauMWIt115vbld2dIRPhQovq6x5uA&#10;K67wA0wLZ453B1h2w/VLZ4SCAyA22sizTm6zazg6p9t9K1oMJvx240wMB+l9w7w70d61INy3Wpmp&#10;g4x+awUfy1g4Y7V7x/MgZcBbrR5cgOQ7V+snzAizLAi666UbJv0igL52t5oMawtJCwowANQOYPYQ&#10;gR0oYUITyJASoSARZUqM7EpKDEoPxCpEpEhEy+eDxCyM70OPdhYRGEiHQSPfISAQoO4NNJo/wMgN&#10;4QwTXCGuxURGxN9gOzjCj/BC6TRDk3JVMqxVMFZMq+gPwQYQy/b0gR4ScAwRLuAMYLiOGMYJZ1Mt&#10;ktZQrG/lAKyBDvIxxR8H+4oJgKgMIOe5gWQXQXgXIWRT4UITuCGHDCyMhMpMiTkk8mrSaXwTnpnB&#10;4UgVQWQXIXwXYWYVAS4QgOgMoLIKW+QLoNoQe+4TG/ISj+2OYP5MvAHA8qll02by7R83JbPh6GYR&#10;QSCVGQQUQTYRgPwOgNfDgJ7VQJbUkHUJtoZPCdhfguyd0I7XLXphGXzV07PFVp1FJxTV1q2ZdFkV&#10;zhYGgEULplURXLghrdVscMts4gakmbykyi7bU+WbM/xnEOMOJqIBdAym2c9u6m/0eeVAojLaim4k&#10;Vw2ahtKipsdCf4wk1x3MoCgCwDgEQFYGQG2iSuR0UT4qYqk8Ip1Fnymhaq1rZkOixzYGoGRyitYs&#10;d1WiosxzxkMYAH9EqfwgBLJhNJhOKRUKhWLJdL0ML5fLxfLpZLJXLBZLZbLJajhcLhYixWixXKxY&#10;kxaLJYLUZihbjpbhxgL5hMJjMplMxoNRqNBlMBclscL5mNRtoxuo5tNxvNhsNZoNZqNJpqJpNlTN&#10;FZM5pnZrqNeNZsNVNpptOBxOZzOh2O51Ox4OhunZnMcTLhdLkuvUojkwjMMhsOh5hMRiL5gMZimx&#10;qOJ7Q6OSygUihUCbTCSRaLRCFQaCQaBQJ+Px9PZ8Ph9P+pP+jP2rPyBQaDQiFQqE2SIRiKRiQRyQ&#10;SaQR6IPJnLsZLxjOKHTahT6gTiZSySR6NRiJRCHzaDQqCQB97x9Ph6PPiPB58x5PZ48p60x71B/Q&#10;SJzSLSKWSyPQx9OJlLZSJ4nCcJomigKIpisKgpikKMFCmhAqioKQpirCYrwqkArCggglw3DYmisM&#10;I5EOT5Zl0XhblgVxTE8TZLEiRJDkIPz0jyO8ajoO49D28RAEIQzdkwTJNk8T5RFKVRYlyXZcFqVZ&#10;MEOOwyi0KQnCgLY2j+RxLk0ThNEqSRHEQ7g/j4PI8LaOq3DstI6LUt48PYPcdPQ8I+tgRRGkiTJR&#10;FMUpPEcQI6jWMYsihDglCZBNDiWJIliOJIkiQJFHiPSNJUdSAjCMI9KCQIwi0zTVIiPUFR1BSwi0&#10;oIwiCMJFPiOIohiAH4eh8HoZBGDAJgqDQJgeCIHAcBgGgbYQGAXYoGWTZVigXZoFgUBVnWaBQE2h&#10;alq2gBNtWzbdsWtb9rW7bAEgMgKAA4Fg0GA2DQeDAyCg4HQeGQSEQ+Gg2GROHwYHA8IBCJA4GRUH&#10;yGRSAHwyQxuMxqNxsIhKWhKYBQLBsRCsZDQcj0cDgeD0gEEhEMhkIhEYjEQjEgjkMiEUikQh04jE&#10;MgkAf1cejobjWuVwZjMaVwaDQbWUajccjgcjscjkdDwf1EjkonE27E0oFMqFUtF4vl8vF4ul0t4U&#10;tFotl0uYcs4cuF4slYsFgrFcslnKZYr5LJ40slsuFzC4kvl0vmAvmExGUzGUzmYyGHR4ctGAzGk1&#10;Gw37s3Gw1mve7nfms1Ggzmc0Go1cTf7g177jGflmw2mzdG02nDdnM6nQ6nc7HU5m7i7Aw34w6kvF&#10;rB4jQ4fAlwu4K/X4xGIwGDVGIwmEzDaOpAESSJMFAUZRFIUBLkkRxEkQQsIEEP5AkEQA+j4Po/j+&#10;QEOEAP0JkGQMNkAQJBkGQhCkMRBEkYRxIEjF5KEqSJDjyNjztEMg5kOThSFCT5Ok0SRKkmSBHEYR&#10;pFEOQsTkGQEND+Po8jwPI9jvKsqDuO48DwPcLy9DZBEORJFxaSpNEyShEj4Ow9DUKYorqJ4oigJ4&#10;qCuKoqCoKa9CqKc8iqK1BCuLQssszArimJ4mUYJgmiYJ4rDGOhDlCWJdF6XJZlYU5RSCShGkOQhA&#10;j8Pw+DzVEuSqPkMEAQpFEgSxN1mT5SFMVhbF0XxelmU5NEQPA0CyKU6i0NxAEaS80E4TMikWQxCk&#10;APg9ymPI7jqOw7DpbbvjsO49SnVVqD1CZAkIRBGkoTZRlQUpOEgQg8DSMAsiiJd73xRwm3vR4lCR&#10;f4kCUJYlCUJOCiOI4kiThF/iMI+AYepQkCMIojqNh+HX/hGKCLi+GiIIQfB4HYdhmEgNAqCYKJYC&#10;CSpShIFoGBgFoVmIFZtm+c5tmgFgVm+egUhQFASBOh6LoufaNpOfZ6BIF6Jo2igWA6IIUBuY5ogi&#10;CoUhaLowiaEIjsCHIqhqU7KjuzpSlSSpUlYIAjuKXJaCYKg0EQXK+sIbJ4Hwfp+oimKbimEKgoyo&#10;CIqCoiEH4fB6rIcBsGvJBsGivhkm6ub4HIbrUtuSB2HofCAIt/iTRgmieKC9skvrUMGxTRMuxgsM&#10;YxLCMuzYrM+LAriuLHc9/4Hfi2wIti0x7Qi8MD+DCMYxjKMgxC6zHgCwLYvjG4Q2jcN/ut85Q1jQ&#10;NI0OS4g0tw47kfI5QzucNbXuk5bsOwNw4Dl/A5u8Oo4t7+B+HXhdDCGAwbxjQGjC6ag1BfzTwDec&#10;GIwDzj/h0D4IUR4mVaikFGKATAkxHiJRStAQgghBoVQ4h9J6GhACCREiUQUJISiCEKisRaZBGCPE&#10;gI8SIlEFiHD2Go85iVJiLE6KQUQoRQCbg6jISIixECIEPCJCIfkLqnD2HsPCW0ph2SoHgPQew/Je&#10;SfCQQ4j0jigFmJ8SAjA/B2DaGMKwTwnl2UcFBQIVY8BWT4oJPKek9u7d878K4VApRzUYwMJjqwvh&#10;yEQJ8WgwhhC8FqLAU4oBOiXg8IlUaT1UB6i8HkPS0w+CBEKIkRwkxMCdE+KEUIohUiwFmLkXYthZ&#10;CoV+HYNAWwpl2CwGkPokBNKzEwkQRkTkQqmWslo8QdTuhyDmtlbIeA+B+D0leUAelyCEEOIxWKtR&#10;QibEiIMO4bQwhYCgvtgrBglqNCiE8JQTF/BLCSwEJk8p5sIYiwwozFJ9hHKex1jbF2FsNYsUkoy/&#10;2QA/B4DoHQOwaglAyBQCQEwIkbJKQdrjM2Zs7Z61hpbQ2ls8pDR5pjT2kUhaG01o4CGiAIpc0QAz&#10;VSGtWIxRkijZiPNdIxRcj9N2zMuJJT9tpJiTUXJDUUlTcalUVbgTBuTKgLAaBACwGZNwbA3oa49v&#10;4QShOJKcxVizFSjlQKIUEIQQGRA7BuWWtgNSxuack5MtBaS3OgB46MoJcwlr7CaFEKJenahbP0GA&#10;Lx/S/Bad2FpQ5lzGqFd/Y6QSg3gWKd872yZ8jRBcMAYEwZ+QxBjDEbE9bwDPhZC6GQNT3DsBvOse&#10;Q5b5w2G4OKGp8j4zjBqfi+MMz4zcW9tSb43j9g4ncDoHMOYbw2nls+fg/AXjHmlMFAU85tYFvZP3&#10;Ao/lnwyhwDyH8Q4kxOijFNBub4lBIROETCKF4hRCIhREH0QKHEnIkhJKRJl7BCCGEPE8RYjRGovE&#10;gJUSokhEw/ucfIMQbhCCYlYj8TqaUYJJEUIoRYihCSbhYIEPsVQ+zVSmt+L82MNoYQpC8QwjxJiS&#10;EsKETokxFh/DoGoL4Vk4hOCcFGQgVVDBWjyZWPAWFA2VkC75PIUV9zrUYE8KQVQwhyEOKAWowBgC&#10;+FuK5TsSRKiQEbekQi0g9rglChcP0LxCCJEakMTInRPCgFEKcVwsxdjCGALcVavw7hoC8FVOYWw1&#10;iClQJwTgmxNXmEYIgQwg1TB9WuHa4gdFtHeW8lRDGIlWKtEGIeU6BRTCmFAJQQ4eA2BlC4FKdC/2&#10;BBNCcEwJyi51qPYGwRgTBmCsaYSUqfxSJ+MOY2U6fNB6CsdY6EgJYRghBBKyW0GwJWUVOZa2sh7N&#10;WsUcaC0BnLPmnM4Z+0lo7R2bgM21R9qTSaXtEaQAhq9NiMEIIU2CmxEyFkRbDvDd9PqiVAbWy4kT&#10;Lak1Mbg28mIGQPgqcwWAGpawdt/CAT+rgQimlOcTw0qdZqyhAoW50HJZXLA1qq5gsNb2+OdLeDuh&#10;oOy4BCdKwTVTqS8u+PZAw9JoHZGXdqYd3oVXfmXUDZIKwVDOGTMpHx4hiDCmhPlZs/QZAyhjPOZG&#10;yzyLUBrDab8NltH2GtfIdJ9D4bcBm651w44ZTWGsfXbS2hwzqBvfuHMOR4nvHWDP2B6Jfz9BfeL3&#10;IvwZw5hqeWaeBR/T93ZDKGgNgcbuiHEkJ0UviRRCeTToXCqD78wlRDC8QKFL4+V8sk++MZL0iIwm&#10;IsRYjhI4CEninAobHpnyDCHAQ4mkDig8YJYSiMMtJJEKIeKMI0PRXVMHtDEWFwqoDzFQPcKUKCDE&#10;NNwSIlhOidEsIwQIdcZBXTiveOTqzJSD55Hgzafk/x5kDzZRITp5ZIUgFILwcRDCcFgLwX4vBbCu&#10;FQKIT4mcsiH+QJwUE1Q+h2VOVYD88qEEEMv6EklSlWFIFQFgFqFyF+F+FyFaE8EaDyDUC6TiCgC0&#10;DSD8EeEu+aE2vMEcQeRED+WmW8Du0cuKPCWyS0DyD4i8y+y+D698hWXQEgQK8SE8EqEOD0DeDGC0&#10;l21mYU2E1cCSr21gnmCRCKYKYIYmCIYS10q+oO1sYAYmoMY4nwKUKOYcCSCK2KB+LYocBMA0okJc&#10;JEouISZqoyo2awpO2kZi283IagaY2s2i2oo+pA2+283EIEIga/D63Qa43pD9DQ3oAeoqI+3q3sqA&#10;JHDM303ybebjEgbmomAyBABWb0BormB2b8KsrKcCcE2An2n4CICCCCoU4uLGcqBkLE44b0cmquc8&#10;4MByLgCACGYfCKUc1UCgCiCqeugKPmNSNKdiUKeqC2DCC4L4M6d6Mqd85kUKd6UIsYMaMSMWsEDA&#10;PkNMPuuWC+C4MwM8ewDGDOOaOItSDSDMfUOOOMDJHODQN+OPHODSOfHMNdHi6ofQOIfG6ke67Sfw&#10;Dg6iOM6SDGDI6UPSP6ugL86OPOs6ecDGPyNUgG7gDMDUDeDuD8EMEiXWFKiME+E0EiEaicvySWvc&#10;SY8uRCvohWhYRQvYhCRWEUESTIEcRcEmEqEsEuEoEWD4DUDEMWC+DIwUEylYksE2wGEkhwy3JeEQ&#10;ic8pBGSiD6jCmwiumxBalEQ+RAhmEYSGWUE0EsEaEADsDcDECwCk1WTqxweEd654Tw5sUG/AMmeE&#10;52TidQLsCcyYDgEKE4FkF4F6F2FqFiFaFI8YEoEkEYm0EcEWw2w6D4i+mmvkEOzOEsE4E8E+FEQQ&#10;FYFoFyF8GCF2FgFCEaTcC6xoCkC0DQD7A4mCEwEuyyWeRDMQVSWyWw0gDmXCiuw3BgQuQmEA+SEg&#10;EyFAFMFSFGEsh8DkDKC6CmnrCDOOnenqnrCSngYGYM1kYMdMnmKOKcYUYenTCRCq2CYZOoYoCGCM&#10;CSCMKqB65EB2BwBQA2Aq2YJOouIupspJDfDW2i2s3I2tDwZ+2k3Cac20pZDuZ8AMo026a3EIa0as&#10;popmp03oIuAgAqAiIGpup8IMJCpuI+ba3sqCJS36bgqWombsBCBWBic0LUZIJ6b9FLFK2KKAKIoA&#10;YoKan8Kqca4u4wLGb1RsBmcmrcLQLUJ25GJ84YKS1gnWCgCgCkCwNMNRIQNONKNCePGmsEsQNosc&#10;5mC0sstKM8MQUMMsUKNAdgMAeYgcP4PXSwNAe0OeOoDcDaDSfXTWfct4OMNwfKDS7A6QNeNbHOOO&#10;OXHMOlHIOoDgDge6DifwDiuQtiOOeaPyMCPQPwPmP6gWgGC+s+P0ebG0egDODaDsu8EeXWFI8SFC&#10;EwEjMMEUv0ESVEQoEK8uQmQ2VITCREEGQm0ORQ88Qcv6v+EiEkEoEmEojYDcDCMIC8DKDeEGEyVs&#10;/oE6E4g6QYv8QdJek0XKviVKiwzAmrBY9898QyhUXOEWEiEuEsEy8YEiEIDs9QWGCg1S/OCmM0x4&#10;j6jxXaT0sAMOd0WIkQ1aTsC6DaEIE2FcF2ymFyFiFWFKiSEoEdVGhYjCivWqD0vgQ4EKv6QIE3Mk&#10;FEFKFUFmF0F+GAF0FkFIEfJyC6CqCkCiCxNIEcVk0EmGQYESvdBkPAizNeuM0gDqi8i+SoXBWuXN&#10;AIEmgxU6E+EuxeDqDSC8CoCaX8YSYG1bOWYHaHCEYFCWnkY7FEq+KlCyKUYMYsYSYqCSKQ1/asKM&#10;KcCGrSB0BwBS2WJcosIoo0o1PkZxDq2ypK2+aU2waQahP422ASpZDjbvPsAUAQI9QMIc3iI7PcIq&#10;a+pnEEAeAkAga6qIp3QxEaI4JOosbfQ4qeAoAmomAuA2BCBUBgqs4MJ7RW2K2KKECCZAKicGKecS&#10;KGKsLY4urdRqcsBkK+LAb2BvdqB0LaLcoab8KLOw1OCeCc+wCyMeMCgIPmMHG7SuMaNKNBG8MsC4&#10;MpXjSpGe5mdm5hUUs2P6tAefV8C2dmM+C8DIOefDTOOofRTlHeOQ67HPHW7ffUfQt2OOOeOJTQOq&#10;DauGf0mYf46mOUDKDCNjIMsIPzUiPPUSNC74P0NUDJIHIFgUNuDeDsD6ESEmE4FGFOFOg3KGEiEe&#10;ic0MWgRMhYheQ4vihShgQqEEwulK9whuEam4hyEmEsEwEwVAD6DcDIudWA/UE0FKFMiOiThkEjg0&#10;EfI+igQcSYhYQmmpMUi1ZoQwVYQ0D6hkQgm2EkgwE88WEkh8DgDMC4CojleBSKMtGgx452dYUAju&#10;54tJLgnqXunqCcCkC4DaECEyFgF8GGF8FwFiFUR8+dVCiiEGS+XClCmmVMEAEQRaEu0FMmFAFIFY&#10;UuF+F8FyFcE6EaD8DaxnZACyDSD0EWzSmEEmiaii92VSS40YO6O+mYSo99MUy+mwD4QmXOEbW4E8&#10;FCFOFMEuESD8xizyncnnCKYCxsUeLu/IYUnTaNPFFunwY4dKYtCq1sdK1tmVPCCQoAY0KPa+oaZG&#10;BZPVcrbKIrDUa4ZkZpnAabPzPpDvDfnNnTPrDjbnDuASIFQRb7bRECZhnrQRb+IuI0Ae3Sp9QuqP&#10;cEqG3u3qZboIJYJeJkqk4ELILUoYB4KsLgKuKEKCKeKMKY4cKAKe4S2OckLCqqLG4GLAqqrcLOc6&#10;rWLQLeB6B+KLCKX4dSr9LTeFG4gSPqePSqseUMtINFLctJGeMIsTekeOMLeML8MBSWPUsK7ppsd6&#10;C0ezIkOsOnHsto69TwNuNbfRTtTvHYfJTat66iNzTSDjggnEfu6mfQekgANU7ke0DGC6ghSWPu79&#10;IcegtAei6QDSDgQCQGE8FOFTh2FGwgEeEZVKQgRMvy82QkzG8xhHsKvyifKvsEzM+WErkQEwEsEg&#10;D89QMUC8DGDgEIE4FSFQg2E+E9K3V1VCEYEYEURWEMvaRMhWVIirBgVRKdtpAClJtZsjN4FGFGE6&#10;EkEKD1i1i4jnXM+xLcj0Tu52yGT2yDGVY+/IUZaYCaCmC/s6E2FaF0GAUyFiFSQSE1JsEZtYECWm&#10;k9KiivMYEC+S9GmCE6FBloFWFkF3keF2FkFEEgD4DYC+CyUUCuDKDwEWVkE8iUEriEEQy6QuWs0Y&#10;f2WuO5fySuXBwPlYQ+hkERA5r3N+E0EUD4DmDQDACsCaYWYSYFjY1TxEYUnU1e1hFvC013FCYu1+&#10;4acGn7mUCLCKKmCGB6LcB4ByBQAyAtcsoqqPQiIYozbUaA2pbm24alDa262xbbnc3BDkZuaop7cG&#10;IKIpQKa9ys3bcBQyqCa/PcqPoGbhEabcZbyAboZUAq4ABUBjRwc2dCq3FKKHFKCAKCKjRcKeKiCL&#10;dHPKBvdecvpBdiLHdoquc4c7RKB+CDPCyQxsr8CkM3SOuhqKPosUtIM6MQNoMWeBScMmC7SqUKNF&#10;0wMSMDSYs4gYeYefrhG70gMQC6DKDYDgDsDjHqtpHbTWfKfct6OTqkOSDRHYNets6yOYfQOsN3fs&#10;mcDqXADkDefhTWNhgUP4DBroDmD+Dl2kgWeYeW6VHXG1HXTqNuu4EEEUEmE+FQFYFWFSkqEvI8hq&#10;v3KQvxhPVeD/hCRIROwvhOEMRViIEaEcv8EeEkzQEuEuEeEADkDPhuDCDiEQE2FLlqFGSBk8SKjM&#10;Rahqk0EHJJieQui/KaQ0VKw2EAm0TITKEkE0QQFMFIEyEXlyDOC2CrF2naCfXS5meuMhLXLWL0kC&#10;58MonOX2kOdSCoC/WEEuFYF2V2F0U3gu0EErsEEKQqS+VYS8ioQy0uEWEe+Y0BAQFQFiziGGF6Fk&#10;FGEkD8DfLCCkCkCzv6EXA7tJW7VDVHVfNqD2W0PCO+uKWxZlvMWmS8VYVdYaEgEovD5OE2jZw2C8&#10;CsngYK/KXwYELrjZaTOcYHCS1mX/afRaYqYk1/afa64d8zPCCU2ICAceB7x0BUA2AxDJzDzDDQo0&#10;IIaxnAaTyOo/nJ9epUaVblbcpOajnIAPnly3QI3hyua0bCasIkIhcLcVn6bRn/EZcgbaZZcmqVQ9&#10;zX0EBroYdEcaB8KJRS4Y4cKEcEKCrIB/9FPOLMrc42BgBiBl/R0GLIcq4+J2IAOR0PSCRSMSSWTC&#10;YTSgUSiUyqWS4Xi6Xi/Fy4WiyWI4WI3Hi0WyyWZCXJHHJCWo1JJVKi2XS4XC6X4pFy8YTGYjGYZ0&#10;YTKYzAXSwV5IWy4XzKazacDibDUa6gaTOaDSaqkaDRUzOZjMZTPVq1Wa/VqrWDXVTYbbUbzjTDod&#10;jsdDgbKdWzKZTJOTDFzCYTIbTWYC9g4sXzBhzEYpwZDIZb7eTKajieUCiUqn1UsFcrFOn0ukEcjU&#10;Si0ShkQh0KhkEgUEfz8gUGf0AgNggkIhUGgkGhkUiESjEboUgkkmlkwmk3n0GcTGXpkYzkik+qVW&#10;qFIpFGnU6m0qk0kkUijuAikOhEJudXsz8ez2fD6fT0fNkgt15kMh98jkkmFCqVQUBLkYQA6DULoq&#10;CgJ4oCcJyIpQLaNCqKYrQmKoqiuKwrwylosiuLAoCUJQkiaJolCaKQujcQhNliYBjGCXZZlWU5Qk&#10;6TJJEWRBCkCQA/PcPQ8DyPA8Pc15BkKRpKEwThOE8URSlSWJcl4YBeliUZJD+N4wCwKYoCsMo8EU&#10;SsmSWTBKEg3pCPW9g8DuOw6joOc5DeOg8juO48vZPI+vYPY/z+Q5GkiSpNFGVJTk8SBAjsNgvCqK&#10;ImiWJIkCXSQlUqhMQUlSYkxCJFPiOI4jCNUIjU/UdSCQI4kCKItVVbUgjVaIoiCKIaDCIIlUiQIw&#10;hh+HoeB0HYchUDIKAkCIIAeB4GgdZgG2gBlpWmBYFgbatqgVbNtAVboFATbluWwBNwW9btwXJdNy&#10;W/c913ddADoCgAOBgOBsFgsDgQMBsEgoOhkKg0LBsQhoOB4PisMiMLiwPi0djsXkUjB4QCElkoRk&#10;0qCISlwTCYVDIfFAyGY0HA6HY9H09HxAIJDIlCIpDIRDIxGIpEphFpZCoI9HI4Gw1Go0Ggzm02rF&#10;Xq1VG9THA4HI5sI7HxBIhIJJLJ1vJ5SKZWKxYLheL5fLxeLt9LZYLJaLRbwRYwZawJbLOLwZeLmI&#10;wRXLuOLxhL5ZLhgyxezRiMJizxjMeeMRjMBdxWLLd3MhpNhrNhsNRr2ZqNWyNJq3JoNBp3284BpN&#10;BmNBq3u6NfJ32v25uOBuOJzORzOp3O51N+y4xlMpkzph8GgMZhvF4L5h0RkMZk7hl0HqM3uNBtOZ&#10;7QiOS6hVivVqtVJREySRJkiSBGkSRZFEQQ5EEKQZBkKQpBEJBpCQcQRAweQ8NEWRkOEWR5JEiShK&#10;kuTJNk6ThKEOOoyjAvgyDmRZRFaWBVlQVBRk9FBMksShLkoSBIEYRREkQQxCyMQZBQuQBAj8P5Ay&#10;bKJAwgQxDEORZGkeSJJk0URTlOUhMkWP46DOLwrikKInCaKIqCuwIsLoKopiqKwriuKwqiqK4sMM&#10;xTBi2KwoieJgmCWJAligKovjaQBLlWXhimKYBblYU5RE4TBKEiRJDEEPlQj2PY8DsPVRj7KBDEWS&#10;RKkyThNlAUhRlSWBcmAX5dliUhJkAOIyC0KwpCsMo8ESSpNk+TpMEtAZGSOQQ/1IPI7DuOw6Dta9&#10;sWsPA9DyPY8jyPg9j4PtUkEREtEkTZSTATxHkIO40jCLIpCYJIkiQJAlCXftDX4JglYFfF9iVfF+&#10;CVfV9CMI4kKSJAj4iIy2YlhmHYniSliKpQi0SI4gCAHodh2HQchSDQKgmCKVIYhyCIcBgFgZmeZZ&#10;iBYFAXm+c5tnIFZxnoFATnAGaDn2b59nwE6VpWcaRoGcaXpADonqiNonmmc5rmeYZmiiOIihiPa4&#10;jiHIqjyL5dtKRJNsSSpMCCVJTlaXAkCYLg6FIYpsGqch4HuQZAH4fiAIajKMo6l8Ko6jCDxofB0H&#10;AbhsritBlvQZcxzCrK+G3OrIsYdh4IGJ4OJgnCeKAo2GzAuC4ya9MIwjAMWLE8TuwYssAwgssUKz&#10;AtUv4tC4La9i6MAwPOL7NeU9D0DMMgyM8LzI994gyOK2w0uS2DeOF7IzvYMzie0NAzjP8YyuJ8zk&#10;+62jaDUNo2ucOI4DkOtrjkN42jW33nvWGU0Z6zxhlDOGI87yHlBiM1AE0J3T0hnDYHMPQgxFiVFG&#10;K0WIsRXirFGjxTiHEhoaQYlZByR0GiDEJCkQiV0joLEUIuGAjUuCTEoJYS6yROidEsIUOgZgvmTD&#10;GHIRYoRXixFWKkUwpRPInEyJcS6PUBCRQ6IoQ4hUrINSaksQAf4uB9D8IGFKVUjCISyJMSooBViq&#10;FIJoRQfg6hqC+mlQjqU3haM4FlN6eXap5CsFpF0dTAOuCsoVhIS2BBNCkF4NofxKiuGAMMYIvBbC&#10;xFQKITwmRKCOEShEP63lwLdXCHoPQfYwCHEcq0TQnhQijFIKgVwtRfDBFwLIVIkw/BtDGFkKIUQr&#10;BjDsIkSwmxNCZU3FJIoiBBB7D6tQOszQ6TPDqHQ6ipg9yiXGuUPIekniCEKlkR4mBQioFKJsSAhA&#10;7BrDEvUJYSWDTsXwE1Qqhy2r4CPPNhLFGGsOCKEdjjDJ+FJYiUsprDCklKYWEYIhSwjBJCMUYHwP&#10;GSg4BWBwCoEmVtnZeA1mRE2ds2aI0ikDTmstFaO02kDN2hNBaFSsBNKGi0gaW0sA5AiEkTIIQNq5&#10;CmZtVa/TtlxBqbkSI8QdstQCHNoqOSFtDayRtwbgytlbcG6ExA0TRvZYQcuiCIW8IJQHFOFcKUys&#10;RT3Gg/B8yIHINgZk3cs5dvRNyvOdBu5IGxYSyMjB+EKfZbQmBNLe6p1YWoDl5L0Fx3KeLDmLTgYw&#10;LbsTCBaT87x4ZgzJl9L4F15hlj0BiPYe2ABejHBhDIn51oYwzBrDabg3JujhBoOUcJ89rg0nEtYb&#10;18r3TjG2eyckNj8g3HQfs/cO4cw4HMtm+k7rzz0Hqeaecyx53omiPedw+MALTBrDofYR4mRRivFo&#10;LAWArRSqakyIyGQjhFSaiskhTwhUJoQEOIlIkMBEoHvMI4SAkRJICRMJgTgoRQChE2IoOwZzyBeD&#10;IHIQ4nxXCzFofwVYoBOibmJE8SaIRICOQ6ItTyGhDCEEBiEP6UkloSQ1CJIgjRJiXv+KcVgqBOCM&#10;EDOcMIWE1JqdSFYLp3QtJ5Tg7V3ztS+mFMW60K4Ua/MBX6E0KYXQ2iBExI4Y6lBcivFUKcT4mxLi&#10;OEWIfEAfg/B8VPKKUYfhACDjIqy/wnxPCfFCKUVgtRejAF6LQUokxBhzDMF0KwUwrhiDqIpZAoJL&#10;iWEqp2+ogQ+rgDydcPAd37B2fuHhUq4ovZg0WHuL8KxFCMEgJoUKYBOCOEKHkNoZF6hNkMwhRJbw&#10;mqG1UEvV6+F8r9YFPxfTEQjlOYaxYtlCKE0A11PVi7GS2FDCEECh4OwcAtA4BYClFyTkfIMRBrpE&#10;2kMxpE1mj1I2hNZ3Bt6mFKWftBpc0hpQCCBNUp21bapCCNEHqMQ0g7XafU/ZeSQjDZKjkiZdU0lN&#10;TyW0WAiBMCxM28uaByWhwjCQehB2SVDiRTHCsMcSVAnpUiqg1rW5ZzNawYAyBoDEGIMyrA0rlVgH&#10;JPQf0JUSodRQUy5GSssZOy7uzBO0dq7MxBgU8J+LqYk1brbGmrswXozRnT1vQDGGU4R3Qwhdd4F8&#10;xTxAxmuDa/q1ZuQz9cDOcN8wZbZdfOOGl8z53xBnNsck2psX4hsDeHEOIclqh0DiG4Nptgzvpujd&#10;I0tmzwGdNCZ+6L4TuvQOJBEP8ZBMinFiLYWoshVxKR+JIR9+Yp3yQWgxBSC74iJQ0IkSYlhGX1EX&#10;hlLaIhL3+E4J0UAohQCbEYHgNYaA2GgDkIgUKNBXe9FMKIT4mvhCb0OgQRojEOpFSvFVJWI8QxbE&#10;ChiK97BFCNEcJFVwolairE4I8QYdpcBYCgFIKQTgoFzeEX+Plh0/J9yI7xQAVQnhO1hX0J4UwuBq&#10;D8JQVAvBjhkBghdBZhWhTvYhLhIBEkKlQJQtHtKJlEoBCBEBGPsBNEUBPvtBYM5BfhdBYBSBLBCA&#10;6I4AppeAxg7hFhLBOsshMBKhKBHr6hBlyg9A7lwpmlrlsg6LhA7lRlTg+A/NFtMBAhDtOhJhNhRh&#10;VBUhQBJBBg9g3gwAsAnpDGCC2FDglFDl/mDmDGEmItaF8mEJ+GGl8p+J9qBGNClGMKEinGNilJ6g&#10;iHHGSCytnALAJqLKkGymumaqRmnGsKXtztyqTGfqYt0KWGjAFxAmmAEgEGfgEGYqeGtiEtrm0t6C&#10;IKhqgKcqdiFN/qkGzm2mxG1N/CLm3iVCVqoG6CXgKgNASAXnMCwHQq8inCjnGtkAhK9CitkKwCoG&#10;QgeK0ganMAZgYuQuSAYgXxVHLOTCrgaHNq7gexlggGOtcAlnUAogqgqArAtgunWxsDJjHjUDEE7j&#10;DDERrnfnaneDBrDAtC+rDAsnjC9i8njx2oAvEH0g0noAyDLv4C+gwAzHtH5H9jYjbnyuzDijgOyO&#10;vuzHxDigzOujen3jdDZntreu4pplrg5g4n5A2Dhj1PCjPumj1DxjPvCLTA8BAg1AvDuyTD4j4g0g&#10;3g7A/hDBHBNhUBYhcBbhZhXhTBPhMkBhIhHhHPjr6pjr5SgL4kEEOPrkOvrBHykhJBKIzPhBOBRJ&#10;WBQhMhGA8g1oALOIhBRBXhZBXhXBVhThRhPhOQKodSdECkEkEL5EjoVItvnsSkGhCvTBEhIBKJUJ&#10;whYBXBQBIhBg8g3AyAtgqHUgnxpP4LIHZncrIlAjFjEjDgqgpAnq/TIgmgqgvA1v9hWBfhkhkhiB&#10;eBaI1BRPiBIMuhAEnpqlRpqlQszBBksBHhKETBOQLhRhThWhaheBfBdhaBThKhBo3gvArAqAsgyA&#10;8BFhKBNSxBNBLEChFhDItouFSDrA8tKFrFrFsg8MxFTg+lxg/g/A9A/hCIXBIhLhOhThVBPhJBEw&#10;mNUAomEwqtVlDT3l+z4mCGGl+Akgjz6wwGINiNcGFQvp9Ckp9tduKqFKAghgggfqICyAYAPALtog&#10;IiSiCKhtqRLiFGdGnqSmemlULKVGkw/qQqS0PNvxBmbgEKNN7UT0TGwqbqdN3N5CNqiqeN6CDG0R&#10;KmWm1iTgHm4qniVqnxTAMAQgYCtCsgbOFgeAfHBAgHBxZggRYOIHGOICoHBgfmRAbCsK1q4AZAXR&#10;guSAZAYK3q1nOK5qsi0gip3J2NZPxi5jDHWrKucLIE+udC6OdTDjAx0DBDIDCHXoELQAwDQDwO/O&#10;mrlOqi8gugwgyjYA2A3SGDfSGuzOvrYuzjuHzn0nynzDgLbHtHtjbrUg3O4rhA6yKjYO8juHoPDu&#10;+DRSODRSPgyg3A6g1yPrODRj2AyAzg2g6vFhKTxhZBcBcBaBZTykfkBhIBHvjopoXoXsOEFkiksS&#10;eoYBGBHViPrL9BKtDETBOhPBRBSBQBNBFsCjyAuAxA3hDhQBWSuQjhShShRhQhPPhBLhJ1hBHvSr&#10;6hEBEEikLEMIuEokHoUEkBFPqktkfFkhUINhQhIhCg9g2gxAtApnUlCAqjEOiTETFrIDBHqucucg&#10;qlCHUAoNZP7gug1g+hLBWlJBkBhBcsHhUMBBLIpFoA/FyMxFvtFlUwIBFBIL/EdM3BThXhbhfBeB&#10;cBYhTBKBAA5Ezk0gqgxJfhKhNBNsKBMBJsuEjNFA9NKNGlqjrFqtKJQMylxlRlysQhBhEvrhKhOh&#10;RhRhQBKWDg3gy2Fgni2p1mDT3i3pDT4mBW6mEqFz7Q1gjuXQxGNp6tdqEKAKGQxgiClKxp/CjAfm&#10;RidAX0GQ5gJRQUHiHAFqOGdmgGsGdqSULGj0MKRKQtvmkqWtwxEN0xAt1CBxLiD3KGqKgt5mvmvq&#10;bmWmyXZiKKkmyiPqlN+tpm5RRiWiYXfAKAMgQAVxjUiHQxl0j0m0oChKwioUnNktlKHiqAZgYUvO&#10;TUsgYRhgX3qgXnLuRCvnI0ii0i1mEK+vzC5C6uhrGnhnjLTWKRqzDLEsiRrDUU8jHjIC7nlHkHkP&#10;ArRVJ1KH0AvjBVwAyLMAzDYyHg2VGDZyLnsOuHrjjyCu9uxSAuvu1jYre1Og5A4VPH7tJSKLUg1D&#10;41ZjWrZu0rrDxSPAxgzg3A0jujSyOgyD41ag6g+hEhIhOBVQMhbhaIjMBEflOEghGr6PqkiL64jL&#10;7kOIzsBzWr9L9IakSkThRhTBTBSF3g9g1DTgugxg4hEBRBYhaYehXhU11PghMBO13Yg4hIXyfsPk&#10;GkJEpkHr3BDEFBEhGktS6FkhShVj+leNSy/WFgpAoTBs/OhnhuhDARrucuhZDk0gn5HtXq/AqWPh&#10;ABMhXhdhhBihghcyawChPhMMMhGzRQfFSWpg8ovMQhBM0NPPVphhPFZBYBbhehfhehbBUBKhAg6A&#10;0M+Fhgxg5hDFkM2viBIhHEjBCBBWXFwzpJojpFsFqlvtNA+lTzTlUkqTWWxl2hQhKhEA9g4M9v5Q&#10;qW5gltYP5uYGAmDJ1i2C2W7qCKCJ/53w0mMQ0tgp/Z255tknBAfAdgZAQQ5OC0cRKN6maxCNuxCN&#10;wmf3OGemc3RNvxC3OKXmggERD6JKYxCqNKNGtGrmrNrUYN33am06QCQaRaQt+t9N9UeG3m3KpAJA&#10;KANAQAUAYgagbCyCdOGUkHGigqwHDChnDxcGRAbuORfxh3qgXAW6jajXuxhitOSisRkK5Ks0mGOz&#10;3XzgpAqjAnhLJuijVuejAI9ugk+k5E8P0xznkC9nXLLC9jwU/x6D1ICHxLkDvDCC7njgxLXYEDXu&#10;urWrVrauzjeR9YJoCVM4FjaDirejX1EjoO5tJH7riA2n+yMvELqg0PDvAgv0/LOD1DSVZj1rOHtA&#10;5g/BDhIBMhVBaBbhdhbhYJKhOBKsLyd1oBHsUkE474h161/EPTWkgBI4nkBERhMWlhQhSBSV0hNB&#10;Hg+g2Axi+gxYuhQhYhZhZBYj/VtVrstNDEekghHMNPlMTr1hBMzkHL3IrBDEDhEtPBIhLBOBQQjS&#10;8BThLhDg+A4S/zAvyAoTgOhjEI9k/2KHhRr7+RrgsQRgoFDtXgnArAvzLBJBUBdhjBjhhBeBZMXh&#10;RY0ZiBFhEBCA/5pDqtH5TzskoBCr0hJVrMAhRs4hdlchZBThMBBwQgugqM/Awg6BEBLZXhNPVhJM&#10;uBDhBhAzttGNHpopoDrg6FvlxMwzUNFg/hBFVvTwUBShU5tZuA4A0AuAp22mDAkOYW6ZxtV50Z05&#10;1GGT5w128mFAkQymGwxQxCjChuKOKHGAfnHAYgQALmVCViPAICHw8GsXMGeXQKTaKRBtzNwaENxx&#10;CxDmoqUGhAEAHqcXWN7NqmwRI9GUZUVXbw66QxQRQaSqmm39NUdiTCXGViYgMCaAYuUAbq7gec20&#10;k3l3mKE0Dc1xZ0DAfgdAbuRxhAXai9b6jgXXugYUtHMCunOnPCduWtdOXp4b6E7ngHdzFk4jAMev&#10;278DAE4LIDAxsHhnii+i83+oBIBVaDaDdsDDJ5DAwg1VFLdLcjjDdntDmLbyAje1LHsDkO8HtreV&#10;Ou5O5QcZng8SKA3jdHyoAVZ1SYTj0SPDNHoLODPYZIHD21ag7hABEhJBPhUhaBdhezcBWhTY0BLh&#10;KvLEC7ZyjrzPjvj7sPkPr5iEtEuBK+UhLvhTjJWTyBUBPhIg/y/C+Ayg4hFBQpXhZhYMX5PPg2lh&#10;LEe7dEC+QMOEiorBDlockbwwIoYr8V3hMBPhTBWIMhWBOBEA+A4kzv5J4AogpgsHYxzU7v0neRru&#10;jazi/k1NXAmvzguYWA/BIBShdBjBlBiheSao1BP2VkhhDcdFQg9Fsg7g9QeswhAlVsVhM2lwLhSh&#10;VBYhdzbhZhThLBAg5gzguArgqFGMFbzsAhNbWQEL3cctMlqA7To8fWrg8FwplfVWuswM0IZQUBRh&#10;ShQhMBFwmEzpBuYF+T4gm/ek2fetbF8gktVGDXBF8z9QpKF8xw1CltetfGNKBXCilCoHGAegYgQg&#10;MAKG60cN+6NdIGYmeGjQ/KY9CKR9AaDKYXQqSRAGkxFgFCAAwFgwGg2BQYGQKCQmGAwHQaCxCERG&#10;IwSIg4HwUHA6Bg2NhAHQ6PRuMA+TSWTA8ISYIS0Hg4IBEIzEJBIJhUMh8TjEajYbDccjwej4fD+i&#10;D4gEEhEIg0oh08iEOmEAgD0djkZi8XCwVCkViwWCuvCuviwXWcXC8YjIZDO3DUaDUcjoeEAiEckE&#10;cjkonE0nlIplYtFsslcslksFYrYcr4YsFUrY0sFjClgtZTB5ct5ctF0tlwulwvF0umAw6fTGLVGM&#10;yGMzGjYGgzGIwFzMFkuGEzmo1702Gvfmo0ms0mjhGrYGnhmgzmYz8zmmbhcreGk2G3rm42m83m04&#10;d85nM6nY7ng6nDu8IymQymP1mT4ewymUzGMxGPTacx6cyGEwDE9bWOaNA3DoQBGEoUJWlsXZcloV&#10;5VFITpNEwSpKEmSRIkaRZGEdDhHESRJGQ4RhGkZE8TkcSJIEgR5JksSpLEwTZOE8URTlSVJTFCSh&#10;ADeMgvi8MY4kSURZFoWBXFcVhTlIURPk4TBMkySxIkiSZHkfExGESRBEkOQpCkIQhBkIQRBTKQ8u&#10;kKRUNkeSMZE6UhUlgWJWE4RQ/joNAvCoJ4oCgv4sC3QjJsKLQuM3QwtUYwcg0SK4pieJ0/igKIoi&#10;sL40DySRTFsYZjmEXxdFgVRRk8TRJkcRhEEEPY9D6PY81mPtaj8P8ykQRpJkyS5Nk9GxTleWxcFu&#10;V5TEuQg6jOL4riiKowDeQZJk2UBQEwSZJkbL5BD8Po/D2PA7PIOo5DoO463S8txjyPlXj0PI9D0P&#10;lcEORhIEkS5QlQUZMEWP45jOLorCgJomCUJAlCUJIlCWJeDCXg+G4WJAkiSJC84uI2NiOIy849jq&#10;8CMIgjCKIuS42IoiZUu4j5OJGSiKpYhCAH+bB0GIQAsCibJWjSKIshaBgYBWigUBekIFpGkAUBIE&#10;6Lp+ioGBejaNp2oaaBGta1p2rgVrmrgSBCAggANBYMgYNg0GBkHhQPgwOg8OBoMBkQhUKikPiINB&#10;0OjcbB4PB0gj8fCAQkclkoRCIQlUslcqCISCgXDooGI0Gw2G44HY/nxAHw/IZCIRBIREIZEI1FId&#10;DIJAH48HI2GItFYrFQpFQoFFarQqFQsFYsFwtFwvF4xtQyGY0nA6HY+IZHJJJJZNvBQKRTKpXLJY&#10;K5XLBZLWELWHw5YvpZwRaLBWLGFwhYLBbLZaLZczJdLpeMBiMRg0RfMOlMZlMxlMhlNJoNBnMZgL&#10;mYw5cMJoNptNm5Nm9Ne+M+oM5n15nNRsNPDMxnMxmNRp6BrN5uNZrN263JuNxvOByOp1Ox3PB5PJ&#10;1OZv3ew1fN12p1BmMmrMZhMfzMXz0RhMXB0/xMgzjaO4/ESSZPFYW5fF8XRalaUpPk2TJMEuS5Kk&#10;iRpHQwRpGkfDhIEaRZFkaSBHQ0RhHEeSBIkkSZJksTBMk2TpPlAUpVlaVJQkmQI3jEL4vjEOBElI&#10;WpblqWJWlUUpRlKUJPE6TpNErFhJkkSEOQ0RJDkOQxDEKQsuy5LxCkURRExAR5IkoS5Nk+UZVlkW&#10;RUE6Rw/jsNYwCuKQoikKQqMgyzDi2LIsi42bMMyLi/i0zoui4Kwo0gKAnigKInioLo0jyRpTF0ZB&#10;nGUYBbFaU5SlATZJkYRREECPo/j4PQ8j0PA7j3VpAECQpGEgSkXQgTpSlYWRcl6XJbFYTJDDoNAw&#10;ixPoujeQZJE2UJQk2S5KEeRZDEEPo/D6PY8juO7wjsOg7u/co7DqO49D0Pw/DyPA9j4PpAkEQxGQ&#10;2S5RlIUROkaP45jUMM8idgwlCUJgnCYu2FiZh4lCSJQkCRhC64kI+MiII+KCQJIkCMIojCNjORCM&#10;Igi4pkeOCPkQiiLluRiIISoJ8HoeBkEALgmmKQooiAHIIiKJIGggF6OBYFaRpIFaVpmj6VpyB6Tp&#10;+nAUBOsazput6bpIE6YBCBIzsaEIkhKNIEhKCIkg+zo0iaHbYjufbPn2fpBu28AaB6SpIlCTI+By&#10;WJcCQIgmCoMhAmwahoGobBzm4eh8HgfqKoikqZmghKSIggiCH4dhwGYXBSE4TBL1ATBOEquhMEyu&#10;BSq/ZBaswXhgGCbhsHAeLljePCWu68CeKQq+LPzKMUKorCqyLAsHQQrCv5VBsevzHCzQFCi4L4vC&#10;80ovtOMT9NA97guINA0jMMYvewywti84w1ja67fuqNY1DQ5rUfQ5I0/wag5L6A1P2DU/M35vQ2hr&#10;DS/IOAbQ3hyDkHQ8K4w6hyDiHANZrzVGnDLB0MQZD4BjNWaEMZoAyH1PufGDsKgyvoDcHcP4iRJC&#10;dFSLUXQuUFisFGJ1CAlhKiUSqiMR6H0SL5XyI9EiFxIodEglUSIlleCZEuJoTibRSCnFSKcUAkxB&#10;BwDCGA/QcRDihFoLYWoshYpxFAKIUMPBNRQQqJBEYjlVCLSyIkSAk0tiIEIIUQaXhDCJESIoRi+Y&#10;8iVEwJoT4qBYiwFOJsSAhQ6hpDCFkKikAqBTCuZpQBhH3PuC6ZczhnAuShCyFUKCkmDBOCgFMLYZ&#10;w8CLFELcYgxhgi8FuK0UwpEHrYESIQQIfw/rfVgHuYysQ/K4EQI0SciRNieFCKIVIsBcIKFoKoTI&#10;hw8BsC+nkKYXA2h/EeJpGQnRLCSEiImPgfg9rtVmuKd8FQ6B0DmeI8asZjh6D2H5W4hBDCLEmJkT&#10;wpBRibEeIIOklArBOCaEoJbEQmBLCYE2iLwAmhLLtRhiTF2RskCQywIzKmYUfZaU1l7KKTBEZRSe&#10;ljLwis0B6DsHIOgZgiAyBQCAEm+t4Io0Ro7a2qNRaw1xqNRGrNLag1dptQ2s1JqZUNq7X2wkaaK3&#10;Airbmh1ZIwRshBGiOtoI43OsRHiOkjrMBEklZm+uAcISomQFQLgeBWDN3VMwdg8B6D8IDm3NsuCK&#10;U0oZSmZlPB9TEqgK3VuodQCQErqgTgodM68rLsQVArLMWd25bAaA6B8EApTv6JhOCewZPYUU/PKe&#10;KFd5b0gql8tU9Ewb1HsGTewYhRgYAvhdC/bh8Rnz6nxPue44YZTYmaMKZkMJzjdm6DY/U57/oBP+&#10;DYGqAd1IMhogG/d/EC7mnbDdAi74bg4hvged88R5g5BtgG+l/ZzDVnKNRcQ+ppYwQlDFCuE98Tmh&#10;pDeHcQSBIaC3F2LwXItBXinE8JoTIlofToElEOJCF0NRJRSieJcTUWRATUJdGAnRPCfFEKgVkWRQ&#10;iRD+G8MJngxhwEOKIWCRE4CyFYKWNiTxNiajfD8SKHkNCKEWIxEIjRFCGEQIcQse5BZARCmgSQlB&#10;MCeFGKcVQqxSiaEgIQPAbQxhaCnl1PYVXsScUHJyUsoTNBce7bsz6jpLqUUqFBS4ag8COFGLYYgz&#10;RljBFoKxJKDxLCPESIYQYgBALfD4vNcIfA/x/EIIgRwl0XJOE4KEU4rxbi8F4LYVQmhEh4DO+wKg&#10;VAuBuD+I2RQoBOISQsIgQogphnkDwHZdWsQ5BzDoeA8a4jyLtD0Hxd4fhBCF0ctKaIohOCREGHUN&#10;clQqhRCaE6jFDmHsKCYxFiVDgl0fY7trbbH6SBHo7R9kLL6Q0qpVR0IpSmVsic6UAHJPKagaAqS2&#10;tBICK1dAY1JpYCajtbaO19rpEmu8Da40uqLWwEgIqhwhpQCAHEFaG2ZtTZmy8Qq00FuDQCQNy4k3&#10;Uhrc28Egp3WZvhKSX8mJQTECQEwMAeBODEnLjwdA5LiUEINgCjsz5zXzm4QgfUyBoC4FAJgSAjBC&#10;CIEQIQQgj6YCXooJASOqsgCcFJXCwWVBcC4GTkC5scYuEoJoTy8ypL2FMKjxuzp+ek8u2DyzABWL&#10;+9EwJjTMhelMFuUYXTRwiPqfUMz+b4BgC2ZTMYYTWHaDcHANz/n7+MOgc854aIMhnOg/41sCrqm7&#10;OPc03J2fFQPnoHPWQdQ6BwOmGsM8LIQHNPdCe+1wD7euPqGU4h/D9huDqIARglRPisFqLwXot8DC&#10;nE/goSqKxIonjnEXIKIURiNx2JGJaKhJiVEshNGGHxOihFIKZUgoBKI7DE+8MwbxCCfFiLr4QskG&#10;iiFGJ4TgnEIiV+t8mIePxHSFEWIjVmwciktthBEEQpBolBMBNoqhUBXhXhUKDBCA7tlpLAouzOzF&#10;CAtLjDMgtu4JOO8M0LcgvLdgtpMgoLRAngnrTAtg0A8BGIyBghkhjBfBbBXBUhSv4BLhHBEtWlvF&#10;Xl4g7F5tfA/A/hBBDpmIpv4soBUBXBchfBchZhTBLhEQHgwAsQJAtA0A/BHhLJyBNhMFsFtBBlXF&#10;YNYg7NbPSDvg5tbIJl4g8A8NejyJhBBI+voBNBQhTBUBPhIBBA7g2AxgsgpAmmLqHmEqJKKGHngC&#10;6mKAlGMmPAkmMuvNwGMqOmQmRtyKXmRRIRKKXNxikAhufgdAcAbAYAQgLgKCWnAt7m2mpmpN+qkC&#10;CGugFqnmuGtKoxZODqmOEOAOHG3qfKsG4qwGgCMGyiKm5m2uIm4HAnBAICPCRK1G+CXq0OUt6K3A&#10;JCZOWibHGgcHJgcgfHJgfnPObrAGXnOGXAhioHQgaAWgUASukujx1ulOkOkARuoungSrHiugULKi&#10;xgYAbAdAgCkxFmEi8GDQSgpLVE+sunlrWgqHpDBNQi+u3jBDAjGLVMwDCFGlCrdQPkfQPnxj/j4j&#10;ljkjmAwgtjGjIgwPJA2A3n5jejqLpIEjqjiLqIAjoIBDqvIg2DqDjjrrvn5LyIHoIp3l4p5g5r1H&#10;8oWH9D5IPj7kej5nwPZIWPaPWL+A7hAvdhQBVhbhfhfhdhaFRhQhOBNFrkqEWErMhMfpCsJEOEOB&#10;HInhKEWy2hKvsQjBQklhUIshRBKhCA6gzDRAyA3hChPBYhcBaJGwFhShSBQBPsPIpEKMHEMpCojE&#10;yEskwMiFUsfBFBGkVk1MPhRhUBWhXhTBMhHBDA9A2AwgtLVC+HlJSwMDDn2jCDPLcrdEejRDNArE&#10;9FJlJAoAqgvA0A7hFhPBahihkBjhfhchYhUhUBRBNBKPkwcNCg9A+g+FYlYg+lWhBtGhHBKMbpyB&#10;OhQBTBXBbBgBfBYhThOBEg7g1AvgsgpgpAtg1A+hGhLkZBNsGhGhDhBNCtDw1g7wzjwJ5Fyl5TpJ&#10;9p2tfJjQghDhEhGBJBKhOBSFShKBCg8A3gyAuAqgnGEKImJNqGFGFngKPmLGLttmPRFxIRJNwNwx&#10;Htx0T0TmXmWGXnPgfRPAbgYqbAKHCm+G9CFG2G1mzGp0fOCN9KlqimkN+KlOFqoqnODqiRXm0mim&#10;y0eqfuJCHquOPqvKxqsiOCMxjuSRTRlCQq0nBCVq1nCRpuVgKgMAPgUgYCcRtKZAfxtq9HPxught&#10;0qXGXimLCgegcAYgWATgRgRAQAPulAPgPgQOlAQ1DOkASOjuoLFLHivgVgXgZAbgex+qRtpSBQRg&#10;nE9k+gqE+E+SEgrJLi+C9gqu0ninou4DCjBjClFu7DOHvAxSNgvoQDTjUj4DVgyAvlBDaAur7g0y&#10;UDpjqSVjdDrr1yYvHrqDXIAvN1gSdn5SdDpyUA4g4wzlyFxg5vFDkD4IOoVoOjmD3oTgyDQO+oTD&#10;5gx1cL8g0A3A8BABEhKhOhThbhgFiBaMqFTEIhJkVErBH19ENkMPpELkUhJJ0PqhKS2kVy4MOQDh&#10;OMoBSPuhUBSBLFkgzgwAvAyA3BBP0BahbTBhYhVo2BQhPhPhPBQIpBMolsIksEyhDhEBDBDlVJ1W&#10;WhEEyMfIlBKBMsPMQhWhVhSBNBHBBg9A3PxgsApwJC+s0AvFDVWntEfgwwPHu2lAugtJUC8OwmDJ&#10;XA0g8BEhQBZBhM8BhBchXhUhSBOopBKBGNBNCp2lal4lwQfhB0EhIBLBMscE2TvobBdBYhUBMhCw&#10;HgvO1z3A+BGE1hPQtvjhHT7luJjQ1l1A5oIp5tbygFZJjpjToFbhBhDBFI8hMBRhTIthCA8g3gyg&#10;ugqAnrQqKngKIqKNsC6qMRFxGRD0RC6AjnOCkN1U7GSGWqWmYGOGQAhggxsgcAcgZgRgMN5iV0cK&#10;uG1UfRWt/ql0i3oKiuDmkOBmsxbRaXoN+XruEqhgDuHiMiIRdm1qu0s3wiL0qRgCRGg0rUvqeUvi&#10;HOQ34UvnBiYX7OVOVgKU0AYAh3iN3q8HJCgq9qVLAYCOcCiCgKZAZgWASuj1AgPAPAQYJVA1C4Ju&#10;kgQARR4rGHXrILKgWgYAai4ggrPglGDSArRnhpMk+JLk+lKyDHmVRSIO5zTi/HnH2jLJSnuj82nj&#10;SD7jSvVvaA0gysUjHDKjL2Lg0oHDc1pDdjdjrrpoFoDr1oBLnjqvOLv4lDdyejtg4oIjwjxly1s1&#10;ng0VxDlD1n9DUVxr5oP1vg0vXIQIOg0g4A7A/hFoZhVJqkFBcBY3P3Dy2vpMdkOEqkNhHkTMdkT2&#10;Do8sHPqpE27BNJntKBUzkBQhLBCA5Ay2LS+vzhYBchcBZkjhThRlqBQEZBREIBMEWJ0P7l8shBEJ&#10;BEs2aEQMiwBBGIhhHBJPrtJhThVhVw7BHhCA/A4AxgurWOzjKnvAvDJAspSFCnujMkfWLWLPB2jM&#10;3Mvgvs5BFBPBZhhhkBkBiTjWeqChKhII7ZgFWg/FXzop9p+Q4BDhHBJsnBMhOEZBRhVSsJcBWBOB&#10;Fg8g1AwAs1RAsg1A9hGBLBNsbhLkVhGBDpgFWJ2lzjvyhF1vSA7lYg+TpA8lwF5lahAhBhBhFZ3h&#10;OMohQhKhEg+g4g0AvNmmHmDXVyBNngnngaYmENvmKC7RDxFXa06GSGQmUNxtximt1KQ3eqVrCKZA&#10;cAZASKbuV3km/RhuJ3quCmnmvGoqkuBuDapqlXpGrmqmmgEavOFADmxUpOJm2qsRguIm4uKGxiE3&#10;l0piDnAiPq0X3CNK0uSiWa7OUCYHDgLAOAVCp1JnHgdnJK9AgAgRvq+ClN0q+bCgfge3iAWgTR1g&#10;PgOgPAOgObKAPVCYIbM1CVBVEYMgRrFATAVAXrN4BmYUNLRgmlJFJlIgpFJAos3JWMuu0gqO8JMs&#10;urUnlLVSIjCZmjPWLAwoQAwguovj9DVoVvBYaDIHtvaIDjuSUvMIBjkH0H7oFH0DmDloFYon5DkH&#10;5DfjuILoLjuDul1jyFzg5IGjq4hO/riDmoVVbDUj5D+oSj4rf1ygyYkg6V3BKhQBUhbBehdwmBVB&#10;RBPv5EKTmBIhJohI5EMcGy0p0Fd2CBKS4PrW6pn8DBPspBVIshSW+g5AzLcgxA2BBTABchbhZhXh&#10;VBTI2ZSMbhMIoFeBJP8kOP9FVMhtGkuWXNhJ1BGlUhHI5IokaBVsZ2fhBg+A4gxAuJvOzpNnuFGp&#10;QjaMysyrdLcHvAvlEgpuyJMAsgwAyg65shZBfhjhihfSuWIhQQuBJBFhCpg50Fag/pjJjNgBAhCB&#10;E53ws2GhQQ6BWhbBfBeBZhVBOwoE7lmgpAtAzA8BFW6Z5Eo8ZhET8FXA8oJjzNbtaoIPSA7Dxp9X&#10;LNelW52pBhKBOorhRBKBCA9g4gzAt8tKLi8NqgktnqGglqGNrGWURqNtvGQahU6xG3eq/N2adU6x&#10;KGZ3gLCgcgbgcgaASgNRSHCiUN7UnqfUfXnmqKkao0i3tmtKgqjKi3r6tGsGwiJuOm1N8KriJiG6&#10;3G6uMUqquG7CON7OQUtq1iNiXRm0yCWUyiZgNgTgZHHCdgdbBinueijYCrAtzCniogcgagWgSgRg&#10;P7M4IbLAOAN7L7KAO+L7N4IgROiARLGrGgUK5geYRmSAkpVrSctlIbYwSlJwSi9MusvAqguVZQJL&#10;VyHjADBjI8oAtDSDOjRowIwDTYdgv4i5j1aH5bpjtDcn7ybjqyiIFg1DljXPKLtDjvMDerl1og4I&#10;LoLA5dNXLQxg5SWDhjkr3oOr9j2Vugyn8IU75DgoOoRDnA3g8r/hJhOIahdP1BZBVhRyvhMIfonW&#10;UkrEPS1o5I5PpvpMmofpEBLhMfGwDhPy5hThUMRBShMhEg62KjSA3BGhZBbhY8UMZBUMaSvQDtIW&#10;DsFkU5CsgEzJ1EuJ1ZXJ1BEkRMFhFkrBIkJhNTvZJBTBNhHBCg/A6AzwMniHilCFGAvYcDMJRjSW&#10;owP7gAupT8tQTSCAwO/g6hEhPBZBghlBjBfhdMZBTPihJtAW1Z0J2QfTq9PhDsf0Fz5TECAKFTKt&#10;bL1erlVptFns3GItlUplozHhFJVOJpLphJo5GIlCoRAHw+ns9Hs8HU6HI5HSUSw7nk8yU8ng9Hw9&#10;ns+n5AohFo1KptQKZRJZEH06GkvlcoE6mE0lE0n1AnkwmE4mkwkkgkEklVklEolkokV2uVokEcjW&#10;giEQikW0ka02gi2wjXO2EQhkQgkIhEEfjwcjocjMThoKBIJBEIg8HYwHA3IA0GA4HAwGAvMZYF5f&#10;MAsFArO6DMAoEgnP6TS6bO57QafXabSZvTgjYAgGgvJZzM5bLA3KZHIbwGZHH8DIZTi8fkcnfYzi&#10;cvKBAH47G9MIBDFdkI9jFYgJBQLB0TjAaDQajkcjwej0fkEgkAhkMhfK+fP5/L4kAfDobC8UhGD4&#10;PA6DsBA0DgOwPAcCQCDwQBAEIRBGEUIhGEgShQFgZByHohLcIqniaKApCjEcSimKIoCepgnxTFYn&#10;RYKIpiqLQsxEKwqioKoqisK4siwKwsSCLYtC0LYui4LgvDEMovjAMQvygMAwi+MIxDCLsgiuLEhi&#10;6Mg0jUNQ1jYNo2TLMo0jWNY1S/NM1zWNI0jOM8vzBME2TSNw2jaN43DfPw3jgOA5DqOo8j2PI7jo&#10;OI3DXOIzjMMoyDJSIzDRSQzUxSNKU0NA0jFJYyDGMQxjIM42jgO5AkUSBOlUWZdFyWxZFSUROEwS&#10;5KEmSZJEgR5IEcRxG2CRhGEaR5I14R5JElXRK1wShLVwSZMEyTROlAUZTFKVBUlITJFDwMwvC6MA&#10;2kKT5XluWpXFaVVtFGT5NkzW5KkjXZIkeRhFkYRV+kNf+AEMj5DEQQ5IFKVJLEXZZIEkShLk6UhV&#10;FYUpMkYQI+DqNQuiyKwoirHotC6Lwvi9Iwti3JAvXGLuWyTkmVi2LAqihFMRCkK4uDMOhCk2WJhm&#10;WZZjl+WmKE8TZJkaRZCkGQRAD6Pg+JKm4+j+QBAkKRJHkqSxMk2ThQFIgZal2XxcFSTZEj2N4xCw&#10;KQnioMY6EMShNk0TJKkkSJGkTgRBpCkY8DvQg6jilg6JcO47pImI9Dwmg9D6QRBkORpIEuT5RlGT&#10;JEj6OY0KSKQoCYr6wCWqAnCYJYl9UrKsiOs6tCP2fYLSs64CMrfYCSuq6iJ2a2rnDq0dx4K9CAH4&#10;dBwHQZhIwzEO26rHuEzTRNW0bPtG0zStczzVNSz/v/A1HttSBIEfQ2jXAQgIgAOBQMBgNBsEgwPB&#10;wNB0LhkGhkFh0Qh8PhoMhsQhoOhUbj0GjkNjsjB4QkwRlEplAQCMnCYSmATCwcE4xGg2Gw3HQ8Ho&#10;+H5BIZDIxIIhDIpEIpGpRGIpFoJCHw9G4xFYmEYgDtZrIbDgcrldDwdDgdDweD4gEIhEYrE4gEwp&#10;FozHdAIpHJZNJxPKJSKZUKpTKRVKpRKBPKGHKF5KBSKRRwl9v18Kd9K2VK2CK5XLRXLBaLJazxbL&#10;ZdL5d0hhMJfL5g1ZhMBdLWdLGaMJnNJtN24NxwNpqNRtNhp4RqNZs4BpM/ENBoNJq4XP43E3BvOB&#10;wN5u6hwOXbOx4PB5PZ4OZxOBsNXLMxmNBqMZm85qM/x+PpMplMhjMm2MhiMpmMYxDIMgyjQNw7D6&#10;Q5Ik4VJbF0XRbFkVhRk6TBLksShJkiSJJEkSBHEcR8QEfD5HEhDRJkhEpJEmSpKkoS0Xk0TZNlBG&#10;hTFMU5TFETJDjsM7WDGNpAE6WBaFiWBXFQUhQk+TkZEyTBKwwSMOkaRZFSsRJDkOQxDkSQpCENLh&#10;EEQRRKkuSBGxSSRKEyThRlSVZSkuRZBD6O41NgLLBCqLIui80wui40AuNELwwT+L4wz+1wvC8zYp&#10;CexjHCqK4ujOOhCEyVpgGUZJjF+WZVlOUZMkoSJGEOQpBj+Po/D6PQ81gPo/j8QcukcSRLkyTMZl&#10;GU5WlqXZeFoVJPkcPg3jILLACsMY6kMSMYk1UpIkeREvkCP4+D3WA8juOo6juOw6u6O46Du79vDx&#10;bg925WpDTISBLk+U5Qk0Rw+jkNIxC0KQoCYJYnCbga84EJeACQJIliUJQk4Thgk4iI+EiSI6hiMp&#10;AjCOI6mqOIiliRi2NY4pSjKWIghCAHoeByGwYhKDYKpalAH5qgyEAYBedAXnKC5znYFgUBWg6FoG&#10;goJomh6JpOhAToWmgTqIFASBGo6tqQFAQBueIJroFoPniD58gqKa5ruxI0iiGIcjyM7akiRIVmua&#10;pYkwIJLu+5pOmAKAoCwNhGFoaB2IgfhuHoeiAIIgCEISgqDjSk42ImUCDywfZYGYWhQEgQBADyvA&#10;0rgN9IDQMg0satKysoSB8LAdA4FYWBmHwfKaJImCbSK/CuKwqd+KQqMaxLDCewwoiexS9Md5jAL8&#10;voqioKbBMqK4siwzrRNILwuC5PzWC41TVUC2YrCwLfwjGNI1jU4w2jWNbe/X9jfPWNY0DMM41jOM&#10;rhfsb4NIaH7m3DaG0N8BzqnXDeHJcKsQ9rmDib04J8UBBqDcGk9IaAznqPsfUMgYQxBjhAgJAJ+z&#10;8H4PcG8O4fxECSE0KYWQtxaizFgKoUQnhNoWQyJERojBGCOh6IuHwjBGiPh6iRESUxHiTEoJISwl&#10;xKxPEwJwTonhQChFKKaLImhDB0DQGJRIaw/iXFULIWgrhVCnFKKMUAnhOicWoI8SEchGxFESIYRQ&#10;iktCGEGIUQ4hFbCIS0IiOoixFiNQ/E4TAmxRCnFUKQTQjxBh7DmGgL4V3fmTCwoYL6f1CBbNAaZP&#10;r4lGmqNYF2TC/goGOeCFoMgclMiuF8MgZYwxdC1FYvUTQlhHx6kAIBVgeg+B8D0HoPogBAiBEIIc&#10;Rgk1dIzFAJ8UwrhbC8F8LcVwnxGB9DcvwwgVgxBzEKJMTQmBMCWWqI0RIhBBCAD2HxV4eFvrfDoH&#10;YOk957h2O6HoOysQ7zCD+IJMAhxFCREuJ0UopBNiOD8HMNYYQtBTCcEwJQTKKBKYO7kJdG2GsLCQ&#10;xRkLE2HMSY2XWj7IimlMY7SUupTmOuUZOEIH4PAdA2BqDIEwGmZASJa3MBzPWkNcaUzppVQ2nNJa&#10;u1OorU2nNFaY09p7WGnNUAQ1VoQCCJkSbU2ptpE2btjbIRUhZIW2kabk3Fu9ZAHEmJKzWtZLSTt4&#10;JYSgmAFQMAbBIC8GgOgjhBBs7UHwQAhsRCEXUIbGXJFKKcyl2oOwagwBUCdzpYSwlkLEWMspZCyg&#10;fLCWcEIKwfgzA8CsGANQfBBY0wEw0qwpvmd6FgLMqXhF8MaY6VZh7aGAL6FEybwQqGVeint3oVgs&#10;hZfQFxP6fk/hghEa58SeTPmgC+GUNl1X3nEOKb59j8H1wGDYes5ZyDnHLu4cV+BuA2PxOwHAOIcQ&#10;5hyDmHaf53lvnlDcc4+L6zzv5PgesM4aD7H3DIGaDuAkBBmPuf0NAbw8QsEkJkUQrhbwyFaKYUAm&#10;ULCTQ4iKIQjofRAh7EXEAj0piRSlEwScTBLIxE2JwT4oRRikFKKUUIl0eBqDIF8MQbg+iRFQLUWQ&#10;rhVipFMJ+NwmUKxRibhtNojpDiJjzH8QwhI/LwERHcQ0Q4iUGE0JUTQoBSCoFEJgRggw9Bxoenoy&#10;gWQuBgNcn5QhpnxSdUSGDN2dk/haeiv4vb0wthmDoIUTQrRfjNGVLYWIrEcicEqtVLwgg/B+mGH4&#10;ParQ+B/mAIKZmD0Y4uFEKUVouRfC9F4K8UAjw+hwDMF4wYVgwh0EGI8S4mooKmycIhVYgNInhVgH&#10;dcS41z6+DxfIPS3FY7FD8IGPohRFCPEwKOLQnxHh/DoG1ZRjaJ0bYAwBg7DWFMRYbt4JTCWFsMo+&#10;xUpbGymOTciUkJFKmMlKKQxwpDKQeg6BvTcFAHAKgSJfW0jhHavs/bNwRndTKoVQaM0GolSmg1Na&#10;fw3h9U2pNRa019pDZ6vkUIXVoitXKx8dIzVttfHSCtyAgSKtPAW6NzbxXKuYEW+AVAu4AFoMgbA6&#10;ZWDt2pPwhMaCG46w5TXKFIKL0EqDLAaAvBQCZzoILOOqs11IswH+rFqBMVYFIMHD8/CRRV4wUjLm&#10;aNi71Shg3pF7MYpK3na7evMCjJkKtwAqvl7M9Z7yjXvGqk4F6EEnQvJ6fNKAL4ZjihtDgHQOobzi&#10;XVvTAc5oa3/HMvEc4996bzG4gLAU3Z1A5BwDmuAPCsJ5eLDcG482Cj+nywIGW/4Z8DH/DCfiEMJQ&#10;yhj9uGQ34dA/CHEgJgUIq4YxnFQKETol01pTEkh6OaVcoRBjrETD0RcSCS+VilKKL6DifFEKAUQo&#10;xPiZEQHWL8IA1iAEwKkWQshWiqyIKCN6MZzCWjnHPEip0tJbVVlRVQghBBBpAI/BEpDBGhIhMhPB&#10;LBKhPNPhUhShMhGszA4g2AyM9HeAsAuDUM8JPlCjTLkjVAwj7k/gtgsAqrVgnAoAqAsgxg5hAhKh&#10;UhdBkBmBjBfBbFRBRhOBLhJhGlVJgBAA+IHJig+A/BABBBCpCBIhKhMhOorpGhaBiBghehehXhPB&#10;Hg/A3AyAuHpNXA4hBwkJzkohHBFP+ltFtlvlyp5J7lwFyFxjup5DwDwg+BABABCBCBEBHBJpGBSB&#10;PhIBBg8wrwsmBqLqNqMqLRCmGqPmIGGgjmHKPt0mRN5LEClqUmLCkmNKQi6t6AgGVAdAcAbAZt9g&#10;KiTuViIGumyRSmeGduKqmuDqkOKmhuEqmGrGpqrAEuGxYmrgDmtmwGxuSKfqwiQRgOOG1m1q3CRC&#10;Dm0CQCQiOm8xmG7Gaq4G7OYiUqeOZAKALgOARgXCcgcgegfgegdxurBCkLDmMCknJCkujnFgfgdt&#10;8AYgWgVASgSARi0rNiyrMrOCzAQARHPAQgPgQx4gTubgcgfijGKAnFJjOLiyFLYnqHpC+gpu1Hgn&#10;oyISHnnE9u5nrDZneyEgtHurkAvHxpOjTgxM3yFLXgtgvAyn4g4lyg7jeL0oCr3A3n6IBsAL9PMH&#10;2jfICjjDcn2PEL2ygL4p/g+IIL2SZr8H+H8vVn8oNjlr/j7MEITsBj9oSEBg1g3g7A/hDhHBMBRB&#10;Wv1haBYBThPhOsukMkOogIgMoIfJDhGBFBHBLhQBLwCkPhIkPkVomBKEzBMBNBOhPhPhRhRhRBQh&#10;MhGA8g0AyAwMdg/wXPhtFPuo3BNFpwEkpBGBEIfBEkskuJAP+Q6BCkwv8krohBIBJwEhMBOpGhVB&#10;ShMBHhCpKMcAvJMFKQLpODTFCLkM4AuoQDWO+SSFAArLaLeAqguAyg4BAhLBUhfBkhkBiBfBaBWB&#10;UhRBNlSp1FUhCFtA+phl2whNMBDBEhHBKy+BOsYJGhYhdBghiBehYBQwqg4gzpUHppwhBQ8JykMB&#10;HlUBBhBwfA8jvJ9FvlwJ9Fxg5F0FyDvg7lYg8Jjg/g/hAhEk0hKhOsZQqBBg8A2AxzYnkgmxBmAG&#10;GAltwC7xBNxmQgktxxFt3mRGQijnIqVRKRLGLN1CmCkGOgiukqagbAaAVAOgKCVuBCJCHGemjxTu&#10;CuDqjmiqlKlqlxZUlKrRYRbAFRcxeKwOBmuRUONONCDq1RjxhuOKuiNuXCTUvOWgHiGG5OZCVCUg&#10;Jm/RsRtAbgcAdAfgkAigeghHLChAjrCqXCnRxiiigKZN7gagYgXAWAUirASASARR9x8iyi0gQi0A&#10;RgRx5VEARi3gXAaAeAhGPmIgmC8ngnrAtDRDRLigrnojLi+JMnfu5i/rareJMLWnfgrSNjZnsHrD&#10;PjPzbHtgus3PZjXk/gsnpLfk+yVSrg8z+A+g6n2n3rrLrvGn2DjH6DnLsjijmjcr0VnDpr4Dug8p&#10;hg8Dtg4H4D4D7D8D7H+D+vXIAoNylMBD/QQSqPVg1A4EDBBhGBKhQBWBYBYBXhWBShOwEhKkNkpk&#10;PEqhGJDsnIiIfTSPpofBIomlqzSBJEWQklphOBQTAhQhLBDPyFFAwg1g/BJhThZEjBVkkvjEnhMl&#10;py7ERPmy3QBhFMpw6MqP/EvzPzQTMhFI6hHBIsVhPhShThSBMBHBCA9JKscnyvBlDDXzbn0HvsdA&#10;wjSDWjSwRgrApi9DClIwVA4hABJhVhehkBlT0hbBXhUhSNGS7BFhDz9FXTsztg+lWv/hEkSwkoqT&#10;UBShXBchgQoBZhSBIhAJugtu0AvA3hBFohONaBKEPBFhBlsltjwp+g8g6oGT/lyF0UDoHF0F0g9p&#10;kEtKCvgBRhPBIhBA7A1gytWAoGFmIi7mF0NKMKMKLRBmIuvqP3Yt3HJxzGLGPijuhmRilGNqSt1m&#10;MAjAhnMAdgcAagZgUt+CXm8uBGbmdOCCBuGUjOJqnKnuHuImpKnuHUjuEmqOKADgHGvxSOPxgmxR&#10;SgGiFGxOR0yKzG2iMKfG4m9OUXlCPG9G9q4RpgJ38G/q8gaAagcudGUAeggnHKYGPRKCmt1N3igg&#10;gHMRPAYAWgWi2ATgTR41Hx9i1VDASAS4NOs4NgTgVAXAZyBxyRBwTu4nzSO1PlBLY1YAsDLnpVUn&#10;qWpHpjLE9jK1gHsLiyOnvFCJSHvs7EAAxIQ2m4V4XgsAugyA1vTg6FWg9A5PNPUICrtn3jsPJLzL&#10;qrtyYDgH4L1g4jsg3g4lwPQpjSiL3jeICoMV0TEH8j8jmINH8PWvbgx1xH+EAA0wJAzA3g6g+hCB&#10;GBLhQhWBXBXhWsiEJhLMNIeEroiJ1BEErJDogwCBFhEofE0sTETzSMVFdS/WKBRBOhKBDXQgyj+A&#10;3hABLBThYBYhWzoZOIcWdBQhMESkRWBo8hFhEEuEvhBv/BBhDEvpAExJDEyS3kVy+BRhUBRhNhIh&#10;DA+A5A0AxguHfDBE+yQM7DVk/5qjUyQZpM3HxjNyIHkC9ApwVA4BABKBWBfhkhlhkBfkHzohPBMh&#10;JtbhB20phA+p3zsg+wihFhHhLIqNPNoMJBfBhBgBaBSBJg/g4g0AvTgApgug4hCBIpFhNkKBKhHE&#10;szrlXA9lvJjg8jur4lx0Dg9Dvtil2l2wgg/KBTvIXNoBQBKhDA8A3gzpLgpAnXWGFmDi7mBAmtuU&#10;ORGUPKQChmN3YxKKWLFUZ3dmHGOC63fN7AcxOgYgUAPALgJG633G2XyXmmcqomouJGf6sOIGgXnm&#10;mxYOEuJRXGnOLxdUfuO30ORUtUt3xCHxTa40fX5qzmbOAuWK0q3K5iTiVRqK6gOAUAbt8t8AdxNL&#10;A06CjOi0Xgj3bijCnHLYF3hxPAX4HgWAVgUgTgS4ObNumusgTgUYJATgUgUrSAbU5qTGFVNjHAqD&#10;NFBTcJQLX4W4argHpnonpHzzZSL1Z1RjOrYs2FA1cTdDXjUDVs8HegqO4lKAtgxSbvQA5PUPJDpD&#10;zL01zjijorun7n4jcDijqvNjqDcDqr3Fwpipig6oIn4INIOj1H8n8PVj0D6oNoSD7vcMDkCH7g3A&#10;6tkhFBMBQP1EjwGhP5DV/EM5ZEsI7kyExzLy3IiI82bEPWHvrZLBKBLhOI3BQvv8AhEA8A1ySAyA&#10;2g/BKBThYhZhWBUMiyyhLooIoEVEqJDZaBChEpBMpp2tMKBBCkvkuTvBFEyIf2FhMBPcL5XE6A8g&#10;5aYAuM1VgFBE/WlHvM5M6DWDUDXFDgtHfHkHmAqAtkgA+hJBU2uBmhkBehcBZJHkJ53hFBCQ5NIl&#10;X6R8ao+pCE2TATAhSBThXhbhfhhhfBahShJBBg5g0gwwSAsAwg4BBS4BNpdvm2WhCBAg+th3JNfJ&#10;7g5A4p6l0IHFuFt7yNIqAzPhFwDWKaVhDw/NVgrAo0NGBmFGGacxAqJgkKNqSRLGQmNRJaiClimN&#10;2nJXedcbGCknGgggfAdgcgagaAY3jt+iUCPxSKwUqKidmXsGl6sRbKqKq3uRZaw3pxaqlGrazmvR&#10;kUtRfiNxeqxmbxhG0COiOOUiHq3OBUw3la+CYCUq5iYt/ALgOgTgbAd9gHDnanGOg0ZXd6kRJ3cO&#10;kAgqadggZgY7KAWeFbL7RgVeHAUgUbSeHAV+KAVAVgWgYOcgfCjRFtw5vlKcmlEDYHsYW1YLhlKD&#10;P4W4WnppMbWHhYZjNLY1aDQVPjRjVjVD7rnAvzbgsnfDDu4wLgxDiH2vTjgVlSaLrbog2A5A9Pyb&#10;o1obrSrvPje4kjqg5r3+rg7g9tkg9g6bzoAH8Dk72j8jkD6ymb4b4vXb6D272A0A2YlhBhFBKBPB&#10;TBVhXBW5iwcELo5wwohcdsoEvKCZgZgcHIjQCk0WFkTlc8UwlBQklhPBKBCg7D2PcA28thR17hUI&#10;1BQaIkKMUEMkRPosrpBsqT8z8hBNMJkWZ2aIhBGQvWJ3OhLE6A96Dgw8j4ZAr+bO+FElFySWmFEw&#10;P4ggujZlIO1O4gtAxg5BAhKcuhmBoBlBghchYsiPwhKhIBGBDP/NJJhwhBAW2kwTvsvBSEIhPBSB&#10;UhZhdBfBiBhBbhTfIiAHg1F0rFMql43oJIJdNpxLpZJIpFIY/nw+H09HU7HQ5HONHOQHQ7ng9Hs8&#10;yM8ng9oCKn1AINDIhGJRNKBTKRMIk+HI0GAtlQnk0mksmEwl0ekEok0elEslEin1AkkiqVMjkYik&#10;Uj08jkkj1+s2Gv1MjEQhEYkVgikYhkEfjscjUZjcZB0KBQIhMIhAHg8HA0HYEHAwGA0G4QF4nFYs&#10;FAsGAoEgrJZIF5PG5AE5nI43FZDOZTK5bNZkEA3HYXTYnCavD4W/6jD4bY4DX7S/7LabbDbfA30H&#10;3zcYLBBC+cTf8TjccIhEJBMLBwRC8dDscDcdDwej4gEEgkMiVq1EckVnvWbuEEgD4ejq4jIZDAXC&#10;0WiwVir6ir7fQV/QWi/4hcF4XhkG4eB+ISuiUJqiieKApCmKgsi2LYui8LosixDAtCyK4rCqKwqC&#10;rDYrQ5EcMQ+KoqweKgrCxDgswuK4tQ1CMKC5GwuC9Coux3CQtiuKQoqCKApisLIwjQNQ2DYNo3jc&#10;NUkjUNcnjYNY2SiNYzjQNI2DkOA0S1KUkSjJQ0yTJY2jYN44DiOaOjqOo8JUO44yaNo2jQMozDPP&#10;Usy+MoyjSM4yDMNE9jONaSDIMgzjLRgyjEMIxjMNI2jqPhBpmTpSlUVhVlQUJNEoSJIEeRhEkWRR&#10;EEURNWERV1VkMmJDkQRdakURhHVIR5HkaSBJ1+SRLEsTJMk0ThNEsQ47jSMAwDINQ7EYUJWFaVhS&#10;lCT9jkrYRJEhbxGkcRxFkQQxDkPWJDEGQRAkCQRAECP5AkMQl6JgQpCkQQ5FEcR5IkyTxPk6SxGk&#10;CPA4jUMUKCyKgriuLIvC+L8K4liAvjBiwwRxZowjCMGIC4K4qieJwnCegwtjMORAEmU5dmOZpmGG&#10;XhZFUUxQVCSFTXSQI/IuP4+j4P4/EAQpDESRpJk2T5RlGURRlOVpbmGYhgFyVBLEMOo0i8LMOi8N&#10;o/kcSxOE2SxJkgRpDEKQY/IwPA7jvN48DtN45jiOQ6DsOyRpMPQ+DyPg9pcQJCEKQ5GkiSpQlOUZ&#10;MEUP46DSMQtCoKMFKSJnLiapQkiUpSlK+JQjrX0bvrWtQjKwsojK91KsPEta0iGta1iH2YhiEH4e&#10;B0HAfCMG4PAuCrmL2vjasMxDFAYyrMsSyzFs6zPngYzbJM2zXnMSyPqs0BAEM0A6AoADQYDYICwW&#10;DIRB4RCAdDYIDoJAgZDYZDYsDwgD4sDYaD41EAdHovGY1HJDHYxHggEQhKwjL5hMQkFAqFg4IxaN&#10;hwOR2Ox9Px+QSCRCMRiQSCPSCMRyJRCKRCGQiCQB+Px6ORuMxiLhcLxaLa4LRYLxeLhZYK6LxgMB&#10;eMhkMxvPiARSQSSUTCcTieUiqVisWy2Wi6Wi2XSzh8QWixfSwV8cVyzfSuVcoVSuVskWM1hyxgC0&#10;WcIXS6Wy4Xi8XMBhdJoywVCgTSaUCoViyYTOajYbTWbTcbjWazYazUadxwjXxDUZzQaeNwzYajVw&#10;uhwN6bTabDecjkdDmdDueD2eTwdTkbzccN1yTOZTNyjQZjQaOUafl8eYbTeZjKZzGZP8MQxDKMo0&#10;jcOg9kERZJk2UpXFcVBTlCSxJEcRxGkYRxFEQRBEw2Q5CkQQ8Nw2RMORIRMLEWRhHkgRxIEiR8Wk&#10;iShLkuTRNlCTxIkKOgzDCLwxDUPBHE+VRWFUU5Rk6TJLkqSZKElCZGwoRZEwyQZBkLLJCEEQRBkE&#10;QA/kCQBAS7LhDELEJESkSBKEyUBQE8TBGkGPQ5DUMLAC6zAsi2L4wT/QAwNOL8/DCMNCDC/oyDGL&#10;4uCqKYpihSS+CyMY4D+SZTl0ZRomcYpcFeVZSlCTRJkmRszkGQJBD+Po+j8Pw/kGQhBkORZIEqTZ&#10;PFAUhSFOVphHGaBfGQXBWEsQY7DSMQtMoLw2D+SBMk8TclkkR5FS+QI/j4PI9DwO47jmOQ5jiOQ6&#10;3GOY6jqPVvj2PY9D48I+TIQhEzYSxPlMURMEYP45jQMQuCsKQntgJwmCaJwliVhi74YJKkqOJSki&#10;UuqiiKIojY1jCiCOpIi5ApeMqap+OCMIipCCIQfh4HYbh8IAWA8DIJAjmyRJCiKBAUg2fAVnoF6C&#10;hSDZ7oAFATn+gATpAEaHnoE6TpehaPo+o6iBGsAOBqDoUgiBo4BgFoEjmv7AgaIbBr+doeh6HJMk&#10;qTpMjaHJOlCPbwlu9JejAJb8CQKg2EQWhqGwbhuHOXB6oKpCKJI2kcJociiIIkiHkIhiNzKoCCHo&#10;eByHAbBkGIYq8roXK/1IWrIroYhn0YZhoGvEB8IS6Y/honCkKbZiu1TStGLQtMmyHhscKwseR5LJ&#10;ioyYpiqKgq+Wy7NCwLLNz4z7PC01DCNLPwvC2LIqCivIoL4LYxNu6bgOe6z6OWNQ0fkNI2uS6L7O&#10;iNjgt2NI0hvDgHMOwbw1m9gAHA7YdQ8LfDwHY8h1zjhnDOGQMoaAyhkNufI/R8j2Bng2fEMwZAzH&#10;6PYgI9gbg6h5ECIsSQmRQioFSKYUYnBLiUEiI4RiVBEJoTOmgRQjRFCHTPEJNIiRDpVEUI5GAjhF&#10;xJRgJESQlBKCTEwJwTQkBBB0DQoc2wdRFigFSKeGScBNJMEkJGNETImoZEMhoQaY0wJdD/HMPwfU&#10;yJcECrQQcQ0UiPEiJcTonxPCWEUIAPAbwzhgeCFd3gWAuqEDAoaSChE/SVC+GIMahwxhiC6FcKQU&#10;VJBRCiFQLQYg3h9EiKQXYzRnDMGMLsWIqBSCfEuJNDCHlVKsjqHyOqshCK2EgJcTAmxQCiV8K0XU&#10;rRjDHFyKkTAig8hsYEa1Z60RMLUEuJYSIjRGiJS+H0PM4Q7h2DsuGBy5Duh0nLAqcIeV4B7ViH5L&#10;AhhGCQEwKAUopRNCLD8HUNQYAthTYMExhgSwlhJYdQYJRdgk0NYixIo5RwjlGY+xtkNE6JsjZQU4&#10;IoQynFSo9R0IYQQfA/B8VgGwMwUgdAsTMDAFSMtuAcQggRBiEs+ps0pqrUQFtRaQ1enhCGgNFaY1&#10;Wn7S6fVIawA5sZEyGU0Ig2ttjaCIkUpo2xt7ZWdNzJCRpvBDSMkWI6S0lRGSVkYJiSwmAEwLAZBC&#10;C0GjsnEk+B+ECuzlwihTDAEoIISC6FLoyykIQQggA+B4DoHANAZladIWQspaQYAxdHZJ15bwZOyL&#10;iD8IRRAkBKLuE+UYVgrhYNCF6ShoguBZMvaJ6tqzNGYeOZQvwVzFWyMg9ZPhgTQW5NIZowhhVCBe&#10;CyFN8oTS9hXC4gENB1jgnWf0+w6L8DcH0f2dA4Z07qnFDaHEN4bDehsgQHNdQd5xB3XQG66YaYPQ&#10;lP0fCEcI4JQWDHe9AR+jlQXg6GqFAfIViTE0KUVIqF9icEsJNbAikORETOITBk84hCGEOiHCQiRG&#10;CKEVDkRQi4mz1RWJGKgmhNCWEbFlgIXwwhpDyI1IiSBQpKjMI+P03IciLwklkQuDEvpejumBWKXE&#10;w44EMIkRYjooiXE4J8UImRHCEDwHGf5ijDvFC6oBQ0kQvmmC/JnEyhgwwYDLIoLVxApBQCi+gMgc&#10;VoijFyMkaY0hkC+FmqIUAnBMCSm6IdLYgFXB9nglwQUvxFJsEwKEUc+RTirFiL0YYyRki/FeJsRA&#10;eA2BjC5aMMIcBACPE0J9JQlEWCLEKl9MC71wLoDqHYOmqQ4wCDsHicIeIFrxz4H1WUR8hiVE8KUU&#10;wnJ+T+DGFrMYTNhBLYTQUu1B6EMOoQxEpFEKKsfY+UhjlGSkhHYyyZjVHQiFPCCEOkYQAeg7sSDI&#10;FYHgLgUAoBkDQFgJgVAmA9stTyDtfaI0KnJC2xU9aZUXfbVWi1DapT9q7Rml1HASAcBgCt8kK4Vv&#10;ls1NCK1QbZxNndUasANbySCsRHyUEhrI3kjDeiWs3Alu0DYJAVgyBsDYnhPXFhC28ykIrDCm0TYy&#10;yAqNg7Cg8BuDUGrrwYlrLYWWxwMLJlusu692QNQdA926EIpNDgmF7UgX8LgXTTGnfFaQxZkjLvSe&#10;TbgyJfjJdkebaoy1o3rPDey9h8RhAshegqFuUATwnvnCoFl9T7TfnQOe/E4F0Qzv+OYcQ4l3w1vz&#10;PSGsN93A4ePPMG/Vh21wawDr5ANj/j3wXP6e29R+77Qag6GXzvpAxnsDGGPwYbA5B7ECIYRolxQC&#10;mFMqMTUNhGJVQ5DsQmNsGIbwXhBNCHkOogiPhYRnyUVqmEpFUTYlxJCGDwGuTJtg7iKE3DAUicIr&#10;ISSfDgRgjRF/GRAIYQiq1VZ6VgHxeWtA/6iEKIb+QiEUotEqJkTonBKCMECHhOwMILp6wLZ5ILKR&#10;6SKSSSILzKZHzK60wMBAAMIMC1IKoKQKgKgKQvgLQMYNxaKVQZIaDNwXgWgVoVAUYTaGwRzBIQRM&#10;QP5WLWhMYQSegSC/wToUQUZXwVYWQXAYQZAYoXoV4ToRAPQNwMcAIKwL4NgPgR5aYUATbOqID8wQ&#10;IPwPbPicKchdDVI7Q7YOy8Sco8TVoO4PSXqPYRAR4S4T4U4VIT4RwQAOr6gLoKgJwJqghiyhA2Ch&#10;rZBiKhqiQoopZjbaooopQoqirbDbKkRjakMRCkbmAHwHQHZ0QGQFQDoC4CZwAC4CwCql4iIgYhYh&#10;ThZoLgBqiojginDgqoxpCpTgwBIBBrKoBqLhBsZohtRsiqMWpugh0WZtZurjisTjRtpuYkUYIkjk&#10;IjImKswlzkoCYCgC4DgEQFYGgnQHAHYHgHwqYIBlZkop7bbbZj5jjbZlAIZlorDn4tyyIGQtixqy&#10;SyR0Yt52SuInQuSi4I5hphLqh6R7g0UfJ8S0Yw4z61p60gDsq1i0cfi3Egy0gw4wK0YwIwrq40hQ&#10;gMQLxSJSQKgzR9LwYNI3I3B/Y3Q4A+iDzwZ/Q5g46646Tvo3BcgOIOANwN8lo85cidQ76cQOYOAN&#10;467zI5KEy+I96+A+KDiEKDo9aEaES+y/QOgPQP4QgRwS4TyYwUQT4TgSpF78YRDBDGzBZLKIT3oQ&#10;pWbCCISHyIIQ75IRb8QRoSQSBfCYTAoQ0Nz6oM4O4RITYUxB4UYT754SxCRFhFyHLCoRL8z8xLxL&#10;cF4QJbZV5MhLDUIQiIb+iPxXIToTYSr/gPKLSRQxwz4yALhPwMAL40Q00AxRBACTYMQMgMUCJ8cD&#10;CUB54LCUwPwSAUgXAZYaYaAZQXwWgV4VQUQToS4R6bjPCN6XiOBWDP6I4R4SwTQTzQoUZX4WIXLR&#10;bN4WITwRgPoOANC4QLALwNQPgRwTQUAT4TQTISwSARLG4QLWY8KcacgOhdadIOM9ScpcJbwPSdwP&#10;aOgQrCgSgToUgUoT4SQQoOwNUIoKsOZhgvKhrMhiZiDZAo4JNBaiYJBjcQdB8PrZtB5jxlB2zaxk&#10;gpsbKjrcAHQG4GgGQFgEADICjktE4C4CoBhuIhZsLfCnBsUUJo7f6pEUAg7gCobfcVyo5oynwBAB&#10;oBSrKqQiSrjh6m4iUWqmRuaqgjarir0YNJ5vAl4lxvCsrkZm7doCwDRwZ2JxERxmMbCkRjTm1Mba&#10;DbzmAqcRrnpwsdgssc4FyyKyKxayqxR2J2YngH5y4IgI6hrYQJyUQKYvw0AwA0wwIxQxwxq0R47t&#10;TsK1VRJ456p6Yx4zZ6oyg0Az63J7i34Kx8oKNQLuMjINR98jcmw6B+ckR+I6IOIOoNw5i6x/kjiB&#10;C7p/cljxxcadTVwPIOwOUlQNzzK9Y+EnyDg9iEYNANaCSDw/q/CEiC6EVYwOAPIPoQYRxBQUIUhJ&#10;ITJCb3L3T8qIRVRLBL0whLD3pDT+TIJDJD7BD+rDoSYSwTATASrJbXwLwMINAOwRITwVpCAUITdf&#10;oTKGwSLDYRhM8v0rgQJK7HxMEwpV5VoPxMdg5WiHjIQRqKgTYTQSoRIP4PIOQNgMowwzYLh7gMM0&#10;oMRRq00z8zRRBRbMAxZ8gvh54LkDYPiL4WwZQaoak2gW4WBCATqbQSFgZL5LthRVpLqX5FS/wTgU&#10;IUoVCGAWAW4X4ZAZoZQWoTwRoPYOQM5gYKwLoNYPgRoTIT9sITbAoRhDxVgPhb4PJcS8Vti8TU7V&#10;JdY8CcJdqdxMIQU+wRYSITIUaGYSIQKfxZgKQJsOoJgJIIwu9Bih4uouyhZiqiNBjapiTa0PscER&#10;NDUb4p7mIpqjwIbcBl4GgGIFYD7dgmACBmwCDjTiwgqnLeym0VCpMVDf0UrfiotHjft192po5rap&#10;psxn1Fpsiq5s8TjfEXUWoj4j8X7jV49KsXglLjwlSrokLkgmYCatgDQD4Fh2Qncacajp6j0blByj&#10;NDQIoqTnRz7np16yKxwsh0kdZ2KxauJ2JwxxNPIpYJCgwJY2NTwvwzo1ZQi1LKIxp5gyS1S0QvuA&#10;NRB5QyjtTKNRVRTtYLlkI0g1A1QxsiZ6IwQMkkg3g60jo4K7CBA3gN4+gNtXg545g56/VXkmy74N&#10;oOAOMl4OOGSAReIPSca7iAg4a+A+ANTzy+CDo+Mnb0Uoa/FYwNwOdaIQoRgSQTTQgUYUFbKJlcqN&#10;pEDUJK6PMrUrrG7+LCISQW4XyIISAQ4R4RJCkGZNgSoSoTCbUIQNhRYMgNIO4RYToVIVIUsusJwS&#10;qGxFb8TDT8b+LG7PwQBbZWAPYPgPuQ5MEwZK5K5NDCgSZGoTISIRIQFjdAEAIKowQ0a01ejLEzjK&#10;dktejLj04/oMagBR8DEDGTIMINwPoRwUQW4ZoaQaQZ4YIXAWoVcp9i7OxED9MwZVdcjIiKs5FpgV&#10;IVs5gYmWQZIWwUIRwPwOQNAL4LIv4NQPr2IUUp8qLOwRL85bYPbyy8k9y8Q7U9SBSBqds+UKgP1g&#10;7IKFgTmbAT4SYQYO4NRgQKcOShdwqzsPahguqzxiyjFBguugaiRkLZiiwokP6jbbakNzmhwqIIIH&#10;4HQGwGoHAHQFF0l07j5tLh7ehrsTyod2xp9GRpjgMUUVCohqVHTgRrYhIiSq94BsdImmETbeasTi&#10;ujml8TgkwggkTjAkF5glMYglZvatQl7kqtoEAFd99L17ooSwajl+zaEPpkikYHoHQrArUdDobosc&#10;yxYtyuMaDnoGwHQHgoYo1BjqbMkCovwLQ06R41jtQyYywzYx53ovovq0QzB6y2EgWB56kfwxwxNQ&#10;YLgLBSCUB3Z3wMDwZ9o3x+p9o+LxI3A4Y49U43+yK62FQNskY/A60lg7UlQOUmWb48i7o4i94/yE&#10;Q5Q9aDoM0j4+j0K+qEiEaCuEoPAQAQ4RRBUGpUgSs3iJoRD+WRhK4QDHpWhLbP5WcwJWwS4TIRbI&#10;MqpFJC5CqKJUzAxZINqC2OAOoRQTz2oUgUITgTISpFwR7DbBEr6PRWkKWQ5V5V2QzWhWBVbHLG8x&#10;SI4SIS0tQSQRaQxOzSmuYwWCKS0zcBQLYLxP8iE0uUs0kAMC6T53eTIMYN4PIRYUIWoY4aYaIZYY&#10;IWwWIVQUoT1f5FkvzPJVrWmRpNEs04zXIU4VAVQVwWoXoYgZwaYZAWwUYR4QAOYM+aU64NeayFxU&#10;c8G/aHdhpbsKyB09S8TVI7hdaBRcI8GQspE4ZW7QYUoUASoQwO4N1jwKwJ6g7aNyFxah0PYo9CGg&#10;dCNCTmyisPxjN79DehkbdzbmBlWiQGwGmswEUZas4kt5BtbfKm91kU9Gzf12vQ1HRrKo5nyn0Vxq&#10;4BCmYB7iCqsX/SmmBtBupuDeBuFJunirt6FKpu0YfT2odKmo7koClLQEAFSy4G+rAHIHon6uwIER&#10;MPwpMQYpgoiwiwuq50V9t9t9SyMdUdquJwrlblikqjwIzY4JJhQvZ3qR+TiSmwuAR64xoyx4Z5FS&#10;Z67si0S1R6IywKzvIK42cAjrZ6rq7q40Uy64lTx5si59uzY6I367Mky9Q5Y5Y3Y54NhcY6OFmGQN&#10;w6/gMlTxpcYOK8iBdXYOR+w4bzaDw9sn5AQ9cog9qDyDUkG2Z+YN4OgPAPxBAST2QUbFsJ88bCJL&#10;VgxLmQdb8rkFe5RWaHxDTCzC5CxKRGNdteIQgPLJ21wNte5BYUkp4TITONZCc3iHJDRDzBpMSOBV&#10;wP+4r9hV5WOQaOEw6NrIZNjEASgRYQIPIOb6h8IzchpH+UMBSR6SqSJRT06Ey4QK9/ZSAKoLYMgN&#10;oPYRYT4W4ZAagawZ4YwXgWQVYVAUSMoSrO+5UFpVZesqsswTAT7QoU7Q4WIWwXgYwZwZoY4XAUgS&#10;IQAOgNIMB64L4N4RASITGeFf4SQRm4KN7PZb47683JNuC8g77Vw8KcMKhV5D5FJaSfAUgTIQoPAO&#10;HHgKoJ5hbZmgShuf5ijqNB4JQKIJZxwpegFyRjNCajKjRkuhjb364qLb2iLnmioGYD4CoCoB5vnT&#10;ml+nRsOj91poanRnrhP9RoQgAJBIIgQKgsCBYLgwJBUNBcHBANBYNBkViwNigMiUVBcWisUBwOBs&#10;hjEjkkYkknkUmB4PB0tl0mkMtkMvkU3lwOCE7CISCM9n8/CQTCgZD4oGI1Go2HA6Hg/IRBIhEIpG&#10;IpIrBII5HIxGI5FsBEIZEII8HI2GozGAxFwtFwvGAwuFrGIzGgzuo0Gg1HA+HQ2Ho/INeJWFJZOK&#10;BRKZSKxZLRdL2QLxbLJYyxWK5WKuaKpXLJXKpYLWfzBXy+czegK2azBVKmWLGr0ZaLZax5fLmOLB&#10;TKJOJ5QKRYLhgNBuNxrNhsNJqNZpM/MNJoMxmM5oM/PNBp5pq5PdNXL5Br8XINvJN5wNxwOByOp6&#10;Ph5O5zOHl7/O65nMxl6nVM5l/z/PuMwyOo6zqjKMkADUNw5juPpBEUSBLE6T5Ok4TJIEWRRCkOQ5&#10;CkKQRAkCPxARIQBAw+QcQEIQZAkGQhAEEQhCkMQ0ZkORBFEWRpFkYR5IkgSBJEeQo8DcM4xjINI6&#10;EIS5SFKUZPk0TBLEkRxGEaRhEkPLUaxSQJAD6Po+D6Pw+D2PY+j0900D/EEwj9EZBw9HRJEwTZNk&#10;uRhBD4OsjC+zLGi9QQujCMYvjCMIvi/QVDjFRAxjEL4wDEMgxC6LIrCoKQosUKotjCNo+EUT5aGQ&#10;axrGiYhcFmVhVFCTJKkgRpFEMQdbEFGMQRoQpEkcSRMlAUZQlGVBWFgWZeGKZZnGMXJRkcQI6DUM&#10;QtuENpBEWS5RE8ThNkrIRDkGQEyjwPT4DwO46jqO113YOg6DsO47DsPA8jzdA8zREcWkTCJPlIUZ&#10;NESPUjDCK4pCaJKtK0I4kiSJgliWJolK8rgkCWKAnCMJAlYZhirCOrAjCEIYiqnkqwZMqauiGsao&#10;5IIYhCEIAeh2HIbhoFYPAuCoJAkCAH6AmiQoshOjAYhKGIag2jIUhKHIeBOm6XpaBILp6F6qhmra&#10;sBQDoCCAA0GA0FgyDA6DQmCgwFw2BwYGg6BQKBxMHA4HxIGxEHxmLxGLyGQx2PSOORmOxiLg8IBG&#10;XS+XhIJhQKhkQCwZjQajgdDseD8hkMgkQiEIhkUjEcjUgjUkjEQhkKpEIfjobjQZDAXi8XC4Wi6u&#10;C2vjGyDEZjUaWkbDkcDgekAhEQjkklEwmk0oFEolUsFkuF7AF8ul0uFksFYr4fEX0rlcs40sFcrY&#10;jJFYsYcqlXJ5TDX3L40s6EslotlouacuFstlcqFMoFApFIrFowmk2G01mrbm3cGc0mrdGvhG4274&#10;078z8A0ms2cA2bc2czd7c3m84nI4nA5HU7nk8nU5G/hGk0GczeUymjymgzGYymYz/HyeT0GUzmw3&#10;mf0mf1cA3jwPxAkOSBME8UBQk8TBJEYQ0GkIQZBECQJAQkQJBEGQkJQgQBAEIQxBwgQRCkKQkPRK&#10;Q5EEYRRGEiR5IEkSRKEeQo9DgNIyDINY7kSTRRlIUZRk+TJLkqR0jEWREkw8RBBwsQZAD6P5AD+P&#10;g/D8Po+SzK4/EAPw/wvJ8KEKRJFkcSZME4S5GEGPg7jcMovi0LQsCqLIwjGME7jALwwjFPIxDDP4&#10;xDI9wyDHQAvC0KwptiKQqCuLYxDcPhFk+WZjmoapomOXZbFeVBRE0SxISMRRDQfCsNEKQxFkaSJL&#10;E2T5RlMU5UlcWhemKZxpmUXZTEgQI6jQMLVi4NY+EaTZRFCT5Qk0SRHkWQ5Bj/Kw9jwO4620OduW&#10;07ltDsPA9DyPY93IPg9D1KRAzIRxLE8U5TEyRI9DaMovCqKAliSJF+qSpS6iUJIkiOJAlCQpAmCU&#10;pIiiOpWC34JAjiIpoiqZi6mKepGLCMoKliCIIhh8HYchuGoZhWDwMAqCQJJckqNokiqKoaBYFIaB&#10;SGIdnGa5sBWf5vnefoaBObgTnmfaBoYFATpumASA6CIShmpo2iaIonmYGJDqyNoHmSIISkGx5ikC&#10;RpEkiVggjoIbbtuXAiCYI5buiZg0D4UBktKdp8H4gB/kCg4oImLcLiilKWoO/h4G4bBmsgXhgGIY&#10;K8rytq6rYYc0sm9BuG4cB/wgjYGJIliYJwoimzQsC0LwwTzPYui0yDJMu0LJsqyLJiqKdHsZ3bMs&#10;2xLHsd3S+tE0gti6L4vToKgoigKgqCqLYwDKNg3Oa542jmOQ0OWNo5DWM7hDW/rfjQ4HvjU9TmDV&#10;8A1t+6Q1jaNw4Do7g9DwOw6jg4gajhHmPeoY9sAwynpPIb6AR9j+hqDMGM957w0htDiHUPggRDCN&#10;EsJ0TwnRLiUEgIkQ4hhCogEIIKFAgA9h9EElNLy1UJIUSaheGiIELiGEUIoRojRHiSEiJMSYkBHi&#10;JD4fkMYYQzByEKJcUKPxQCcSGJQSKpBGiJEIIUQ4h0RwlhalMPsK1zLlSyH1K4fYzB9QoIFEcOBF&#10;CPEqJgT4mhHCED2HUOIZgvBbCyYh6oZD3hhUCF5Q6fQwBfkBIdQAYwyBhC6aE1prQphWC2GMN4e1&#10;KizGUNUao0hji8U8KcUUHhJiPEZCJaaE40odEOIoRYjxLibFAKYUoqBXixFqLsYozBmjJF2KgSgh&#10;Q8L2C2FYLoag9iMjgKIUSQhJCOEYIQP80UqB7D0Hd/gdg6B0f4HN/E2g8LYm+HcPU1FyoCETG0Sw&#10;nxTChEuIsPgcFhhZCkwpgbCAiL9YKUlfrAimsFX66RfhSmMhHCKUQojHCnuEKQEgppTwhlEoeVEI&#10;IPgfA8BwVgFjKmWNwAgRgB5FGvNTIMzVnTNWgNJZ6z9prTqVtKaLScgoC6W0rpoAkBADyCtdavTu&#10;nRH2YkZI2SwlZFmuNjJESokQDSSVLbY20lhMKoNwbgTMCgGQPAnBiDWrQOQeA9b8EChVB1/0EYsX&#10;MqDFAhg/B4Wxk4MSvAtK2Vsr5XStAwBkWUGVdwZAzBsDsHwQmGuldOE8J4UjNGjeUF+xRgjSmhNA&#10;ZELBqjHJzMaZIxIVjMvTCqYmzZlzImjL6nIy5pguGmNIF4LgXbUBXNi9EKwVAuBkDUbwN1tTiBxD&#10;mGw+Btg2hwDgGo/hwH6BtOjAB98AH5m5NucwOAb7ehwDiHQ7q1w53NNw/F9QZo/H2PMe49L3zjns&#10;PWeoNB+4/BmOcHMPIfxBiIVerETomhLiPERKeGggUmoUD+hO9iGY0oThRfhDoiESCGESIwRoi1Wq&#10;th+JNaAgw8BuPaGQNAcxBiWibE6+QlhLCSEaIwRiSIRxrRCgEQMZA+JRWqlFKaHJoocRAIMQ4ixI&#10;CTEqJuDwkBCB9DwjYMYXTIl8C+GI+0iVAqBsWncMWSz7BlUMF0LYWHpBVemX4MQbw+CKE8LeTI2h&#10;qDIF+LsWoqxRweEkJCKoh0HolQlFeVYjRICUEyJ0UQpRTiqFYLEWYuRjq7GaL4VglhCTBDHHkLoa&#10;A9CJEwkAUAnUFCOESiRKiV1rh3WyHYOwc7ora0sHhc81Jvh7S/fsQoiFWiYFFLITQjBAPeDCFoKQ&#10;TwohOn9P1hy/GBsOYgwQJDEWKFNYlQxhpS6CsMKcUtwhUKCsbKiVIIAQAfA5BsDQGIKwQMrZaBGp&#10;ZGCKALpAztqdMdws9aS0BorTmltKafS6lW56WgIIY1ZndOWxEQZk10hBFaQVFp418j9PqikHp9Uo&#10;kZJKnUebaS4lrLQKgYA8CgGANgalrq4D7Z4QSjMWoMUmsWyCpBBCAD0HVFysgvBaCwrpYuT8oriV&#10;wF7nK818J6D9huvQmhOCcFIvQVDEBckNIWQtpTRmhdm6yyBhjIGGdwYgwxhi+PEMcFfp9o05GldY&#10;Fu1NqQvhcUWFMKPPAsSCOWcw3j9A3vZfTdh7D7zcnHuR28NgdA8hsDSG4NfdjdHWDcdU6wcw7B5j&#10;Md8OT/n3nlu9H6BZ6j2nwPkfo/h7D3wFPgGgNYbw5XrgwJETAndGiYhAI0RUWkK4uv3i6MqUkLpd&#10;v2mAQWbsCINEOIkRqRhJCVEoJUSAhg9pvyYHEQglBQipnWKGKAlxJotwSIpJOkULX4QiIKMqXA/L&#10;lnGuMPWLPnRYEKmURwlxPidE2JIQwfw8hvDQGSRpiQtBdDAfBQ6gHXyAT+ndHCfgwyLMIFdRgU1G&#10;PUDGDa0SE2FgGMGiGsGsGYGAFuFiFUFGE8E0EqEiEaEQVORAVU9gwOEoE2iaFMFQFSFWFeFsF4GK&#10;GiGiGUF+FaEyEMXqDIC8CyC6DODsESEyialCE2EsEmEcEQmgSs+m0wf2m+fwW0Dym+Ww0w0sO8D+&#10;EeEMD6SeEKEUEcEqE6lkE6EeD8DmDSC+MOCmnkCIYO1yCSKS1wYiYKcQLm2C2E2IY4KQ2UKUdEcM&#10;KaKgLioKok5C5GccBaBAAuAsbgAibWI8pEpKpkZyIWZw3MaC3KaYZu3W3VEVESaPEEaepopUAQAO&#10;IQIoapEAaubEbKa+asIS4AIQI0qAJOqYI822JWIyqcqYJa4UqgbmAkJqA8BSr24mBuJ6Le4wKioi&#10;cOYcY0oS4+om2kcerqLABcBYLFGOK6LAcmcu5eb0BsB0B+LiYMCYdMCcNg54CsL8eWC+6CNSj0NC&#10;6MeGMUMc6a6QMSeOs86aTmNITk6qygsQNUeqsWC4CuL0d7G0C8DKfkNuDgDmDeNsOAfYfoOeNyfK&#10;fk7SN0PwDqDsDcNstqOEDaOqugtwfwDwD4D2DuDoDktsNyvKgOgQe+8YPOgPI+PaPi8MPUvOgQDa&#10;DqDyD8xkEmxwWYxylKhGhOQgECmjJ0hiSkSmQiQmD89bAqECQ81KSSEUTIEeEcEiEoEtAgEQD1IA&#10;DIDEwqEGEqFIFWFS+IEyEsEuRgEkwUEYSSEQhEQyv2lQxWD8xSi+i+D4jShsEGVWh0EgVgE+SEEi&#10;EQEADwDiDWx+MedYC4DCPMDGkGTykU/eyWj9MKyWDEC+j2emd6MSC6koD6EXAEGMGwG+GqGWGGFw&#10;FkFUFKSEw6EglLAoQsEIiylWxo9qE6FGFOVqFaFgFmF0GOGgGoGeGCFaEuEOD0DiXuC2C8DUD0mQ&#10;E4FCWZBsEk9ChKSgSxIwnCDuDwDqm5IYXCDy06DyXTCYSgxkSSEaEqE+FKFIE4WADqDbBYXyX0dK&#10;oCYGX2LmYI2OnwX65rF6YdDU2Q2OCMnw4zDmYtF0KCokB6Bw4kBaBCA4Aobm4OI0Ig27EOIEpIZ8&#10;pNEapSpOaGZwadEKpbEipYAQAQ3OAcIWarEubCIeasI+a/RFQYa2ZiqQa4o84Ko8JZFUbSJRD84S&#10;21RuJeqqbwBkBsBsBuBzFvGkoMKOoG2AX42WKKB/QEq0ryrdGKLEK4BZSm5ZGYckryBpGgr+2ALq&#10;5vHu54NMC8sVTEyhHAM6eIC0M6eKMQMoeLHS6Msi6seO6INQL+MGeYC8MGmGCqCkCnMmiQ7Mtqfq&#10;PFIEfYflIMOiN+DSOS7YOjUCOIN27OPxInH8O6D1Iw0yDe7YRuN88MvOONJKOiu4PUgUPqPKP47u&#10;vUD++2Emle0aEsikWki1KAEAQuSiQkhTJ8EGEMEE9KQshQQwi0RSEWhy9mTM9uEwRmD8DegeC+DO&#10;DpKuFCFQFMFEQS9sEgReWixCvqiyEKQiQ4SnKCxSSkWqStLQvwRQEM1MRcEmE0WaE0EhL0D2DmDU&#10;DGC4MUCwC6DCPeTwkPG6kSPMUADFMKUMUOMLT4/4M0kmDaksE4FkGMGuG3AOF6FuFmFYFMji+MiE&#10;EUVWEIQoQ8QbXUEbVbOMFOFWFVNkFmF6GMz8GA0DBUjukaC6DMDoEQEuFAFKSCE08+vqSaSvIwmq&#10;f40tOjB+O+O6m++qjGXWxkEWEkE4mUE6EiEAtyDCCyCoCeCcCWoY16LmCXa1DICOYEoJDCCWYXbC&#10;YcYkYYrQoeoKLkn6ogKCKMoerOCKZCCGB6ZI2nQKA0AtFYbW4G3ypFQpEKZsaSpY3RQkpfcVEapU&#10;3MpfQyaaajRWpCZmbAZkAco6axcopAbNRMIkbOqTRcJK4MqWqdFYJgZcbWAhD5FgJsBSqyLQLWB4&#10;4tbtbYY5F6rOcSKCCCrUZKBqBicirirmrere5eriLKJyBwB4LgYoCQLsCYCeUYUeCu/WeWUCMJTT&#10;HCTkNGNIj2eGMfG0dms2j1HQNEds6uNUdYMINRTFTEyOC+j1YRG0C2NqOeftUEfqfqeyewfpf27I&#10;fifWN+Oa8qN4N5UkOePwDi72m81DOuDtI5IKDSPcPggkPiPOPIDiD6DpH28ngvUWPqPSt7JdJgEW&#10;TOE+FIFIjjBwlMVPW+xgQxV7Vu9aRIiuhQzWRQVXLKESTITKEmikEoEwEsEaEDCuyWDQDoEMiYVq&#10;FKE8EyEwEqwcziEqirAmVWzURIQkmkhcjOv29WQuQ8i0xm9mTOE8zKEkEQxODoOK62NIiUDMDBWY&#10;ycDODET4DBYIkSycTuycDFXuUXT6dUtiDcDyEQE0FcGIGoGuGsGiGEFsFcFSSCE4EsEiEcw+ESVO&#10;ivhowNh6ExA1A4FYFaFcFkF6GUGkGwGmGIFgE4EUD5iKNUDMDuEOwwWZAcQUVMxjJ1LWf0O80sDq&#10;ulB+0xl0nHLdaWEIETKYE2FKFMFG0E0IC4CqCja8YO2CLoX2YlDIKfPeoBbBbTmvDKKVbnDXDm2a&#10;KgojbkB+B3QGBmBcBKA0Aoo5b+qPRHEBEDEEZsaOaG3PcaaDQq3W3RcZn3EkAQplEI28pEa6ao26&#10;38p1E8bDc4I1c1RM3wJXRjondJRldMJiZcqqquBeLPSyq4J8ZDblbi2S2GcLDnd4cY4kBmruK1Sg&#10;cwcyc2K25gBkBqB0B6CDP0YKLqCc1kNkNGMGtUtUNSNTHWNK6qyiL8M6s8dqdnTbHTHK6JHA6w6y&#10;MA/YkCTmd4MQC0esew7O72NwgBrCN+N0uIuXUUPmOEuQfKuGOq72Dk0yt6Dll8XED4DwDoDhgQgc&#10;u0ggUKgGDMOONsDWwmP2u0giPgu0N0DdJcD4EJaaE0E8FFAbK/Aki0RIQ2SkQeQohkhQRIhRJ8+b&#10;LkhIRQEQh0RcEcEgEuSGEmESD6DkDSUOiSEGEmFDNgFK+IEvKeEolGw++Ui0Q9sw9Vi3B4S+QqwC&#10;ixXVmMRjsgmWEoEWEGjqDeXuTmC2tkDADEDYDPMMC+iOyHMMu2u6MEC0M0yodUUiDWDwEYE6FcGG&#10;GkG0G0GeGGF0FiFZiYVEiCwTB0RGQxhywPKYErOMFIVqFWVuF6GOGkU1lQE6ndCuDA6wDIDsEUEz&#10;NfAaE2+MlIEPV6S6xSXMWyO7I0mym1OvaIDwnJLavYRHhKE1skE+EmEFIaDKC6CsCiCaX2YGYOn8&#10;YG2AX7x4KaCS51dsKUoYKc41DkoEYqoPbaKFQBd2rVQGBoBcBGA2Aqbm21FHoNE8aFcZntn+pOAY&#10;3U3Qaby43dQ3Q9Q5Q83g29RCZiIea3ctc+pC4Hc8JMa2qBRc3xRYJZFLdKqbdVD7dObmAmJmAwA4&#10;BMBhSyBsBwByr84uCAZALjP5SSKO2T0cosBwZNpY5ccuLBeCckc1Suryb1eUKBP017S6CeChT8Cy&#10;C3u4DCsXTzqO6vezfMtCMMNIs+MOtDTT10dm/WsRHaC4DKDeDGCzMdTET2MkelG1MoDQDeuauc7K&#10;NuOIOlUcOA73UdI8OegAe2DafeOqOYDctwPCt8vUmsXHOlI4uIfjMI8iDSgYvO8hYKycggPiP5gt&#10;VQuivXscEoE1WkFLkjim1NksRLixVrVwwBW8SnuKQ1kxV3h01Mmch6TOEwEyEqEXWWvKDIDODgEE&#10;EmFE+EFCieVEjembvzhxZA+eEASajIS6S4xfV+QhKNtKEXKaxuFGFKFEEwEaEKD8Ds/Njoj0NM/Y&#10;DOXtX3MdjskKkA/s8kDKDG62j2M0MsC4koD0EOEuFYGEGoG4G5lOF4FrvrAaEzBwwSESwIQiRKQe&#10;hwjdXcFDNfA8FcFqF5AIGsGkGCFhwWD+DkDUDEMGDKDqEQEoE8FMFIFCE6EyEjW2hOhcWu09CGms&#10;W80wXCXSnGS0jM9QwMEaEkEyFAFGFAEuES/KDOC6tZazms16LpDAX8nwcQn2CaYOoaKc10cQrGLm&#10;CPdtP8ogoOohd5QE4kBcBIA4ZZz/oeIQ3oa0IYZupKpHEQaQpgaUpkpeaZQ9oBEipdcjRBRSa9E4&#10;qU26Ica9zlniIsqMJT/Dc//I23z1ooIxRybpdbR4IANRqNhuORyOx8PyEQSEQyIRYeRoeRYoRIsQ&#10;yGQh8PByNhoMhiMhgLheMhwNRaMRjJBgMZbIRnMYENR2QCERiORiSTCaTieUioVCuWS2XDAYC+Xy&#10;8Wy0WiyWSwViwWiuVyxUSwWS1TKjQ6hV6zT60WqnTy0XC7W7QXjAZDCXi+YDDcS8WStdyoWC+YzQ&#10;bTgbzecjebDabTUazaa8QbTYazYbzmcTYajOaDVh8Pjcvh8QbjecDcbjgcdIcjkczwfD6ezwdDgb&#10;TebjUaTQZjIZTGYzNuzOZTLtTKaTSZt8ZDJuzLt92aDOZzWbjoej+g0YlE0oFGoU8m0qj0WhvAhE&#10;Igz+f0AgUCg/UhUIgkCgkH50EgkL6kIhkShUKiEOi0a/xHkiSJKEyS5JkUPo5jSMQyDQOpCkmUJT&#10;lSUpOk2TJKEqShIEe7xGP4/JDkOQZAkAQTxkGQxAj88r3EBF8TPUQ5EkMRBFkcSRKk6UJRFAS5HE&#10;KPo6DcM4xC4LIqioLIui+MjKDCMQwjAMUqNu5IxuK5oyDGL4tCsKswCqKwtDENY7EGSpVmAaBtGy&#10;aRjF0WJWFSUBPEwSpJEZD5CxE/JCRFGxIEkTBOE8UhUFYV5YlqXZjmkahoGGWBOkWP46DQMIuC2M&#10;Y4kISlDFMT5NEwSJIRoQhAj6Pg/NYPA71eOo6DtWY7DqOw9DwPI9D2Plej3Fg/vuRBGEeS5PFHHx&#10;Ej0N4yi6KwoieJQkCSJIkCRaVrCKIwkJyIycCTb6cohbScXEnFvW0I9xIgISGoyhyMImIiMCGH4d&#10;huGoZBcEgNgsCQIAiCAHgeB2Cgbg4GAWBgGgZhuHAXiAFgViYE4rioFYhieJ4ljWNYjjGJATjWL4&#10;timRYsBIDoCAgAOBgNggNBkHg8Fg0KB0KBgLBsNhcFhoOisGioPjUWjgPCAQjUekMej8akEcB0ij&#10;wRlktlgTCgYDwmGQ1Gw3HA6Hg/IBBIJCIlBIxFIxHI9Do9BIpFIhDH48HY3GYzGgxF4xrA1GdXq9&#10;YGYxGVhGg0qY1HI+IBDJBJJJKJRNJ5RKZUKxYLZeL5gMJhL5eLxbLOBLRbLBYLOFLJbLeDweLLBW&#10;wOFyRYLRcxZaLODLpdLmdLpezd5MBiMZiMJgLZXKpVK5aLxjNJtNxxN5uN5sNpvNpq3Jt3xsNhvN&#10;5wN5qNfHNhpNPHNZp43BOJu3PS2xwORyOZ0Oh3PR7O51OxzOBsNZqNBpNBmM5lMnONBn9XqMplM/&#10;w+vwMpmNHp9pqM42DiOo8EAQ5GEkTZPFGUpQE2ShIEaRREEQQxCkIQJCEIQZAkEQMNkEQcNEGQpB&#10;kEQRCELCpDEORBEkURcXEYR5JEkSpKkwTRJEQQI6DQMYxjQORCEsUJTlTBZPE0S0akkR5HkYRZGk&#10;YQ5DQyQcTxAQkSkAP5AS6QEORMQ5EkOQpExbKJIkyTZQFKUJNEiQ4+jq4owi4LDWCyLgwDM5oyDC&#10;MT8tNQUfR8MgzPmMovi0x4qCo1gtDCNY7EKSxWGCZ5tm4ahmF+WhYFUUZOkuSpIkZCMKEKQ8TxVF&#10;xIkuTJPFCUxUFSVhXFmXhkGiaxrGWWhPkeQEeC+xYxjkQZKlAUhRk+ThLEgRxHERDQ/D9LY+j2PA&#10;8DuO47PAOrwDwPI9XIPI9j4PY+j6P0NkGQ5FEaShOlIURMkWPo3jML4rikKAmLWJIjiTgAjrcoy2&#10;KPgAkCOJGGqGIyiqGpak4gowiiOpYjCGoCmqXjYh48IYgh+HAahoFwSA4C4JJKB6OIchyBoeg4Fg&#10;UBIEgVm2b5znKHgUBea5/oGh55oGeZtnmdgSBGb6bpgEAaiAFoRqiBoNqyDanq+qoGiyCIqiwHoW&#10;hOuoGjaQ68lOwpTlyUpAkqPggCO5JaCQJAmCQLg6DoSKuGibhyHYfB6HyfiFjil4uo+ICLjYhY2H&#10;wdhwG4ahkr4YBksCrBgrHO8tzKxrCGQaBuHIeiFi4kiYJgmicKC5Co1oti6L/a2Iw67UWzNFsMw6&#10;6sEyzELuLTIMALDW0WxjDsCzouLwvLTjEMQwC94grCs1oujGNThDd7zdDc8Y2jY4w0uD8fxuc441&#10;fY4znts3ziOC7DaDiOI5DoOY7DwPY/D2eE8RwA2hrPSfNQx8wznvR8og/IZFDBmgefU/KhwzPcDs&#10;HsP4hhGiVE6goUYoRNiVEemMQohhEKmTAiVdqHUNiBS2H4QUJRCocRUmJF6LBGiRElDoSomRLiUE&#10;cIEOIaAyBgDOHIQAlEiCoFMKITsPhMKjQeIsRAh0poURAlZDgfw/iBi4lsQKKkQwxTMIWE8ORJiW&#10;E4KAUQnxMCOTiHYOIZ06u+Cy7QL8FQymkDIoI0yf4HBkDGfMMZfDCBXUa7ELYYA1h3EMJQUouxnD&#10;cG6NQZQvhaiwFSqETAlhJIQVUmBEAhhFItRkJVNYpBSioFaLAWYuxijPGsNEYqvxFiADqGsMYXAu&#10;hkSCJNNgoRQCdE0JMR0JENLYD2HpbQeQ6nXDmdlcYd5mndWwHxdULl2LuEcJQTi9BMiKD6HINBeQ&#10;0BXCOE1hhR2AhICaFIJARQkBEYbOsorCyjsZYsxdxgRGIBEKXQBjE/nG0AKaEOgDjmRg4cyygDYF&#10;iWAQAcSdr7Y2qNGam0NoLRWctBo8z5o7TWbtMaVRtnLSmcM7AMQIiRCSIkEa01lqYDGvUuIYRJr7&#10;L6LEEpo2gjrLW20/JASYj9EaigRbtUkmIHQUAxBmTd0oOweFoCAxwIbIKAsXoEUyq7IyouUdE6MG&#10;4NnOAwK6WFzhYSqFiBqDgHgQKABGLcEsuBcQpqPM4Xkz5fzMGDd2YUK5lDAmOLqosK5iTMPHewYE&#10;K5rQuBasg7MLpijLO0L4F0MCPgvhZsXYcLoYg1nSDeHEOBxDfhsDceQNdqjenODU+Z8gajcBqDcH&#10;I3xuXwHWOIG8OUzw5HcXSHwPAdQ5m1Dcco9J9j8hoDKj4M0FLnn6Pnc8/AZJCBmNiHEOwfQ/iEEW&#10;JUTQnllijE2JMSIi0nosSohmFSH0SIcXcIZD6GUToohMi0RaZhGLREeJESYlxNiZiAIIOwawzKAD&#10;eH4SgohUirFSKSJ4mlR3mmOk+MqIkLRaS0iAQAgRBoTSsiJEYhkWiJSgq4UApxTikE4JEQwfQ7hz&#10;DYGMLtizNGkPRIUvKPi9yCDHIKQR+QwvVMeXWwNnw2B3WQKgXYyxrjdGsMmTArxUChSQJVaGFkyJ&#10;WRQmURQjr/iaXmKhIorhYi6GIM0ao0xii1FIJAQQdQ1S7C2sYQgkoOimFGJwS4kRGoQRGIEPi6Fz&#10;B5W0HoPOhpqLdO5obRIetBxdS/CXEwkhOChFKJ0Rgfg5hpemFsKAS2FluYaw0JYTAkuMYYEgJRbW&#10;ElGYgwtiGqmMMRKKxhjIRgiBCJ/Qhx7EAh1VB8DkGoMQWgkA2BcCdSG5kbbUzRqjUaOtAIe0ZpO0&#10;2fs4Z/SHbTOtus6aO0OkTOAEMza4Q3au5tokF3XRUihF2sNpIay5qxHW2tfbQSFubcajtyAkSwCR&#10;MQPAoBgDMGtUapg/B+EFx1V6EVXoCEPYAQQgBAB8DpyZZCyVqBsDIFzmisOZKm6NkxZQcA7B/QIt&#10;gSgmBP5dXcKwWjOF+L6F0LNgbFmPsFYXm7x7BGHsgZSxNgXe2Q6MZ2yJnAuF9C9Zk0oXk7vXMpZ8&#10;3h1jhPdNkeR9kAw1m3tQb+177DghwtFNE3QcjvG4tGHJ+4cTsh4XQujGJtHxnJgMGM+Ue+8HrPsG&#10;e611T6HrgcfS2gcg8h/EKIwSYmhQq0FFCESGFkJQlSpe9ECG72IqQ+IaLCVkJIsvQi8RYjhICTEm&#10;JmYYlBGiBDsGx6QZg3iBEkJ9WibROicEyJUSkO1oiNEWi9MiKIxwuQ2l4QHlsuRVXfegSCNhOiig&#10;+JsSAhA+h2Dhp7GoUzIBZC8aQNBsw0dOekacMKhcgHss29gKwUvtKQUkIMSYphdDOG2Nsa0lxbiv&#10;VAJ4Tols/PJIrIZhBr7vSE0hQBRlZhThWBaBchhpZBphjhbBRBHg/g6g2AyDQAxg4hBhJEEhQhQh&#10;Pv/BHoqBDhBA/lqlsFsA8g7Dtg6n8g6tDEBA9lxtEFzlrEtoYhEBFhIhNwPl7A/tOgyAugqAoAmg&#10;lglp2mGi2J8GBC2Qjp8J/q4mBtdCiKuClGHwqnDiiKAKCwqqsAgAeAcgbgaAXgSgNNlG6GxKdGtm&#10;iKTgEmjGcQ2w4trGpmkKQw3KRw4twKRGdAEQ/AEgDmoqdqLtqCEGYgGiNCIiUCUG2m0Kcm1KdG1m&#10;2KgxJiQqjm6t/iXG7iYgQOCK2gcgdHCAeieCgGNuGGOmMqAigifuLAdwxCtHMnNnMgXgXqzHOCwC&#10;xAZnRm/ici0AiGBAkK6OWgoxiAqDEnZi8DQLJjMufHcDAnfHfxnnerAnjDHrGrAxnk8ukAtjOxlA&#10;vjNi8C9rNgqApDIAtAvgyrQg4H7g5DdDgR3R3jbrVg1jfnvLUjajjLbjbH7hHhvhiAxA5g5A1g6g&#10;2poltu4Fzg9JnuyHxrmPBj2IEj4Lnj6FDj7j4LrIJpBgzu8A0A1g4A6EBhEBHNLBShTBTBShPFnl&#10;TEJPgvOEQL5oaEKwBMukyhEkVEKBEhHBGMTBIBIodBLhNBMhMBMBHhBEeHpA0g4g+hJhRhVBThRB&#10;RBQBOEkhJkHL9hHkoobhEERr5kOr4EwISvLEKMSPfhGBIhLBMQehSMIBJBFBAg8A3keguObnigvu&#10;/kAA0AxE/I+FDoHD1D3lDnqlFgqlGgqs6g1MlBIhRhcsnBuFehfBaBYlQBOhMFSBHJSyxkpwBhEB&#10;FL9hII1BPhRhThUBVBWhZhchghlhqBqhkBbBRhIsCA2gyHagxvYhIs8sIPcknEJhChAF1g+FyA9F&#10;uFtg7JqA8H9waplpsTlEukOhCBEl4hNBRhUBOyis5AxAtApgognwkGFmBwmmAp1ijCjAkNbtdAjQ&#10;pmLp5p/GIihJ4mPCmnEQqCmJ+ggnIgbCvgTANALNlm7KhqdGrN0qMNqw2qPQ3NpqPQ5NttvqUw3w&#10;7GbGmAFgDiHmrtqQ2KZxDGsCFqatoqcKbGumwG0xHiRmXGz0SiSG4RNG7OAAJgMAQuCAaODnAqpg&#10;fCgOGKrigmNz2KrtdHHifAfxXT8CsAYKzAXAXgXAWgW0jRa0iHMRdHQAbAbK3AfnUTxnVAngoAoR&#10;yjDRkHarJjGDKAwAwK+rGxmLDrDHsDCgrAqjJDBOgLHrEK+jPRlOmk/npubTCE8DXvvrSH7DajfL&#10;XjmR6HyDyH4DbLYx6Hxx8reA4A6hGhJg9Oxn7JoA6g7g+psA+QXDojpD/JCMgIHIJD8jlD6yJvBl&#10;Dj6Lpj/u3EBhDhHhMLxBVBUInBMJjBFEIhEytyuESEOkSErBDESEKlVkTkXEzL0L9hHBGpuhLBLF&#10;XhNhLhHM4g1I+gzg2g+BHhSBWhUhXBghcBLlRodBHEnSsydoyyXPhIvTmoWkvhCEKBCIbEXMwBMI&#10;1hShRk3hEhAg7y4k6grC6RjgvpBj0pCjSDSyMLmrrS/gzAwjODVTCDEpGA6wOBRhbBkhrBsBpBkh&#10;fhbBYVZFRBIwRkyEVkqEVkpl4BHhJoehPhSBTBUhWhXhYhbhhBmBpBohjhbhShJhCA8A2lEntA3A&#10;/zbhQhRJhTKhJkpBChAl1O4g8g7pltFlvn9lxtHpsWkl1sPELhFBIBMhQhSBPBHkdpdAuArAotUT&#10;yNYCjNWmCglTymGGItYGFiiGJW4HEwqqtHHnDqDGPuHGPnD0gGSgYNkNlN/qgCMGt0CUMGaqMgFw&#10;9NuGkGlw7w4GjtvQ4mdw7GmgDiBGxqeNzN2KZ0NqbGY0NN3GwCIxGiMt+NnUTiTRGiVm4qjKkG7g&#10;LgPAUgXgZAbgbidHCOK0bnHz4GKikGNGRAfOL0oivirRa0h0juQRbivAaibXbRQqqxfi3Akq6AnH&#10;YHsAtnaxlDAOiAsS7AtuYjMjCDIrAU0xsOfjFjMngjEnmjPHnRwjRi9jUArgp36jILPg0DZHujaj&#10;yrZVCOvjZLVjpO6rVnySOrXurn7U/DhrSyAjs2mDu2lsYjdIBj0j4j2IJvBYMIKLlSNLqFDu8A2A&#10;4A7g+BAPEhKBPFZhShRSUpPpSkpkWEySYEQEykNEMr7IrPOMSsTJShGysBGkaVm1nBI2cvXPyg2A&#10;/BJBQlahWhYhTIfBKBJhIVjEolTF3hEEqkLIXEuWrIWr2FUozEWhGBGBIBJBLBOllBTBQhJhDA/A&#10;9SBAygugrnrrDgvjSIGFBpBY71ToKjogxDHY5i6guAxA1A6s7hQhaBkhshthrhnBghbBXhWWuVaF&#10;SkWoqlVozITBHSfPThOtMEihVBXhahhBlhnhphlBdBThJhCg8sZgwLPg3A/BHBOSTZJhLQRlpkNE&#10;OJlFslxNEzhluNB1Lg9wZg9LuMOhAr7F4hNvoBOBIPWA2gxuoApAnQkC2GA5sAmAlAli3W1NZHFt&#10;YmBAjxfwmT6ZzCkigwuAiOGCmKDRVggUgNiAYgTgOgNAKqkCTiUCHUMGZqPw2mhNrQ8Nu0C3K3It&#10;wXGqTxAqMGiCIXMGo3PqbiFCKaIxHt3m2UQxFRKqhxLCSm3N+gIm8OAm9AUgYxPqpAeAexRieif0&#10;cmPnGZ2qsAggegcgbCq0iAX0k0j0jAXaeRbnRqGOCia3mgcq3mQTyXq3rHsLHOmjQK+lF00jDucL&#10;A2GapjKDJLIRmHl31OgDBi/k8jBpeDQ0xDTgtRyK7nYrMA0jhLSDfDyjcHx4BDpDya3rUjnjkH2D&#10;nDgLVuruyDZg4g6A5A4A5juNIFso5HvDdj/JAoHFCyJj1gy4LS/YQVUD2ID61LtkLhGBKhOQEBTr&#10;yJPPfWQEKhDvfELvgkPvhIYstr5sSMSwdL81kr+ygShBLhIBCg7g1AxAvgwg1A9hIBPki16BPkGo&#10;dBHoplTVyBEtAkSoshBEtwTsOpRF3WQMTBF2TBKBNTQryBJhFBBA9A5g2gzHq45sj07SMHpJCpBs&#10;fbKgyAzg1bxDO45njo75CA6hAhIBQhbBlBrhvhtBnBgJMhVBSbhhMBKVyEqEUL6vlwdkbhPQDhSh&#10;ThVBWFcBkBphsBnBbhThLBDA8g4b4Awg3hABH5mFl7hhLhJL0hBouWk5iNETjA7FvH+QVtCtIA/Q&#10;Tg+5kF3brBMvoBPBJMCcPAugsRyAmTxGB5sNW5rZvGBzy52mQwrW2mLUcClCm50qr3eOHifaZnKA&#10;YATAOAM57t9iQmomhtocy3DQ7UDKOmkaA3GKUNtNxtyAEAFKSAEXL6AGuGrqW6MxFKX3NKXiJdAq&#10;eRFN79AUQmsCVCTAJgLCQG5iXG6OAG7AJgKm9ATqn3bqpOFCeOFW7Ce0ecraWggAenJabRaadUk6&#10;eUlaeUmOCxdCp0Y3bqpqEAjC1tTgmnX0tk8q9jLDCDIRmue750y01ArDAalC7DUjM9kjBRuDFDF9&#10;m9mPuvygwLHgrX6i6DXAxDYx9ja39jfLUoBdv64a4VODm68g2jln4jh61jrDrzig8zgJmA6YKDy1&#10;SIEA0u/JB4OIErmD1j9VT4MYMoLA+BBBDhFhJhOBShVhTkFkHBHEXydl3kxyXL5r2MRL6kUPlMSk&#10;XzoBGVkockbPcBKhHWcg1C+Ayg27fYUhUs9BPkkhKBKBIvevRoqblL6yvkLkShBQbg/yX4cITPRB&#10;HhKFYJVBOhI17g8A5A2FEgtUyxuLMj2Mfo+i9gwlDFCO/j8HqHjDVjW7eA5g/hHBOhZBkhqhtBrh&#10;mBiBdhZhWEFzKkHTdkQWQJS7rJTlYQDkihV2XhfBlBqhsBmhdhThLhEg9g4I6V/1q8RwEI2hNv/P&#10;fBDIvIvF14JFuJqFwcXn9l05iA/NIvjkShChFBIhMFlBPhKbbg344gsF+gmi2i2gl2ytWq58ip+X&#10;fGLQrtaz6HGCh0cfdHHqDqANUuJAhgfQwqyATAOgMgKCWm3mvmuXO0K826AGi/nqTc4Nr6BNvKSQ&#10;+3NmZGtRDc/mq5+GZKXXQqKmvc/c+UQXUN83W8xUSG4xNiABcPDctkMXD4cDweD4gwwhEIgkIiEO&#10;KEIikcikQikUgEAfjocjYZC8Wi6SCwWCoViwWy2Wi8YTAYjAYjKajQbDkeD8hEOLkgl0EoFMplQr&#10;FktlylFstFikU4slepU4sFenVMrFarVUrlotFmwFmmlotlgsV4uUkvFwu2mlF0vGAwmEvFsslQpF&#10;AnlIrlwwmo1m844I3m02ms2Yc2Gs0mvAG03Yc1Gw2ZM24vE440m3C5A4HA6HM3ZE3HE5nU8Hs8no&#10;8HM4G/HGw0mgzmYzGXbmbamY0b3dGczmjbGYxmIymUxcHjmc1G86HtBIdGpNPKNSqdSp5KJBGopF&#10;ItEIZDIfwoVCIRDebzINBoFAoNBIRC+REIlFIhEIpEotGo5GkgShKkwTJNEqR5DDyNYxrmNQ8kYT&#10;pSFKUxQE1CpQFGSZHEeRpGPy8BDkOQz2EA9g/j8QBAPcPpBEEP5BPgQr8EO/ZEkgSZKE0T5QlCTh&#10;IkMQA9DoNgxi6uwrrEvwxjGMklDOMgxLkMrijI3TbOUMQuiyLArCqowtDANQ5EARxNFeYRoGwaxn&#10;GAWxYlWUxRE2SxJEeRhFkUQpBEKQpBvQ+xGEiSxME6UJRlMVJVliWxfGYaxrmeYBVEyRQ9DgNIwi&#10;6MI2j2RZMlEUpRE4TBMQyRUREEQEXD6PA8DtVg8DuOw71mPI8jw1Y9j3W4+j8P4/xRPpDkcSZOFE&#10;TpKEKPA2jIL4rikJolCUJIjiMJAkiRbAk2kI4kiXbQk2qIwiXGjdyImIojIojIjXEjNx3GigiIgi&#10;IgiGJAj3GhodhuGwYhQD4MgqCIIghguCAcB+EgaBmGYYBYGAWBYFYniWJ4tiYEgSBWNY3juOY1jO&#10;JYljmL4jkmN4zjIFAOgIgANBQMggNg0EhEFBkGBsLhsNggLhINB0MB0XikVjEVjMXhwPkEhB8UB4&#10;QCIRkARCElkwQB0pk8nCUzCoZEI2J5EGo8HA8IE/IJEIM/IZDIRGIxFItIIlGIRCHw7HA0GIvFor&#10;FgrFYprgqrQsFgtFouF4vGAxGIytQ1HA5nxEIpHJJIJROuxRKRULBZLhaLRdvxYveCLBXK+CKpTK&#10;2HKxUxeEwhZLZZwOHLOSLhcLebLZcLubLxfL2eL5gMJhL5aKxTKRTw5aMRnNpwN5wOJxN5vNu7NZ&#10;s3e/NxvNhq4m9Nxu32/NprNZv45w2nON3L2pzOp3PZ6PZ4OZ0OJtNhoM5mMhlMxoNJnNRoMxmMpo&#10;9ns8/p8hi83tMxjMZoNhyOw8kCQ5GEsTpRlOUhQk2SpIkgRpEkSRBEEMQ5DEIQpBECQkKkEQZCkL&#10;DpCEHDRDERCBEEWRMJkWRhGEeSBJEmSZMk2S5IEMPI2jKMQxjWPZHk+VBUFKUZOk0TJMktBhGkcR&#10;xGEaRkIxSQpDxCQZAkHKxBEEQBDEKQBAQzDREEORBFEWRpIEsTZPlGUZQEsRhBj0Oo4DMLwtL4wA&#10;uDFPjyjKM4zjHHb9DIM7xDONNE0ANoxCsLLCixPY0DmQBGE4V5gmmbhsmYYBeFoVZSk+TxMkoSJG&#10;kWQ8KQ7CdVRaR8ZE8UJSlQU5VFaWhfmWappmWXZUkwRA9jkNgyNMNY+EaThRFIUZPk+S8nkURBBj&#10;+QBBEIPjtDwPI7jsOw6jsO9xjzco9j2PI9j+P4/D8PtrkLLpHEuTRQk+SZDj6OIyi+LIqCeJolrm&#10;JAjiOJAkrmJIlCUJYkYOI4jYKIwkKRiqkrgpWM4ypKiiIIghKMIahCFjCmiGIAeh4HIbhoFQPgwC&#10;gJAmCYIZqB6LpGhAGgXnme54BgFgUiQGAUBOjaKBWk6RpWk55pWnadowE6Ro+k6lqQEaCgqOIOhy&#10;F68iiIIKiGwoujCDoyhmxoei20pEliQpWkqQJMlW7AkmQJAoC4OhQG4gh6GwcB2HwfCAIPECGIoh&#10;iDkGPiII2PcYIAfh6HKqBerYVK4FIUc8FKvK0r6xhcFyzrQGa2B2HogqVh2DiYJ4oCiKrCr4LlHi&#10;uKzH92wrDd0KvdsCwbDstR/dsuLTJslPC/eYLYusyLoutCMLTC8LLEtZ2gtjENQ1tm442jcODlN2&#10;6Y2++6Y2N0Njh0T742N79zwDa3Tctz8boDiOtuXOHgOocjdBtDqHkNKfjxqADOGVP6iIFnuPIe8M&#10;gY1AHuPuGcNYcQ7B7QCIsSQnRSilQQJwSokhHImQkh5Dgg0OIhhXCwQgh0PqsQ8iQRaZkzJPTQJM&#10;SQlBMCXEmI4QweA1hjC8GJHojROq2FUKITgmxKIwEgJESYj0mopQmhhK6VhAiAD+ltDiE12CEjIh&#10;5Dwh0ziOVgJkTwpBRCdEsIsQYfQ7huDOGFO4WHlBcDAfpQQYw0hqWMaZHYZoKnnUAsYLoWQrBVCq&#10;FcLYYQ1B0D8IsTYrhhDPGyN0aIwRdCwFUKUTyCkYiQEctMRAhYYpkRKi0SgmhPCiFGrQVgsBai9G&#10;QNMagyxfCpEqIgPocw1BjC6GANoexFiXE+KYUgn0FSmVTKpL4gg+LkDwt+bC4JsLnDydoPgfQ+h+&#10;XWIFawhRFCSE2KETwlREh6DaGYMIWwqhQCewIJLBnXsKLoxRgrFCllJKWUtiBTGPUFciyUpTGGMu&#10;SZIU0IrH2UA5BsDEFAHQMATJUSJnBFWgERZ6Q5oLQWhNLaFSGkTVWitVam0UBDV2jUtaVShqYCQD&#10;s7bWRwhxDSJEMp42mnhDiXkap4RwBza201Bo0RluJLGas2JaSZvBMyZgTAuB4E4MnBA5B0D0H9XQ&#10;fuNKMx+hpSGIFGcoEAHQNQYlXc6CetwJq3Anc8Ch0AKCvFhLIC8shagaA3ByDsILimDl0CYE0KBe&#10;ZHGUTwZd3rwXdmPME7t3RiwryOMW85R5l7NWLTwZswTynoPUDAaIL5pwvmACsFKw5jnuhqOCc5/B&#10;wnzvrfmeANh0w1hoDU+4NcgTiPjfEdM49tw4h0O8HO5AeA9B9D2uMOL4oNBwgYGUMh+D2p/PFAxQ&#10;N14GqFgWoZRD7A7B8EAIgRok50ilFOKETQmBHpnTMIlVUZksIdSovFLCVULQzQmiS+SJ0nRqEgjE&#10;S4mBLCOEKHxHIYwwBpD2JEUApxUipFKKC9olxLRRSVDhCSrRDLVQyloQQfxAiBQ5iVLCUxDYrETg&#10;ISwnBQzME4JQRiHg9htDQGJ3BmAvBhT4GM8oaA1x3PLdU9oZ1ChqgUGEzRlDBBcDCGgOggBHCdFc&#10;MQaw3xwDUGMLkWgrlnCaEsJWKoi0URnVUhNFgjZXifFAgYU4qBWiyF4rsbIzhdCoE0IsPwdA1Bii&#10;OGsPIixNCihDewSojkUJUnIuy5i5Q8h1f7AAOgdw8h4DuHhc65w+raD4H5a+JRDCLEiJcTYmhJCI&#10;D4HGO4XQrBPCYEvWTFGEMDCUwphDBGIMbYM5EuOu9e0AoO5LYmvKF0JCCDwG4NgZAoA8zBmxL2bt&#10;mbUQlnzQ6S7X2zSLa7PqY0uaO1Np1KdyAKARTZobQ2dU7aAz8hDPGyNjI9Tls4DNqEWo3UeoO+yO&#10;Eh2kA6ppMiYgRZkBYDoKQZA1BsDev1XAgBCcRxBw9BWRMf4iygHQMwWgoBOCYEnHwSAjBGCQEoJq&#10;4VxrsCqu5YixgvBiDUG4OqvhDCMEkJYTC7BNCeFMKhjnbBYCoFOR9jpHdFCpZORoVjBGH6W78vYV&#10;3qR6tAZwwFiguhfNE9HrAXnsBSCi7IxQWwwBmDYdA3QbrnnMfk/Q5ltnwPrOUdNRL8g1nBNo/a17&#10;9rnhv0qHkPi3Q6G5OQ/NHR+rqBhDGeQ8siIIyIPMGTyHij1dlW4IARIjRJCZQMkMTgl1TooESIpC&#10;iVENIfhWle/SUxGCLXilO+WK4berEYJAR+pRLiUEejcNmgAxBoDyI0T4pxTLOSLhhGKpvZIP9Eh6&#10;FggvmRd+gINL8XUO+uTKIsR0UxKicTYKYUC0RDCADyHFYsizCvKC+oKCZ9pA+G8XIbIQbFFL9j0F&#10;gKxfwvhlDhJUTAqBehmhshtBohihdBahXBShQvOhLBJkGhGEKEIpWBEknBIBKBMhOFZBRhUBVhWh&#10;bhjBkBmpdhfBVhLEbg6A2AxnrA0g9BEJlBQhQBPBNFTJokOBALmA7jrg8g7LjA6FwrkNJg9QgA9J&#10;uwhNPkvlrhCBEBHhLBPJ1hFNVg1gygugpgoAnObmBgkAlmFp7p9J9mCgjmNGLAimQAimCQyAjmOq&#10;HmQmPGCgiGIGPGIilHGAfgdmWAZAVtngKCTCQNpGww+qdNrmpKYmmGrNyGeqSKRqRKUxAxAmrGrm&#10;kqaiJN1GxGviIqjGxqgKOCHqiw/GzNptqCNGcQ9xQiTGzROqmOCCYm6mZAJgKALAOATAYgcK/AdK&#10;/qvuIGSHGqCnGqHnICoCogbgYgWAUASARRiuRORuQASxlK3gTnOq6CvCxgWuXAbAdgfghQzGGAlg&#10;mnYnZgqgqLLOgjHAruendDHAqgpLLOlpGjDDHrKlHDVArguDRgtC+i/R6DOHoDMutusLSk7gqLVA&#10;orWAxA0g3g5O9jljkDfH6LbHxjfjcjfHxH2HzO9DbA5u7DajoD/NMg+Jqg6Dojlj2FDLprpgzFFD&#10;3PFrtA0rsk/pDIGA0n2A6A9hABCBFBKhQBQBSBUBQhMhMBKr3szEHhDoaIZvmMRIYsVkKIahDkHv&#10;QkzBGBFBGBHBIhKSqBKhKBGhBg8A3F+AwA2A+olBTvhJRSeMxhJBIorEnhGL5SmIZPmIuMTIukQs&#10;TEuhBylkSkVkXs2k2ydysA/A9A4oDgvncArnbgwoJgyj9D+LtrqLrlDD+QoAwAtHijLgugwgzA5A&#10;+BEBMBUhehnhtBshpBjBehbhWhTSdsMkXBFkukNELS2hFBHEYhKwLBPEDBTBWJbhihnFehdhVBLp&#10;gA6woMfA1g8BEhME2BSI4SfSnoZBAF3A9tHwgFvlvA6wfNMFuJupvpvpwF3F1hChFhHhMBOI4BEg&#10;/JhAwAuArC7NYglGDubT1p7i5C5mFtgAjHFKFGNGTGPReCmnWwvimz7mIwvnFggAdmVw7APgMw8i&#10;VCVqkKOGdCERCNxmhN2qTKSmmNxRDGnxBxCGmqSKXgDxNiJxJCDGzmuKe0SRLm0qOqiN5Kgw+iNx&#10;SxOqMiS0ZmaiT0bKoxWALgNgSgYgbuFC2genDOIinC4T/z9ghHKq0gYAVxhxjxigQxixjOROQuSO&#10;Tq5K6AUisAXAZienEgjmFglHYgnAn0yjWi8ApueOepHC8pGunrKJHgsLLOlP7JGxvukjLjDHlC9j&#10;JjPHoOuLSAwVAHsApi8DWgsgugxg1H7SDDnLeDeu6g1rdrdjljfDdDergDnHwSFjnDdg4yLO7A5g&#10;5DrNNSOA7jvDeD1yVLqPEpDAyD7DyAxrurppErppAzED+H+A8g/hCJktDJZhRhOIqkXISr5IavQo&#10;yMShCMSkrpVEK1mkyEJkxhEkVodE0EYBKhLtEhCA9A3AyMezhhFPNNDhNsDBKyrBJEXEmhGpUEpo&#10;ZIyELBDItEtPpBAkLtRkxy7ybBMFYo3BPL3BDA/A8phIjDMjOgtgvFCFBD7Hvj8vIIGrdJAzAi+0&#10;8x4sog5A/BEhLhUhdhmBrhrwBhchZhWpmkkBIpTkSkLoykQkJsWhKMCk1lmBRhVBYBbBhBmBoBlh&#10;eBVBMM+A6kcjTg0g8hEhKpYp1EFFUJUktg+TnwhJuFulwA6weQbtLNNF0Dsn/A9g/BAr/TYEZhKh&#10;FA+s/J4xxgogmGCNdC6NbmDtbmDGEQvmHwvmCqAilw1mIGHw4T7GRHFKHmNqAAhAegdQ6gWAQUE0&#10;bm5iQNqiEt3iJRBUMUOqRqXRCgFtwqVtxNvmjNxqXgDG2N4gFt4xJqcmvN5G0Gzm1UT0SRPUYt/m&#10;bm4KmKnCWgHuBAIxWALANgRgXOFi2AdAeHDOIKwCiqwz6inihgeipAaAXgVATARgQ3mgQAQAQgQA&#10;P3ngQARORxi0rOTOSq3AUAVgXAYgcgeuHw222GBLCglgn1DJ6HZgoueOhRzueLHU1pHOeLHv7Haj&#10;CjFgsumFIjNjALQHojOursfHrDRAtR/i8pIP01FrYjbDhSFu2jljwVMDgn6Dgjfuyg4LbrgLgyCg&#10;7LkFyNOwboBA3VJA0yWMgPIP1LtD3FEA0j2jxDzg0D3j0vIAzg2H+SZBDLzllhTTTBOhLhJBGodV&#10;2sVoyERMTkMoaIWTVyg18hFYoETkzEYBKBLBLBHhCA8NWAwHvA8hFBNBTBUpmhNkkIohHkXPZEUY&#10;or54j4jkRIyMRkwyllVYoBFhMhQEYBNo2lRBLhHhDg/DuA0sGAtAsDOrSrq1WMfA0g2lAsgjxHvr&#10;dg0IJvzHkguAvgzA4g9hDBKhShchlhrhtBpBjhdhZBWTTBMhJhKEGkUEKpVV4kSYphLBMFZI3Sch&#10;XJbhlBnBmBghWhNBE2xA2AzDSg1A7hChJpYpnEaBIQHErQapxFtFtlxTp2otMtIQgl0g/tOpxMTB&#10;ChHhKBNvvs+QTAygwAswpz1tbmFNbwtGGNcT4GKGIikGNmHilgkg0BkhegagiAnAdgnAfAjCgtfO&#10;aGTClghGUGVAagZgWARAOAKuCCXCSqiCH3FqOqOtrqPGgqV0LNxqW3LRA6M0ONyaNRHmd3QtrXFt&#10;4t7XUCOmwqgCOmuaYRQCSUSN93UiTm4uAm6iYm9Ud3cAaOFnBgfKuKwOIHIKHwx0BggaEUmXl3og&#10;PgPgPao3p6pXoXn0o3rORgSuPgTK7XvgZnWKGi4mItZNZAkrDAni7C7HZp6X232ugxvOhU101U1u&#10;krJOmDHrN2D3/uuZDLTLTugU0xvuxAyDmjb1OyGDd1Hn7DdoBn5H1rgrXjau1HxSMA31PweF0tP2&#10;Bg4nyrej2TEP1vFlCPELdYW4WoFFAIGYYjeg5A9A/BBpztClmhQBOMDynkx1oy3MSy3MP1moZkLE&#10;SvlMAPlEWV1SphKhIBDsbgyvEA1g7hEBMhTBThShRBQBNwFvaEmZV4oEIEIEK7gEIVloulrItPoV&#10;3SoBGvahJBLBQEhhPsDhCF0A4g1Ayo8x8ojrqIGVZYXII7UJAjxo8MdrKjPAwA0A3zM5OBcBkBqh&#10;rBoBkBeBYhVBSVy7kV2FpoaoWEPhDVqb0kZTxBPlaBVBYhchhBlhnhlBehWhN2fStsfFJhCb2E27&#10;rBLBIBFoUsR2mQgtMluJtQeWpDrlvzojsTnl2lrkOoPJYBNhGA/g7A0tAHsgoGAtY53ta3zz4QvG&#10;Iz9KAi4HYAnAjgsBah0hRgYi5gfglghAkHFCkmIT/CkinggahGVgagW3CgKm5CXaaGuXGGfN2mgU&#10;LqUXIGmqTqVRD3KxFAEdEGjKat7XFt3N0qc6V88xNaXw/UXiSCKxRQ96XiXqmiROAuBm86eANgSA&#10;XgZgbAbAcnCqvnECfwxz9OKmPAggfKJAYgVASgRAQ6oAPapgPAOgO9d6n6n3oXm6ruPgRgSgTgVA&#10;XgaLACniimJ22NaubUyAnRtnY0ygouvgoJ6DWxvuguhLK01LHnejCHfnmC/DJ5C2DWDAvLRnorKu&#10;erWAvAyVFjZoBLbVHHxyIHzg54tLXA3g7hDhAn2A5yH7En2LhH7A4VRA4g5A4ICpwFzg7+Cjdj3D&#10;2WH4VAxJDP4YXgy4XvIj0yRPFlEA1A4tMg+hCBEhItChTI3hOBMWTkoEJETwIPTPmV4ykkP14edE&#10;KEHhCvrklhIkGBJMyBHpgA4A0FBZiBEhN4fPhhOkaMxvaWT4hknkIEUEQkPV4YkIt16FsSkSoVqw&#10;KMXybhOr3BCWBA5oizBR7MoMgb8j9D1LeruMjpAgzNAWDHknoA0A5A+hFhKBSBcBjhqBsBpBkJPl&#10;QhPhMFTEXEHEupVZXEyEnQlTwwmFmBUBWBaBgBlBmhlBfBVBOBHhBI65Jd6A7BCoPhRhRBPhNeih&#10;Fbel2TnSOFulvJsTqA6A8LlWnzsTtothEWveXhHhAg6g3ZhOgNYNYwrOb/lmEZ0z4J/ik54/ogjg&#10;lgrAmAggrhJhEAiglnFgkAggkT9W5tdi4p/Ahqugd6E3CANaHCUaIiAA2BQOBgwFgyEQeEQYFQ2G&#10;guIAuHRMFRKIgsEgmKxeHRAFRqJRkEggERkDA4FQgGwuVQUGSuWSsGg6YS+VwqFweBA+aSqaA6eA&#10;6hUOgTwH0YIUcHhCmUcIBGk0unhGpU8JhUNCMWDMbDccjoeD8gkEhEMhkIgkUjEQiEYi2wgEAfjs&#10;bjEViQRiAO3sOBsOX/AB4PB3BYUQYcRCIQiMTCgWDIek8pEEiEcjEgjkolZYjkglEsmE0l58nE4o&#10;lMnE8oavTFIpFPYbHXFPXlMqFUqlYrlbdbksb8sFcsFosFnjFktlwt8vlFkrFXYFbhmI0m03m82m&#10;04dk2m44Gw1m43G3wGvtd/zG88ns4dfrdw2G84nA49g3nI5nE4nI6Hg8jwPY+DuOo5PGNQzjIMgy&#10;jGMQxjIMcIDGMwzjONI0jMMIxjLDcKwmNIzjNDYyjONo4juPhAEORZIk2UZSFETxLkkRxFEYRpDk&#10;MRBCkEQRBkAQMekJHpBECQZCkMQhBx6QZBxwQhDkOQpEESRMakaRpIkiSZJkiR5Dj2N8MDCNQ8EO&#10;TJSlOURQk6TBKkoSRGEcSRIEcRZESmREnSPJ0kkAP0gUAQZCSOQsoEMQ8qkWR5JkuThOk0ShFEFA&#10;Q4jUMwxi844tjBDMFDKMMGjQ7AzU8Mo0DTU40DGL7lC1TQwDQOA9kMSRQFiYxqGsaJjl0VpTFGUF&#10;IEiSErkUQxDUIQhCUOREbEjRpPFCUpUlWVhal4YxoGYXxWk6RhADzMIxDCMo6kKStolET5OEuSBG&#10;SgQhAj+Po+j0PI+DwOw7DqO47DoOo633fj/wC/w9D1AI+D5P5CESSBME4TBHEIPQ3jQMQuCqKInC&#10;Y0YlCSJIlY6JGSZKzi3LUIzLiStwjCOzrMM8J4lLati3iIIoirKI62LYsy3h+Hweh0GoZBaEQNgs&#10;qCnAgoabJenycoMjiK6mkKNI0iaQIyj+tIqhqRbCjKMJKA6AgIADQWDQZBQZBIMDYVBoODgcDYdD&#10;4bC4PBYVEQdE4hDouDgfD4fEIhH48DweEAiEJOEJQEZdLpZLQkEAkEwsHxcNRyORqOx2PR8PyCQi&#10;IQyIRiKRaQRKTRSAPx6ORmLhOIhCHw8HQ5W64HA7Wq3X6+HhAIA+IRCIhIKBaMx0QaRSiMSCQRiO&#10;SCPdySSiWTCYSyaTiaTymTyZgcEUSiUymUMViikU8VjCplSqViqVSoVywVisVyqVyyWCwVy0WSsW&#10;S1pyxqiuVioUtSWy6YzabtwbDWbDabDYauAa96at8bTfvd6bDcbzhzTgb+YcjibzccOkcenyzjzT&#10;mdDqej0eDwdjl1N0ajKZDMZjIYzGZTL7zOZfX8DOZzJ9Ph9PqYjKNbqjmPI/kIRJHkuUJQk8T5Mk&#10;mR5GkUQ5CEMQpBwrCZBkEQpCkFDRBw+QULEMQ5CkORBCkNFJEESRREkWRZFEYR5IkmSpJEeQ49jg&#10;M4wjENA8EqUpRlMUhPE0SZJEjJMZkcRhGxgRJEQpChCQ4QA/j+QJAD8Po/D8QRCECQJByzDJCRWR&#10;cZEuTc2EmRBBj4Oo3jWMovi21YtC6MD1Py+IxDGMzjDUNAzvWM41DTRIyDDOzTtWLYwDONw8EER5&#10;QlmYxpGqaRjl8WRVFKThNEtJZGERE8qkGQMURQQ5FEiTBOE6URSlMU5WloX5lGaZZgFiUBHkGPQ5&#10;DQMYyDSOxCEiTZP2aTpLkfF8STIPg+j3a48DuO7xWy8Q7jmObxDsPI+D4PQ8j2QEtkBMZEEWSZNT&#10;aQw9DeNAwNQwolr4JQjr6wAliSvwlLwui6CMpAjiMpi5YOvOErtg6lCKo+IYgpqiqYIanh4HAahg&#10;EgNgsCQIpWkySJChYF5UBYFZVluWZWBWW5kBOagVm2ZZdl2ZZpm+eZflmaASBAEATm4DgYBQGZVp&#10;eWoYioGIkg6CIUhGl6mi2qpCjmp62iiRI4iKSI+B6UpUlaYpgliUgiCQJAsEQaLeHgaB4HQeh+H4&#10;hCAIAhCCIIhiCIii4nv+9h2G4ZhYE4SBGrCxA4DYN8jyatA6Dysq9y/MBAtQTBUGIcB9vghCGpIj&#10;qUI6mCPgYlCYvi9r+JjBMGJrAiYJ4oCeKLHCiJ/cigxjICkKQqCqKfjCoxnkMuzIr+e0jMCwLbOs&#10;kzQri2LgwjONo20QNI1/DRDdUS4FDjWNXwt+NLfN1ADbt66jmOU4/utu5w623bLyDh7w2hrDQGY9&#10;0Az8hnDQfQ+cBT5wGDMfE+B6wyH5DQG0OAcw7h9ECIcSKaxPpGEuJIRyTREiHQoIdEiFRBCBTAiE&#10;Qgg0wh+EAIRKohEQwsEMlIQaIxDovEUIoSAlBICKEMH0OIZgwhjDSH4UgrBPiiWeJUSglBIiOSeI&#10;oRaUREQmSpC5MQgUuB7WrDBLYfUupYhYlVE0NxHCTEsJgSgjhFiDD2HcN4aQyhiC8Fk1QXAvo9P8&#10;GQMQYAvhjDQ+iCMDz6BpUGGALj1AsGrC4GANAcFKCQFCLEYQzxqjTGSL0WorRSigSOJKIEVxEiGQ&#10;+h9EcJRHiQEmJsTonRQiiFIKsWQvBjK8GALMUIkBBB4DkGo9wag5iDEmJwUAoEjCWEgqZDYg0rh9&#10;D0tY8Ydw8h3DsHMOQdg6BzfyHYO4elrrojIH0PiWRAiEEWI8SomxNCUESHteoYguBWMk7R14S59B&#10;JL2Eifk/C7sKYoxEo7CSmsHYO4Rh5cS8lJYmUZiQRWNA+B6DsGwLgRAZAsBMlJJiMtTIU0xlRBGd&#10;ALaa0kBLO2fM/Z+0Fl7QmjUwZq0ZodM2btDAay8hhEKQNUaqRZp7XWskFI4RdrJEiRU+pASUkxKi&#10;StnbZVAl7IyUE1AoBYDwKydMcBuDwoDeQghAb+EMozB6yODCIEEH4PqLAvBUCUqxZStOZA05NyRX&#10;ivOYA8B8s1e3PAsBkDcHoQnSumKSXEIq/V9OzCYElfRe59L+dmYgxwTjH2XCkY94jxXlPHeW8YzJ&#10;njMGfM+ZyPRoHjGtC0F4MSkjfvufQGiRQaFB20OCGt8p930vofQ+w3Abn2m8e6/Q5Ybw4nemvNoO&#10;IbjehrDOomCB+QxxHDEGQ+axgyqFgbc9Q0DT3BmUIGkOAdEBiDESI4SonBOCeE2JOKgi4SKohcIZ&#10;MKVQ/iAhSmBM0KYZQuQmmFVsI4siIRiI2H8QRCB7DlEYMIZg6iIEsJ0T6ohLJKEci4RiMISQyhMh&#10;UQIf0vJdxClxcq1Q+iCD+HxLSHkQiFEQI0SQlRMCWEeIoQUcw3hqDOGMLhqgshbC8GA+kgAxZFPU&#10;cSB14LaW4gaF9PBpwuI+DeHkQokhQCwGENEbI1Rmq+FaKYTomxLiWQcI8Rkp0wIXRGIhGQkRLCbF&#10;AKET6tRVizF0MkaAzhhCwFCI4QQeg4x2iQHWY0TRRCiE8g0SAi0pQqi9NIPc15rHjWyHUO2ln8h5&#10;DyeAPS5YyQwEHCYRcG71CUEQHoOAaZ6BXCoE8vq+wlO2X0Eqf5fAlhIocUwpDFWHF5Yswl1ZdSlF&#10;G18xNigQ2/A+B4DsHALwRAaAs2YCDXGrUmaftZlbS2YstaNtrbbO2bMrpcyqmrN2iUzpi0MA4DqT&#10;bWqDu9rLTt3EWIzUkglRSQESqKRtsbJ6mNkbSSxkpJyTkuAkBQCgFQNgmBmDbhoOSfg/b44DZFha&#10;JOmrRYQH4OgbgyBW4wEgIa9AdA3XVygGyxOWcu48s5ay2g4B44J0+uy7l5scE3WZe9YWRL6X4vwT&#10;TDu8eBZcKNmQpvHsy8TooVAsWetAZq0IVpHml6gaUK8kbs3PURbaRT6HzhpDR1x8L4A2SKfSch7p&#10;07gm7uY/E6kFQ6TgDoG43YabuHpiPdNY12D2nvPtA2Bp6oGwPt0bhcIe1ViMEkJgTomRK3uVNC2H&#10;IhUxIWELDRdggkrpjS15xMcqYW+SRSiQQghxEoyEgI4RQgw8BtDIGBPYcFK4RE2qQSEzUWInTMqq&#10;FOIEsLsEBOYPmm1rpcnEl0Pt90x36nSIuH4mRLiNEGH4PIdtAwCC8o4LT2si5FDGGJHoZX2d2u12&#10;bsAZQuhaeoaoLYXwzBxDyIMR4nBWC8GaNMaIyxgi6FcKYUITT6BBwRoRhCRDby5KqG704SISgTTO&#10;IUIUoVYVgWQXYYoZ4ZwYYWoUYSIQrBSYQMQNIOgQYSITwUgUZBTxwSMAjzBK5LBc4PIPEF4OruMG&#10;CcDTTTacQPY8APYPr4BMAQ4RoSpeLUwPxYgMgLoK4KR34Jwv6yKfjWgJKfxgp1CxJiSgovApaiSg&#10;phAuKs4opwCtCgri4ICigHQGwFoEZkJswjDepqQhikYhzdrchmymJnKlkOzcBnsObcrdCmhobdhq&#10;SkwijehqhrAhgh8N6n6pZlAi8RjfAkipxkwjwlTgUSglBs4lptpkYCbhIDQEgGYHIGwHAHJu6sRv&#10;4phhbY0LSshvYHwHIGgGAFrkAqwrBzAsIsavTkYDoD6vgtQFIFxuQHzigIrWpfYvoJp3QwLnCfTW&#10;ifwvoJ0JYw4J4wYx4KB4kaqzTpIxh4gyoK4LwLqzozJ5AKa0ozo0Z4wzx6YLxHoM43aAC2a8K5y5&#10;4+bsKRQ+62yA0drs46g5J+A3g5Y546oOhbYOw8hOY3a8I/A9pP4+A9w9pPgMxQo+4+49IMpQiBy2&#10;gNi8YPCc4QkIAS4TKd5JARRVpaZKqFJD5Mb4IQQQwQMHjzJDq/ryTD0HxDa+JGQRwQ7P4Nz15HwO&#10;AP4Ri9ITRGxB7DIRoRqEaGhVUFgP6cpLw8Mp4Pg8T4gPgPzEAQBDKFyVRGQSoTLCoRIQIPQOrVIM&#10;qRhO6PYL6P78A+QMwNI3CAKAzsK2iIwLpO4LcuySJST+IRoTgVoYAaAawaoZwYAW4V4VAUYUDMTM&#10;oRpE5FCEpU7NoSYS4TRWYUwVQVYVwWIXIYwaYaoYwWgUQSIQwPgOQNY9oMwOUEQTZBLOUoSOARRE&#10;8lpLpczSMF0sLTBbcHQPjSMGwPZLiDBDRFyY4TYSgRgQIOg9CPIKsJIvznsJix4JRfifqhAuxhyw&#10;4uJ1cKagyh50ysk66hyhLZCigngF4EoDgC5kajqpjajeAgil6m0PpmLcTbxmClRoRoQBbcpoQBAA&#10;6nIgreZqAhFAIhIhQB4CoDQCYgdAKpJrkNtAZqIj4jc9RsLf5tAlgBwmJtZtsTYCwDQEQF4HAGwG&#10;0UbiJwxwIohwYoxjDZAp4qIGoGQFzj4ExxoEYtCvsWkXavkXYtEXYEAEIEZz4GIG5u5wCxIvCx05&#10;gwZ34J4J1Jc6CyLnx2caVJh3VJh3Z353R3Ma1LAxbpMaro55QKYKQzIKg2A0SR4LQ0g14y77Z7aR&#10;Q85RK2TuyAMuUiBQ8iKBkuB8Ufg5B9w4g45AA6gOTuLTBOZREuA9j8CI49L77IaBrIzwMiDwY/aB&#10;oNBAIPAPQP4QwRQRqDcrq9xCQRgWIdIdIR4PQQ4PQQDFUqy+5LEqr4JdRLAP7zT4BdiVJVgQwRMo&#10;wRgRQQAPIOANBRYMoNoPoRoSgTDxwSBCBKRFZDbztV0pkHI8SMEqKcLTs2kqgPxctVhEJC0BVY4S&#10;snEsAOYN4NgMj7LJ5PVRSCI9tRS2SQ4+xQj17Ho1g2h7YN9VARYTYVoX4ZwagawZ4YAWgVwVAUgT&#10;8oRJJJJUy+hDbNb50BaNpeIUMEoVQWYXgYgZgZoYgWwUYSQRCIgNo9gNQOIQASAThIYUZIxBxUxE&#10;jzRLycZbcF8ggOtS4Ox/aMCMCMg8FVqFgQ4RgSgTITYSoRoQIO4OAMxe85QKEaFJzWoJJhLmphpi&#10;bXyhrXSs6iJiRhKsiiEVFqSh1FYqIG4GIEwDhkUSDabfERLbE/ykpoBmJnClSlxmzc6mylluhnE/&#10;hpSo6n5qtvanoiACIrEQjeqnsQohZr9CLfIh1CFxUS9DBswl7gxtwmoCwDYEInNEMUQHYoMUtE7Y&#10;yw4pLZCsIIAHoHRjwFYFAE4E4EwEoElGYqwtIEV2IEQEd2NGgEd24EoE4FtIIHpvpih1ifkaNLCz&#10;NKkZToAv0Z9Kp3KzCzR3gyKzN5wwoxR3p5Ec4z7ptMg1rHw1Ay7qQLILxQA4B9Z77sC2UuLsI+49&#10;dOq599B8BRA243Y264Efw6B+QOIOVmabKbQNzHV9gNI9kh0hRP4MMhg9qQo+ruyCMti2S3EjKbya&#10;a8wRsyLxxaJCQRYWtUYUwPAQwP4PZLBMQP1nDEhdjD7zJEDD5MsxpM4RJFyK4QoQAPANxHh7YOAP&#10;wRcBj2r1NXaEby73hLZL2Dsqha8HRc48EGEHI8BLqMGD5D70pAwSwS6KVXgPIOgOC5wMQL9eZ7Md&#10;T766iCJQCAw9CApQa7yRg079gL4MgNgPAQoRwTIVkvwbAbAaIYYW4VoVQUgTTMYShB4RpJr0b0bN&#10;gSISISsyQUAUQUYUoVQVwWiXAaQaYY4W4UgSYRQP4OyOr8QOgQIR4TIUQU4USUQSJaJCKHKaBMQP&#10;tS8G5dFmKayaZc5cxcs3pLi+4QAQoRYRwSQTQT76IQIOoNwNCegLAKQwSfR205ififxfhhFpzmph&#10;7YShyxKhE7ShApQIh0tz1z8LzZTjgGIEsNMSxkojBqgj5p5nJphpJnZoNuDbUOsPsO2d5nluZpAg&#10;c/8RKoZp9CICoEADQBKngkFvhr1BQjCj0RxkwB9Ajgbgol4lomTg4C4DYEQFoGgGwG7iCr4odrTj&#10;Ch4ot0JvwHoHgngGIFwFQFN1F1NGQEt1YEYEull1l1l1t1ulIFAFYF4npv4uAuk6Cyd5d59MMJIw&#10;QwUJR3kasawKR3Qxx3qzd6IyNMDqDqF655S0lNLH9NF7TVg0QLl8I3Q399K8C2Y+cisi19Ue18x8&#10;EfJAC5jug4g5Q5Mf4OacCbgOJ7q4F9I/K6TvJYw+shg97wA/C75QkiI5S46aYQQRWXDMdlREhdwT&#10;YTwQ5LKaKcy+5L03xar373zzpLVbIPxMRCcA1TQRJDgPDso+IM+GoRSdrxxBxGDy5CmHxLD5GIcF&#10;0F5bScMF83pczTrEEqqdMHzxQSgScFQPQOgOINVc0uzHwLhPTvmL66xQa6EiB8MhgLyRo0b9QMIN&#10;AOIPYQQRYTAVAXYZgaoawaYYwXL/oUITgS4SZJAR6EIRcxzUQRgRyVsrhZjQ4U8CUChXgYQWoUgS&#10;oQssOGUdgOeTcBoUYUYT72pG6+CaFVmyb4aa5cZbqasGDTjTyMpaqFQQsIATIToTD6QO1/hOoLAy&#10;TVzV7WhfQJHFGZBggJVqSxChNFCiE6s6wvJwYuQos64IQH5uzhwGAEwDs84lyjwk1BSnc/Bniks+&#10;LbOdSl3JBn8OnJs/ClKm8PoBM/jdugQiU/5q9vlAjhBqIjNCdCYjdxBrVxXM6phsHIcSaqaqgCIC&#10;cTQCgC4DgEYFoGtzCr0YKwkLqtAuR1DipvekAGwGQF4FwFoFYFOkoE91AFAFF1YEwE11XRfSXRum&#10;emoHIHgIAIc6h2N5DoscdNU5Uax3eo3UgyTot554kbR5SzdMLo4zJ496y0Y0Ay554zg0j7YLa042&#10;AKbq4MC8A4S3eMl9EiesOvr8q2RQa3Edi5kdo4a4Q3J+gOpcxbSbh/6AGwA9g+EhyRA+S2kiV9Mi&#10;g/MiDro4wO03rUIR4SYSgSyKTyJVaEj3yL83ycqML5JL2EmIGWhK8q+Jry6EhEYQlXtX5RYMwOAP&#10;gRLxeKJG5FqEaEkrFVsquEKcUF48NmGItnDTTExLBauWpdwR4STMYSLGwPoO+4g+OLI0ZO6SJYxP&#10;uvpY571Oq2xYoL2479V8CYgPYQYRoTYVQXQZYawa4Z4YoXhT6JwTMroST1JJrRhFZFNTYRwSDGMy&#10;YUORIVIVoWECgZQZ4Y4XQVITGStXxQoNYOIPwR4TQUYVIUwUAThUiKiU7yj5TFJa8HPasglmsgic&#10;WWM3UHcqtngRrN+PUDbQA9AMALuYR3wv8ZSfJgEKEKMKXP6gahZioIp0phatFrdq4prZIHIG9FwF&#10;ADoDAmYmPNAkQhIgykU+UN0PCkxp2c3JhnpnqlRo31pmvK4gRqCnZrJq1ABq4kugEN33QiZrpsRs&#10;hslxipvNdDFxyqaq5uIGOmoGgHBu6sAonPZwKwzXStKtStYHQHAGgGMWAFekgFfRHRt1N1PSoFHR&#10;PRP9YFQgAtGQ3HQ/IZCIRFJBIJJLJpOJ5RKZTKpXK5VKpSKBQKMdKZSj5RkEiKcikBUKkaKRSiUo&#10;KxVKJVKxSKhVlEUmpYLBZLZaK5ZLJYLZcnpaLEuoReMBmNZqNVNNBqM1TM5mMhlMpmrBnMhkNBpN&#10;FhqJpNZsNhtNZtNxvN1nNtvNlrtZxORyO56O51OhvtBpNJqsBnMpiwhiMdYMxnwxmp2JM5nNJlru&#10;TMtOqJvOh4PiAQSGRqaUyaSqTRCGQyCQaGQiAP5+1p9Px8Px+2B/Pp7Pu2PyA3iC1h/QKC4KBQKD&#10;4iEQqGQ6LRaFQB4OBqMFLN5+RqVS6XSSPRiIRCHQiE4yDQZ/PZ8P58PZ7PXn9Z6PJ5+B4+XrPJ73&#10;etQCB4CEQ5FEe7BLEgRZBj2PA5jaNAwqIoCdC6L4wjGMkJjEMjBKwsjBLGNIzjCL4uqALQti+MYz&#10;jcOpAEYTBUFyZJpGoaJjF6WhVFGThMksShJu4RxGkORBFNMRBEkYRkAkyTROFAUZSFQVpYl2Ypmm&#10;kZhfF4VZDj6PA5DUMg1DgPpGE4UkmlATTtEcRLkEC3Y+j4Pq8DuO76DyvS7viPA8D1Pg+T83LaM4&#10;QRCkaSZMRySJDD2OY1jGMAtpSJ4mCaJYlUqJQkiQJQlCQI4jU+I4kU/TNQVFT4iiKIYiU9U9UCMI&#10;gi1gI9UCJWFbCGg4gB6HYcBoGASg4DAJAhYgHgcB1jAbZQGgYBYGAZZloWbZoFAWBNqgXbIFgVbl&#10;t2xa9vAUBNx3FatzW5ctt3JcQEW4BIDoCIADgWDQZBQWC4LBYIDAbDYbCYIDQdD4ZDonFIrEgdG4&#10;5Do1HAfIZFG5CDpFIQhKZSEQgEZcEQkE5iFxAMBgLxwNhwOh2QCCQiEQSCQyJRaIRCKRyKRCGQyE&#10;Ph4PByNBiLhYK6wKqxWBSKRVX67XRVXqwLBgMxuPKGRSQRyMSCYTCaUSmVCqVywWbyWCqVCoUylf&#10;SkU7pfirgL9db7grqUymVchjywV8heL3eS2Wi0WyyXC6Xy+YC9mcoVCsVy0XzGZTObDcazWajSaD&#10;MZjIY9uYzMZTJvDOZd0ZzRtDRsjUazabOQbjcbzicOgcjl0DicjoeDwdzydzmbzWbDSaTX1jHuDD&#10;vDQaTgcdsZDNxDUZvKZN7tTKZjOZzUbesdz+QpEkeSpOEySJGkWRJCECQRAwaQA+j6PY9j4Po/j6&#10;Pw/wbCA/wwQEMkCQBAD8P0QkBBZCQYQZDEMQpDkYRRBD8Oo0vKM43j6RRJkwS5KkkRxEkLFpBkEQ&#10;cQQ9Dw+QmPkQDyPQ9OwPI9yc7A9DzKw9D7I8iEIQpFkkSxNkySZHEMPruDcM4xC+LQqisLIti6MA&#10;xDC8oxN43D8PEND9OK2Qyi+LouM2LgvDAMo2DoPhEEwVJdGYaxtGuZBdFmVRRk+TRLEqSZHkaRRE&#10;U+Q5D1ARZGkeSJJzATZPlIUhTFUWZemMZ5pGWXpWEyRZAjwOLwDUN4+EWS5QFIUZQk8S5IkeRhES&#10;KQURQgPlpSaPg8jwOw6jsOw7jwPUJQuP8RQ6QMgxcSJLk0S5IEQPw6DaMwwC4KwoieJwliVe4liY&#10;JQkiQJQkYAI4kiSIwiiMt2DLeI+FqTg+CqUIgjYKogirYI6kYqpmIiIIAgB8HYcBuGYTg4C4KJUB&#10;6J5SjSGoui6DIPmIFgUBWZZrmaDgTmgEoPnea5pnuaaFm+g6EBIEgOBoFISBiD6bmOmIUiIHakj2&#10;W6trCLIkkaTZXlqMgcCGU66kSWpWl6XgkmAKg4EwZBoGQbByngfCCH4fqcoCh40pghKZu4fh7kAa&#10;hmF4W8Oq4VhYr4V8YFgWqxyCrhYFwYbiHe94jgF/CaJ4oCkugriz0YsCsuzFsOKIpL+xq6sSwa7d&#10;MyC/tMyq8ssKzTiyzXd0HQjQC8LwuiyK/crwLjzvS77lNnPb8vKMrePc4D8OE8LwtkNI1DQ779uU&#10;N/wOe9bqjqOg6DsPQ/kEQ49ja7zYjQNo3DMMTezw8rdt63j8OIMv6vSDInQ/Qbw5h3W8IERIjRJi&#10;VEqJ0UoloErOQWIEPofEOB+QghGCqFEMIjEAs9EKHFwokhAIIQkJxEiLEWIwRIgg+B0DUbcMwbQ+&#10;iJEgmATIlFOiKSCgoQSz0QIgWkksQqSQ+rWSqHhayTUrB5XAiYQSGRBotEcJMSglRIiKEIHwOwcV&#10;3hjDAFsyabwvP1PonV/R+Htv8OGb+MAYQvmZCwFoMEMw5h+ESJQU4thhq0GgMkXYsBTijWQppZQj&#10;kXiHESIgQwiBEKlEaJASKAxOCgFEKEUgqRYi4GGM0aQzlbq5EAHgOYazWBxD+I0TAoVjCiE4JgSk&#10;LBESLEGiJJKWFqpWDutpbR2IlHbl8HqCwhRBh+h+l0R4lBMiZEkIoQIdw3hpDEFsK4UwoBPLiEwJ&#10;c21/hIYGv0tzBWCsGYSxliLBmCMFYiEYIQQAhzmKWUcpBSAjFOY+DsG4MQSgbAsBMlzYiTEcaYzK&#10;gjTWhNFZmz9m7QGZs6aIzto7R2hs7AQAiiICaLAIAaQMBhE2okQIk1tlhHiIEdpCRxlxFiJ0oJI1&#10;Qh5HwHkpJOSts5LSXASbVTgCYFgNAhBYDMGwNwcg7B4D5u5P2/FNYrUsppTihA+cEDkGzhQXAuBa&#10;4lyYLHHlWcUVdw4LQXAvBi5duoQwjzeXwE0JwT3YGWM1NQKhlDGOvdYXYvzuS+u1dyaevCbU3BaL&#10;0m+MTvQthbM88Ez4YAwRxeI8YLQXQxnHOObF7J8jeJzPKGFOxtTahnewGq0B37RBsDa+4N5zT1hy&#10;DmHM6y20Jx4E0IYNqvTxWgDObYNIbA0BkfqfY+x4XuH5DO/YMRuD6BlV+HMOoeQ+CDkeJITAlhPC&#10;pFCJoRwhBEiGEIuGICFw/ISgwhRC8FUOoYSMiVBsP0tyKkegdModJTBkRsH4RglBNCZEsJYSQjRD&#10;iGv6IYQaXEhxRD8hRC0wg9HaQkteJqWEHoVgwhkQsJxFCMknFgRaZQ7BzDamkLsco5vITwe2470Q&#10;zHhNrig4oaQwmbM4FoLwYw0h0jwJUUYthjDVGwNEZYvxZKWE+J2/CPRHiOEXI4RIioViNEcqcSwm&#10;ROCeE8KEU4qhWCzFyMQaEnxfCtFAI+Z4cA1H5DcH1YWVBUSEEumNF6LBB4BEAhJJIfMEh3zslRa0&#10;FYlTCD6IMSgkIPiEv6IgR6YJXiOEGHYNwbAxxiCovQJoTAnFxCWEkJS/NLzgX6xJhDEJ6acYMwxj&#10;E855hGKZPDUwQQfVGB6DkGQKAOgZZPP9rjVGYEFZqQwhBE6CMxaGQjX7OKJs6okzJnVCaI0WoxRo&#10;hDTmntMpGQxqJCyDkEIRSWkjWaPNXo7S2mBKKYtibFTEl5KmzkuAqBoEQLqgA5BxUOotRmO1JKIE&#10;IohR29BAB6DoHAMwYgwcO4YrLiixllcpVmsDlgaA5LVp8I4Sq1BNCaYMKabk4BcdK7QyhgQrGQNO&#10;Fd05g+Ol/44X4K5lHTGmeK6J0bozNu8C4oALrwVChgC6mx2YVgsGqDO/INZ6T8nADEnOzSczQm4u&#10;LiY2qew0BsDYGq0nUTmnNDeHIOocw4vmDmHSAyEMEhy0XaA2htz3H6DOas4Fxw0htlNbc3Z93oH0&#10;OEG5KodA9zGkfMlTd+8jpDSGH/wEFoj4FmEtIPaFUIh8RGH4QOb4owfQ8guKaLRECFVAs0Pocw0v&#10;+DKHEPoiEdI7EqI9BAiL+wSQbCNKSTQ9rUg2ldKK0kIIdih5IQwjoriUEjC0P4dw4PzDDh+wDu04&#10;3FPc/m4vaH+HCNga4NmLQtRzC2F8Mwaw4h7EOJYUYshijQGoNNSePxSigE2pnP+RRFSLEKIbJQjM&#10;miREoJYS8lRQilysLIXoyRpDUGaMEVwTrMAPKUrE4N4PYRYSz+pS5ML0aFgQ5IJFhZ4PrBBboPC5&#10;aJpbhCS5hChDxUYP7AJFTQgSoTITQSiZwPAOANAMZNYKgKReouIJzSZfhe5fwJTTis5i6cgoqcIt&#10;qpacid4IqpwowpooopbexiopzfSqQGYFYDxkwlimJsakxl6gagihjYIBShxm8LJoDX7XLXsLELDY&#10;hnQA6lcKghJpwjABoB5pogqj0M7aalYiKkalqlAj4kDcbcBsprpsJsQlhtAmICwDYEQFaoDd6ogH&#10;4IIIAoIoQn4o5iUIooAoIHgHaqQqisQFxxQFZw5xoFSrSsCqysIF8URywGoHIIEIhgoJJe4uQKDl&#10;QzoLgzJ0bkAvwux4rjwv6vIvoxzk6vjkbjwu53ovDlrmBQQz4z7oa4oMILwLiaov4KwLbGLE7p60&#10;B/IMYMKxaxI0AL4MKzQ1a241g4o2ANZ8B7o/Z8A5wOgOQ6q1a5T2IPIOzsC0gNx7a4Y+o3qNzEZ6&#10;Szw9KNq25541Z7gOCAqCwQgRARwSxHbvgRBFBIhIKWrCK75CLw5DBcJIZDxcZBiCbv8hr9YQ7CrI&#10;6LbDg3wOAPgRQS4TMk4SoSBF6RYQ5FBBa9AQDxQP7w6KKCpKJKRJxCRbxCZcAQIQjN7QQRoSgS4S&#10;wSYRgQgPqLqaIMYLz6IzgK4LYMD5Ub43hO7E44p+Q5jMUZZQSwALwMgNQOQPYQwR4TwWIYgZ774Z&#10;AX4WgVQUgT4Ta6L3SHYRT9KFYRjJgRxL4TTIIURYoVQVoWAXQY4ZwagaAYIV8ACIpdx7gOSGoSwU&#10;QUoUqQgTTIgRpBKEy7ZEa8ZJJKw7DO5bxC7ORDhEzxrxqRoR4S4ToTgSwRgQSaANRNQLAwaa4KAK&#10;CbbiTSKbhgJg4tsGwphhxg4pZgBirUzUYoqeYprexjUIrfRkAGwFgDoDACZsygEOgB5qbajW6jZm&#10;zYcMKg6hRmLY5nqhM8TXxoABABhpZqAiE7ghakEOQhRl0KRq5rQihqylhlIksKDcTcaf5tRtACAm&#10;ICjdIEIFQGQGoG4G4HQHxjpu9B8RUIc5MIcJAqQHAGoGLf8USq5yaqxxBw9D4F4m9EYGjd4HsU5g&#10;wJAt5fStR1QKqwROEqDk4vqvbjyvdGh2J2UXg04LFHx41Hw1Ct6w1IgLLmaxK4roaOKaouhNwL4M&#10;QM8cQ2Y3dJJ4ALpQKt8Y48p5w+DsQNQNy0q058I6cdQ6Q672LBIOoONMA44NA1g34+g27oZOo96N&#10;MfztxO48o3QNINwOIOyJwQQRMvYSQSZTgRRIrv5EjwBci77B5Cp9YQrxhB5EzAqEcgpBoQJcMn79&#10;aR4RLJMpIOoNg35GwPb0ATb8oSxAz0z0yYkoDN9TJDiDTAsm5JxK5JxbyDBElTBECEwRDCwS7NYR&#10;gQxGQOceYMbD7jo1CMo+g2tOROh6NZi0g4x7YMQzwLjlssANQOAPIQYR4TstAZoaoagZgXzH4UQT&#10;wTZHhTclYRgRcjyRbJQRwSASFQoS7KYUYUwVYWAWgXIYQaAa4aAYgWIUISKYoOoNw2YOJRQSwTqT&#10;AUQUEEhH79IQ6H5ESIK78njPBK7w5JzxDxi9QQS/xAISwThAgR6La+BP54gKqa4J7SJfZfBe5gYt&#10;pgNFcHbTk3xh4pRiQos47UypQplCYpAoAIYIAH4HgHQG0Jk6jcICClYkMNUKZprahqChhnDZChcM&#10;UMFrChpo0LNrtr0MggYhE+Ah0+KkjboiqjplqlilRrIjwkxlokojTcgCIk4kxs1uptBtICTdID8Q&#10;gGioInlFBjsRQoE5opAtyd4IkRJj6qQGTf6qqsBw1ySsNEMUSsIGFDQGFEwnpiicZf03Ktgx4LVa&#10;5N7lp4p4x3IydHlH9Hx0rnR4t1h4gLEWLl90ozh3sWD6dJ6zVKkZYLEFgurnYMZPo2A/MFLoYLx4&#10;A0ZOB4Qz4ML443Y9LqA2I78rQN8gQOTqq1pbJJaDECUeFNY5Tn421PR6LodOI1bzccDsY3I9x/VK&#10;I/gPCCy5wR5VKWBH4Q5ZyERCI/4QUiZLKCgPuAdWJEiDKYxItXRIjAJLgRIRhTtUANo4ANBYARJA&#10;cuQTC/czDypLiYhIqENXKDjxSI8nRJJJRcJ9VTLQLyzJiZS/ARwQ4P8CoOJGiOKwAK7mIL16NPJO&#10;SAKAUrI2QNY34MTm6wF2sbYNFbYQYSAUAWIYQZwawa4ZoYQWwVoUoTwTC6KSRAwRwRtdtVdTxUwS&#10;shATpYgVIVYVgWAW6PoaoaYYwWYUQSAQYPgO5Xr6wPmC4UIUwUsuATMlRA4RMlxZ7wBEzA5KJKoP&#10;Y7MnjwGARESD5IhUQRARpc9U4S4RsxjDoMMZgKgKDSYuWUFmLSqbxhc37ThgDUBg6cIpRiphacSd&#10;SpdxgIWWMIDfTfgG4FoEADQCrWikykLaVtUM5qEKpohoJm08Zo9rE8DYcKoA89cNkN8N6jeYGaDW&#10;4hhlymMKQioi9tkKKkJrc7IjYlNvAjok9uqmgmACYCoDYEIFdwKoQHQHQHidwnyp05mWmWQoCa5w&#10;gGlzUTVEJyAFYF9EVEYGFzNEdBIHAtQomVSbwuRzqtlGuI9G0WoKwxx0wxsWivZ25Noyg1F1Z3qw&#10;Dl7i4Lgzw0JQAMEa6M0ZTjZz4KgLDGI/V619ka0ZSw2kt3awqwyMo+5/i2p5bqY6o6kdQOLrYOxH&#10;ARDwAP4PLq97a0o+J6MayNA3azlZjE0qp/TpIMazwNzrgPcD0gyZWQDCYQuFaERC0zhCzOSDZC9T&#10;NXWR4QQQs16C0Dy9JACR6FgQgPYOQNQ3wNwPckwTs1iWASIRz0xFjCZUSH5FFSjwJaLwhJy8RLMo&#10;En6RSE+xIRYSMhElQRQQAPQOqaMZR4d2UaCzQ3o29aC+VNwM1L9hA4UFSMQLQygzoMIM4NwOwQYR&#10;wTQVYXYZgaoaIZgYgXIVwUoUNdISgSa/aFmu6RTCpUwSFQj+YT4UQU2NFfgYL7waIYwWoUYSh9ke&#10;I/YPQRQSoUAUcygT2P5Mcuy/tiiH7xbOhbqJJKORaIZEhDC9SD6/wRSKoTMuIR9Ydg4MrmwLCa2T&#10;ybQJc3VmCbxfpfis9FbUMGwpachhoogtc5MR6cM5sIAoKe9pWXQCpsxslswg2akM8MELc9ELhnk8&#10;08Jm5ptrSicLhoU9RpcN9skNM+Ga4hRp8+3EYhc/Klc+nISlhskKEPbcjcIB4CImSnFvoDQEAFxk&#10;AGhugH7eYoU5be4Ixgk5cRabbfoGtEhwyr6qwFlzEUMUWhAGQGYGoHQHoHqpJg5gbiAJ1Fx1d2Iv&#10;TlEWYKoukXTjjk4vAyFIPP50QygvZN93aw40Qz1I+HdOYMZNTm4Kx0FJo1IMi4CNo4A0RQCxCw+m&#10;7mKzQ1m1g2Lpx5crQ5g5y1S1Y6xHAQyIQPY7gOIOIN6yQ4Uqx6Q/B6Q+4+5PY1eqg2tLY4S0gOYO&#10;wPDvCSOMlQyYhIiIFWJcJaWtIQRCJEZLj2tTTxpBjyOuKYgQ6FUuwQspTDo92v4RRVUyxHyBK/hF&#10;bACEzAZEr2ZcBaJKRCIPREKCaIJFSKYRQSASiK6LARGz0xsFTm9Hx3caINK4Y3BO/XZ7Y5DsSOHS&#10;JNw1AMDnoO4QYRoTgVgXYZoa1cYYAWoVgUwUIToS4SQSSQ5F5UCRZUtduzQTATQTQTwUgVAVIVQV&#10;wXKToawaYY4XAUoSgRAQIPI71L4O4QoSoT+PoUIUAT1VJZcBpBTxoQjOLOaWxaju6IxDdXNTbCYQ&#10;2CASYTNdISJ9gOhNDmwLPPYKIKMGFFqbkVQJSs5fhgnCWVmVuVvB8R9ChjE4ycM41n6dsRIHgGwF&#10;oEIDICptQlrWqj0KfHKhpnsMU9ChJos8Nr9rlq9sELE9Vsdsjaal5rWa87JsEORqebk/CkEOkOok&#10;EKDck/wldvRtICedSnoFmd5udBsRFw8I5iiehvPDiowHbfwGNDir+gcT3M9EcUasQGgGuhQH+Wad&#10;AtpfDSV0YuovB4p2miwwsXQwR2dGoyou914vfQd090ukozJQjmY0BOQ0HR5QF4PtAKAgBRK5dMJl&#10;NJoNBnMhiL5fLxcLpfLsTLpeLpbLcTMJjMRmNJpNRqNhtNklNxwNxtN8nORwOJxN5yOp3P6CQB/P&#10;57mZ2OJtNUHM5mjhkohiMdEMhloZlplMM1PMtEppoNcxO59QCERSOSSWSqVSKKQqBP58PyBQKAPx&#10;9P9rtZ8PZ6uB5PdYm9rP6AvSBmyAPp+QCCQiEQqEQ6MRiNQx+OxrpRmNx8RaVTSbTCTSSRR6JRKK&#10;Q6GweDQZ/QKDQF8vR+P1tuJ7Ph92CCQVYtNowOFQ6KSCXSqSR6GPp3OZvNJjL5bLJWKxXLUOMFIM&#10;ZjptPMxnM5pksJMheLRaLBXLBZLhgM5uO6BRiaVq+YzQazQYq5V6nUKdTG9R6QRiKRCGQ5EEWRZE&#10;kWRyuEsS5NlGUpRlQVpYl0YZnGkaRkloUpMESQA8DkNY1DePREEoTpSlOURPk6TLNEc/bQEGQabL&#10;yPrXD4Pg8j0uK4D02C2pw2hCJsQZDkaSBKk6TxNkiQ4+jo4gxi6LArCkKAnibKoliXKolCTLQkCU&#10;JQjCOJExCKIgiiOI4iiMIwizTNkwTVMs3TKIwiTjNk2TqIQgB8HwdhqFwQguCoI0ICAHAcB4HAbR&#10;dFgZR1GgXR1IgZSIF0qBQF0xTIE00BVMU9TwE1FUQEART9TgVTlOVBVIEgQgIIADQZAgZBQYC4GD&#10;YJA4LCoTDoMDQdEgdCQdE4vCo1EAaD4vGAcD5FGZDHpCEJFKAhKAeEAjK5cEQlMwmFg4JxcMxyOR&#10;0Ox4Ph+QyCQCEQiIRSIRCNSKSRCHQh8PR2NhmMheLhaLK0LBaLq0L6uLxiMBiMRlZRkMhqOB5RKO&#10;RiSSSQSSUTSgUCkUyoVCqVywWiuU71giqVL1fCsVcVhSoV8SVyuVStk8ffi0WCzl8yWi0W84Wy8X&#10;i7oy/pTCYS8XMiUScUCmViyXjEZTMZzJpzAXy7ni0XS4XNHv9FoS/szOZzQaTWbDWbTfzzabuecD&#10;ibzgdDr2Dqdz4fj8fT2dzqdeqbDaajN6TKYjGZTKZDGYzIZPZx9ryDP9/f7jKaTaOA6jwPo/kIRB&#10;HEoS5LkqSBFkUQxBEEQbwEAP4/EAQDvQqPo9D7DrvwrCrvD6QZBEAQMIRNEhCEPFhEkWRhFkMQA6&#10;jY2w0DcPZGEqTZPE0SpIkbF5EEOQ0SEHEhAyTCJBxMQEOj4PQ+Sk74+D6P0pSsP8tD/E5BkQRRFk&#10;iSpKEaQo+jwOo3jWMgvi2vwsiuLLgDC+L6To+Y1DkNQyjQNTzDW9YwC4LYssaLovC+Mw3jwQRHk4&#10;VRcmQaRqGeY5clcVBQx6ShJkkR0GkWRJCkOREXReSJLEsS5OFAUZTFUWBal4YpnmuaxmF2VZNEYQ&#10;o9jk545D4RJJk6UZSlIUBOkwScgEYRkikJaJAydJ49j2PQ9j+8EnwHJxBEJb9okKQ0CkeShNlAT5&#10;LEUP47jcNE2TgKonieKAmCWJolroJS4iQJQl30ugkCOI4jCNgmDCQIohqWo4iqRhgjKTh+HiGpKn&#10;qeowiKGH6phaEANAqmCRoujyPIUiaCgXleWIMg4FZhlgFASBQF5nmuWAWBOd5nmmb5XmGY5tnugg&#10;SBAG5qgyEZcg+VoEhCBIcjSDoajSMolqyMoHrSKJAjKPa2kqSpUCOypemKZAkmQJgqDgSJyGwdJ6&#10;HYfKAH6iCFh6jYfi6kqGHodBuGYYheFvDBYrAVq1w6uBgF4YcdwizBkG4dh+Hwg4oI66XwJwmCeK&#10;QpMkyQrCmKIor2KfQr0xXQtcvjIr4wvRimyAqCsLArL8x03iyLLPC2LrMs9Q7fN8zosCmJ4nCf2o&#10;tC4MD2PoMQxNC0Pjs633fi63M6PYM0+jUM41DcNzljb9DpfKN7nDj9w5DoO0oj2PI7Do6vzDWNY0&#10;Py9z8hkPUnw9J+QzHvf+fI9584ABrDgHMOiAhBCJEeJISgkRHiNEQkhbQfUTh+WsHs8C2VtpVQyl&#10;ZDofxACEELCgQCUhAIlEDCpUYiRFCJEOH4O4bwzntDaHoRAkhLibEzBYRoihECGEKIUQYhEjrTQu&#10;tNaYfkKh8WutgPQeg8h5DwHYPIezuoDO8d4QQhkvoHEoIkQQfg8p6DQGUL4XE4GQTiFwL58XovUD&#10;GGgQYjQzhhT2ctGoYwuhaCyZMKoWQuhfDIGwO4ghGiaFSLkYw1BsDSGOLoVwqRRieE2pxIERVSCK&#10;RYIyGojRICSVUJwUIoVXirFeLYX6tRqK4FOJgRogA9B0fQHAPAhRJCbFCKUUooBPCYR+kFUMSkki&#10;BS4to78XpnwgSqhhCyFBApHEIIZFwjBGiUVYJ4SwixAh4DkGsMYXwshVCmFB5bnglr3YAEqeQSJ6&#10;FxLkwRh7AwiBHCQUtiQQght8CKwYIhRinsLb0U0IwQwhBACCD8HQOAXgiZC2clbJGUNTZcQhmzTW&#10;hs4ZeApprTWgs4Zw0Oj7NGh0qaKzsA4DQFkEaxTEiLSmWUZZc1gh5BSLtVI/T8ibWCOkiZOSUkxI&#10;iJVEJZRZszZgJATbYBkEALAaA0BuDkHDlnLhAoYU8pRb2GlFcuDyrANAYFeK2CwFYK3DOKKw4YFx&#10;YK4lmBjVYHIPCglHn4EkJlfXmOnL27cLDyQpBUdCFEwZe7C2GLyYQyZhjDBTMU6UKicAsBbsGZ5O&#10;ShDOmdC2aA0UiXrBbCs6EJ7nwqhYjobMMYYLXG7UHIQLYXDL2Xtob00trHwPgDSeY8xzg3PoOeGw&#10;OB1A6QODq/KLAeA6ByDgG8OJ5z0P8DIfk458z4wJNoemAr4A0BogLds/wbQ4xcD8IEQ4i1zCSEeI&#10;xUSJ1ppbQGtsPsVDvoDEFKJLSVUrXnEIklECXEMB/EHEkQ8NhCiBhzAQNYeRCoHEqj+C8RxCxMRJ&#10;CgQV8ULpUSrF1Da2A8JRiytcPJ3ULpZEEIVAwkFmCLEGIGXIcA0hmDBISwbujYnsPcfKAoZDkhkD&#10;Kcd8MfZBmOMeF0MIZQ2h4EAIkTCkBjjVGwNUZYuxYiqWQspTgjkYCJiPgfA6LxHCRQQJ4UApRUCq&#10;FeLIXKtFbZVFUJwRwhA+h2fYHIPQhxLiiFMKgVAphQiaEthESgi1SYWSPhlCh4DuwgjCloPqTcMw&#10;xEMqQRIjcyI8mKIxCSaQ1BheEFQKK9AnhNc8v8Jk8l+L8LkwKfrB2BlLKRQBi1A6BsSKZV0o7FmD&#10;T/CCEIIIPAdA5omBwCzZqgEYZQ0xldHmVUb2cyplrVKOMwpU0Ck7QqWgIANTDZuz2qkQpqQ8hZEN&#10;mkb3I10jFRNlEkp+Syi9RCWkwJWS9su9QIgTAwCAFQMgaA2ruT8IHA2MsTYewYIutKGg9ByDcGrh&#10;AX1rKzWvihWgXFeBVWwq5XQYAzBwT0H9AAjT0YOExfJdi8F9Cy7myJeXTunsaa8xjsjDOhdCXwwT&#10;usbmJkOZx3xmXfPPM8Fw4YXzUmXCoFB5heZDx0DC9U0NnzPBYMg7939nHihfTofIM4aQ1deT8G05&#10;vYjnPs7KdY6gc8Qh4PEHN9Ryg0rwDHjrHgZj4QAvCceBN1e7dzPcGZ8gcQ7nchiIkRwk1mCMERf+&#10;Zl9UpIchatiKs0tG4li8htC01UKJcSSiZCCo4jiCD6HcOAasgZLweJVTqnxErk0VgC/t/Dv4lD4H&#10;mLEV4sh3DxFn3cIEO4nwwuMReLBJ6clyHE8wZwwWYTiFoKwW8dBmTrdh6b/T+hsDNqBOBk04hbj8&#10;G8OofhGCaFQLYYg0RsDUkuLGTQnRLCSgoJERyQUhpDwOs7MaOxPysFQKzNYXQYoaAbAbYaQYAVoT&#10;gSIQwPycgODPAQoSr/YVAU4UYUQTbQYSYRxFwRBcaJJEjAbAa+rRgP6L4PxEhCJUaJBUj4YSoToU&#10;IT4S5MoPqXQNDGowLpTUxzwJpfKeBfQJafpgZhApQI4pDXpggt6fYIwoxiRhxihiRjIIIp4H5u7Y&#10;QHAFwEIDbY4CQlZkpkpk5p7ZhlRpKjxnJoDa6lCj7bRnilZnxnpmilymAhrcIiKmTZbcSnQjbc6n&#10;Ij4BioLZRrogZk0LpkwlglqppszeYmImYCQCgDAD4Fhu4HAngtoIMSkSpvJiBiygCgAIgHwHYHYH&#10;AGhwhwzibjKtgFpxTizi4rDi4sgGIGYHQoigLWCegup5gJ4KIvJ2AKywJ1Sw4wTph0ywoyQK524x&#10;zmawIwxOLqh4aQg3x4JQY3i0Q0RQadIKIu4KB1C1Q4g3RQYv4Lh3IyAv6Qh38aCRIMA+Q9q75Pq3&#10;y358q4R8p9YOIOYOYOxNAOoOZ9gNjr8dR/o+SADubuy6o/DII2w9R/4+wNANgN8eYO6Di9KCa9oR&#10;q97zhJxa5Kx+gO7yRK5KSL5Kz2o7qFEEJLJDrzpaIRBIaFZdwM42gNQO4QjTAShH8DKJZFhIqMaJ&#10;yF5JKDxKRayK7x4O6Lj2yKhay/hLSKAQ4RSUwR7QyXAOwOCcwLxQiyy2YLw049kdDri7rIK74NRQ&#10;BNrlYySy4MININwOgQARQS4U4WzKIbYbAZoYAWoVYUgTgTASgSD+b+YRZBoRUvgRaUwSBBATQT4U&#10;cCQVIWIWgXwYwaYcAboaQYoWYUISgRQQAO4OcBoPgQ4SQT4U4VYVIUgUTLRZpUMk5FoQpCIQJKSF&#10;APbzJCyJya5FbMCbQRQRyVATpVoT4ScyYOwNwNKQT5wKTpSd0HRgCd84ieQJavbV5h8IbhCgcIcJ&#10;piihjX4pzWgo86kKQqJwCiYDQCxtRs6o6oLdAhhpcMhqjaUMLa5oMMjbBn5nKlpm5nYBABik5pza&#10;jcanDdIhcOcOijRsKn7cpqJlEQTeSpRswmAmSp0RgDwFQHAH4HIG0TwHpusSpjDYCg0Spjjhgqhx&#10;6tAFYFUUsUoroFoFRxEVIFoF4GZypvEWRgivivoJiv6wqQyyAwR1gwTmqwow4yQvYxYxEYZ3EcB3&#10;YxQvwzB3yz5543w4A0LGzUTUgKIKp4JRB7AzTn5N53CQizwLbrQ2Y9Q5LsANVMDuLsJ9FMg6UBp+&#10;IO4Oi4p/Lr7v6AsfzIA/THwM574956gMo9tOyPJP0hYPJCwQUpARtQQRzxbRTy7yT2yLTEKECD5b&#10;KKjD8niL0oaKSE5C5cKbQQgP4PAN1MBPoOqPbFgSISBURIq9LBIQKKQ7zDbxxK6D4PQPCLcery1R&#10;aK6EyMTFQRc2kDAQoPgPAObsQNJ6qzDHALQ2THlPCBA+JOq7LroMr5YyEsILIL4MoNgOwPoQ4TMt&#10;QY4awbwbAZ4YgXAV4UgT8CyYz+RBoRLLxUpMAR4SKVATQTyYIVIVYWQW4XoYwaQbwbgagZAWoUYS&#10;QRLGAOwOpbIQxYgU4VgVIU4UiTgS7+QRzCbLwQxGQQBJiFhbSaU1pE5aJCCbJIjMISJVYUIUcF4R&#10;0ygOZNYLwLAKrlydlF7VSeQuJf4JTWMIs5xg5hZixhxhxiwoTX6rzWpiooah4HisgGAEc7k7wCIB&#10;9ARpghkMKkUMc85mQBM9YgpmJok9qlohBoxncNgBAhABxpNqrb5pc/YisPlANtQhprUPgiqoUPrZ&#10;M8NAULhkwlNA5tFpQmgCoDADwFNFIHAtlCQH0WJi5vZiDhRv4HQqgGBw6tdD9yEUoFlD7iys7i4F&#10;pykSZhifieTk0W0a52QxJ1J1J1tHKwLniyAKjlllh250j7gzEcKwaQj5q2bqVJQ3az55Max0CwVL&#10;Q3UZ1LEqVKroAzqOh7rIKAwNK3oNg5lMB/QNVYDsVPg6wOR+FX7r45juA2g2w94MY04MY2qAA5I9&#10;42q78gNOLIDryBiB5bIQgRIRgRwSCC4RQQbSC/iKlV6LqLJbg8CLpKoQQP7R1SjEw79VRJIQrS7B&#10;FTRd7IIN4PIQRMISVUUDKJCbLxiZZCqZgP5EsolVyLVRNRJAUixKZC9ioRQR+FARaFZ+oOJQAMCQ&#10;bqgzA0B6g+bp6PFZDud8AMwNKPoMALwwB3BOQMIM4N4OwP4RISgUxSIawb4cAawYwXIWQVIUQTgS&#10;4S0u2FCZEvV+ASFUQSYS1eAUgVYVgVgWRWQY9fIcIbIZQW4UoTCcQP4PQO0hoRIS4UYVIVVhMz4T&#10;gTJBYR2P6Uj1qJJcE05Ji86FCJ2DdibSsvRMCbgR4SZVYUQUoUIS7FwPcfBeB4QKsXAKEHCvrUye&#10;AJSeAJJzbkjWyghg9nBiYpIpcTcTZiDXcTRv7hto87je6ogCYEYGYDwBUL4hk/TaFqRnMMdqiktr&#10;BnkNsN1rJnTals0OIhNtk/tsymVtJrBq+attwkKn8LzdULYkol4lOXAB6preoCYCmc4DID4FItQG&#10;yrNwargocTYpzWxvihgH6sgGpwYFzilx4FIFAFStrjJxYFxyBx7f2dwHpjQIzVWUFGB06yQv10R1&#10;UXsX90ixiySyC1IxLnkXY2DlYK5541VIozl4t4roh4OF8ai0p5ZegKKy62Z493NK7lYydIy2Tojo&#10;yOo298BPruEro5MrsfQ5QNo5g816i5p9gNeHl7Y2r6TIA/i8K7i7klZ/42i8FZh8aBoO6LoP191Q&#10;SUhIgQhakoZblV6LDx8oZKCL5KZDyEyDjAZLhCJUjA8BQPGFo2laoQIRQSZMYSMvZIrF6FRExabx&#10;1/CKrEL2oPVVDERKQPFSaKS+C9CUy9mFQQAPZNINrGiQb7g2CRLp4+dLi8GqA9zIC641Gmp29YoM&#10;wNoOoP4RASgUgWgYoagbYbQaoZAXgWYVECrQZMaC8vBIIRuP6CYS4TITwUQUgVIVwWQWYWwXgYYa&#10;YcIb4bYZgWwU4TQRoQxdoOQOYPYQkzQU4V1hIU6YgTbQWLsvIRC9xFiJJCK/5cGwiJaJKGkk+RzS&#10;4R82gSwTwUgUoUQTASARAPwOxPV7wLh0oKUawJzU04ZgBe7Vie0IDhDWChZhzXqgrgpjagOWBjAI&#10;Zy4HwHkT4GIEgDYC5tQlAkICoGgIgDgBYCEPjaQgk8sNFrFrE9k9XG9rMNjaxmuZIBABymJqYjgg&#10;RlKngjZlNtBpijVASjIj4lpkkLvKPKTeLe7ejfAlap+c8RudgG2d1CJu8TagIpkJBvUSgH7hgG/N&#10;IGQrVx4FAFIFIFXN6titSuNE5wgFwtVFUKCgYuZfGh4vCwtIh2J3UYuikZCdSyR2ejh3Z3Tqp3Lq&#10;hOIzIzAzQ3h4Y4AL61w3J4QKx06dlJ5OI0TqVYfRyOS2p4GnMc8fxPgNJPg5N7I/xX96B/Woq4Tt&#10;IOYNjuI++Hmp172qFZb6iBVOI9LIF9KAp8chY7YPWrxL4Rq9iUWABCiKmyCK6Kr2xbD2RDdSSMKa&#10;aZjzrSZcclDF5Xx/Z8YOgQYRmSCCwRyUTCpCPaDzZCg72s6LRa4PBbNVCaRa81ZCxCsDyFQRDTD+&#10;BXj0QOw6oNIMjGtIozK1dZVO4/l72HI2nYh4VLQLoKj7wMwOAO4QIRISwUgWdbYbwcQbYZwYQWwV&#10;oUwUCIRBQSoSV+QR4SARqbjMgSoTQTYT6YQUwVcw4XYYQZYbIcQcgcIaIXoVlkoQI8IOhYQTIUrN&#10;QVwVwVcCgT4TQS+CSCxZwRc0klBIhE5cZcBFaJgQxMBMEv24ASASoThYwUwUoToSqcQPYOhNY3QL&#10;CxTUhegJtF7VKetmguafpgjkjXrXsJrWQp1w1ns6wp6h4qKsgGQEwDoDE73J4CADQDQinGE8yjba&#10;eYvHE8k9zbLaxnylmZNrxmE+SmM8lp2aKnM/Qjf1rZ+YP1gj9ugjqoFAjd4mLeol1pRtICgC9vwG&#10;YGYGjj4n5uwolCihag5iAIAHyiMUIqqtTinOPOHORxQrJxYrpx4GdCBzDg5g5fYJYJ6yLnSOQyFG&#10;ujNG4xVHSQ1GQwgvuGIgBXK5ZLBYK8FLJbLJahhbhxdMBfL0SLxdLsKKhSjRQKBUgZbLpeLkWLZa&#10;LMCK5UKpWK0HLUOkpaLxgmZkMpkM5pNE7NBqNJpNZsNhrNZtNtENhuNpvOZyN5sNJnMxmmxnqRmM&#10;ZiqhkMxlrxlrJjMxnMtdMtWqNWs09NpxOx3PR+QaJRiQR13RCFQR/Pp8PZ5PR6PZ7PWAwGDPZ8Pp&#10;+P2EwmHvx9vqAQOUQSBQKDQqIRCJRCEQR6OBpMhiNR1QCKRyQSCRRyKQ6HvKDQaEQaCveSxWDwuB&#10;PJ4PJ5Ph+4Z8PV9P18PyBQWUQyFQ11SSSR6LQ59Op10ZlL8mK8sKxYLZeMMRMPnMXoMdlr85MZdL&#10;RYk8DLxmOB4QKKSqmXTMa5wnIbRoGMXJXFQUROk2TBKkoSRJkkSBHtW1pKEoS5OE6UJTlYWJbFyX&#10;hgmWa5wHMcxrGAV5PkoRpBj2O48D+RRMFCVRXRsVhTFGTxLx5B5IEbCRGkYzzYkKQjoEMQjnkI2L&#10;nkQRhGNWRxGkcSJKEyUhYFUVJVFCTRHNCOY2qwLqDCoKInzSJwmTYJQliWJIkCUJQjiSJIjiNOoj&#10;zlO4iiOI4iCKItAiIIwkiJQIiiMIdGUQIdBCIIYgiAHodhwGwZBKDYLAkCAIAfUFQgaBoHAaBlT1&#10;OBdVVQBdUAZVVW1eBVYgVWYFATWtc1sBNeV7Xla1/W9g1uBCAoADQWDAWDYMDAZB4RCYMDQYDgdD&#10;obCIPB4hFIZDYhEojEgbEAcD4jIpCD5NJ4gEAjKgjK5UEJZLQkEgoGA+LR4OBqOx0PR8QCCPh+Qa&#10;AQSIRSJR6QQ6YQB4NxmMReLRWLBaKRSKxVWRXVBULBYK6qLRcMBeLxoOR4P6URiOSCSSiWTCcTyi&#10;ViqWC2Wi2WywVSuVysVioVCrh8NhMTg8DgCyVywWiveSuWclkSwWSzmSxlS0XC7fb4XDAYtDkioU&#10;dUUSkVcsXi+XS4Xy8Wy4Ws1lb3m8jti5oC6Xy+YTEZDMZDSbzYaDTzTUaTUa+ibeVzTWbjecTlyj&#10;UZzMZeMaDQZuOY/MZDL6TL3/SZDIY/R6O95DLzPEajidTqdz2f0GRJGEgSJHkWRJDECQRAj8Po+w&#10;UPY+D2PQ9D2PY8wkPI9j6P4+DyPg+j8Pg9Q+P5AkAP8TkGQZAkCQZDkQRMYEOQY+jmNQzDONY5EA&#10;RhJksSpJkgRZFEUQpCkIQcjxTEsRw/CsIQnEA9D5Bcpj8PxARWQUsRWQZCkSRxJEmShIEUQ4/DuO&#10;o4jWMwxi4x4ri0z4vOIMIwTsMIyDEME8PM8A0RsMowr8KoqCuLYvjKNw8ECRhMFOXBkGydJ0m+aZ&#10;jl2WBVFMTxNE6TUfklUJIkmSRHkkShMEyThRFMVRWliW5dF6YRnm6c50nObBiFmUhLkWQg/jyPA/&#10;kWSpRFeWRYliVpUFGTxOEwShKVISJIEda5FkaRcXkTbhD2+RZGEXApGEcRtRkiSNpEsTZQlMVJVF&#10;UUhNEgQg/DyOI2jOMDJCqKInigJ4micJq5iZg+DCSJYlCSuIkiQI+I4iIwi4qIojYopCjrcIimCC&#10;IWLiKIYiCEICnJ4qASg0CoIpMCCSJKiaPoyhaBoWhAF5ygmc55ngFAVnOgAUBOcgSBOh6Pn+gZ9n&#10;+jZ+A6CZ3m6BokhCOodm+so2hqPaxraMo0kKIogkSDJAk6SZftCYbYmCZpUCgKpsFIZBuGwbB2Hg&#10;eqAIQgiCIYhKZwGR47wAfh8HYbhoqaxq0sIUBUsXIK0qoXLOFyyBiGgbh3v4i4jhQmiYJonrsKor&#10;Mi3DLCwvAqimKjCCn07GrwvHZdd2DNsCwIsM71YrCyLbLMsLbZNmL7QC+MDaC8LouseKfSiaKFCi&#10;2LwwNg2Aus6zLeCyK04eI4AuTnO0+jQM4zugNT7ug5o0jYNTo/gNzsDcNbvPcM7nz68zzHEPce84&#10;x8AyhjPWmw9Zxj0PoOmHIOweD+iBEOI5aq2kZCDEAgtDQf0QIeD6hIPQeELISD4hBCCD0MoaQUH2&#10;DKVkWCCEEIMQwhhDpEEAHsOQZz0BqDqH0RCoxJrVEYIpGIhUtIniPDAQCH0qIeD8hSE0JYOJXQWl&#10;dBCCBDCLEiJUS4lRJCOEUIMPYdg6BwDQGN55f3wBaTm/9Pbyk8BijiGMMxzzjmmdc+ALIXgyBvDw&#10;IIRQlxUC5GWNwcw5hyDZGWMAWgrBTCiWeJwTQmVUo+EsJISomRMieFCKIUgqRXCvVgLwX4yFaqTH&#10;SNsYgtBTiZEgIZe6wxFiYFKK8WYtBZixFcKcUYn1PCYi6j9AQkVxCMmKt1F4iEhrhEYI8SAkJnCS&#10;iAmESomhRCoFaKwUonRJCIEAHkOQawyGhCuYUKQUS6hPYIwNhZb2GhIngEouE8p4MWCIxhkhRimM&#10;VCMyRkbfXAhCb6UQHoPAdg4BwDIEgGgLEtbY2UkLXCGM4aC0toDUWcUXooz1pTSmktJabR1pFIgE&#10;gIIkQVqTWSJtBai1dmdEiPkRIxTEjpG2ttjZgSZsQDadNrZcS8loEQJVCJmTUEAKgYg1BuDlvIPw&#10;gFDcGxpjJSGKBDCAD0HTiipFWBYCpyIKnJlbBYWcsALwXVnBaDAGQNQcg+CExsI4S2DPTNYFEKhm&#10;i+PCM6YALoYguBSUK6d8Bk3dqEMG6gzRgHfGQM0ZYLRpwuF9NAF55tlDSp6NiFoLAVGBBQsBY82C&#10;e3sWRNsbh31mrHF7L4F2ywYn/BkfUd46J935HROk/INIazqHKDWGk8h4Ubpsf8ec9YZ4DnsuMfQ+&#10;Z5H1HQDWG8Oh/A/CBEKIoR66RGplRUIBEyJ0GIghQhSKEUEQIMvMldE96YWQxEKl1Fy2xECHECvg&#10;Nlxg2B1EEI0Sgl5LiQEYIi+IhhCCEiNFeF8HETXfg6hBKwf4MoIS2IFJIhBECLEcJQTQnxNxeESI&#10;JM4cw3hoDIGB4TvI9nEPM+Y98cgwwGO8ji3oZQvhXdk8AMAZ4/LEE2KgXEhVJjoHANIYYtxXCoFI&#10;KIUInRQipE+JUTAlsoCZE2qoT4o5sCvFgLIXQwRjDMGiN2VA3xmC8FQJkSMYYSiBEWJkUosBcC1z&#10;gK8VYpxRCgw1JoSq0hJxBWsI1bQjhHzGEetfQOgxHZ7WkuoSokMMCdFGKyXQphOCSEUIIPYdV9Bh&#10;C07Ff7Ai5sFdGEwJZcQlMMCRPQt7EAkFun6yEpTHSjlJqqUlwU/wfg9ByDcG4MgSgbAtUNtTaAHk&#10;Oa2QKi7OmagLZ/shnhCNl7KpJR9oFINltOpI1Age2WlkJomQtrDWNvEEa42Yju3qYUxp4BBsZIGz&#10;7sbE2TYWwSYkzJoBgDgJAXgyBm5xvJRCh0CcDPdkVb2RFAB/rlxZYCwFiLFV5yJYiyFhBaWQGFZ3&#10;NA5b2EFi88wnWeNUFMKZnjbmadY7ILAXgxTldQYIx7s3d2MMm72xT3HvmQUOm60gXTRnAOGcIMHO&#10;grBTCi6QKYVjbHBeacBOJfjPGPM5yROL5HrhiDgHgMQYjjhpOY/s6AbTxW9DWdINh2A3hvfviIMR&#10;6wynzDOGM4hxYFYtgMGg9UdLjd0Pijc6Abg5h2Qwf6ZWhxKCSEaIdIyK0Tolg4k9CweYRoTSnd1E&#10;3kxCIJS6ipLkMBC4VuykUPs4etBrDpfkSYlfTCSiGt8Qq3/MIru4ipE+CYOIZD+H0PkHMIJaEEIS&#10;GeBIaCJXOp0TQmBJiOlgHkOs4Y0F8Me8F66dAw/R+jHI+BxQzp/t8GQL4WXZJwDAGUOQfRBiNE0K&#10;YXIzMwKTHANQZQuxZZFyOKLOomRL/DEuJgTmU9HCjFOK0WAWgW4XgYAYgZwbaVAdIcYZ4XgVIUAS&#10;wRgQJCYQARISoUoWYW4W4XIWwWAVaR6XySaLoS6LrRISKL5cLPwRpcpa5ASaAR6ZxMQSgSoSxVAT&#10;4UoVIVhZgUASoRYQQPTTBQILYwQKJgJ0auQJZgZ0QuZhjUZhh0AJZiBiKfjV5jpwIIYpZjSfagYo&#10;BxDXKhIEoDgC4CahwlCnTcJqjZprMNCjbZxpYBZpxoxoyiqipoUN7axn4BABwgrZAjENAjzbilSm&#10;Yiog5qkQQh5sYgwB7YIkinolBshl5tioJtqoImYCYC4DoEoFpzSpYHbjIITf4IBkCfwpgpIogHgH&#10;IGoGQGQqYsLh7hwsIFhzAsitAFos4GIGYGoHBvYIYI4IwJAuYurjqwAwax55xOJOJ3R3gyYwwzrl&#10;4wSPQ3h3q0x3o3ovjpZ8h5yyg2g4L6I0oMYMQLwyQKQKA1gwxQx657B640I0IzQvYyqxwzZ4KyUb&#10;AMrrQ9w+BG45h9g6I6INjsLsS3QN4NoNKAo8I8Y8Dq5PA749yAo+CAw94MzujtZ9I9siINQNwOQO&#10;hDoQD1YRhULPaMAQ7ARFJBL2qJhBhCb2xE5JxD67hErCBBDzCGC9wQxGBbMFBMwOoNg8ANQOxRjJ&#10;wSyIIR4RoRJFxb7ATAjyq7gPwP6I5KzBpLDBEliGL3zAhcBUzJwToT4UATISYRYP8HoOQNsH7kgL&#10;A34L498bpPbuTq6Ah9QNaM76ILiwwLQL4MwOAPQQoSATwVYXgZ4cCVAc4a4ZwYYXIWIVQUsw6XoT&#10;qSITYTQTkrAUIUYUoVQVwWQWQWwXYYIZAZobJW6VAagYIWAUQTIRy+QPYQIRwToU4VwXAXcDIWCX&#10;YUIUMDzJ7KBU7PJUKZ7QYSDPzQiYb0sGLKASxVL+oT4UgVoV4VgVQUYS4RoQoPgOoOANIMRQac6d&#10;RgIJxhauRg5g7UwuCeBiJiDVhjEXhjJiie88xwhiigQppw4HbXMU4EwDcMBtsMjb4jQhxnrbKibb&#10;JnQgzaBnsN6kYBDahoSkUOZpIBABgBSjBoLZhnbdBsAircwhKmoijcinDdZs5mBsymgkImBlxtcS&#10;QCaocSYDADwEwFytYtQnwHwn6gRj8KoIkXYphvqp4HYGwGgqSswsSroroFYrAq0WYqcWJywGEWqt&#10;gH0Kpz4I4JJ0ZgAKJ14xzqQ351SxIysZZ30d53p3Yxjmkd7pavIz42h455x8hPbq4MQ2jn7TYKcc&#10;KwB4ILhOh5Z4w0Qz43DkYvq1SvILZ7A4aAC5jF48Q6A5g5wNQNtQ7so6TugMwNJ9I70gZPKOg8qA&#10;0hK4o765jrY9QNQOAOIOC6IPcjQRRMDKASgSK7IQ5I5BMlr3BJb269SFgQLBxLYQBFKGVVKGBFhb&#10;hAEFoRQQgPgObrwM4NgPEvASySiLsoMoSGoRkkCIyGgQZLTA0p69JLBE0l8mL3i+JGDwK/cxwTJT&#10;9XoPoO4OgNwMw2pOIyC1hPEhQMY2AMI4a1yAJP4Mrn42gKo1oLIMANAOIPgQ4SATQVIXoaAccA4b&#10;wZ4YAW4WTOYU4UqXwTxZ4TQTwToTgT7JAUgVQVYVkywXaUgY4ZgawckA4awYYWQUoTQR4Q6G4P8C&#10;YUQVoW4XoXgXIWoVoVSXk2SSQTCSaSwSwSJcwRyZ5a4RsFsEln6aQSiTSYBHz+oToUQVJZAWAUYS&#10;wRqMQO4N7toLwLFNroUIQJtrp0QuRgrUrUqeBh5jBiBi0XgI5ioJJkQpJkit9JVt89ZkoHwHirMU&#10;4E4DjX7YIB1ChmbZtBpmzY8MxndwJoZpU/7aFw6kdw7ZVAIBQBFAakoA4BoBJm8/E/kPVCgi7c9C&#10;wjNvpmlzdC4komDdzd9DND0RAlgmAmQCkSYCgCwDID0S4GQGwG4HQHlFwIZvzgBwU8YIgoluoHAG&#10;gsyszhcVYFqrgsd5N5JzCsYF4GIGwHQHzjRjBhTjoKEcR24Kp6w2BN0ZYzaxAwSxgzcYqzUdh1J7&#10;p4N8y1YLw4DpB5x5RO76ZPQ2oKwKV/CwAK4Li11+o4I2g4Q2R4Qz6cgzgz54ovY4J5bq44w9J9Dv&#10;QNZ+K2wNTsdRAOB/A8b659FRshKAg9A46ARG471TLtdQB9QNoOCBwPYPxFpL4SgSyLpUsoYQxIyG&#10;QQr172DCLBwQb2r11aDAzAZJEkTzckARRcK7ARIQIPFqwMwNoPQQzC9nL+gSjQbQaIYRJMq9rAlW&#10;pEqGIQCGEmJA4Pz3hIr1YQ+LBbIRRAJHoTYUAUYUTDdlECFcjEQL54Sxx8g4shktI4RPA9Z+RNgM&#10;J7YzqNdfQOgPYQoSITQVQXoZ0vyVAcIaIZAXwWYVyRwUoUwUk2JTgTcrAUCTwVBVwVz/4W4X4YbL&#10;oa9giVAbYY4W4VQTbM4QUpYRIS6WoXIXwXgW4WYWAVgU82QUIUATUELPOGDPNUoRpMFnsFq65ar0&#10;pacGGYxaRToUIVQVgVgVYUgTYR4QgPoOzEKNALIKic5gZ6QujT0JQuVsSeFs5jEKDWJz7VjWBjTW&#10;MUVt94IngHAGwFYDwDICihzdSmzctwugcNNBggjZ9xlxRo5plxxoijpo1AZpAA1BTZRmxm1CZmpq&#10;U/0P1zQiilxmQhsRFDjdinQBxl9DRtsRwl+k8RCoImoDtFEWyhAtapxv5whv9t5wCgTW8UtHAs95&#10;jhQFgrDhrhhzCs4qwF0WpvF6kKtJgJRg50lKCwZ4o4MdUdt8Z3caROJ3o3l8Yxh1Yyw0GAjo6ycc&#10;x6+PoMI9Q99d7lo1jkwLtP7EY2I25Q+AR4t9wvp4dOCyOs4LyAw9LudQNQo5mCINp+rs2QDrjrRQ&#10;K10hkbrFshY4w8myeErtY9J9NQ2FIO2FYQQRBUwSQTTDaYgRTAOMlWq7byaFuL9WNaqGJLpIzAdZ&#10;pFxF5b+I2ZgSQReJQOANo6IPAQwSQTATaSQTOKgRyY245cTADARI0mO1xFhFSGJBCGCGbzZcOLGI&#10;wRhdQSzJT+YStlDSwOgN4NQMlc4yAz5OjtxOzq44cboMjrY8RNo3B1AyIMINAOQPyH4T4VoXgZwb&#10;kA4b4aRS4W4WoV1muN+YAUYUATYT82IUb/gVAVYVxWAXYXszIaIbAcUA4boY4XIVITYSQRKG+/AS&#10;wUcygXQXQW0DTOgUQT4TySgTYTDJ5H8GBMOZRc2Zi65aU4En839Yz+oUIUvCMBgS4R2bmbxGwMJ1&#10;gKizx0qdTUE7bURhouSd8KBitJmdltopJipjpipwd4BwN4IHufAqAE4DoDACYlkRRq5rOisM8NE/&#10;KjxptAMOtA1xSkJpEOhqABTcGi0/ei6iUNJrt0N0dvqmgj6nOkt04ksRV1glxtwlfSACMSmmBzSp&#10;QtQoTf9GkKrWenQIIH6g4GgGQqQFwsLiArwqtHlIOpAs4GQGgncT6e5hQukYAwp4B6z6N+RNz5jk&#10;keB7yxq018gwMd4399+AMbN+R5d+QL7tI87n57Y1IKIwFMQ4gMA8x5V9w3B4o27peqiyOA4va1QL&#10;o0uD62GDI8lQa3GCIN9TlTu3mP47utQ8gMfaqAuB0gT6/c768gWERHB+oOAOpEQP7Chc7+vGISeZ&#10;BMoQwQRIrCdWOLr2ElskXhfhVWm2ckEmcoZIZAFoRUYR9XqHANq3VYgSUxQT4T7PBAbQhbSCwRAQ&#10;2GxItXPhUqjAOM6ZRcRbZbKZsqwS4ToUCToTm7zAQPwO1YBQJ7avGv0esbuxuxoMNRkioOQNg0xO&#10;Qv4LIL++wPgRHkgVIW4ZD9JSYcoaoZQXoWjLAVYVNmzJHk1h7KoUwU+aqWwWQXAX4YIY4aAbIctg&#10;oZQXAVQT4S4RhYAQAQ4SYUIVYWgXIXdhLIoU4UntYTwTa/lUkGBMU3doM3qYZUeYZHyLmGHBYUcG&#10;ybQTAR4QwPgPCM3qacoKQuzoZ6R0UJBhbUphphwt88E75iKe9s5ixi5wpwooCfLW6g4nWfYC4Cgl&#10;6m1DYhVwtzSlajmhdxehajjaNAtxDasOzcWgei+grczc4j7cdDjcgiSnRrimqmMReklEERAkyoP9&#10;aogCgDIgAgFAxGw4HY7Hg9HxCIhDhxEhpCIcQIhCII/Ho6G41GQxF4uFosFgrkYqFcnFwuFYvF4s&#10;j4tF4xGY1HA8H5BIhHJRLJhOKJTKRTKpXLBaLpeL5fLpdLZZpxaLhbLRXK5ZLRYrBYLNVq5ZLdNp&#10;1hq1LLpcsxbo9HpVqMJfMRjMZlMxjtpaKxVKZRKlaLphMZkMpkttHL1pqNSqRZLhfLxao1Rx1NqB&#10;fMNvwGBwBmNRpNBpM5oNRrNpuNxtNhqM5pzZqM2twF0MhkuJm2OBuWpM5lzG2M+f0RwOx9P6BQyL&#10;RqSTKcTqbS6TR6KRSJQqFQ3U6qEQaDQiFQSCQaBQHfQSEQiHQ/URCI83mRCJRKLRKIRaLRyQSaUS&#10;KLQZ8OWoNg8kOSJNlAUJPk4S5KOcRhHEcRpIEa9pEEM9JDuk8btOoQ7tPO6b5ES6BGEeRsFkgSJK&#10;EyTpRFMUxRE0SZGkGPo9joNw0jGLqriwxa/L+MgxDCMEgLczIzjWNYzjELirMSLQwDWOg9kKSBOl&#10;YXRlnCdMsnScRqGSX5aFcVJTlMUpTFCUBPk7AhQlEURSzKVhXFcWZdF6X5jGcbEsS0bhlFuVZOvy&#10;QI/kARJLE+VpalwXJaloWZXFKUUDE0S5KkuTJLEmSRJ04SBGEaR5IEeR1QkiSJJEjEsTEsSpKkoS&#10;hLEoTBPFEVBVFQUZNkiQw/juOI2DIMAuiyKwpigJ9kCfY9jiXZokiSJYlCQJFniSI9piMI4jiMIo&#10;i25bNuiJbyICKhwhIkh1uiCHoeh4HgdhsFgPAuCgIAfe4HXyBoGgZft+X3fuAgYBYFgZf9+AWBWE&#10;4VgmEgTheGgViWHYSBAE4sBOMgVjIE4ljwFAOgKAAwFAwFwUGQQGA2FA6EwiEg2Dw8Gg6GAwHQqJ&#10;xOKRuNxqNRePg+LweQg8IA+Jg+TBCWSuWBEJBGYBOaBcPCkbDofEMhj8ekAg0EhkIhEShzyeEIgk&#10;CfDkaDQZC6pC2qCwViurVgWCyqC+vDAYjEZjYbjsgEMiEckEsnFEpFMqFUqlguF4wGExGMwGAvl0&#10;t38tYEtFnCYEsFcsYMs4PGYIt4Etl0ul4vl7J3svmAxF0uZgwmEyGUzGi8mMulgrFQplUrlkuaAy&#10;GO8mHOZLLZIuZHTlsub0tX/ecDAa+8mXjGUzmc2Go0Go0mk1Go2G03G3nGjoc80aLQmcx5+9mPjc&#10;8zcnymczGQyGYzGPQmk2m84nY9H5BIZGJBKJlOJxNkwSZIEaRhFkQRJFEQQ5CEIQ8GkIQcIEGQUI&#10;kLBsEwTCsLEORBFESRZFEURZHEiSZKkqSZHEKPg5DWNA2D0RBIk0UZRlATpMkuSxKEiSBIEiSRIk&#10;eRpEQND0EQ4Q8KkNCsiRDA5GkW/JIx5HxJEq/hRFKUpTlGTZKEcRRBD4PA4jSMgvt+v67DIM7jDI&#10;MQwruz4xjMNTrDWNYxi8LApis3guDENQ5D8RBIE4VBbGKbB00YdJ0GsZZgFyWZWlUVJTlIUxTFCT&#10;5OlCURQlCUBRlSVRVFgWpalwYRkGWaRuHRRpvmYXRWE+ShGEGQBAkMSJPFYWpblsWRZFcVBT1ETx&#10;MkxExLR1EsUEeR5GQGR0hEaRpHEdHpIRKS5LkqSxMEoSxMk2URVlYVJTE0RxDkAPI5jYM4wi4LQq&#10;ikKInigJ4mCaJwnX+JolCWJQkiRhAkCPhYj4OI2FCMIgjCOIojYmIy0LUIqkCIIqjKUpggB6HYbh&#10;oFoPguCaZJOkaMIiiCHIIBaKISBaH5kg6C50BYFZ6BQFgSBOdZ7oYFaDowE5+BIEZ/nQEIEiKDZt&#10;qepoaiOo6uhKQIWiCFZujKNJUimxI5sCRAclWz7FtO0JUCCZJkCYJAoDAPBMF4bB6tIhKYHygKUt&#10;GPCEpKmB+HgdhwGoZherarK2FIUhUFQUq0FoXctyywhksYch4s4i4aJQmCgt4qCsK4tLqvLYjEL7&#10;Isq3LBiwxbBCyxN7dn2jAt72bft6ygvMovi+rsMXjNi0LRTbOIviwKoprcKots0MQyvUMnhjAvze&#10;txP7hMexd7dS3jJC6zTQu68o0jROjkui6TmOS540vQMzjfsvD3fs9n7OMM79Djv3TanU6Ycg8B6D&#10;4IERIjBIiYE2J8TwnBNCSSEtQRiIUGobEMIIQqCxBiBg6roQKExCiDSIgYQ6IRFINEWh8RgjBHo/&#10;XCjkR4hA9h1DafAPIiBJieFKKQUgnxNiaXAjtHi0ltCOhcIlDaHUownENCkRKHoXrUWkj5EolBLi&#10;aE8KIUwrBWClFCJkSIixBB+D0HMNYZF6hYMS+ZNgZz1F6PE9U9QZznHsDEF4LRqQsPCDQG8PAhBG&#10;iYFILIYQ1VYqMHONYZAvBbiyFYKoUyWhRqcggJ8UQoBQCkFOKcVAqxWiyFqLYXoxBlKvHMo0cAyh&#10;dCpE+JURQhBAiBEII8ToqRYCzFuLcWIqhSyXE4JgTCOBKCSEnMdKiAhGiQEcgQRYjYYpUEkkBE60&#10;BJiRSuJ8VAqRUijEyJIRAgA8LyDKGFNBcgphQCiFFgLAgmTxCYwUJTBmEMHYaElhbFmLBHCMx4tD&#10;HWKBFY9QAIhRCghBZGDkHANmTspJkSYi5KmvALIxRVnTUWfsyIK0SjjTWetBaSz5n1I6RUhaRSFo&#10;IBwG0WZg1lm1L6Ls3asSQixFyOkkIoQunYDQHtzpxTttBKW1MsbS28k5J23EyAkTECYFAKAXA63c&#10;GZZQfVXB+EBv5RZ/hEoO3woAP2SA2BqDEF7l3GlXK2VQFZVHLAuK8C8GIMgYVVc6D8IbE3RFtLgF&#10;d1BvAvp0DKnAMbxHumQC4ZJ7xgzeBZC28QL1iXfmUC/ZUMB3zPhiL2nB/JoTmhoPS9qPoUwpBUCu&#10;a89xxy9GZC7ZUyj5bI2Jd8ZF2JwTHl1eCnQMZ4oBP3eUdMNYbEWvqOedd+1qT1Hct4ed/pyDyhme&#10;qcgNh8g9B/EAIMQwjkSieFAp0TIlRHiVF8OkZ4dxJiNEMJAQojEOQdEPdhBcUYoiKguiCaM0IWiK&#10;EaiVbQlBKiXEwJdFAiQ/B0DaGgNoeBECXFAluSyNxLCTWcJaCkzhGCOgolGF6H0DiMw7C1ES2hHi&#10;SEsidcglhLibE8qQVorxYCpFCJsSwjRCLwnMnox6anknGdW8Z9sBA0ntC+Fk1QWXghgDQHEPIgxG&#10;CaFOLMYY0hzqNHSNkZIwRbivkpJ+SqNVPqcE4KGIEPxUCsFaLMXIvpUDRG1KtRg3Rli6FUJ5XAiB&#10;Bh+EIJAToqBYi0FosQVyWhQwSP+ieZCPBJzZSEj5bCAxHzOEho9IEyErYm0SJgUAplTJdEgIgQSZ&#10;A2hnDAvYLK+F8hSCgwKd7BQlzxCWwUJM9gkz6CQEmftBaCa5oNropJRAgA8B0DoHINgXAhZS28CL&#10;LCQNbZczZrFGGeM8o8zujrSqT7S2jthom0qSgJpZRZnFLWc0xZeSBrBJKeNcZgy5mrNwHgVA0BEB&#10;oEKfEoI7UIk1R23EvJe3Bt9TaogcqoDrYAPAeg9B/VkoFASkFDb4D5khT66OMK5W7ioLSsOXcwVI&#10;F5YAaA2ByT8tDDwlhNdIn0yAXTQHIjYXxezwQtvhM49x8j5OZmYDeHsLwVwwhZM5a+yxeAwnu6IG&#10;UNAaH5HMsGvU1SfefBif4ehNlg7NToMs8AyZlnYhasUYR7wXAvpzes/1/h6jzhpDZcINZzw2nWOg&#10;d63dmTZW76Jbs7lz39v+PYGkN4cw7B9D/kybQm1Ro1E3NcTApRPpChaI2KYiRCoVEKIYRCS/IpLE&#10;IIYRIjkoX0melGaKPkppWEsJqYYkRFB/hwGsOEOxKCgFWusUwoD+iamJiWY6PUgiPmfC9Afv/Oe/&#10;WkJKY+lFw4T9MJ8UYqxYfNWMKCMghxAw3DfqILpiufcrjm6y5L/ztZCtG9JOYbg8CCEWJcUgsRgj&#10;VHLlQbgzssZaiBJeTinRPf3FAKIUiWpQCtz6FyF+GOGaGaGuzcHSG6GazkE8EmESQehAEcE0FQFc&#10;FoFuz+jCFCE6E6E+Ew9wR2SAQEWoQGv0SgREmcmkEe0SEmRwXEEmmQEqE2FCS2FMFEE2EgEUEKD2&#10;XkjkDAC2CuCo1Q1SCaCeCcX6YIYI1Y1qCUYUn8LUn8CQn+YYn8YqoJCeY4q8CIKDCwKYB4ByBuBq&#10;BaBA2OqUpwZcIgaq2oaypgpAakaOpOpEpOaIpSaMaQaTDaIIa7DSIQpmZypoIlDIp4bKbKa0bQAi&#10;AmJQbU3zDGI4AcqUJY2QJgJibgqaAkAmAwBCBQBe4+By2C4QqyCCLQJ4oAY2CA4eZIBqBk4mcsrO&#10;40K2raKkrgriBg46LEBuJ0CACIYQ5KCYCcLedONcC8dWTeO+L6Mie0N6C2MosSNstgfK7Asuug6y&#10;C8TiL2NAO+DENCfsPWf+6Of+RatAXqCsLgCoCyC+eqDO6OPYjkeMTmeYsoMwL6M4seL9GitaMqM0&#10;NEuefkO2OQDSDWDcDcOWOgDWDaDY6Q6OO2TgDAPUsu7oOMtS6QDMfWgCjwDaDiDuD2ECEGEKxGEs&#10;E8FIFSFQFKFAP/A+84EWESSIw6w8EOiihPJSEQmi+C94RGSC9+WyEiXImKE4iEEkEUEC1ADeD0/O&#10;FEVMUqFIk4E0XKwCxQWcRMEoW6RQmkgoEaSAhi+HKcRMEuWWgciGh8FOFUz6FqFmFWFIE4EoEaEK&#10;D8DuDgDWugC4MIyMf1HUTmNi6Mfm6QDKC+C4CqLcCwDCNEkED+kKFAFcF+GcHC/cGaF6FsFe9iRo&#10;VCFEU6ggE4E6VGk8FQVOFeFiFuF2GCGMGaGw/aUYG8GUFwlgEqEWEMhGEIEUEyFMFcFmz8kkFOU2&#10;E8iIXAmQR2me84gsxAwuWkWmEggoEkP4EyiISsv8EwE4UyFHBpJ6EHByhyDMDAC0CuXwX0X8CcCY&#10;nq1aCaCa1a1eCW1nCWLU1qYRCbChCYYQn+Y2Y6Y8Y7CwB+B8B4cOBuZOAwAmJabG3s2Y3Wpaa6ow&#10;avDMZ2AUAQaOpIpRDrQNQNDbQQpIpYIGauIuIKorD42i3QZgJGp6a9QmItEBQ0bGbap7EXDIbHEc&#10;36JM2SZXEgAqAwA+BOBac4cOB4quKC4WcGKGoOKBPmB2KcBiBgreBaBYBUKwra4sK246K8rmrmBo&#10;LK5E1qCSLYCiCoMOsctat0PEnQL7GPS4NzGQNqXstotgdgfMMyTkLwOKTct2PWfsOaOmOofWTPL2&#10;XyCoC3L+TqDcRaTadY7iPXTQLudbTMnQtaC8MisoMysquiPEOaDUPQ6MDeDkDYDcDi7aOg7auEOc&#10;yCNisysyetGuua7Gjkx4faDVIsD4D+EIEWEeP2E+/2FOjEE7A40SEiiSEgw8QIQ8vySbN8SivsgY&#10;wqgowwmqEoEmxSE3WOE4EuEeEMDyDeDaDmD4EWycjAFaXVBmFFNsiHA4v+wCRyEqR3OE90goWkRI&#10;0q+JK1OMmJAzVbAkFoFwFyFoFcFOE8EsEdNUDzUijYC6MWMiDG6RGETiNkTZIgOcTaC81KXyCqC/&#10;HODaDuEAEUEoE+FYF2GWG8UaHMGyGaywUqFQFEFGFIVFAwiGi4E8zESyFOFSzOFyFyF6GGGYGxMR&#10;NGGWFuFRAWXdNXMGFSFeFeFlMaWQP8XHW+R4R+WuWy87JOSiW2WwW0R+P3NsR+mSv+xWk8FMEyEg&#10;jMD6Du1CjZOrB+XyX5CG1fF2ni1XPFSinsn2dAYjCuYqn41wYkKMCHCmCC4SB0B2B8BwBeBGAyAo&#10;2S3yJQ3Ype2cIE2yasako+Z/DiZ4pGpA22aRQM26pI29DwIdcHDvD5DTP6I8IxQ2I+a5ECbII3dC&#10;bXEQJcqYqYqaJobobsBgBqBqBuBzbuqyKUcG1yoOKGq0J8B0cSrorgBcK4rSrQKoKmBaK+BgLABm&#10;BwB2B6CEdA1jF2dIdM68LuDGeWPANu5mMmN6Xstbe67AM+MrUOL45Us5GvTWgCufH4TwOkDYgADE&#10;XuNWscDAORUyOYtATcjYsyeNISeYsrf8MpS1Gpf3GvHxIjHO6QDWOkDePkOrIIDbIHIITMPdHWsq&#10;6HgJIc6gfsfqPcPQ74DmDuPsEKEWEkEuzCzLNoFME8W+xM+LBMmkiqEaQQmgheW0ma900iW6EpWI&#10;RKxKSuE4u5AwExLQD2DkPkD+EeE+FWFcFjZ6FWS4RqFAU5AzVimKgciIWamyi0wi+ImQXASvWQP9&#10;imFCFOlGFuF0FyFqxeFAEwEkEYEKDzUonPULGQLwucnOsunPguNGf+DK1G6aCsC6DMuCDqEEEcEq&#10;E+FaF2GUG4UaHQGyGQUkFiFS/2k3ZEE6gkE0E7Y8S0FKXSFYFgFuF6GAGKGYGtZiHMG8GcF4FWFA&#10;EqEa+kQYEcEyFCVOFoFiFgFY9mE+E4WeSmR/VpJMvuRDVwRDJMWyW6E6E3i4W6Eqgc/zOaE5J6EE&#10;D2DsDeDQew5iT4ClCAX2YCnnF3O0njCU1nnJCZPLbSYfCfdtCsYsCGCCb4B6cPd2BcBAA0ArRObI&#10;ou2aaoIMpsJIak202pDnDnQPoIaE2lcYpIAQ3E2dctDNQFc3P83VcCa8Iy3uJFnybRo03vdFEXES&#10;ZXEdEhdS3gBIBcBkBsBxbsJ+KYoRbkKNdvbo4g2GBmBheFFfFeBfSFSFpuBcLCrqBlSa4ICCYkLW&#10;CcX4CiCsMSdfjq6odaNxGYNqNxGksqesLseCMqeIDALst3GCDLYFgLHO7QOcOjfaL1B6LgCsC06g&#10;fWDQRagAes7iTlGpHaM+LtHtgqL4t3HLLrHPYKPQ+9rbUmDgOWDWPlWcOWTaLys2M+M+PU6GPSf0&#10;f67mPEDSDgDsDyEA81kMEyE6FHK+FcjDWxh60TOEElBMW0haQM+CQGRFaWRImy0omzJwEiXLh+U8&#10;RoWUEiEOD8DmDcDoD8EeFAFUFeFmFjWqFOk2E+U7AyE8E6/uEzugEyxKRyxQv+iImLK1WOE0E1WP&#10;A0/qk1K+FjXeF2FwFgFU+gEsEWEKEBa1j6L8dTr2jms0LyOKju+8TOCxa8CsC9TwDoEAESUMFSFu&#10;GMGxAMG0GWywFZuQu7ZLWwE3uhu2E48KRoFPiUl4zUGSGkG6UblSF1XmEuSGEKg4EaEsFAFSz6Fi&#10;XUjEiJWIR4iUWzBCQ/V0ELJgvoQ6iTBQwiiySARKEywaS4E2EmEYEID6DsDiDXvcC2CwCkCeCiX4&#10;YACeCfO+X9O/PFCSYPPMn0YmYXCpCYYqoHPaY3ebdpPkZGB0BsBeBCAwAoJZREbPomavn7D4Igaa&#10;2oanDbDrQcaNQZDqaTcXDcaXoZQAZe3Wp0ptc9orc0Iln1Q2IYJSIo2VRNEUJXpAZXEibgJgAoAs&#10;A4BOBeBnde5CqxdnneJ4Y6CGb62CBwKfFkK9Fercre41FlFg46BkLC4+B0B6J3CSdGNWtMMCjgNF&#10;q86EMnf9HpGRqweCtefKN5quMzTRq5HxfwuZH7fYfeDVOmfEMIC6DHH67SOmfiOSeRq87CNlsZGr&#10;fA7CTiTjGAtWLvHujxH3gPsLH+DhUoDaDgDeOrfsPZfyMysxIbfQuPfOjwDeDtIwEOEaEiEvZKS3&#10;LAWMFGiFunh1WImUmy84Wsiv4TBaSASnWKE1h0Evh0RPmaEsP8E4S3ZBjWEPayDgDnuAFEzPlsFe&#10;UqmA/yVBY9ubuXWRkumIwAwBuixRu5mSgfubs8RoFKFVNgzSGAF0FoFYFJXoEcnHLWDSL0+ve/34&#10;dYTix9r+OwTNB4NSLeCyDE75YdhHAiFqGOGtNEHSG2GUF2y0U0k3KO/vMogjs4RtVbK+FYFcFqF0&#10;F7M8GeG2ymHIG+GkF5vPlc+khGEUwYFQFgFiFcFbLJ4jBaEyE+Ej4SwuQISOEOimQ4w8EUiUwvWE&#10;0PVmwkP5I8FRLLldyIDoDfyQj2ecConaXzCIYBCJyk1dCM1mYXPPPP96YVy/Cnbk11PfncCAB9ni&#10;oYBwBiBFzWJmAibZ0Gpgo02c3XcPoFcTcloPca2qo7cXQeIQZ2o4INoln1D2a0ouIqpk3SIgIADg&#10;cDQcD4GDYRBoFAgfDYMDwhEYdDQgEQjFQkEQkEwqGA6JReNBoOB2Ox4PyCQCAQSGQyEQpaQSCPx4&#10;OxwNRkMBfOp0LRdP5+LRaK6CLp2L6QLxiMhqOByPCERCKSiaTSeUimVCsWC2XC+YjGZDIYjCXi6X&#10;C5Zy6X7MXS8YC/cbMXrjbjBZi/d7WYDBYDHfzIYzCYTGZTMZ8QajUaDPijUazUaTMXyyVioVCuXT&#10;EaMgazZkMYZbFYdFf8FhDGYrJfTFfMGYdVcDBr9hgTIZzMZjRizUbzkcDdweAbjebdBorJqtTpsD&#10;YcLuMMZjKZdUZjaczsfEChEalEqmlGqFUrVgr1So04l0ymUqlkr3kokkikEcj/n9EejEelEekPkS&#10;BIEoTJLEmS0CEoShLPWTROFDBxRFCUBOksRg/joN45j+SBQFYWhblqWhYFYU5TFMUhRQgUJRFBCJ&#10;OlCTpMk6TZLk2TRLkw9cDExGpME7HxPE/FZQFGUZTFUWBalyYBgl6XJYFMT5LkeRA/jqOA1jKMAt&#10;CyLYvDE6LUtEwa8tIw4zjGLosiwKwtC6KwvjSN47D8Q5GEwUhZGEaZwnTPpuGcYBaFcVBSlKUBOE&#10;6ThNEy9ROSBIdClIVRWFYWJbF4YZjmaa5xnScptGaXZWFAS5HEOQRBEORZJk6U5XliV5XFUUpQxm&#10;75SkyRpHkURNekWRJDkKQpDESRBDEMQ5D2KRRGEY+pJEqS5LkoSJJkqSpMFAUpTUMSxFkGPo7jkN&#10;ozjIMAtzWKgpiiKIoCeJ6qicqomiWJAlCQI4kXsJN9CTfl+CMI1+CGImAiKIgiJgIqW4Yl6Uh8Ho&#10;eJqGIRAwCgKA0DAIIWB6EAZj4F5ABmQgXkqCAbkGS5GBWS5KBWXgUBOWZgBeYZtl4E5zmIEZyBOe&#10;Z6BCAoADQWDIJBYJAwbBQbC4MDIXDwdEYXEQcD4pFIeDYvFY3HIlE4kEAgD5GEQkEZIEZUEQhKwk&#10;EwmFQwHhSMRqOBwOh6Ph+PyCQyCQiIRSIQ6BPh8OxyNRmMhiLhcMBeLxaLamMBcLahWxeMBiMa8M&#10;7ENx3PiMSSUSyaTieUyqViwW7kXTCZDEYS8Xb1ei4XLyX7yXS+YC6Xi/ei/iTDeC9jTAYC+YjGYj&#10;IYzJlzMZcyZDNmTOaTUazWbNIazUZS+WSwVSmWS8YzRoTYbTaazSaDSZzNlcvljGZTKY+FveEYzC&#10;YsSYMplsfwuBmuAZjTo9ob+scjl1jebtIbNwZt9k8pl+DzjLnMz4DJmjQazkdT0g0SjEimU+pVQr&#10;Vks1iqlMUJNEwSpKkuTBLEoShIkoSRHkjBxHkgSRJEjBpJkkShKksSxMEzApNEvDMCkwTROk6UZT&#10;xQU5RkuRQ+jqOA5kESBPleWhaluWZXlWVhWFOUhRlCUcgFCURQyMUBPE3EpOE3JMORGT0mE7Ekhl&#10;LH5SFSVRVFcWZcl8XxeFyV5UFKTBKEaQQ9jmNozMIxAxOAywyDCMDhOUzDgDOMgvC01gqiwLIvjO&#10;OI8D8QxIE0UZYmAZhtnSdJ0G4ZZflkVhUlKUZQE+UBNk2ThNEyTFPE6T0iFIVBUlYWZbl2Xxhmcb&#10;BxHSc5uGYXhWk8SZHkSQZBEIRZKE8VJXFiWJWlaUxOE4SsIEmSJGkURJFEYRhF2oRBDEKQ9tkQRF&#10;pPmR9wwuSsFwRBBJvsUZSlCTpLkgRA/ju7I0jGwgrre1gpCgJwnCYJgmiaJYlCaJgliWJAkCSI+E&#10;iThGDiOJQkCOIoiiMI4jiNimKiJjghqKIQgh8IAg5CHgdhiEIMAoCQKgqB+X5eByEoIBSBgYBecI&#10;cjKD5sg+a5wBWg6FoYF6CBYEgRmuhATooE6cBWkacBID5vm6EITnOsoNnKM5nnWv5kheeoSjSQJA&#10;iOYbQjyL5gkSUpElqVJEkwJAomYTBiGwbByHeRJ8oQiiEIWR46IAgB+HIcBqGgZK8F6oK7x6oqmF&#10;4WKsrYXKuGQZBoG++CAIuHYAJ4pCoKoqiyLq/MTerCi4vTGsb1XXi4LfYdUvLDMB14wsHOgvuOMM&#10;5POuzhDMM40eS0A1jaNzajS1Atiutwsi2MIztENQ3DcNLdt2urODQuzluEyjFjEMTHjA47JsG4re&#10;M6Moz/mNP6tJ5o2u2Nw3/wNXkhmfQYAu7vjKHnOgZsy5kjzhmDWoQPyv0IiYFCKYU4rRZizFcKsU&#10;ynFQCXQsuQSgkxKoTEoJARyEULoWEmhhDCIECiZhgqBUKGxNigFCKBE6ZBPCXEaIAO4cQ6iAEiKI&#10;VwtRdC5FsfxSx/hTCmFKphIyRBQCcU2qREqARNwwE8ksTiUYbQ2SFBMVQrxYCxFyL0XgvRcCtFOJ&#10;8TAkxGCDD2HQNZ5wuu2C8eM4L6DjHiPWZpPReAtBaCsFIKYVwuBhDYHgPghBGiWFGLAYAzhtDmHS&#10;OYbAyxhC4FYKYUYohQJLU8qETKoIuxdFIKWCosRaqtGIMwa44ByjkG8M0W4qBPruESIQQIgRDiPE&#10;yKYVgrRXCqFKKITomRKoUEeI0Ri0VvCKEMIQQq2lsTUW6IoRQixGzdmaI4SSGUJITEqqKCYpI3CQ&#10;EOIEPQdA3BrDMGELoWgtheCyFFfQTwnBNCgE9gATglBJoEWhgpaGBMXYvQJi7GQjBGCIxligQ3BE&#10;/okyRw7hwfA8BiCBlRKm0thIYQ0ghDGskDpK0ZorQ2ggJaW0Zp7UqV0xpjSwBIBiBUjpGRqkbMiD&#10;NeI0A5nVJCHNfpyRlsJEiKsxqSRapFH6ltwJY3AkdUiXgUAsB0EoMCbg9q4TtwzIwhFGZAyBw4PQ&#10;dg4BoDEGQM61FgK+V8r1bisOUczXFzYNQbA4LKEMI7Bp+T4dMn8LjwHfGAMaXKxBe47x3C27QvVj&#10;bFOvMa8B9DwXhJzOOGR5AaH5hqDUdN/LznuhiT6W4LAXQxGfDU81/xtjPBnPOnKP5wz1mZfS+c35&#10;xrMnHM0Gl/JuTQGxNmG8OIcQ3hwDkHC41xw2m5OgZMMAXjFvseEeUMpkjil1DQGwOIeRBiHEWJAS&#10;omVhCwFoLYWgsUeyhE2geEQl0QIZWcJC8SIBJiTEtCC/C5IYCZE4faNomlNKkVLE0U4qT/iZEaIE&#10;O0QBAxDFaLgXguBbi0FgK0VOGZPRQSFKAT6pVOJKE2JpEgnFRIlE+J+KgoBQCilSKdSwpxVCwiML&#10;8X4u70CtFGJqOAhUXBugA7m6R6zOBlt48QypmrbBdNWFJ0oVwthiDeHkPgghGCXFEK0XIyhujnHS&#10;OUbQz5NiuFQKMTyRRPRTEyJu+EWBPCfFEKMU0xBWxmGCMUZo1RvDnHKN4Z4vRYCkEwu8QmhRDiOU&#10;SKgV4sRVoqE/e0SAjRFiLWjNzSYixDiGERNUQenVtTV00IibgkEEwrhWJESaBROZxU1oMRQg14hy&#10;DaGh6JcgrBT1wvoKAUV+MAYMv6gJaGEhKYWwphbF2EhFCGxVjxRChlFoq4IoDIwgA8BkCMDIFQJN&#10;uqUzJsNPWrNcZvSFnzUGnNHZqzdo269zbrpY0vd7SwENHas1UgrPaRNkp8Q8BlIN9ENIY2VtRIKm&#10;cFqUy9uBJKpEtbi3EkxMgPAobyDgHIOidE8B+TxklFuM8ZB6EBk5YgYliBmDTkjmynFhKcVetrnO&#10;TE3B0D6h9fQlhMCeFAKDpQrBZC0F0x6fHbWIkGXJ2pcp6F9C29V2RfHVO2MPdIxZjzJGVOMeOP50&#10;jQP3NOGJPi9y4hdDJ1l/gbA1PY7K/M4JwMiWVeEnI4Zd3zvoMeZUM2tLOWbNwaYNocg53FuSdZ7b&#10;/LP2wDIZAyRi+3dqMmZM4/UgzBsDmHoQIhRFroE4iYVQscKitk6J5AIms2IZQQhqZYkEHX3XGhJA&#10;Yl7835EviSGsuUSSlWUKJVClxQCZEcIEPAcw6B+EdEQWouRcRJFjBlS4pYnfKFEpvFiSElLKWViN&#10;JUW1PYpzjKlE4rxXCkFMjtLowBgi+FuLAVYohNCSEaIgPwdU2BkC+6tOsCjg+IfQejuutAvGrCnI&#10;YKx6wNIOYPgQIRYSoTwVgXQZIa5WQdAbYZYYAW4V4VJTJTQTZUUCycr2BJoUL7xLLOoWwXgYAY4a&#10;IbocococIaDQAUTQYRIQoQQQQQ4SLARYYVRMhTiDyEwRZaQRCbQQwRJbBbIQhXoQaaiaYQpbo+ac&#10;ASISCFYSUJgSy+ATgUL5THYSIRQQgPwPL9wNAMYLwLgLALAK4KgKQKIKLnAKKfxgrmoJgJSgoJIJ&#10;agTYhhphKhqiDZxipjEO6sasIIhkIHwHwHTa6jqj4ibfRsje5nERKohnhmwhBqxpRp6lal8SJpwB&#10;Dd6mBqAA6m6kzdLchmaoxswiCkEUaniniowigghtYjxtJmLhQlrbbhjhwlQCQk5upu4mxvYHhkQI&#10;JwkPoH5kZkMX6swHas4ppzgGwG8ZIG4Gom8ZZxatYpoGZxbkoGkaYGgGzmLmZgcM8Mh051IwQx4w&#10;6xp2oxp2qegLaQaQaw52gvwLx2wvawYL0cIyS7CBIyiBDuo6bsg0y2AMKQh6iPJ7B5gNqz40w9Iz&#10;ozoux4Qu43ozg4o4x4Dxjtg9AzEhAM4NQNjwIOQOjvo7AOA7UgieA3Z9bw8kq2R8Y44u4zQNQN4O&#10;QPQQA+QSISwTYUIVIVoWAVzOoVQUSLbz4TD1hApchBSD4SxZxC5cpAhAxDxUITEpsoATITrFUDjA&#10;4UgUATQSAQgPIOaIIRoTwVoWgXIXQWwWQWAV4VQU4UyVKJ6TxIJIQUiG7FTD5JZJITTN5Tb5wURK&#10;xIoUzDIVQVYWIXAXQXjG4WgVoUS9oRgQrBgOANg8ELy6SQC2A8C25eoup+TIILYK0MwKT/4MQNAO&#10;RQzyoT4VoXgZAaYbwcwcwboaAYwXQWECcuT6KGREEusqLDr74VwWQW4XgYU0wbwcCWgZgXwWL9AS&#10;IQ4QTyYRCYAUYVJHaYwUKZRBMHUH4RMHQQ4RDTIQrQoQk5AQMIkI5aQRYRwSMJz0zVC+4ShDZUsD&#10;hAASYRcLErS5rIyO4LAKw1jXAKcMwJ6fTX5gzmpgwJQtMONAJhBhRiShihxiihzZaiRkAoIIInop&#10;IGwE4DQCoCYk5mLfakkRqk0RRmakpoppreJn5ppqESABQBES0SamkSUTSkwg4hRnZsprBnprlGYi&#10;FG8QojZs7bwjsVoixmFICqZuaqJulC5uwDpvCvDisXQnpkkX5v6sAH4HgHRvQsYG7ignDioHNLAn&#10;AHAG5vQGxxbk1MSvEZlJYHh0BiDmoJsMotsbwwUcUdEdEdLowLJ2rnjoyxILlOovh17p63Dqrxg8&#10;I343B5Czx7sLqQgKoKgKwLoMdQ40x+o3S2A4AyQ3YMdTDqsejxi6ay9QQu4349Y3TuyzkjI7a5C4&#10;4OJ5w2gNo2YNh6Au45ROiPg8A5QzTxYy4y4NANzyIPwQYRQR4SqGrOQVgVz7gVIUhT6LJAJAZDM8&#10;hBZC8J0JZccKC+CEJBAS5Dpci+D14UYVwUoT5ISJ4UaXIRwQcrQOwQISYUAVa84W4WssgVsvxMgU&#10;75RH5IxID59ZbNZJiLL6LFRJUu6HBIIVEtAVYWYW0wQXgW4V0CYTRZ6dYPQN8kYuTIZ+QNA8D+rI&#10;h4a65PiQrXD/4MEz4PwRM8YToVgXAYQaIb4cgc4b4Z4YIWyNhTJKITtZkoBDjNZI5E4VaMoWs3gZ&#10;gaIbQcYcQbQaQYAVwUYThd8Fy74RwSwTyYQVcs4T4TQSxZ7SZaIQ4QoQxbbTNrlrs70xU76bLSgR&#10;gRs8YSQSwTQSrVIS6Gr7wUITYSb9YQErSeE+YLQLJe4KjXFNznBfxgBgM/5hJg4tAtJiIJChookO&#10;5jIoaiCsQIAoUXgH4HoHQGoEwDQCwlglgi9HCohrDe1EKlMRV0hocSNEzdoBlFCmTcxqJqES1Fxr&#10;Zq5nakQhRr4BdHBrqoF3iphtFHjbyqdIQkZtrhBtxuIk4lxuwDwE4GcZJvgHgHsX8YBwSiaiwHgH&#10;IGwppvYnTjIngnd6V7LihxJzxxUZAHN9NMoGwHYIKh8N5fwJwKIKZ01Rrnp2NPlvcMAK4uNvYLLn&#10;gLRQB2x18dCxgLh6p2qyR3SAkhYyzqcitQw0J7oMEL50xQDIY6Q01jJPKQDtVjbIgyqAou2EKzI4&#10;YzK2MhAMo9tQ64a4q47wA2dVw20yQM67K6p+J+YzZ74xYMgNcloPKB4RdYVYjGQVpHQ/9m4S4Slb&#10;pA6EKFRCS+8o1Zz1kKCEK/JUUpREZUBT0KRTDViHgQIO73wPwRQTAVAWQWy9DCzRstIUhHxIrFrF&#10;hIzFREpEtgRTpTyLYT5UiUIT4UJUstSVQV74YXgXQWoWDMoTwSgRgQyHwOCOoyEcNSCzh+LqhO4y&#10;w3brhPsMZ0oLQ2ANwPSX4SYTYVAWYYYaob8EwbwagYthoVBH6LZKKUspi/xJjOFcYVAVxGwXU3oa&#10;AbIcIcgb4aoYIWRMpXQRDToRASNuAUJVBHzzz0qZyZ86hapbKaoQsIcITT2bAQ86qZxBsJmKVbSG&#10;1cSHYRwQ4P4PIO2R4M45B2pe8+0+zJwKafotZfpgBfxgU/9+FAKgLZAI9yAogIwJAIpkisOgxkDj&#10;AHgGgEoDYCtzolDbwixrxnKntGkRppl00RKltE11KlUSRqWkJoQBCm9El25rsRiocUBr6nxnFDV4&#10;KprgptSpIilIJtwldzomACoDKrAF8a4nDi4nir4oJwdCCs1MDkqvQHwoJjxjkPoIUX+qFywHd8dJ&#10;gpN9IHCvLj6h4JDmoJznLXB04K7o6O9PM+sMLncdB6tvkMCxo1WATnlPCxywaO6ww5BOrxEyx+R5&#10;EfIyoMJ6VRh1A143Szw3UhB74y8lMeg5Qyx3qAbuKyx9JOuvbtQ8klY0gN4OgOi5J7Y2g7h/x+I8&#10;5Oh8Cy62o8o5B8mDIOQPAQAQwRUJgS4ToUAUoVSYcs4URT5AxUJchAZZ0JaFCZkJxCqFu3ZAj1i+&#10;5DkKATRJkKQUYUkqoTIR4QoPI94PoReUgV5VYW5YxMiJ4UjDxTSMLFJKJTr0GOxJQTpJjNJKJEjF&#10;mP257GRLdhIXYXcwoU8q1uoQ4QAPQOYNbwovZ1jJS654VWh9eEIL6QaQrnJ1AMAM4NwPAQoRoSZR&#10;JRYZgbIcodAcWVgXVh1cKK9nRDiLMmaLu96ClnyIwXoYwZ4awbwcM1YYAWYU1uj9cIXCISwToUoV&#10;IU9g06CErSU6cH4QzTQRPIlrk7gQIP4QKbARM65axa08ZBxCjVASgTFcRFQTJM4QoP4PgO4OA04M&#10;fBE+oKwK2Tj/qfBfZfgJwJafbYBf8OFAJgxhigVxdBSiAIkPgoFytCIHoHgGoErbKqIkemqkCnqo&#10;BmlDilBoBoV05otFV16mnSETBqVFRp0TQh2l2lTcam7gMQpqsU8QsUTb6oMUwjTg8VlITg147hei&#10;EWgl4CwDIDwEwFxzonBvon16tB1yoHlKlMSvQH50NAtAKgdA4ogIYIAnhkRw0XgHpxIHMXV9wI9+&#10;Cfgtl+jnYLQwzoouUMMMIK/bot/bdPLoboguaxiPAwp2AxJ4BOh9Z8uG55R5IM6eQLRe4KoLR4Ef&#10;I7x48hB95OY4QuuTLtx9R92EnAzItUY249i4RGAObvg7J/ad4Ng0QNdjPfwuq267C3Q4Mkjqi7YO&#10;AOgPIQAQgRARxAgTsKcvoVVZNqy+GJpDASa+gSRC3mPKRCnmJCCcOJVZ2KxApDTNYTzN8qZdYTAR&#10;0rMjYPwRoTuXIWYWoWIV4VlgxFTFwURIpIm9JJD52PRJJZRJe9Ly7FJTcKaT5IUvkD4XAXGQ7AIS&#10;CaQP4PQOINgM53awY3547tR4NWeHjwqeyQp0hP4LwMoNoOtkoSAS6SIXoZhWIcYbwaYYoXRZHqYU&#10;e9Nf/EBEiLaKjOKYQWAWeXiV4bAcYcYbgaYYXGITwSoRk44Qi8ASgTe2gVJMlucooR9tBaEJE7E7&#10;E6oQ5XqXpXxbQRX2oRKbyZsJYR6ES8ZUqUATgS4R4RG/crVWD+GsoLM+z/oKkMsMzXafJghf/NXO&#10;AtdwigJiTYRhRioIpibZ4oii7jJk1zNzYk7bhtIgANBoOBwNBgMBcHBYKhILhMHgUIhcOikNhwKB&#10;QJjUbjMajEbjwJhYIjoHhEnikHhUphUCiMJg0OiEng0umwPgsCB04gk7B88n06n0En4Qo0/CNJCF&#10;KCNGCISCgYDwnGA1G46Ho+IBBIZCrdbINgIA/Hg4Go2HI8IRLJpNKBQJxRKRRJ9wJhKJBHIpGIxD&#10;vxDIhDHo5HI3HI+IJFI5IJhOJ+PuRTK5XLBbLhbLBYLJWKucK2ZyeayhYK5ZLJbLemLWrLWXLRb1&#10;peLpfMJfLxfL5gMJi2u8MRkMZlMxnNJmMvHMOpKxUz5cMJkMxqNRoM3GMZkMu765lMRjMW5MO7MX&#10;j7213O655jMJj6/YMvQM/x4RqNpwOJyOZzOJxNxrNjpDS+g4jY47xve3gxjMOA2DAMzwvU9YzugN&#10;g3DqO4+kMRBGEiSpNFAUhTlSVBTFKUJNk0S5JEoShKkmSRJkiSRJEeSBJEjG5IRwRhGkgR5IknIB&#10;JEqSsVxeShJksTRNE4TxPlAUBQk+TBHEEPD8jyRBLFGVpZliVxXRGVBTlIURRlOUxQE7J5Ok4TZO&#10;E4TUTkzJZOEwTM6kwTc9RPJknygURSlSVJWFgWRcF0WhVzQTRKEWQg/j0Og2DMMbcNu9YyjQNDgP&#10;C2owNyMjgDALosiqKIoCkKwtjCNA3DsQBEkiTJSFeXhlG4cpwm4aRil2WRUlET82TbPZLkqS5Mk3&#10;YZQxBQRXFkWZdGKZxqG4bprmgYBZlOTpKkaRRCkEQxGEqTczUEURPE5FJHEZdxFQ0RxFkSRJDEGQ&#10;hCkGQJAD8QV73yQZCkORV3EWSEXElHJIkoTBNE/KJOEqRxEj+PI8jmNo0jHUbYCqzoqCqKgpClVA&#10;oraty7CXlQmZUJYkiUJQkiQJGYiRmQjsWJC+CMImeiCIIhK8H4fB6HYbBSDgLAmpKfp6gaCpUiSK&#10;pkmSaalqiLo8haOgUBiOpDr+uJCAyAiAA0FwIGA0GQeEQYGAsFweDA2IQWIRMHQqJRGJg0HRWNxq&#10;IA+QSGNyOQg+PRoHxsHhCWS0Iy+XhMJhIKhoPicZDYbDgdjwfj8gEMgkEhEGgEIfj0eDmdTwgkkn&#10;lIrlksFktFctFyplYpFInk4lkgkEklEslkYgj4dDodj4hkUjkglE0mk4oFEoFIqlgsFoulosFYrX&#10;wrlfA30slmplvElrHFstFsuZDI5Osl7Jl4ul0vF8wmEwF/OmAwmIxGMymUzGfWGYzGEtlgqlQqlo&#10;vGLVmc1Go0mczanTakymTTaUxaHQZ8w8Tjl4wmPoGQxmTpcTUaozGQy7o1m45nM5HI4HA3Go2m00&#10;mk1nRCIk0mAymAx6XqdTVcPmafWGjunI7j69pFkgShME8URTwQVBSlATRMEySxKQiSZKkoSRJwuS&#10;JHw0R5GkgRZEw4RsNkjC5KkqSZKEqS5NE0TJME0ThOE8UJQE+TZKEUQI9DmOg/ESS5SFYWBZFmWB&#10;UwQUpTlKURQRkUJPk+UBPE+TxOk5FhNk0S5My0TJOSsTZPE8TZOytL5PFGUxTFSVZWlmWxalkVhT&#10;lCTJJkYRBADuOQ1uyMLMC8MAyNc7IxC/Q7PNK4bjtiKwpryKosi8Mg3DqPZCEaSpPFSWxjGwcR0H&#10;Gapjl1IxRE9GMrxYTJMkuSkuEyTsalFNZVleWpalyYZmGqbxxG4Z5glkUhNkqRxEkIQZDEYSpNlC&#10;UxUFOUxRE2TJKEgSBGkXEUOW2RNvkMQxBkAQRBkCQBBkOQxEESRFuRJDhI3lEkVy/GxKkeRJBj5P&#10;Y2jQMbRUawoqCoropiivAniiJ66CZhwl4cJomCUJKxiVi4lLEsS442IojCKImQCIIYhCEIAgB8Hg&#10;bBUDgLgomYIgglKUo2gqDoqhiGIPnKGoUBQFZ5nOfoYBQE6MBOf6To4EoZpGi6Pp+jAMB6Eaqhuq&#10;6whKHZtrGr5zqqHogjiJpSh6RgckCVJKCAJAhtAIZilqXJYl4KAwDoThiGqdrYHqgKGouTiCIAfh&#10;8HqmBsHIfiQKArCyLrojM6Yy4ALguCy2mCimruFrOH4chyHYeqCIqyCWJy7LwKQqKwxwsMKwzCsU&#10;qfYMN17Er6vissYx4tCyyQuDAMDMC4zzV0O5Dluo1ozt7gAuiv1ipuc7bdjQNIzDE6gxuO0zPPm0&#10;DSDE43yNO0rouk6HKUG6jfjIM7ujiOA4jiN43DcNv8DWNI0DeQAgQyhhDMfIMRwgyvaOu8o6B1wy&#10;hpDaf4PggRDCKEcJMTCZRQinQUKETwl0UImRQJMSC8hHCPhKJERsKVtiMEYhsRy8oRoREkhWGaKR&#10;LCYhwJtGKVVrCKD+Hk74eRCiUFEKoVQrhXirFStFJYoYOCdFEKETon4OCbistVF4mBLCWS2JcTAn&#10;xOoOE4JmHSU0oJQFHBoVgrxaC0FgKwUwnRLiSEYIUPwdg3hqOyGAzZnlBhoEGJwPYXXxqBNBAU4g&#10;XzGBXLwFRx4Yw2h2D6IURollNi3GENAbY3xtjRGILkV0ShRigE6lmHCL0WxkisjMUYoRRxHFiLcX&#10;gwRjjSG6N8bo0RhizWIJYR4iBDiDkoJNZwpRSihiiJwSqJEMwpEcIoRIixFzAEMuoQi5RCzCEKIc&#10;Q4hZtiLEYJASU4xIiSQ0vISgl0ZxjWMIgQIew7BwDeGc04XTIBXCsFWfQUi7hSYQV9hBdGJMSdPQ&#10;JijGWLsWLIxUI4RmQ0OCGUJkoQmUg9B2DcFoHgLEzAkzMjhFSEkGAUQdoBAiG0nZ0zshbTmitRaT&#10;Sdp4CgENMAW0umYCaZgLaKAchZFiCtXIwRZnrYiKAOIcQqohESJEdJQRxmhIG3NobSStt7MyQEvb&#10;mTACIEgJEyAmBkDxOAbA3dCDxvwP3AFFJ+4VwwOwcE8CIE4KsAoHBvrs/aux6AzhkC8Fsxjv5FhS&#10;CSEIHgNwdg/CEEQI4SWIMOYUFIKYVjFu+CyFWyM+CsGNMgFkLjvjAFVKqZAyZVq/GRMkF0LhnFEm&#10;pC+GA0xpzTPtDM/w4cijZGGC6aR94ag4h+DiF8M76nzGkM/a86FxjTWufCaS3RqToHZUGak3Iag3&#10;BxDoHUOgcn7htDYG0NYaz0BoN8GR4RzVBHaOC+A59sVBwODmHkPogl3CREoJYTSspjRSRcJdE4lB&#10;JoWEkJFbAkBHLZEZCkRuBcELbREhO/wkBHrzEkiZAirRMieSaJoSojBBB6DoHMPYiBLxFFgLEV4r&#10;RUikFHFFGiUUpoME0qhL4m4vCaisi6LiKxNynEwjKKcZ5WpBFeLIWQsBYCuFQKETQkBGCGh+HUNx&#10;rzRBdC+ac7Ycw7nxteoc7UCzYBXc2FIwYXgyhtDqHgQQjhMihFULYYA0BujiG+NUZAvE5ILSqldV&#10;iWocX3x8KAUSSRUCtFiLYXQvxlDRGuOAcA0hhC0FOKATAkRFrmEIIoSMXxSCmFIkwTomZyThEfge&#10;ac4JpzeXMIIQohtVzeXYImEuEUIrYnMI8SaXkZ6fEoIwQ8709hwDQoYzoW58mCUeXcvDqgoBOCaE&#10;sJrDCwMOsYxMstCAk0MoYXEI4RQiskZA4NwxSgdAvA+BgCdW2ZM0ZqR5nbV2u0oaFvGlrSGjU1ac&#10;0Zn++KY74aW08BADWgNBaAQWoxDmvEIqGRkjRFSNVHIvUlsRIyKEKI62kkm6SNtyJczECIEwKAWA&#10;yCAE4LwaA1J4D5k7hHAFDLSyl0AOAcg+COFELgag4B0DuHcPAew/B+Dzzm7IbTd3QfAGALQTwjOf&#10;5iEEIYRrF0CCcwoKIUi+2fNkFSy4VTBFTL47gwxgLAGStMFszdqDOKBefa21pn3hXFfSdOBMfDA2&#10;SeCoMMx/H917Ola84hpD5nOfIdA5RyXuGlDC997hqlBmsN8Gk8z8zvv0u4bwNZvA1BncpAjwxp4F&#10;wLOKcjKz8A3h1D6IA9ojUUoFFAKOVqYxLYBwFOXCGEUOIcEdCwRupJpQswLCYRiAhHIdhNhBEgk8&#10;cpkx2JMRohA8h0DoHxH8GRWfTFWtJJQpBQ4+TFFZL6MUGoOE0hBFaD/xouTImXGMThRRoTYK7Igr&#10;xVCnWoJIRQhZ3p8DRAEzGVAxqEOsPmM8UMgINCC6UccyCuC6DIDWDkD2EEWYE4FMFiGAGeGyG+G4&#10;VGFwFkFSlITAVYRiWqS4E4+4E6mQjSFWFcFgFwGAGMGgG0G8G0GgGEFk0iEwEcEQ/sgkEci+FGFK&#10;laE+S0Qu9g1MEOEUEQEMXaEOEImyEDCY1UXUEQEUEUW2wiQuEmwEhSEiRUE4RoE4EsEgTyD6D2Dq&#10;DiDUvI8OMU6wnyn8YQLwCgK+6iYYLMYeYuCW2uYgCWYuoY6cCQ22ZC24CMLfEAKQZSrcBcA+AuZi&#10;AkAibKpAaya2aspOIWaDEmaAaSai34aW3oaOpmARE63wAO4AasaHEgqWIkay4W4YqKqSqZFYbVFT&#10;FSbEqobeJaJW40bgbgq248AwBCBSJyJ2dCb8cGKGCAKIcIJ+cOJ2cWCqDEDaDwD8EGEJCOERCMm8&#10;EE58DqPEDcu+u4DMC6CkCOosJ8CECGsXDwCYCeCfDc6mCs7ECyMEdeNoKmMaMcMcMSMoKsMiMecs&#10;MotSM28A7WNCUSOMe27se2eGkWL2tyOmP4N6NWOye4OkuKteuKOUtcDGfEfO7g8Ee0gUO2eaN0u6&#10;DgPCDmfknku8PSPSN4uDI0Om7euQOeOqvaDWDgDsD4XKXcEeEsTISiSe0+QoQsRSQuv8EiEcmkwQ&#10;9ymgEQQE9+wS+C969unBKchG+MS2E4Skw0EYEGiADqD0EIEsQOFYFWFYFUg2RqTESoSmVSjIVWRc&#10;S4EuEsRMRMEwEuS2ExJ2SgwwiiVoFMFWFiFoFmFcFYFQE+EwWMEMneDoDeDSvIM0UCfe8wfeDIOW&#10;DEOcfccoNEC0YICoCsC0C+DKDUDkD4EGEUEqE+FKFiF+GYG4HGzmGOFyFiFSFMFGVTLnLmi8EsVY&#10;jIim0ATSTYliGEGSGcGuG4GyGgl3MGl9BumE1gEtBIFLNkh4QuwI1G9/CkmjCKEKEEEFCUWS1aXW&#10;mgEWhKnFKmhgvoS8E+VOEwTujs+a2AeyNEMUNmYIc46jDcCYCXHQLosbPuCUYe2uoWLELJD420CN&#10;QLD8cCZO3CB2BcA8AvEU44qiIm3bEcpTEiqU3a3ip1EsaIaUag35E8psp43dEkpVRIZ64IIMZxEk&#10;Z0IGAYpG3YqLFeJNFQJI4sbUqmJCJYbWqwboJkbsBABWBmJ0sMB6cMB8KGCGZG5SZQB0BwJ2CACY&#10;CyDQDsECEOEW1kQoEnKKEUEOEED6D4DyDsDsDuDqDgDaDGCpHALZSOCLQDPwdQUgcc7AKon0MFTo&#10;swKqsonxHwKqMSMad+KtH2tSUCOOeQNAM4fGPocogaDWDONEC4du7IyqukNYucOmuM8OtgfHUM7a&#10;8GuK8KOiOmUJUoDODQDUDYfuDe8iDeu+DUeuOyNUfQ7cgOeUuNJcUGuoDiDu54WUEYvoz6ShKumW&#10;nMEdPEhGQyEe93GmW/S4EOW/CgEWEU9wQ2981i+KEqxsStPUEQD+DsDcDgDwEGEgE4FGFS+mFQFI&#10;FJB6jAFAg5WyVSh0S+RbNsi5LmVXNtLslLBGwwWeFYFcFiFcFUFSFGVQEoEWEKEAD2DoDY/yC+tQ&#10;taNwNcPwOotgPkuODA2IYOdZM6DKDYDoD2EAEQEnAgFcFuGKGsG+G0GoGSF2FmFSSXBExsSyz4x2&#10;S8S+E6wwFGFIFSFaFgFqF0GEGaGuG0GsGcGKFsFU0kQ8ENCUEKEWEoTQFE9YiqjnCs1NGnCiXUET&#10;S6WUEJCYEDO1COETCjSuEeEhCsWwhKRQEuVkXuEgETS8DuDoDhUbIuC8KoCsYJDbDc2e2W6iLALM&#10;YpcCLLcCCOYpQGYoYqY2CQY+Y+ZArWrMrcBeo0AobjFubGqUI7QxQqZ4aHQ1Q0pi33E1EzdGagai&#10;3+4CIWIW4GbAIwAYZqIvEcqJRQ4JFhFabOqa4vRyblcsqhR2AkAoAuBCBkCGB4BoB2ByrMrQKA6a&#10;CJGGKAB0ByLYCCCcC+DaD0EOEenTPPZwE8WsWyERa8D+D+EAD6DyDkDKCsCQB+B4sOsTQKCSYdDg&#10;CiCmL2r8KodgMIYEskKodwMgMQdwd8tOMwMqUCNE7UM6M6M/Yg/68Y8UeGd8KwM4Pk7uN9IcPsgC&#10;8Me4PmuUOmNC7afGOoM+7eOiOGNc8weaNcP4De8gnkDgDYDY7yOyfcYAvXUS8K8M8286DKDQDYDj&#10;K49MEKEUEaEii2E2SgSvPVCswinEhFbMQyhZijCk9+mmESEaXaXbWkEbiGQ09uwSEeQsvtMKVYEm&#10;0q+aDoDwEMEiE2FMFUFaFUFNB6iixez0TJZkishwVZLgxzXqRWRaxuxtBETKlYFKFTBQFiFgFWFK&#10;E+EvKIEUEID5TLDK8OC8Oce0ea/y8zIu78ucC+spbyCqCuzJNBGcEMEeE2FKFgFuGMGsG4G4GuGW&#10;F6FqFaFIRqSs0+RfLpZsTI9WlIWeFOFUFgFsF4GIGeGvmOGi0eFWFEl8EZa8mEEWEiE0FDXTZgi0&#10;ROmaQ/CimimBfDGgXGEHChWcmnGmQ6wgheQzWOElLsxiE8EqWzYRkjheuCC+s6n0Cqsgn8K9HQdQ&#10;YlPvPvDxcI2uCUCOY4LG23QC2uCQY9oKocCKZMKMcMB4B1QYAsbabjEU3U4YAcZkIiIGIJEkpGpr&#10;EspZEsaUpvE1dDdIpcASp4aYpG4c4SpBo84IpUbDFNFe4KZuIeIQqYJNdxRqZk40bXFsq2q2bsA+&#10;BkCKB6BmB3qcB6b9GJGGcGKAB/eQByB6CGCeC7euUwEqEzPRPQlajDnemomqm4ECDrfSCPqsB6KG&#10;ZCLisbPrfpf4MI64MKskd0MA7Jf6d+tSd47IMcMmM4MmC5kqM3sNgOURACgWNSO0kTUgMWkNh4f4&#10;/9Ii8KeFICPlIqOO7bg4UOM+fVIucnVKDQUIDMPNhYDiDmnkryDY8uNY72fGuUeTIDACNKt0/67v&#10;W+P8D6WU0wRMEuiuw0v5ianK1q9vWk1OmrbHChWbGnGmmqW2wZPC1G9owjq+QanaECDyuwD0ELB0&#10;FAFOFYSPXXC4TFBFiSS4ReE3Lghwi8i0vqv4i8v2QdZwvvZyjSFQFSFeFmTkToxoXyEGD+DvMU/1&#10;YcyrI+8wNUuGe0OHIuC2CuYMCoCwUnAXAaEKEYEwFCFTZMGiG0G2GqGWF8FgFUFGSiSyiwRQVaQd&#10;LtBEipmoFNvGFmF4GGGSGkGvOKGG0gE6hE/rCVCIEknVXSxUE+QeEqwCwIEZbHWiXa1Ym8mzGhO6&#10;m6m4EOmcWxieEeEqE4QqE3XaE8E0EkX0EAw8DiDYDSDKeIMVDVn5HSdRcALNDqLlDkCWoaoaCMY3&#10;QKLFca20Y8ocKKcGcIB8B23GA8Aqo6JEqlEaIzRJpC4C4GaFpMaGaUaKp0pxdJExdO3pREpM4NRa&#10;4UZvp1djRRo3FTp3FW4ddeIrFqbWJKbREWqgqwq0bZEUq5qQBSBqKWBsB4J8J+KNGIZQB85QLULW&#10;B6riC0DQDoEEEWmIldjblqE6w0mfBvKVS4D+DmDECkCJqcsRoYsYLMLsCgCgdYMEr8dfT7T8Kos2&#10;dutGs+s4s6tEMmMgeBkqNEkMj4yoNEuJhGPxMur7TyC2eoNXVdYkN+N/IvtDVAfSkOfGNMuOgKgC&#10;gQPvIINUDRVMDWDYDftWDkfkryvDwXk2NANHg+8/kq834bUYDhK5fJStiIEmEvKslITsRQEkWyhS&#10;9xWlKLm4EKXcEZWkhEvla3PAW/59yZWKWwRJnXvaWuEQD9TIDoDzXEEwFEFSiM04FIVQx+VVXmRb&#10;voEzuCQohAErvf7IxtN0E4E+lajTv4Ff7ag2WKEbCSD7TKDYDO8O7Wcngqe5JefMMwCwYOL0UkDE&#10;t4DuEBvAEsFCFcFwGGGaGxlfxHZcToVSjGRhW1bZ8riORm02iOFmFu0QGmGvaKGKFyFSg60oXUXC&#10;EawmWdZ1lqxpLgRDOrbJuaEFfIEDm/Gim3a0miwKwC+HSxuFB+EsTuENbiu0DYDKUOC7HcYLDZDc&#10;YYCZn82bPusYLKCSLi2vzvztD/z9QLcaZGZAoj0DqsBgA/osJYbO4lQvpsIep1QyIACgXAwVBYNB&#10;wTBQTCYXDYWCgSCIlDoTEAODIIDI1GwWDAaDYwDIFGoHG5BIAcDgZKZZKo/Ho/KY/LwbMpqDwdN5&#10;TOJaDgfNZSEAeDwgEAiEQlR6OEgkFAyIBQMBqNhwOx4PqwQCAQa1WyEPx4PR2OR4QiWWjMbzwgUS&#10;kUwmk4oVAnU6mEeiUOgkCg0IhkKfziYCiRB6PB+QSERSQSSSSiYTifkSkViuVywWMqWiyVcoV87m&#10;CtlMxlyuWdMWtQW9VqNQXi8XzAXi7rtiXTAYC+YTFujGYjEZOAZTGYC6WdDly4YDGZTKZuaZuBvD&#10;FvTAYdv099uzD1t31TGYdh0974jIZeBweaZzSazYbjgcTkbzabjabDUaTNzvL4O31dw/rtus3IxN&#10;c6YyjUNQ2jmPA+j+QhFEaSBJksS5Nk6TRKkiSZIEcR5GkeR5FESRhGRERBErxE68EWRxJEmRcURQ&#10;RESRWRZEEXEBGQ+SZJkkSxKkmSJED6O45jktZHk2URTFOU5TFKURQE+TZNk0uC6EyTEKSsTC3k1H&#10;5KklMRJkpMpKkuS5MkuSpKkzKxOE6T5QlGVJVFYV5WlUUhNyARxEkKQA8jkNwzjEL7aPKM7mOc4T&#10;dO48wxDA1AsCkKApiyLwxjVI4/EMRxKE8VJZmCZxsG6axkl6WZVlGUBPEyTJOE0TFYExNMrE2ThQ&#10;FCUJRV6U5VFiXJfmOZ5pGiZhflmVRPwyRhDL4QZEEiSxO16UZQyrWxKEcRpFEXb8O2evhCEGQVyk&#10;IQhC3TdZBkNERFxIRpHEiRpGEhCUzk2T5NEkRpDECPY8DqNw1DI7bis8KopCjhooCeJwnCWJYmiW&#10;Jgn4riYlCOI4kCMIojCOIojiNkOSiJkGQZKIoiCGIWXB+H4gB+HwdhiD4LAoCKhKGnacI2jCS6Cg&#10;QFoPooFJJoqCINoqKoIhYEIYiCG6mimoICCAA0FgwFwUGA0GQmEg2EQqCQeGwKDg6FwyGgwHRQGx&#10;mMwwHg6GA6PxyMg+PyORySOSYIR8IBEIhKYBKaBQMB8UDEajccjseD6gEEhkIhEEfkAgkGgD2fEM&#10;mFYwGk4nk/oRFI9JJVKpFHIpDoE+nw+n9AoA/Hc1lwmEEeD0gEIiEYkEolk0nlEplMqFcrlYrlkt&#10;lksloslgsX8s38rXvBFgrFgtYfIFotl4vZQt5nCFsuF0ul4wZYvl8w6EvF8wGIymExmYy64x6MuX&#10;2/l0vmIyGbdGcymMyGPgcDSmEwmLWGPi8AymLU8bimLcb/fb/X7kzGczmg1Go0Gk2m03HE4G7vm8&#10;1GY0ms08vkZbTmD4GDn8joc7kmQ0Gw4HM8VVEEaRxIEmSxMkuS5MksSRHEcRsGwARcIEWRJEkMQp&#10;CkORBDkURBEkaRMNESRZGEcR5FESRUUEWRUIwARpHkiShKkmSJGkIPw8DiOQ7D+RZLlAUhUFMUZQ&#10;lCURPE2TRMk4WZslwRxPEzJJLE1AxKwOSpLEoSZKEgSUDS+TUwkyTJPlATpQFAURTlSVhWlWU5Rk&#10;8TCtF6aBBjaPD8NQL4uuIMjsDOMzgN+MlCN6MM+C0K4pCiKosC4MY1jiPA/EMRxKE6VRbF+ZZrmu&#10;aRlGAWpVFGUBOE5I5Nk6TZNwLJJNE6TpPE8UJQFCUpTFaWBbF8YRmmsa5nmAWJSk1GRGEMQ8KkSS&#10;BLk4UJTFIUBPE0SxKkkSJHxaRkTQpCpCEEQNwkFCxCENc5Cw4Q5ExHbRGkZdpJkqTEkTnZBAD2PA&#10;6DcNLeDCLjBCuKYorwKInieuwm4UJonCYJgl4gJIkiUJAkCMIgiiMIwi4xjIjiMI4k4sIuMiIIaj&#10;CApAeh6HgZBEDAKAiCCWpSkCGIegaCAWBWeZ2BSC6Ague57oOhgSBQE6To+laZpmkaWBADoloCHI&#10;si6IIghGc6trmr6yiCVJIlCRo2kyTJAkWzZoluZphtwJAmCgLg6EwYJ2HKeqAH6k75k6kiAHwdp8&#10;H4iicLAxjQNw5juPpBkJx1wj6PY8jqOUdDyPQ8DeMIpiSIC2h8IeSCQJIliYJwnilRgpiuybBL8v&#10;jHdYx3YsOLdFMGLXdMo2TN98z7Os6+DPtG07WDK3jdDIMrli6LbDr+LjVOs7HmOgMjoOQ+VENS4j&#10;TOI0rRuJ7Ixvl5fr+QM3lte7o2PAOA3jeOA2jU9LuDQNFCDC07PNH7ppzmGpOAoI24ZD0hwDq4wQ&#10;AhEJiMEkjETKc0ZCQRII5di3CvLmEOIUQaFxDiLQ8IoRoi0Krng+hMRaGETiMROhNFwj0uiTEmJI&#10;Rohg/r6DiHQQIjhLidFEKUU4phQqnSQJsTAlhMJSRkJQSyVUsCXEoJKGQkRIrYEivNAwmEDxaEyq&#10;sTgn1oCoFSKlOCphLCREYIgQgfQ6BvDaGgMRnjPBhOsGg3kAz1m5Omv8xYUwpF+C6GQNYcw7ONEU&#10;JQT4pxXi7GONQbQ0xlC+FiKgUkQ1Vr0STBETAmElCcVUJsTgoBPiiFMKgVgsRbi+GQM8aIzRgCzF&#10;QJ4Sgj40iFEEIJZglIvqzE4JpOYk13IRRUucQQgBAriEEIOW8txCCFhKusRkI4XiOREgFLaBBLiT&#10;EgsgPweg7hyDaGsM6/3dF9CqwNg4UAoBPCcwxhoSwlMUZAxMJAR56hHnsxZjbGGNMaY4ENkwQS3h&#10;CKO4FlYMwQgWAkS8CBHSNkgIcQZnLQaKNUIU0BpLT2mgIAS0CjVHAE0co00xqQCmqteIOQtmxCyK&#10;tWocROh5ESN0soeSps1NyVknZkA9mdPSYMzJkBECZNQMAeBMTpu5PyjhCCGUMopRCig/B4DoHQOw&#10;fhGCcFQLYYQyuJPCHQOdYTxhsPSGwN4cw5BwDUF8KIRgfg7KQEJkgRy6sHLwXov5lTLvQL6FYvxi&#10;XWmDMawELBmTOGdC8Zp3QW45GeNOe40Boo6Bjeua4MhxAvheC6YIwQWwwPLO1HaOxrzkKIso9s9o&#10;XT5HwswGCyhwzjnHN8a1QCgTtBrPAG4Nz8Q3Bst8GoM4aQ0G6fLZk0QYDSBfC5Y97r4E/HYDUG5H&#10;QfZkiEEQgESU2EqiUS0V1EQjEVITg2hhZMG1koWXKIYRAiEViIEMh9dYib1orEbFKKokRICPEMIA&#10;PNaQ6iAEaJYTooxRChwIqaI8mk5pZEoJdLAmEtQyK0jMSMM4ZYXiagQTwn0DqrE3KMUYqBVisFWK&#10;bBCNBEiAD4HkOYbw0HAC4FpPqhTdGwDKoU5LygyBeCyFUKVeAvSCDiHpxoixKCbFAK8XgxxpDWGs&#10;MxUQqxSihVjJ6IqUVqoHE4qsTWW8NijFOKsWIuBgjJlYMgX4sxSibEuJG+UGRDiMl1KMUQnxOpUi&#10;stpFQh8+LoEEH8QDkFzLgmWuRDC8BGLaQZNFEd2ZfTagtioPYdw5htfUnwLNfgrhVCoFRRjDWGhM&#10;CaEoJLDmJBJntPhjTInSMcYzP0I7GZ6sbn/UyggPCfA0BGBgCYECZEtJCRxm5FiK0mITRJotJmd0&#10;eoy01o7T2eNQ2js4BIB2cEKIoQ5rGxwFtapS18i1ECK0wbC2Gh5H9g7hJLQ2nlPG1syJeTQmrcwT&#10;gwBmDQG5PgfFHKEyeplTSjMsByDcHAOQeBCCOEwKJewuPbOgcU0tyAvuIDWGoMAVAlhCB6UAIBcW&#10;Q6lYOE8KAUgqBWMGaAwhtJz6adaYYvvLuWl/MiZXGJgAuO3MAZkz7/bMmfPg+K5D57XhfeeYswYX&#10;DbvsO48w4J9XwmkUQ+E5h73vPGNRAJ8D2X1PHOwdoNlug4PwPG/U9eOrKXKsdZnqCewvKINEfUNF&#10;uJCB80AukRYjispYS1fld8LF4IhK8smZS5r1oTRWIeZqGUMzOWSuq9S671oQ7xDNBgh4buWDqH0R&#10;QksPw/zqrHNkvkYlaRkliGZWUtLXvtflAIkMKoDEvFpA/sZQyiTSKgVApxSCfSSJJCQgw9B2X3OP&#10;tRx0/nZDOGPG4YrZvLfK7fHwVeTBXq0GgOQehAKWUwK8YAxRmjVGkMkXwtMpKpTGgdMYlhJpfTGq&#10;0TWdovykFYLQXQwBljMGKLsWIpxOCSloP+EK+y82Euw+ViE6QKEkXgQYQgvkEMmK0AmKECceXAEA&#10;z/AgEGg6RCEagoRcQWQaS8k2jOEeEOEAD6DyDsnADSfKsSMS06CinUCcCgYaCaCY1I1IYinwYqYk&#10;1iZIY4CIYxByYsY7CGYwoIB+ZWB2BoBIAyAqp23QogIEZy2goqZ2IIZ+IGZ8o6Z4aIaQZ+aW2m2a&#10;AQpBDFDJDEpCAMIIIuZy21DY202II23Spq3CpjDhDkI6JSbOJC2C3WZmp43gbap+JgAmAyBABSBk&#10;BqBsBwqqB8CAb2KKY6qdCOB4ByBwBxEQBwqsLenyLqCgCiUYYIx+UcsYx4CcCIB8LaCAdEZCCUCY&#10;nYLuLydYNsM8C4McCq04Lyr8MOCq5kMS5MMId0s6duMwMEd0C45uC6sQNGscPeNQOEteOYecr65M&#10;uWjoT+uGUE+YOce0PgMstWNINE6gPiOHGyPmUGUGeYN0O0DUPAt8PIPOOsUMe4NGf8PsOg6ufEOM&#10;NaDaDkgSUoceEMEUEcmugiiiRLAYQavXISEK8IvQvOvRIW8gRAWShMvivCEU0SioEmEYEID+DyDi&#10;DeDuUqEiEyVsE/JMzuE0zY9GwsiQ9KQGjOEgiiWwReiovwQGS0EtJyQMgiEyVUVu9wwK94WugsEG&#10;D4m+DYUEUQ6uDEN2fqN266uGN+DEC+Mi+k02KgPS+ulwEeEuE+FWF0GGzMGaGMF+FsFYkqE+TGWq&#10;k29IiOwaE6E5LUlAE8zAFQFiF0F6GIGOGIF6FgFIE2RohIccgYWZJ6ztJMwgm07+Q4Q+EGLKmOD+&#10;D+luECEHMimMLKEEg0RCQWRHA5M6Em9kEoEaEQEGm6cqPMNWuUMKnPFuCk1CYUYeYe1YYodIZAY+&#10;ZJB/B8ZILkY+Y01UCKqYCIKMB+B8B6BqBLCYZkIyZma62yZ0IMZ+IaaFCuo9C5C3OuaUpAaUaRO1&#10;DIaTDNDQpMZ/Da222O2+3IpcIQ2HDgbBCfD2bOZqbSJKpuJY3dEAJe3gJkAkAqqKBOBiBoBmBsBy&#10;B6B/QKb43+4AoIB3EoBqBkBkBnEREuqqqUKQCCqgLidKnaCOCGCA42LeqaCMdLE4dUL1FET5GiNo&#10;MOCtF206dgdiC0xiCwMSMaMMMKsKMysQedGMsQs0NssyPiPgPosur202Cud4tcN6fIOQeKC8M6sw&#10;7UuVGouQsctWOeOIso+UOC6YgGOuDUt84qDTTCPOeQUK6HHnHFHyfK5+NGfKxmDOUkDqDsDyD8EG&#10;vYQAKwikRmEc0SQ8QmvkQyEMEJUFUEccg8vcmbAwQsvMvGQtUCz4EQRURdA3MCjWDwrQDkD2EKEa&#10;EqVkVOTE/VJeRmikRiwkvwiqEfA8hghivyvuioge9iSzJyEySKwIFCE+iMK2hqD6cyDmnEOWT4M6&#10;+UuCfwUCxqNceYUKC+0zFtFsq2DQDeDsD8XIEaUwFOFiGAGUGYGWGMF6FmFUFCWoiYEuwySwgiiw&#10;iQiSVbJ8FQFUFgFoF6GOGQGKF6FkFME4lmEQg4D6EAEKESEcSnAKi0lnVQQgRMjUcdMiEGEAD+mU&#10;EAmMz+LLYSg4EQvAXehEQkhAiqS0ElATUDI6DsDgDYDXNSMICw+k04UYnSCeYcngnininqnu1Q1o&#10;qa38CGZBZun8ZA1eqhQKB8BqBI14p7CeI43G20orPG2W2WaQZ82jC62nac2gpCo5DMo2AOAdCw25&#10;DWIepka63UpWpaZu2xaGbEbOJIJaJEJEZoJY3ZD8qAJi1+JiAmAsA4bqBpESB042B8KEqgKIKGcB&#10;OKB1EsBiBeBdcKBcBeBhQdQcBnQgBrbsJ5QI46CFEa1wB4B/CA1IdO5E5ECmMeUe7bKoUUdhRoMk&#10;MKs5GAdoduM4MjRlGBFGUSM4sY59KUfCtcUG4kC6C0L9RlGosoeZSuOENG+YDCecMrR8C8OYuXSg&#10;T2T2ucNY+YxuNyDONwN0DSfcDarIUAN0xuuKNIuQNFHAe8f+UQC6DEUCDODaP2DwD2D9MpYohgWw&#10;S2hmhGhAvAQkQmQuQqz5UbAxAwmbf/UI8aQqvccc8aRWXghgEeESRsDqDghyD2EJK4h8/M/TY3Y5&#10;VQiqgoio9cQUmiQa0WQDg2QFVMgeRii2E2E8TSE+SgWsQ9I4D4DsDiDWNcf2s0s+xoX6uCDODUDW&#10;O6fquGDEx5c8C2C+DIDUDeDoD0EGQ0EkE4FKFaF0GOGYGYGM/GFSSGzvLUgkEq9SWsk2k3J6lCzA&#10;FSFeV4GEGQGQF6WIE2EqEgEW8HMzYoEiw6zuiiK4hYROWVMdYdMoLLYW0AmPYc0BYdISmiu8EaRQ&#10;XfIEilVyK+D9BOxbZGORdynM06nQYeLs1CngCW1QnsnlN5B+Y7NtB4Y3NtB7lDQ6B4B5OOAyApD6&#10;JJa6Zu2RC3C0aIo9Oq2e2epE2pDK2o2e2so6aFawIeZxa1llPOIVa6azD1DgJFPVDebRPnPmbNbT&#10;D6p6baJoJiAq3pP+Brm9QG32rjb9Qs1vcCBsBmBgBeBaBaBYBZnYBWBXcNcMBgBjQdP+BuqqB3Qm&#10;B3b0CECMYeCWnY5G5IL4MotViE+lRUsCMTFsdaMCL4dbSMMCd1dbdYsLSauWedRguS4k7ZSCNjGU&#10;C8doMesc+YfO4g4kDOuoDEq26ReVGQNANsDAsQMrfIsitVSXeGOEjo66DWPU4qfxWOuKOIM9Sm7S&#10;tUOM4ks0DGDSNKOuDWPC7nYYmgEciqvsQgvA8UQwg3IXUJf8QqXDMfMdMpUa8RUTUDUGWSRPA2hH&#10;NIRuDiDcDgDuEEEZNATCSQSpi4wq/8RJkUEfgwlo0YRMvo0QRJr/qqvxr+9euzJ6E7hWE7YEhJI5&#10;BMDmDcDNGgNONIeWDMfwjsOxTDh8uADGMudjiINyDYDkDuD+EKEWEgE2FKFYFq+8GUGEF4FmFSFC&#10;lAwgwc9ISqwcQGStJzXSE+FIFOFYFnLyGOGCFyFcFGEyEkEgEUEImOXCEOEaEjXSQQwcEghGz4vk&#10;EPMqLMD8D+D6D8D2D2D7vTvHvVWkEIXWmq74RSRcwrjsEWlsD6DscqDZtENkdaCsUYnWCdwFoA1M&#10;YrZgnw1QZKYxRBN8Y0YqZDwRwbOFlSBqBMA0Zioa2E22au2SovmFOnaZOuaepEo+ahO/DLanDMAO&#10;IMaPlnawIHbCIua1PXmUpblgpcocZsZs3ObHmtPwp8JbbebgAsA8BTP+BoBqByB0J+b6KSCIoIoF&#10;FPcCBpcHnfngBQBSBXncBYBdnXcJcKBeBjP/EqJ6LdFSdJQynU5JFsCsMpoM0yL9WZSMdoMgdqsE&#10;5kMzdbGDR2M8M2s0M6M/HAT4uZG8szofRqtUOKeWT8NCOcDQEOEqDMC2DJoPKnFkPdFmNRsyDBSo&#10;e4N8fINYNcuCO4PQUEOvWON+fCsRR5szHCNRqLSvTeukDqD1vGEGXORWEWKyWymoRMz68bgIXDj4&#10;cd2Jj5j92JuoceEDAu8H1whSEMhAD+0oDdiSEKgck4STXHr114Wy76QaRQXh3BfuQuRSROmoRbfh&#10;IyipXLU6EygnNHYVKMnBemf2M6gKeRh0N3s6PTZGuQUUL+7biNJAD7AkWYEwFAFWzIGOGVjSFoFZ&#10;VsiNryiOSwSySsK1JxVlhQFCFOFaFqV6GMGGF2FcFCEyEnulummNTr10SjJ6wgxQvYWUWUltkED8&#10;D9YWD9X2z/5r5zMyvV3BravURUEWReWwgtum0nNOuADIDAsW0y09E8YQYdZYdNZeLkYkYqn2oBZo&#10;Y9wdZhZkCKY/B/Q432BvOQoUJg3RD1DZCiolaQZ82Tw+aG2haiAROxDEAP7vxI2qIlmQIZxga4a/&#10;PKpUatw2I9mjxu3KJPbWJPwzmqbXEAZkAkbkA9P9cfnxn4ZS344Aqac/QXccBlnVngBYBSBV9Lng&#10;BWBV9PnaBZzDQeJ3EUB6CDCACQLrFaYILzF3RroodgL8L8MjGI5SMBz0egMMMh+AeeMgsZRgxjGQ&#10;sMf6PlpyOcUSs4MT+S7a6xHs6eNxeJqOf5GVGQNsPdeY4i6yPlpN1CxqeQDSfUss+YPoIAX4EXS8&#10;XIIXy8Xi+YDCYDBCIXCTCYzKaDYbTedT0fT8gEChkOiUaj0ejUWikQg0CgUGhkQhkIhEKg0JKkGg&#10;0Efz+gI9Op2gT+gpXQkDPKCh0KgpuhUKiEUh5Agzyczcajedj8iEglUumUylEmkEgkkijpJI5Mik&#10;SikUi7ci7XKLah5CibWi0ajLajEWjEgkUjZEnXU0mkulkslEchpyeDmbzYZzGXi6X4IYjIZjKZTM&#10;aTUaDSZzQajWbDYaTKXy2WCuWC4YDEaDccz0f0KikcllAqFkvmSzGMvVirFKnEulEslcRyeUkuQk&#10;0nXEwleQmk4olOqVgtl+xWCu1eo0wjkYiUHO0Ag6ajUil8KlkmkkdJ7hMEIgY6gkAfj/RT+/j+EA&#10;Po+D4PybqUQxEpClBDKakJGrGSBHkYQo/D4PA5Diqo0DMMTVCuKwqCoKMSCfE0TCaJYlxSJIkiPF&#10;4kCMIwjiIIYiCCIQgiIIsZiOJEfxdHsZiLGogCAH4fBwEwMgoCIISeB4HAbKQGgaBkrgXLMsymBg&#10;FAXLoFATMMvTFLwFgVNAEgWBM2TRN0wzZMUsgUBE4gRO84zYBCAggANBYMgYNBoMgkFg4Mg0LhEM&#10;g8DhENgwOBoOjEVjMbB8Yj0YB8di0cB0hkwQlEpB4QkIQCMvCISCQUDAeEwvGg2G44HY8H4/IBCI&#10;ZDIBBIJCow/HQ3GgzGAuFgrForFVVFgqFIrFlRFddFotFwwGk7HM+IREIpHJRNJxPKBTKhUKRUKx&#10;WLBYLJavV4LBXu92LJWK95LN5vWHvpYLRbvBcLWGLZcLZaLuVL5fLxeMGZzJhMRiL5gzZiMZdzJb&#10;K91wZcLheMJgz+i15gL+mzOYL2YLhd3Be02m2mW2mXy+ezxj5BjMhjMBjMpkMxoNBpM5mMpm6xjM&#10;JhMZi2e032V3Ov7ffzxfzxl6ZsOB1O55PyAQSFQ6IRKNRiNRyKQqDQZBEI+pDv+QBAkCQBAD4P5B&#10;kCQRBQRA4/kA/5BQOQMGQLBEIQOQxEEGQpEEURRAjyOg4DeOA7j6QpGkiSpMEuSpJkkSJIkeRpFv&#10;wRMREWRcdkVHcfESQ5DkSRcgETI0REURpHkY/JFkYSBHEYRxJEsSpLEsS5LEi/ZCEEPw8DqOA2DM&#10;5jWC0LjmjMM40DONI0uiNT1jWNQ0jELotLwLYti+Mg1DeOQ9ECQhFkkS5PlSWhfGMZRiF+XBUlGU&#10;BPE1LZLEoShKkoSZKkrGNQU3LRME4ThQFIVBYF2YBhGAXJYFGTRJkXAZAD+Pw/kIRRHkoSxMk5Lh&#10;IyaRREEQQ0KQNW8JEEP4+j+Pg+2fDUGwaQZDSI+pEkNDpDEVJ5HSo/hAj2PA7DmOQ2DKMTNz2LAq&#10;rkKF5CeJomCZeoliWJglCSJN+CQJAjiLgYiiGIihiKtAjCPhl+YWI4jCKIwjKIIQgB4GwTgyCgIp&#10;QkyQosh4F5GggGJcB6HoIBWVgSBIFgVluXZfleaZbmuY5fmOdASBGdAQBAD5KgeRoloiHoiBWSIi&#10;hiJ5SiiFIoh2joOi6P6sjyL4/j6WAeCKWpcCIJgoC4PhUGQaBqG4ch0HIdh6Hwgbio24qCH4dh0G&#10;wZBgr4VhSrAUhQrO/KuFQWBaqIXBiGQZpyHQeB6IAiCTgAlCWJ62rgKYpLgwS/MMK7U890C+LuvA&#10;si4LIsC2vPV9SxU+sjPousmybIN28TYOQMLMM8ME9C0K4qsALbePG2biM4y/bsqyrdswyrJi6yQu&#10;tF5LXsu0TZNk7jrze5U2usMjysv5jW+d6fpeo2rt+eL4xOgNQ1jcOg7PhBRBEG+5GSPY1kQAf6AD&#10;+EKq4QMH8Pa0UFLQD2tIPquVnB/ECH5aSCg/B8QKg0+YhxCrND0HQN4bH5h+EOfpK6nxJiRSeJAR&#10;Z9kkn2R4kMRSQhECFhoIRDsMViiGPoIl/aPEqCNEnEFUanEaihFAIIPQeA4BxDQ+J1BdzKBhDKGd&#10;OCcjqhmTudINYZ12BcL6XYLkUg2h0PgrsRglRQClFiLsYYyBjjAFqKsUonxOicUyp9XyMktKdV8J&#10;dLglRMibE2J8UQpxWi3GAMMXwtxXCiEyJBIYhBAh/ggIQRKiBMCaEwJkSqNhGn8P6IRMCFlcIFWh&#10;BIPcEg+SrPiH9/CAYNJFg1DtKKR0fCEgqHgOYcQ3hoDKGEyrqQrOaCoFEKAUS2BQCdMuZYSwlBMC&#10;WwFiDEmCMJYKWgIjD2GL9CUEhibAwiBBB8D4HgNQTAYAq1wjrUSKMpIY0RkbKyENEZozBljK2fs2&#10;nyztnjLWes8Z7P+f4BmSgKaXPMiZFWpEQnaQ0BxEyLTsaxQ6iLVWQEeouRprZLCUkoY610mTYgLA&#10;dBQDMGwNQbE8B448n5RW5BAKAD0HQOAat6Be30rAKHAlYp4VgrRXywgyBk2kHTkGDhEYaE4tkywo&#10;BSLmFZ4Tr3UhZL8nt0AWU+mFdKFk0xjy9OsC89E35enaGSdWFo3xmXnBgDeIoPZrgwm5T1MJ4VXH&#10;3GXO6cM4gYK4m5ee9BPxlwvG7PCY6whva0mfM8uw0RzjnpwOyGRdZ3TSPVO4bV6Ty3sPYd2bw7b3&#10;w1QgDkHgPUB5XLXWKIlY8oUHq3D8g1AqD1oq4D9KoPoe7cLPD4rmBq0oJQTtrK5AyDlriFlwiUN4&#10;bg3h2EBCMSAkogo3EcfpG6IoepDPrcYQqHVtrdhot5IR9YWJFR6jkRwjxHiQjylqFAjRDCAg6mUN&#10;RywwmOLyeg656g1RUTcdJOMvgxWDXdVgMAaA2hzDyHx/IjhLCeFOLAXIxBlDGGALgV4pxQibj+JN&#10;GAk1RqeEwpxUEJxLiaE6J8UIphVqMF+L4XIrhSCYEjCuSSF38QjEniVS4kRICQk+IoQ8r38CDgII&#10;CCsDVnWlgbBU+QgbuQxEmLAW4hQ/CMRYjl/YiBBB9D0HwOwcF0hlO0noLBdZhhRCkFEJ+a16r4X8&#10;v0JM22BBDKEwhgbAAjhIX9N1gLE2BMFpcD0G4KANMcJESAkZDZ3EJnhPRoc9Z4MqnpPefgCQDz/Z&#10;jphnoBwHNGZHQtkpBtGtKoU1ShNDCNEj1VRNqpGdW6r0QSslpLyZEwJiBICdIwTgxBq2ltoPdgNw&#10;bkUBuIPweFLpqVCnIKCqgnBM4GnYKSuAsBeDEGFQ21OQCGWkI4SV7r1CYW6poVHhGDLuYF4Rdi+u&#10;uLuakxoYDHO0dk7PeJjjFuzqw8B06fTWOxC8GMM4asAngsHmXchhXTmYNDws0NejeG1PCbmuRvDg&#10;GcM4740zzjy19OLXx974QyWSOXyE7R5zcmbdg7czXCjap+rieg6AZj2ByDuHrJVr4bI7W5KNBCuJ&#10;KW/kmtDBIfLc9CWjAuVgfQ+B6DzAfonSw9W1guhUQC0g8BxDWGsN4cw9iFEWI654lBJCOR6IyGKO&#10;BELaWOthY0GhCH+EIf1Dt20Q9ph1dtYqxkQiLEfdBTaXhHLbWbl4OIbQ1hor7vYLSf4qHYOjFS/y&#10;bgzzAqoFUK7xAwhoDce0PggRECMEiJsUYrBcSJGOMMWwqxTieE2JpUAlxKCXEz7BTaMhJJZU+qAT&#10;AnRQCjFSKzKQvRfi0FQrISOQBCyTD7k7z4jscoySmIy1Xdj+oOQr8qBvUMu9P6XBZBp9EiCXFgKY&#10;/vaVaoiWNJJcodJeBsDSGV3xjHghT/pU5y+awnTOmcv1iARGFAjGDs6NtmBmBAjM9M4mBs/QCgiC&#10;kCzgegUgMgLAJJ1CPmqiImSGVAEtINIGZmVp6QNGWQNGbNKp+qAKAmfmegCmhGhp5iJNQmmwMCDG&#10;RKGKEmqCLtUtXwcwLQLQKiQKOCTmOiXGwNcGxgOATNeCdG2gfKWqYAgghijAhAfgegeAcAaNrAXG&#10;+qdAUgTASATATATqdQwivCvgXmzqUqigfghmFgjAkl8AmJlgow4gpjBAqt2ngt0tyjUvLHRnTKyH&#10;bqsjCjFjJxBAtjfDIjdDWDdrOq9K/LMHVtzqquXDijajQrOrCDfHyDfOVDwncDwDiDyHdgwnxHtK&#10;+DkDoF1rJDsl1rFF2DOHZqyuKOVxZDjDNAyg0g2olg7D3kFIAO4u4hDO3kGICoIMjFnpKLcIKoDs&#10;lulrcMlLboFoGA+A8uooFpKEJMbBAg+g7A5Eyg2g7A/BBhFBHBIsPEvD8JbMgO2hDlsEQO1lsEjP&#10;khBobO3rjIAIaLjJYEihEO+BIkaEbBGIZhCA+g7g8A6E7A0DmAvnYgtq+LJAxnwjrk2k3DqAxgvD&#10;Ai6AsIwgzA2g3g6A9hAkihHhMBQhUhZhdBgBjhjhdBVhSMMlQlQFOBMMPEsJNvckskthNlUBThVh&#10;YBaBcBdhaBWBRBLMfIZuqFChDkmPbohFhknhFO7kDJJIIRrIGuqrcRoSqxrhBFsR2O3j5EAljEeh&#10;EBCA/kSg5JdkzDkSFP5Q9AqAoHLi2twP9HKpuGAmEihihggpsQFGJF+s+mHmKGLAhAegVgNAKgJC&#10;XiUKIiMmjmStGJ6mbNGwQp6zKGbJ7AFJ8p4tKmYNLADCBGXmhzQiCwazHGmQXJ2waQWqIGqGQtUA&#10;GCQCOp1zYGvqOtZGuqOtbgJgKgNATgbgbAZm1KVgeJxwlgfikzjG7AcCnQsAUgTgTgStnASzpNnw&#10;wtmCtAWCwtqgZgagdG4QnM8s9Ali2P7pjnNgqw6gsNyKoQ6grzzF4TzgrDHnPDHuEKsnYHYKtHXj&#10;JE1DaqyH0jWOGrBDQv5NynTjdjml2DcDhjKjwLCLCHpHiDwxMq+OFDNjXDPjvDXuTntn3rJDnuRD&#10;lDlxWjcnpt5t6OJHiDTOGgwD1A1yOA4g6xpoFlcvPBGyAobEHoGRqraxpA8A9g8g8A8umxlIG0fo&#10;kj3xpsuubA9D3umFpSpkAPBsvg3SOA6A7g/hChFR+seJPyASuR7x5OdobIau4oAD/R6xgx7x1oal&#10;tEdxxkbD9lipcIkg7A4g2AzsxDaz9jIgwOQopjruQjoorAyDNsyqoAsAuopA0j2g9BAOvL1BOhTh&#10;YhbhdhflIhVhQhPhMlNkYlRo/EtBLBJktI/FNVRBNBOBQhShVBXhaBchdBZhUhQFZhFxgBBsjD5o&#10;eBGPb1SkvFaluO4JJkKraulLaubA90nA+xppXEHJRO5j+j5Frx1lvhEvklypdA5A3k7gyDvDJF3i&#10;5M0ApJlC2gnl7AmM3s+s/v/S7mDJqGGV2mFppGCAgwpQlgdAVAOALGOGPNVzUNGGizQNJJ4p7wQw&#10;SmYmYJ9wRqBQUWFmgAGAFNGGpzUCGmlWIzHQbqI2ICKCNmsgHiDCRTYtDiMGPCOwhKOiVCYtaAJm&#10;yAXAfAdKTCeCeififikCiwnClKagXgWTmgSwuASgSQu2fWgTqCqiutqAYKTAcigy9Nupn1ygmw4g&#10;ogps0AqC/DUgqP6Tzw5gqw5w9PLHSDCOEDFjHyFovDFHXN80UuM0UxLnmDIqpszSMguDQuNDQUHj&#10;WjNHduIN6DfuHjiHyDQ0GDhns0VrPjkgysxDnDljtDvDPrBDdt4t+DxDbjYVCD0SHuA0Xg6UgoDg&#10;9kFhEEvR5BCkEMkLdlcJVrckDubUhFzRqVjoELeul0gXNrc0nrh3Rg7A6A3A0g3A5g9BBPmr0hGk&#10;kkiRgR7xfu4rjEHLjLhkwIBPrD/FuBDpREHRgOcj8D9EmpPoZkEg7g6vCpfE0KsU+DlXDnwnwIqE&#10;4gzyKphArz+FAMDxeBEhHhKhOBShWBaBesXBZBUBQBOMNMPOxMPEuMPEslPBLogsQFgPeFVBYhYh&#10;ahYBUBRMZBFUykHlrRxBIVRFOoVMgXQkGEHMmkCulLc3XRqkJEEEAXokPXprjBDEnvpR1xsg8Exg&#10;3PDpfxXqrJiqnS3nLpoAls31zmIpqGBihi0QEpvginJmGJvpsV5geAdgbgWAOV9AIGriHQZGjKEW&#10;HGkiEGkmZiJTLJ7gFmdp/zJ2EtNAEqCGk2H2HQW4stFtQGQp2TGiIKMWOmrqKiJmQWPTaTaGwKPC&#10;XgJmxAKKRgYglAhgZgcG24ngeqWigAfgfAegdgdzlKbgTgSARgRARARgRwvQu2f2fTpTnHAitAVn&#10;EgaAcqjAkJus9pnKltxQ5tyWpHNZYgpl4NyNyODN1DFDFT6DH5ejJi/DdqvDDjDxHi9DWnZ5kL7D&#10;Hzzi+gtDtqsH0q/HoUIH0Hlk+uLA1hOhIAnDcgsAxgtyK0BK5K9rBDuDPrJDPxTDSF2HdjNHfC9H&#10;mOInyDWnsUMDvAxrQ3eA6A6g8IED4j51ahBoKuiLfVk3OUf0fYZubUe1joGMuLcUgumObaJ3Nrdl&#10;lxkkyPDA2A4g7A/hDIeD8MspYD/x5XmkwLiu3kDlloIkFFbllLXD5ENO3kALtoeEgSx1bOhA5g3g&#10;2v30LE9RCj0RROQjqjoU8D1Az1CInjBE1UWA1A2rRvluvBHBLhSBWhahdhdhbBYhVBRFgyiFwx+1&#10;RMPEaYAFOLoIgsdBPBTBW4HBbBZVMBK3haaxrBBLyBIuxEa1e1qO4kHj/EM1huiMurblooJaAxfU&#10;vrt0zIaEghDFm0fg61sPDkzq4jUT3gpl5C2pkF7HKmHM/AkGJYhGBihGEwGS9GFi0GGbWGGAiAgT&#10;igdAWgOgKqPtZQLTTCEmUmi4vQOmaGczJp7GeWCQQWCtLNLmgNLtLzPTRNH4uYtNFmmYrwbNFGot&#10;VbrKMY8qICMtZWRiV5AKPCZbxNcgOgWAdghmMThJxifwlqYNgQqG8gWwt5MZNZNATgVZM5MQuZPQ&#10;vAUCuAWixAcgfNtqkbPQ3gojmgn2ogoC4phi4nNnNqoHOAr2qKqN3KrnSk9t9t15hKpz7cNL7Kyj&#10;bgvnnLBk+synQ25HVjeDNjJW7yFniXIDd0IjWAvAyPEDKLBnmDbDWHZxXrPHeDPOQuQ0MDYZ1rGH&#10;nnkt6UI8SRYj0Z0osA2RcA5yCRoLYVoEwJUFpYSSCXVUjLSok3ZUhUh1jRpRp0hD34Zg7uare8tg&#10;9U66fg0g33fEiPPoVu3LtrtD/yvEJlqrXpSIGIHFnugkM4QVmYWkjOzXkkJA+yCg4A1jqHxDTnTj&#10;cjnDrXD3D0/A0bLHUHg32nqOZA4MEILaQhJBMBQBVhZBbBbBcVYBRBNoiBJdZa0xydaEaL0BJFOl&#10;fhNBPBSBVhXSehYhVvjSAaVoDUsUsrz4MhKU4pZxgEKkMFmoKrbdA0Zvl1bJYPwLt3kEOj7LVxsg&#10;8g7bJg3g1jog2gwvLz4bNcFVyAml6puHJl+4kQAQAv/YjKj7Vs8mIM9Aj7UAgNgAegXAOgMAJwhG&#10;PzWwMbf2Ap5zKQO2BWBzOGWmcwTNMeKGW7l4x7dGRTQzTYsCFwZGltRYuePwaqKCSqKiPzZNDmQW&#10;PiWiTiQmwgJCViXgKgOgVZFG1CepxzhtiwpYnilgZAXWd5MgQgQAQAQgQ5NgRekZNgR2g5QgTisg&#10;XKhgdggQ1Q2JnQ3goAtgzAs2nl5KnC45Zew2ti6DBMzHOw7w+qvKp2wjCC8ZfDCz7nlrCN7qsnQK&#10;oC7T/Hmqzz/RBqvcZnZDIn0/BK1cd0BE9UJUVDXXKDyZ3K4jRXHHynoN4jgcmxCjZgxIpus6Og5j&#10;3UgUhpKc+9GUf0gMuxm8wA8UkOmUm0mA7A7LSOmME1kyCc00hum6DsuA8g79yA1ao3eldD6lsINa&#10;ToaEKkHFmRhEHoBupfRSp9AuepTdGBAXqoaXpbBA9lz1sA2Imt4HUjI25Dkk29MuAU8AzamN0ArK&#10;sN/6og4g7iAHtAIJDI5JptTK9arVaK5VKNLpVKJNIpBJpSMJJJpNJJJIpGPI9HyBJJVNpxQKpXrJ&#10;Yq9VKFMpJFodCoA/H6BoJBoZGx1IJFHo1GIlDztDINBoJBIE/n9AICmH0+Hs9n0/VY+n1AIRCIVD&#10;IZETRDohDISdIZD2lCU8/ns8Hc4mw1mUymcvlsslYrFUpFEpFAnE0lkwmEolEnDkfFEbGEYiEXHY&#10;4hEMjEMiY/GEfIEfMkUiEIfD0fDsXh4LhIIBEHg4HasGg3WA0GbIGAwF7fcbXcgsEgkFAoEgjfb/&#10;gcTf77e8De73hcEEc3ngfngiAoADQUC4JBAaDAXCISDIYDAbD4fDYhB4lE4tDwcDwcDgbG47EI3G&#10;wfI5JI5EEJQEAiEZRLJUEQeEQoEgiEgkFhGRDERxkPh0PB6Ph+PSBQx4Pp8OBoMRcKRKIxGIA8H6&#10;mHw+IBCHhAIhCIRGJLAJRKJBOKxYLxkOR+QSKRSOSiYTSeTieUimUSiUiqVyrfSpfynfcDfSthSu&#10;WSwVSsWCvhy0Wi3jy3kyzkMlkS1iC5mC0XMgXsiWy8Xi6XS8Xy9m8YV8NmcsW83pc3sNJsC3lchs&#10;S4XNHptQWy6YDKZy7ot8X94Xy7u9IX+cXzAYTEYzGYul0zEYOgYNPytNo9BsNLvS70OyXzIaDQaT&#10;YbTccjqeDyeD4fD8fz+gT+fv4e/kPMAQAPQ9Pm+Y7jsO48QSPEGQAPECDuPQ9wKPUFQVA48D6Pr6&#10;w0PY+DwOY4DYNY1DaOg9j6QRCkKQ5DkKQcYEIQhBkEQL9EAQRAD8QD9kBHz+Q2P0Nj4P5AD5DQ/E&#10;DHUikBGw/xUQZCRZFxAyOPw9DtEI2DSNAyDCMIwOW0roDGMozDIMYyTMMw0DOMwzjGzwrCoKosC2&#10;L4yjSNw6QiPxBEMRpLE+UpWlqXJblkVZTE6TBLEkShJEqS5KkqSZKEsSZJEiSBIkiSRIEcSNJE0T&#10;ZQFOVpZlmVxUlATJJkYRJCSVIpAyiQxFkeSNLEiR5GkYRRDWDWRAEGQL7xzH4/SJHUdSTWpAkIRE&#10;WkYSREEGQxCEMQpEESRBEWwQI+j0O46DgN42DUMjSOKLLGiqKAnigJ15riJglCUJAkCTfIjCOI4j&#10;CMIgiCMIoiCLfojCEIIh4Pf9+iRf4iiGIIgB6HodhcDwLgmlaSIyjKNIYBqFoSgqGAWBSBoJlIFA&#10;Tl2W5YBOUoJmWWZTl2X5bnAEASBGeZ6A4GZvlAFIRoyJo4h2RIikCIo4jqHI6kKPoihwHaWiiOo1&#10;j6QgeCCSJRr2vJTryagoCabAmCwRCCL4nBsHQch2H6hB+Hijh8HgdKUGIWBQEyog6qYPA9wXCKsr&#10;CuhEEQSKgEoTBME4VBYGIbh4tgjCQJfNiauQnLkKAoLyKa7rsKa/9QxTVsaK4sXb13XM91zcCyLL&#10;I9oyDMNgLl2sq3bJsm8rlNuyIrr/1rcC43wwuQ0rgM85flNs3LSN203gtM7nleV6rOt65QvTCMDq&#10;y+6MvjG6Mwu61LkzE3frfc0zvjCMYzDUNg3DgOQ5jrCMBpFP4fhISFUFB2DyHs/yDQ8h2Q8gp/qB&#10;Q7h1gkHUO0FIDB4DsHgP4kRDh1XGHc+aA0Ah2DoG1NqJQ4QaSkitFghkaozWIjZG8Ag+n5PyIQP6&#10;HA/oaQ4fc+6zUhB9R4flaCKxELDD6hOCqIQ1hoDK8MLBmTgBfOodRNCaAzBpDMGUMYYQtGKTonaK&#10;ieg5h3SIIIQ4jhMCeFMK5QyiBVijE8JgSivBJqeUyJSPQkBGqfEgqBTijxMCYE4KIUwrBYi1FkKe&#10;OYkRFCIELEBGgghEyBj0rwSAi1uJShcjVHytD7JKP4fpISSZJrbW4I8RkLBBorEMIkRMjxBw7PmH&#10;YOQbkSBnDKGAygVgqhRdEE4JhcQmubCWEpfYSGABHCIwxgjBpmMCCGwMI5bWHL5YgwUIYQm7A7B6&#10;DED4FwJEmae1ojzSiGkNZWypmrMyCsrZlO1ms8mes8Z9Pee89WXNBIG0VoRC51UAJA0adJBGokHa&#10;pQhphH2otJITQhrpIiMgQonRMkrXyUgRAmBUmYEm1AfBqawHQNwdg8boUgH5RWLg5BwDUFwKASlc&#10;BAB0DjgqaAdpw4VwRVgPuKKg44FAKwXg2B4EAIbmQlhNmIE10QUQnrxCmnMKVUwpumCi6QwNUXWF&#10;9NY64zLyDEGNdsY93BlXgG4Mea80pyzOuvNWFiuAWDePRfk8B7btzXmXeUeNdZyzgPufgaI8B3zn&#10;v0DEGJMh2rEBgOs8wMBuzvGXTHY8MIZ7HnjDAek9gbg3hxDoggPIej7Q/RqhtDyAoDoEQchhBaEU&#10;Eh5QPCBCyA7Yh4EEJkSKDz/QIRRDkPAdYmBpDSG2DyxBDrdRci9GiMhAiCEEfhH0MljRCP2fhDd1&#10;0NRJPsH2HyTEcI1lai5YqykAIHDoucNAZgxheMuad8YZAyJuDKGU9abYuS8CyFUKQVjgBhDKGsN4&#10;c4GJPESI4SonhRitFwocWYqBRihE0plTSllHqVEoJMSalVOCVjqqKQYnRSiokQLMWQqsICREasBW&#10;SSloCJEaqHDgklNCOxStKFaUsVpOusfzHh+bnCEuOIcQy0lg3KW2i3IasT9H+DqHENsTQyHWC+bc&#10;LAVnSTACkvMJYRwkzDXwxCajBF/hEmrNQtsypqhHmUvkJK+GCMTpUDIEIGAJNfI80hqtBqAsnnfP&#10;2frMmUTtZuzMg+gWXM+AOAefE+wDs9AM0IhTKKHzqIVQWdxFGltTIjQ8ibWCNsinK1QkLINR6kJM&#10;2MlbagKNmAsB4GITAoA7qIT9ixQgfFBB4DkG4NAXgpBICKmYGwOAcAyBrYwG9hU1A8BwDdOwQAfB&#10;E44EwKQWgyB0EAIgSF7r5qSvMJy8AohUqxVXcTp06X6qiFVOhfDAmFdmYgyrtt4GHdrWkzLtXgBa&#10;MZXA3B4jZGVL4YwK1YjYGPNlXQzZmU7BbTsbMzDyjcvceqbI0Z0ExHFPGco5wYDonWsU+jjhp7HZ&#10;TOA8E0b3AumQOOdFNQZw1Brfy/wO6CUBoSu4IC03M4QHzPkgQOyCEEoHPmfG38E+f2fP/z/mZ8kF&#10;QhD4gOBAeA6ByDYetEoc4NJRRat6TiNUcn4VmH9GiNoAw1XCkc+p9odooWVdm7h90irFWuIVWUQY&#10;Fh0DiG7qsXXhmPPAmVN8VX6pvTgF5drxjFhcsYGYNgcw9pCEGIuPomRRCqFiLkXIrRVCoVapXDCl&#10;vPiSEsJePWHBKiWEqJD0QmBNifFGqcWYtBYCrFKJwSgjJII1uaIVYIihIKZV0pqTK3hDrZWwjBGi&#10;S8eSfSEjwQSMPeZCyEtr4whhGe4ljC7JcGFypbDKl81K7QqukCkvAJ9SnNzICSvvLi/mIzNYMwKZ&#10;rB2DsAYJNgJMzAhBDKKxUGYERjYlgkyhTTohAiigxohlhmhmxmyeJm5l4hgBRn4BLRRnZn6fKfZk&#10;ZkagCdJpadJq4hxkogzTLO7O5qwjBp6crUprokokQjSi6jAkYloCgDCjoCYDADwFYHAHzWSkoo5i&#10;gIBipu4HQGwGAFgpwEQD7YYDTYQDbYzY6mqm6nKngrwEioLaoGwHYIQIpfQJL9IJTb4vIxTKwvz8&#10;Yv7dQKhOZOrKovb8TgauA1gK41w24x51YxY17fDeB5IybKYLJ6Sr4w4xR3p657avx6w8Iy4yYzx2&#10;0RQ4p6R941ALxMEQ43o0Q1A4LkCw5MB8YMI8p5h+hMKzA8J3URx6I5gMK+INANYNp/R/rmYPS0wP&#10;Q/BI4Pa1RCrmbn60JBCDK35A7oDni2CCjnRBiCToKDK2CA5FCJKJQOANrqo9gN4PBHZKZbT3gQZJ&#10;pGz3RHiIbm5HRDi7g+sWrHhIQ/a7iARJrsD55cA/RDRLBcrvSJyLo4sRQ6A6TwBM5N5NhOAL4LR4&#10;wwILALp+gM494OoPYQLIYRwSwTIUAVYWjBYWoVoUoUAToSxXTDgSgS5SxSr04Sj05SgSTDMjD1oU&#10;oVJVAWoWYVQUTCISQRZbD565wQYQ5XDDEj4SRXxWAQ5bj6juiVq8A+5G5Hy5z55Fj6LJBbBGSNKV&#10;YRARZGZcMdzvLJ6JwMS9kODdQu6p6YqYxfJfD9YtpgRfzMRgwJBgpgzMQt7/Jfhf6bYIDW4GIEQD&#10;JjhjwjChSgKd4hZnRmRnhnRlIhEBhmzQMCZnEwRnyeqfAA8BBk7Shkxo8AzTDTJkYBhq5psxwiEE&#10;6hJqcFjUcF5sAlsAQmLVSjRtQDgEoGAG00wHIHQHQHbWwpBvMIgGAFYE4EYqwDrYwDM282027YrZ&#10;DYYDinRw4EMKwFQF4GgHQtZh79YJRzYJgJwvIKTcIKguz8rcKqbcTcouwKoLYMQLIKkOLfgyJ2Y1&#10;TfYLJOcOSsJ2oKytDfqvatKsIvk7quJ2w04zysg1yKThw1w0EOsPwzo5Y055wzqv44B6p5QMgNI7&#10;jjY6A5x7LjjjhMA5yvo5asysh55dg0TlgNJEqzpPhBxFEZK0ZCZcYOpACCzoiCKDLoEYrn8XYOoO&#10;iCiCcV0Xw+QPhDy7JI6BzJ6JoNYOQPIPgQBKRF0pr55Zo/MdA/EcpHxDS6pZUZRI5cS7lGxJBWco&#10;RFjFY/YPQOhEIN4NwNS9Q5UObxUexNQ4a9MfT74LargxoLQLwMzmAOgPAPYQDIYRoSoTIUoVYWAX&#10;AWzEoUQUIUATRTDGQSxRoS4S0jr1EjqOrDMjwTIT4UAUwVYVwWQWQVyRgSzGpGb6DJIRYSKPRSCV&#10;SR76dIIQq5xHRWY/iIaT675GQQRaJaRblUiVpYLJD5CHJciW5LaLax5OTdQvAKT84JYJiY5exfTN&#10;EsZgZhpg5iCZZiQtxf1ZSZiactZugHYGIEIDLVYCaikF8uYiUu1b5lRokBEvxmZm6fCe0wbQ8wzR&#10;BlDSLPkBCgSh0Dgh6gQiwhjUMxJpQkEF0FjU6i4jTOyiYloCYC5jajwC4DoE4GQG4GwHDWgoM1gH&#10;gHYHYHAGQFwFQEorLZjYwDDYoC9joDTYsJk3qnCmpxAEYEwFc0pucLbNSbAt85guk5xOk6M54vR0&#10;6XzdQvpOrgAxbeNn52p2oxjfSKI3Axk9B2yrzfR30ec+0OKX09LeoLlBdAc/Ssln8Odn48TfI2h9&#10;k/7igzZ8MS46I3w7rjgL5+g6A1J9h7gzbetAatY8VtBMpLgNYOAOLohCS0RDsWBIRABCbpjohBqA&#10;sYRclLKClFwOlLLo8XhC6ChB9Gjmw+4PZLMZrl4N4OgPIPxaIRIRdUIRIQz5D5yJK6DnCIUbdG1G&#10;i3qIccrsyHdKRFT6L3gQQ/hAhEDvQNLKMTp34zp8ZNa+JNwNRNsfcfovp20TANANyD1HwQoRgRwS&#10;QTYUIVAWZQ4WgV4U4UYT4TcjKQT0khQTaQYTAS98b0hSwS4TYTITgUIU6RAWoWAVlSwRwRkplVpG&#10;ZaIRbyRR74F+ZX6WF0BF8l754QhHK8a5q5pHDuhbQQ0nJb5b5bJGRFiTV0K5wPq2DvDJ4M7KK/AL&#10;YvjdAKYuZezbbLgJRf6ZQtqaxgj+yauE5hyZbNWE4IQopuwGQEUGomhr4jRqUyoisxCg0v0BLQcv&#10;cBtc5n7QcwcwzSCfydwhNcIgpooB0EcAsE6dEAlfbUUFLUZqQjmLeLdf8GQlICAm4DICwmQCwDYE&#10;00s00HwHooE1onzXQGal4p4qgDlkIDNgoDGPNkDZADSmrZk3wrTaNlIGAGpyxhcsrNTNouAujcCq&#10;r8yq854vJ0ZOgwp1TKow6XwzNqIw9o7etoKsoyFoI1zhJ3GS7egLILsqYLh5h6Q0MOgycfqKMOh9&#10;8eeWp7Z36uatavazDjJ5kerKdMLio5Dk40I3as1CQ2eWp8x+wNoN4ODASEFwCA9KC3iD6AqBw+OC&#10;1OFFqDJ/pLAOdxVFEXaCo+S0DppAK0MWrqRcwNTq4PLsRbNWBGBFVTJKTr5aA/JYpZpHg/gQoSIQ&#10;YOxcI+5Do/Lt4PxYr55a6WBaS57tKDAOYNtLpLw0B2quazJM2jFMiXQMTlM8qMQMcaAOw+wQAQoR&#10;pXQS4ULywW4XAWIVgUwT4TgTgTMjt8ZRoSz0YTATITNQgSpR7GQTITV9QU4VIVYV4V4VQUgToSiV&#10;Rb7ujH5aIRQRhTqPASN+YRslpGSVuAZKK5xG5ZEbZJpYlTRWzITudKpbZFYQhI0WoOYN9LZLoMsq&#10;bhhdqqqYBz5z9YT9hfNZuFOE5gEsphCZ+FOwZiUIOGIHoGYEdbDOqcjUrQplbSWyOJkB0B+IMBsB&#10;8wRl7Q9dWIgBDR8xMDkDuyDShqBkUDwiyc8yeLEF2LSiMEsFMzijAlYlYCgCoCc0VhQGoGoGwHON&#10;qlIH+4BuxvYGgGAFQE7X4EMJTYc3U3WO1kcKKm4rAEVlIGO3goT/ao7M7/Je4JQuSp7bwuSqYuyp&#10;x0x04xSrgwoxFop1x4jfQzsPo27fCtm9jhI2yv52QxtnMNrlVBQ5zlERSwQ8SvZ2w5g1J4h5Q38S&#10;7io040A3lAyx58JL5MB8NBx8sSJ4J9539C0RauwL46Z+oNQN3ETmQ+ZD0WhI62FOBAkWpcaCqz68&#10;pBZBi18YyEI/1Eiz62LnSDMWsZQPQOoOQOEZoNtvEWRFmqKTUnK5OAZWup2AdUrFjFj5g/ZZdVBH&#10;hWueerSVt2RWRYtGgPPH6XANS+40o10gI4a+aLYM5LhNiJ8fp452wMRPXIhFJbdToSwUAVQWAWdP&#10;QV0iQUF8FQt8YTIS98OnV8ci4Sb0dQYTQToUIUgVgV4WQWAU4UwUISoR4R0pj3hJVIDFxTSPQSaP&#10;hX10FIJGKT2AxKL5BG3VOAzI76nVOARbS45axH634OiXBM4MZ4Z1oxQKb8xeSpT9RfBiKbQtz+pf&#10;rNWFpfhg3Y8rwIe4AHoGQEbOhseLBkIiRoRlTSNcSdeIDQYBbQGytdMwkwKfRnoAuHqgDPUDvdhq&#10;JowjxpPbEAxqZqzTWLIjxjxkAksF9gYmAlQm22YCQCoDgEwGIGYGYG81RvAIGGJuoHoHIGoGIFoF&#10;Ar8JJwrZjYWOwDM3tkjYZwQrcKwFe6s1eQ6aBiRzORT9JzYuguJ0LcAvD8lmrc4vc8aryuDe++h3&#10;OWR3Qy3nuXB287zgY2w8Cvtr57sRILp22YDio8biQ8Z7NB42VsY52Xx8pMDjLkOXblNpXnoyURZ3&#10;ILwMRNSLINmZ9x9HpKyGo/BcZCVEK1Tma4FGK2SCpBBcdN62C0C2DoN2zmfHiBBI5LAOsZut1vFO&#10;IQaWN/ARQRLIWCD3jI1+0l0bLsMbdVC5sa5J8dK8GCFIBYN2hIS39LQNZN2uU/I6JNPNAMoMjwiX&#10;TwyL4Kp2yxgMoNo+Gd5aARd54TAToU4V4WYW2loUoTwToTSQci9OoTd9HQV8T1DDQSFOt9TEIVoV&#10;wWAVoU4UATASYRxYD5BFhKJXBTunpTwRxXoRfxZYL6lWdUkmGfRJuhJFS44gCJRCIRKHQqFQyDQK&#10;DQaFgqEQZ/Ph5Ox1OhzNhoM5kMJfLhZK5UKhTKJRJ5NlBKJZKJJLJJKJRHJJIl5GIZGI5IKJaJpC&#10;IpDIhGIpEI5GIVAIREoZCII/Ho0EgZCYQCIQB4OrAOB4NrgMBYMrwLBYKslistlsdktQJBNktltt&#10;9tBVxuYJBAIuN4u93A0BgAMBcCBYKBUDBkEhMLBcIhcPhYNh8Sh0ShINjAMjANB0djoPkAPj0jkU&#10;jj8gCAQB8pCISCMtCYTCgbEwxGg1G44HQ9Hw/Hw+IBBH49Hg5HQ1F4tFAnEwiENPDwcDgdqlUD1X&#10;D9ZDwfEAhEQjEwpFwyHE9IBEItpIhDIxHJBKJRMJZMJxPJ91KN3KJUMJlKZPKRQKJSKeEKhTKpXx&#10;RZLGKxRWLGRyOMLJZLRaLGUymXLecLZcLmWLWVyJXxJcLupLxe1BeL5hL+rLxgLuo0Bb2pa1eq1B&#10;f2Oz32/Lxd12rMBhMOyLmrL5i5BhMZjMHH6fTL/Ezud0GkK+Xy5ZxRb4ZaLnQNBrNhtOB2O54PJ6&#10;P6DPx+QSCQaAPp8P5+PR7Pg+D1AI8jwOo7veOz2PaPI7jsPA8D0O8DDsPI9wFCsKDw9j3D0Pj5j1&#10;Bw6jmNo1jcOY7j6QpDkSRpHEYRZFkSRBEEMQpDRoQxEkVGRCkGQseEJHj7PqQJAj+QBAj8QBCkIQ&#10;kiScQJBkCQUlx8Q8eSRAA9jwOY3jWNY0DIMIwC8LYsCsLIuOOMIyDIMwzjQNI0DQM8wtC8E0L6M4&#10;2xMPQ+kFHBGkmTJOFIV5ZFmWZWlGTxNEuTJMEoSRMEwS5NE0TJLkvShKkkSJJkmSlQEsTJPlIVBW&#10;lgV5XlST5MEmRkeEGQkoyAQ5GEYSBJktThIkcRZGkWRErR7JhCPsQdiSJI5ByGQhDEHHBDEORREy&#10;tJhBSZaZDxtKI/j4O45DkN43DcNQyucLrwMOKgpCeKAniaJglCWJIliaJQjrdfK2iStojiKJgqil&#10;f4jiMIwiCMIohCGIgg4ZhYhiBiQbhICwJpckCPo6jgHIGhqE4+hqCoJkSGoMg+RAUBOVATluV5Zl&#10;2Y5cBGaASA4EASBADAYg+UIKhyIZMgaLaGi6LI2i2jaQjaQgdjKJI4jaTpDpqQpSliWAiCCXpkCw&#10;OBMGAZpwHIeJ4IAf7OnyeB2HAaBiFoUhOEgRhGESnBCrO8g8EG+b4p+7BEEiwhWGIbB2H+GCII4k&#10;iQtwkCQJK4icJomrsu4midzIoCqNI+DGJYpCkKIoigwopioKjHTMKrICsxLIMsLIqsaK7GsyzbRT&#10;uLgti2xnadZ1wrCuLLcOG1QwNeMTVNX3bVOI2vlt3MfjN81LYti3rVOC3wwOcMIxOc6cxC75DXjB&#10;3YuM8yrKi13jR/W1s1jONI1jgOQ5wK9z/P1Io+kAH8PQeUOpZgCg4O6Fg8IGQHAaBJ7YDoAQcgsO&#10;yBUDIRQEf1C4cw4pdDWG8OwfBAI4ESr9HQixFI+WkIkQyxUlrQPusgQL/w/B8D6fsP6RkipEPqIA&#10;QQgA/B9D9DFWSNUaiEh8H0PqEA6BvDUGkMx0QwJldiF05oZAyp0TaGgNQZk2PnMyFgLYYAxhmRIH&#10;IOx8FoCIEWJATCpRViwFkLQVwphQKMEqpMSyn1Mx3UxHhXYkhICUEtIITgoBRinFeLAVgqhSifE0&#10;JQRqM1tpARoIcRAihGq5U6JESCvhELVWlChbaskmpHWMthY0pIiQiSsjYQ8LErI1SiH4PIdYJhvR&#10;GGiJ5yXeJmCmYVybk15ORLmElxbjAjloYMwaZJaJlFrCGxAIpa5plrJ8D4GoJAMAUAi01pbIGPEE&#10;IMylkrJyCzjZAypljLGasyZoAgA88Wbs0nlPBnk52ekDnGz9owDmksgIgRBqE/iMUEoLQag7G6Es&#10;caoSglDWiWEua0S8CIFALAdBOC8GgNmyA8KAUEIQQWJNnB6DoGwMwWgsBUUxubdARlebqCAr5XwT&#10;AmBGCUEwJQSgoBSCsGANQdhACGEUIzkV5hMcoYJyheAoOodC6QKMvzEGHdCux07qXhpmMeFYKxl3&#10;bmRMuYsyRmTIPtM6Fp4VZzOBaCu6h1L7DKmprkcN7BuzamgNSbg0BoDimffGF9MZvjXWAOuak6hx&#10;zgheDEGN77yHvnPNhYCuYXTv1gMwZd9LtzcGpDCGYNQbA2BwDoewPMSA9h9Scfs/KWkKH/hoHtAa&#10;BktQKQXAe2AdbSn9Dye+AVsEGIKDzGdLIfLYB4DoHAN9oA4h2D2lOS4jBGrAEUI8SIihFiPEYIlG&#10;qNJUo+WYkRZj/4kCCEsMIV4dUmoohqlCG8OVZCDEOJ0WYmg8rePYHIOK5QzRcC+Z19ZujoJui4GQ&#10;NIZwyhlDGF80LtQtmvDPB0OgeUkq1kyJITIoRWCxFoLEVYqBRCeE2poTImRLCWUopUTImhOKNEuJ&#10;VUAkldCXE2KFUwrRYixFaKkUAlxIQmWEjQ+qPhECMU9HcS0nRICPWAtVbaNsnCHWGkwQEPLwLIEJ&#10;lAQyOkdShPvKhIAiBCiCW9LW/AcA2JzDMbA0LrgqhTXeE5eecC4TGCM5Bx4SJl1EXywhhU1S1VEY&#10;MESaAQprg2BLNslRKgH0FIeyUBYDQHz3nIx5lE5mTMtZPOpl87WZAKZrPCd7OgGseY+QIiZF6Bam&#10;ZEyTVZGmkUGJNQgjRIyJEeYySmhzGSO6414S0CQFQMgfoyTcG4OqPE8B+2hiRPgdg5BsDIGALQVg&#10;pBQUunAJQRgk203OnTgqcAnBPtUFQLaNA5B6EAIQRajFyXs5UvK7nRuhMI6IKbrjC1OCowIKTrHW&#10;O1q5Vt4TtTMPCMy712pmTRmTdjf80fA3VhVdQ8IyDz4qPpryZ9MhuHePPr0Fw65rjcV1NkbM6p1b&#10;AJiNA9c11j+THWN/YULrvHeO5fWZ0LD7eK8eTzZ8N79w6QKtdDQ/Z/7dwBPeHvpHRUIHuQMg5BCG&#10;4EoO6Mg+Wp7j2IIQbAG3SEQ6BuPQG8OIc76iEyHJHJsr0lpSSPD0+0MUcH3SJEk/wf8xB7D+kiJK&#10;HYkQ0iBDfKcPD6rdP4g4OQcA2pgTrw3gSaQyBnTcGd+eBb+GhC6GI4YYjzolDuHs+izhFqeE4KUV&#10;UcBXSLFIJ8Tij1HqZExiP12JVdqfVCJXEYmxOiiVOLEV4rRTihE2JQRwiVqpAVmj1FQjRJKhU6I8&#10;R+PbrfDRSjWSas1r3fSiIH6MKPhQrVmkUQSUoWw9D4gNEK4UuhnOlf00dbXRLwXiXIJUxnHr5YLo&#10;ComeM/hFmi4kIWgnEggt0ggifgfAbtDgJtFCVtdCPCFCMtKNSGYGcmVp8NMmTmVmXCDGcGZQItQN&#10;PgDNRtTCGGPmoCGCItUCNCFCImOGlqFCEiPQVKGGptbCRKGqHtFGttEmtgJgMAPiagagZgbgcgdg&#10;fAegfghGzigihgetmgbG3gVtqtqAUm4qWASttKdtwATqegVAVgWAWAXgZgcAeCzpjl6l4gmgoHRD&#10;BAoHSqrK3N7t/JfuIHUHgKuDLDSt+nananiDwDJuDDIjPjbndncjMObjMArjIRDKuDEn2nqDrucD&#10;RuZHdq9RHjbjsDPoqK6DXDaHloqK5DiDduTjfExDkDqLBjfn0HeRIjSE0DvjRK+HvgxsCA2g3g4H&#10;8EEIFEOD/rVulLdEHkGEGkFrYuog9A6rcLfH9A9kJxkECpbENg+ktEHoEg6lxA2FyE9rSklEYpJI&#10;VO2FkIellj7ocBAhCBEhBA/A/rYE+rYIaD6EioZn/xcoZMpodD9kKkPg6A5g5g3ERkwkyQ9jMgvo&#10;rE4E4g0g1E4InoojKE0gxgzg3A4g6g9IguyEVpAhOBRhXBZFDhXhVBTFWo+o+sRFMhNBNhMBKldy&#10;ShKhKlHPbpDhWFVBWBThPhMhJhGhFMmlnr3lphHLqBKFQhHlfBFhGJLIVJYoUJTrvkpJUFZEbMhF&#10;qlYkooeIeFmLwoZg7pbJbyCkwjakyq2gpi8goHKF4l6Akyxv4nIs7mCl/NBP9Ahv9mGS2P/JoqRN&#10;kgfgcATptqINdNFtZGQpwGQp8GWmUtMGTJ1TCGYmap1zDQOgFgEmSS+mjTGwSwUp+moCLJ/AGS9i&#10;EQVqCiMGMwZqGmnCQCXgJAJAHiXiWGLwdQeAYAbAbQgGymzS5NkgfAdgeAdgbgZikgVgVNqimQrt&#10;vtwKeKeAVAUtxgcAgAbnDAfnFHGF6l5l4gnQ1HRnSuIDCgqzrQ5TrOJDTREgrAqREnhjuHaQ8uEO&#10;EjJDFrLytjHDur/Hhq2TungTrQ8jPxHz6H2ucDbjcKzLNjURUDtK7q9q8jUUAuNuMDYq5jWDxOYD&#10;lK9Q9IwH2jGJek0HeDXk1jzxZPCrRENEBrekLkPkBkGrjECunyqkERmEIxmIEn8USEErRg7A6IEs&#10;IkBLeECFyPDA2A3ufoQFoEaIikhllO7lvEjD50gIb0ig/LTxnIfj/EAkKoaobokA/n/PvlukpRzk&#10;FvyrkonDpAtxDKwDZvGpdAzE4A1otlzk7RLAxg0g2ozPOEpMrvPhKhNBQBUFDhZBYBThQBNsRpBs&#10;VBMhNhNhLFNPWlMMWlQBIBIhLhKI2hRBTBVBVhWBUhSBRBNBIhGoVElspj6lsFpvkBJhIrsBGrsp&#10;WoWklvvkpIYUhSoIgkiFZkahAlpEmIYhALwoeu7ofg+IJg6oNg3A0sEJeF1HRHRi7AmKkSxHIyxp&#10;kC3GDs+C1S2VnKhy1S4qQzZAeAbS7GMCVNYwTNGmfpztHVvpzJ1zEJ3p5p5p6NOGcgDmdmfCECKi&#10;N1tiOQQCNGhmo16zLGNtaTLTKKFGnGNQFCTKGzTGtqJgJAKAMAPKMmxzaAemzCfAfmygfTagdqTg&#10;YTdAV2LwpTetwzhAVQtQttyTjAfAcgfKhi3C4Ali7ToHRjBjCDCgpHhDEzst/HWqsz4jITxHiH3j&#10;OzxubjGP1zwH2DvRWOEz7n3DTN/Oajhz5uNWdHdgtOLz9H0K5DQjxDcxIDyDUjW2lQ/jljauXjWD&#10;XDljhjhjRTy2yn3UIK+IqAxAyg1R9Ubg5RiIHEIraEIA6oEkNIJkEj3UNg7rRkCA6g6R7oKOrpbA&#10;5g5RoIGuoOkj+rjL8OvD1A6k/EapPkZkr1TsxEiD5x5IYvv0nxzUlPOVboax5Uospj9vAD6spRnL&#10;iA9UXRpA2MCgxnmE7nyIrPIAzSBj0A0ysuZAui+rQrcEO1ZhChEhGBHU4hQSWhXhYhWBTBQvUhLh&#10;JhKvbBNSUMSlJlKMShKlIhJlOhKFKhPVGVHhUhRBOhNSZkZln1ZxuhChFBGPmhIBIBGslEclthDl&#10;kX8kovvvAIbRzL3FjkUkaProboZj90hoAW6RpINg1vHEwr+nVgrM3AoHMphAll6YLnGi4F9F9mEp&#10;pnEs9Vli0y3mImHAjghVrAMAJpuwEQXKCTHiEtKp8VwJ9mRQNGTtQmb1zQMmc4czGtSy+VvtWtS1&#10;4AHQTNXmkwYNbV31+y8p/TQCSGrqKYp2DWEKNAagbAcAd2GAfAgqRCgihCfqTAatogXNpwotqAUK&#10;azgThgVAWWL2LgXgYgamyKhM6glnIHMToF3i7ApOIz4jwOIHZjTN8jMjFAsWbK32fHiDsqz2fAwA&#10;yguIwDKw8ObuFT8Oan0jKngzvDGjwT1n3OZDvLNuGjMuLnnjLnnDLH05Q2suYw/w/nmDZROnnjlD&#10;UniWnK4H22nJejdAvWnrAMHg2g3OwA5kEEBIGoKxo3BIJ25j2kMkJpaoJ5jUVkELRg7g5rRx8W7y&#10;qxmRgoA5pg4vCg2rQ0ckoFnJPkb1S38vivAlrkhPv0h3T0ju6D6kjO/ykUpoUFoFYhAokvyA5LQU&#10;tDWZWDli+sCotItA2SsDkjMHiAwMHvNMJFsEcBFhHBLBPBPhSyWhWhUBSXoI8lPBLBNBPI8hMFds&#10;WyUhJvmkWhHVDvaBOhPhRhSaZ08hLBHhF38IeokRzIhoR34SfBGEZJX38EoVaoekk4C3Pu+0iodS&#10;pX95/IkRnD+oboC0XL8A2onMEDjl0jGqrF2zngm1jHGl86yGEmEqhmFAhGDKiJpmEi0KiAiAhGFg&#10;lgoAhgagUAMgK4WCV1smNp0mSmXpzNMGSV2GWCE4bwNNQ4eVzmaV1mRiGiKCMqBGkGgtXGlGo4Xw&#10;T17V+YXGqtdQEQaVsqIzTNf2DgUAYKNicgeKPYvKQ4vG1QlNnAZgY43qVTiY0tqqeWLwtQuAWAXA&#10;YAZHDYui2AkN2gnWWWWzsDIOZTtgrT85DowL/EzOCk7DMWluZbsoqDGOY5cDyDYqzrNxIDQLLq2n&#10;iHZkyxLStZdz+xUH0qzaC74OYjlsFRUHoWs0BLBDajh2u2wjiLAOSnkHnLKKwqsjyK9xLcAHwUxA&#10;0rQ5xRfoFupD/kPg7A528EAIFrgurunZpufkCcPXA0S27vx0QIFEHkKkHcPg6A4xqA4g6A9ElJPr&#10;rFbkYEYu0JXlpFrMoIirvProhEeIcIYajEoX9PtkYkpljFlA+ECMzImgzAwKzZTAxIrE3SCg0LQP&#10;EHlUJgxAzrPkTD/A/MvygFBBPPRBVBXhWBSvfBNI8vksZX0SUSTpNpAaXLqBJBJFNMZhS3nhOhMh&#10;KBIrtMwn/3UX+SJITPnkVFrFZkju/IeIZof6eEk9B56oYr2R6D8oaEKUh0jpa3BFxUyVegxvLDMM&#10;2t5ApJhF5v4s5pjVlS0a2GGNAF9i0v6a0YvC2P9AdAUgOALAJGr4oQRmgNHCDQJCCwLdjTEbBdhm&#10;ZmcdkTF7FADgC7IKAdpzIqAdgpwzJbN7L4YTLNZ18CT4oGpmqQbWBYpgJgLgPgUAYgZQfwgqPS5i&#10;gqSG1m2m3432LilzibeQt2OgWAWgWgXeAAZAawwHEY7qkToWXTuZDuGjl735GDR7mZRDLLNjfRIj&#10;PuMOYjyKzub5eHi5akyRO2qndjHT4xDT1xLjXWsqzHiOM5RRIuU5fuKOPHmUBK7nrb9jV5U77xPE&#10;xDixPK92hE7ubUHucIqHzk1IroOg4OwraEHH9j5riEK2/EDIAoDoakILixfW9W8UXLdunSqrdj2E&#10;AkI+pOkEFSqg6L8ETH/BB6fro8aSgEdErRssmMoXLJYkmFmFnIVZ+PpEYshEZkdI1ITPhJJj7xnc&#10;K5xv0Dab2HyAxL90xcu6FlzgygwjKuPSFj1Ofxrr4EcX4BLBOhQhTBUhUpG8+sXVPlPBKSSyefUM&#10;YBIXj1QroBIlPU/BQBRBQo6hNhJ6cvqBDBAPOXSUdkVFqBEPiXVO2Z/IaIY0oIAIgLT+okOIa55R&#10;coCkN/gj/g8IN5hg2g2otkw1fjTTrM3C6i5ViF6HIJjHGM6nFmCaziAEgjQMiwUiwMhkIhEAgD8f&#10;D8fjsVhwKhIIBAHg+MA4Gg2OAsGAwFyCRgsFSUFSeTyIEggEgqXzCUgmWzSbSaaTCXAgDy6WgigT&#10;4DwEgANBcDBkEgcGBYMBgNBsFhUNhUPhgOigOBYNB0LhsJgsMj0eB0MB8hjEUCAPjEjB8rlYOB4Q&#10;mExmAPCISCM1CgYDwnGA1nw3HQ8Ho9H5BIZDIJAH49HQ5G42GQvF4sFQqFIoFNWqorrgsFovGIvG&#10;AyGY3Hg/IZGJJMJpPKJSKhVK5XKxWK5aLZbLhdLpeMBhMBeLxfwRfMGELl+MBiMeHwmDL98vZevu&#10;BxJhMJdLmbLhbvuULuEwN9z+G0BaLBZuZVKxZvF9LeQMOUyGPweFzxfzeUL+E3umweh31/weAvxo&#10;NeDMRfzHL2WAzBg6WjL15LZY1PZu5bLWTxxiMpnNRvOJxOR1PB3PJ9Pp7Ph+Px9958PR7PZ5PZ9+&#10;J6PJ5+o9D0PD+wEPA6jvAI8PqPj7wFBb+vwPw+P7BQ/kBCL7jsOY4DgOo+D+QJDESRJFkfEpIEaR&#10;xHxQRpFkZFcVxGRUWkVERExoRBFEaRpDEPFxGEXFhFEcRcWkYSBHkYRxHEaR8hkQRBCkGQY+vSOg&#10;3DWM7ls6LIsi2MAyjMM40DUNQ0zENAytmvS/DGM41jaOg7DsPxAkCQZEx/EhLk8UZVFSUpRE2SxK&#10;EjJEWkkTNBEkSZIEkSRISHGZEyZJRKEwT5Qk8UROEqSBFSgQQ/vi9g/Q+QRCkPVBDkORJCVQQZBQ&#10;tC1Sv0QFYvg9r+P89z8j+Pg+1nCw/vYPsAvw+z+DwPA6DoOY3yuNQzjIw4wC5Li6CmKYpCiJ4nW8&#10;JoliWJQlCOI1yiPdF0iOJIk3QIt33MIgiCKIwiiGIghCCH4fh8HwdBSDYKgiCAIpWk6XIyh2FIij&#10;iD4cBQFgViQEgQBIFATjGJYrjGKARioFY9jmQ45kgD4iBmIIcjeIoThyFI4iOGIkiiIoZmqJpCh+&#10;EJKlqUI+iqXYMk+DYLgib6OCQKAuDoTBeGgZhoG4chyHggCAIgsjGIgea2HynBmGAYBaFas7IrAU&#10;BUrithWFwYKkGIaBwHqjCKJS2iiKa5CwugrtS2IwjExzFuYMboswwDejCMYxjIM3AjFyAxOhyK/s&#10;aMAxjUMzF8iMbnObw/Fc7yTMMizYtCuuQssSvrMcZyHFukMLH9k3q/9svzRMCMIyOgw/AdI5jo99&#10;wPZcB2PC934Do9KLrub21wtNcvItLwvbmPC5A2jeOQ5wM/A9V+PlfkDYXxVG9r5PsPhAkFCT+fFC&#10;cAD3AHxfFBL2vd+r2V+P9RQqH0O4dQ6hzPOHgPohUgKNEio5RYkxIpKSWilJaTBIQVEeJBFwj0ip&#10;FRsj9FyJxFopSOihEwkRKKPgeIsRSnxCKxD4hkOLmXeBcOwFgxLlwzBoDQGc8QaU0Bgea9YMcOQ2&#10;ByDsesPwgBBiGEMIVIQlROihFIKYUInxNqMEcIxH4ihHiVUYiZI6TRGiMESIVHiMhFCQEsJhRImh&#10;LCTSQIcQKvlaH8fA/1OyqI9JSTsIBCquFRH6Q8IBYoelih4PuetYh+n+vhD0HdA6x35h4DsHUOyz&#10;Q4hsTKGcMoYzdPRNWFMKJbwpBPCaExdgSQkLsXXKpdC5gjhICQu4Iq7l5rvXeUhfQPQeA+CADsFY&#10;HAKgSIoSwkhBWWkFYkQMBLLZlkDYuxJic02KTNYuyRkTHmQzaAOAgA835ugIAKQJljECCMMnMw1m&#10;zNiJEYJKRoj5HyNEkaCSoipJZ7z4JESomDA2jNIAmBMnIHQTgzBsDUGzUgdlEB+EcKQUwmBBKIDs&#10;HQNwaFRBcVMFJXAUAnbQVcFZXgWgtBgDEGIMwag5B6EAIpawnBPCkFUKYVC5mpS6YUwxzXfG9DJT&#10;13ji3FhkcLT10biwxBkk7UgMYZahOMDNT8MsOgypgqnUxMIZ6nhnDSmENoeA3BfDEXg3Reqc1Iq0&#10;GUMQZqn1WWkYyphjKjO7qe4sMNU3IU+qRWuqYZnO1NqC42p9SKe1qDMGmrbinArUDCtZ6gWArU2e&#10;iZ4wp0gyhpiKHMOZ6T/SMf6IIQYhEpCCTrIRXp8EKoVTsIJUsgT4h7VLEm00eFYrAEAr9WqFUpKw&#10;VmHuSodA7h9EIkwSIlRKCUjWJmNwlovCRuGJUSUCxLCXEuoyB0F4xJKi0I658FFFqFEgoWC8FRIi&#10;ThRBpGwh4miAD2HcOwcg2hpWmF1Lh3XABiTHDoNIa4ZLVM6X0MYaQ2xGP7IMQIhMDI5UQpgUIohO&#10;iWElGNIkEVGqQR0ipIiIr0RNEQjYR6i42RsEiI0RSUT3rFQWr8/J8hAqsEOIRHghX2SEVFIM9iFn&#10;04oDygtXj+0PvsWG+JYr35DH0DusoOodA4BuDeG0NgaKhRAC5KAKgVJRLcW6uBccspZyrCVLNdks&#10;pYhIlguYIwRgiFHCGEIIQQF+y8BuCsDoFgJEnaGSMijNpoTQmmAtjLEWITLmvNKa7HJpTYZIyGcL&#10;GwEzfAMyiZDDWHEH0fOdl7MGUMtYfMmeM9yQz0ncSCYrCCWNCJkTEl8/QJgWaYDEGpZKE0qB8D8I&#10;GagiA/B2D4HYOQbNgBcC5sYKdgFXbQVYFdI9fNtpODUG+twhBGCQEotgTgolxseFouwW0umdM2aE&#10;w5inauJdAYCujnXGBkMZUSuT2Ezphh3DpMYa0sYA3gmQNgaw2ZNd4ZEvjl3AhlTJvCTSY96ByDjD&#10;mHi0Yepgh0Gq/SZQ0VqvwmINYaLDJjh9w/gyYr88Tk5ZXeoaQ1JoqY5037zXTpcsfDVLm2Qv1LDa&#10;IgVIiw1n0xRH59j7IWx8Vih/mz/VS2jSlz5Ulpo/J0EAIDFwhRBWeEGnVWPTkpKpx8e0PIdg7h+g&#10;QI28YlRMiZEuJbrolBK3E7EJQSAk433PuYilEokUTxaRKi5JSTe5o/EfiFJMFcKJBVSIYQasw7Bx&#10;Dbw93gXTUHdL8GRM1UeQSad4F7xAXQxBqD4IwOocb141jyIXrQlBNCcE6oKE4jhFCHSejhIAkkkJ&#10;NSIIv0+LsNwrEfeS5FyxHRyV8hNAR/lRqlVPhnpVno58/jmexCttVeIMPse4/USY5vkP0faQ9rsT&#10;h5kgHcOgcVnhvDZWrczsvIOoCqtsKQUAmrflOuEJYScsyxXSuaWf7135nXlmuXYPV+g5BaB4DAEy&#10;YmgJ1iIGWM8tIs9GJpsNAmQNDGNwGJvADmOpqptNGtMGTtJp2CICINKiNGZCEiNiFmYiFpjp3GdG&#10;gQStOCYJis6iVmjwWCatVASAWAYgZAZGomqP8ClAgCkpeAeNdAZiwtfAWgWAUCsAVitAVAWQkAXq&#10;RixCymqAgCji1AlgmvzgoAoApi7AqgqkuC5DUArnVHqHqHTAsi+DhDaHLjIqwDAHJK4KhKlKkEwJ&#10;OEzg1qtt2N7N4L9A2krw6HHDQDBjwohuQk3g2A2uGA3t7Dzg3g1A2r9OQN7N6t7A2oCA2PuE3r9R&#10;Hg3A3N7g2xNxCOGA1JNA1xMxJxFw7xJlnxFofFpDojBC8ktnogsDruWE2g0RIsjojg+n2OmrUkpF&#10;XIzImOloWk6sXObsChBkPhCFZlgLRLRrcMDBAE7E6o5lbReEeBEFUhBA9llD8A+hBhEOtBJhJhMB&#10;NrprlIUIKlHOzO7lIIRIskmBFlJlPkchGEaEZEfsNkcBFEePTEfBGL0EoRjD4kCg5A4L3gzE1L5g&#10;tDQq6gzN1PvDIjuDEq0g1A3LfEDg+ueBAhCsXEjBLhNBNhNBNBKkVItBElWBExvEjkhoslVxrIWl&#10;UMNoQoGhLhMFCR+hCMfpDJCkElSujhBhCyXhEImumrRMDRlunHyRnlhj4pBlRRoIzMDSfhBg/MUl&#10;fkLLXA+vrA6IBA4g4Mlt8PwMojVC6gqluAoMrgmP1v2JXJZF4JZMyJbszijs1M1tYggggl+geAXg&#10;RANAKGCM6GfJ2QPtMiDp0pys/mLGLJvNDNBzETENFQGmKADgDM+M/NBGWgGiRwQQPmFzNQMiCJ4i&#10;QGfs8J5tOmEGgiZmDiWGBiaGBiagJTXgKALAOASgWqTKUKFAeqFgfP8F+gdgbtWgXtfAWGyCrirN&#10;gNiCuKRgWtkAZgcAdG5giNnS0QpAni3JSKHqZspm+nUQsC7DUi8G9gsDunowwi+DCDQnAnZq6Dmr&#10;BKjtzQ3qeuRqgqruOneDAjBnrDFrKodRHw5uKIfL8kxxUOBL8xPxFuGRMRMN/uARMN7xTFng2RMx&#10;HDySuxTw8g3Su0DodpOnaHmtsAszxNsUQjEnCSJg4StA7A8JBulrPEoyfucOmOkEorQlYRllhFhy&#10;Lo8I/FRJAOeykg/rPLPReoWo/A9Mjk4j1hCBEu7xwBJOxIsIVrvoyEdItEfPSyWSSx9MDImrQFUS&#10;oFYEpSf0WrQFYLRhAg/JHpKSCEzHeAwgti6wvDYnLq90NuSDrAuDmE3A3HukDrSufhDBGBJRxBMy&#10;aLnx3lVoVvTEckmkXMREaImBDrPknkWhILjLpLqhFsWlQlcHxA9sexeERyTknsXrghJIyu/BDOcv&#10;hSfSjk7FXImBCBDvSrQBBUiLRLOvhj6JHk5ICSvFpAyDEIagrgqKHsrJTgmVkMupUpVMvlzF2l6s&#10;yghgil8F8l+F+gfCzgegXAPv+mBiSzRwOGUtAVxtBQEtBmRwIGSM+NEptGPQHptJxs9M/NIiPGVC&#10;Gs8QLp1iM1vmb1617iQGZ16tQpitRiXtSJ+mCM5gJgKmlgTAXQZqDAbm5F+tZClpegeTfqMAWNgC&#10;sATqPWOCrNhivNemnAbKVGrl1glzpi3Qqwqi3pRi4Ts1iQri6i6gqQsOVuVxYC+C8jqjSAujFjMj&#10;IAvU8DfOWnCi/nJndqflpnfjEHqRWyFNyuDK+DwqrrCONSGKtOKQ5uGN3T/WuEyOGLDL9N5uPw7O&#10;QOQuGRLg3vuOHSGJOnJEtjXTxMojunajGLCxFA4rfHwJGOjvnLQMYykPhrYujlhrTxnylyLkIkI3&#10;GD4IkvjMZrX3IRno/A+PsA40+IDlWIPlCoIk8kZSSrzomSXyfyi3LOlubo+EKudxiXVE7Omo/D2j&#10;6OqlmPuA0q3gvjrm+05HGoeWtqmVgC9jLgyA0A2A4W+LNo/g/lYRvIuxxBNBLhKISIVEREckUo1r&#10;vPWFWPXBEIQu7lLSPBN1CBJsRMWkpRnrRRnlUBDXvoVkkoxotPXXuoVoOoVkaVRSgomPTyTkRx+P&#10;XUh0uFXShhCU0OqpIA6yCErq0PwUPgrAqgqAoyzKXlvS0TppVAlAllysylypbgitaCkM1ClTdiiA&#10;egXs4s5pjQMJkQNGGNMppV5po4ZmItDQIVzpwputFpwgEgDAGzDmG4WpkJntK15GXJjp4J2GcmYm&#10;cNPzTGe2B4o2CiWCYTXgJgLgPATTaqT2TCgpeCiGrAfgeAcQfGxWNwhgUATATASgSASgTgU2PKOi&#10;swjivwaAcpfAhl0AkNozqvz4Jzqi32WgoApKHsp4IWbwsi7zwi5C6gvAzgvrHi5noSEjQDNHpi9S&#10;EzzQyC+jDHEz7jejrHni6jsHpDilqDBnbHYjeqjZWORw1tyqllpEwnFqqKiIhqsZYkwq1JOLBLAs&#10;AHMnC2kFqjuTyHo27Qw5UDwLLMlIjJEMdPmEPMa3HFiZoD2MUyrj6j7EBEAFjEAnwD71PA/PrZtu&#10;qEFD5PrMjsk0MEDA9MC1AEgoVFPu+hEIWsDUwZ7o5ufH+ufUdralaELD3n1VOrYSpj1IAg6A5SBv&#10;uIdAyRWC7NrgvKjkx2spPWiAsi/L7RPg3g5g7lkD5SLolxvBIo1yQBMlBlCkWMK0nBLhPhQMHBKF&#10;GBGkjkkoIhJhKhLhOhO6WorLprzL0FV3S33R5aauxI3kSoHEUu1aUIFlIMOhGPUIVkULwLvEhkal&#10;VkREcVRX3BDudkJIAyBuPqmDe2iAsC5MpgpKX1kTplwlzpZl5gj1pl5F7S4y5GrCkzdweAXgQALy&#10;+2DM7zNmVtMM/zDprV1JomMwFmMJvV2ptzH7GAC4htICECOVwJ0JkzOTBYmGcmcCXCRbOJ6QTQUi&#10;VGDGiCTgIqAgLAPAUWHmoNlAczdP8F+TcgcAam3AWtgATgSgTWPY141ATY0CtCuNkGogeAgl5suW&#10;VAnSzWWlum8FtgoWYFsgqG9wssp4I5I2ajWIbAs04JQZSHojVQvjOi9NtjKbyTzDKHAKpjOjUTwi&#10;6DWkuXiNtjrDNDPjKnanh5PDDZUjlHRi/nXqdDpDGcBHOnJnXqnUOHYDqL5ZSDVbwDNjcq0r85mH&#10;ukDD3JKZtD800ECPdpED+lkEHvrr2JEFkk5D8LNMjpIJKJLLfr1kBJIEBg7pMk3g3A4j0A/Va33V&#10;RSNFYSNRcxdSkELRoPmj4I7j4j4pGj9ZqD8vlvl5uPrJIJMRM3cjl5LDUjhHdqot6kyK2tugwAyA&#10;1cbcLMen2LRFThFlGhMBQFMhPBNhMFBuxutuuBNhPlAc3BMc3oThJri6bBMhOc6BTBThUBTlN6TL&#10;yIsx53voxuzlF6YBKOuo2yProo1hMabrpLouvdMLpOzITOxrohMSQBMBLrnO3BGlJoJkiEfkbSS6&#10;uFhj7g6A3g4Mmq2jZnTvxJRPzWVFxYNAlstMyVppaszP5s0wcy7l9l+AeAdgY69gJCW7OQBQQV5s&#10;+NBGLNCmM4Y9pzGbEwIbGGKpvQJtLtIYXtJJz18CMtNTOmYtKTMV/iSbP2CCWzT4qJ/J/wWGlAPg&#10;TqSNkigAdNbwbzcgctWgXCqY0gS+DY2ASARgR41gSY1QhgVAWm0qSAbAdi0Jatn4NC2JTPzwpFvb&#10;lluWXqHws4IltQsqZ4IAqjUjWQuUQKbFrqa0QHqeW7vWocHLIi8wyZiQu4I5DG+C8DPPDC8xYecD&#10;Xi+ZKjuDPNu2iKyDRi+tt2gHab6WiDhC9jHDSnfWnejC8bwG+buTxHVA1A7AygvkxRBw83NE5OrD&#10;052ZuEAsi+3Fksir2D+oBD+kMkDMkaOFlnupK6ErMe/ytcokDJLreg5MlxPslaOA9IlBCEoRprc0&#10;zvmylD4RnhCBNBThBA8A/g8U0H58mXmhAg80VD9j/EJ8PkHECJKrMaEg3Eyw+PDW6Du8vqtRFRH8&#10;ujet/A3ICrXRpsXagBEhHBI6cBQBRhSBRhP9QuxhLlEhPc1hShWhXdCBQBO8/9ISPfmopBThWBVh&#10;VhXBVhTBRBPBNaTOxLiLmVKoThMhOhPBP/181iAKFQp5Op1OJxOp5PwVQJ+Gp1NpqCplMppNJlLp&#10;pNptOp9PRxOplMJdKpRJpVLSlJJBHI5GIhDINAoA/n08HU4m43mkyGMwl8ulwtFcqFMok8nEsmEs&#10;lEmnEklEgikgiEMjEMhkUiEUhkIiEAfkGxD8fDwdjsci8QBcJA4Hg8HXEG3MGgy7AsFAq8Xm9gu/&#10;XoFAkE3nCYLB4YEAjBAgD40D4wE4nJYzH4nHgcCwEIADASCgUC4NBgZCIQDIYDAaDoZBgaDYbEYq&#10;C4dE4rD4mDYxCQYDpFHAcDwgD5FJZMD5ZLZPKJYEJkEAiEQkFAwHBMLxkMhqNxyOx6Ox4PR6PB0N&#10;hmMheKxSKBMJBIIxEI6oIaqJBKJRMKBOJxWKxaLhiNx4QSKRyQSyYTbcTyeTSdcycUCiUylcLuUr&#10;4USjfCoVCngytgSuWCwViwVyqVsOV8PiCyWclkyyWizkcQWi5mMoWMwWzCYMmXC3iccVikVCsVir&#10;jSvl8xnNCW9Nss4XdKXS4XS2XS/vizvy3xeBvC7vN7pi6Xt4W85ti9v94Xut1uAXzAYC93Otsy3l&#10;sXky10C6YDCZDIZjUazWbjicjsdTkcjodzueTwdv3/DuOo7P+Oo8D0PQ8wCPA6jqO47DpAcAjqOc&#10;HQbBr4vsOcMPqOI5jqOkPQA/EOjmNo2RINo3jmPA9j6PxBkLF5BkEQI/j8Pw/kAQEaD6PkeD8PkV&#10;j/Hcgx3HkgD8PskD5AsjjzAsmj2PY9D3HkfjwPI9jw/A6DiNw2DUMwwi824si4LwxDMNg3jcN82R&#10;INAyDK9YzjYOA6D2PxAkGQ5FEQRJFESRhGkeShLk4UJTlSVJUFGUZRFAUBOlAURRFOUxVFWVpbFq&#10;VpVUqU1HFAUJSFGUpUFSV5aFuW5alcVpVlGUJOk3WZOkyTBNk6TpOE4TxRUYUhT0uVhWFSUpTlOU&#10;ZSWUU5SlFYxTUqUtklHUJQk/X1R2hT9rlATRMk0S5MEsStxEqShI3QRxFEWRZDECQA/QSOY3jWM4&#10;yDEMUwvC1wqCiKAnCaJYkiUJC1COIwirSJGECKI2DiGIYiCEIQhiDiwfh8Hgdh0GAQAuCaWpQByO&#10;oYjyMAWgiBoMBSBoIguWATluYZdmGYgSBGcZznWb5uBGegQA+gAJlCCIOhSC6IhWT5XpaF5KjSGo&#10;6iCM5GhyUpSlCH5Hq+uZEkyTpKmSbAoCYJAmCwOBIFoYhiGYbByHIdKNjIdhwGgYhaFavKiq4QhC&#10;EAPg8D4QBAEKrBGrQUBUFW1hqHAfCEIwkCSJi2riJ4oLcJ3MLsvnPCkwYpL+v4qCqKfStgxLWMSy&#10;DHMO1rLC0zDYiy1rINi0Dwi48gti+Mo0i62LWtawbA9KwYr9cxzyiwynaOG2bQNM4rPM84vri43r&#10;nvD6DbC15roMy4bJts3zqOa6wv/U7nuMoybW+b5rht8LowjKMw1jY943DgOQ5n1f+fYOgcw7B2f8&#10;gpDqCj7oMDuHo/Z+D/oTQEhEOSAIEB1DihsOh9T5oZPsfNLZ8Q3peDSicOp+g+B/EEIUQggkZJ5E&#10;EjlHIfw/ozECIJHaNV4B+h2kpFaPg+pTSCHxI6NkaI1SQixHaTQ+B5SuHpBp9A2htXqGUMBzTkpn&#10;DSGw+B9Q5BvDaGoMsY05hvDoHoPwh1AiOEgJGNq6BKCWEyJ8UYpxXCyFiLAVwqhUrBUqKxTArxYi&#10;zFoL4YYtpBKcUqKgUwpRUiuFgLMXIvRfi7F2L0WwshWqVVgJ8Twn5QKRWUKVSwrBVCtFfKkVwrxX&#10;CsFbKYVMp5USvFcK4VcfVjKVFIKEUQpBTKWFUKgUqyhQieE2JqY4mFbibEwJcSwkxGiLEaIwRYhx&#10;BiBR2HiAaXl7L5C8Z4KwUwohNCYEsJQSwluTCSElhbCWEBECGwlibEghhCCCEIH7GAeT7B2DEEQG&#10;AJkzAeRxqBEWis0ZjQihLNqGM2Zgz5mLPqIM/aAAei1FaKgHAKygBjSGTkgJARJoxCmokVaeyRp5&#10;KSOkTJHS0kTIiUtga3S8lwESaNiJsBIm4F20gtBkDNxzGwdg+B8UdupTAWgpBMCUEZWAQuBA8B0D&#10;jgnBuEBCVIEgKXFguBgDMHAPHIhKCaE90ToApF2LwX50BgTXunX4a90ryXXu0ea98LQXTxmeNw9M&#10;LQVzymzPK9l7J4TfmUOS958JlDChVMYYM19fn4PNNiFyur0AsHQrqbZ6dg7OHFNM9ky6ZTOnQeoZ&#10;kxD4DKGcenZ40xzjlmdNAZI2JxTyGcDAGMMYZItxcgzBlCSGIAofQ8g6CyCw7pZuPBA/SDEOINPv&#10;chAZ/YOwDgIhFCUFkAwdDhFNNqKA7h9EAi5F0LBDCGEKIMQcNJro3ECIQQ0LhCXoEEIQQsMV3o4h&#10;rDGGqOEZh9vbe2+F8l3xISKlNA4cw4L0DMGUMIX8Gv2DYfaE4ez/pcS8e0OMDRBiLEeJIScclwiY&#10;EyJtXgn1LCuFqLcXIuBaSaFbLaSAsxbi4kuMAYQwRgC7xZHiVgrhYiyFrisXYwcbi+F4LsWosZbL&#10;HmEsoUQoVjCqlMKuVIsBYCyFoLXFuSsrZVlqLEV4sMqyAmCKdUwpJSCnlMpVZivhPK7EznHOS3hK&#10;iTEiI9dQiJrTYQavMNSXwxHBfCFcvy/goBMnOwRhwR2DMIYiEViIRp4MQnwD8IBRmNMcBBQCgTI6&#10;CENaIQllrK6G0JZSQOhrLGcM2Z1RiiFFqL0YAMyjWjSCGNFo/SFpdICHNP1A0wiJGCKa+JGyRqVL&#10;2sEspmStkJNadE2bOB0FINAa7UKAUQowPQcg3BoDCpJUQRVPA9uMDwHANgc3RuRwZWCtAnBSWIGI&#10;NgdloCSE6tTpTCl3CnXA1JkDEGwMe6Z1r47Lngdlas2x0HtGjsCeU4gWThV3M6Zc3x5QxBzDY84x&#10;DxnXGSfiYe2hkzkm8NoZy1J0OHcJe9yl2VnuWvXe+7zg4XzT8IC2F44L2np21r++48CZrchnDWmw&#10;N4cX+oOQYg64aAUPocQYgq5cD4Cn4PnBAPHV4CoBSbA/rCCrkxO6ugc/iHQ5dGROhwPF/r0CIEQI&#10;URF5hDovEN3FF0asSCFEPNa8170YouEEIMQneUXdsvMIS+ghe5iMESjDv95fETXvQH9KAew7BzDc&#10;GsNIZLchjDOG2CsDUWJKDuHJNadUViDEaJASatxOyeE8qFSMpJTi0F0L0XslhcC1Fti3FIuReY2G&#10;IMYYgxxmDGF8LgW8mY8Cx90LkX4vxgjDGIMQYIvcdiuWLI1aCxo+rHFTIGQeWRbCzFlHrLor8X5X&#10;Fkq1V0sBTKjlIqUVCiM1imWtiRcAmpmzPEmJLO4RoSYSpdoQxeAPhCK7YNjzJfIL4Lx5wwQKBf4J&#10;KcwJJg5gidwI5hIIgIgIsDYIgIIIAIED4IAH4o5jQHAF4EJj4mBkYj6kzXIhJmjUjU7VTVjVoA6i&#10;LVpnLWJnCi4A4AyiwAwjyjog4hJoijzWxpxpUIqkzYIiwjbTxqylTY5rhq4lql6mwkqmwmrZwCYC&#10;oDwGQH4G4sqr4ooHxjYHIGwpgpwE4EgERwDcoDiqQDcOcOIDoDqqgEQqQEoE4FAsQGYHYIQI4JgK&#10;AvgvAKQyDfCxi2Y2R7o0o8Lhyzg7RMQ5I8o659Q5znA5o7Q7QMB7TkY7AL6z8T8UILwMYMDmI1A1&#10;zfYyAyZ8B7I5J3au57az53SzY0436wcWCwSw45p656jmB8bhwzETzm7Bw4I7DhS2g0Cvqvw7IMAM&#10;QMoM4NSLrCRKw/RLJAI/Lq65Dqw/KGhHgPpILsCJxK7q5AoPhFTyRJQPJH5KRA0dxJ5H7yYPI/5/&#10;5/pAZFrxARIRYRgRgRUf4RUfoRLtgRBdYRJQUf8fwRgR0fqacgRQIRoRwRsiMiQRzPEioSQSoR4R&#10;Eikfsi0fwRMga84QYQAPqKAORLyKoNQNjDIPTAAQTyTyo+K74QoRRQaOZRj94URaBZjNQV4Wz34Y&#10;YYAX4YAXoXTGYXIXIXzIj6QYoZIZYZwaoZrIj44WqPDLDIIXzGwYYYoYr6oW4WQV4ViYSTgUpaSX&#10;5aAVZVqVIWYWstr8oWLF6VjF5VwVrF6VpTr7ZYwUpURRrNCYaXbN5b5cRcRcYSj/wSARwShR4RYQ&#10;LtqbAPIOYOIN4NINBN4MEUIzALAKoKgKQuacotgJRgZgpgqeAIgIzSSe6exiBiwIMEifZjQGQEQC&#10;4CImKmTYcFzWhoxlhlIg7VhmUGpoEHLVZnZngBKi044AwAggSkcGJlykbYIg4ic6DXzUAjIjKlhr&#10;SlZqojZksKhkIlQmcLbaELwFgG4HDaoHBuSoiooHU9AF4FgFCpgD8OQDYDU+4DADM/TdDdEO6qwE&#10;YEsPoFqrwIAJIJoKQ16xgza06zMYY5g8w5B8sT5MUTA3jBw7ZfIMUU0Z4MYMQ7Y0dDQ7Y4K247dD&#10;7Bo4FD0Y0TIzI1wxyzLkY5kWY7MV4645MBg7o5x9DnESY5LnEY44LkY2wL6wI4x8x+ZMsBh9R+1D&#10;Y0cTAzquyxILI7q27oSLiCo+ZAhFZKEdpAxFaIJFhJZI5HBGwQBGZG6IJPBGpGSGQRARgQhFiI5G&#10;5IMb5PKG9MSGgPyKBAAOwPJPAQqaQSJc9QISUiwSQSASASQR4R9Q7/0AISrDz/oSMjMAIS4SgSdR&#10;wSgSqZzEL/ZcdRNQNTQS0w1Sr/yN0iQQ6GIPgO4OhegNYNDoYOiFKFbt4QFPRAAPgQgRgSISoThX&#10;zNJUzMwVAVCVwWT5wYT4YYwYIXYXwXoW4XTI4XoYEroYoY4ZIZoZgZIYQXZVYWYWCPIWFZ1Z4X4X&#10;wX4YQXwXQWhYiYSXoUhR5RhSUswVAVYVaU7KqVhYaQCUxUxRSPtYEnTNAUQTyT4TzKBXwUxRpWIT&#10;YTIS7/sw9Ur/4RgSwVIUARIQhHIPpLI+lVwNKKw7gyw1Qvxf5gKdadidYJBgsDEDZhsDye0ENlpj&#10;AHYoQHgGgEYCwmqmE3BlZl4BMIxmhlLU7Uqh4BDVTVogc4TWJoLWAA0H8HwAsIqjxk5l5pkFokFn&#10;KkMJ0JkFpqSlalilzYzTymjZQlqmwmZsSnRs4DgEoF4GbawHIHqfIoYHM94FIE4EwESqADgDQDID&#10;ADAC8/IDIDUOMOLdZvwEgEwFIFwGYHIILeoKQ1o16utIg8rkcS8zFKdFIMIMJfAMIMdzK3Fzg9Re&#10;4MYM1DpfBODBa3N0LzQMROFDVDt1tzNDTzVz1ztJ6xQy60NHNGw4FzUBjBtJUzEBczEYwL9Dw9ET&#10;g0Z9Y0dDtH1G8SV3QL4MkTo5I9FDV0wMZ34Mybw6x3Z8Yyw8x+wNMaYOSBpK4PaGkcJGZGqG69CG&#10;6+6FTv7PS8oQ7t7t0gbuLvKFi8l+TubxzuTvbtl+jxARd+TyAQJKZGzDYR7D4TQThXBXdhSY6ZBb&#10;xb5WwThXIT4TtgRXiYwToUIUCZgTxWAUBUaUBR5XQUCTwT5R4Tb1+DJXCYxbyZwSoSIRoRC9IPJL&#10;YNp/gOYPIPoQUgbtgQhI6JoPQPrDYSgTYUBUrKSPledYT+YVQWIW4XoYT6QYUob24XYXIXSS7IgY&#10;QYwY4YwYwYoZYZAXT8aPRTDH7FpVNZYXIWwWyPYVgU6Yj1oT4ThSSXssyRZS6VNe4VSPiYQU1YRR&#10;Esj95RuFWF2C5R5SYTxXQTTOr/sxEhkiMfoSATQVITi+IQJI4/YOQOCEgMwMgMILp2acLQ6dCcqc&#10;5ys0VlBgsDhiMDRiKepigIRjJjQogGgEgC4CVsglIjM3TUgg9nxmeYyhxl04xnqimZbVZmIBoCEH&#10;wBAA2aYkBmk6c6k3EJxozX4hYijYRqygs7ZrKmcKglTZk2wk4mRr6nACQCwDonYGQGgGir6oifYo&#10;YG4GYGBvQEyprcsOc+4DIC9v1wFwUOIDyqwEkPgFYF4G9Arex1Yz6v46ILh9Q7RMIL1zQ0dzV7Bf&#10;C3Gjw9aMZOIMoNAMwM4M91gM2kzBd0+lSMgM8aJN97LBcaOk+Ud18UzBriZ2Q4Y3t4FEQ0Y9FzV1&#10;lzq3FDtzTzV1bzV7GpV1caF6V2N4N5MTVEQ7RfK3Be4MGklDq3IMsU0SRMo3VyOioMI9jCNLJPLw&#10;LvLPTvDPUgt+rvEgYQ0fcf0fgRaNgR4SIRyaUjyaciz/8i0xNRcisiaNkxMi1RTO8frt9iyFQQya&#10;QSrEmETNBWFhBZJbBZNg+Jj+ezmPj7ZUyYBRGQIVGQJT2OtXz7SRuy1dqTz/WGgRYQZeJLgNoOBF&#10;IQAQhQEgwQoQCHwP6NQSQTZSiWOJpZpZQUeQgVgWQWz5wYIYL44WxVbLQWrGgXr6L6oXz6YYQXLM&#10;RTiU6YLHyQgXD5SVoVYUuPGByY9hYS5SOD4UJRrMxS5RW+L97M1g6RssxShaTJ4UmF4TWO5XJXRW&#10;ZW1QQSARshIRl+kgYRxb4Ry+peBLBCqbgMY4J9QzA1wKpfwuM0II5gbRkDBiZiDSgIUDXEBiqfVu&#10;IGeXk2rT1nIj8I1nVntneZtoqhlohnrWBnKihoJnSjSjmYlqNqDXMIjXlqgiwh4iQh5ks6rY5ryg&#10;YlRsIl9sQk02ol4l6nICQC4DwE4GQGwGpt+e6fIIAHk9AGIFwFQr4EYEGf9vVvVwGgqqOhFwgEQE&#10;oFNAYHAIQJQuo1Z1zhJ81HejOjdD+kI9WUY9TzmkulWlQNQNOk0y2k/R+kmk1V0yzP98UlYNN8QM&#10;4NLzEywNANXRwM4NGr1E8XY7uiy2+rGpOl3Qt0d0l1JOHQh++lxOWkelel0aGrxe9DLBurF149SM&#10;elumwMnTWUlDqK52Q8oy5M0aTzwO4Pa8Ox4RmvLPFQ6aWwKN1RewVSQSRQmGlSgS4S7/QSz/fcAS&#10;5W3cJXATuCiZFhYS2GfcDERcJcYSYSAR4RpPyaQSQTAToUj77MiV2QMukuxRKVCVaQTMQWPhKVKP&#10;DK3hTMSQQWTHj9AVKQBRJRJYSYOQKXG1RSATGGoQ4QIPgOxLgOBAYQIQ4RNRWAnkIPhFgQdNoSwT&#10;snOQIVSX5aZSm0gVwWYXAXOLZVb9TH6Qe6EpQYL57I1bcuIVeQpSxRTMIWEqzJQVO/gUCT/dRWzE&#10;QThb2PNgSXpRBRNeiXCUZWBZyXe9zJ/qhWeBxWTEQTWBpWtUQSveoR0iRP8kOuYRQSITwSq88Ao/&#10;TypNSKrQI6Yzp5KcQJ5gGVoJE0XDhgrRcDPEOWpigIcEYHwHQHQHKfwCoCQCAlVrubXF30FoBlqh&#10;aiZnaiH06iahk4SiSiUIABdnjXE6CkZpv0FrDYOb8FrYSlcJjYc7ecrZDZOdJr6nICgCoDID4E9t&#10;YGht4ogoqfgG4GoGQpwqIELcaqWgNwHNmg7cZwID8PMPtxIHYIgJQJ4wVBEVg0w8A38S93mqV1Yg&#10;BjMZlgZmMhlM5oNRnMxlMpoiBpNENM0RNRpNRqNcZNZrNhsjBrNpqMxnNMniBnkxnMZiMBfLxbmR&#10;ZLhfME3MRknUlM8HgxmnkUiZoNcSlEKM5lNMMidAk0kn0thxlMkllstMMCnUHnRnNRohMqhplMJf&#10;mBbLRbLJaLRdMJkNJwOx8QSHRSOSCSSSTTKYSqUSd/SyXSqXTGHS+DTSdTidT6fTigUShx+PUCfT&#10;qdUCgUKjUijUOcyifUCkVKjTqiyaeTuUTycTagTt+SSRRyOSKXTynViuWCyWaxWCzWayWPA36zWC&#10;4YzDWK0Wy1WiwWq3WnQWiz7K1W3RW624iz6SyWHlVqvV6tVquWKxVaoVKpU6oU6lUqiUCbSyRRaC&#10;PQ7jiN44jmPI+kGRBFEYRBCkGPw8j0PpAkMRpKk2ThRFNDLVM+T5PNCUJTFUVbfOOWBXFcVpWFWV&#10;7gOgXBfF7GBcluXJdFi+hTFKUhSFPERWFfE0TlaU8OteTZNEyTJLEsw5OMaT7KNaUb5wyUjVSgzr&#10;JsmUMuM2zBOk9I5Nr7JZMEywxNEsvRIEcRpGkURBDEMQ85EMRhKkcQE9D4Pg8DqOg4jaNakjGMCy&#10;i4LgsiuKopikKIoCeJgliYJQkCQJIkiOIwjiOIgiiIIYiiKIYhCGIYgiCH4fh8HgeB2HgaBECoIg&#10;eBwGgYBgG10BgFgWBgFAVXtg14BNg2KBVjgTZVi2XZoEgQBFlWiBADgPaFq2tbADWtaFpgQAyAiA&#10;A0FAsFQOCQWBgwFwsFwqGwoGA0GxAGRGKxeMROKxKNxwGA4HR8HRKQROQA8HyeUSgHSsIS+YS8Ih&#10;IJBMKBcPCcaDgcjgdj0ej4fj8fD0djUZC8VigSiQRCAQB4Ph4OhwOB2sB2pB+oCIRiQTCoWjIcD8&#10;jk4plUplQrFgslgrlq5Fotl0tlwvmAwF4umC8mMwmMyGQy4UzmczYkzGXEmU0Y/Hmk1GjJZE1GnM&#10;Yc0mw15TJmg1mzRGzLmvJ4cymMxl8uFvXa8uGDCGMxYMx4kz5AzY/DmbcmnKY816bhmnfmfL5bJG&#10;rF7nGGw8Hw17fa6rBmjEb/McnEYAwl4uXIs3Itl4wGc3HQ+IJDItJppPqNRKFQqJPp1PJxNp5QqB&#10;PFAUBPwAT5PlIU8DFOUxUFYVZTlSVJUQfB5TQcVBTlUVZUlVBhWFSVZZlYUhTFKUsRwnCxSFETpN&#10;kuSRIkkSxNFAVJWliWpbFtG5blmWhcFuWpblzHxbl2XcglwXBcluWxbyWWhZFoW8fSZKUcFxHBal&#10;iWRYFeWJXy+V5WlgWJXFXDEzFSU5TlKUJPkySJHESP48DqOQ4jmO4/PYRE+EMQA9DyPY/EKRZGko&#10;TD4vkURRlHAJQRWTpPlEU5WlcWJYlgWBWU3DRWlaWUfloWxeF6XRclyWkwlOURSFQUpRlIUsIwYV&#10;pXlVNJQk6TRMkuTBLkqSZJkkSZMk2Tljk8/8AUZEhSUVABPP2/EBPmUJPEyTJNRYSpLExbBNEsS5&#10;LEmShJEeRpGkSQ11kIQpCkIQRFkuSBAj6Pw+UAO46DkNw2jaM7VO+LTxiytQqioKInCYJomCWJQj&#10;iQJIkiMIwjiKIuKCKIgiYvi4hqIH6jB0HQZhGC4JJSB6NIqhiHoUgyFoQgYFATmgE5qBIEILm+ag&#10;UBAEZzm+f6BmmfgPo+kaPoGhAMBgEocguYoQiCGofluWoShmVowiKS66iWwJAlqUJEBuxbPtG0JQ&#10;CG1pmmqcBSGqehyHgeB8IAfKEowcBoGClhMEgSBGEIQKmq6pqkEKnhAEXGrAFAVhiG4eCGJQniiK&#10;oqisK4qiuLIriwuAsiyuq7i8L4ui+vi8jEMIwjEMTCto24ysH2zBsKMrcuwNI1uX37Kuww7cjU0z&#10;KO2yHajEvzyLoLnTi6LzVDGwoyDG3rMdqxTfDQ33dt+zzIswNg2+64LNDOMjFtuM3W9gMDa9i3zt&#10;uW5PusW763i3gYs9SMJ6A6h+EGIsSIlhNn4UYKMVAqBTIjPmotZx9FYIUQuKxDYrYLCsFchsVwrB&#10;WirTEK1GiYYLQYFVCdDSHRUK3QkhIVB9j7q/XKJYTgoxWI2SWkhKaSkmJXVEkhKkOhdi4FqLkXQt&#10;Uoi2iMjmJSS0ci0TGlsV6mUviwFkK5SsIBVwggsmtNgnBJrpEEHoOodA4hxDsH0QYhhEiJEQIQQI&#10;fg9B8D+IMRKhhNCdFDAkT5/BQibkAJtSSk4NKeFcLBSothXKUS6j1JEPIoCvFWq9NooD6H9FGq9C&#10;gpYYCcXEuJYS3BJiVEur0TImIDidE6JxAqsBSH9QEm0Ty01HwHkAJoTAmhNCUEjL1YIlBLLcErLw&#10;Rwik+LvXeIQQYgxBCKEuI8QAgA/h7D0HcOwcw5BwX6GsM4YS/GtLkFgKoUgnBOCeE0JASAlsOCTO&#10;ljARmOTvY2EQIbGwgg/CADwHQOwcg5BmCQDDKCTkja4zFrDO2btFZ+zxnhCAEgHaBQuiTQ2lUQoo&#10;AiirSwDgLae1Eg9HgFEUapQZq5DGWMsZcAsjTK2wETI8SNsxJSWkjbGSslLYyXtrAgBEmYFQMgeB&#10;UDYHANm6FBbu3hvYNAXAtBUCcExTQRAhcIVCqTigRlfqeCUEwJwVArBcDMHQQgkBPLW5qszoK0Og&#10;f284LoXHovRPM611zrnqGprqYQ1JjK8GMMY7t4Rmg1GHDQYU4AaDPmIMqYoMgYjVOqLseM1zp34P&#10;WMC9ayxizGnZsG7ozQaTmnYDNYWwwbHuvDOa+06pgjaBgMC616j3jIP2OY9YvJfAtuhLceUMQZw4&#10;B4D+IYRolYDigUWKIUqq1Fn1VimtWIpVYoKhAK4VwskvJjU8mGLEh7sCvg6jUWEWEGK3g8meFCEE&#10;EwNFBJ4SglUYCeFKKkWIsxai7F4LoXAulTJNR8ldIIur6i4SKLtU2AkhJJSFEZKV9r8w+FkLJMKt&#10;Uv3UFdFODt0roiqVcKGMAihDB+X0HMOYehAiFEUIsRIixETMD8Hu34ixHCXWSssUZ/Voiak+JgUC&#10;sEMIbhQguBkK0xJASmjkWAq8MoCQJJaB4oxTCpFKf4TYmBKrAEkJASGVRHCPEnMFcKxpUyCFEfNA&#10;ikY+x9PxKsTi0VjCYmCJLNyL0XZTlGJYSS6V1iGmYIHPQfg/iHEoI8PofA/B5DzNZfYcA2u+NSX5&#10;1Do2CsICeE4JYTAmBKCQxBjTFwjBFCGEOeDGwhT104EIHwO5+T9BmCUC4EW2U3I41VmDVyEEEaCz&#10;miTOKGa41zrajFDKL0RoiQQg+w9ZtWZay9mBESNNaIm1WgtJiLNga+2YkhJKbtrpsA8mFOqeE0Ap&#10;T9uINwag3B0UAHoQGQz6b4DEFwKwUgncE4KqNUt5ghqxU4EwKaugvBmDkIARgnBSCoFQKZbS3FwL&#10;cFcK4VgrBadCeI8oXXomBL9N519jLLGpdiYwMz6nc2MMXXx3RmXvGFsw9ozPJgzHeL8F48gWDxBc&#10;ee6x9z03XvqMa7rkNljEO4sydmvpveO2Mdg652DywwMBtYbUxb6jgmUMQYt1oYJwcLrUF4Mwa7ei&#10;AEUJITAnI9XNFCs64slkDSaQcg+LSlruJju+ly6V3LpQa7mKy7im1K9xgtFtDKEkMZOVzmwSh71J&#10;CqFgLNI6oxeC5F34wXV9IdC5VJ4tIt/r6+MwF5bxvj/HpKFuqYW11BZ3xFkLNHIs0oKXS4rUWF5o&#10;/iVEan6aodQ5h5jqIgRQjBEzKXuH0QAiBGCQEuJkT0CVHorzZ8MTAnT/HxFPAwUn0VF3OQMpUWQt&#10;YgJZQYmkUonz9Snjyo4USAxOZ0EouUSIjxFiKEcI4RqLxI/nEouITKxz9dg++sZXfw1jK6gOxsXC&#10;WE8GyqEgEiXIRc/SEWEMEOjgECmiD8XsD+EQEiESD0D0D20I0KmyDeNMYADEdQrcC4c4CoCkCinO&#10;CanYCSCWCPBYYgYong04nqY206CGqQn4B0BwBiBGAwAoAiJSI82aoMagZq2IZ2ZkoSZoZoaOZ4ow&#10;otCcaGokaQaMaGAKo4AYpCIWIcpSpK2cIoZcIuI8I6I2Ig1epabO2obFB+bHDSJcAgAcp2p226Ak&#10;AoAwBABWBkBsBuJ8KCKG3Qn0BsBmBiBYBUBSqyq0KacCqzEUBOBQq6BaBgBmcmCGCYCiCk4KYOc2&#10;CsdGrTE0Lg4cdALoPKC+C+m8dOsYdeMAtUdmes6iYAMINw6i6gMQMmN2dyd0MedqdyeosWDIL2Ls&#10;tuPGLiNcLwL0tadgMEsYdqtU6IeoNUr6N8sC50NQrqN8MadoL0L0L+6MdUtY48e8sEtAMKDCdQf2&#10;Lec8LwDMDYDmD2ECPc+IFCk2FMuXHkyYRoFYuOgagoUogwS6FmFm7c9S7gkO9JH6S2TGUwimimQ6&#10;S0ukiyTMk4E8+GE4jyFCFQ8OFuF5IyF6F8F4vo8ySQ868eF6F/JIGAF/JMF/I4F9JWF4F9JOGEF8&#10;F6VISKF6SEv0Fq9KSYFsFovk9QiQFoSeu+FUFIE+EwEiEWEID6DyDqDqD0gE+A90EKEED+98PYgI&#10;EujyzKlkTcWDAERiPoPmUYPrK2xyFSg8S6viSyFURGgWTcE2V2EyW6zS/8yiXK/UEaEgEcEYEUxK&#10;xKEcytAG/OlMW0E2WKlOEwW8mAWwV8W8mCEmyuEiysEcULLyEfMsXOEUEOEKEGji98D6jmD8z8ES&#10;momsDuDqDimyDaDYs8MHA+NbE8CsCmCmCiYZBQCUCUCSCOYoYiYsY402Y0Y202nuKA3UBuBkBKoC&#10;AgAaZUbM2U2OpQ2EIYZ8Z6ZsZ61yoQonCcogoqog1414AMo4o+alC0o4Zm2KauIxCya5DAIVDC2p&#10;Oa2VDMpg2kbMZSbYJaJiJgp4JsAsA8BSBkBqqI1M3OCACC1KB2BuBmKU3cBMcABE3kcDEOBKq0BT&#10;QqBWBYBeBiBoB2CECPEoCmCkCgLWLYc0nELWCkc04U4YdAPGLoL4rbFGf84q6KC+em5AdmdkMId2&#10;s4N85EDQfUMQtA6aOsMAeiDAYGC0rQLadIeeL2tZG4NpGPGUMEsW4wdqrw5C6GNtFtSudsDEC9Rf&#10;FGdQre5odstKsCMefXFGDALstyLpRqDW9qgGPe7GuOQeRIgWRGREhahdHsFYisFqFrJ6FjKBUCVE&#10;igiQFgVERu9Cuog0we7wu4iyx4TTKIl0/qFEFQFaFoF1I3JQF/I7JIF6GCGDJRJkGAGIGEGCGEGE&#10;GHJMGAVIGDJSVJVOVLI2VMF+F2SASbJ2SwFwigS0igisS+FaFUFOE+E0EkEWEGD4msDst8EIjY/W&#10;zwXq98EK/euEWMP6++zlLyEczcEmly+Yj6WOlWQIQKQoQXIQukFSgeFIFAEqyvAQvWlOlJXiEaEU&#10;ETXyEQEOEPX4EMEKEMEQEbMsysEgzmmDMaXKEk/kEsXDMQEuWFMjLyEaEZYsxKEYEa/cEY/XMyEF&#10;AdM/AuD2D2t9YqT+D2DvZS9ojODeM4sGDG6oPCdACtBICgCeYaCXBQYlNzN1N+Y7BkYwCECDOGB6&#10;B4n6ByBkBIAyAnB8paI7OkIMo8ZjOpCQZ3CaaWaWaFO2otaxCgZqoxCaAOALCupJPFC4pLOhC9PW&#10;pVDGIsIwpmbEpiJEpgppbipkJYJW1ZDjDmAuBCBoCGB436B2B4nwCECBaKByBqb6BYBSBQqcq03i&#10;K+BKBGq0q2q2BSq834ByB8CICSnMCgCjEqCjRFNnErRBEs4ELY4Wcy6sdGC0NbFEC8NceiLydUfe&#10;6Oro4wesNqerFfFyfUeLFzFUsWdeL25kse4Rdef2Lu4k4nHGDEMSsqDCspGQ5uemOsdwdwMEfW6O&#10;5tTFTGPMdcLy6NGcr8MkOMMSsWC+NcPFdeDADMDagCEOEaEmE6FEugwmg2Qs+eTUQcFUU8hSFUUs&#10;viFsv2wKSsVOSbgUwAVMSvH9J49FH8u+wkUqkRWMTUFAWM+KQWFkFsF2GHJhJPVBVpJaGDJXJIF/&#10;VJVIGBhVJTJdVLJJVoF2F9JNJrgSSWUvH8R+9IUxIaUqgwVc+8EuTiEED6DwDtWejUxKEWEWEKD+&#10;D8miEAEOEcEiEu/6j6P2E0ym/S/cyyEkEqW9KwV3YgW8W0P4yaQ0QcFMQCE4lzIiTggI/SEgEfXk&#10;EfXzX8EMEEEGjgmiECD+EAEIEPAWUKEeRdjozcyszeyvALAIzgl6EgEbiY9yxNMzX1X8mNYDKk0G&#10;DyD0DxNKECEeEEDmDxlI9oDkDeTsDcOS5Wdc6otuLanHBMCa0s0vN5Be02Y3N0ne1GnuKLaMJ4Bo&#10;BPaXB9B+2q1e1hCROvOrmSoa19azmeoiosaEaMaRCqo6aw2HbLbOIcpEIJC0ITbdadPioJmMJOJI&#10;po1aJU1abZDip4JmAsBCBuCMCABuByKAKE3RaKB1OMBeBdcZcccCBJQmBPceBLEZEaBULEBcBgBo&#10;ByB+CMCU0mCenOnMCaCacvZtdAChdAClBLBLdDRQCoCqtyC5dcLuLqPAsiPBRirjHGLy0ZfCO+C+&#10;so6m6SDLA+dbfHGydUC3HMnFdYCw4Y5hFCdNFIDUDfS+dVpZGKMDSirmMCdcMHfIfdqeDAf24krc&#10;4lTAL5TBFIrqOc4444MBHIPCLcC8DIDQDeDu64EkEvfsgqTCQ2TMTUQgQ0Q2gtITUJUWFqv8v4SU&#10;iKiISk8cSlV4SjUEuoSeS0S4imwcU8wwFPgyP0E2xzIsVE80vovq8rgaiMvwF3JOF7I2F6wFtGF9&#10;sw8kvqVMF0SbH+UvJ47kkQi2hYwwQVgvXeE6EwEpKQD+DymuDqDyjUERiYXUEEmkD+EIxOEhLk/w&#10;zpkRXxL6EXYyEfL/jrAMzc/mkAj8kyRTjaEoyvu7X7X4ERYAEK9wXcELiiXsXsUAD4moDyD4D6jq&#10;ELvAjaUK/dYrL5YzYzuhulYq/XkjL4XcmUmYjWmSzwmkD0DsDuxADmjOD2EMECTqDpiQDiDe0QDc&#10;DeDcOMDSDLfEse4UCvRBNmnKCYnSYmYrl2ninpZ/aEKIB2B0n6KOBQA3aYbRbWpMZk2LCTx010Zv&#10;CeomooaU14aVyBPAo6ayZnPHCzbPyVPVDGaqIape2qJKpbPpbpDYpyJXnUJkp228AsA+BgB4B2Bs&#10;Bs3KB6B+CCCEB+n4BxQUBYKWqdoE3gLAq2BRzq30BYBdn6BdQABuB8CKCTNw0nNq0onX0KnWYWCa&#10;nLomCdZsCfdBNk4HdYc/w+4QdMLkLs5kf3TAdML4Lwrbq24kdUO+LrBDpPSYf0Cy4HRA4Ic04Y4Z&#10;RaPI5mPArdpTfYLu5mm9FHqhFIrmffTEeh1peXfYrZ1D11GcMwMbNaDCLsLsLoC0C6f+DgDuD6EK&#10;Ee+IFIRph+gqQgQihWQ8Q7f+u+UtUWRwSU+yFqGEGkGEFiv5UERxUauqUzfyFXfyhQgoVcFHWRMQ&#10;E4UmU+iUiMFyRwhz4Av6wMvuSEF6R8F5gK9DKAFoRu8QFyiRH8wcwmhEFQyMREhOFPLEuIUYkszM&#10;EyEnKi0G9pwkD4xG9y92z0mkgHAKUPMWlKEuEjv7X5X6ENkCxO/XiZ55uhi8W6RWl0V6EsEi91Xz&#10;5WmkEBAcjrAcECD40KDuDzk9iQ0NKYDpt80FigEDWjkFvkjdAX677BYEETX6mRAZ6XAcD20EmkD8&#10;XumqX0DhlPwuDsEGEADo0SDYDgDmDgfIX8OMeFF7F8tvqC4Ho6nOCZNz0BZ5l0Y6CKCQYpBmCGnu&#10;3TBwByBoBMAyAoAlPu2UpOIvOjCO2LOtOtazmnCm1r9N9NCnCpCuZsajx0o9Og1jC3m4pPyhPT89&#10;ybbd93nObNPuJZDYp1y5b4A+BbzGBoqEB3zOnpzDBwBoBeBbQqqeBMqvoHQnoNzqBYBaBWBaBfEg&#10;J8B+08YlNuYi0tNwCRlp8V/R0AYd0O0oIATigUSiTyeUCmVSsUymVIaVogWSyVyvCiqVYqViwVy0&#10;Wy0WizHyxI46V5HFIgVoxFCoUodBCiUigTpjBykUYuU4gV4nJolJopP59HS2XI7Hy2XS9Hi5Hi3T&#10;pBHpBIIpQCsVCpCpNHS4XaeXjAYrEYzDYTFXonHZCXTCZzgdz6h0elU4oVIpVQq1UqFOpL8o1FgF&#10;IqFSqVOplOqVUqlasVgsVmtFstMos1islqslarloslljlgq1SrdIrb2pruptQo9ZqE+oE+mUulkm&#10;kUilE2oVMqlYrlessssFlj8us8fnsss8jmeEtuQrsurs2r1YrVgrb0qcIrlSoVGoU8n/FsE2mE2n&#10;E0m00mfWl0kkUah0EfjsczkcDidT0gEKiEOQpAj+Pw/D6QJDEQRpJkpBRLEiRxGkWRJDEGQBAD6P&#10;xAwqQJBkKQhCkGQZBECQRBEMRMTkc95IkgR5GkU+Q/D4Pg9j0PA6juOw7x0PI7DqOo6DiOI5jg/A&#10;3jiOA3jaNg2jaN45SEPA7DwPsZQIQEAj/K4/wuPw/j+QMsS1LMuj+PI8RwPQ9TNM46DmN43DWNI2&#10;TnKY5DYNQ0DSNY3DaNYzjMMwzjQM4yjEL4vC8pqeouiooCYJgliWJQlCQJAj0uIwiiPTIiiKI1Li&#10;KIgiCAHwfB6HgchuHAaBMDIJggB4HAcBoGAbWgGAXXNcAWBlcAVXIFgUBIFWIBNh2JZAE1yBAEWM&#10;BNm2ZZ9mWbZ1ngOAwD2yBFtAQAyAgIACwSCwUCgXB4PA4RBgYDIIC4dB4cDAbDYjFInFYhForDQb&#10;H4+DorIY7Fo8DggEAeDgcD5dLZWDwjMwkEgiEwoFg6JxgMxsOR0PiCSCeRx4PB2NxqMRcKxSKRMJ&#10;KkJROJRKJhOKK0KxYLBcMRmNBwPSCRSMSCSSiTaCVarSSSNbySR7iSroR7eS70SyYTCaTieUCeUS&#10;mUilgSkUyoVSpicUU8gVMXjMZiyuViuWizlCrhcgUs6UMVh8EUCgTr6TtPqSjptbgylhCpkCqVSs&#10;WSvktqVitkivlyuWOCWN4VyzwiwWNrvittcZisrndBjCwWusWi4XC+Xi6Xi+YO53M0WeuXTCZzac&#10;z6hEYk0umk8olJ81EoVEnk4n1An/4oPqUJQlGU5SFGVJXleVhXFiWRWFaV5VQgVRUwgVBVFZCBVw&#10;kU5SlGUpSlE/5QE8TpNE2ThNkyTZNEqSpJkcRhFkaShLEwTpQwrCxVFWVZUlRCsGwkVJWR2VpVwS&#10;VsiwkVENlOVJTFKU8nx6UZSSeUJOE1E5NEsSxLknFpJkmSJIEaRxIkiR5ITIRZEkOQA8jwOg3DYN&#10;o3DmPZAEEQpDkKQI/D0PY/EAQhEkbMpHkeSRHkURJDEGQQ/DwPI9jyOo7DzTFAD1SQ906Po/D6QM&#10;9EQRJFUYQ5AkAPg7DuOo6DmOI4DfOw5DgOI4jfWY1DUNg1jUNY014NQz2IMw0jWNo4jkOY6UtTE4&#10;D2Po+06PdAUoPI9DuO49j5TI8UAPFXDlcY4jncw5DjOY2DSMwzDUOg+jgMYwDGMwyDONN8jIMYy3&#10;sMIxDGMIvi48jiMwKzINOKAmiWJQkYetYjYliaziPiwjiKIghiCIAfB0HQdhwGYUAyCgIpekSSoK&#10;iSDo+hCFoKgoE5nmeZZmBGaAVm4EZxnYE5xnmfgPoeiAQAqCAbnSH5flaLoaiSI5Wg+momjyOZSk&#10;CKJAByKJElmv7BlCWJdlGyJSmabgqDIPhOGIahoGgch4HwiiOIYgB2HQcqWFwWhQE4TKoE6shQp4&#10;UBUp4VhWFoXhkGoch2oQhiHuqzYetQkYkIu6roInPCOJGLYkvC5iStK2sAJvVCd1jAiewAoCj14n&#10;sC07B9p2IoMMKLKsaKPfsg1oo9h2nXr+vwnr6vomr8J3mNUJ/VMQ2LW916vqM+zzPik2fue6wzDM&#10;b8HZdx2PfikwQosMKbmiq34tC2Lf4C67P6OsLP8PILgwDENY5h3D+IYRokhLIqSyioTImRMCXgWJ&#10;QSh74EQJE0iUT6FRRoCPmKRD4ohRn+FAKEUiARQn7E6J2AyKEupcRaJISYlBJJoEejARAgxAh/UG&#10;IlGIlBNH8PzB9ACIj4wdQAKIUCNoOn8PqJ4T4nkRomgQJUTECxMJcTEJISAjxGiKEQnxPYhhCCEE&#10;KIIQIg4yCCEEINUC01whyDcGsNgbA3BxDsHsQIhhDiCD+H5ToelQiCEMIkRgiRECIEKIQQS0w8h2&#10;DrGwOCsg3p1VvJFZizFLLaUCIAQEeQ+B7DwHZWqs1ZK9jcr4NAZw1L5DMvxgEqQyhnDKGRfYZl+y&#10;mDcG0N66FLSVDqHcOwc1XB1kSHYOweA7rNDqHhOIdF0KxVzLWNwbVgBolLK4MQYpTBiO6F+bQY5q&#10;sBYAGEMbAQwP0C4/I3BjDmmfNOXstZaAjhECMxgswRnOBECEEIIIQQfg9B43pkQJwNMmJW18kpJm&#10;rEbIIAlmTPGe0KZqzSiFDGaUMaDQxodFAEAHZ4AcBhBmYkGZfQghBEWWkaI3SRqDT6DANaw1smDY&#10;GsNjJg2IB5KSVU1AgTOnJMwJgXA+CosIMgbA6B6D8H4PgfFIB0DcGYMAXAqcKVlwjhStAqK4C0ro&#10;LSe1DKE5tjLdWJsWq+6Kr09J6BDCJWIs7pwlF6CUX4JbzC/BMMA7M0piTUOvrq7U2BhHh16NOE12&#10;jznmF/ec6ytxf63VtCW6wJhewmGBeI7N9T1TTWXdiFJ1hrjC2ZNiYIJpojWmGdxXt2Vm3fvqN2+8&#10;6z8bXHkOu/h/YYw0BvDrHQQ4jBHwtEqJRMKaIrxXEcI5NSaU0iSUUJFFgmBN3NgmJkS6XBLW9ujC&#10;2KcDhI3DTQIwRgihFiLEOIaQshRByGkwH+TcxA7h5VCIWQAjxIiShXciFwk7piVEvb6/Vvkw2/iv&#10;cYRyaRGoxu+mwRKjRCQ0D/IgPSmJkLak7MNOEyFMSLXQusM4ZgzhrttHwP8eQ+h6mEtgPof4xyFE&#10;EIBT8nA7LKkeGoM00g0RuToGtZAbU6huDeHBZgdpNpwDuuEOgcZoK7lGGcNCw1ir2X2GIMoZQxBh&#10;f5N5f6+1+L4WOrRcYclLB0mEq6XwdMvLNDsq9ZqsFcSPTpjgN0zg0ylDIGFgR3gvzZfod3OgYM5T&#10;Vyid48AXmCHCMudIKYUC9WPrbO0ubEy0BIngEZz0+AgT8n8DUFIG6BEqaxQYglIKQ0KIRQoBTOGb&#10;alom0BoFDtT0YosAbUbM6Qsr1lR9qbU9PUgabSNpzTyIUpa0Swj7WmtUspY15sADacU2bOBECVPQ&#10;OglK+DInwOgeaUBwDcG4NKnAsqgVUEzf3BgpcK4iq4LQXAwcc3IH4QQhBEYy5Or273Jz5cnPjdm7&#10;N5hDrM6KtYRy2l8L48cvliK6BMLa6rQ7tLC2EdY8zgfAC5MNLbYyxbpi08S4nomt4Swk1xCdwGuQ&#10;TrT165JYF1btLSV6efwo1L0nnOxfK+p7k6H8nHCzOY3D+TsBgDKGoNwdA8B+EEISQeBxERaELF6M&#10;8X4zdMEHigQduRHKGEbFhUypui9Ii3eXpggFRdJD8thaoeQ+TIXDIpWEjZQKxDottQUYLyyFjAIX&#10;pN4owiDi93G8nSYzQ0EAH4P2Ju/+AvQHpbq2lWrMVjMzHcj8dBuVsuZcszA2SlDLlcNYcMvKTD5i&#10;LMSzVvqfw+tzEQdQ5hwxwGuWQaF2YZDGGTJ+GvWL5jh5AOWYlvraDlG9da9l8LDlh6+bgZM+ZyPA&#10;F8MWcQwfLyi/yVav1j44DarZZWPJF498+q/2/2lx5tTouuU+b5pBnXnlFgYXc6nZfiF39j8Qv/Gz&#10;0GHOh2zr6CMoYd6Ncy2lrdAXMtAtIuh0KeyfQHxkLa4GoFYDoCpk4kjYJrqjoiSkxphmTUqj7USi&#10;JnporVjVCiijQAwBahpmLWxqQiKkwBQkxqBlgjDXQiAksBwi0CJrqmAkIlrZRsgmCnKmxtACQnQF&#10;CoQG4GwG5kCfhvIHDbQFoFYrQqpwZwoFJxDcZxQFhxgF4GBuIHjdZyZyhiTdxzYIYITepjifJjQI&#10;DfCfCtELh0ZjB0YtZ07jqtp5TjwvcN7RCtzQ41AvovjRAtKx8NgthzBh7/50JzIIoJDibi6tsOZh&#10;iuJhiuB5yuJ5SuUPCtqwphiwzg0RcPAvwv8SrlQ2AxQ3p9x+A446o4Q3A34LL9AMBe4Nz26SxbjB&#10;bD5bpSTxBVhTRTBVhSRaSTIPiPIPwQJaZaRbhT4Pq9LzqXiTqXwOqRbtTHTxyaBXrJRdrGJXgOBZ&#10;bIMYTEJQDzrshaRUBQIPYO6PiTbzrsxZ7xCXbIKXpZpWKRyNqU6N5Y7JBXYNhXgOSR5XJWYN6aLJ&#10;iUwN7oDH6XiXyYQPUgharwwPoPLIZWT8LDLKycKcCcJdpYhfpX6N7HUaqZRWpOYNBdqWYM7OKbjO&#10;T4jPzOqbLPRgD5pgT9CapYxYINgN5WLyBWDHZZaYTIYOLLxVxV5WyNhZDyr8bJMjiV7KDPRga1oL&#10;Y8jO47xf5gUorOTO4LgLoLY5I4g2oKZ36daxgtz/7fxhpzJzqe6fYHoHYHIHAGwF4EMBYlYjwkEt&#10;sGAi7WKj8uUCpnTU8DCjajBnZnAA4gTTohjWhlggoh0uakMFSkijsE8tik6gpq4kctrYBr4lwkJs&#10;zZRtDZwEwGTbJx5vIHYHqpYGwGKrAFAEwqIEgqxwYq8JkJxxIFkKraYsgIDdrdxjUM8LyfDdYIQI&#10;CoxjkMk3QH8MgH7dpzbdwuJ0B0L/piDikN5hzf5hqtjQ6x7RAtjjgtoth0IuL/0QRi044uhip0B0&#10;jiQvR0zf8rUPk8b/U5oJR1TiYvk8j/YtzjbiEPJ5wwKyp9QKgzA4g4M/I4IzJ+QLz5LGaOMZSY6Y&#10;SXrxZWZOZOsfFBcasapSyRTMpcrMxc5ZcmZZZWwODNtDZOpXyU6aTGD2DKLKRf5gJerDaW5c0ZTM&#10;yYsZR/4O6XzxBbRVlGbMzMpS70zMSZcapcdBjHANTGRdjGbN76BXiOJZRXANryrDTJ6UxcqYBOD0&#10;xZjtqXkcKS7FlJL4CcTOoL0iD5aWCWDy5YxXjHDHaSINsjkoRfbJ5gJgQ7b9g8L9ibNN4MFLg747&#10;4MNMD6LNpWUapW5cYOZWqSZczMTNKWrHEehfFNKUtJgMSbTOp+Q7ALo64LYLgLVOSbT+FO48FSo4&#10;44BhC0kRUQ7ixy8Qx0IIpjc3SfoHIHIG4FwEIC5k5sYlcxkuDW7UDWxmpmKiCidXlX0u6iyjSjMv&#10;rTxlrWoibWMuKkIjAjojQk0BwjqlplKmBrjYqlgl9a5lCnYmgCanoD4FAGJuEIJuQHcsk0Cp5v4E&#10;oqQEc0k000ld7cYFJxYrpxwHEK4IByjeU2c2zSUMhjje03goU3Ke7dxygu4ub/s6otgtJiEQs5it&#10;7j7jsPItU9gJc5J0r/k4075i6tYuAswulj7Rti9iidjRM8Vkwvbjk586k9M8UQT/YtAvcRh2h4Ay&#10;Z9w4o4cU460qL95fjG8mFQEmcehXhfNIDGzGTJKZ7NtMzLZZT08ZqRpZUe1MtMoNyU6U5YjDMhr1&#10;7KUlFTLKVE6OCW5chW8aqSds0gTMTxKXMZVP5ZdC0hST5WSWtoYNJYpfqWTGNuzDVIANLHDHjIhO&#10;ZYbGLGzn8dDILz5Vh/5TaYpZiNlDpYaVoMT5YLzP5gb5DOVEpe9opXMl9DVH5Yj4Jf6atLgLw7g7&#10;UqQLY7o7VR6bVOqcrPFPIMoNJOiNoNbHRcrNFp1syZaSLHdqz8LDTDNvKV7OI7d0x+lSp+Ccp+N1&#10;icD5KbrKQ7Z+Mo4LQ34Ko2MTaxji1kh0xhqd8LxjrSlVoGoFgDwCoCQlwCAlrYAjgh0tzXlXcC5m&#10;yiF+Rm6iJn8DkDpooA5pUEQh7USj1/8wrXihBp8CVZdZ8txreBda6mRsomJs0HYCgC4DoEwsAnwH&#10;EzssipYGIFgFFdQEYEQEIEIEAEWEQEOE4EYqZwAFBxSrUzIHYH6tBjcMM2SfKfKo6fYHzSYH2HYH&#10;qouHye8MRzUQkQAs5h9lQtc+Ctjjp1lmLjgvBhz/+Kcr9jUQZi4u8rpzaeJjFjhi+JJh1k8PkQFh&#10;LgErr/Z01Ut70P7RSdrgZ5Z5YwB6owoyU/A3zQY4w7EqIMRdt2kZtJCaCaCUlNNwciT8cnz6VJTH&#10;TGhWbG92tJRXtJVDxYBYrJCWSV5dpgVzNOr5lvF27DiZlJMZr6dQLMVQmU9CpWBZdpyWsfFubNuS&#10;INcjkhrJpfr15fb2FvCWjHJX1rJdyW5S7CiRSYhbCZDMqXyZbNuWby4MjP91cpA7ALb5CaqcD2DL&#10;Eipdb8Ty9RzQA747lOV5I69Sl1WcMqJgg612IMZfDGzGwNTHNDTyGV7FzxpOdD0jmTDKD5IMb99N&#10;xggLYy9Tw4x/ILY7mad6MpicY8UpA4SdI0hhZ1Tg06cPDiQIxjao0z0IAGsBADgCjTSgjYTXRp0v&#10;0uShN+0u1/KjRm9YVYSiqihmajlYppkCemTXohlZZlik+AsFMFstun1alWamAmLZSmwmrZwFIGej&#10;YG4HapRvQGQFwqAEgEAEAD4D2qoDuqwEAEID4EOFYqRwAE1eTcxuIHs2LewIE2M3k4CpAHwHuttc&#10;oo+ICo4oWtDdrSEL5jKeE66eid0AMr8QWNVlsOWKsrk45h+LKsKejfwJwuxjKs2Mpi1hENk6jQ+K&#10;YJIJljFhItQvWKDi9lL/Z0liTjs6LhrkSzw2YKY2w3g5w3gzA7FnoMyNzyFDRWbGpfJYmWlrVrRd&#10;qUtoiN6W2WKN5XzG12j8BY5YDI1IGfCWVrabhficVOrO7PRdzN8nzF7NZXN26ZVMxXDx7HduaWzI&#10;iOANpX+5Eej1jGWbkptOqcDOT18lCVoMrJJYJYO+bDRYIOCY6PaRLCCYSPbCJV9LJdjOJgQ7Kcp/&#10;F1Q7Odb+TPeddvhX6aCVNrg8N1qco7AzV6wLF6g8lSt2F1IzWdALlLoMlvkZ/CDx8Z+SOSDGtrCa&#10;TKCcJeuZz4w7+dCczQQ45+F1V1T98lNPDQGc46wzA3Eq59AwCxyxqwqx+KOi0LyfgHgHIGxuAFQD&#10;d9BsRrJrgjcF7TumxpQhdXTUEurV6jMDqhpnsDmlUvggdXEuVX5pbXrWykYhkwcE4lkwxl7X9ZvP&#10;PPV9imeB4lKmsHYCwDwFYGoG3QtcmIAGwGQFoE4EgEQEQD4DnSXSQDvSmrOqers0xwYFQF4n2GUM&#10;mIetCpOt2tmucAszopGuOH03U2JjTduGgIYJgKoJ5uuJcQeLs42NRiFhBjAtKeJ0Its7c7Ssx0ae&#10;gs04eLmIpzdkELYs4tWLsQguVmMrgt5iVk9hthb/97zi0NwJLh0PKwU+p9AKOOwK0qg34LDnXEZY&#10;LG6RrItD6VxexfhdvGGW5e71kiuSeQZXYNtIjGeWdEFIFrBexfrKDKzKUosqPH6cmgrJ25hfJYOd&#10;+8kebG0eiN1uxYLHCUud3iCaVuzJFJpYt0TKQ7z9koybN0w7+fYMm3MjvEhdoNknAPBapTpbTIBb&#10;5cJbQOdBNIFrdNwzR+I5PDFSsqXERema1JngpgNLjO6cx+TQUU45MUfoVSbm4LQ3g8jm0qMlaVe+&#10;dpL8BYGdu45X5XfePeheb5EkPlMpEU+1Y20/HG91Q7lyl11yfotSfC5+4K8q8rB1h52OJ5gvBzpj&#10;io0AoHIGnRYDygTYCgswunJpnMF+sEcu+mAA9XhoN/KjJohoYAwgIIACwSCoGCgUC4PB4QCYFCoQ&#10;C4hEAZEwWDIrE4tFYqDgaDYnHovH5BHQZHQbHJJJ5QDgcD5cEAhLweEAiEZgEQkFAyHxQNR0OByP&#10;R9Qh2NxoLxUJhEHw6HA2Gg0HKlTaaHA/VxAIBGJBMKxaMRtQR+QSCPx+QCAQbRaLMPx6PKEPaFcB&#10;9daFZyEQiCQyGQSERCKSigSiLgCMRiPiCSSSORyRhyRjiUSiXi8iSSVkc0SMniSPjMPhyLoiLhb4&#10;RMARCGRNDkcNi8RnyXkyRkcRnMmTCVmN2ScqSN5vcnvOCTCXs8xxiWTCYTigTyeUCiUykUSl1yqV&#10;CoVisWCwVyuWCyWi4XzCZDQZzUbzebDabDUazUaTSZzKYzCZTMYTGYzEMgyPw/4yjOM40DVBA1DQ&#10;+kDQVAz0jNA0CjKMgyv0+4xDEMMNi+MAvi7EAui0LQtxKLUQC8LwwP+MgzRdBUCPTCcXQjBcZPpB&#10;gzwqNEXQKM4zDHCsAvxDcNC/D8QC4LgtyULgui28zzDEMcKDLBcDDTHgzjWNo4DoOw9D4Po/D2PY&#10;9DuO48j0PI7y+O45DiOA2wVIEAw/EosvE8DwxNEcmC7DsqQBH4xw9DYvPILQsiy8E9Cq7wrUbPLu&#10;UkLFFO8K9FPGLEoQ6MMBjQNY0vm+McPgMz6QWNY0Ss+0KjEMAwxUMYvxTJ9Nu9Sbsz28M8yYLYuj&#10;BAVajFI4vyXJbxi274rCk57oCcJrm2iJtpMqI7TCEtAfB4HIaBmFoPAqCaYAglgHIwkyMIygyNIi&#10;i6IIMBN5oJel7XnfAFAQBF8XnfYEAPfmBAOAoGIZeSDIThN33ihWHIdduFXSkl13UkuKo8kqO3Pj&#10;mOpcmaYpem6cguDoUBoHIbBwHgfLMHochuGIVhQEYQKap4N5xnINA2qQPKuD4QhGEoVBYGAZhuHY&#10;fLIIChreuS3h4uAeB2uK3h3rGpagHwgCHbC0tWvi+L01bWMayDEtGxLDsbtrgbYxAjCKxLgM1uTS&#10;sK1W8bkIi8tPvW0sM0tsCKJDR8M1rLt6zbH8KzDcM4xjGsW3zJsqxbKOUJonOa6IoukKIoioKYpu&#10;27jxPE8gwQBKw1DaN0EjR2UAjMMgwvNWNYU/DXdv4/Xa1RGUeQqM0KQDCr/P7T/b2ML1AC7J1lUW&#10;71cxP50lUBI4xeLKb+wtF3f/BAj7e/CL7DMNAye6/3jv93Xbi9J0nxHRfoC7FNPSn1kFyzH4zhpS&#10;4l5NSZUzh2DpAdNwcw5JwDeG4Nyqz7qFUQd4Kp2QqhXUootRaI0SIpdygB24YH4hbUYd88DpgqQX&#10;Cu6Y6gUzswpO5BWCwVnSHbWUk4LyUn9PFQI7VVqD0fvqQohsMKHgwIeSSFtPwWlIHhhSFU7kUTxI&#10;lWA/hDR+EVqyScsdJkHAshTCgdU5wT1qLROMaA0pqi8hAB6DoGwNQWggAuuRja6GKkWIpHlhjDSE&#10;L6X4v1gK/gEr7kGv+P7AF5sBkJIYAxAiGx9YewuPZDpIEOIoRGSzGSKsZY0R8kpHGNLnAeSwl0oi&#10;ZkzJsyMCRNQKMlBQDMoAOgeFqLgy8GgMQWAkBECEpgHGblOA0BlnsvpfAgBCCIEoJwVgvBmWEHjT&#10;WWMuLk1lrS3Gsg7B0DtqU1WuBDCWE4IwQC8tMLSEJsRgG8BFL43s0JojWNyMc4dwjg40thL4X4Ic&#10;5jVGpNQaoIbeHCNrNC3NtZjTat1M6Zo3ZuzHHAMycAJLiqIhIN+b4ypkzKBJCadCjZ0HPhSO06NR&#10;4WFInhC0F4/qLYAP/PgjxIB/33QgVikSI6GUpn3eQlZ4r6kKoUSCkFIasFPO3UBEhW0VIlIlgxBd&#10;PIWQtw5C+q8MR+khJBqmgClyBA1PmfQgV4sPFBw8SChs/0RVZRJiVFNJav1g0zP0eo+Koj0uyDWH&#10;EOgeEwh7DwHgO9ew7h1sAHNOJ7A2KjR0odEwV4XwuO0FMKyeVGqWflDmoiIQuhkC4FMLEMnRnXO2&#10;iQ64U3QnTdGFODDpHP2jpA6U8UN3oP5rIgFKb+j7qfP6rVYyJURHkUWryFcMAqUggtSJRcSnspHQ&#10;3CJECHXrogiYFY7J1znrRCc5xzYTnKGkNKEIH4OwcA0BcCECwFAIktJWSIjEmyUgMkoQReS95DSC&#10;j8v6QK/V/yFkKwABYCF6r0YSxCPZD5Jx9XWRG9OBmKSXjwuslhKiOEtlKA1kRMCXk1JqBICoGQPA&#10;raSDmbRZy3FvBwDIFgJZdgfA8B0DoHsUlVKlL7FcxgRgmBSCwF4NQcA7LO00s822sxtaq1ibQOsP&#10;NUB7j8oZY8eA/ZaWdphe58F6L836freJ0GioHOiNOVsqN9bFPqfpqzCt+NLPkv5qm+GFjS3yeBzj&#10;HttCMbZtjac4m7Nq5QxzlDgHHNmE0ypy8/XVOkdI69pIoBXCyFyDqwgyVwPm7KHjtUOVDVjEdQyH&#10;neIWQsi18r6j/IrfVTaIkRrEPQPJUmJiitEUk0QotFSUgv6idW+BCKBD6KDPshLSSGkW6cP6itAS&#10;HrmJOhI9R1KwERBcfjspYVKavp1QKGwOIda+h6D2HkPIeA6wHDnt0OG3w2nyfSsV++xbFUhs9aWC&#10;sKYnqRsenmkgVqQ2MtGdYKDoLhBPWndVaGhDqnSjJdPQYUnSqZiY6hE6vklHkhzsmEaeE/PUhOd2&#10;GR2TqUg0KFLeTpTund2RU+qD+EkPx1VBi4O/zrRkc4E4J4TaGGOM8ti7gOgaAtvEBICBJpOLrYmS&#10;Ah9/8AMJX6ve/HRb8sAAOAaRS/wDXskr0IgsfJMEaj0u6PC74888YuRck/W2NEmY7KRj7IOxk0wv&#10;hknkzQbg8ycX5l4OAZguBUCcEoJJjy8BCCHFrQAPlZBDMkFALAZzYByXDJk0WqTUmw1KagOpstYy&#10;I1VqjWizFlLuXUtJZFtZK80X1rpq80zon+YWd0/TWZeb6WifE+Qgz7jUX/M05p8mAnzP8IxqG5e5&#10;9u2ps5sW7tzng4jOeeaD0OomcA3TmVqnM3uE86zpbg/Qhcpap5/H0IHDZYVHSgkqO3Q4ilWyUbko&#10;De8f2K9KT+vJQ1EeIsSNTJ9qQpMKh4N1um0RFtIsIkj7NP5Sl1jWp4xWD8xWTSp25YCER6565Za3&#10;qFaCqkpPKC6KZEJWL/p7pCo9QNoOTboOgOawDbgOYOA9iB5CDUJWhEgLSFZ0rezgCMhzxZy1LdQK&#10;q0Jz46I54KA5wKJaRaQ4w5o5pawJjlq6pzajbgD5Y5g5YJ7f60J0iF50a6BSMCKJpRq6CGq0KkIK&#10;ri46oKI6A6o6EL0Gw6x0KC5RREhYBEp7ALipyJRRY7izsGz5r5yMhaRzCM4JJuQIZbgHAGIEQC4C&#10;q8oliTy9KToiQh4jKSYgcQohroZfCRaQKQzpAA7pYA7pzp5d7oToAiqSS/8QhdwiUQxeABbnRdUU&#10;RdLBrsSUrsTCACACQCYCTDADIEAFQGYHIoBlj1QIAHgowGIFoFQFIFAEwEgEcYTvIEUYQESYwEgr&#10;gFArwGIHCbIugugobwkabITwgHCWMZ7xgHpppqpp5p7w4uppYszHgIDJxvxsYIYIxsQvY0xsUdwv&#10;IvRvwvQ1EeAsj2osgtUcr1RsbLqNI1BtT37NSgr37NLNQ2I2qhg0Btqgyh6iIJkHajq6jQSGqJ5T&#10;iHJ7Z9BBDcLR5VyEKyp7B6B+RFBKkCx5J9RDiLaHJ5x+5Y7U5E7RRRg8LeMKjgjQq0akL+5YENMM&#10;xQB5yLMlUlS5h7KI56DZBEjRStJTcmTky0R0C1TgjdY7IK0NYLj9xZALoMZBcDKBSA4OI9o9xURV&#10;JCzcjUyFY68LsHTlhzg40H45hahzcLyMxasIUI43Q44yLOxx6iijCjMh4445j5I3YJjjQJwJcFsG&#10;qMK0Y58MK1MIpz0G8uS65apaDlcwDPwJRzRzbe8s6GCDA8ZTbVRRRSKki4MyhaEyRaI2cwUOadQI&#10;JbhlIEq8YCKUYlTnbrzqS90S6/pha9wgZeyQkRhfy+7o5fYAwggha/8RBiIhSS4iERE5RdrAxhiP&#10;AjsT0Ty9Ajwk8UQk7CaVCUqUcVQnACoDQEIFYGgG7DwHrHYtBboGwGQFwFYFYFUX4EoEoE0YEZM+&#10;wrgE4E5owGIGU9Dwqa4uAHYHLIrxzyQHLx1BVBUatByWooQusbQtprYszJotLzLKQtceAvr2Rvyc&#10;oIQIseLzLKEfCcceDKVDpbVDFErzTM9FI0bMSdEegIgxowCeY1I0b4Axw0Iz6gpwzmAzCiw5cIT5&#10;0mrjS6BZSqJ9DcRBzTSsqJBZCpEM5RTZSDx5aIyox+5JJE6Eh+jeA76Ci4CzsLw6L5w55ZwKC0r+&#10;yDbRENZEzRRElMA75S61qkZ0sB0LA6jesG8IEyCMlIkHcHB0kJg8JXqKjZR7aAD7J14NhCRCw/BI&#10;566yAKg6a0TfQ5dTJzI443LP5asy4JbPw5cHlUTPhzCg6hptoyxugxcv43TPVWFTTP42ctzlS6sh&#10;8HTPw5gyg45aqh43BzCjIzjPlTgzEHblpzo6SFypaKC6DRC6A7Umks4KLlkw46BZ8IMwqiKdS7gH&#10;wHYGQEgDICrnCUc2hjLnTnkUBiJeggRfogi+5eqRE4K+yQUR6Rs3yPsSs6Ig7pwgxdk3kTrqiS9f&#10;lfIkQkDr7sAjzCEU7B5kBcomkVc8YEbG4G6WVC7JoHQGoGQGEXk+YE8+9j8+4EwFFkgFYFgFoGhq&#10;hpJqBqabEaryKbAHAG8a8bDwlBQoCa6bTI8Z5qIuTw6bbw0ctCxrkfLKb1SNacotbJprjzMW8ccf&#10;UfTJ1p4ttDAv8eE1otTzrMzMIvad8f7NVsCfYw5wT3xuI2oz6h6jFV669I0qA7YLALishFwNJAgN&#10;oM7X5WpFFLyJiyJSKpqDhYBD5+RTU0SCspbdi0i1B0K6S6kHY5EvjQDlsuA6y0MqB0tQixj+aFqC&#10;ss50qzy0S1NajfhaSM0wA5FTVtFXg30tI6K6SGo8BE4L6mJCzSZDwOARwQKFKL4LAKULBz66qhb4&#10;xuozFtAzRygzCi7PRyEvI3g4944xls6iwxdXxy95F494YJShsOgJlYI3dYkhFX6iaiI2Btg2wzRb&#10;Azwx6g431V8tze6MNNJ0UNp0ks9+NyVaszVa5aNZAJY2oIwIRbgoQGoEgDBcjCEUjBddM6ToE3S/&#10;teZfjpaRFd6/C+IBFe5esTa9s3MRDASS06xdJdk68TjrQlKOs2pj0VFhzCwnACwDgEoFwHKcdrQI&#10;LI4HIGsXcXs+dkYFIFMXoFM+IrwF9AE9TxOIrxibZqLIVA1BTIjx+JdmUZ1A0Z8bJlhp9l09Qocc&#10;Iu7JmLbJItcfEfNDQuWLIu9DFoTJgtmLjw5rdqNElpCe7KKcyfUeVFL1qdSdI0rNlsCe2PKhpywK&#10;oLS7F7jPr5tZSKCFJE62xIZVAMclRJcE6yC6CC64dZpSqyB+hSmSUGT59NLf9+6Mg41XgzI24yNV&#10;UvMzA5j5bfgKEyUOUIh0N946I6mVg6Ev5atYlYoywxVVF/xxNIdTNUJaFIw7RR4LKooL0NbeFuIN&#10;YM6Czghz9PuW8hF8V1ShyjIy155yo5d72UNXlUI5Q3iilUo5Sb7fVW42edBy6ho4BydVrPlXY36j&#10;GUrOA2KedsY0bNj3NsGerOMhDQDe7ljfELMx935ap0I50F+WEODfWUYImGhrAG4EwCwCc2Zc9hKT&#10;qT5jYjBh0S2DlduBy+0R5f8RyP6/IA844gohJhggxfk3cRKSheDrKTwkLnrnZihjdc4lYlbspcrC&#10;wCc8YD4FYH7ggI4vacwslbwG4GruIFU+OH2poFoFtk4FwFoGAGU87IuMrI6bSajydlybFBFAooEa&#10;8WlAyWLIRqgHwJAIjtZqKWTyOtIoYuibRltbyaJppltp2NYuOuhp0aSWpqdlurpq0cIurzmAFFlE&#10;2OVEjzr2Se0c72mxyf1r5wr242Rxd5FULgQ6YKq4pJiHJDxFKJTg4LMJy4J0QKcJI6rgh0eYlZyD&#10;CkkJsGeYTlsOV00hpuzK7MafT0dGpwd7QzI3rP9UkICMS68wBxQ4dVDLCgNHj0w1L2z3N415swEh&#10;5zw6bgiEx1A8CGiC9zw6K6t38h+VJaw5AKgMgLVTYybPwJMI7QEv7PjllXMtdT8tMtaMq6qb9/e4&#10;8H2+Axebua81VUNUQ3RyN4WUqiNHhvj3D0j3fBePPB2P2dJa0yd/DfjQTgUFuaCMMuMtah8dU11A&#10;oGgEyOYCdc2jTrgBqTcQ0TU5Tp5f2By+a96/MRiRaQgA4gKAAwEgwFgqDQaCwgFguCQkEwsEgqFw&#10;WGAyLRaFwSMRWMRcGg4Hg2PgyRReLA4HSKPyqUSgHy8HhAIhAHhGZhIKhkPi0il4uEsi0EiEMhEA&#10;fDscDQZDAWi4WikViwXC+pjAZDMZjYbjgdD0fD6vD4eDwe2OyDwcjoeDsdDoc2y2jm5XK43MdDu8&#10;DseWAhkMfj4jlEi2q12zDYax3jE2Qd14e4+xWax2WvWay2673e2WPNY3C4rK2TKD+/14f0YfaQgk&#10;EgX/Uawf6vVkAgEKikAhkQhbmiX0g7vVkShkQi8QjkYjknjkclkwlErmk0nlIpFApFUsFouF8vlw&#10;u90uFksFgqlMpFMqFEoE/1k8mkwmlD1+8lkvrewplEnE36k79iWJIlia97niTAwlQDBAkCOJAjOK&#10;IgjiKvqgiGIIhuK2zhOK3igiMJQjxA5IkQWI0RiSJUGwYJEURGI0XQXFcHCJF0XKGIsZKEoKguO5&#10;EQxC5AkQSJQmPgJz2PkKIpCiKb8vQKorSVJj1igKInys+T2PU/z3iY/0BCgK4rCbIz/TIJ0qSu+U&#10;jPbI7rPU9T5PaKD/PZLIoyq+8lSzOc0P4+M5v2+ExidLspyTQEBv8JjmuaJQjQTIMERA5UXOPDri&#10;iLHkRxBSLnug+rnObLtFuaJ7/PXMtTyW9AqCoKopS2+tKCMIggB6HYchqFAMgoCIHpakaSJUi6Ko&#10;Wg6E2MhQFIihCDATZ4EARZ9oWhaVpATa1o2uBCKWZZ1joSiSFIncNl3EhiJ2/ZSMoakyGAajdhJY&#10;lKPpakCUAhfN9JkCYKguDwYCUMAziqIdaOI1ijhupQXKcqSmhcGIZhkq4ahqrYdtIv6vrKvS1rKs&#10;wdq2HAchwGocBuGobZRka0rgzC2s0uWMiEta2rwx64LesS0rdkuY5ixeOr1oi0rWHC8LuumfLqzq&#10;6ZezzQMYzwf1vnDPq+r6yB82jUta2IgNY2jVtIozTto2rbtWvrdCDB0eyG6UkioKYsCyLItbyLQs&#10;iqK7yPS6kq1NMYl0++FScO6T2P3U1YwDIkCPq+sIx1ytaQ4oiht42DYt2oThKHzzixpy3ScrG7iU&#10;rTDkQd1cNOJz8KQhHkbuQJMgwFRLpTjQ7rPO80o+BO7zUO6b1zxO8pzjN07yTJTzup6PA+hJU7vP&#10;unpeJ61Wip4NWyZ7EkClPYn+TKj9Tq6frPl6vm1NNNFPo/lPQBBncwNA9NxXEcAdxIiRFAuHbikR&#10;8r6U8PPOo4AKZ81PO0CIEEHwOgcMmBWB0CoE1fEpJQvAlRJViESIos4iKz1lwkWWAiE62oVLRWnC&#10;QBAB4WLYhYAgAxFFyLhIfCBcZBIQLkIkQ2Hq7FkETJMSQjy8CSLAXqvQmJL18kwJgTQmoEgJAUAw&#10;CAGATA/itEKjovoPwhthB0DUGgMAXgvBaC0qgLQYg0ZVG5pDW2ysbVuYkvIPGfFyZIyWCYOCtR9B&#10;wDwH8ElcK4ByDcG7MDJliVwV0xTHmilvkjJIvBdGUMkM0zGPce2fMkKQDUt5bo9tPLdJWULPWiFs&#10;LS0suBjTItZMgWAsZtAemka4EEv7GmNthNcEI2SFjbIZQYc8Jz4woquSeFgKwVm/BWSknc96gT6t&#10;xQClxRipT3JWUI3F/qJ0AIoRUkE5SIEgIROOhdFyHUbKYQYcpCCC3bhHOE61t6NEeoNRujmfE9na&#10;qXdqcidilnWKcm8gFUCiUjQIPY9NujwAphVbo90KT3UlpPPKlGZar6KKumRR0KqTz0JhCs308syH&#10;wUfoa9wKz3QqUro4986oUqV0nVaeVJkCE5pJVWkym7v1Wtzoeq9wKVHiPHTme9Mb/wmJWUWfRUBz&#10;UypWTHUeqKaEzuCoW+c6j5XxnWTme5/oSFMG6NpIMrINwVAdAuBMCESiRL0g6vCH0OlpwirqApbK&#10;11sQwIitGEq2K+wzWkAUBcI4RQlr8uZdK5YbroWKuGH1jl21yiKSdX8HIpK/idFCKC+gIr9AwB8G&#10;AURFihDsE44RtS/F/B4wsGcZwYlOBcDArINI3A2ByaJrssmQGHLXKsrbMwgA8BoyuPshyuFoZIDc&#10;uVwYJs2LyXdrckGkl5lUXOVJhZRFvZKz0ubJQbR/BuVq4JeJESAvHeO5bKJTySLsXWTEEmXXVlLd&#10;RnJemOGPMezYvbHTRNelubg3TBlHqJOmeajj14Fn7mkoubx0KlKkOilaqShEuuFVAoSaaK0UOFbi&#10;gQ+CAEBJnSVV9KqhJ4hENOiVT6A8QnQROc5EyI0goNRIhFC6nManLnxjVEz+FFqeOckMJ1OnmpLc&#10;Cq189D6KPQCnMyZb3KIUdCseSj8zEw0Qy0FgK6T6RUfb8Fdv2XMpvgVck48+U8znoonS2l1E0mN9&#10;pHR+ix+aJnUeAedN6TKdvPOtnZJVDaePVqIlqAqak1pnwomObTikqKGfMnJKjz31pxTqdJyD9cBl&#10;Da+WAHJSmKAqA4BYCgECVkpsqRmykQFkkHr+tKv8LVtLTsFDFbUMAD65sJDmHWvYSrfhtq6HUNyN&#10;LGI4uyyqwojr1iQvNe4DrMkxX3Z8CwGAPAvCUGYPgewqA8COEJsCtlcA2BkDEGO5SpsVkRcwtpey&#10;wSvMtHUw927cq3j5BO4NwWeltvYz6RF3JKFgLUZdpW9C5FjLSD6XzOFcbsj0zM1IOStMqvCDcvV4&#10;ZD3nYuym8dxpRSbLtJuTHImXb2ade/fl2I8s3Zix4tUtywNpNqjNE+RXrPRp5VgJ6XXGBRCqFsLo&#10;WwtBbC2Fihp6s4PdCmFdvGXc4hYC2lALQXgvBhC+GEMYZAyhjDAGALwVwnIfRpj9EMDyxQSBqC8F&#10;IJwWAzByD83YRAkHNyM9A9QTToH8ROizDynn6OSVlNdyCRptQACfk89NO1W0ZmYFlMNL855XzpRx&#10;JfizyzLyhSPKtLMq0Q8jlgK7e8yUtC1l1vvjvPTOyfSV7mcaIvfpbTajmg3pZH5um/JDgecvMqHk&#10;Z8+FEyqoTrVZ8rynmPDojRB4mbKbzIqEeY9yXEETxRkbwoxeuJA23ODEFAGwKAVAkvTVJDYkEdIp&#10;DzYRB7Awk1otWGULNcV6hfDAAwCgDre1//iHq4Fx2F1c2MXaIaWSXQWII8AcIsJKAasu1OrgJAV+&#10;Jas6AgAkX+BYCGDKEqEaCiCECMNgYSLQ+03OjMjOBkjI4oji3cvyNSkYkqLYK4gkj646vSkQK0vC&#10;4q30vAkSlI5SMwMaB6u2VwZYvKjwB8QqaqLiZMZPBwYwkLCAK2ucvCk4vY3wZIgmlWLoLsLsvwLW&#10;LAlikY4eLTCrCDCq4OasLGlsLEv0NwUqUsCK7mQCyKzkosykzkCo6Y6AC+6EC46GbuC8DKDQDDDu&#10;O4PCy4C8DODYDMJ8YGDaDaDUDJDyb4CgwcQKOUCGB4BsKeKgYgBYBYjSBQBGBCA+A+A6A4A0AwAw&#10;AyA4A6BCBKBUBgBo4sCEOSf+yKpay6eQP00YquT2UAwoSwcYVUT4ec58CuoioemYmUCsCy80zEoi&#10;z0mOPQeEOsooPMCgzyVWo+zxGgyeyw+U7seuoa8kyYzhG0pOgSeCSSoezsPy8qTeSwOmT0SuVNHd&#10;F6cEd8TQq8UC8IUQdyP+QGqkqWSTF2TtG09bGMmWbszGSeDIDeC2SSQI72ncOQOEKKK8CEB8tc3M&#10;BgBOA2AuAqAi2YI0WCg42aXS/UhGWq1s/ZJOWo1o1qW2WiAOAYXUrsXWWaIRAEIzJKXMWOI3JyIq&#10;risrATKEiS2eJAikJpKMAiJwA4BUB4CtEQCWCEQlKkQmKKKOVyKw4qusL2bOmAbElsZCMWNELyv0&#10;lqjqk8gnCPBcvmkWuUZYu+Z6t+vGlXLSaMVuB6N2jwLuCCCKKOZBK4B6CASCCE7kgemANaQsL6+t&#10;A2dIdSRwRmOWUw7mCQOMdsU8CSnSQqNqUwKKN2RwCQxknAOgRWCYQMS8COCUfKVcpGb8OwDADMDQ&#10;DI6yDGDMDSDWDUDODLN0DIDACwCgCSCEBuBcKiBkB6CUB+BmLVKkRsCUCkPECgRQCaCqCyClL6Bw&#10;KwBeBUBMBGBEBFFABBPBPBFGA4A2A2A7POBABDPPFFFIAyAwAvPeAsAu2qAyA1FSA6A+BGBMBQBY&#10;BiBukFFimK9OC4C46Eb4papqpmgSzGTCyy8emWpCy0yrGQ6ab6bsb29KoygTHVQRDqps8qz4+a0E&#10;p0fEd+p4p6PUz4d+esoeOqSWTue60mz8fKPUSyPQpyeaUNRc9w0abk0ecWQGCamPEiTpH1EiS6my&#10;Ci0YwkOe8ATMS3SMmOeq8Qpqy4pECoTUCUCaCuDGC2UiKIQsgeNKMSLdCICKCE+1OGBWBSBCAwAm&#10;rYJQiTJGiNToWI2MXTJWrqhbTyhXJe1mheWsAOAWhQhIIgW9AG//Tu/4XQXO2IiLJ9TpJGg8WGg6&#10;iYs6icJoJkAoAyBCBTBIuKuYkSLXC2tYLcvSYyQu02QgduwgCSQobCbNVhA2RmPiCcQaVoxZVc7k&#10;ckCdL6ggMgl2CQC2DDEqgeCIlvMCCKPWc8NyB+jkNabCbcOmCWOY7yCWQcR4OEmqCcqgRQSIRQRO&#10;QlDaCKL+YMQqL6Q8xkduRcl8Vsj8B0B8VylWldCIw+CZVuRKQiKGRECMKJWcVyYktyB3L4QkB6kO&#10;BkBdP6aQ4kBjBGB0CKCWCiC2C4CuzwbsCiCSVqBqBSBLFAA8A3PuBEBKBAA4A8A9PSBGBIBKBSBe&#10;ti7WBQBWBWBUBPE+A9POA5ZxPLZAA6A8A/ZNFJFNFNPdFPPeAyAzPhPmAvaVPlaTPeAvPrPtPPZN&#10;Z5ZOBJFaBrLwRmRMCMNsNmwICS8OOzYmC1GwVcgSVfHiS0qQVQmkxdNKmGQCrEwLRoqo8IStHQ8S&#10;yemVSsmUbubxG6eAbod4gQTvbu0ed3RqxLcIeDHcTMCqDIDSCiCWCk548MCaCnD0cGCZGqmc+K+A&#10;ToqoUWCeCwDACnYiUTSQcaOkw0OURWQSCSSI+oSCnCCOL8t+BmBaBYBe7dYMvCBoBjBEKdZmBOBQ&#10;BPeMBQBcBqtaBcBQBKBMBIA9I9KQ/KJO1RJ6saWMhaXFJo1nT2Wg1whghUhOWqAOXMWY/wiIXasb&#10;JvAHUhAEh+sfAKI9fmrfASJSJe2e2lAc2gJiJmAiJyA2A8BCBEBIBJP2KgBYBVE5YSBWYatkBkBs&#10;K7C4L2CGRUQECRMIVrA/XgvCVuBwCBdgnkVqatMCN2NyCUCqC+CymKCaUedymmpkCS4URAaqlyCC&#10;SGL8bCCLdgSLF0Toq2TucgRgQiVoB+kO3IBhgSBWBetwLVOEBZZiBUBQBMBTigBTZeBVgaKuKYBT&#10;ebZrPXPSBEBBZMA+BCBIBStmuKBnIzdzd2KWKojMBYBSBJFBPJZKA/jDO5jGA9FJajZ/FSBEBQjQ&#10;BQBUtmBfjkKgBTefFBFHPKA1agA1ZBZ1ZBFTjJgHO8BCBCBAA/O7O8A+A3PtFLFPaHaNlLaNaVaV&#10;FPaSAtPlPjlTFNlRPhaDlHFRFDZNPBk4BIBHZSBKBOKhZiBWjSKiKsBm4tMCNXOXKsNOCDVWOecg&#10;PUCQNpIst+B0B/NQCWCcCONwnkuGBqYkKyB5gqmqCaQMS7cKwYCgyimazECy6EzESgmO6YO3D0PG&#10;6I6NRjc4mcqACmSsCmC2DMDWDC6YC0C6C9YmC5EKDI9DYm64bo8xbKb8DCDgDOqWVhDq6JbGbwCw&#10;VYbpGwd/GSCqm0fKTKwdMyNQtY7OB0BvjXYbgZdyBXeaBJO6BDj5PrZKBBO9lxPHlBkflhlYX8A4&#10;BQBqBlZnY6A21IgyrgJLesXiWa1aWO/S/TJU1jJbT8/gsK/9J22FJyIRT3J3UYiDexq5AJeprKJW&#10;2U2ZfqJYs22gXyJs++X9liAxkjkpZ5PXFDZ9jNP2BRr5izd0KUjaYmKxYaBbgaBeBRZUBMBUjTgS&#10;BViyjSKa3MYoBoBxmONqggbIkYj8YoBmuKBrs7s7BLBKj24UdaxxWc7QYo3KYktiYbsLpgBHjGA7&#10;lBaHPtFSA5PdahaDaMA1t6A1Pht7kdt5lHPhlNt7lNFRZxPHj7kpPJuDknlBaJrnlLPLFNt7aFtz&#10;lNgDE/jtFTjHZxvBudlLuluxutajuVkbPJubuFaHadllPdlTPnlZaZviAsAqArvnvtrhrjljaVvv&#10;aRlHt9u9PDPTk1Z9ZBlvk1kzFDpxppjxZtjBjCBFO5ZXigBJZ9Z9apZ7ZEBPefj1wzp3FTPzeJjQ&#10;YkZUZI1Bs6K1YELuZQtwCFS0CVTOCMCwYICKVPGw8ISNIDWoOY0YCaOKCZckOICQCcSYTCC0DCC5&#10;GSC+DEC+b+p+PcUWwsCeCUN0mEOgQQ7y7wQOcKQWRAdAQoQqKK3HsJeFi7zQ7XkXk3ZNj5Zxt7Pb&#10;aNp9vzaTvlaDvtv0AmAlKVz2AkAsA9kJeIBEAwAoAogwJCJYg62SWSWesKsMIQXhTy1i1hq8WYWs&#10;WoWkAOICgAKBAKBQJgkHgwLgkKg4LBgNhkGhcMBcVBkXi8WBkWjUYh8XBshh8QkANkYNB0pB0hkM&#10;qlIPCEwB4PCQTCgVnAVm84C09noXoAYDFBDIZDQaDdJpIcDofEAfqAgEQhEFPEIiD4eDlGpNHowc&#10;sFMD1Rq4iEgmE4qFYptQrFYoEwoE4kEomEolE95E17vN6EYjEgnFNutQpFInEojp9ZDtLDldpAao&#10;wYotCodByNGr1CC08zoXymSooaoeWywXC1CoOmDFIDdgDekzWb0ORyQXnIW0AZ01BoGrrmxpmjDN&#10;KDuPx9Jo2V0GU0dCyPGDlHo9C5mXoc/0G/ygY3WoCu4CvfnnjC03negn3mzvhofj7vN3fRyWio+v&#10;pnTsQgqgdDoPP8DytNe46wuS6YNMe2ylNEr4QhOD8EsipjlPu/zjti10Eg6qqoK0pipLQEirhUGQ&#10;VhKFoWBWF8WBkGoahsHAdB2HIcBoGgZhkG4dByGa3hQFTBhaFwYhjFwbByHgeB6IAiCOJQlCSJIj&#10;iIIQgB4HYaxYF4YhfFQThMwwUTGFchxSFgWzSGEWBgFgUzGtoVhUuYQzqxsNwupb8Ty2LlgvBLeM&#10;q7KeKAn1CvA3TzgnRYJAjRwJAkCgMhAugQPOCSYpSlqXJWj9PJCiqGoiBKFIMBKE1LU6CoLU4EgR&#10;VtWoOglTgQA9V1IBlZVlVVVAUhiC1CiiKo5YaM2HYiPI3ZKRpWlCTJZTVNU2ByZ2qCFHUfSCbApb&#10;gKJsnQJpynbPUI1DOO4+VEvUnrc0KoduvGnDrK9BMDMc17Y3wyCkK5QKvz6+0GuW0MEXzDLSURdj&#10;xua7L1pzQgNg+7zvPEzuHJ1eKgYW1FEp87WOUPQqfsvkeRY836g4iD0MqKDkBQw+rVO47tBXo6iv&#10;N43beJ+7934Vh7OM8m7z3hhadPa3GfvLhVu3Ym+TXdRDVamyrqXw2T8OQ/ywOPC7/5fAKxsa5ASh&#10;YEALgztENhAFwZBCDQPKkEQRqwqURrHOr+TqEQQA6rz8rGD6mwLlyxhBAUBKzAECKYxrW3y5GuQA&#10;pwQhGvC2LgvQSBFvirzqqnBa9uIQw+6bXrHxEAZv06nKgxreYDtLlte0mSN1hrxW7blFgmmrO293&#10;dvd7R/iAjTFIAkCrWgtbNpJXTSQJBTqN2KhyN1lX6EVgBHuVfV1YVb71egSA4FolUvsIdXyFer9d&#10;g2P6nqfh9li2SliWeikqUefZv92otQB8AAIQDAjAR4zxlGO9eQt4mq2ycO6XGxiCTCznO2goyKCT&#10;wIImpKKbw0yGwNHfYYaYnpl2OKJNaZVQJknbE+Ms2k3zDgKLsd+bk9q8SdwcMe049rSlxQzaIw+G&#10;jHoaw9Ysd9QxqGUQlN+x8orVz7r5Ps2lqkHjuxXN+ZmKx8oTsdPAuQ8y8YaRhPW7pjC3Dym5PLGh&#10;cEaDtQ9PexqJDHTesiN61NijKI8GnOtB5nLMjWgacGy4xjWz/MGYKWF1CAkDuFcQVVvTgmxIGbiB&#10;9BCF0AOjKoU9w6AjhFNks3FABYSlnUQUhlEDhzkoJddIcsBRzkAeKpIxtLI2TxEXETZbbuoEgUgR&#10;AqBS2lGLaUao2A7yHjTEAmBFapMgGwBf+p0lqySNLCWOQ4iys1XqsVc+JVU21YTcfKrFU79FZq0f&#10;EqJ9aqHsvVmuSB6xHnrTxJMQ4kyy1pv8gASsmRMFsPFJqpCZNAYGzBeRMag8u1yKGJ+uKNrwXgUO&#10;Y40s3TGJd0KPG8IncOTVnkhu79oZOlxxsge72Xq3oHrwPRGYnkbofxipBGpocNycLfiHTSI8YjcU&#10;TAtLWIjIF1MkjJCdlBq5AQjhiw+kRuKbU0jRGyCDwFF1PpHSqXlIaSUPpsZ52556RHsgvCI7yhmG&#10;xHURUWE5OGE1gPDTx28IzvHmaTUSt5RY9GsOXH4/JYT/tbMeaNyCCDRMEcYn2u1ZTsxYiQ2iKxQy&#10;jVIhYcsz8NaS1SXDRp4SkaDQNmLQigc/6BPIUZP+A8yVHwDJjM0mZInoTxWJNi2D9HrPrV8rpXhB&#10;Xuvce/bibytiBqmVJbZUNtSGqrfiQp+T635TzIyRgjpI37TyetPd/xMyVP+WpaiAZMJjPFWxQJa9&#10;ArTKLWytqjdK4ILfqnLp3dU6RVPl2BSgjvIFO6JrSWlK42LHmeDDiNsZ6IUrprMJ3hNaoU1oxV9h&#10;631u4MXhDekN74IsPo3DQ07C4iS4pnEeLzJowMbNKuaJNFV4tLjTBOpVlAK3rvoei90DD0QPxLSV&#10;cJqMBVPPZfuGtWMZ03rkoU+DF8S4jXVWnGWE1E4YYfF+ikSD2RNUIyetES6uHiNw0NkEJmNY5iEe&#10;SmR2sKYOjXUq895miqKmG7yX8upizLtNaGzt5bv3dtBAZR1qLrXYWlPdY5JlfXOWOQtUSwldKznO&#10;qybj4Zxq3VNoVUk11UaGWGRPQT7p5LLIxPd/pHn8LO09PkmFqZoLVuyte0EBZkzDoDeECOBbRYNv&#10;XgZ4Uy6D6txdfSXUCdcqLwlBqzMDaordmFgbF97bM0XW5MKzEDKL1TqhsbZd+alQ42DhSG0Pqs7X&#10;Jyotp2Mz2VxhtVxnmSauUUjDBCjN78j0r15SSqEDtt0mjPepSOK72XyW3ezMlKqZUo2nl2lNDof0&#10;u37t6MUGcZUwjDjPfkPd/5JKBg+HuV43MexPs/F0Zo2bdq/xqCPHtpcDd5snNNGr18mmA8OBajby&#10;XitLQC0pMeZWoUcTPmZKpm57JESOeOgJqvuVTomc85CJXAfAqZWqwCJq50o+fSj75rrFnqr+2Cyu&#10;rLKz4Aue5H7qP3JaSgB5IbVEvuytbO0CHjbJ5fAiZGbNmUDtFqq0UxL5u7UhyTWesic0J2ZSbX2D&#10;NcQMUjxqk9JvDbAvR3zW+AYcwaxXjE8FV+A35qr5TFFK8IE7owwpn8RogNGjVTDh2H74vA3rjaNu&#10;ufH+P2zfDiUECe+u8FjHdWCrKVM9o0XHDF8G7E3RDQotMdqXo81RjCbRdpNEJt52H1+408Od1tja&#10;m894YKpE0SlnofscCaPmjXdBsCqM5JyXWl5vwa1zhMiz6jVrzNWvATUMAVrP/f91t/BH+e6BuL0K&#10;cOhtGJuLdLdlbOkLgFVpzLinsraFZuouqn5NMFlCKutrpudOvFpuciXv4J+uZuaHiP3rtICIZlwK&#10;EKDu6QSQTNgOVKAu5O0IFtXNXQSNaKTIGs1tcr2iawaNhtaibKEvwoNOVN8r4MWoIvqr3L3qFMYj&#10;2vsr0rzuEqvqnOPvkPhDygLgOAMLLsKNYNquOqWO/JlMFKNKRHejwgLQar/qolvwtsYqpPFQjszn&#10;fr6r2oMqUPfjUN8u7ner+peN7teN1I0MHKRvJuOvSwmMJKQPdPHKItpqNsFsXxBvGPSuRrKw9ORw&#10;ZP1QXQXqAoDwdqEwTxLM6LTAHnjOZObNSCVCSnpP7ljOrJsJ1J2FdpttEnwLclXnupxiKNEFYlWO&#10;qJrQGQGLlLjn6uvQHQHOup8uyAHAICXJoIACZoCv5LtNUHiwPgJKKu5P0OXM5lHLNweOUrONlP1J&#10;fAIu7PDrxLNO4tcNYvxPDs0u4tiQ8KIqpqCKRu3Q4tet3KavkKXQmPYrLuMmitnRFo0uNuQx/RDL&#10;/HduAtZvNIZtfNmOTIzR3vcsJQ/sAwvqIPStZMGtktZMxN9yItljOxBwjOOsZFLyNuRqoo1R+qIw&#10;zqWQlSBCdIEPdvrMTuBviKNyPsBCdR3FvNbRKL+ydxBw8N7STtdsCJiNWnhtWsDRvNhniL5v2Lyr&#10;wRnLtRllmrkOpp7FjM/rpReRbldwCleRZJ0Fan2Oiuiv/FVraLYiNCJrZlQwHtMiLCRH2FPtOv6C&#10;TCUtMn7ucNRLVOZICxoLSM7u0v1TBzCLQLOv1P0s5Qbs0rRwYJgpgrSQRxOzLQTu/PUpgJlJdKAL&#10;2R0NgxHQ/LNQgSGl4vwuTngDUlwQyw+r0SUMGr8t8t6RKKCzWTQvBsELMSSKLPaSARuphKMr2zQQ&#10;1ngsWvDMWPjLOTZtnO7t0N3PiPqQ0D0QVMbwRNlMWxBR3PKNoSMlwTvqHtYQew8x0SUTgRJzXyeR&#10;KQhPxQwtaLLNZtVOWs2xtzDM7ruxsJkrUwPlMuyP6uvrmufLay0H0rhtCpznxHuRcHwADiAggALB&#10;QLBIKBQJgUDg0KgYMBYLBkOhoMBsOiMPgcJh8bjkQiEXiEViMiBskiMUBoOB4OlMrikslIOlkqlY&#10;PmwQnE4mwPCIQm4QCM9nwPoFACVBoQRo9Go9BpdBoFCqNNpYSo9WCdXpFMq1Uq9Zq09rtBCdipFO&#10;sNhCNgtgTClvrQTsFjpVyrFYuwSvN3pVKvVZuQUt2CtwVwlvt1Wt9wvWLCgVw2EwOMxuCx1yzGEx&#10;WHy2Ix+Bw2GzONCWCv+YpWLwem1WXz2cy+rwtwt2YtmmuQVC+7yOJv9d22q1ec0GIwNZx1d09Hx+&#10;qvWQ4mD2uV4/S2vS414wGHyfdzHQyWi4WY0+ryGztt4x2d9emxvVsGLCwbDQU6mVxFI4G/4+I8q7&#10;N8tKxqmuy0Kws6oLOqKfQWoicKgnaVpYBaUpEiyHI5DCOIPDiDATD6GQ7D6EI6gSCxGBERgSA4FR&#10;TEEXoKgyBQyBiFo/DUZo0h8MRlDaGwyBsdwvC6SpeiqSpKmUlJhJSbSamkHQjKScpvB0GSoqK+r6&#10;oqoAgpqpKc/Usv0nstQQs6quVLacL1L6/S+rSpzctC5rVMLUrY5S9zwtU1L9Azft+9z/OA+LFPww&#10;EAAoCwKz04LMsk686ve977Pu4dCOmvNJvg67TuM2zyLw9QLgyC9LO+902v4wrRL29NNMm1S/VCrI&#10;IucpzAuU5jLMnUdIVU2raUi3Cm1E7TbV3TbAVGv7JO02jrLzMKjLrYoKAuDAL2PZdRPIpFX2mrsH&#10;uBMrlQfBE3JynsrJ1d11p8loIJnJF6JGk8NRxEqMIxGSFw9EaDxSBGCYDFUP4KBEWxhf0Y37DaNo&#10;lh8Lo9iKTyFfiKyEk8iyRIqUXqBqVpjJ0mp0myYqAnafSeol2y4qSiwZBCjXJP8/wFmsFyzOK1qo&#10;/SvaAq84KpTajrLLU559N6wLIu8/aHVayv/Zuf1yrDXum4y1vjUFOusxzxV/Ydnv27LM00zr8PfY&#10;VFWVbzuUCr9kMsyDds8wbSVy7bsbK2TmuhRNJWbULWuq0oK1DQvBMUw2sbUuemO23Fura/z46mvL&#10;FvVSfCPdN9HaO0jSty+3MunA7lwDN6612vU7zRNF1K3LqpSrK0uqHlklY8mUk49C18RrfaMx0jMP&#10;eREQE4JgcXRPEYDgXhUTefD6EoVg6FoLDKNImjt9Yri8d4rG6KYp4SWZAmSa/ZCUI/X3UqgcoqiX&#10;YlV5/uleZdrMac/6VtLjVktu1KWTcs79UyJkTGWs+zrF0JnVW0RBcEFvOigi3t0bQz0l1VsXsCSX&#10;lbNsUIoU9bk1am4gYc406BlwKoWYm1aRqFpNlP+cgz6bVAQMgq1gCoFgLKWWgpBth5DRoCdIZtYB&#10;0oNOCNg2mIZmnXqBa6WVZJ+HEutMaox1zWIqtKTs0tT0W09NEjEUZ1CeEzoIg81FW0aU3QCTKzRd&#10;bK12LtZe+9KLLmRkxj4kgkbGmLvYX+Q1fzyEQEHRihwgj1WAoeeY8sA5AVBLAwQUAAYACAAAACEA&#10;XNWLDd8AAAAIAQAADwAAAGRycy9kb3ducmV2LnhtbEyPQUvDQBCF74L/YRnBm90ktjHEbEop6qkI&#10;toJ422anSWh2NmS3SfrvHU96m5n3ePO9Yj3bTow4+NaRgngRgUCqnGmpVvB5eH3IQPigyejOESq4&#10;ood1eXtT6Ny4iT5w3IdacAj5XCtoQuhzKX3VoNV+4Xok1k5usDrwOtTSDHricNvJJIpSaXVL/KHR&#10;PW4brM77i1XwNulp8xi/jLvzaXv9Pqzev3YxKnV/N2+eQQScw58ZfvEZHUpmOroLGS86BVwk8DXL&#10;EhAsPyXLFYgjD+kyBVkW8n+B8gcAAP//AwBQSwMEFAAGAAgAAAAhALQIL+66AAAAIQEAABkAAABk&#10;cnMvX3JlbHMvZTJvRG9jLnhtbC5yZWxzhI/LCsIwEEX3gv8QZm/TuhCRpt2I0K3UDxiSaRtsHiRR&#10;7N8bcGNBcDn3cs9h6vZlZvakELWzAqqiBEZWOqXtKODWX3ZHYDGhVTg7SwIWitA22019pRlTHsVJ&#10;+8gyxUYBU0r+xHmUExmMhfNkczO4YDDlM4zco7zjSHxflgcevhnQrJisUwJCpypg/eKz+T/bDYOW&#10;dHbyYcimHwquTXZnIIaRkgBDSuMnrIqkB+BNzVePNW8AAAD//wMAUEsBAi0AFAAGAAgAAAAhACt6&#10;7LUKAQAAFAIAABMAAAAAAAAAAAAAAAAAAAAAAFtDb250ZW50X1R5cGVzXS54bWxQSwECLQAUAAYA&#10;CAAAACEAOP0h/9YAAACUAQAACwAAAAAAAAAAAAAAAAA7AQAAX3JlbHMvLnJlbHNQSwECLQAUAAYA&#10;CAAAACEA36uHAa4FAABpJgAADgAAAAAAAAAAAAAAAAA6AgAAZHJzL2Uyb0RvYy54bWxQSwECLQAK&#10;AAAAAAAAACEAiVDgIznbBAA52wQAFAAAAAAAAAAAAAAAAAAUCAAAZHJzL21lZGlhL2ltYWdlMS50&#10;aWZQSwECLQAUAAYACAAAACEAXNWLDd8AAAAIAQAADwAAAAAAAAAAAAAAAAB/4wQAZHJzL2Rvd25y&#10;ZXYueG1sUEsBAi0AFAAGAAgAAAAhALQIL+66AAAAIQEAABkAAAAAAAAAAAAAAAAAi+QEAGRycy9f&#10;cmVscy9lMm9Eb2MueG1sLnJlbHNQSwUGAAAAAAYABgB8AQAAfOUE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15" o:spid="_x0000_s1027" type="#_x0000_t75" style="position:absolute;top:8248;width:42646;height:325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t9nxAAAANwAAAAPAAAAZHJzL2Rvd25yZXYueG1sRI9Ba4NA&#10;FITvhfyH5RVyq6tCSrBZpVgKgbSHJtLzw31R0X1r3E00/75bKPQ4zMw3zK5YzCBuNLnOsoIkikEQ&#10;11Z33CioTu9PWxDOI2scLJOCOzko8tXDDjNtZ/6i29E3IkDYZaig9X7MpHR1SwZdZEfi4J3tZNAH&#10;OTVSTzgHuBlkGsfP0mDHYaHFkcqW6v54NQpcN38uxl7O3xUeyt6nH6582yq1flxeX0B4Wvx/+K+9&#10;1wrSZAO/Z8IRkPkPAAAA//8DAFBLAQItABQABgAIAAAAIQDb4fbL7gAAAIUBAAATAAAAAAAAAAAA&#10;AAAAAAAAAABbQ29udGVudF9UeXBlc10ueG1sUEsBAi0AFAAGAAgAAAAhAFr0LFu/AAAAFQEAAAsA&#10;AAAAAAAAAAAAAAAAHwEAAF9yZWxzLy5yZWxzUEsBAi0AFAAGAAgAAAAhAA5q32fEAAAA3AAAAA8A&#10;AAAAAAAAAAAAAAAABwIAAGRycy9kb3ducmV2LnhtbFBLBQYAAAAAAwADALcAAAD4AgAAAAA=&#10;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left:34647;top:649;width:15084;height:9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dWu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LC9Uw8AnL1DwAA//8DAFBLAQItABQABgAIAAAAIQDb4fbL7gAAAIUBAAATAAAAAAAAAAAA&#10;AAAAAAAAAABbQ29udGVudF9UeXBlc10ueG1sUEsBAi0AFAAGAAgAAAAhAFr0LFu/AAAAFQEAAAsA&#10;AAAAAAAAAAAAAAAAHwEAAF9yZWxzLy5yZWxzUEsBAi0AFAAGAAgAAAAhAFIJ1a7EAAAA3AAAAA8A&#10;AAAAAAAAAAAAAAAABwIAAGRycy9kb3ducmV2LnhtbFBLBQYAAAAAAwADALcAAAD4AgAAAAA=&#10;" filled="f" stroked="f">
              <v:textbox>
                <w:txbxContent>
                  <w:p w:rsidR="00481C2F" w:rsidRPr="007A7A5C" w:rsidRDefault="00481C2F" w:rsidP="00481C2F">
                    <w:pPr>
                      <w:spacing w:line="240" w:lineRule="auto"/>
                      <w:rPr>
                        <w:sz w:val="18"/>
                        <w:szCs w:val="20"/>
                      </w:rPr>
                    </w:pPr>
                    <w:r w:rsidRPr="007A7A5C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18"/>
                        <w:szCs w:val="20"/>
                        <w:lang w:val="en-GB"/>
                      </w:rPr>
                      <w:t>7.5 M Urea + Shearing</w:t>
                    </w:r>
                  </w:p>
                  <w:p w:rsidR="00481C2F" w:rsidRPr="007A7A5C" w:rsidRDefault="00481C2F" w:rsidP="00481C2F">
                    <w:pPr>
                      <w:spacing w:line="240" w:lineRule="auto"/>
                      <w:rPr>
                        <w:sz w:val="18"/>
                        <w:szCs w:val="20"/>
                      </w:rPr>
                    </w:pPr>
                    <w:r w:rsidRPr="007A7A5C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18"/>
                        <w:szCs w:val="20"/>
                        <w:lang w:val="en-GB"/>
                      </w:rPr>
                      <w:t xml:space="preserve">Heat-retrieval </w:t>
                    </w:r>
                  </w:p>
                  <w:p w:rsidR="00481C2F" w:rsidRPr="007A7A5C" w:rsidRDefault="00481C2F" w:rsidP="00481C2F">
                    <w:pPr>
                      <w:spacing w:line="240" w:lineRule="auto"/>
                      <w:rPr>
                        <w:sz w:val="18"/>
                        <w:szCs w:val="20"/>
                      </w:rPr>
                    </w:pPr>
                    <w:r w:rsidRPr="007A7A5C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18"/>
                        <w:szCs w:val="20"/>
                        <w:lang w:val="en-GB"/>
                      </w:rPr>
                      <w:t xml:space="preserve">5% SDS                                                                                                                                                 </w:t>
                    </w:r>
                  </w:p>
                </w:txbxContent>
              </v:textbox>
            </v:shape>
            <v:group id="Group 217" o:spid="_x0000_s1029" style="position:absolute;left:9851;top:5100;width:23695;height:4769" coordorigin="9851,5100" coordsize="23695,4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fWJ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UfwNzzPhCMjFAwAA//8DAFBLAQItABQABgAIAAAAIQDb4fbL7gAAAIUBAAATAAAAAAAAAAAA&#10;AAAAAAAAAABbQ29udGVudF9UeXBlc10ueG1sUEsBAi0AFAAGAAgAAAAhAFr0LFu/AAAAFQEAAAsA&#10;AAAAAAAAAAAAAAAAHwEAAF9yZWxzLy5yZWxzUEsBAi0AFAAGAAgAAAAhAJrR9YnEAAAA3AAAAA8A&#10;AAAAAAAAAAAAAAAABwIAAGRycy9kb3ducmV2LnhtbFBLBQYAAAAAAwADALcAAAD4AgAAAAA=&#10;">
              <v:shape id="TextBox 6" o:spid="_x0000_s1030" type="#_x0000_t202" style="position:absolute;left:9851;top:5100;width:3168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RH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W08E4+AXL8BAAD//wMAUEsBAi0AFAAGAAgAAAAhANvh9svuAAAAhQEAABMAAAAAAAAAAAAAAAAA&#10;AAAAAFtDb250ZW50X1R5cGVzXS54bWxQSwECLQAUAAYACAAAACEAWvQsW78AAAAVAQAACwAAAAAA&#10;AAAAAAAAAAAfAQAAX3JlbHMvLnJlbHNQSwECLQAUAAYACAAAACEATNrkR8AAAADcAAAADwAAAAAA&#10;AAAAAAAAAAAHAgAAZHJzL2Rvd25yZXYueG1sUEsFBgAAAAADAAMAtwAAAPQCAAAAAA=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TextBox 7" o:spid="_x0000_s1031" type="#_x0000_t202" style="position:absolute;left:13044;top:5100;width:3168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kHc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cPBFJ5n4hGQiwcAAAD//wMAUEsBAi0AFAAGAAgAAAAhANvh9svuAAAAhQEAABMAAAAAAAAAAAAA&#10;AAAAAAAAAFtDb250ZW50X1R5cGVzXS54bWxQSwECLQAUAAYACAAAACEAWvQsW78AAAAVAQAACwAA&#10;AAAAAAAAAAAAAAAfAQAAX3JlbHMvLnJlbHNQSwECLQAUAAYACAAAACEAI5ZB3MMAAADcAAAADwAA&#10;AAAAAAAAAAAAAAAHAgAAZHJzL2Rvd25yZXYueG1sUEsFBgAAAAADAAMAtwAAAPcCAAAAAA=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_x0000_s1032" type="#_x0000_t202" style="position:absolute;left:18544;top:5100;width:3169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CL8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mpzPpCMj1LwAAAP//AwBQSwECLQAUAAYACAAAACEA2+H2y+4AAACFAQAAEwAAAAAAAAAAAAAA&#10;AAAAAAAAW0NvbnRlbnRfVHlwZXNdLnhtbFBLAQItABQABgAIAAAAIQBa9CxbvwAAABUBAAALAAAA&#10;AAAAAAAAAAAAAB8BAABfcmVscy8ucmVsc1BLAQItABQABgAIAAAAIQB8wCL8wgAAANwAAAAPAAAA&#10;AAAAAAAAAAAAAAcCAABkcnMvZG93bnJldi54bWxQSwUGAAAAAAMAAwC3AAAA9gIAAAAA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_x0000_s1033" type="#_x0000_t202" style="position:absolute;left:21630;top:5100;width:3169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IdnxAAAANwAAAAPAAAAZHJzL2Rvd25yZXYueG1sRI9Ba8JA&#10;FITvBf/D8gremt0ELTZ1FVEKPSnVttDbI/tMQrNvQ3abpP/eFQSPw8x8wyzXo21ET52vHWtIEwWC&#10;uHCm5lLD5+ntaQHCB2SDjWPS8E8e1qvJwxJz4wb+oP4YShEh7HPUUIXQ5lL6oiKLPnEtcfTOrrMY&#10;ouxKaTocItw2MlPqWVqsOS5U2NK2ouL3+Gc1fO3PP98zdSh3dt4OblSS7YvUevo4bl5BBBrDPXxr&#10;vxsNWZbC9Uw8AnJ1AQAA//8DAFBLAQItABQABgAIAAAAIQDb4fbL7gAAAIUBAAATAAAAAAAAAAAA&#10;AAAAAAAAAABbQ29udGVudF9UeXBlc10ueG1sUEsBAi0AFAAGAAgAAAAhAFr0LFu/AAAAFQEAAAsA&#10;AAAAAAAAAAAAAAAAHwEAAF9yZWxzLy5yZWxzUEsBAi0AFAAGAAgAAAAhABOMh2fEAAAA3AAAAA8A&#10;AAAAAAAAAAAAAAAABwIAAGRycy9kb3ducmV2LnhtbFBLBQYAAAAAAwADALcAAAD4AgAAAAA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_x0000_s1034" type="#_x0000_t202" style="position:absolute;left:27292;top:5100;width:3169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kQxAAAANwAAAAPAAAAZHJzL2Rvd25yZXYueG1sRI/NasMw&#10;EITvhbyD2EBvtRTTlsSJEkJLoKeWOj+Q22JtbBNrZSzFdt++KhRyHGbmG2a1GW0jeup87VjDLFEg&#10;iAtnai41HPa7pzkIH5ANNo5Jww952KwnDyvMjBv4m/o8lCJC2GeooQqhzaT0RUUWfeJa4uhdXGcx&#10;RNmV0nQ4RLhtZKrUq7RYc1yosKW3ioprfrMajp+X8+lZfZXv9qUd3Kgk24XU+nE6bpcgAo3hHv5v&#10;fxgNaZrC35l4BOT6FwAA//8DAFBLAQItABQABgAIAAAAIQDb4fbL7gAAAIUBAAATAAAAAAAAAAAA&#10;AAAAAAAAAABbQ29udGVudF9UeXBlc10ueG1sUEsBAi0AFAAGAAgAAAAhAFr0LFu/AAAAFQEAAAsA&#10;AAAAAAAAAAAAAAAAHwEAAF9yZWxzLy5yZWxzUEsBAi0AFAAGAAgAAAAhAONeGRDEAAAA3AAAAA8A&#10;AAAAAAAAAAAAAAAABwIAAGRycy9kb3ducmV2LnhtbFBLBQYAAAAAAwADALcAAAD4AgAAAAA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TextBox 14" o:spid="_x0000_s1035" type="#_x0000_t202" style="position:absolute;left:30378;top:5100;width:3168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ryL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JIp/J2JR0BmvwAAAP//AwBQSwECLQAUAAYACAAAACEA2+H2y+4AAACFAQAAEwAAAAAAAAAA&#10;AAAAAAAAAAAAW0NvbnRlbnRfVHlwZXNdLnhtbFBLAQItABQABgAIAAAAIQBa9CxbvwAAABUBAAAL&#10;AAAAAAAAAAAAAAAAAB8BAABfcmVscy8ucmVsc1BLAQItABQABgAIAAAAIQCMEryLxQAAANwAAAAP&#10;AAAAAAAAAAAAAAAAAAcCAABkcnMvZG93bnJldi54bWxQSwUGAAAAAAMAAwC3AAAA+QIAAAAA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</v:group>
            <v:group id="Group 224" o:spid="_x0000_s1036" style="position:absolute;left:9877;top:2638;width:23696;height:4769" coordorigin="9877,2638" coordsize="23695,4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<v:shape id="TextBox 21" o:spid="_x0000_s1037" type="#_x0000_t202" style="position:absolute;left:9877;top:2638;width:2591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4FkxAAAANwAAAAPAAAAZHJzL2Rvd25yZXYueG1sRI9Pi8Iw&#10;FMTvC36H8ARva2LRxe0aRRTBk8v6Z2Fvj+bZFpuX0kRbv/1GEDwOM/MbZrbobCVu1PjSsYbRUIEg&#10;zpwpOddwPGzepyB8QDZYOSYNd/KwmPfeZpga1/IP3fYhFxHCPkUNRQh1KqXPCrLoh64mjt7ZNRZD&#10;lE0uTYNthNtKJkp9SIslx4UCa1oVlF32V6vhtDv//Y7Vd762k7p1nZJsP6XWg363/AIRqAuv8LO9&#10;NRqSZAKPM/EIyPk/AAAA//8DAFBLAQItABQABgAIAAAAIQDb4fbL7gAAAIUBAAATAAAAAAAAAAAA&#10;AAAAAAAAAABbQ29udGVudF9UeXBlc10ueG1sUEsBAi0AFAAGAAgAAAAhAFr0LFu/AAAAFQEAAAsA&#10;AAAAAAAAAAAAAAAAHwEAAF9yZWxzLy5yZWxzUEsBAi0AFAAGAAgAAAAhAGy3gWTEAAAA3AAAAA8A&#10;AAAAAAAAAAAAAAAABwIAAGRycy9kb3ducmV2LnhtbFBLBQYAAAAAAwADALcAAAD4AgAAAAA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-</w:t>
                      </w:r>
                    </w:p>
                  </w:txbxContent>
                </v:textbox>
              </v:shape>
              <v:shape id="TextBox 22" o:spid="_x0000_s1038" type="#_x0000_t202" style="position:absolute;left:13070;top:2638;width:2591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R8TxAAAANwAAAAPAAAAZHJzL2Rvd25yZXYueG1sRI9Ba8JA&#10;FITvgv9heUJvZrehDTW6ilgKPVW0reDtkX0modm3IbtN0n/fFQSPw8x8w6w2o21ET52vHWt4TBQI&#10;4sKZmksNX59v8xcQPiAbbByThj/ysFlPJyvMjRv4QP0xlCJC2OeooQqhzaX0RUUWfeJa4uhdXGcx&#10;RNmV0nQ4RLhtZKpUJi3WHBcqbGlXUfFz/LUavj8u59OT2pev9rkd3Kgk24XU+mE2bpcgAo3hHr61&#10;342GNM3geiYeAbn+BwAA//8DAFBLAQItABQABgAIAAAAIQDb4fbL7gAAAIUBAAATAAAAAAAAAAAA&#10;AAAAAAAAAABbQ29udGVudF9UeXBlc10ueG1sUEsBAi0AFAAGAAgAAAAhAFr0LFu/AAAAFQEAAAsA&#10;AAAAAAAAAAAAAAAAHwEAAF9yZWxzLy5yZWxzUEsBAi0AFAAGAAgAAAAhAJxlHxPEAAAA3AAAAA8A&#10;AAAAAAAAAAAAAAAABwIAAGRycy9kb3ducmV2LnhtbFBLBQYAAAAAAwADALcAAAD4AgAAAAA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-</w:t>
                      </w:r>
                    </w:p>
                  </w:txbxContent>
                </v:textbox>
              </v:shape>
              <v:shape id="TextBox 23" o:spid="_x0000_s1039" type="#_x0000_t202" style="position:absolute;left:18571;top:2638;width:3169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bqIxQAAANwAAAAPAAAAZHJzL2Rvd25yZXYueG1sRI9Pa8JA&#10;FMTvhX6H5RW86W6Df2rqJpQWwVNFrYK3R/aZhGbfhuxq0m/fLQg9DjPzG2aVD7YRN+p87VjD80SB&#10;IC6cqbnU8HVYj19A+IBssHFMGn7IQ549PqwwNa7nHd32oRQRwj5FDVUIbSqlLyqy6CeuJY7exXUW&#10;Q5RdKU2HfYTbRiZKzaXFmuNChS29V1R8769Ww/Hzcj5N1bb8sLO2d4OSbJdS69HT8PYKItAQ/sP3&#10;9sZoSJIF/J2JR0BmvwAAAP//AwBQSwECLQAUAAYACAAAACEA2+H2y+4AAACFAQAAEwAAAAAAAAAA&#10;AAAAAAAAAAAAW0NvbnRlbnRfVHlwZXNdLnhtbFBLAQItABQABgAIAAAAIQBa9CxbvwAAABUBAAAL&#10;AAAAAAAAAAAAAAAAAB8BAABfcmVscy8ucmVsc1BLAQItABQABgAIAAAAIQDzKbqIxQAAANwAAAAP&#10;AAAAAAAAAAAAAAAAAAcCAABkcnMvZG93bnJldi54bWxQSwUGAAAAAAMAAwC3AAAA+QIAAAAA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TextBox 24" o:spid="_x0000_s1040" type="#_x0000_t202" style="position:absolute;left:21657;top:2638;width:3168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i76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WpjPpCMj1LwAAAP//AwBQSwECLQAUAAYACAAAACEA2+H2y+4AAACFAQAAEwAAAAAAAAAAAAAA&#10;AAAAAAAAW0NvbnRlbnRfVHlwZXNdLnhtbFBLAQItABQABgAIAAAAIQBa9CxbvwAAABUBAAALAAAA&#10;AAAAAAAAAAAAAB8BAABfcmVscy8ucmVsc1BLAQItABQABgAIAAAAIQCCti76wgAAANwAAAAPAAAA&#10;AAAAAAAAAAAAAAcCAABkcnMvZG93bnJldi54bWxQSwUGAAAAAAMAAwC3AAAA9gIAAAAA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TextBox 25" o:spid="_x0000_s1041" type="#_x0000_t202" style="position:absolute;left:27319;top:2638;width:3169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othxAAAANwAAAAPAAAAZHJzL2Rvd25yZXYueG1sRI9Pa8JA&#10;FMTvBb/D8oTeml1DLRrdiLQInizVttDbI/vyB7NvQ3Y18dt3CwWPw8z8hllvRtuKK/W+caxhligQ&#10;xIUzDVcaPk+7pwUIH5ANto5Jw408bPLJwxoz4wb+oOsxVCJC2GeooQ6hy6T0RU0WfeI64uiVrrcY&#10;ouwraXocIty2MlXqRVpsOC7U2NFrTcX5eLEavg7lz/ezeq/e7Lwb3Kgk26XU+nE6blcgAo3hHv5v&#10;742GNF3C35l4BGT+CwAA//8DAFBLAQItABQABgAIAAAAIQDb4fbL7gAAAIUBAAATAAAAAAAAAAAA&#10;AAAAAAAAAABbQ29udGVudF9UeXBlc10ueG1sUEsBAi0AFAAGAAgAAAAhAFr0LFu/AAAAFQEAAAsA&#10;AAAAAAAAAAAAAAAAHwEAAF9yZWxzLy5yZWxzUEsBAi0AFAAGAAgAAAAhAO36i2HEAAAA3AAAAA8A&#10;AAAAAAAAAAAAAAAABwIAAGRycy9kb3ducmV2LnhtbFBLBQYAAAAAAwADALcAAAD4AgAAAAA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TextBox 26" o:spid="_x0000_s1042" type="#_x0000_t202" style="position:absolute;left:30404;top:2638;width:3169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bQh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N&#10;4/x4Jh4BuXgCAAD//wMAUEsBAi0AFAAGAAgAAAAhANvh9svuAAAAhQEAABMAAAAAAAAAAAAAAAAA&#10;AAAAAFtDb250ZW50X1R5cGVzXS54bWxQSwECLQAUAAYACAAAACEAWvQsW78AAAAVAQAACwAAAAAA&#10;AAAAAAAAAAAfAQAAX3JlbHMvLnJlbHNQSwECLQAUAAYACAAAACEA+Rm0IcAAAADcAAAADwAAAAAA&#10;AAAAAAAAAAAHAgAAZHJzL2Rvd25yZXYueG1sUEsFBgAAAAADAAMAtwAAAPQCAAAAAA=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</v:group>
            <v:group id="Group 231" o:spid="_x0000_s1043" style="position:absolute;left:9877;width:23696;height:4768" coordorigin="9877" coordsize="23695,4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ZQ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ZBrD+0w4AnL5CwAA//8DAFBLAQItABQABgAIAAAAIQDb4fbL7gAAAIUBAAATAAAAAAAAAAAA&#10;AAAAAAAAAABbQ29udGVudF9UeXBlc10ueG1sUEsBAi0AFAAGAAgAAAAhAFr0LFu/AAAAFQEAAAsA&#10;AAAAAAAAAAAAAAAAHwEAAF9yZWxzLy5yZWxzUEsBAi0AFAAGAAgAAAAhADHBlAbEAAAA3AAAAA8A&#10;AAAAAAAAAAAAAAAABwIAAGRycy9kb3ducmV2LnhtbFBLBQYAAAAAAwADALcAAAD4AgAAAAA=&#10;">
              <v:shape id="TextBox 27" o:spid="_x0000_s1044" type="#_x0000_t202" style="position:absolute;left:9877;width:2591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4/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KYJ/J2JR0BmvwAAAP//AwBQSwECLQAUAAYACAAAACEA2+H2y+4AAACFAQAAEwAAAAAAAAAA&#10;AAAAAAAAAAAAW0NvbnRlbnRfVHlwZXNdLnhtbFBLAQItABQABgAIAAAAIQBa9CxbvwAAABUBAAAL&#10;AAAAAAAAAAAAAAAAAB8BAABfcmVscy8ucmVsc1BLAQItABQABgAIAAAAIQBmh4/NxQAAANwAAAAP&#10;AAAAAAAAAAAAAAAAAAcCAABkcnMvZG93bnJldi54bWxQSwUGAAAAAAMAAwC3AAAA+QIAAAAA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-</w:t>
                      </w:r>
                    </w:p>
                  </w:txbxContent>
                </v:textbox>
              </v:shape>
              <v:shape id="TextBox 28" o:spid="_x0000_s1045" type="#_x0000_t202" style="position:absolute;left:13070;width:2591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p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om0yk8zsQjIJd3AAAA//8DAFBLAQItABQABgAIAAAAIQDb4fbL7gAAAIUBAAATAAAAAAAAAAAA&#10;AAAAAAAAAABbQ29udGVudF9UeXBlc10ueG1sUEsBAi0AFAAGAAgAAAAhAFr0LFu/AAAAFQEAAAsA&#10;AAAAAAAAAAAAAAAAHwEAAF9yZWxzLy5yZWxzUEsBAi0AFAAGAAgAAAAhAAnLKlbEAAAA3AAAAA8A&#10;AAAAAAAAAAAAAAAABwIAAGRycy9kb3ducmV2LnhtbFBLBQYAAAAAAwADALcAAAD4AgAAAAA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-</w:t>
                      </w:r>
                    </w:p>
                  </w:txbxContent>
                </v:textbox>
              </v:shape>
              <v:shape id="TextBox 29" o:spid="_x0000_s1046" type="#_x0000_t202" style="position:absolute;left:18571;width:2591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rI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k+kM7mfiEZDZHwAAAP//AwBQSwECLQAUAAYACAAAACEA2+H2y+4AAACFAQAAEwAAAAAAAAAA&#10;AAAAAAAAAAAAW0NvbnRlbnRfVHlwZXNdLnhtbFBLAQItABQABgAIAAAAIQBa9CxbvwAAABUBAAAL&#10;AAAAAAAAAAAAAAAAAB8BAABfcmVscy8ucmVsc1BLAQItABQABgAIAAAAIQCGIrIixQAAANwAAAAP&#10;AAAAAAAAAAAAAAAAAAcCAABkcnMvZG93bnJldi54bWxQSwUGAAAAAAMAAwC3AAAA+QIAAAAA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-</w:t>
                      </w:r>
                    </w:p>
                  </w:txbxContent>
                </v:textbox>
              </v:shape>
              <v:shape id="_x0000_s1047" type="#_x0000_t202" style="position:absolute;left:21657;width:2591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he5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2H8NoXHmXgE5PIOAAD//wMAUEsBAi0AFAAGAAgAAAAhANvh9svuAAAAhQEAABMAAAAAAAAAAAAA&#10;AAAAAAAAAFtDb250ZW50X1R5cGVzXS54bWxQSwECLQAUAAYACAAAACEAWvQsW78AAAAVAQAACwAA&#10;AAAAAAAAAAAAAAAfAQAAX3JlbHMvLnJlbHNQSwECLQAUAAYACAAAACEA6W4XucMAAADcAAAADwAA&#10;AAAAAAAAAAAAAAAHAgAAZHJzL2Rvd25yZXYueG1sUEsFBgAAAAADAAMAtwAAAPcCAAAAAA=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-</w:t>
                      </w:r>
                    </w:p>
                  </w:txbxContent>
                </v:textbox>
              </v:shape>
              <v:shape id="TextBox 31" o:spid="_x0000_s1048" type="#_x0000_t202" style="position:absolute;left:27319;width:3169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InO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2H8NoPnmXgE5OoBAAD//wMAUEsBAi0AFAAGAAgAAAAhANvh9svuAAAAhQEAABMAAAAAAAAAAAAA&#10;AAAAAAAAAFtDb250ZW50X1R5cGVzXS54bWxQSwECLQAUAAYACAAAACEAWvQsW78AAAAVAQAACwAA&#10;AAAAAAAAAAAAAAAfAQAAX3JlbHMvLnJlbHNQSwECLQAUAAYACAAAACEAGbyJzsMAAADcAAAADwAA&#10;AAAAAAAAAAAAAAAHAgAAZHJzL2Rvd25yZXYueG1sUEsFBgAAAAADAAMAtwAAAPcCAAAAAA=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  <v:shape id="TextBox 32" o:spid="_x0000_s1049" type="#_x0000_t202" style="position:absolute;left:30404;width:3169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CxVxAAAANwAAAAPAAAAZHJzL2Rvd25yZXYueG1sRI9La8Mw&#10;EITvgfwHsYXeEqlpXnWthNIS6KmleUFui7V+EGtlLDV2/30VCOQ4zMw3TLrubS0u1PrKsYansQJB&#10;nDlTcaFhv9uMliB8QDZYOyYNf+RhvRoOUkyM6/iHLttQiAhhn6CGMoQmkdJnJVn0Y9cQRy93rcUQ&#10;ZVtI02IX4baWE6Xm0mLFcaHEht5Lys7bX6vh8JWfjlP1XXzYWdO5Xkm2L1Lrx4f+7RVEoD7cw7f2&#10;p9EweV7A9Uw8AnL1DwAA//8DAFBLAQItABQABgAIAAAAIQDb4fbL7gAAAIUBAAATAAAAAAAAAAAA&#10;AAAAAAAAAABbQ29udGVudF9UeXBlc10ueG1sUEsBAi0AFAAGAAgAAAAhAFr0LFu/AAAAFQEAAAsA&#10;AAAAAAAAAAAAAAAAHwEAAF9yZWxzLy5yZWxzUEsBAi0AFAAGAAgAAAAhAHbwLFXEAAAA3AAAAA8A&#10;AAAAAAAAAAAAAAAABwIAAGRycy9kb3ducmV2LnhtbFBLBQYAAAAAAwADALcAAAD4AgAAAAA=&#10;" filled="f" stroked="f">
                <v:textbox>
                  <w:txbxContent>
                    <w:p w:rsidR="00481C2F" w:rsidRDefault="00481C2F" w:rsidP="00481C2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+</w:t>
                      </w:r>
                    </w:p>
                  </w:txbxContent>
                </v:textbox>
              </v:shape>
            </v:group>
            <w10:wrap anchorx="margin" anchory="page"/>
          </v:group>
        </w:pict>
      </w:r>
    </w:p>
    <w:p w:rsidR="00481C2F" w:rsidRDefault="00481C2F" w:rsidP="00481C2F">
      <w:pPr>
        <w:jc w:val="center"/>
        <w:rPr>
          <w:rFonts w:ascii="Arial" w:hAnsi="Arial" w:cs="Arial"/>
          <w:b/>
        </w:rPr>
      </w:pPr>
    </w:p>
    <w:p w:rsidR="00481C2F" w:rsidRDefault="00481C2F" w:rsidP="00481C2F">
      <w:pPr>
        <w:jc w:val="center"/>
        <w:rPr>
          <w:rFonts w:ascii="Arial" w:hAnsi="Arial" w:cs="Arial"/>
          <w:b/>
        </w:rPr>
      </w:pPr>
    </w:p>
    <w:p w:rsidR="00481C2F" w:rsidRDefault="00481C2F" w:rsidP="00481C2F">
      <w:pPr>
        <w:jc w:val="center"/>
        <w:rPr>
          <w:rFonts w:ascii="Arial" w:hAnsi="Arial" w:cs="Arial"/>
          <w:b/>
        </w:rPr>
      </w:pPr>
    </w:p>
    <w:p w:rsidR="00481C2F" w:rsidRPr="007A7A5C" w:rsidRDefault="00481C2F" w:rsidP="00481C2F">
      <w:pPr>
        <w:jc w:val="both"/>
        <w:rPr>
          <w:rFonts w:ascii="Arial" w:hAnsi="Arial" w:cs="Arial"/>
          <w:b/>
        </w:rPr>
      </w:pPr>
      <w:r w:rsidRPr="007A7A5C">
        <w:rPr>
          <w:rFonts w:ascii="Arial" w:hAnsi="Arial" w:cs="Arial"/>
          <w:b/>
          <w:bCs/>
          <w:lang w:val="en-GB"/>
        </w:rPr>
        <w:t xml:space="preserve">Supplemental Figure </w:t>
      </w:r>
      <w:proofErr w:type="spellStart"/>
      <w:r>
        <w:rPr>
          <w:rFonts w:ascii="Arial" w:hAnsi="Arial" w:cs="Arial"/>
          <w:b/>
          <w:bCs/>
          <w:lang w:val="en-GB"/>
        </w:rPr>
        <w:t>S</w:t>
      </w:r>
      <w:r w:rsidRPr="007A7A5C">
        <w:rPr>
          <w:rFonts w:ascii="Arial" w:hAnsi="Arial" w:cs="Arial"/>
          <w:b/>
          <w:bCs/>
          <w:lang w:val="en-GB"/>
        </w:rPr>
        <w:t>1</w:t>
      </w:r>
      <w:proofErr w:type="spellEnd"/>
      <w:r w:rsidRPr="007A7A5C">
        <w:rPr>
          <w:rFonts w:ascii="Arial" w:hAnsi="Arial" w:cs="Arial"/>
          <w:b/>
          <w:bCs/>
          <w:lang w:val="en-GB"/>
        </w:rPr>
        <w:t xml:space="preserve">: Protein extraction of </w:t>
      </w:r>
      <w:proofErr w:type="spellStart"/>
      <w:r w:rsidRPr="007A7A5C">
        <w:rPr>
          <w:rFonts w:ascii="Arial" w:hAnsi="Arial" w:cs="Arial"/>
          <w:b/>
          <w:bCs/>
          <w:lang w:val="en-GB"/>
        </w:rPr>
        <w:t>H&amp;E</w:t>
      </w:r>
      <w:proofErr w:type="spellEnd"/>
      <w:r w:rsidRPr="007A7A5C">
        <w:rPr>
          <w:rFonts w:ascii="Arial" w:hAnsi="Arial" w:cs="Arial"/>
          <w:b/>
          <w:bCs/>
          <w:lang w:val="en-GB"/>
        </w:rPr>
        <w:t xml:space="preserve"> stained </w:t>
      </w:r>
      <w:proofErr w:type="spellStart"/>
      <w:r w:rsidRPr="007A7A5C">
        <w:rPr>
          <w:rFonts w:ascii="Arial" w:hAnsi="Arial" w:cs="Arial"/>
          <w:b/>
          <w:bCs/>
          <w:lang w:val="en-GB"/>
        </w:rPr>
        <w:t>FFPE</w:t>
      </w:r>
      <w:proofErr w:type="spellEnd"/>
      <w:r w:rsidRPr="007A7A5C">
        <w:rPr>
          <w:rFonts w:ascii="Arial" w:hAnsi="Arial" w:cs="Arial"/>
          <w:b/>
          <w:bCs/>
          <w:lang w:val="en-GB"/>
        </w:rPr>
        <w:t xml:space="preserve"> tissue sections.</w:t>
      </w:r>
      <w:r w:rsidRPr="007A7A5C">
        <w:rPr>
          <w:rFonts w:ascii="Arial" w:hAnsi="Arial" w:cs="Arial"/>
          <w:b/>
          <w:lang w:val="en-GB"/>
        </w:rPr>
        <w:t xml:space="preserve"> </w:t>
      </w:r>
      <w:r w:rsidRPr="007A7A5C">
        <w:rPr>
          <w:rFonts w:ascii="Arial" w:hAnsi="Arial" w:cs="Arial"/>
          <w:lang w:val="en-GB"/>
        </w:rPr>
        <w:t xml:space="preserve">A 5-micron section of </w:t>
      </w:r>
      <w:proofErr w:type="spellStart"/>
      <w:r w:rsidRPr="007A7A5C">
        <w:rPr>
          <w:rFonts w:ascii="Arial" w:hAnsi="Arial" w:cs="Arial"/>
          <w:lang w:val="en-GB"/>
        </w:rPr>
        <w:t>IPF</w:t>
      </w:r>
      <w:proofErr w:type="spellEnd"/>
      <w:r w:rsidRPr="007A7A5C">
        <w:rPr>
          <w:rFonts w:ascii="Arial" w:hAnsi="Arial" w:cs="Arial"/>
          <w:lang w:val="en-GB"/>
        </w:rPr>
        <w:t xml:space="preserve"> tissue was serially sectioned and </w:t>
      </w:r>
      <w:proofErr w:type="spellStart"/>
      <w:r w:rsidRPr="007A7A5C">
        <w:rPr>
          <w:rFonts w:ascii="Arial" w:hAnsi="Arial" w:cs="Arial"/>
          <w:lang w:val="en-GB"/>
        </w:rPr>
        <w:t>H&amp;E</w:t>
      </w:r>
      <w:proofErr w:type="spellEnd"/>
      <w:r w:rsidRPr="007A7A5C">
        <w:rPr>
          <w:rFonts w:ascii="Arial" w:hAnsi="Arial" w:cs="Arial"/>
          <w:lang w:val="en-GB"/>
        </w:rPr>
        <w:t xml:space="preserve"> stained. The whole tissue was used and subjected to 5% SDS alone, 5% SDS with heat-treatment, or 5% SDS treatment with heat-treatment followed by shearing in the presence of 7.5 M urea. Shown is a </w:t>
      </w:r>
      <w:proofErr w:type="spellStart"/>
      <w:r w:rsidRPr="007A7A5C">
        <w:rPr>
          <w:rFonts w:ascii="Arial" w:hAnsi="Arial" w:cs="Arial"/>
          <w:lang w:val="en-GB"/>
        </w:rPr>
        <w:t>Sypro</w:t>
      </w:r>
      <w:proofErr w:type="spellEnd"/>
      <w:r w:rsidRPr="007A7A5C">
        <w:rPr>
          <w:rFonts w:ascii="Arial" w:hAnsi="Arial" w:cs="Arial"/>
          <w:lang w:val="en-GB"/>
        </w:rPr>
        <w:t xml:space="preserve"> Ruby SDS-PAGE gel of complete lysates.</w:t>
      </w:r>
    </w:p>
    <w:p w:rsidR="00111865" w:rsidRDefault="00111865"/>
    <w:sectPr w:rsidR="00111865" w:rsidSect="001118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81C2F"/>
    <w:rsid w:val="00111865"/>
    <w:rsid w:val="00481C2F"/>
    <w:rsid w:val="006F6729"/>
    <w:rsid w:val="00EB0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1</cp:revision>
  <dcterms:created xsi:type="dcterms:W3CDTF">2020-06-12T11:35:00Z</dcterms:created>
  <dcterms:modified xsi:type="dcterms:W3CDTF">2020-06-12T11:36:00Z</dcterms:modified>
</cp:coreProperties>
</file>